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FD00695" w14:textId="6EB7F36F" w:rsidR="006854BD" w:rsidRDefault="00CA784E" w:rsidP="006854BD">
      <w:pPr>
        <w:pStyle w:val="Heading1"/>
      </w:pPr>
      <w:bookmarkStart w:id="0" w:name="_Ref137546740"/>
      <w:r>
        <w:rPr>
          <w:caps w:val="0"/>
        </w:rPr>
        <w:t>SUPPORTING INFORMATION</w:t>
      </w:r>
    </w:p>
    <w:p w14:paraId="47473914" w14:textId="61394708" w:rsidR="00707C84" w:rsidRPr="00AF230B" w:rsidRDefault="00707C84" w:rsidP="00707C84">
      <w:pPr>
        <w:pStyle w:val="EndNoteBibliography"/>
      </w:pPr>
      <w:r>
        <w:t xml:space="preserve">S1 </w:t>
      </w:r>
      <w:r w:rsidRPr="00AF230B">
        <w:t xml:space="preserve">Table: </w:t>
      </w:r>
      <w:r w:rsidR="0097227A">
        <w:t xml:space="preserve">Multiple </w:t>
      </w:r>
      <w:r>
        <w:t>Imputation Equations</w:t>
      </w:r>
    </w:p>
    <w:tbl>
      <w:tblPr>
        <w:tblStyle w:val="TableGrid"/>
        <w:tblW w:w="14209" w:type="dxa"/>
        <w:tblLayout w:type="fixed"/>
        <w:tblLook w:val="04A0" w:firstRow="1" w:lastRow="0" w:firstColumn="1" w:lastColumn="0" w:noHBand="0" w:noVBand="1"/>
      </w:tblPr>
      <w:tblGrid>
        <w:gridCol w:w="2127"/>
        <w:gridCol w:w="10381"/>
        <w:gridCol w:w="1701"/>
      </w:tblGrid>
      <w:tr w:rsidR="00707C84" w:rsidRPr="00AF230B" w14:paraId="152E153A" w14:textId="77777777" w:rsidTr="00B764DF">
        <w:tc>
          <w:tcPr>
            <w:tcW w:w="2127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14:paraId="12658079" w14:textId="77777777" w:rsidR="00707C84" w:rsidRPr="00AF230B" w:rsidRDefault="00707C84" w:rsidP="00B764DF">
            <w:r w:rsidRPr="00AF230B">
              <w:t>Equation</w:t>
            </w:r>
            <w:r w:rsidRPr="00AF230B">
              <w:rPr>
                <w:vertAlign w:val="superscript"/>
              </w:rPr>
              <w:t>†</w:t>
            </w:r>
          </w:p>
        </w:tc>
        <w:tc>
          <w:tcPr>
            <w:tcW w:w="10381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14:paraId="5AFE4B04" w14:textId="77777777" w:rsidR="00707C84" w:rsidRPr="00AF230B" w:rsidRDefault="00707C84" w:rsidP="00B764DF">
            <w:r>
              <w:t>Imputed covariates</w:t>
            </w:r>
          </w:p>
        </w:tc>
        <w:tc>
          <w:tcPr>
            <w:tcW w:w="1701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</w:tcPr>
          <w:p w14:paraId="6890C6F8" w14:textId="77777777" w:rsidR="00707C84" w:rsidRDefault="00707C84" w:rsidP="00B764DF">
            <w:r>
              <w:t>Form</w:t>
            </w:r>
          </w:p>
        </w:tc>
      </w:tr>
      <w:tr w:rsidR="00707C84" w:rsidRPr="00AF230B" w14:paraId="367A3AB1" w14:textId="77777777" w:rsidTr="00B764DF">
        <w:tc>
          <w:tcPr>
            <w:tcW w:w="2127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3F11296" w14:textId="77777777" w:rsidR="00707C84" w:rsidRPr="00AF230B" w:rsidRDefault="00707C84" w:rsidP="00B764DF">
            <w:pPr>
              <w:jc w:val="left"/>
            </w:pPr>
            <w:r>
              <w:t>Diagnosis</w:t>
            </w:r>
          </w:p>
        </w:tc>
        <w:tc>
          <w:tcPr>
            <w:tcW w:w="1038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262C707" w14:textId="77777777" w:rsidR="00707C84" w:rsidRPr="00AF230B" w:rsidRDefault="00707C84" w:rsidP="00B764DF">
            <w:pPr>
              <w:ind w:left="353" w:hanging="353"/>
            </w:pPr>
            <w:r>
              <w:t>Albumin, Alkaline Phosphatase, Bone Marrow Plasma Cells, Lactate Dehydrogenase, Haemoglobin, Neutrophil Count, Beta 2 Microglobulin, Serum Calcium, Serum Creatine, eGFR, EQ-5D-3L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27A3CC5" w14:textId="77777777" w:rsidR="00707C84" w:rsidRPr="00AF230B" w:rsidRDefault="00707C84" w:rsidP="00B764DF">
            <w:r>
              <w:t>Linear</w:t>
            </w:r>
          </w:p>
        </w:tc>
      </w:tr>
      <w:tr w:rsidR="00707C84" w:rsidRPr="00AF230B" w14:paraId="6AB435E0" w14:textId="77777777" w:rsidTr="00B764DF"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A2A6C13" w14:textId="77777777" w:rsidR="00707C84" w:rsidRPr="00AF230B" w:rsidRDefault="00707C84" w:rsidP="00B764DF">
            <w:pPr>
              <w:jc w:val="left"/>
            </w:pPr>
          </w:p>
        </w:tc>
        <w:tc>
          <w:tcPr>
            <w:tcW w:w="10381" w:type="dxa"/>
            <w:tcBorders>
              <w:top w:val="nil"/>
              <w:left w:val="nil"/>
              <w:bottom w:val="nil"/>
              <w:right w:val="nil"/>
            </w:tcBorders>
          </w:tcPr>
          <w:p w14:paraId="1880CB3A" w14:textId="77777777" w:rsidR="00707C84" w:rsidRPr="00AF230B" w:rsidRDefault="00707C84" w:rsidP="00B764DF">
            <w:pPr>
              <w:ind w:left="353" w:hanging="353"/>
              <w:jc w:val="left"/>
            </w:pPr>
            <w:r>
              <w:t>FISH Risk, Extra Medullary Disease, C</w:t>
            </w:r>
            <w:r w:rsidRPr="009F729D">
              <w:t xml:space="preserve">ardiac </w:t>
            </w:r>
            <w:r>
              <w:t>D</w:t>
            </w:r>
            <w:r w:rsidRPr="009F729D">
              <w:t xml:space="preserve">isease, </w:t>
            </w:r>
            <w:r>
              <w:t>P</w:t>
            </w:r>
            <w:r w:rsidRPr="009F729D">
              <w:t xml:space="preserve">ulmonary </w:t>
            </w:r>
            <w:r>
              <w:t>D</w:t>
            </w:r>
            <w:r w:rsidRPr="009F729D">
              <w:t xml:space="preserve">isease, </w:t>
            </w:r>
            <w:r>
              <w:t>D</w:t>
            </w:r>
            <w:r w:rsidRPr="009F729D">
              <w:t xml:space="preserve">iabetes, </w:t>
            </w:r>
            <w:r>
              <w:t>L</w:t>
            </w:r>
            <w:r w:rsidRPr="009F729D">
              <w:t xml:space="preserve">iver </w:t>
            </w:r>
            <w:r>
              <w:t>D</w:t>
            </w:r>
            <w:r w:rsidRPr="009F729D">
              <w:t xml:space="preserve">isease, </w:t>
            </w:r>
            <w:r>
              <w:t>P</w:t>
            </w:r>
            <w:r w:rsidRPr="009F729D">
              <w:t xml:space="preserve">eripheral </w:t>
            </w:r>
            <w:r>
              <w:t>N</w:t>
            </w:r>
            <w:r w:rsidRPr="009F729D">
              <w:t xml:space="preserve">europathy </w:t>
            </w:r>
            <w:r>
              <w:t>&amp;</w:t>
            </w:r>
            <w:r w:rsidRPr="009F729D">
              <w:t xml:space="preserve"> </w:t>
            </w:r>
            <w:r>
              <w:t>O</w:t>
            </w:r>
            <w:r w:rsidRPr="009F729D">
              <w:t xml:space="preserve">ther </w:t>
            </w:r>
            <w:r>
              <w:t>M</w:t>
            </w:r>
            <w:r w:rsidRPr="009F729D">
              <w:t>alignanc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0013DFF" w14:textId="77777777" w:rsidR="00707C84" w:rsidRPr="00AF230B" w:rsidRDefault="00707C84" w:rsidP="00B764DF">
            <w:r>
              <w:t>Logit</w:t>
            </w:r>
          </w:p>
        </w:tc>
      </w:tr>
      <w:tr w:rsidR="00707C84" w:rsidRPr="00AF230B" w14:paraId="5EAEEF96" w14:textId="77777777" w:rsidTr="00B764DF"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E83D534" w14:textId="77777777" w:rsidR="00707C84" w:rsidRPr="00AF230B" w:rsidRDefault="00707C84" w:rsidP="00B764DF">
            <w:pPr>
              <w:jc w:val="left"/>
            </w:pPr>
          </w:p>
        </w:tc>
        <w:tc>
          <w:tcPr>
            <w:tcW w:w="10381" w:type="dxa"/>
            <w:tcBorders>
              <w:top w:val="nil"/>
              <w:left w:val="nil"/>
              <w:bottom w:val="nil"/>
              <w:right w:val="nil"/>
            </w:tcBorders>
          </w:tcPr>
          <w:p w14:paraId="4296E4E9" w14:textId="77777777" w:rsidR="00707C84" w:rsidRPr="00AF230B" w:rsidRDefault="00707C84" w:rsidP="00B764DF">
            <w:pPr>
              <w:ind w:left="353" w:hanging="353"/>
              <w:jc w:val="left"/>
            </w:pPr>
            <w:r>
              <w:t>cECOG</w:t>
            </w:r>
            <w:r>
              <w:softHyphen/>
            </w:r>
            <w:r>
              <w:softHyphen/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1D8A140" w14:textId="77777777" w:rsidR="00707C84" w:rsidRPr="00AF230B" w:rsidRDefault="00707C84" w:rsidP="00B764DF">
            <w:r>
              <w:t>Ordered logit</w:t>
            </w:r>
          </w:p>
        </w:tc>
      </w:tr>
      <w:tr w:rsidR="00707C84" w:rsidRPr="00AF230B" w14:paraId="49E3A3BA" w14:textId="77777777" w:rsidTr="00B764DF">
        <w:tc>
          <w:tcPr>
            <w:tcW w:w="2127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82A3770" w14:textId="77777777" w:rsidR="00707C84" w:rsidRPr="00AF230B" w:rsidRDefault="00707C84" w:rsidP="00B764DF">
            <w:pPr>
              <w:jc w:val="left"/>
            </w:pPr>
            <w:r>
              <w:t xml:space="preserve">BCR to Chemotherapy </w:t>
            </w:r>
          </w:p>
        </w:tc>
        <w:tc>
          <w:tcPr>
            <w:tcW w:w="10381" w:type="dxa"/>
            <w:tcBorders>
              <w:top w:val="nil"/>
              <w:left w:val="nil"/>
              <w:bottom w:val="nil"/>
              <w:right w:val="nil"/>
            </w:tcBorders>
          </w:tcPr>
          <w:p w14:paraId="069DBDC0" w14:textId="77777777" w:rsidR="00707C84" w:rsidRPr="00AF230B" w:rsidRDefault="00707C84" w:rsidP="00B764DF">
            <w:pPr>
              <w:ind w:left="353" w:hanging="353"/>
              <w:jc w:val="left"/>
            </w:pPr>
            <w:r>
              <w:t>Change in paraprotein, change in lambda light chain, change in kappa light cha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C851E2D" w14:textId="77777777" w:rsidR="00707C84" w:rsidRPr="00AF230B" w:rsidRDefault="00707C84" w:rsidP="00B764DF">
            <w:r>
              <w:t>Linear</w:t>
            </w:r>
          </w:p>
        </w:tc>
      </w:tr>
      <w:tr w:rsidR="00707C84" w:rsidRPr="00AF230B" w14:paraId="51991FC0" w14:textId="77777777" w:rsidTr="00B764DF"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0CE851" w14:textId="77777777" w:rsidR="00707C84" w:rsidRPr="00AF230B" w:rsidRDefault="00707C84" w:rsidP="00B764DF"/>
        </w:tc>
        <w:tc>
          <w:tcPr>
            <w:tcW w:w="10381" w:type="dxa"/>
            <w:tcBorders>
              <w:top w:val="nil"/>
              <w:left w:val="nil"/>
              <w:bottom w:val="nil"/>
              <w:right w:val="nil"/>
            </w:tcBorders>
          </w:tcPr>
          <w:p w14:paraId="33394BC9" w14:textId="77777777" w:rsidR="00707C84" w:rsidRPr="00AF230B" w:rsidRDefault="00707C84" w:rsidP="00B764DF">
            <w:pPr>
              <w:ind w:left="353" w:hanging="353"/>
              <w:jc w:val="left"/>
            </w:pPr>
            <w:r>
              <w:t>BC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81D2820" w14:textId="77777777" w:rsidR="00707C84" w:rsidRPr="00AF230B" w:rsidRDefault="00707C84" w:rsidP="00B764DF">
            <w:r>
              <w:t>Ordered logit</w:t>
            </w:r>
          </w:p>
        </w:tc>
      </w:tr>
      <w:tr w:rsidR="00707C84" w:rsidRPr="00AF230B" w14:paraId="35135953" w14:textId="77777777" w:rsidTr="00B764DF">
        <w:tc>
          <w:tcPr>
            <w:tcW w:w="212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A63F791" w14:textId="77777777" w:rsidR="00707C84" w:rsidRPr="00AF230B" w:rsidRDefault="00707C84" w:rsidP="00B764DF">
            <w:r>
              <w:t xml:space="preserve">BCR to ASCT </w:t>
            </w:r>
          </w:p>
        </w:tc>
        <w:tc>
          <w:tcPr>
            <w:tcW w:w="10381" w:type="dxa"/>
            <w:tcBorders>
              <w:top w:val="nil"/>
              <w:left w:val="nil"/>
              <w:bottom w:val="nil"/>
              <w:right w:val="nil"/>
            </w:tcBorders>
          </w:tcPr>
          <w:p w14:paraId="681D6850" w14:textId="77777777" w:rsidR="00707C84" w:rsidRPr="00AF230B" w:rsidRDefault="00707C84" w:rsidP="00B764DF">
            <w:pPr>
              <w:ind w:left="353" w:hanging="353"/>
              <w:jc w:val="left"/>
            </w:pPr>
            <w:r>
              <w:t>Change in paraprotein, change in lambda light chain, change in kappa light cha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B37C1D1" w14:textId="77777777" w:rsidR="00707C84" w:rsidRPr="00AF230B" w:rsidRDefault="00707C84" w:rsidP="00B764DF">
            <w:r>
              <w:t>Linear</w:t>
            </w:r>
          </w:p>
        </w:tc>
      </w:tr>
      <w:tr w:rsidR="00707C84" w:rsidRPr="00AF230B" w14:paraId="4AB37F43" w14:textId="77777777" w:rsidTr="00B764DF">
        <w:tc>
          <w:tcPr>
            <w:tcW w:w="2127" w:type="dxa"/>
            <w:vMerge/>
            <w:tcBorders>
              <w:left w:val="nil"/>
              <w:bottom w:val="single" w:sz="18" w:space="0" w:color="auto"/>
              <w:right w:val="nil"/>
            </w:tcBorders>
          </w:tcPr>
          <w:p w14:paraId="42569C4B" w14:textId="77777777" w:rsidR="00707C84" w:rsidRPr="00AF230B" w:rsidRDefault="00707C84" w:rsidP="00B764DF"/>
        </w:tc>
        <w:tc>
          <w:tcPr>
            <w:tcW w:w="10381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0FB6CC9B" w14:textId="77777777" w:rsidR="00707C84" w:rsidRPr="00AF230B" w:rsidRDefault="00707C84" w:rsidP="00B764DF">
            <w:pPr>
              <w:jc w:val="left"/>
            </w:pPr>
            <w:r>
              <w:t>BC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72D4043D" w14:textId="77777777" w:rsidR="00707C84" w:rsidRPr="00AF230B" w:rsidRDefault="00707C84" w:rsidP="00B764DF">
            <w:r>
              <w:t>Ordered logit</w:t>
            </w:r>
          </w:p>
        </w:tc>
      </w:tr>
    </w:tbl>
    <w:p w14:paraId="632604C8" w14:textId="77777777" w:rsidR="00707C84" w:rsidRPr="00142D26" w:rsidRDefault="00707C84" w:rsidP="00707C84">
      <w:pPr>
        <w:pStyle w:val="Footer"/>
        <w:rPr>
          <w:rStyle w:val="Footnote"/>
          <w:rFonts w:cs="Times New Roman"/>
        </w:rPr>
      </w:pPr>
      <w:r w:rsidRPr="00142D26">
        <w:rPr>
          <w:rFonts w:cs="Times New Roman"/>
          <w:vertAlign w:val="superscript"/>
        </w:rPr>
        <w:t>†</w:t>
      </w:r>
      <w:r w:rsidRPr="00142D26">
        <w:rPr>
          <w:rStyle w:val="Footnote"/>
          <w:rFonts w:cs="Times New Roman"/>
        </w:rPr>
        <w:t>Age was a regular covariate in all equations and LoT was a regular covariate in the Chemotherapy BCR equation</w:t>
      </w:r>
    </w:p>
    <w:p w14:paraId="5F35EC38" w14:textId="77777777" w:rsidR="00707C84" w:rsidRDefault="00707C84" w:rsidP="00707C84">
      <w:pPr>
        <w:pStyle w:val="Footer"/>
        <w:rPr>
          <w:rStyle w:val="Footnote"/>
          <w:rFonts w:cs="Times New Roman"/>
        </w:rPr>
        <w:sectPr w:rsidR="00707C84" w:rsidSect="00707C84">
          <w:footerReference w:type="default" r:id="rId8"/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142D26">
        <w:rPr>
          <w:rStyle w:val="Footnote"/>
          <w:rFonts w:cs="Times New Roman"/>
        </w:rPr>
        <w:t>ASCT – autologous stem cell transplan</w:t>
      </w:r>
      <w:r>
        <w:rPr>
          <w:rStyle w:val="Footnote"/>
        </w:rPr>
        <w:t xml:space="preserve">t; </w:t>
      </w:r>
      <w:r w:rsidRPr="00142D26">
        <w:rPr>
          <w:rStyle w:val="Footnote"/>
          <w:rFonts w:cs="Times New Roman"/>
        </w:rPr>
        <w:t>BCR – best clinical response, cECOG – collapsed Eastern Cooperative Oncology Group; eGFR –estimated glomerular filtration rate; EQ-5D-3L – EuroQol 5 Dimensions 3 Levels; FISH - fluorescence in situ hybridization; LoT – line of therapy</w:t>
      </w:r>
    </w:p>
    <w:p w14:paraId="3D13DFEB" w14:textId="59F7096C" w:rsidR="0076674E" w:rsidRPr="00AF230B" w:rsidRDefault="00CA784E" w:rsidP="0076674E">
      <w:pPr>
        <w:pStyle w:val="Caption"/>
      </w:pPr>
      <w:r>
        <w:lastRenderedPageBreak/>
        <w:t>S</w:t>
      </w:r>
      <w:r w:rsidR="00707C84">
        <w:t xml:space="preserve">2 </w:t>
      </w:r>
      <w:r w:rsidR="0076674E" w:rsidRPr="00AF230B">
        <w:t>Table</w:t>
      </w:r>
      <w:bookmarkEnd w:id="0"/>
      <w:r w:rsidR="0076674E" w:rsidRPr="00AF230B">
        <w:t>: Modelled Chemotherapy Regimens</w:t>
      </w:r>
    </w:p>
    <w:tbl>
      <w:tblPr>
        <w:tblStyle w:val="TableGrid"/>
        <w:tblW w:w="9168" w:type="dxa"/>
        <w:jc w:val="center"/>
        <w:tblLook w:val="04A0" w:firstRow="1" w:lastRow="0" w:firstColumn="1" w:lastColumn="0" w:noHBand="0" w:noVBand="1"/>
      </w:tblPr>
      <w:tblGrid>
        <w:gridCol w:w="680"/>
        <w:gridCol w:w="5699"/>
        <w:gridCol w:w="2789"/>
      </w:tblGrid>
      <w:tr w:rsidR="00704A5F" w:rsidRPr="00AF230B" w14:paraId="36FB0EFA" w14:textId="77777777" w:rsidTr="00704A5F">
        <w:trPr>
          <w:jc w:val="center"/>
        </w:trPr>
        <w:tc>
          <w:tcPr>
            <w:tcW w:w="680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E8201DA" w14:textId="1C4D062A" w:rsidR="0076674E" w:rsidRPr="00AF230B" w:rsidRDefault="00C12D36" w:rsidP="00704A5F">
            <w:pPr>
              <w:jc w:val="center"/>
            </w:pPr>
            <w:r>
              <w:t>LoT</w:t>
            </w:r>
          </w:p>
        </w:tc>
        <w:tc>
          <w:tcPr>
            <w:tcW w:w="5699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C8DECFA" w14:textId="21C83D40" w:rsidR="0076674E" w:rsidRPr="00AF230B" w:rsidRDefault="0076674E" w:rsidP="00704A5F">
            <w:pPr>
              <w:jc w:val="center"/>
            </w:pPr>
            <w:r w:rsidRPr="00AF230B">
              <w:t>Regimen</w:t>
            </w:r>
          </w:p>
        </w:tc>
        <w:tc>
          <w:tcPr>
            <w:tcW w:w="2789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BC8F210" w14:textId="77777777" w:rsidR="0076674E" w:rsidRPr="00AF230B" w:rsidRDefault="0076674E" w:rsidP="00704A5F">
            <w:pPr>
              <w:jc w:val="center"/>
            </w:pPr>
            <w:r w:rsidRPr="00AF230B">
              <w:t>MRDR Market Share</w:t>
            </w:r>
          </w:p>
        </w:tc>
      </w:tr>
      <w:tr w:rsidR="00704A5F" w:rsidRPr="00AF230B" w14:paraId="09D801AE" w14:textId="77777777" w:rsidTr="00704A5F">
        <w:trPr>
          <w:jc w:val="center"/>
        </w:trPr>
        <w:tc>
          <w:tcPr>
            <w:tcW w:w="680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587A6B61" w14:textId="77777777" w:rsidR="0076674E" w:rsidRPr="00AF230B" w:rsidRDefault="0076674E" w:rsidP="00010680">
            <w:r w:rsidRPr="00AF230B">
              <w:t>1</w:t>
            </w:r>
          </w:p>
        </w:tc>
        <w:tc>
          <w:tcPr>
            <w:tcW w:w="569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B764AEB" w14:textId="73159668" w:rsidR="0076674E" w:rsidRPr="00AF230B" w:rsidRDefault="0076674E" w:rsidP="00010680">
            <w:r w:rsidRPr="00AF230B">
              <w:t>Bortezomib, cyclophosphamide &amp; dexamethasone</w:t>
            </w:r>
            <w:r w:rsidR="00704A5F">
              <w:t xml:space="preserve"> (VCd)</w:t>
            </w:r>
          </w:p>
        </w:tc>
        <w:tc>
          <w:tcPr>
            <w:tcW w:w="278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424FBAE" w14:textId="77777777" w:rsidR="0076674E" w:rsidRPr="00AF230B" w:rsidRDefault="0076674E" w:rsidP="00704A5F">
            <w:pPr>
              <w:jc w:val="center"/>
            </w:pPr>
            <w:r w:rsidRPr="00AF230B">
              <w:t>58%</w:t>
            </w:r>
          </w:p>
        </w:tc>
      </w:tr>
      <w:tr w:rsidR="00704A5F" w:rsidRPr="00AF230B" w14:paraId="40044E6D" w14:textId="77777777" w:rsidTr="00704A5F">
        <w:trPr>
          <w:jc w:val="center"/>
        </w:trPr>
        <w:tc>
          <w:tcPr>
            <w:tcW w:w="680" w:type="dxa"/>
            <w:vMerge/>
            <w:tcBorders>
              <w:left w:val="nil"/>
              <w:right w:val="nil"/>
            </w:tcBorders>
            <w:vAlign w:val="center"/>
          </w:tcPr>
          <w:p w14:paraId="3EC51DEB" w14:textId="77777777" w:rsidR="0076674E" w:rsidRPr="00AF230B" w:rsidRDefault="0076674E" w:rsidP="00010680"/>
        </w:tc>
        <w:tc>
          <w:tcPr>
            <w:tcW w:w="5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99292" w14:textId="7EA356BD" w:rsidR="0076674E" w:rsidRPr="00AF230B" w:rsidRDefault="0076674E" w:rsidP="00010680">
            <w:r w:rsidRPr="00AF230B">
              <w:t>Bortezomib, lenalidomide &amp; dexamethasone</w:t>
            </w:r>
            <w:r w:rsidR="00704A5F">
              <w:t xml:space="preserve"> (VRd)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18A87C" w14:textId="77777777" w:rsidR="0076674E" w:rsidRPr="00AF230B" w:rsidRDefault="0076674E" w:rsidP="00704A5F">
            <w:pPr>
              <w:jc w:val="center"/>
            </w:pPr>
            <w:r w:rsidRPr="00AF230B">
              <w:t>15%</w:t>
            </w:r>
          </w:p>
        </w:tc>
      </w:tr>
      <w:tr w:rsidR="00704A5F" w:rsidRPr="00AF230B" w14:paraId="4A687626" w14:textId="77777777" w:rsidTr="00704A5F">
        <w:trPr>
          <w:jc w:val="center"/>
        </w:trPr>
        <w:tc>
          <w:tcPr>
            <w:tcW w:w="680" w:type="dxa"/>
            <w:vMerge/>
            <w:tcBorders>
              <w:left w:val="nil"/>
              <w:right w:val="nil"/>
            </w:tcBorders>
            <w:vAlign w:val="center"/>
          </w:tcPr>
          <w:p w14:paraId="004179FA" w14:textId="77777777" w:rsidR="0076674E" w:rsidRPr="00AF230B" w:rsidRDefault="0076674E" w:rsidP="00010680"/>
        </w:tc>
        <w:tc>
          <w:tcPr>
            <w:tcW w:w="56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F11F25" w14:textId="77777777" w:rsidR="0076674E" w:rsidRPr="00AF230B" w:rsidRDefault="0076674E" w:rsidP="00010680">
            <w:r w:rsidRPr="00AF230B">
              <w:t>Other</w:t>
            </w:r>
          </w:p>
        </w:tc>
        <w:tc>
          <w:tcPr>
            <w:tcW w:w="27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44B88B" w14:textId="77777777" w:rsidR="0076674E" w:rsidRPr="00AF230B" w:rsidRDefault="0076674E" w:rsidP="00704A5F">
            <w:pPr>
              <w:jc w:val="center"/>
            </w:pPr>
            <w:r w:rsidRPr="00AF230B">
              <w:t>26%</w:t>
            </w:r>
          </w:p>
        </w:tc>
      </w:tr>
      <w:tr w:rsidR="00704A5F" w:rsidRPr="00AF230B" w14:paraId="5BC0DD34" w14:textId="77777777" w:rsidTr="00704A5F">
        <w:trPr>
          <w:jc w:val="center"/>
        </w:trPr>
        <w:tc>
          <w:tcPr>
            <w:tcW w:w="680" w:type="dxa"/>
            <w:vMerge w:val="restart"/>
            <w:tcBorders>
              <w:left w:val="nil"/>
              <w:right w:val="nil"/>
            </w:tcBorders>
            <w:vAlign w:val="center"/>
          </w:tcPr>
          <w:p w14:paraId="24897EDA" w14:textId="77777777" w:rsidR="0076674E" w:rsidRPr="00AF230B" w:rsidRDefault="0076674E" w:rsidP="00010680">
            <w:r w:rsidRPr="00AF230B">
              <w:t>2</w:t>
            </w:r>
          </w:p>
        </w:tc>
        <w:tc>
          <w:tcPr>
            <w:tcW w:w="5699" w:type="dxa"/>
            <w:tcBorders>
              <w:left w:val="nil"/>
              <w:bottom w:val="nil"/>
              <w:right w:val="nil"/>
            </w:tcBorders>
            <w:vAlign w:val="center"/>
          </w:tcPr>
          <w:p w14:paraId="49D42C04" w14:textId="108417EF" w:rsidR="0076674E" w:rsidRPr="00AF230B" w:rsidRDefault="0076674E" w:rsidP="00010680">
            <w:r w:rsidRPr="00AF230B">
              <w:t>Lenalidomide &amp; dexamethasone</w:t>
            </w:r>
            <w:r w:rsidR="00704A5F">
              <w:t xml:space="preserve"> (Rd)</w:t>
            </w:r>
          </w:p>
        </w:tc>
        <w:tc>
          <w:tcPr>
            <w:tcW w:w="2789" w:type="dxa"/>
            <w:tcBorders>
              <w:left w:val="nil"/>
              <w:bottom w:val="nil"/>
              <w:right w:val="nil"/>
            </w:tcBorders>
            <w:vAlign w:val="center"/>
          </w:tcPr>
          <w:p w14:paraId="6BA95F7B" w14:textId="77777777" w:rsidR="0076674E" w:rsidRPr="00AF230B" w:rsidRDefault="0076674E" w:rsidP="00704A5F">
            <w:pPr>
              <w:jc w:val="center"/>
            </w:pPr>
            <w:r w:rsidRPr="00AF230B">
              <w:t>16%</w:t>
            </w:r>
          </w:p>
        </w:tc>
      </w:tr>
      <w:tr w:rsidR="00704A5F" w:rsidRPr="00AF230B" w14:paraId="7DF03C61" w14:textId="77777777" w:rsidTr="00704A5F">
        <w:trPr>
          <w:jc w:val="center"/>
        </w:trPr>
        <w:tc>
          <w:tcPr>
            <w:tcW w:w="680" w:type="dxa"/>
            <w:vMerge/>
            <w:tcBorders>
              <w:left w:val="nil"/>
              <w:right w:val="nil"/>
            </w:tcBorders>
            <w:vAlign w:val="center"/>
          </w:tcPr>
          <w:p w14:paraId="10F306E9" w14:textId="77777777" w:rsidR="0076674E" w:rsidRPr="00AF230B" w:rsidRDefault="0076674E" w:rsidP="00010680"/>
        </w:tc>
        <w:tc>
          <w:tcPr>
            <w:tcW w:w="5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CC527" w14:textId="47AE08F0" w:rsidR="0076674E" w:rsidRPr="00AF230B" w:rsidRDefault="0076674E" w:rsidP="00010680">
            <w:r w:rsidRPr="00AF230B">
              <w:t>Daratumumab, bortezomib &amp; dexamethasone</w:t>
            </w:r>
            <w:r w:rsidR="00704A5F">
              <w:t xml:space="preserve"> (DVd)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043EF6" w14:textId="77777777" w:rsidR="0076674E" w:rsidRPr="00AF230B" w:rsidRDefault="0076674E" w:rsidP="00704A5F">
            <w:pPr>
              <w:jc w:val="center"/>
            </w:pPr>
            <w:r w:rsidRPr="00AF230B">
              <w:t>11%</w:t>
            </w:r>
          </w:p>
        </w:tc>
      </w:tr>
      <w:tr w:rsidR="00704A5F" w:rsidRPr="00AF230B" w14:paraId="7893C2CC" w14:textId="77777777" w:rsidTr="00704A5F">
        <w:trPr>
          <w:jc w:val="center"/>
        </w:trPr>
        <w:tc>
          <w:tcPr>
            <w:tcW w:w="680" w:type="dxa"/>
            <w:vMerge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14:paraId="04494D5A" w14:textId="77777777" w:rsidR="0076674E" w:rsidRPr="00AF230B" w:rsidRDefault="0076674E" w:rsidP="00010680"/>
        </w:tc>
        <w:tc>
          <w:tcPr>
            <w:tcW w:w="5699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0B292FC5" w14:textId="77777777" w:rsidR="0076674E" w:rsidRPr="00AF230B" w:rsidRDefault="0076674E" w:rsidP="00010680">
            <w:r w:rsidRPr="00AF230B">
              <w:t>Other</w:t>
            </w:r>
          </w:p>
        </w:tc>
        <w:tc>
          <w:tcPr>
            <w:tcW w:w="2789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461A4347" w14:textId="77777777" w:rsidR="0076674E" w:rsidRPr="00AF230B" w:rsidRDefault="0076674E" w:rsidP="00704A5F">
            <w:pPr>
              <w:jc w:val="center"/>
            </w:pPr>
            <w:r w:rsidRPr="00AF230B">
              <w:t>73%</w:t>
            </w:r>
          </w:p>
        </w:tc>
      </w:tr>
    </w:tbl>
    <w:p w14:paraId="2655842E" w14:textId="200C29B1" w:rsidR="0076674E" w:rsidRPr="002B2DF3" w:rsidRDefault="002B2DF3" w:rsidP="00C12D36">
      <w:pPr>
        <w:pStyle w:val="Caption"/>
        <w:jc w:val="left"/>
        <w:rPr>
          <w:rStyle w:val="Footnote"/>
        </w:rPr>
      </w:pPr>
      <w:r w:rsidRPr="002B2DF3">
        <w:rPr>
          <w:rStyle w:val="Footnote"/>
        </w:rPr>
        <w:t>MRDR – Myeloma and Related Diseases Registry</w:t>
      </w:r>
    </w:p>
    <w:p w14:paraId="1DFC3445" w14:textId="77777777" w:rsidR="0076674E" w:rsidRDefault="0076674E" w:rsidP="00A03EDD">
      <w:pPr>
        <w:pStyle w:val="EndNoteBibliography"/>
        <w:sectPr w:rsidR="0076674E" w:rsidSect="001A44F3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35282449" w14:textId="7F08C685" w:rsidR="00EC485C" w:rsidRPr="00AF230B" w:rsidRDefault="00D36B06" w:rsidP="00A03EDD">
      <w:pPr>
        <w:pStyle w:val="EndNoteBibliography"/>
      </w:pPr>
      <w:r>
        <w:lastRenderedPageBreak/>
        <w:t>S</w:t>
      </w:r>
      <w:r w:rsidR="00707C84">
        <w:t>3</w:t>
      </w:r>
      <w:r>
        <w:t xml:space="preserve"> </w:t>
      </w:r>
      <w:r w:rsidR="00EC485C" w:rsidRPr="00AF230B">
        <w:t>Table: Risk Equations</w:t>
      </w:r>
      <w:r w:rsidR="00307766">
        <w:t xml:space="preserve"> - Summary</w:t>
      </w:r>
    </w:p>
    <w:tbl>
      <w:tblPr>
        <w:tblStyle w:val="TableGrid"/>
        <w:tblW w:w="13887" w:type="dxa"/>
        <w:tblLook w:val="04A0" w:firstRow="1" w:lastRow="0" w:firstColumn="1" w:lastColumn="0" w:noHBand="0" w:noVBand="1"/>
      </w:tblPr>
      <w:tblGrid>
        <w:gridCol w:w="3261"/>
        <w:gridCol w:w="3260"/>
        <w:gridCol w:w="7366"/>
      </w:tblGrid>
      <w:tr w:rsidR="002B2DF3" w:rsidRPr="00AF230B" w14:paraId="39C9B761" w14:textId="77777777" w:rsidTr="002B2DF3">
        <w:tc>
          <w:tcPr>
            <w:tcW w:w="3261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14:paraId="680DF802" w14:textId="29E0BB6D" w:rsidR="00C93E79" w:rsidRPr="00AF230B" w:rsidRDefault="00C93E79" w:rsidP="00A03EDD">
            <w:r w:rsidRPr="00AF230B">
              <w:t>Equation</w:t>
            </w:r>
          </w:p>
        </w:tc>
        <w:tc>
          <w:tcPr>
            <w:tcW w:w="3260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</w:tcPr>
          <w:p w14:paraId="0A224015" w14:textId="115F8939" w:rsidR="00C93E79" w:rsidRPr="00AF230B" w:rsidRDefault="00C93E79" w:rsidP="00A03EDD">
            <w:r w:rsidRPr="00AF230B">
              <w:t>Form</w:t>
            </w:r>
          </w:p>
        </w:tc>
        <w:tc>
          <w:tcPr>
            <w:tcW w:w="7366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14:paraId="7AF042E8" w14:textId="1DB37F2A" w:rsidR="00C93E79" w:rsidRPr="00AF230B" w:rsidRDefault="00C93E79" w:rsidP="00A03EDD">
            <w:r w:rsidRPr="00AF230B">
              <w:t>Covariates</w:t>
            </w:r>
          </w:p>
        </w:tc>
      </w:tr>
      <w:tr w:rsidR="002B2DF3" w:rsidRPr="00AF230B" w14:paraId="5373CD91" w14:textId="77777777" w:rsidTr="002B2DF3">
        <w:tc>
          <w:tcPr>
            <w:tcW w:w="326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A8CE845" w14:textId="6CE69FDF" w:rsidR="00C93E79" w:rsidRPr="00AF230B" w:rsidRDefault="00C93E79" w:rsidP="007F1471">
            <w:r w:rsidRPr="00AF230B">
              <w:t xml:space="preserve">Overall </w:t>
            </w:r>
            <w:r w:rsidR="00307766">
              <w:t>S</w:t>
            </w:r>
            <w:r w:rsidRPr="00AF230B">
              <w:t>urvival</w:t>
            </w:r>
          </w:p>
        </w:tc>
        <w:tc>
          <w:tcPr>
            <w:tcW w:w="326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A325B34" w14:textId="769D6120" w:rsidR="00C93E79" w:rsidRPr="00AF230B" w:rsidRDefault="00C93E79" w:rsidP="007F1471">
            <w:r w:rsidRPr="00AF230B">
              <w:t>Parametric survival – Gompertz</w:t>
            </w:r>
          </w:p>
        </w:tc>
        <w:tc>
          <w:tcPr>
            <w:tcW w:w="736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AB76559" w14:textId="789FC265" w:rsidR="00C93E79" w:rsidRPr="00AF230B" w:rsidRDefault="00C93E79" w:rsidP="007F1471">
            <w:r w:rsidRPr="00AF230B">
              <w:t xml:space="preserve">Age, </w:t>
            </w:r>
            <w:r w:rsidR="009D631D">
              <w:t>Age</w:t>
            </w:r>
            <w:r w:rsidR="009D631D" w:rsidRPr="009D631D">
              <w:rPr>
                <w:vertAlign w:val="superscript"/>
              </w:rPr>
              <w:t>2</w:t>
            </w:r>
            <w:r w:rsidR="009D631D">
              <w:t xml:space="preserve">, </w:t>
            </w:r>
            <w:r w:rsidR="00F91187">
              <w:t>Male</w:t>
            </w:r>
            <w:r w:rsidRPr="00AF230B">
              <w:t xml:space="preserve">, </w:t>
            </w:r>
            <w:r w:rsidR="009F729D">
              <w:t>c</w:t>
            </w:r>
            <w:r w:rsidRPr="00AF230B">
              <w:t>ECOG, ISS, BCR</w:t>
            </w:r>
            <w:r w:rsidR="007450E4" w:rsidRPr="00AF230B">
              <w:t xml:space="preserve"> interacted with LoT</w:t>
            </w:r>
          </w:p>
        </w:tc>
      </w:tr>
      <w:tr w:rsidR="004C5011" w:rsidRPr="00AF230B" w14:paraId="170634BE" w14:textId="77777777" w:rsidTr="004C5011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C4597B" w14:textId="20D08E3A" w:rsidR="00FF16F6" w:rsidRDefault="00FF16F6" w:rsidP="00FF16F6">
            <w:r>
              <w:t xml:space="preserve">Diagnosis to </w:t>
            </w:r>
            <w:r w:rsidR="00307766">
              <w:t>T</w:t>
            </w:r>
            <w:r>
              <w:t xml:space="preserve">reatment </w:t>
            </w:r>
            <w:r w:rsidR="00307766">
              <w:t>I</w:t>
            </w:r>
            <w:r w:rsidRPr="00AF230B">
              <w:t>nterval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5DA99847" w14:textId="1AACF86F" w:rsidR="00FF16F6" w:rsidRPr="00AF230B" w:rsidRDefault="00FF16F6" w:rsidP="00FF16F6">
            <w:r w:rsidRPr="00AF230B">
              <w:t>Parametric survival – Weibull</w:t>
            </w:r>
          </w:p>
        </w:tc>
        <w:tc>
          <w:tcPr>
            <w:tcW w:w="73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43B867" w14:textId="5020AD0D" w:rsidR="00FF16F6" w:rsidRPr="00AF230B" w:rsidRDefault="00FF16F6" w:rsidP="00FF16F6">
            <w:r w:rsidRPr="00AF230B">
              <w:t xml:space="preserve">Age, </w:t>
            </w:r>
            <w:r w:rsidR="00F91187">
              <w:t>Male</w:t>
            </w:r>
            <w:r w:rsidRPr="00AF230B">
              <w:t xml:space="preserve">, </w:t>
            </w:r>
            <w:r>
              <w:t>c</w:t>
            </w:r>
            <w:r w:rsidRPr="00AF230B">
              <w:t xml:space="preserve">ECOG, </w:t>
            </w:r>
            <w:r>
              <w:t xml:space="preserve">ISS, </w:t>
            </w:r>
            <w:r w:rsidR="00300A59">
              <w:t>P</w:t>
            </w:r>
            <w:r>
              <w:t>lanned ASCT</w:t>
            </w:r>
          </w:p>
        </w:tc>
      </w:tr>
      <w:tr w:rsidR="004C5011" w:rsidRPr="00AF230B" w14:paraId="0BF26269" w14:textId="77777777" w:rsidTr="004C5011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865844" w14:textId="58FAAA61" w:rsidR="00FF16F6" w:rsidRPr="00AF230B" w:rsidRDefault="00FF16F6" w:rsidP="00FF16F6">
            <w:r>
              <w:t>Treatment-free</w:t>
            </w:r>
            <w:r w:rsidRPr="00AF230B">
              <w:t xml:space="preserve"> </w:t>
            </w:r>
            <w:r w:rsidR="00307766">
              <w:t>I</w:t>
            </w:r>
            <w:r w:rsidRPr="00AF230B">
              <w:t>nterval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53B935A0" w14:textId="426E421C" w:rsidR="00FF16F6" w:rsidRPr="00AF230B" w:rsidRDefault="00FF16F6" w:rsidP="00FF16F6">
            <w:r w:rsidRPr="00AF230B">
              <w:t>Parametric survival – Weibull</w:t>
            </w:r>
          </w:p>
        </w:tc>
        <w:tc>
          <w:tcPr>
            <w:tcW w:w="73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4DD44" w14:textId="29C25862" w:rsidR="00FF16F6" w:rsidRPr="00AF230B" w:rsidRDefault="00FF16F6" w:rsidP="00FF16F6">
            <w:r w:rsidRPr="00AF230B">
              <w:t xml:space="preserve">Age, </w:t>
            </w:r>
            <w:r w:rsidR="00F91187">
              <w:t>Male</w:t>
            </w:r>
            <w:r w:rsidRPr="00AF230B">
              <w:t xml:space="preserve">, </w:t>
            </w:r>
            <w:r>
              <w:t>c</w:t>
            </w:r>
            <w:r w:rsidRPr="00AF230B">
              <w:t>ECOG, ISS, BCR</w:t>
            </w:r>
          </w:p>
        </w:tc>
      </w:tr>
      <w:tr w:rsidR="004C5011" w:rsidRPr="00AF230B" w14:paraId="75580A56" w14:textId="77777777" w:rsidTr="004C5011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C4E6D8" w14:textId="47AA1A91" w:rsidR="00FF16F6" w:rsidRPr="00AF230B" w:rsidRDefault="00FF16F6" w:rsidP="00FF16F6">
            <w:r w:rsidRPr="00AF230B">
              <w:t xml:space="preserve">Chemotherapy </w:t>
            </w:r>
            <w:r w:rsidR="00307766">
              <w:t>R</w:t>
            </w:r>
            <w:r w:rsidRPr="00AF230B">
              <w:t>egimen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7AD8DBCF" w14:textId="70A323CB" w:rsidR="00FF16F6" w:rsidRPr="00AF230B" w:rsidRDefault="00FF16F6" w:rsidP="00FF16F6">
            <w:r w:rsidRPr="00AF230B">
              <w:t>Multinomial logit</w:t>
            </w:r>
          </w:p>
        </w:tc>
        <w:tc>
          <w:tcPr>
            <w:tcW w:w="73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759167" w14:textId="48D324C2" w:rsidR="00FF16F6" w:rsidRPr="00AF230B" w:rsidRDefault="00FF16F6" w:rsidP="00FF16F6">
            <w:r w:rsidRPr="00AF230B">
              <w:t xml:space="preserve">Age, </w:t>
            </w:r>
            <w:r w:rsidR="00F91187">
              <w:t>Male</w:t>
            </w:r>
            <w:r w:rsidRPr="00AF230B">
              <w:t xml:space="preserve">, </w:t>
            </w:r>
            <w:r>
              <w:t>c</w:t>
            </w:r>
            <w:r w:rsidRPr="00AF230B">
              <w:t xml:space="preserve">ECOG, ISS, </w:t>
            </w:r>
            <w:r w:rsidR="00300A59">
              <w:t>P</w:t>
            </w:r>
            <w:r w:rsidRPr="00AF230B">
              <w:t xml:space="preserve">revious LoT </w:t>
            </w:r>
            <w:r w:rsidR="00300A59">
              <w:t>R</w:t>
            </w:r>
            <w:r w:rsidRPr="00AF230B">
              <w:t>egimens</w:t>
            </w:r>
          </w:p>
        </w:tc>
      </w:tr>
      <w:tr w:rsidR="004C5011" w:rsidRPr="00AF230B" w14:paraId="658F83A0" w14:textId="77777777" w:rsidTr="004C5011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2E8890" w14:textId="57A2708C" w:rsidR="00FF16F6" w:rsidRPr="00AF230B" w:rsidRDefault="00FF16F6" w:rsidP="00FF16F6">
            <w:r w:rsidRPr="00AF230B">
              <w:t xml:space="preserve">Chemotherapy </w:t>
            </w:r>
            <w:r w:rsidR="00307766">
              <w:t>D</w:t>
            </w:r>
            <w:r w:rsidRPr="00AF230B">
              <w:t>uration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18F840BE" w14:textId="450AA950" w:rsidR="00FF16F6" w:rsidRPr="00AF230B" w:rsidRDefault="00FF16F6" w:rsidP="00FF16F6">
            <w:r w:rsidRPr="00AF230B">
              <w:t xml:space="preserve">Parametric survival – Weibull </w:t>
            </w:r>
          </w:p>
        </w:tc>
        <w:tc>
          <w:tcPr>
            <w:tcW w:w="73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9A826" w14:textId="1E29EFED" w:rsidR="00FF16F6" w:rsidRPr="00AF230B" w:rsidRDefault="00FF16F6" w:rsidP="00FF16F6">
            <w:r w:rsidRPr="00AF230B">
              <w:t xml:space="preserve">Age, </w:t>
            </w:r>
            <w:r w:rsidR="00F91187">
              <w:t>Male</w:t>
            </w:r>
            <w:r w:rsidRPr="00AF230B">
              <w:t xml:space="preserve">, </w:t>
            </w:r>
            <w:r>
              <w:t>c</w:t>
            </w:r>
            <w:r w:rsidRPr="00AF230B">
              <w:t xml:space="preserve">ECOG, ISS, </w:t>
            </w:r>
            <w:r w:rsidR="00300A59">
              <w:t>R</w:t>
            </w:r>
            <w:r w:rsidRPr="00AF230B">
              <w:t>egimen</w:t>
            </w:r>
          </w:p>
        </w:tc>
      </w:tr>
      <w:tr w:rsidR="004C5011" w:rsidRPr="00AF230B" w14:paraId="3B06F119" w14:textId="77777777" w:rsidTr="004C5011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5FCF1" w14:textId="0273C8BC" w:rsidR="00FF16F6" w:rsidRPr="00AF230B" w:rsidRDefault="00FF16F6" w:rsidP="00FF16F6">
            <w:r>
              <w:t>Planned A</w:t>
            </w:r>
            <w:r w:rsidRPr="00AF230B">
              <w:t>SCT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2B40CAAD" w14:textId="56552B57" w:rsidR="00FF16F6" w:rsidRPr="00AF230B" w:rsidRDefault="00FF16F6" w:rsidP="00FF16F6">
            <w:r w:rsidRPr="00AF230B">
              <w:t>Logit</w:t>
            </w:r>
          </w:p>
        </w:tc>
        <w:tc>
          <w:tcPr>
            <w:tcW w:w="73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5B00C" w14:textId="72A20C6D" w:rsidR="00FF16F6" w:rsidRPr="00AF230B" w:rsidRDefault="00FF16F6" w:rsidP="00FF16F6">
            <w:r w:rsidRPr="00AF230B">
              <w:t xml:space="preserve">Age, </w:t>
            </w:r>
            <w:r w:rsidR="00F91187">
              <w:t>Male</w:t>
            </w:r>
            <w:r w:rsidRPr="00AF230B">
              <w:t xml:space="preserve">, </w:t>
            </w:r>
            <w:r>
              <w:t>c</w:t>
            </w:r>
            <w:r w:rsidRPr="00AF230B">
              <w:t>ECOG, ISS, Age</w:t>
            </w:r>
            <w:r w:rsidR="00300A59">
              <w:t xml:space="preserve"> </w:t>
            </w:r>
            <w:r w:rsidRPr="00AF230B">
              <w:t>≥</w:t>
            </w:r>
            <w:r w:rsidR="00300A59">
              <w:t xml:space="preserve"> </w:t>
            </w:r>
            <w:r w:rsidRPr="00AF230B">
              <w:t>70, Age</w:t>
            </w:r>
            <w:r w:rsidR="00300A59">
              <w:t xml:space="preserve"> </w:t>
            </w:r>
            <w:r w:rsidRPr="00AF230B">
              <w:t>≥75, Comorbidities</w:t>
            </w:r>
            <w:r w:rsidRPr="00AF230B">
              <w:rPr>
                <w:vertAlign w:val="superscript"/>
              </w:rPr>
              <w:t>†</w:t>
            </w:r>
          </w:p>
        </w:tc>
      </w:tr>
      <w:tr w:rsidR="004C5011" w:rsidRPr="00AF230B" w14:paraId="26F88475" w14:textId="77777777" w:rsidTr="004C5011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68610B" w14:textId="3E0B5499" w:rsidR="00FF16F6" w:rsidRDefault="00FF16F6" w:rsidP="00FF16F6">
            <w:r>
              <w:t>Receipt of A</w:t>
            </w:r>
            <w:r w:rsidRPr="00AF230B">
              <w:t>SCT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305FB38C" w14:textId="474C3BBC" w:rsidR="00FF16F6" w:rsidRPr="00AF230B" w:rsidRDefault="00FF16F6" w:rsidP="00FF16F6">
            <w:r w:rsidRPr="00AF230B">
              <w:t>Logit</w:t>
            </w:r>
          </w:p>
        </w:tc>
        <w:tc>
          <w:tcPr>
            <w:tcW w:w="73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7BF73" w14:textId="77A012CC" w:rsidR="00FF16F6" w:rsidRPr="004C5011" w:rsidRDefault="00FF16F6" w:rsidP="00FF16F6">
            <w:r w:rsidRPr="00AF230B">
              <w:t xml:space="preserve">Age, </w:t>
            </w:r>
            <w:r w:rsidR="007E01DF">
              <w:t>Age</w:t>
            </w:r>
            <w:r w:rsidR="007E01DF" w:rsidRPr="009D631D">
              <w:rPr>
                <w:vertAlign w:val="superscript"/>
              </w:rPr>
              <w:t>2</w:t>
            </w:r>
            <w:r w:rsidR="007E01DF">
              <w:t xml:space="preserve">, </w:t>
            </w:r>
            <w:r w:rsidR="00F91187">
              <w:t>Male</w:t>
            </w:r>
            <w:r w:rsidRPr="00AF230B">
              <w:t xml:space="preserve">, </w:t>
            </w:r>
            <w:r>
              <w:t>c</w:t>
            </w:r>
            <w:r w:rsidRPr="00AF230B">
              <w:t>ECOG, ISS, Age</w:t>
            </w:r>
            <w:r w:rsidR="00300A59">
              <w:t xml:space="preserve"> </w:t>
            </w:r>
            <w:r w:rsidRPr="00AF230B">
              <w:t>≥</w:t>
            </w:r>
            <w:r w:rsidR="00300A59">
              <w:t xml:space="preserve"> </w:t>
            </w:r>
            <w:r w:rsidRPr="00AF230B">
              <w:t>70, Age</w:t>
            </w:r>
            <w:r w:rsidR="00300A59">
              <w:t xml:space="preserve"> </w:t>
            </w:r>
            <w:r w:rsidRPr="00AF230B">
              <w:t>≥</w:t>
            </w:r>
            <w:r w:rsidR="00300A59">
              <w:t xml:space="preserve"> </w:t>
            </w:r>
            <w:r w:rsidRPr="00AF230B">
              <w:t>75, Comorbidities</w:t>
            </w:r>
            <w:r w:rsidRPr="00AF230B">
              <w:rPr>
                <w:vertAlign w:val="superscript"/>
              </w:rPr>
              <w:t>†</w:t>
            </w:r>
            <w:r w:rsidR="004C5011">
              <w:t xml:space="preserve">, </w:t>
            </w:r>
            <w:r w:rsidR="004C5011" w:rsidRPr="00AF230B">
              <w:t>BCR</w:t>
            </w:r>
          </w:p>
        </w:tc>
      </w:tr>
      <w:tr w:rsidR="004C5011" w:rsidRPr="00AF230B" w14:paraId="06FB072B" w14:textId="77777777" w:rsidTr="004C5011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166894" w14:textId="634A2A55" w:rsidR="00FF16F6" w:rsidRPr="00AF230B" w:rsidRDefault="00300A59" w:rsidP="00FF16F6">
            <w:r>
              <w:t>Receipt of MNT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6D8E4D6A" w14:textId="1DA30CB0" w:rsidR="00FF16F6" w:rsidRPr="00AF230B" w:rsidRDefault="00FF16F6" w:rsidP="00FF16F6">
            <w:r w:rsidRPr="00AF230B">
              <w:t>Logit</w:t>
            </w:r>
          </w:p>
        </w:tc>
        <w:tc>
          <w:tcPr>
            <w:tcW w:w="73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B6AB90" w14:textId="1D2A0D4C" w:rsidR="00FF16F6" w:rsidRPr="00AF230B" w:rsidRDefault="00FF16F6" w:rsidP="00FF16F6">
            <w:r w:rsidRPr="00AF230B">
              <w:t xml:space="preserve">Age, </w:t>
            </w:r>
            <w:r w:rsidR="00F91187">
              <w:t>Male</w:t>
            </w:r>
            <w:r w:rsidRPr="00AF230B">
              <w:t xml:space="preserve">, </w:t>
            </w:r>
            <w:r>
              <w:t>c</w:t>
            </w:r>
            <w:r w:rsidRPr="00AF230B">
              <w:t xml:space="preserve">ECOG, ISS, </w:t>
            </w:r>
            <w:r>
              <w:t>A</w:t>
            </w:r>
            <w:r w:rsidRPr="00AF230B">
              <w:t xml:space="preserve">SCT, </w:t>
            </w:r>
            <w:r w:rsidR="00300A59">
              <w:t>R</w:t>
            </w:r>
            <w:r w:rsidRPr="00AF230B">
              <w:t>egimen, BCR</w:t>
            </w:r>
          </w:p>
        </w:tc>
      </w:tr>
      <w:tr w:rsidR="004C5011" w:rsidRPr="00AF230B" w14:paraId="120FFC71" w14:textId="77777777" w:rsidTr="004C5011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91ADE4" w14:textId="0A54E4AB" w:rsidR="00FF16F6" w:rsidRPr="00AF230B" w:rsidRDefault="00FF16F6" w:rsidP="00FF16F6">
            <w:r w:rsidRPr="00AF230B">
              <w:t xml:space="preserve">BCR to </w:t>
            </w:r>
            <w:r w:rsidR="00307766">
              <w:t>C</w:t>
            </w:r>
            <w:r w:rsidRPr="00AF230B">
              <w:t>hemotherapy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33C8C996" w14:textId="3A08EFA3" w:rsidR="00FF16F6" w:rsidRPr="00AF230B" w:rsidRDefault="00FF16F6" w:rsidP="00FF16F6">
            <w:r w:rsidRPr="00AF230B">
              <w:t>Ordered logit</w:t>
            </w:r>
          </w:p>
        </w:tc>
        <w:tc>
          <w:tcPr>
            <w:tcW w:w="73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EA5D74" w14:textId="2A9E3041" w:rsidR="00FF16F6" w:rsidRPr="00AF230B" w:rsidRDefault="00FF16F6" w:rsidP="00FF16F6">
            <w:r w:rsidRPr="00AF230B">
              <w:t xml:space="preserve">Age, </w:t>
            </w:r>
            <w:r w:rsidR="00F91187">
              <w:t>Male</w:t>
            </w:r>
            <w:r w:rsidRPr="00AF230B">
              <w:t xml:space="preserve">, </w:t>
            </w:r>
            <w:r>
              <w:t>c</w:t>
            </w:r>
            <w:r w:rsidRPr="00AF230B">
              <w:t xml:space="preserve">ECOG, ISS, </w:t>
            </w:r>
            <w:r w:rsidR="00300A59">
              <w:t>R</w:t>
            </w:r>
            <w:r w:rsidRPr="00AF230B">
              <w:t>egimen, BCR</w:t>
            </w:r>
          </w:p>
        </w:tc>
      </w:tr>
      <w:tr w:rsidR="004C5011" w:rsidRPr="00AF230B" w14:paraId="0A4F20C5" w14:textId="77777777" w:rsidTr="004C5011">
        <w:tc>
          <w:tcPr>
            <w:tcW w:w="3261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02A9748E" w14:textId="56C3BC6D" w:rsidR="00FF16F6" w:rsidRPr="00AF230B" w:rsidRDefault="00FF16F6" w:rsidP="00FF16F6">
            <w:r w:rsidRPr="00AF230B">
              <w:t xml:space="preserve">BCR to </w:t>
            </w:r>
            <w:r w:rsidR="00257E1C">
              <w:t>A</w:t>
            </w:r>
            <w:r w:rsidRPr="00AF230B">
              <w:t>SCT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39E91A0B" w14:textId="01BDEEEC" w:rsidR="00FF16F6" w:rsidRPr="00AF230B" w:rsidRDefault="00FF16F6" w:rsidP="00FF16F6">
            <w:r w:rsidRPr="00AF230B">
              <w:t>Ordered logit</w:t>
            </w:r>
          </w:p>
        </w:tc>
        <w:tc>
          <w:tcPr>
            <w:tcW w:w="7366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3E98E327" w14:textId="50B530D2" w:rsidR="00FF16F6" w:rsidRPr="00AF230B" w:rsidRDefault="00FF16F6" w:rsidP="00FF16F6">
            <w:r w:rsidRPr="00AF230B">
              <w:t xml:space="preserve">Age, </w:t>
            </w:r>
            <w:r w:rsidR="00F91187">
              <w:t>Male</w:t>
            </w:r>
            <w:r w:rsidRPr="00AF230B">
              <w:t xml:space="preserve">, </w:t>
            </w:r>
            <w:r>
              <w:t>c</w:t>
            </w:r>
            <w:r w:rsidRPr="00AF230B">
              <w:t>ECOG, ISS, BCR</w:t>
            </w:r>
          </w:p>
        </w:tc>
      </w:tr>
    </w:tbl>
    <w:p w14:paraId="0CE910F5" w14:textId="7BCA53F8" w:rsidR="00CD4271" w:rsidRPr="00142D26" w:rsidRDefault="00A94006" w:rsidP="00A03EDD">
      <w:pPr>
        <w:pStyle w:val="Footer"/>
        <w:rPr>
          <w:rStyle w:val="Footnote"/>
          <w:rFonts w:cs="Times New Roman"/>
        </w:rPr>
      </w:pPr>
      <w:r w:rsidRPr="00142D26">
        <w:rPr>
          <w:rFonts w:cs="Times New Roman"/>
          <w:vertAlign w:val="superscript"/>
        </w:rPr>
        <w:t>†</w:t>
      </w:r>
      <w:r w:rsidRPr="00142D26">
        <w:rPr>
          <w:rStyle w:val="Footnote"/>
          <w:rFonts w:cs="Times New Roman"/>
        </w:rPr>
        <w:t>Comorbidities include cardiac disease, pulmonary disease, diabetes, liver disease, peripheral neuropathy, and other malignancy</w:t>
      </w:r>
    </w:p>
    <w:p w14:paraId="1C04527F" w14:textId="3BB6815E" w:rsidR="00A94006" w:rsidRPr="00142D26" w:rsidRDefault="00300A59" w:rsidP="00A03EDD">
      <w:pPr>
        <w:pStyle w:val="Footer"/>
        <w:rPr>
          <w:rStyle w:val="Footnote"/>
          <w:rFonts w:cs="Times New Roman"/>
        </w:rPr>
      </w:pPr>
      <w:r w:rsidRPr="00142D26">
        <w:rPr>
          <w:rStyle w:val="Footnote"/>
          <w:rFonts w:cs="Times New Roman"/>
        </w:rPr>
        <w:t>ASCT – autologous stem cell transplant</w:t>
      </w:r>
      <w:r>
        <w:rPr>
          <w:rStyle w:val="Footnote"/>
          <w:rFonts w:cs="Times New Roman"/>
        </w:rPr>
        <w:t xml:space="preserve">; </w:t>
      </w:r>
      <w:r w:rsidR="00A94006" w:rsidRPr="00142D26">
        <w:rPr>
          <w:rStyle w:val="Footnote"/>
          <w:rFonts w:cs="Times New Roman"/>
        </w:rPr>
        <w:t>BCR – best clinical response,</w:t>
      </w:r>
      <w:r w:rsidR="006C1BE5" w:rsidRPr="00142D26">
        <w:rPr>
          <w:rStyle w:val="Footnote"/>
          <w:rFonts w:cs="Times New Roman"/>
        </w:rPr>
        <w:t xml:space="preserve"> c</w:t>
      </w:r>
      <w:r w:rsidR="00A94006" w:rsidRPr="00142D26">
        <w:rPr>
          <w:rStyle w:val="Footnote"/>
          <w:rFonts w:cs="Times New Roman"/>
        </w:rPr>
        <w:t xml:space="preserve">ECOG – </w:t>
      </w:r>
      <w:r w:rsidR="009F729D" w:rsidRPr="00142D26">
        <w:rPr>
          <w:rStyle w:val="Footnote"/>
          <w:rFonts w:cs="Times New Roman"/>
        </w:rPr>
        <w:t xml:space="preserve">collapsed </w:t>
      </w:r>
      <w:r w:rsidR="00A94006" w:rsidRPr="00142D26">
        <w:rPr>
          <w:rStyle w:val="Footnote"/>
          <w:rFonts w:cs="Times New Roman"/>
        </w:rPr>
        <w:t>Eastern Cooperative Oncology Group; ISS –</w:t>
      </w:r>
      <w:r w:rsidR="007450E4" w:rsidRPr="00142D26">
        <w:rPr>
          <w:rStyle w:val="Footnote"/>
          <w:rFonts w:cs="Times New Roman"/>
        </w:rPr>
        <w:t xml:space="preserve"> </w:t>
      </w:r>
      <w:r w:rsidR="00A94006" w:rsidRPr="00142D26">
        <w:rPr>
          <w:rStyle w:val="Footnote"/>
          <w:rFonts w:cs="Times New Roman"/>
        </w:rPr>
        <w:t xml:space="preserve">international staging system; </w:t>
      </w:r>
      <w:r w:rsidR="007450E4" w:rsidRPr="00142D26">
        <w:rPr>
          <w:rStyle w:val="Footnote"/>
          <w:rFonts w:cs="Times New Roman"/>
        </w:rPr>
        <w:t xml:space="preserve">LoT – line of therapy; </w:t>
      </w:r>
      <w:r>
        <w:rPr>
          <w:rStyle w:val="Footnote"/>
          <w:rFonts w:cs="Times New Roman"/>
        </w:rPr>
        <w:t>MNT – maintenance therapy</w:t>
      </w:r>
    </w:p>
    <w:p w14:paraId="1146DAF6" w14:textId="664ACB62" w:rsidR="009F729D" w:rsidRDefault="009F729D" w:rsidP="00A03EDD">
      <w:pPr>
        <w:pStyle w:val="Footer"/>
        <w:rPr>
          <w:rStyle w:val="Footnote"/>
          <w:rFonts w:asciiTheme="minorHAnsi" w:hAnsiTheme="minorHAnsi" w:cstheme="minorHAnsi"/>
        </w:rPr>
      </w:pPr>
    </w:p>
    <w:p w14:paraId="5B511F93" w14:textId="77777777" w:rsidR="009F729D" w:rsidRDefault="009F729D" w:rsidP="009F729D">
      <w:pPr>
        <w:pStyle w:val="EndNoteBibliography"/>
      </w:pPr>
      <w:r>
        <w:br w:type="page"/>
      </w:r>
    </w:p>
    <w:p w14:paraId="73E81FEB" w14:textId="5A3D3042" w:rsidR="00342AA3" w:rsidRDefault="00342AA3" w:rsidP="009F729D">
      <w:pPr>
        <w:pStyle w:val="Footer"/>
        <w:rPr>
          <w:rStyle w:val="Footnote"/>
          <w:rFonts w:cs="Times New Roman"/>
        </w:rPr>
        <w:sectPr w:rsidR="00342AA3" w:rsidSect="001A44F3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4A329E1F" w14:textId="41050126" w:rsidR="004D0456" w:rsidRPr="00AF230B" w:rsidRDefault="00D36B06" w:rsidP="004D0456">
      <w:pPr>
        <w:pStyle w:val="EndNoteBibliography"/>
      </w:pPr>
      <w:r>
        <w:lastRenderedPageBreak/>
        <w:t xml:space="preserve">S4 </w:t>
      </w:r>
      <w:r w:rsidR="004D0456" w:rsidRPr="00AF230B">
        <w:t xml:space="preserve">Table: </w:t>
      </w:r>
      <w:r w:rsidR="004D0456">
        <w:t>Risk Equation – Overall Survival</w:t>
      </w:r>
    </w:p>
    <w:tbl>
      <w:tblPr>
        <w:tblStyle w:val="TableGrid"/>
        <w:tblW w:w="9072" w:type="dxa"/>
        <w:tblLayout w:type="fixed"/>
        <w:tblLook w:val="04A0" w:firstRow="1" w:lastRow="0" w:firstColumn="1" w:lastColumn="0" w:noHBand="0" w:noVBand="1"/>
      </w:tblPr>
      <w:tblGrid>
        <w:gridCol w:w="1843"/>
        <w:gridCol w:w="1418"/>
        <w:gridCol w:w="1275"/>
        <w:gridCol w:w="1843"/>
        <w:gridCol w:w="1418"/>
        <w:gridCol w:w="1275"/>
      </w:tblGrid>
      <w:tr w:rsidR="00300A59" w:rsidRPr="00AF230B" w14:paraId="6B9520A5" w14:textId="2CD8F755" w:rsidTr="00300A59">
        <w:tc>
          <w:tcPr>
            <w:tcW w:w="1843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2E8E375" w14:textId="61FE302E" w:rsidR="007B0883" w:rsidRPr="00AF230B" w:rsidRDefault="007B0883" w:rsidP="007B0883">
            <w:pPr>
              <w:jc w:val="center"/>
            </w:pPr>
            <w:r>
              <w:t>Covariate</w:t>
            </w:r>
          </w:p>
        </w:tc>
        <w:tc>
          <w:tcPr>
            <w:tcW w:w="1418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B6AAAF7" w14:textId="3BB03B35" w:rsidR="007B0883" w:rsidRPr="00AF230B" w:rsidRDefault="007B0883" w:rsidP="007B0883">
            <w:pPr>
              <w:jc w:val="center"/>
            </w:pPr>
            <w:r>
              <w:t>Coefficient</w:t>
            </w:r>
          </w:p>
        </w:tc>
        <w:tc>
          <w:tcPr>
            <w:tcW w:w="1275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62D86B2" w14:textId="24C81842" w:rsidR="007B0883" w:rsidRDefault="007B0883" w:rsidP="007B0883">
            <w:pPr>
              <w:jc w:val="center"/>
            </w:pPr>
            <w:r>
              <w:t>Std. Err.</w:t>
            </w:r>
          </w:p>
        </w:tc>
        <w:tc>
          <w:tcPr>
            <w:tcW w:w="1843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98C4B77" w14:textId="64B514A8" w:rsidR="007B0883" w:rsidRDefault="007B0883" w:rsidP="007B0883">
            <w:pPr>
              <w:jc w:val="center"/>
            </w:pPr>
            <w:r>
              <w:t>Covariate</w:t>
            </w:r>
          </w:p>
        </w:tc>
        <w:tc>
          <w:tcPr>
            <w:tcW w:w="1418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8AC4F46" w14:textId="11E66C71" w:rsidR="007B0883" w:rsidRDefault="007B0883" w:rsidP="007B0883">
            <w:pPr>
              <w:jc w:val="center"/>
            </w:pPr>
            <w:r>
              <w:t>Coefficient</w:t>
            </w:r>
          </w:p>
        </w:tc>
        <w:tc>
          <w:tcPr>
            <w:tcW w:w="1275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A954A4D" w14:textId="4FDAE4BF" w:rsidR="007B0883" w:rsidRDefault="007B0883" w:rsidP="007B0883">
            <w:pPr>
              <w:jc w:val="center"/>
            </w:pPr>
            <w:r>
              <w:t>Std. Err.</w:t>
            </w:r>
          </w:p>
        </w:tc>
      </w:tr>
      <w:tr w:rsidR="00300A59" w:rsidRPr="00AF230B" w14:paraId="77AB8C1F" w14:textId="6C503E51" w:rsidTr="00300A59">
        <w:trPr>
          <w:trHeight w:val="340"/>
        </w:trPr>
        <w:tc>
          <w:tcPr>
            <w:tcW w:w="184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3124CCE" w14:textId="49FF5F4C" w:rsidR="007B0883" w:rsidRPr="00AF230B" w:rsidRDefault="007B0883" w:rsidP="007B0883">
            <w:pPr>
              <w:spacing w:line="240" w:lineRule="auto"/>
              <w:jc w:val="left"/>
            </w:pPr>
            <w:r>
              <w:t>Age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0196636" w14:textId="6D8970F0" w:rsidR="007B0883" w:rsidRPr="00AF230B" w:rsidRDefault="007B0883" w:rsidP="007B0883">
            <w:pPr>
              <w:spacing w:line="240" w:lineRule="auto"/>
              <w:ind w:left="353" w:hanging="353"/>
              <w:jc w:val="center"/>
            </w:pPr>
            <w:r w:rsidRPr="007235A8">
              <w:t>-0.06</w:t>
            </w:r>
            <w:r>
              <w:t>5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972E441" w14:textId="4CBE9C61" w:rsidR="007B0883" w:rsidRPr="00AF230B" w:rsidRDefault="007B0883" w:rsidP="007B0883">
            <w:pPr>
              <w:spacing w:line="240" w:lineRule="auto"/>
              <w:jc w:val="center"/>
            </w:pPr>
            <w:r w:rsidRPr="007235A8">
              <w:t>0.018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129CFDA" w14:textId="4FFC02EF" w:rsidR="007B0883" w:rsidRPr="007235A8" w:rsidRDefault="007B0883" w:rsidP="00300A59">
            <w:pPr>
              <w:spacing w:line="240" w:lineRule="auto"/>
              <w:ind w:left="170"/>
              <w:jc w:val="left"/>
            </w:pPr>
            <w:r>
              <w:t>L2 – CR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351C59F" w14:textId="12096591" w:rsidR="007B0883" w:rsidRPr="007235A8" w:rsidRDefault="007B0883" w:rsidP="007B0883">
            <w:pPr>
              <w:spacing w:line="240" w:lineRule="auto"/>
              <w:jc w:val="center"/>
            </w:pPr>
            <w:r w:rsidRPr="00187451">
              <w:t>-0.699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D739B2A" w14:textId="0D8A1DE2" w:rsidR="007B0883" w:rsidRPr="007235A8" w:rsidRDefault="007B0883" w:rsidP="007B0883">
            <w:pPr>
              <w:spacing w:line="240" w:lineRule="auto"/>
              <w:jc w:val="center"/>
            </w:pPr>
            <w:r w:rsidRPr="00187451">
              <w:t>0.21</w:t>
            </w:r>
            <w:r>
              <w:t>3</w:t>
            </w:r>
          </w:p>
        </w:tc>
      </w:tr>
      <w:tr w:rsidR="00300A59" w:rsidRPr="00AF230B" w14:paraId="149F8000" w14:textId="3714901F" w:rsidTr="00300A59">
        <w:trPr>
          <w:trHeight w:val="3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1FE4ACD" w14:textId="1601103F" w:rsidR="007B0883" w:rsidRPr="00AF230B" w:rsidRDefault="007B0883" w:rsidP="007B0883">
            <w:pPr>
              <w:spacing w:line="240" w:lineRule="auto"/>
              <w:jc w:val="left"/>
            </w:pPr>
            <w:r>
              <w:t>Age</w:t>
            </w:r>
            <w:r w:rsidRPr="00F91187">
              <w:rPr>
                <w:vertAlign w:val="superscript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3886E9F" w14:textId="61B798E3" w:rsidR="007B0883" w:rsidRPr="00AF230B" w:rsidRDefault="007B0883" w:rsidP="007B0883">
            <w:pPr>
              <w:spacing w:line="240" w:lineRule="auto"/>
              <w:ind w:left="353" w:hanging="353"/>
              <w:jc w:val="center"/>
            </w:pPr>
            <w:r w:rsidRPr="007235A8">
              <w:t>0.00</w:t>
            </w:r>
            <w: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4087C90" w14:textId="5B71254A" w:rsidR="007B0883" w:rsidRPr="00AF230B" w:rsidRDefault="007B0883" w:rsidP="007B0883">
            <w:pPr>
              <w:spacing w:line="240" w:lineRule="auto"/>
              <w:jc w:val="center"/>
            </w:pPr>
            <w:r w:rsidRPr="007235A8">
              <w:t>0.0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081168A" w14:textId="06A90F0B" w:rsidR="007B0883" w:rsidRPr="007235A8" w:rsidRDefault="007B0883" w:rsidP="00300A59">
            <w:pPr>
              <w:spacing w:line="240" w:lineRule="auto"/>
              <w:ind w:left="170"/>
              <w:jc w:val="left"/>
            </w:pPr>
            <w:r>
              <w:t>L2 – V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EB24125" w14:textId="1EB2C55B" w:rsidR="007B0883" w:rsidRPr="007235A8" w:rsidRDefault="007B0883" w:rsidP="007B0883">
            <w:pPr>
              <w:spacing w:line="240" w:lineRule="auto"/>
              <w:jc w:val="center"/>
            </w:pPr>
            <w:r w:rsidRPr="00187451">
              <w:t>-0.76</w:t>
            </w:r>
            <w: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AE9C463" w14:textId="4B49FBEA" w:rsidR="007B0883" w:rsidRPr="007235A8" w:rsidRDefault="007B0883" w:rsidP="007B0883">
            <w:pPr>
              <w:spacing w:line="240" w:lineRule="auto"/>
              <w:jc w:val="center"/>
            </w:pPr>
            <w:r w:rsidRPr="00187451">
              <w:t>0.17</w:t>
            </w:r>
            <w:r>
              <w:t>6</w:t>
            </w:r>
          </w:p>
        </w:tc>
      </w:tr>
      <w:tr w:rsidR="00300A59" w:rsidRPr="00AF230B" w14:paraId="511150B8" w14:textId="651FDC9C" w:rsidTr="00300A59">
        <w:trPr>
          <w:trHeight w:val="3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E385865" w14:textId="2EED03A3" w:rsidR="007B0883" w:rsidRPr="00AF230B" w:rsidRDefault="007B0883" w:rsidP="007B0883">
            <w:pPr>
              <w:spacing w:line="240" w:lineRule="auto"/>
              <w:jc w:val="left"/>
            </w:pPr>
            <w:r>
              <w:t>Mal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2A3FC06" w14:textId="1EB06625" w:rsidR="007B0883" w:rsidRPr="00AF230B" w:rsidRDefault="007B0883" w:rsidP="007B0883">
            <w:pPr>
              <w:spacing w:line="240" w:lineRule="auto"/>
              <w:ind w:left="353" w:hanging="353"/>
              <w:jc w:val="center"/>
            </w:pPr>
            <w:r w:rsidRPr="007235A8">
              <w:t>0.04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8084A25" w14:textId="704B603F" w:rsidR="007B0883" w:rsidRPr="00AF230B" w:rsidRDefault="007B0883" w:rsidP="007B0883">
            <w:pPr>
              <w:spacing w:line="240" w:lineRule="auto"/>
              <w:jc w:val="center"/>
            </w:pPr>
            <w:r w:rsidRPr="007235A8">
              <w:t>0.05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39CA72A" w14:textId="70522143" w:rsidR="007B0883" w:rsidRPr="007235A8" w:rsidRDefault="007B0883" w:rsidP="00300A59">
            <w:pPr>
              <w:spacing w:line="240" w:lineRule="auto"/>
              <w:ind w:left="170"/>
              <w:jc w:val="left"/>
            </w:pPr>
            <w:r>
              <w:t>L2 – P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A9D3C08" w14:textId="19D2FEB4" w:rsidR="007B0883" w:rsidRPr="007235A8" w:rsidRDefault="007B0883" w:rsidP="007B0883">
            <w:pPr>
              <w:spacing w:line="240" w:lineRule="auto"/>
              <w:jc w:val="center"/>
            </w:pPr>
            <w:r w:rsidRPr="00187451">
              <w:t>-0.15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25F33ED" w14:textId="4E820081" w:rsidR="007B0883" w:rsidRPr="007235A8" w:rsidRDefault="007B0883" w:rsidP="007B0883">
            <w:pPr>
              <w:spacing w:line="240" w:lineRule="auto"/>
              <w:jc w:val="center"/>
            </w:pPr>
            <w:r w:rsidRPr="00187451">
              <w:t>0.133</w:t>
            </w:r>
          </w:p>
        </w:tc>
      </w:tr>
      <w:tr w:rsidR="00300A59" w:rsidRPr="00AF230B" w14:paraId="73115AB2" w14:textId="6957CA1C" w:rsidTr="00300A59">
        <w:trPr>
          <w:trHeight w:val="3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34778F9" w14:textId="3003D48A" w:rsidR="007B0883" w:rsidRPr="00AF230B" w:rsidRDefault="007B0883" w:rsidP="007B0883">
            <w:pPr>
              <w:spacing w:line="240" w:lineRule="auto"/>
              <w:jc w:val="left"/>
            </w:pPr>
            <w:r>
              <w:t>cECO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7F8C0DF" w14:textId="77777777" w:rsidR="007B0883" w:rsidRPr="00AF230B" w:rsidRDefault="007B0883" w:rsidP="007B0883">
            <w:pPr>
              <w:spacing w:line="240" w:lineRule="auto"/>
              <w:ind w:left="353" w:hanging="353"/>
              <w:jc w:val="center"/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D0C11BE" w14:textId="77777777" w:rsidR="007B0883" w:rsidRPr="00AF230B" w:rsidRDefault="007B0883" w:rsidP="007B0883">
            <w:pPr>
              <w:spacing w:line="240" w:lineRule="auto"/>
              <w:jc w:val="center"/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9160294" w14:textId="6C5A28C8" w:rsidR="007B0883" w:rsidRPr="00AF230B" w:rsidRDefault="007B0883" w:rsidP="00300A59">
            <w:pPr>
              <w:spacing w:line="240" w:lineRule="auto"/>
              <w:ind w:left="170"/>
              <w:jc w:val="left"/>
            </w:pPr>
            <w:r>
              <w:t>L2 – M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952296F" w14:textId="59DB6B47" w:rsidR="007B0883" w:rsidRPr="00AF230B" w:rsidRDefault="007B0883" w:rsidP="007B0883">
            <w:pPr>
              <w:spacing w:line="240" w:lineRule="auto"/>
              <w:jc w:val="center"/>
            </w:pPr>
            <w:r w:rsidRPr="00187451">
              <w:t>-0.09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7F18B28" w14:textId="51AF6EEA" w:rsidR="007B0883" w:rsidRPr="00AF230B" w:rsidRDefault="007B0883" w:rsidP="007B0883">
            <w:pPr>
              <w:spacing w:line="240" w:lineRule="auto"/>
              <w:jc w:val="center"/>
            </w:pPr>
            <w:r w:rsidRPr="00187451">
              <w:t>0.22</w:t>
            </w:r>
            <w:r>
              <w:t>4</w:t>
            </w:r>
          </w:p>
        </w:tc>
      </w:tr>
      <w:tr w:rsidR="00300A59" w:rsidRPr="00AF230B" w14:paraId="186249A6" w14:textId="38746874" w:rsidTr="00300A59">
        <w:trPr>
          <w:trHeight w:val="3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63F3DB9" w14:textId="5F366CBD" w:rsidR="007B0883" w:rsidRPr="00AF230B" w:rsidRDefault="007B0883" w:rsidP="007B0883">
            <w:pPr>
              <w:spacing w:line="240" w:lineRule="auto"/>
              <w:ind w:left="171"/>
              <w:jc w:val="left"/>
            </w:pPr>
            <w: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32FD119" w14:textId="16B843AE" w:rsidR="007B0883" w:rsidRPr="00AF230B" w:rsidRDefault="007B0883" w:rsidP="007B0883">
            <w:pPr>
              <w:spacing w:line="240" w:lineRule="auto"/>
              <w:ind w:left="353" w:hanging="353"/>
              <w:jc w:val="center"/>
            </w:pPr>
            <w:r w:rsidRPr="00FF5C74">
              <w:t>0.26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C75A5B2" w14:textId="4B8F85CF" w:rsidR="007B0883" w:rsidRPr="00AF230B" w:rsidRDefault="007B0883" w:rsidP="007B0883">
            <w:pPr>
              <w:spacing w:line="240" w:lineRule="auto"/>
              <w:jc w:val="center"/>
            </w:pPr>
            <w:r w:rsidRPr="00FF5C74">
              <w:t>0.07</w:t>
            </w:r>
            <w: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D7D5CE1" w14:textId="523EE4F8" w:rsidR="007B0883" w:rsidRPr="00FF5C74" w:rsidRDefault="007B0883" w:rsidP="00300A59">
            <w:pPr>
              <w:spacing w:line="240" w:lineRule="auto"/>
              <w:ind w:left="170"/>
              <w:jc w:val="left"/>
            </w:pPr>
            <w:r>
              <w:t>L2 – S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101D317" w14:textId="51E2CF64" w:rsidR="007B0883" w:rsidRPr="00FF5C74" w:rsidRDefault="007B0883" w:rsidP="007B0883">
            <w:pPr>
              <w:spacing w:line="240" w:lineRule="auto"/>
              <w:jc w:val="center"/>
            </w:pPr>
            <w:r w:rsidRPr="00187451">
              <w:t>-0.28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4D80BB2" w14:textId="053B0C3E" w:rsidR="007B0883" w:rsidRPr="00FF5C74" w:rsidRDefault="007B0883" w:rsidP="007B0883">
            <w:pPr>
              <w:spacing w:line="240" w:lineRule="auto"/>
              <w:jc w:val="center"/>
            </w:pPr>
            <w:r w:rsidRPr="00187451">
              <w:t>0.19</w:t>
            </w:r>
            <w:r>
              <w:t>7</w:t>
            </w:r>
          </w:p>
        </w:tc>
      </w:tr>
      <w:tr w:rsidR="00300A59" w:rsidRPr="00AF230B" w14:paraId="34EB650D" w14:textId="4F459889" w:rsidTr="00300A59">
        <w:trPr>
          <w:trHeight w:val="3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6E9E831" w14:textId="4E614124" w:rsidR="007B0883" w:rsidRPr="00AF230B" w:rsidRDefault="007B0883" w:rsidP="007B0883">
            <w:pPr>
              <w:spacing w:line="240" w:lineRule="auto"/>
              <w:ind w:left="171"/>
              <w:jc w:val="left"/>
            </w:pPr>
            <w:r>
              <w:t>2, 3 &amp; 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67D60B1" w14:textId="0A976948" w:rsidR="007B0883" w:rsidRPr="00AF230B" w:rsidRDefault="007B0883" w:rsidP="007B0883">
            <w:pPr>
              <w:spacing w:line="240" w:lineRule="auto"/>
              <w:ind w:left="353" w:hanging="353"/>
              <w:jc w:val="center"/>
            </w:pPr>
            <w:r w:rsidRPr="00FF5C74">
              <w:t>0.61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2F32551" w14:textId="5C0D22D9" w:rsidR="007B0883" w:rsidRPr="00AF230B" w:rsidRDefault="007B0883" w:rsidP="007B0883">
            <w:pPr>
              <w:spacing w:line="240" w:lineRule="auto"/>
              <w:jc w:val="center"/>
            </w:pPr>
            <w:r w:rsidRPr="00FF5C74">
              <w:t>0.07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EFAF0C4" w14:textId="455162FE" w:rsidR="007B0883" w:rsidRPr="00FF5C74" w:rsidRDefault="007B0883" w:rsidP="00300A59">
            <w:pPr>
              <w:spacing w:line="240" w:lineRule="auto"/>
              <w:ind w:left="170"/>
              <w:jc w:val="left"/>
            </w:pPr>
            <w:r>
              <w:t>L2 – P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E2F8582" w14:textId="5E4F7427" w:rsidR="007B0883" w:rsidRPr="00FF5C74" w:rsidRDefault="007B0883" w:rsidP="007B0883">
            <w:pPr>
              <w:spacing w:line="240" w:lineRule="auto"/>
              <w:jc w:val="center"/>
            </w:pPr>
            <w:r w:rsidRPr="00187451">
              <w:t>0.96</w:t>
            </w:r>
            <w:r>
              <w:t>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BF996B0" w14:textId="2927D9C1" w:rsidR="007B0883" w:rsidRPr="00FF5C74" w:rsidRDefault="007B0883" w:rsidP="007B0883">
            <w:pPr>
              <w:spacing w:line="240" w:lineRule="auto"/>
              <w:jc w:val="center"/>
            </w:pPr>
            <w:r w:rsidRPr="00187451">
              <w:t>0.21</w:t>
            </w:r>
            <w:r>
              <w:t>1</w:t>
            </w:r>
          </w:p>
        </w:tc>
      </w:tr>
      <w:tr w:rsidR="00300A59" w:rsidRPr="00AF230B" w14:paraId="4DBF1F71" w14:textId="7116AC62" w:rsidTr="00300A59">
        <w:trPr>
          <w:trHeight w:val="3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91F35D4" w14:textId="1E764389" w:rsidR="007B0883" w:rsidRPr="00AF230B" w:rsidRDefault="007B0883" w:rsidP="007B0883">
            <w:pPr>
              <w:spacing w:line="240" w:lineRule="auto"/>
              <w:jc w:val="left"/>
            </w:pPr>
            <w:r>
              <w:t>IS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D60D478" w14:textId="77777777" w:rsidR="007B0883" w:rsidRPr="00AF230B" w:rsidRDefault="007B0883" w:rsidP="007B0883">
            <w:pPr>
              <w:spacing w:line="240" w:lineRule="auto"/>
              <w:ind w:left="353" w:hanging="353"/>
              <w:jc w:val="center"/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6C3B9E3" w14:textId="77777777" w:rsidR="007B0883" w:rsidRPr="00AF230B" w:rsidRDefault="007B0883" w:rsidP="007B0883">
            <w:pPr>
              <w:spacing w:line="240" w:lineRule="auto"/>
              <w:jc w:val="center"/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BB72499" w14:textId="78D995EE" w:rsidR="007B0883" w:rsidRPr="00AF230B" w:rsidRDefault="007B0883" w:rsidP="00300A59">
            <w:pPr>
              <w:spacing w:line="240" w:lineRule="auto"/>
              <w:ind w:left="170"/>
              <w:jc w:val="left"/>
            </w:pPr>
            <w:r>
              <w:t>L3 – CR/V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881CE1B" w14:textId="4E59BCFA" w:rsidR="007B0883" w:rsidRPr="00AF230B" w:rsidRDefault="007B0883" w:rsidP="007B0883">
            <w:pPr>
              <w:spacing w:line="240" w:lineRule="auto"/>
              <w:jc w:val="center"/>
            </w:pPr>
            <w:r w:rsidRPr="00187451">
              <w:t>-0.10</w:t>
            </w:r>
            <w:r>
              <w:t>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DE032A0" w14:textId="63B3A3DA" w:rsidR="007B0883" w:rsidRPr="00AF230B" w:rsidRDefault="007B0883" w:rsidP="007B0883">
            <w:pPr>
              <w:spacing w:line="240" w:lineRule="auto"/>
              <w:jc w:val="center"/>
            </w:pPr>
            <w:r w:rsidRPr="00187451">
              <w:t>0.18</w:t>
            </w:r>
            <w:r>
              <w:t>9</w:t>
            </w:r>
          </w:p>
        </w:tc>
      </w:tr>
      <w:tr w:rsidR="00300A59" w:rsidRPr="00AF230B" w14:paraId="065010E3" w14:textId="6D02E3BD" w:rsidTr="00300A59">
        <w:trPr>
          <w:trHeight w:val="3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153B273" w14:textId="213B7303" w:rsidR="007B0883" w:rsidRPr="00AF230B" w:rsidRDefault="007B0883" w:rsidP="007B0883">
            <w:pPr>
              <w:spacing w:line="240" w:lineRule="auto"/>
              <w:ind w:left="171"/>
              <w:jc w:val="left"/>
            </w:pPr>
            <w: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2F1DE7C" w14:textId="6DAEA63A" w:rsidR="007B0883" w:rsidRPr="00AF230B" w:rsidRDefault="007B0883" w:rsidP="007B0883">
            <w:pPr>
              <w:spacing w:line="240" w:lineRule="auto"/>
              <w:ind w:left="353" w:hanging="353"/>
              <w:jc w:val="center"/>
            </w:pPr>
            <w:r w:rsidRPr="009E17E4">
              <w:t>0.32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3F12CC9" w14:textId="7EFED810" w:rsidR="007B0883" w:rsidRPr="00AF230B" w:rsidRDefault="007B0883" w:rsidP="007B0883">
            <w:pPr>
              <w:spacing w:line="240" w:lineRule="auto"/>
              <w:jc w:val="center"/>
            </w:pPr>
            <w:r w:rsidRPr="009E17E4">
              <w:t>0.08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A141AC5" w14:textId="7DA1C4A6" w:rsidR="007B0883" w:rsidRPr="009E17E4" w:rsidRDefault="007B0883" w:rsidP="00300A59">
            <w:pPr>
              <w:spacing w:line="240" w:lineRule="auto"/>
              <w:ind w:left="170"/>
              <w:jc w:val="left"/>
            </w:pPr>
            <w:r>
              <w:t>L3 – PR/M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325D092" w14:textId="42020812" w:rsidR="007B0883" w:rsidRPr="009E17E4" w:rsidRDefault="007B0883" w:rsidP="007B0883">
            <w:pPr>
              <w:spacing w:line="240" w:lineRule="auto"/>
              <w:jc w:val="center"/>
            </w:pPr>
            <w:r w:rsidRPr="0023417F">
              <w:t>0.12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2E7ABAB" w14:textId="62FC6671" w:rsidR="007B0883" w:rsidRPr="009E17E4" w:rsidRDefault="007B0883" w:rsidP="007B0883">
            <w:pPr>
              <w:spacing w:line="240" w:lineRule="auto"/>
              <w:jc w:val="center"/>
            </w:pPr>
            <w:r w:rsidRPr="0023417F">
              <w:t>0.1</w:t>
            </w:r>
            <w:r>
              <w:t>50</w:t>
            </w:r>
          </w:p>
        </w:tc>
      </w:tr>
      <w:tr w:rsidR="00300A59" w:rsidRPr="00AF230B" w14:paraId="590A88D9" w14:textId="2CB18914" w:rsidTr="00300A59">
        <w:trPr>
          <w:trHeight w:val="3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EE6AE84" w14:textId="00B7F4B0" w:rsidR="007B0883" w:rsidRPr="00AF230B" w:rsidRDefault="007B0883" w:rsidP="007B0883">
            <w:pPr>
              <w:spacing w:line="240" w:lineRule="auto"/>
              <w:ind w:left="171"/>
              <w:jc w:val="left"/>
            </w:pPr>
            <w: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2C1CB0F" w14:textId="6D1420E6" w:rsidR="007B0883" w:rsidRPr="00AF230B" w:rsidRDefault="007B0883" w:rsidP="007B0883">
            <w:pPr>
              <w:spacing w:line="240" w:lineRule="auto"/>
              <w:ind w:left="353" w:hanging="353"/>
              <w:jc w:val="center"/>
            </w:pPr>
            <w:r w:rsidRPr="009E17E4">
              <w:t>0.74</w:t>
            </w:r>
            <w:r>
              <w:t>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F97AE67" w14:textId="11B3D9F9" w:rsidR="007B0883" w:rsidRPr="00AF230B" w:rsidRDefault="007B0883" w:rsidP="007B0883">
            <w:pPr>
              <w:spacing w:line="240" w:lineRule="auto"/>
              <w:jc w:val="center"/>
            </w:pPr>
            <w:r w:rsidRPr="009E17E4">
              <w:t>0.08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AA693AE" w14:textId="07F2D6F8" w:rsidR="007B0883" w:rsidRPr="009E17E4" w:rsidRDefault="007B0883" w:rsidP="00300A59">
            <w:pPr>
              <w:spacing w:line="240" w:lineRule="auto"/>
              <w:ind w:left="170"/>
              <w:jc w:val="left"/>
            </w:pPr>
            <w:r>
              <w:t>L3 – SD/P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EE54B39" w14:textId="0A2D9A60" w:rsidR="007B0883" w:rsidRPr="009E17E4" w:rsidRDefault="007B0883" w:rsidP="007B0883">
            <w:pPr>
              <w:spacing w:line="240" w:lineRule="auto"/>
              <w:jc w:val="center"/>
            </w:pPr>
            <w:r w:rsidRPr="0023417F">
              <w:t>1.00</w:t>
            </w:r>
            <w:r>
              <w:t>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1E48275" w14:textId="128803C9" w:rsidR="007B0883" w:rsidRPr="009E17E4" w:rsidRDefault="007B0883" w:rsidP="007B0883">
            <w:pPr>
              <w:spacing w:line="240" w:lineRule="auto"/>
              <w:jc w:val="center"/>
            </w:pPr>
            <w:r w:rsidRPr="0023417F">
              <w:t>0.141</w:t>
            </w:r>
          </w:p>
        </w:tc>
      </w:tr>
      <w:tr w:rsidR="00300A59" w:rsidRPr="00AF230B" w14:paraId="39CAE165" w14:textId="266D9334" w:rsidTr="00300A59">
        <w:trPr>
          <w:trHeight w:val="3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9499F11" w14:textId="420521B2" w:rsidR="007B0883" w:rsidRPr="00AF230B" w:rsidRDefault="00300A59" w:rsidP="007B0883">
            <w:pPr>
              <w:spacing w:line="240" w:lineRule="auto"/>
              <w:jc w:val="left"/>
            </w:pPr>
            <w:r>
              <w:t>LoT</w:t>
            </w:r>
            <w:r w:rsidR="007B0883">
              <w:t>#BC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867F769" w14:textId="77777777" w:rsidR="007B0883" w:rsidRPr="00AF230B" w:rsidRDefault="007B0883" w:rsidP="007B0883">
            <w:pPr>
              <w:spacing w:line="240" w:lineRule="auto"/>
              <w:ind w:left="353" w:hanging="353"/>
              <w:jc w:val="center"/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78B65BC" w14:textId="77777777" w:rsidR="007B0883" w:rsidRPr="00AF230B" w:rsidRDefault="007B0883" w:rsidP="007B0883">
            <w:pPr>
              <w:spacing w:line="240" w:lineRule="auto"/>
              <w:jc w:val="center"/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FEB823C" w14:textId="0705DE43" w:rsidR="007B0883" w:rsidRPr="00AF230B" w:rsidRDefault="007B0883" w:rsidP="00300A59">
            <w:pPr>
              <w:spacing w:line="240" w:lineRule="auto"/>
              <w:ind w:left="170"/>
              <w:jc w:val="left"/>
            </w:pPr>
            <w:r>
              <w:t>L4 – CR/V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087681D" w14:textId="072C5236" w:rsidR="007B0883" w:rsidRPr="00AF230B" w:rsidRDefault="007B0883" w:rsidP="007B0883">
            <w:pPr>
              <w:spacing w:line="240" w:lineRule="auto"/>
              <w:jc w:val="center"/>
            </w:pPr>
            <w:r w:rsidRPr="0023417F">
              <w:t>0.37</w:t>
            </w:r>
            <w: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4B4FD6B" w14:textId="4A5A98FD" w:rsidR="007B0883" w:rsidRPr="00AF230B" w:rsidRDefault="007B0883" w:rsidP="007B0883">
            <w:pPr>
              <w:spacing w:line="240" w:lineRule="auto"/>
              <w:jc w:val="center"/>
            </w:pPr>
            <w:r w:rsidRPr="0023417F">
              <w:t>0.24</w:t>
            </w:r>
            <w:r>
              <w:t>2</w:t>
            </w:r>
          </w:p>
        </w:tc>
      </w:tr>
      <w:tr w:rsidR="00300A59" w:rsidRPr="00AF230B" w14:paraId="383BED15" w14:textId="3E6ACF4F" w:rsidTr="00300A59">
        <w:trPr>
          <w:trHeight w:val="3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11BC148" w14:textId="5F20F5D3" w:rsidR="007B0883" w:rsidRPr="00AF230B" w:rsidRDefault="007B0883" w:rsidP="00300A59">
            <w:pPr>
              <w:spacing w:line="240" w:lineRule="auto"/>
              <w:ind w:left="179"/>
              <w:jc w:val="left"/>
            </w:pPr>
            <w:r>
              <w:t>L1 – C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0D2B29B" w14:textId="02C156D8" w:rsidR="007B0883" w:rsidRPr="00AF230B" w:rsidRDefault="007B0883" w:rsidP="007B0883">
            <w:pPr>
              <w:spacing w:line="240" w:lineRule="auto"/>
              <w:ind w:left="353" w:hanging="353"/>
              <w:jc w:val="center"/>
            </w:pPr>
            <w:r w:rsidRPr="00A85A37">
              <w:t>-1.1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E1AE124" w14:textId="3BBDD82F" w:rsidR="007B0883" w:rsidRPr="00AF230B" w:rsidRDefault="007B0883" w:rsidP="007B0883">
            <w:pPr>
              <w:spacing w:line="240" w:lineRule="auto"/>
              <w:jc w:val="center"/>
            </w:pPr>
            <w:r w:rsidRPr="00A85A37">
              <w:t>0.20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CA22EBB" w14:textId="10AC04AB" w:rsidR="007B0883" w:rsidRPr="00A85A37" w:rsidRDefault="007B0883" w:rsidP="00300A59">
            <w:pPr>
              <w:spacing w:line="240" w:lineRule="auto"/>
              <w:ind w:left="170"/>
              <w:jc w:val="left"/>
            </w:pPr>
            <w:r>
              <w:t>L4 – PR/M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91B3852" w14:textId="323BD709" w:rsidR="007B0883" w:rsidRPr="00A85A37" w:rsidRDefault="007B0883" w:rsidP="007B0883">
            <w:pPr>
              <w:spacing w:line="240" w:lineRule="auto"/>
              <w:jc w:val="center"/>
            </w:pPr>
            <w:r w:rsidRPr="0023417F">
              <w:t>0.87</w:t>
            </w:r>
            <w:r>
              <w:t>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29FD095" w14:textId="3CB52F9D" w:rsidR="007B0883" w:rsidRPr="00A85A37" w:rsidRDefault="007B0883" w:rsidP="007B0883">
            <w:pPr>
              <w:spacing w:line="240" w:lineRule="auto"/>
              <w:jc w:val="center"/>
            </w:pPr>
            <w:r w:rsidRPr="0023417F">
              <w:t>0.16</w:t>
            </w:r>
            <w:r>
              <w:t>5</w:t>
            </w:r>
          </w:p>
        </w:tc>
      </w:tr>
      <w:tr w:rsidR="00300A59" w:rsidRPr="00AF230B" w14:paraId="0A9A7548" w14:textId="6811B786" w:rsidTr="00300A59">
        <w:trPr>
          <w:trHeight w:val="3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624D35E" w14:textId="46C3DFB1" w:rsidR="007B0883" w:rsidRPr="00AF230B" w:rsidRDefault="007B0883" w:rsidP="00300A59">
            <w:pPr>
              <w:spacing w:line="240" w:lineRule="auto"/>
              <w:ind w:left="179"/>
              <w:jc w:val="left"/>
            </w:pPr>
            <w:r>
              <w:t>L1 – V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DCD6BFA" w14:textId="389DA867" w:rsidR="007B0883" w:rsidRPr="00AF230B" w:rsidRDefault="007B0883" w:rsidP="007B0883">
            <w:pPr>
              <w:spacing w:line="240" w:lineRule="auto"/>
              <w:ind w:left="353" w:hanging="353"/>
              <w:jc w:val="center"/>
            </w:pPr>
            <w:r w:rsidRPr="00A85A37">
              <w:t>-0.83</w:t>
            </w:r>
            <w: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CB443D0" w14:textId="7D1B5BC9" w:rsidR="007B0883" w:rsidRPr="00AF230B" w:rsidRDefault="007B0883" w:rsidP="007B0883">
            <w:pPr>
              <w:spacing w:line="240" w:lineRule="auto"/>
              <w:jc w:val="center"/>
            </w:pPr>
            <w:r w:rsidRPr="00A85A37">
              <w:t>0.14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56F0752" w14:textId="0DF06E7C" w:rsidR="007B0883" w:rsidRPr="00A85A37" w:rsidRDefault="007B0883" w:rsidP="00300A59">
            <w:pPr>
              <w:spacing w:line="240" w:lineRule="auto"/>
              <w:ind w:left="170"/>
              <w:jc w:val="left"/>
            </w:pPr>
            <w:r>
              <w:t>L4 – SD/P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62C95C7" w14:textId="5BCB335B" w:rsidR="007B0883" w:rsidRPr="00A85A37" w:rsidRDefault="007B0883" w:rsidP="007B0883">
            <w:pPr>
              <w:spacing w:line="240" w:lineRule="auto"/>
              <w:jc w:val="center"/>
            </w:pPr>
            <w:r w:rsidRPr="0023417F">
              <w:t>1.52</w:t>
            </w:r>
            <w:r>
              <w:t>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ABA6FE4" w14:textId="1D7E1FA0" w:rsidR="007B0883" w:rsidRPr="00A85A37" w:rsidRDefault="007B0883" w:rsidP="007B0883">
            <w:pPr>
              <w:spacing w:line="240" w:lineRule="auto"/>
              <w:jc w:val="center"/>
            </w:pPr>
            <w:r w:rsidRPr="0023417F">
              <w:t>0.15</w:t>
            </w:r>
            <w:r>
              <w:t>6</w:t>
            </w:r>
          </w:p>
        </w:tc>
      </w:tr>
      <w:tr w:rsidR="00300A59" w:rsidRPr="00AF230B" w14:paraId="65F1CD53" w14:textId="2D6339FF" w:rsidTr="00300A59">
        <w:trPr>
          <w:trHeight w:val="3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47E7E4B" w14:textId="197372BE" w:rsidR="007B0883" w:rsidRPr="00AF230B" w:rsidRDefault="007B0883" w:rsidP="00300A59">
            <w:pPr>
              <w:spacing w:line="240" w:lineRule="auto"/>
              <w:ind w:left="179"/>
              <w:jc w:val="left"/>
            </w:pPr>
            <w:r>
              <w:t>L1 – P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3BFE94C" w14:textId="53271B17" w:rsidR="007B0883" w:rsidRPr="00AF230B" w:rsidRDefault="007B0883" w:rsidP="007B0883">
            <w:pPr>
              <w:spacing w:line="240" w:lineRule="auto"/>
              <w:ind w:left="353" w:hanging="353"/>
              <w:jc w:val="center"/>
            </w:pPr>
            <w:r w:rsidRPr="00A85A37">
              <w:t>-0.49</w:t>
            </w:r>
            <w:r>
              <w:t>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465F195" w14:textId="325F0E51" w:rsidR="007B0883" w:rsidRPr="00AF230B" w:rsidRDefault="007B0883" w:rsidP="007B0883">
            <w:pPr>
              <w:spacing w:line="240" w:lineRule="auto"/>
              <w:jc w:val="center"/>
            </w:pPr>
            <w:r w:rsidRPr="00A85A37">
              <w:t>0.13</w:t>
            </w:r>
            <w: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7903CF6" w14:textId="0A8FF061" w:rsidR="007B0883" w:rsidRPr="00A85A37" w:rsidRDefault="007B0883" w:rsidP="00300A59">
            <w:pPr>
              <w:spacing w:line="240" w:lineRule="auto"/>
              <w:ind w:left="170"/>
              <w:jc w:val="left"/>
            </w:pPr>
            <w:r>
              <w:t>L5 – CR/V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02FFFAA" w14:textId="4F057601" w:rsidR="007B0883" w:rsidRPr="00A85A37" w:rsidRDefault="007B0883" w:rsidP="007B0883">
            <w:pPr>
              <w:spacing w:line="240" w:lineRule="auto"/>
              <w:jc w:val="center"/>
            </w:pPr>
            <w:r w:rsidRPr="0023417F">
              <w:t>0.90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2B4C001" w14:textId="1F8CEA1E" w:rsidR="007B0883" w:rsidRPr="00A85A37" w:rsidRDefault="007B0883" w:rsidP="007B0883">
            <w:pPr>
              <w:spacing w:line="240" w:lineRule="auto"/>
              <w:jc w:val="center"/>
            </w:pPr>
            <w:r w:rsidRPr="0023417F">
              <w:t>0.29</w:t>
            </w:r>
            <w:r>
              <w:t>8</w:t>
            </w:r>
          </w:p>
        </w:tc>
      </w:tr>
      <w:tr w:rsidR="00300A59" w:rsidRPr="00AF230B" w14:paraId="597789E9" w14:textId="7B36D46E" w:rsidTr="00300A59">
        <w:trPr>
          <w:trHeight w:val="3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FD5D893" w14:textId="0BAB64E8" w:rsidR="007B0883" w:rsidRPr="00AF230B" w:rsidRDefault="007B0883" w:rsidP="00300A59">
            <w:pPr>
              <w:spacing w:line="240" w:lineRule="auto"/>
              <w:ind w:left="179"/>
              <w:jc w:val="left"/>
            </w:pPr>
            <w:r>
              <w:t>L1 – M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9E234AE" w14:textId="605623A9" w:rsidR="007B0883" w:rsidRPr="00AF230B" w:rsidRDefault="007B0883" w:rsidP="007B0883">
            <w:pPr>
              <w:spacing w:line="240" w:lineRule="auto"/>
              <w:ind w:left="353" w:hanging="353"/>
              <w:jc w:val="center"/>
            </w:pPr>
            <w:r w:rsidRPr="00A85A37">
              <w:t>0.12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60BB04F" w14:textId="7C6254B9" w:rsidR="007B0883" w:rsidRPr="00AF230B" w:rsidRDefault="007B0883" w:rsidP="007B0883">
            <w:pPr>
              <w:spacing w:line="240" w:lineRule="auto"/>
              <w:jc w:val="center"/>
            </w:pPr>
            <w:r w:rsidRPr="00A85A37">
              <w:t>0.19</w:t>
            </w:r>
            <w:r>
              <w:t>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43A108C" w14:textId="7BFE4DFF" w:rsidR="007B0883" w:rsidRPr="00A85A37" w:rsidRDefault="007B0883" w:rsidP="00300A59">
            <w:pPr>
              <w:spacing w:line="240" w:lineRule="auto"/>
              <w:ind w:left="170"/>
              <w:jc w:val="left"/>
            </w:pPr>
            <w:r>
              <w:t>L5 – PR/M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CD00EB7" w14:textId="66032C51" w:rsidR="007B0883" w:rsidRPr="00A85A37" w:rsidRDefault="007B0883" w:rsidP="007B0883">
            <w:pPr>
              <w:spacing w:line="240" w:lineRule="auto"/>
              <w:jc w:val="center"/>
            </w:pPr>
            <w:r w:rsidRPr="0023417F">
              <w:t>1.33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18079A6" w14:textId="22C802DC" w:rsidR="007B0883" w:rsidRPr="00A85A37" w:rsidRDefault="007B0883" w:rsidP="007B0883">
            <w:pPr>
              <w:spacing w:line="240" w:lineRule="auto"/>
              <w:jc w:val="center"/>
            </w:pPr>
            <w:r w:rsidRPr="0023417F">
              <w:t>0.210</w:t>
            </w:r>
          </w:p>
        </w:tc>
      </w:tr>
      <w:tr w:rsidR="00300A59" w:rsidRPr="00AF230B" w14:paraId="5C1359D7" w14:textId="38C7882F" w:rsidTr="00300A59">
        <w:trPr>
          <w:trHeight w:val="3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117D3ED" w14:textId="62EA3749" w:rsidR="007B0883" w:rsidRPr="00AF230B" w:rsidRDefault="007B0883" w:rsidP="00300A59">
            <w:pPr>
              <w:spacing w:line="240" w:lineRule="auto"/>
              <w:ind w:left="179"/>
              <w:jc w:val="left"/>
            </w:pPr>
            <w:r>
              <w:t>L1 – S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A29FF18" w14:textId="63593384" w:rsidR="007B0883" w:rsidRPr="00AF230B" w:rsidRDefault="007B0883" w:rsidP="007B0883">
            <w:pPr>
              <w:spacing w:line="240" w:lineRule="auto"/>
              <w:ind w:left="353" w:hanging="353"/>
              <w:jc w:val="center"/>
            </w:pPr>
            <w:r w:rsidRPr="00A85A37">
              <w:t>0.17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82C06F2" w14:textId="701A47F6" w:rsidR="007B0883" w:rsidRPr="00AF230B" w:rsidRDefault="007B0883" w:rsidP="007B0883">
            <w:pPr>
              <w:spacing w:line="240" w:lineRule="auto"/>
              <w:jc w:val="center"/>
            </w:pPr>
            <w:r w:rsidRPr="00A85A37">
              <w:t>0.1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6767092" w14:textId="6E2266D2" w:rsidR="007B0883" w:rsidRPr="00A85A37" w:rsidRDefault="007B0883" w:rsidP="00300A59">
            <w:pPr>
              <w:spacing w:line="240" w:lineRule="auto"/>
              <w:ind w:left="170"/>
              <w:jc w:val="left"/>
            </w:pPr>
            <w:r>
              <w:t>L5 – SD/P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BE14937" w14:textId="38CF6945" w:rsidR="007B0883" w:rsidRPr="00A85A37" w:rsidRDefault="007B0883" w:rsidP="007B0883">
            <w:pPr>
              <w:spacing w:line="240" w:lineRule="auto"/>
              <w:jc w:val="center"/>
            </w:pPr>
            <w:r w:rsidRPr="0023417F">
              <w:t>1.59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9C0335D" w14:textId="080653F6" w:rsidR="007B0883" w:rsidRPr="00A85A37" w:rsidRDefault="007B0883" w:rsidP="007B0883">
            <w:pPr>
              <w:spacing w:line="240" w:lineRule="auto"/>
              <w:jc w:val="center"/>
            </w:pPr>
            <w:r w:rsidRPr="0023417F">
              <w:t>0.18</w:t>
            </w:r>
            <w:r>
              <w:t>5</w:t>
            </w:r>
          </w:p>
        </w:tc>
      </w:tr>
      <w:tr w:rsidR="00300A59" w:rsidRPr="00AF230B" w14:paraId="4B89C826" w14:textId="3D7F563F" w:rsidTr="00300A59">
        <w:trPr>
          <w:trHeight w:val="3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E50D781" w14:textId="585539A6" w:rsidR="007B0883" w:rsidRPr="00AF230B" w:rsidRDefault="007B0883" w:rsidP="00300A59">
            <w:pPr>
              <w:spacing w:line="240" w:lineRule="auto"/>
              <w:ind w:left="179"/>
              <w:jc w:val="left"/>
            </w:pPr>
            <w:r>
              <w:t>L1 – P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E685EFB" w14:textId="3B478F9E" w:rsidR="007B0883" w:rsidRPr="00AF230B" w:rsidRDefault="007B0883" w:rsidP="007B0883">
            <w:pPr>
              <w:spacing w:line="240" w:lineRule="auto"/>
              <w:ind w:left="353" w:hanging="353"/>
              <w:jc w:val="center"/>
            </w:pPr>
            <w:r w:rsidRPr="00A85A37">
              <w:t>0.66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510AB55" w14:textId="75E1F3EA" w:rsidR="007B0883" w:rsidRPr="00AF230B" w:rsidRDefault="007B0883" w:rsidP="007B0883">
            <w:pPr>
              <w:spacing w:line="240" w:lineRule="auto"/>
              <w:jc w:val="center"/>
            </w:pPr>
            <w:r w:rsidRPr="00A85A37">
              <w:t>0.29</w:t>
            </w:r>
            <w: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E9AF380" w14:textId="59EA751E" w:rsidR="007B0883" w:rsidRPr="00A85A37" w:rsidRDefault="007B0883" w:rsidP="00300A59">
            <w:pPr>
              <w:spacing w:line="240" w:lineRule="auto"/>
              <w:ind w:left="170"/>
              <w:jc w:val="left"/>
            </w:pPr>
            <w:r>
              <w:t>L6</w:t>
            </w:r>
            <w:r w:rsidR="00300A59">
              <w:t>+</w:t>
            </w:r>
            <w:r>
              <w:t xml:space="preserve"> – CR/V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12C5447" w14:textId="3D2B86E0" w:rsidR="007B0883" w:rsidRPr="00A85A37" w:rsidRDefault="007B0883" w:rsidP="007B0883">
            <w:pPr>
              <w:spacing w:line="240" w:lineRule="auto"/>
              <w:jc w:val="center"/>
            </w:pPr>
            <w:r w:rsidRPr="0023417F">
              <w:t>0.18</w:t>
            </w:r>
            <w:r>
              <w:t>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91C7219" w14:textId="49E203EF" w:rsidR="007B0883" w:rsidRPr="00A85A37" w:rsidRDefault="007B0883" w:rsidP="007B0883">
            <w:pPr>
              <w:spacing w:line="240" w:lineRule="auto"/>
              <w:jc w:val="center"/>
            </w:pPr>
            <w:r w:rsidRPr="0023417F">
              <w:t>0.464</w:t>
            </w:r>
          </w:p>
        </w:tc>
      </w:tr>
      <w:tr w:rsidR="00300A59" w:rsidRPr="00AF230B" w14:paraId="78939A0B" w14:textId="3352004D" w:rsidTr="00300A59">
        <w:trPr>
          <w:trHeight w:val="3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57086A2" w14:textId="0F7C848C" w:rsidR="007B0883" w:rsidRPr="00AF230B" w:rsidRDefault="007B0883" w:rsidP="00300A59">
            <w:pPr>
              <w:spacing w:line="240" w:lineRule="auto"/>
              <w:ind w:left="179"/>
              <w:jc w:val="left"/>
            </w:pPr>
            <w:r>
              <w:t>ASCT – C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8E9E52C" w14:textId="46AF8618" w:rsidR="007B0883" w:rsidRPr="00AF230B" w:rsidRDefault="007B0883" w:rsidP="007B0883">
            <w:pPr>
              <w:spacing w:line="240" w:lineRule="auto"/>
              <w:ind w:left="353" w:hanging="353"/>
              <w:jc w:val="center"/>
            </w:pPr>
            <w:r w:rsidRPr="00A85A37">
              <w:t>-1.10</w:t>
            </w:r>
            <w: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009872D" w14:textId="56B81445" w:rsidR="007B0883" w:rsidRPr="00AF230B" w:rsidRDefault="007B0883" w:rsidP="007B0883">
            <w:pPr>
              <w:spacing w:line="240" w:lineRule="auto"/>
              <w:jc w:val="center"/>
            </w:pPr>
            <w:r w:rsidRPr="00A85A37">
              <w:t>0.20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2A5FB24" w14:textId="129BD65E" w:rsidR="007B0883" w:rsidRPr="00A85A37" w:rsidRDefault="007B0883" w:rsidP="00300A59">
            <w:pPr>
              <w:spacing w:line="240" w:lineRule="auto"/>
              <w:ind w:left="170"/>
              <w:jc w:val="left"/>
            </w:pPr>
            <w:r>
              <w:t>L6</w:t>
            </w:r>
            <w:r w:rsidR="00300A59">
              <w:t>+</w:t>
            </w:r>
            <w:r>
              <w:t xml:space="preserve"> – PR/M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4774E36" w14:textId="51E37B1C" w:rsidR="007B0883" w:rsidRPr="00A85A37" w:rsidRDefault="007B0883" w:rsidP="007B0883">
            <w:pPr>
              <w:spacing w:line="240" w:lineRule="auto"/>
              <w:jc w:val="center"/>
            </w:pPr>
            <w:r w:rsidRPr="0023417F">
              <w:t>1.15</w:t>
            </w:r>
            <w:r>
              <w:t>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BE24DEE" w14:textId="1EF6B82A" w:rsidR="007B0883" w:rsidRPr="00A85A37" w:rsidRDefault="007B0883" w:rsidP="007B0883">
            <w:pPr>
              <w:spacing w:line="240" w:lineRule="auto"/>
              <w:jc w:val="center"/>
            </w:pPr>
            <w:r w:rsidRPr="0023417F">
              <w:t>0.22</w:t>
            </w:r>
            <w:r>
              <w:t>6</w:t>
            </w:r>
          </w:p>
        </w:tc>
      </w:tr>
      <w:tr w:rsidR="00300A59" w:rsidRPr="00AF230B" w14:paraId="4FEFF7B9" w14:textId="63D499FF" w:rsidTr="00300A59">
        <w:trPr>
          <w:trHeight w:val="3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CDE35DE" w14:textId="14B9F841" w:rsidR="007B0883" w:rsidRPr="00AF230B" w:rsidRDefault="007B0883" w:rsidP="00300A59">
            <w:pPr>
              <w:spacing w:line="240" w:lineRule="auto"/>
              <w:ind w:left="179"/>
              <w:jc w:val="left"/>
            </w:pPr>
            <w:r>
              <w:t>ASCT – V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3C565DC" w14:textId="4D04DA15" w:rsidR="007B0883" w:rsidRPr="00AF230B" w:rsidRDefault="007B0883" w:rsidP="007B0883">
            <w:pPr>
              <w:spacing w:line="240" w:lineRule="auto"/>
              <w:ind w:left="353" w:hanging="353"/>
              <w:jc w:val="center"/>
            </w:pPr>
            <w:r w:rsidRPr="00A85A37">
              <w:t>-1.00</w:t>
            </w:r>
            <w:r>
              <w:t>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6E16517" w14:textId="4E2F3537" w:rsidR="007B0883" w:rsidRPr="00AF230B" w:rsidRDefault="007B0883" w:rsidP="007B0883">
            <w:pPr>
              <w:spacing w:line="240" w:lineRule="auto"/>
              <w:jc w:val="center"/>
            </w:pPr>
            <w:r w:rsidRPr="00A85A37">
              <w:t>0.19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46A1E50" w14:textId="7F7B9F26" w:rsidR="007B0883" w:rsidRPr="00A85A37" w:rsidRDefault="007B0883" w:rsidP="00300A59">
            <w:pPr>
              <w:spacing w:line="240" w:lineRule="auto"/>
              <w:ind w:left="170"/>
              <w:jc w:val="left"/>
            </w:pPr>
            <w:r>
              <w:t>L6</w:t>
            </w:r>
            <w:r w:rsidR="00300A59">
              <w:t>+</w:t>
            </w:r>
            <w:r>
              <w:t xml:space="preserve"> – SD/P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1EB1167" w14:textId="59D40160" w:rsidR="007B0883" w:rsidRPr="00A85A37" w:rsidRDefault="007B0883" w:rsidP="007B0883">
            <w:pPr>
              <w:spacing w:line="240" w:lineRule="auto"/>
              <w:jc w:val="center"/>
            </w:pPr>
            <w:r w:rsidRPr="0023417F">
              <w:t>2.46</w:t>
            </w:r>
            <w:r>
              <w:t>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E24B31C" w14:textId="7D3E5306" w:rsidR="007B0883" w:rsidRPr="00A85A37" w:rsidRDefault="007B0883" w:rsidP="007B0883">
            <w:pPr>
              <w:spacing w:line="240" w:lineRule="auto"/>
              <w:jc w:val="center"/>
            </w:pPr>
            <w:r w:rsidRPr="0023417F">
              <w:t>0.19</w:t>
            </w:r>
            <w:r>
              <w:t>1</w:t>
            </w:r>
          </w:p>
        </w:tc>
      </w:tr>
      <w:tr w:rsidR="00300A59" w:rsidRPr="00AF230B" w14:paraId="2B4CF0FE" w14:textId="10F83375" w:rsidTr="00300A59">
        <w:trPr>
          <w:trHeight w:val="3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D83B894" w14:textId="47ABA7D9" w:rsidR="007B0883" w:rsidRPr="00AF230B" w:rsidRDefault="007B0883" w:rsidP="00300A59">
            <w:pPr>
              <w:spacing w:line="240" w:lineRule="auto"/>
              <w:ind w:left="179"/>
              <w:jc w:val="left"/>
            </w:pPr>
            <w:r>
              <w:t>ASCT – P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14D0020" w14:textId="5AB0AAA0" w:rsidR="007B0883" w:rsidRPr="00AF230B" w:rsidRDefault="007B0883" w:rsidP="007B0883">
            <w:pPr>
              <w:spacing w:line="240" w:lineRule="auto"/>
              <w:ind w:left="353" w:hanging="353"/>
              <w:jc w:val="center"/>
            </w:pPr>
            <w:r w:rsidRPr="00A85A37">
              <w:t>-1.10</w:t>
            </w:r>
            <w:r>
              <w:t>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20A96EE" w14:textId="682D0A1D" w:rsidR="007B0883" w:rsidRPr="00AF230B" w:rsidRDefault="007B0883" w:rsidP="007B0883">
            <w:pPr>
              <w:spacing w:line="240" w:lineRule="auto"/>
              <w:jc w:val="center"/>
            </w:pPr>
            <w:r w:rsidRPr="00A85A37">
              <w:t>0.23</w:t>
            </w:r>
            <w:r>
              <w:t>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EF5FAB3" w14:textId="5B0418FF" w:rsidR="007B0883" w:rsidRPr="00A85A37" w:rsidRDefault="007B0883" w:rsidP="007B0883">
            <w:pPr>
              <w:spacing w:line="240" w:lineRule="auto"/>
              <w:jc w:val="left"/>
            </w:pPr>
            <w:r>
              <w:t>constan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77DE38A" w14:textId="27B4B016" w:rsidR="007B0883" w:rsidRPr="00A85A37" w:rsidRDefault="007B0883" w:rsidP="007B0883">
            <w:pPr>
              <w:spacing w:line="240" w:lineRule="auto"/>
              <w:jc w:val="center"/>
            </w:pPr>
            <w:r w:rsidRPr="00902362">
              <w:t>-1.92</w:t>
            </w:r>
            <w: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CDAD3C4" w14:textId="74A485DE" w:rsidR="007B0883" w:rsidRPr="00A85A37" w:rsidRDefault="007B0883" w:rsidP="007B0883">
            <w:pPr>
              <w:spacing w:line="240" w:lineRule="auto"/>
              <w:jc w:val="center"/>
            </w:pPr>
            <w:r w:rsidRPr="00902362">
              <w:t>0.627</w:t>
            </w:r>
          </w:p>
        </w:tc>
      </w:tr>
      <w:tr w:rsidR="00300A59" w:rsidRPr="00AF230B" w14:paraId="509C45A1" w14:textId="7AFA4CAB" w:rsidTr="00300A59">
        <w:trPr>
          <w:trHeight w:val="340"/>
        </w:trPr>
        <w:tc>
          <w:tcPr>
            <w:tcW w:w="1843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4A44624E" w14:textId="3E148B0B" w:rsidR="007B0883" w:rsidRDefault="007B0883" w:rsidP="00300A59">
            <w:pPr>
              <w:spacing w:line="240" w:lineRule="auto"/>
              <w:ind w:left="179"/>
            </w:pPr>
            <w:r>
              <w:t>ASCT – M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3C7C27FF" w14:textId="35270189" w:rsidR="007B0883" w:rsidRPr="00AF230B" w:rsidRDefault="007B0883" w:rsidP="007B0883">
            <w:pPr>
              <w:spacing w:line="240" w:lineRule="auto"/>
              <w:jc w:val="center"/>
            </w:pPr>
            <w:r w:rsidRPr="00A85A37">
              <w:t>-0.37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02173D6E" w14:textId="3472A4C2" w:rsidR="007B0883" w:rsidRPr="00AF230B" w:rsidRDefault="007B0883" w:rsidP="007B0883">
            <w:pPr>
              <w:spacing w:line="240" w:lineRule="auto"/>
              <w:jc w:val="center"/>
            </w:pPr>
            <w:r w:rsidRPr="00A85A37">
              <w:t>0.24</w:t>
            </w:r>
            <w:r>
              <w:t>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0875142C" w14:textId="2D2784F6" w:rsidR="007B0883" w:rsidRPr="00D45699" w:rsidRDefault="007B0883" w:rsidP="007B0883">
            <w:pPr>
              <w:spacing w:line="240" w:lineRule="auto"/>
              <w:jc w:val="left"/>
            </w:pPr>
            <w:r>
              <w:t>gamm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34E20C21" w14:textId="6024AD14" w:rsidR="007B0883" w:rsidRPr="00D45699" w:rsidRDefault="007B0883" w:rsidP="007B0883">
            <w:pPr>
              <w:spacing w:line="240" w:lineRule="auto"/>
              <w:jc w:val="center"/>
            </w:pPr>
            <w:r w:rsidRPr="00D45699">
              <w:t>0.00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6F5C2458" w14:textId="7A10BEB0" w:rsidR="007B0883" w:rsidRPr="00D45699" w:rsidRDefault="007B0883" w:rsidP="007B0883">
            <w:pPr>
              <w:spacing w:line="240" w:lineRule="auto"/>
              <w:jc w:val="center"/>
            </w:pPr>
            <w:r w:rsidRPr="00D45699">
              <w:t>0.015</w:t>
            </w:r>
          </w:p>
        </w:tc>
      </w:tr>
    </w:tbl>
    <w:p w14:paraId="70690322" w14:textId="56EA5D79" w:rsidR="00DF228C" w:rsidRPr="00EE5F81" w:rsidRDefault="00074B8F" w:rsidP="00EE5F81">
      <w:pPr>
        <w:spacing w:line="240" w:lineRule="auto"/>
        <w:rPr>
          <w:rStyle w:val="Footnote"/>
        </w:rPr>
      </w:pPr>
      <w:r w:rsidRPr="00EE5F81">
        <w:rPr>
          <w:rStyle w:val="Footnote"/>
        </w:rPr>
        <w:t xml:space="preserve">ASCT – autologous stem cell transplant; BCR – best clinical response; cECOG – collapsed Eastern Cooperative Oncology Group; </w:t>
      </w:r>
      <w:r w:rsidR="00DF228C" w:rsidRPr="00EE5F81">
        <w:rPr>
          <w:rStyle w:val="Footnote"/>
        </w:rPr>
        <w:t xml:space="preserve">CR – Complete </w:t>
      </w:r>
      <w:r w:rsidR="009339A8">
        <w:rPr>
          <w:rStyle w:val="Footnote"/>
        </w:rPr>
        <w:t>Response</w:t>
      </w:r>
      <w:r w:rsidR="00DF228C" w:rsidRPr="00EE5F81">
        <w:rPr>
          <w:rStyle w:val="Footnote"/>
        </w:rPr>
        <w:t xml:space="preserve">; </w:t>
      </w:r>
      <w:r w:rsidRPr="00EE5F81">
        <w:rPr>
          <w:rStyle w:val="Footnote"/>
        </w:rPr>
        <w:t xml:space="preserve">ISS – international staging system; </w:t>
      </w:r>
      <w:r w:rsidR="00DF228C" w:rsidRPr="00EE5F81">
        <w:rPr>
          <w:rStyle w:val="Footnote"/>
        </w:rPr>
        <w:t xml:space="preserve">MR – Minimal Response; </w:t>
      </w:r>
      <w:r w:rsidRPr="00EE5F81">
        <w:rPr>
          <w:rStyle w:val="Footnote"/>
        </w:rPr>
        <w:t xml:space="preserve">PR – Partial Response; </w:t>
      </w:r>
      <w:r w:rsidR="00DF228C" w:rsidRPr="00EE5F81">
        <w:rPr>
          <w:rStyle w:val="Footnote"/>
        </w:rPr>
        <w:t>PD – Progressive Disease</w:t>
      </w:r>
      <w:r w:rsidRPr="00EE5F81">
        <w:rPr>
          <w:rStyle w:val="Footnote"/>
        </w:rPr>
        <w:t>; SD – Stable Disease; VG – Very Good Partial Response</w:t>
      </w:r>
    </w:p>
    <w:p w14:paraId="4D02F7F5" w14:textId="46113100" w:rsidR="00DF228C" w:rsidRPr="00AF230B" w:rsidRDefault="00D36B06" w:rsidP="00DF228C">
      <w:pPr>
        <w:pStyle w:val="EndNoteBibliography"/>
      </w:pPr>
      <w:r>
        <w:t xml:space="preserve">S5 </w:t>
      </w:r>
      <w:r w:rsidR="00DF228C" w:rsidRPr="00AF230B">
        <w:t xml:space="preserve">Table: </w:t>
      </w:r>
      <w:r w:rsidR="00DF228C">
        <w:t>Risk Equation – Planned ASCT</w:t>
      </w:r>
    </w:p>
    <w:tbl>
      <w:tblPr>
        <w:tblStyle w:val="TableGrid"/>
        <w:tblW w:w="8932" w:type="dxa"/>
        <w:tblLayout w:type="fixed"/>
        <w:tblLook w:val="04A0" w:firstRow="1" w:lastRow="0" w:firstColumn="1" w:lastColumn="0" w:noHBand="0" w:noVBand="1"/>
      </w:tblPr>
      <w:tblGrid>
        <w:gridCol w:w="1418"/>
        <w:gridCol w:w="1418"/>
        <w:gridCol w:w="1134"/>
        <w:gridCol w:w="2409"/>
        <w:gridCol w:w="992"/>
        <w:gridCol w:w="423"/>
        <w:gridCol w:w="1138"/>
      </w:tblGrid>
      <w:tr w:rsidR="00300A59" w:rsidRPr="00AF230B" w14:paraId="18BF601D" w14:textId="6B00987D" w:rsidTr="00300A59">
        <w:tc>
          <w:tcPr>
            <w:tcW w:w="1418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5EF4374" w14:textId="77777777" w:rsidR="007B0883" w:rsidRPr="00AF230B" w:rsidRDefault="007B0883" w:rsidP="007B0883">
            <w:pPr>
              <w:jc w:val="center"/>
            </w:pPr>
            <w:r>
              <w:t>Covariate</w:t>
            </w:r>
          </w:p>
        </w:tc>
        <w:tc>
          <w:tcPr>
            <w:tcW w:w="1418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6FB7DA0" w14:textId="77777777" w:rsidR="007B0883" w:rsidRPr="00AF230B" w:rsidRDefault="007B0883" w:rsidP="007B0883">
            <w:pPr>
              <w:jc w:val="center"/>
            </w:pPr>
            <w:r>
              <w:t>Coefficient</w:t>
            </w:r>
          </w:p>
        </w:tc>
        <w:tc>
          <w:tcPr>
            <w:tcW w:w="1134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90F3DB7" w14:textId="77777777" w:rsidR="007B0883" w:rsidRDefault="007B0883" w:rsidP="007B0883">
            <w:pPr>
              <w:jc w:val="center"/>
            </w:pPr>
            <w:r>
              <w:t>Std. Err.</w:t>
            </w:r>
          </w:p>
        </w:tc>
        <w:tc>
          <w:tcPr>
            <w:tcW w:w="2409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6DB4AE0" w14:textId="4A957E80" w:rsidR="007B0883" w:rsidRDefault="007B0883" w:rsidP="007B0883">
            <w:pPr>
              <w:jc w:val="center"/>
            </w:pPr>
            <w:r>
              <w:t>Covariate</w:t>
            </w:r>
          </w:p>
        </w:tc>
        <w:tc>
          <w:tcPr>
            <w:tcW w:w="1415" w:type="dxa"/>
            <w:gridSpan w:val="2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6439981" w14:textId="6422CCC3" w:rsidR="007B0883" w:rsidRDefault="007B0883" w:rsidP="007B0883">
            <w:pPr>
              <w:jc w:val="center"/>
            </w:pPr>
            <w:r>
              <w:t>Coefficient</w:t>
            </w:r>
          </w:p>
        </w:tc>
        <w:tc>
          <w:tcPr>
            <w:tcW w:w="1136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0E6D63E" w14:textId="261653FF" w:rsidR="007B0883" w:rsidRDefault="007B0883" w:rsidP="007B0883">
            <w:pPr>
              <w:jc w:val="center"/>
            </w:pPr>
            <w:r>
              <w:t>Std. Err.</w:t>
            </w:r>
          </w:p>
        </w:tc>
      </w:tr>
      <w:tr w:rsidR="00300A59" w:rsidRPr="00AF230B" w14:paraId="5C1D7233" w14:textId="02B5D27B" w:rsidTr="00300A59">
        <w:trPr>
          <w:trHeight w:val="340"/>
        </w:trPr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0D6E8B8" w14:textId="77777777" w:rsidR="007B0883" w:rsidRPr="00AF230B" w:rsidRDefault="007B0883" w:rsidP="007B0883">
            <w:pPr>
              <w:spacing w:line="240" w:lineRule="auto"/>
              <w:jc w:val="left"/>
            </w:pPr>
            <w:r>
              <w:t>Age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FAA8674" w14:textId="05781E54" w:rsidR="007B0883" w:rsidRPr="00AF230B" w:rsidRDefault="007B0883" w:rsidP="007B0883">
            <w:pPr>
              <w:spacing w:line="240" w:lineRule="auto"/>
              <w:ind w:left="353" w:hanging="353"/>
              <w:jc w:val="center"/>
            </w:pPr>
            <w:r w:rsidRPr="0040789E">
              <w:t>-0.034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BF4DF0A" w14:textId="10FB65F2" w:rsidR="007B0883" w:rsidRPr="00AF230B" w:rsidRDefault="007B0883" w:rsidP="007B0883">
            <w:pPr>
              <w:spacing w:line="240" w:lineRule="auto"/>
              <w:jc w:val="center"/>
            </w:pPr>
            <w:r w:rsidRPr="0040789E">
              <w:t>0.006</w:t>
            </w:r>
          </w:p>
        </w:tc>
        <w:tc>
          <w:tcPr>
            <w:tcW w:w="240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72567E4" w14:textId="367305E9" w:rsidR="007B0883" w:rsidRPr="0040789E" w:rsidRDefault="007B0883" w:rsidP="007B0883">
            <w:pPr>
              <w:spacing w:line="240" w:lineRule="auto"/>
              <w:jc w:val="left"/>
            </w:pPr>
            <w:r>
              <w:t xml:space="preserve">Age </w:t>
            </w:r>
            <w:r w:rsidR="00300A59" w:rsidRPr="00AF230B">
              <w:t>≥</w:t>
            </w:r>
            <w:r>
              <w:t xml:space="preserve"> 75</w:t>
            </w:r>
          </w:p>
        </w:tc>
        <w:tc>
          <w:tcPr>
            <w:tcW w:w="1415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1A71C43" w14:textId="530F489B" w:rsidR="007B0883" w:rsidRPr="0040789E" w:rsidRDefault="007B0883" w:rsidP="007B0883">
            <w:pPr>
              <w:spacing w:line="240" w:lineRule="auto"/>
              <w:jc w:val="center"/>
            </w:pPr>
            <w:r w:rsidRPr="0040789E">
              <w:t>-3.477</w:t>
            </w:r>
          </w:p>
        </w:tc>
        <w:tc>
          <w:tcPr>
            <w:tcW w:w="113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45876E1" w14:textId="0C614B49" w:rsidR="007B0883" w:rsidRPr="0040789E" w:rsidRDefault="007B0883" w:rsidP="007B0883">
            <w:pPr>
              <w:spacing w:line="240" w:lineRule="auto"/>
              <w:jc w:val="center"/>
            </w:pPr>
            <w:r w:rsidRPr="0040789E">
              <w:t>0.463</w:t>
            </w:r>
          </w:p>
        </w:tc>
      </w:tr>
      <w:tr w:rsidR="00300A59" w:rsidRPr="00AF230B" w14:paraId="513B98DF" w14:textId="20D54014" w:rsidTr="00300A59">
        <w:trPr>
          <w:trHeight w:val="3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9CFA1C9" w14:textId="77777777" w:rsidR="007B0883" w:rsidRPr="00AF230B" w:rsidRDefault="007B0883" w:rsidP="007B0883">
            <w:pPr>
              <w:spacing w:line="240" w:lineRule="auto"/>
              <w:jc w:val="left"/>
            </w:pPr>
            <w:r>
              <w:t>Mal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D7E5D0E" w14:textId="0D8AF316" w:rsidR="007B0883" w:rsidRPr="00AF230B" w:rsidRDefault="007B0883" w:rsidP="007B0883">
            <w:pPr>
              <w:spacing w:line="240" w:lineRule="auto"/>
              <w:ind w:left="353" w:hanging="353"/>
              <w:jc w:val="center"/>
            </w:pPr>
            <w:r w:rsidRPr="0040789E">
              <w:t>0.1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3C4D567" w14:textId="54313C4D" w:rsidR="007B0883" w:rsidRPr="00AF230B" w:rsidRDefault="007B0883" w:rsidP="007B0883">
            <w:pPr>
              <w:spacing w:line="240" w:lineRule="auto"/>
              <w:jc w:val="center"/>
            </w:pPr>
            <w:r w:rsidRPr="0040789E">
              <w:t>0.084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7B358285" w14:textId="4D1C2C91" w:rsidR="007B0883" w:rsidRPr="0040789E" w:rsidRDefault="007B0883" w:rsidP="007B0883">
            <w:pPr>
              <w:spacing w:line="240" w:lineRule="auto"/>
              <w:jc w:val="left"/>
            </w:pPr>
            <w:r>
              <w:t>Cardiac disease</w:t>
            </w:r>
          </w:p>
        </w:tc>
        <w:tc>
          <w:tcPr>
            <w:tcW w:w="141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440B2E0" w14:textId="4CE6965C" w:rsidR="007B0883" w:rsidRPr="0040789E" w:rsidRDefault="007B0883" w:rsidP="007B0883">
            <w:pPr>
              <w:spacing w:line="240" w:lineRule="auto"/>
              <w:jc w:val="center"/>
            </w:pPr>
            <w:r w:rsidRPr="0040789E">
              <w:t>-0.588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14:paraId="3007FB6F" w14:textId="45231F8A" w:rsidR="007B0883" w:rsidRPr="0040789E" w:rsidRDefault="007B0883" w:rsidP="007B0883">
            <w:pPr>
              <w:spacing w:line="240" w:lineRule="auto"/>
              <w:jc w:val="center"/>
            </w:pPr>
            <w:r w:rsidRPr="0040789E">
              <w:t>0.159</w:t>
            </w:r>
          </w:p>
        </w:tc>
      </w:tr>
      <w:tr w:rsidR="00300A59" w:rsidRPr="00AF230B" w14:paraId="0B0A8ED9" w14:textId="3D45A5B2" w:rsidTr="00300A59">
        <w:trPr>
          <w:trHeight w:val="3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66495A6" w14:textId="6FF9CD31" w:rsidR="007B0883" w:rsidRPr="00AF230B" w:rsidRDefault="007B0883" w:rsidP="007B0883">
            <w:pPr>
              <w:spacing w:line="240" w:lineRule="auto"/>
              <w:jc w:val="left"/>
            </w:pPr>
            <w:r>
              <w:t>cECO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BCDFE10" w14:textId="77777777" w:rsidR="007B0883" w:rsidRPr="00AF230B" w:rsidRDefault="007B0883" w:rsidP="007B0883">
            <w:pPr>
              <w:spacing w:line="240" w:lineRule="auto"/>
              <w:ind w:left="353" w:hanging="353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8986FEB" w14:textId="77777777" w:rsidR="007B0883" w:rsidRPr="00AF230B" w:rsidRDefault="007B0883" w:rsidP="007B0883">
            <w:pPr>
              <w:spacing w:line="240" w:lineRule="auto"/>
              <w:jc w:val="center"/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12AAE79F" w14:textId="6F7DBBFC" w:rsidR="007B0883" w:rsidRPr="00AF230B" w:rsidRDefault="007B0883" w:rsidP="007B0883">
            <w:pPr>
              <w:spacing w:line="240" w:lineRule="auto"/>
              <w:jc w:val="left"/>
            </w:pPr>
            <w:r>
              <w:t>Pulmonary disease</w:t>
            </w:r>
          </w:p>
        </w:tc>
        <w:tc>
          <w:tcPr>
            <w:tcW w:w="141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F3B6BF" w14:textId="45A19DFE" w:rsidR="007B0883" w:rsidRPr="00AF230B" w:rsidRDefault="007B0883" w:rsidP="007B0883">
            <w:pPr>
              <w:spacing w:line="240" w:lineRule="auto"/>
              <w:jc w:val="center"/>
            </w:pPr>
            <w:r w:rsidRPr="0040789E">
              <w:t>-0.739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14:paraId="33F2655F" w14:textId="6437053E" w:rsidR="007B0883" w:rsidRPr="00AF230B" w:rsidRDefault="007B0883" w:rsidP="007B0883">
            <w:pPr>
              <w:spacing w:line="240" w:lineRule="auto"/>
              <w:jc w:val="center"/>
            </w:pPr>
            <w:r w:rsidRPr="0040789E">
              <w:t>0.236</w:t>
            </w:r>
          </w:p>
        </w:tc>
      </w:tr>
      <w:tr w:rsidR="00300A59" w:rsidRPr="00AF230B" w14:paraId="3F6089BE" w14:textId="7527C0D4" w:rsidTr="00300A59">
        <w:trPr>
          <w:trHeight w:val="3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F16D3B4" w14:textId="77777777" w:rsidR="007B0883" w:rsidRPr="00AF230B" w:rsidRDefault="007B0883" w:rsidP="007B0883">
            <w:pPr>
              <w:spacing w:line="240" w:lineRule="auto"/>
              <w:ind w:left="171"/>
              <w:jc w:val="left"/>
            </w:pPr>
            <w: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9C47510" w14:textId="19C11A8C" w:rsidR="007B0883" w:rsidRPr="00AF230B" w:rsidRDefault="007B0883" w:rsidP="007B0883">
            <w:pPr>
              <w:spacing w:line="240" w:lineRule="auto"/>
              <w:ind w:left="353" w:hanging="353"/>
              <w:jc w:val="center"/>
            </w:pPr>
            <w:r w:rsidRPr="0040789E">
              <w:t>-0.1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0CBA408" w14:textId="20242BBA" w:rsidR="007B0883" w:rsidRPr="00AF230B" w:rsidRDefault="007B0883" w:rsidP="007B0883">
            <w:pPr>
              <w:spacing w:line="240" w:lineRule="auto"/>
              <w:jc w:val="center"/>
            </w:pPr>
            <w:r w:rsidRPr="0040789E">
              <w:t>0.103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134FE69E" w14:textId="2DD111E9" w:rsidR="007B0883" w:rsidRPr="0040789E" w:rsidRDefault="007B0883" w:rsidP="007B0883">
            <w:pPr>
              <w:spacing w:line="240" w:lineRule="auto"/>
              <w:jc w:val="left"/>
            </w:pPr>
            <w:r>
              <w:t>Diabetes</w:t>
            </w:r>
          </w:p>
        </w:tc>
        <w:tc>
          <w:tcPr>
            <w:tcW w:w="141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0ACFC6" w14:textId="48A8F12F" w:rsidR="007B0883" w:rsidRPr="0040789E" w:rsidRDefault="007B0883" w:rsidP="007B0883">
            <w:pPr>
              <w:spacing w:line="240" w:lineRule="auto"/>
              <w:jc w:val="center"/>
            </w:pPr>
            <w:r w:rsidRPr="0040789E">
              <w:t>-0.50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14:paraId="111D849F" w14:textId="1439743D" w:rsidR="007B0883" w:rsidRPr="0040789E" w:rsidRDefault="007B0883" w:rsidP="007B0883">
            <w:pPr>
              <w:spacing w:line="240" w:lineRule="auto"/>
              <w:jc w:val="center"/>
            </w:pPr>
            <w:r w:rsidRPr="0040789E">
              <w:t>0.138</w:t>
            </w:r>
          </w:p>
        </w:tc>
      </w:tr>
      <w:tr w:rsidR="00300A59" w:rsidRPr="00AF230B" w14:paraId="2B621D5A" w14:textId="34758820" w:rsidTr="00300A59">
        <w:trPr>
          <w:trHeight w:val="3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59118C2" w14:textId="77777777" w:rsidR="007B0883" w:rsidRPr="00AF230B" w:rsidRDefault="007B0883" w:rsidP="007B0883">
            <w:pPr>
              <w:spacing w:line="240" w:lineRule="auto"/>
              <w:ind w:left="171"/>
              <w:jc w:val="left"/>
            </w:pPr>
            <w:r>
              <w:t>2, 3 &amp; 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A6FC967" w14:textId="26AE4142" w:rsidR="007B0883" w:rsidRPr="00AF230B" w:rsidRDefault="007B0883" w:rsidP="007B0883">
            <w:pPr>
              <w:spacing w:line="240" w:lineRule="auto"/>
              <w:ind w:left="353" w:hanging="353"/>
              <w:jc w:val="center"/>
            </w:pPr>
            <w:r w:rsidRPr="0040789E">
              <w:t>-0.6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D8E6916" w14:textId="060A4DC8" w:rsidR="007B0883" w:rsidRPr="00AF230B" w:rsidRDefault="007B0883" w:rsidP="007B0883">
            <w:pPr>
              <w:spacing w:line="240" w:lineRule="auto"/>
              <w:jc w:val="center"/>
            </w:pPr>
            <w:r w:rsidRPr="0040789E">
              <w:t>0.133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1E6B3655" w14:textId="7B2D0BAB" w:rsidR="007B0883" w:rsidRPr="0040789E" w:rsidRDefault="007B0883" w:rsidP="007B0883">
            <w:pPr>
              <w:spacing w:line="240" w:lineRule="auto"/>
              <w:jc w:val="left"/>
            </w:pPr>
            <w:r>
              <w:t>Liver disease</w:t>
            </w:r>
          </w:p>
        </w:tc>
        <w:tc>
          <w:tcPr>
            <w:tcW w:w="141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0E355A2" w14:textId="0A259237" w:rsidR="007B0883" w:rsidRPr="0040789E" w:rsidRDefault="007B0883" w:rsidP="007B0883">
            <w:pPr>
              <w:spacing w:line="240" w:lineRule="auto"/>
              <w:jc w:val="center"/>
            </w:pPr>
            <w:r w:rsidRPr="0040789E">
              <w:t>-0.57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14:paraId="1BF40E97" w14:textId="5E66FB74" w:rsidR="007B0883" w:rsidRPr="0040789E" w:rsidRDefault="007B0883" w:rsidP="007B0883">
            <w:pPr>
              <w:spacing w:line="240" w:lineRule="auto"/>
              <w:jc w:val="center"/>
            </w:pPr>
            <w:r w:rsidRPr="0040789E">
              <w:t>0.350</w:t>
            </w:r>
          </w:p>
        </w:tc>
      </w:tr>
      <w:tr w:rsidR="00300A59" w:rsidRPr="00AF230B" w14:paraId="1D7070B0" w14:textId="7CE07DF6" w:rsidTr="00300A59">
        <w:trPr>
          <w:trHeight w:val="3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E0CCD8D" w14:textId="77777777" w:rsidR="007B0883" w:rsidRPr="00AF230B" w:rsidRDefault="007B0883" w:rsidP="007B0883">
            <w:pPr>
              <w:spacing w:line="240" w:lineRule="auto"/>
              <w:jc w:val="left"/>
            </w:pPr>
            <w:r>
              <w:t>IS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C367B7A" w14:textId="7B43C2D3" w:rsidR="007B0883" w:rsidRPr="00AF230B" w:rsidRDefault="007B0883" w:rsidP="007B0883">
            <w:pPr>
              <w:spacing w:line="240" w:lineRule="auto"/>
              <w:ind w:left="353" w:hanging="353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12BEEAE" w14:textId="56F7CB6C" w:rsidR="007B0883" w:rsidRPr="00AF230B" w:rsidRDefault="007B0883" w:rsidP="007B0883">
            <w:pPr>
              <w:spacing w:line="240" w:lineRule="auto"/>
              <w:jc w:val="center"/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113C5A1B" w14:textId="2FC9892D" w:rsidR="007B0883" w:rsidRPr="00AF230B" w:rsidRDefault="007B0883" w:rsidP="007B0883">
            <w:pPr>
              <w:spacing w:line="240" w:lineRule="auto"/>
              <w:jc w:val="left"/>
            </w:pPr>
            <w:r>
              <w:t>Peripheral neuropathy</w:t>
            </w:r>
          </w:p>
        </w:tc>
        <w:tc>
          <w:tcPr>
            <w:tcW w:w="141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C04C799" w14:textId="61A05CBC" w:rsidR="007B0883" w:rsidRPr="00AF230B" w:rsidRDefault="007B0883" w:rsidP="007B0883">
            <w:pPr>
              <w:spacing w:line="240" w:lineRule="auto"/>
              <w:jc w:val="center"/>
            </w:pPr>
            <w:r w:rsidRPr="00EE6753">
              <w:t>-0.54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14:paraId="4B4D2EAB" w14:textId="60128CE2" w:rsidR="007B0883" w:rsidRPr="00AF230B" w:rsidRDefault="007B0883" w:rsidP="007B0883">
            <w:pPr>
              <w:spacing w:line="240" w:lineRule="auto"/>
              <w:jc w:val="center"/>
            </w:pPr>
            <w:r w:rsidRPr="00EE6753">
              <w:t>0.287</w:t>
            </w:r>
          </w:p>
        </w:tc>
      </w:tr>
      <w:tr w:rsidR="00300A59" w:rsidRPr="00AF230B" w14:paraId="376B646A" w14:textId="6B0429F7" w:rsidTr="00300A59">
        <w:trPr>
          <w:trHeight w:val="3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D9FE3DB" w14:textId="77777777" w:rsidR="007B0883" w:rsidRPr="00AF230B" w:rsidRDefault="007B0883" w:rsidP="007B0883">
            <w:pPr>
              <w:spacing w:line="240" w:lineRule="auto"/>
              <w:ind w:left="171"/>
              <w:jc w:val="left"/>
            </w:pPr>
            <w: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9F5332E" w14:textId="32F754F5" w:rsidR="007B0883" w:rsidRPr="00AF230B" w:rsidRDefault="007B0883" w:rsidP="007B0883">
            <w:pPr>
              <w:spacing w:line="240" w:lineRule="auto"/>
              <w:ind w:left="353" w:hanging="353"/>
              <w:jc w:val="center"/>
            </w:pPr>
            <w:r w:rsidRPr="0040789E">
              <w:t>-0.3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EB957D5" w14:textId="55830242" w:rsidR="007B0883" w:rsidRPr="00AF230B" w:rsidRDefault="007B0883" w:rsidP="007B0883">
            <w:pPr>
              <w:spacing w:line="240" w:lineRule="auto"/>
              <w:jc w:val="center"/>
            </w:pPr>
            <w:r w:rsidRPr="0040789E">
              <w:t>0.105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2CCB679F" w14:textId="42B3AC38" w:rsidR="007B0883" w:rsidRPr="0040789E" w:rsidRDefault="007B0883" w:rsidP="007B0883">
            <w:pPr>
              <w:spacing w:line="240" w:lineRule="auto"/>
              <w:jc w:val="left"/>
            </w:pPr>
            <w:r>
              <w:t>Other malignancy</w:t>
            </w:r>
          </w:p>
        </w:tc>
        <w:tc>
          <w:tcPr>
            <w:tcW w:w="141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326EDC" w14:textId="01E2AC53" w:rsidR="007B0883" w:rsidRPr="0040789E" w:rsidRDefault="007B0883" w:rsidP="007B0883">
            <w:pPr>
              <w:spacing w:line="240" w:lineRule="auto"/>
              <w:jc w:val="center"/>
            </w:pPr>
            <w:r w:rsidRPr="00EE6753">
              <w:t>0.039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14:paraId="19CACC63" w14:textId="6FF9A6AB" w:rsidR="007B0883" w:rsidRPr="0040789E" w:rsidRDefault="007B0883" w:rsidP="007B0883">
            <w:pPr>
              <w:spacing w:line="240" w:lineRule="auto"/>
              <w:jc w:val="center"/>
            </w:pPr>
            <w:r w:rsidRPr="00EE6753">
              <w:t>0.154</w:t>
            </w:r>
          </w:p>
        </w:tc>
      </w:tr>
      <w:tr w:rsidR="00300A59" w:rsidRPr="00AF230B" w14:paraId="68E38114" w14:textId="140FBBC6" w:rsidTr="00300A59">
        <w:trPr>
          <w:trHeight w:val="3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DF80EC6" w14:textId="77777777" w:rsidR="007B0883" w:rsidRPr="00AF230B" w:rsidRDefault="007B0883" w:rsidP="007B0883">
            <w:pPr>
              <w:spacing w:line="240" w:lineRule="auto"/>
              <w:ind w:left="171"/>
              <w:jc w:val="left"/>
            </w:pPr>
            <w: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05B9AB9" w14:textId="1DFA9437" w:rsidR="007B0883" w:rsidRPr="00AF230B" w:rsidRDefault="007B0883" w:rsidP="007B0883">
            <w:pPr>
              <w:spacing w:line="240" w:lineRule="auto"/>
              <w:ind w:left="353" w:hanging="353"/>
              <w:jc w:val="center"/>
            </w:pPr>
            <w:r w:rsidRPr="0040789E">
              <w:t>-0.6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54B680C" w14:textId="3114CD96" w:rsidR="007B0883" w:rsidRPr="00AF230B" w:rsidRDefault="007B0883" w:rsidP="007B0883">
            <w:pPr>
              <w:spacing w:line="240" w:lineRule="auto"/>
              <w:jc w:val="center"/>
            </w:pPr>
            <w:r w:rsidRPr="0040789E">
              <w:t>0.126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13D05813" w14:textId="577BE901" w:rsidR="007B0883" w:rsidRPr="0040789E" w:rsidRDefault="007B0883" w:rsidP="007B0883">
            <w:pPr>
              <w:spacing w:line="240" w:lineRule="auto"/>
              <w:jc w:val="left"/>
            </w:pPr>
            <w:r>
              <w:t>constant</w:t>
            </w:r>
          </w:p>
        </w:tc>
        <w:tc>
          <w:tcPr>
            <w:tcW w:w="141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6C8DF57" w14:textId="47A6B7EF" w:rsidR="007B0883" w:rsidRPr="0040789E" w:rsidRDefault="007B0883" w:rsidP="007B0883">
            <w:pPr>
              <w:spacing w:line="240" w:lineRule="auto"/>
              <w:jc w:val="center"/>
            </w:pPr>
            <w:r w:rsidRPr="00EE6753">
              <w:t>3.019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14:paraId="3AA34B2F" w14:textId="61EB2D3B" w:rsidR="007B0883" w:rsidRPr="0040789E" w:rsidRDefault="007B0883" w:rsidP="007B0883">
            <w:pPr>
              <w:spacing w:line="240" w:lineRule="auto"/>
              <w:jc w:val="center"/>
            </w:pPr>
            <w:r w:rsidRPr="00EE6753">
              <w:t>0.359</w:t>
            </w:r>
          </w:p>
        </w:tc>
      </w:tr>
      <w:tr w:rsidR="007B0883" w:rsidRPr="00AF230B" w14:paraId="64AE3BDE" w14:textId="2FE0DAF8" w:rsidTr="00300A59">
        <w:trPr>
          <w:trHeight w:val="340"/>
        </w:trPr>
        <w:tc>
          <w:tcPr>
            <w:tcW w:w="1418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5DBF14D1" w14:textId="7801CE2F" w:rsidR="007B0883" w:rsidRDefault="007B0883" w:rsidP="007B0883">
            <w:pPr>
              <w:spacing w:line="240" w:lineRule="auto"/>
            </w:pPr>
            <w:r>
              <w:t>Age</w:t>
            </w:r>
            <w:r w:rsidR="00300A59">
              <w:t xml:space="preserve"> </w:t>
            </w:r>
            <w:r w:rsidR="00300A59" w:rsidRPr="00AF230B">
              <w:t>≥</w:t>
            </w:r>
            <w:r w:rsidR="00300A59">
              <w:t xml:space="preserve"> </w:t>
            </w:r>
            <w:r>
              <w:t>7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068E86FF" w14:textId="3FAB654A" w:rsidR="007B0883" w:rsidRPr="00AF230B" w:rsidRDefault="007B0883" w:rsidP="007B0883">
            <w:pPr>
              <w:spacing w:line="240" w:lineRule="auto"/>
              <w:jc w:val="center"/>
            </w:pPr>
            <w:r w:rsidRPr="0040789E">
              <w:t>-1.45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24DD9BC9" w14:textId="2D5999B5" w:rsidR="007B0883" w:rsidRPr="00AF230B" w:rsidRDefault="007B0883" w:rsidP="007B0883">
            <w:pPr>
              <w:spacing w:line="240" w:lineRule="auto"/>
              <w:jc w:val="center"/>
            </w:pPr>
            <w:r w:rsidRPr="0040789E">
              <w:t>0.134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2A63AC9E" w14:textId="77777777" w:rsidR="007B0883" w:rsidRPr="00EE6753" w:rsidRDefault="007B0883" w:rsidP="007B0883">
            <w:pPr>
              <w:spacing w:line="240" w:lineRule="auto"/>
              <w:jc w:val="center"/>
            </w:pPr>
          </w:p>
        </w:tc>
        <w:tc>
          <w:tcPr>
            <w:tcW w:w="992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453C0437" w14:textId="77777777" w:rsidR="007B0883" w:rsidRPr="00EE6753" w:rsidRDefault="007B0883" w:rsidP="007B0883">
            <w:pPr>
              <w:spacing w:line="240" w:lineRule="auto"/>
              <w:jc w:val="center"/>
            </w:pPr>
          </w:p>
        </w:tc>
        <w:tc>
          <w:tcPr>
            <w:tcW w:w="1561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603D346F" w14:textId="77777777" w:rsidR="007B0883" w:rsidRPr="00EE6753" w:rsidRDefault="007B0883" w:rsidP="007B0883">
            <w:pPr>
              <w:spacing w:line="240" w:lineRule="auto"/>
              <w:jc w:val="center"/>
            </w:pPr>
          </w:p>
        </w:tc>
      </w:tr>
    </w:tbl>
    <w:p w14:paraId="3CFA48B1" w14:textId="5D211A62" w:rsidR="00074B8F" w:rsidRDefault="00704A5F" w:rsidP="00074B8F">
      <w:pPr>
        <w:pStyle w:val="EndNoteBibliography"/>
      </w:pPr>
      <w:r w:rsidRPr="00074B8F">
        <w:rPr>
          <w:rStyle w:val="Footnote"/>
        </w:rPr>
        <w:t>cECOG – collapsed Eastern Cooperative Oncology Group; ISS – international staging system</w:t>
      </w:r>
    </w:p>
    <w:p w14:paraId="48B4CF1A" w14:textId="7F6FCA22" w:rsidR="00074B8F" w:rsidRPr="00AF230B" w:rsidRDefault="00D36B06" w:rsidP="00EE5F81">
      <w:pPr>
        <w:pStyle w:val="EndNoteBibliography"/>
        <w:keepNext/>
        <w:spacing w:line="240" w:lineRule="auto"/>
      </w:pPr>
      <w:r>
        <w:lastRenderedPageBreak/>
        <w:t xml:space="preserve">S6 </w:t>
      </w:r>
      <w:r w:rsidR="00074B8F" w:rsidRPr="00AF230B">
        <w:t xml:space="preserve">Table: </w:t>
      </w:r>
      <w:r w:rsidR="00074B8F">
        <w:t xml:space="preserve">Risk Equation – Diagnosis </w:t>
      </w:r>
      <w:r w:rsidR="00307766">
        <w:t>Treatment</w:t>
      </w:r>
      <w:r w:rsidR="00B12A67">
        <w:t>-free I</w:t>
      </w:r>
      <w:r w:rsidR="00307766">
        <w:t>nterval</w:t>
      </w:r>
    </w:p>
    <w:tbl>
      <w:tblPr>
        <w:tblStyle w:val="TableGrid"/>
        <w:tblW w:w="8080" w:type="dxa"/>
        <w:tblLayout w:type="fixed"/>
        <w:tblLook w:val="04A0" w:firstRow="1" w:lastRow="0" w:firstColumn="1" w:lastColumn="0" w:noHBand="0" w:noVBand="1"/>
      </w:tblPr>
      <w:tblGrid>
        <w:gridCol w:w="1276"/>
        <w:gridCol w:w="1418"/>
        <w:gridCol w:w="1134"/>
        <w:gridCol w:w="1701"/>
        <w:gridCol w:w="1417"/>
        <w:gridCol w:w="1134"/>
      </w:tblGrid>
      <w:tr w:rsidR="008C4729" w:rsidRPr="00AF230B" w14:paraId="536AF3C8" w14:textId="0055FC81" w:rsidTr="008C4729">
        <w:tc>
          <w:tcPr>
            <w:tcW w:w="1276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B79F9ED" w14:textId="77777777" w:rsidR="007B0883" w:rsidRPr="00AF230B" w:rsidRDefault="007B0883" w:rsidP="00EE5F81">
            <w:pPr>
              <w:keepNext/>
              <w:spacing w:line="240" w:lineRule="auto"/>
              <w:jc w:val="center"/>
            </w:pPr>
            <w:r>
              <w:t>Covariate</w:t>
            </w:r>
          </w:p>
        </w:tc>
        <w:tc>
          <w:tcPr>
            <w:tcW w:w="1418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175DEFF" w14:textId="77777777" w:rsidR="007B0883" w:rsidRPr="00AF230B" w:rsidRDefault="007B0883" w:rsidP="00EE5F81">
            <w:pPr>
              <w:keepNext/>
              <w:spacing w:line="240" w:lineRule="auto"/>
              <w:jc w:val="center"/>
            </w:pPr>
            <w:r>
              <w:t>Coefficient</w:t>
            </w:r>
          </w:p>
        </w:tc>
        <w:tc>
          <w:tcPr>
            <w:tcW w:w="1134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1F8DE0A" w14:textId="77777777" w:rsidR="007B0883" w:rsidRDefault="007B0883" w:rsidP="00EE5F81">
            <w:pPr>
              <w:keepNext/>
              <w:spacing w:line="240" w:lineRule="auto"/>
              <w:jc w:val="center"/>
            </w:pPr>
            <w:r>
              <w:t>Std. Err.</w:t>
            </w:r>
          </w:p>
        </w:tc>
        <w:tc>
          <w:tcPr>
            <w:tcW w:w="1701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21B0A54" w14:textId="5EF0BECE" w:rsidR="007B0883" w:rsidRDefault="007B0883" w:rsidP="00EE5F81">
            <w:pPr>
              <w:keepNext/>
              <w:spacing w:line="240" w:lineRule="auto"/>
              <w:jc w:val="center"/>
            </w:pPr>
            <w:r>
              <w:t>Covariate</w:t>
            </w:r>
          </w:p>
        </w:tc>
        <w:tc>
          <w:tcPr>
            <w:tcW w:w="1417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2112FAC" w14:textId="54D4D3E1" w:rsidR="007B0883" w:rsidRDefault="007B0883" w:rsidP="00EE5F81">
            <w:pPr>
              <w:keepNext/>
              <w:spacing w:line="240" w:lineRule="auto"/>
              <w:jc w:val="center"/>
            </w:pPr>
            <w:r>
              <w:t>Coefficient</w:t>
            </w:r>
          </w:p>
        </w:tc>
        <w:tc>
          <w:tcPr>
            <w:tcW w:w="1134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DC4A0C6" w14:textId="03D13FED" w:rsidR="007B0883" w:rsidRDefault="007B0883" w:rsidP="00EE5F81">
            <w:pPr>
              <w:keepNext/>
              <w:spacing w:line="240" w:lineRule="auto"/>
              <w:jc w:val="center"/>
            </w:pPr>
            <w:r>
              <w:t>Std. Err.</w:t>
            </w:r>
          </w:p>
        </w:tc>
      </w:tr>
      <w:tr w:rsidR="00300A59" w:rsidRPr="00AF230B" w14:paraId="411551EB" w14:textId="7B58C9CF" w:rsidTr="008C4729">
        <w:trPr>
          <w:trHeight w:val="340"/>
        </w:trPr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9172ACE" w14:textId="77777777" w:rsidR="00300A59" w:rsidRPr="00AF230B" w:rsidRDefault="00300A59" w:rsidP="00300A59">
            <w:pPr>
              <w:keepNext/>
              <w:spacing w:line="240" w:lineRule="auto"/>
              <w:jc w:val="left"/>
            </w:pPr>
            <w:r>
              <w:t>Age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8D1F0F0" w14:textId="40B743A6" w:rsidR="00300A59" w:rsidRPr="00AF230B" w:rsidRDefault="00300A59" w:rsidP="00300A59">
            <w:pPr>
              <w:keepNext/>
              <w:spacing w:line="240" w:lineRule="auto"/>
              <w:ind w:left="353" w:hanging="353"/>
              <w:jc w:val="center"/>
            </w:pPr>
            <w:r w:rsidRPr="00D26040">
              <w:t>0.005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914E155" w14:textId="2B16B47E" w:rsidR="00300A59" w:rsidRPr="00AF230B" w:rsidRDefault="00300A59" w:rsidP="00300A59">
            <w:pPr>
              <w:keepNext/>
              <w:spacing w:line="240" w:lineRule="auto"/>
              <w:jc w:val="center"/>
            </w:pPr>
            <w:r w:rsidRPr="00D26040">
              <w:t>0.002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171D23E" w14:textId="36C7511C" w:rsidR="00300A59" w:rsidRPr="00D26040" w:rsidRDefault="00300A59" w:rsidP="00300A59">
            <w:pPr>
              <w:keepNext/>
              <w:spacing w:line="240" w:lineRule="auto"/>
              <w:ind w:left="181"/>
              <w:jc w:val="left"/>
            </w:pPr>
            <w:r>
              <w:t>2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80EBAEB" w14:textId="177F750B" w:rsidR="00300A59" w:rsidRPr="00D26040" w:rsidRDefault="00300A59" w:rsidP="00300A59">
            <w:pPr>
              <w:keepNext/>
              <w:spacing w:line="240" w:lineRule="auto"/>
              <w:jc w:val="center"/>
            </w:pPr>
            <w:r w:rsidRPr="00716F62">
              <w:t>0.193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842F86C" w14:textId="0FB9E09F" w:rsidR="00300A59" w:rsidRPr="00D26040" w:rsidRDefault="00300A59" w:rsidP="00300A59">
            <w:pPr>
              <w:keepNext/>
              <w:spacing w:line="240" w:lineRule="auto"/>
              <w:jc w:val="center"/>
            </w:pPr>
            <w:r w:rsidRPr="00716F62">
              <w:t>0.050</w:t>
            </w:r>
          </w:p>
        </w:tc>
      </w:tr>
      <w:tr w:rsidR="00300A59" w:rsidRPr="00AF230B" w14:paraId="4B587F0F" w14:textId="5C410234" w:rsidTr="008C4729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9F48E9E" w14:textId="77777777" w:rsidR="00300A59" w:rsidRPr="00AF230B" w:rsidRDefault="00300A59" w:rsidP="00300A59">
            <w:pPr>
              <w:keepNext/>
              <w:spacing w:line="240" w:lineRule="auto"/>
              <w:jc w:val="left"/>
            </w:pPr>
            <w:r>
              <w:t>Mal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61032F7" w14:textId="0C759A9F" w:rsidR="00300A59" w:rsidRPr="00AF230B" w:rsidRDefault="00300A59" w:rsidP="00300A59">
            <w:pPr>
              <w:keepNext/>
              <w:spacing w:line="240" w:lineRule="auto"/>
              <w:ind w:left="353" w:hanging="353"/>
              <w:jc w:val="center"/>
            </w:pPr>
            <w:r w:rsidRPr="00D26040">
              <w:t>0.0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6801955" w14:textId="627BA134" w:rsidR="00300A59" w:rsidRPr="00AF230B" w:rsidRDefault="00300A59" w:rsidP="00300A59">
            <w:pPr>
              <w:keepNext/>
              <w:spacing w:line="240" w:lineRule="auto"/>
              <w:jc w:val="center"/>
            </w:pPr>
            <w:r w:rsidRPr="00D26040">
              <w:t>0.0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4197521" w14:textId="68EADB06" w:rsidR="00300A59" w:rsidRPr="00D26040" w:rsidRDefault="00300A59" w:rsidP="00300A59">
            <w:pPr>
              <w:keepNext/>
              <w:spacing w:line="240" w:lineRule="auto"/>
              <w:ind w:left="177"/>
              <w:jc w:val="left"/>
            </w:pPr>
            <w: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05BCC35" w14:textId="14E155EA" w:rsidR="00300A59" w:rsidRPr="00D26040" w:rsidRDefault="00300A59" w:rsidP="00300A59">
            <w:pPr>
              <w:keepNext/>
              <w:spacing w:line="240" w:lineRule="auto"/>
              <w:jc w:val="center"/>
            </w:pPr>
            <w:r w:rsidRPr="00716F62">
              <w:t>0.3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4FE5CDB" w14:textId="23A9B898" w:rsidR="00300A59" w:rsidRPr="00D26040" w:rsidRDefault="00300A59" w:rsidP="00300A59">
            <w:pPr>
              <w:keepNext/>
              <w:spacing w:line="240" w:lineRule="auto"/>
              <w:jc w:val="center"/>
            </w:pPr>
            <w:r w:rsidRPr="00716F62">
              <w:t>0.064</w:t>
            </w:r>
          </w:p>
        </w:tc>
      </w:tr>
      <w:tr w:rsidR="00300A59" w:rsidRPr="00AF230B" w14:paraId="755A1FFE" w14:textId="6D3D20D6" w:rsidTr="008C4729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D0F5099" w14:textId="0BA26498" w:rsidR="00300A59" w:rsidRPr="00AF230B" w:rsidRDefault="00300A59" w:rsidP="00300A59">
            <w:pPr>
              <w:keepNext/>
              <w:spacing w:line="240" w:lineRule="auto"/>
              <w:jc w:val="left"/>
            </w:pPr>
            <w:r>
              <w:t>cECO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F93B181" w14:textId="77777777" w:rsidR="00300A59" w:rsidRPr="00AF230B" w:rsidRDefault="00300A59" w:rsidP="00300A59">
            <w:pPr>
              <w:keepNext/>
              <w:spacing w:line="240" w:lineRule="auto"/>
              <w:ind w:left="353" w:hanging="353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00D9D59" w14:textId="77777777" w:rsidR="00300A59" w:rsidRPr="00AF230B" w:rsidRDefault="00300A59" w:rsidP="00300A59">
            <w:pPr>
              <w:keepNext/>
              <w:spacing w:line="240" w:lineRule="auto"/>
              <w:jc w:val="center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373AF12" w14:textId="411B56BE" w:rsidR="00300A59" w:rsidRPr="00AF230B" w:rsidRDefault="00300A59" w:rsidP="00300A59">
            <w:pPr>
              <w:keepNext/>
              <w:spacing w:line="240" w:lineRule="auto"/>
              <w:jc w:val="left"/>
            </w:pPr>
            <w:r>
              <w:t>ASCT Planne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3F1B4A1" w14:textId="50DB815A" w:rsidR="00300A59" w:rsidRPr="00AF230B" w:rsidRDefault="00300A59" w:rsidP="00300A59">
            <w:pPr>
              <w:keepNext/>
              <w:spacing w:line="240" w:lineRule="auto"/>
              <w:jc w:val="center"/>
            </w:pPr>
            <w:r w:rsidRPr="000845E6">
              <w:t>0.8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D21A56E" w14:textId="0FFE3ABB" w:rsidR="00300A59" w:rsidRPr="00AF230B" w:rsidRDefault="00300A59" w:rsidP="00300A59">
            <w:pPr>
              <w:keepNext/>
              <w:spacing w:line="240" w:lineRule="auto"/>
              <w:jc w:val="center"/>
            </w:pPr>
            <w:r w:rsidRPr="000845E6">
              <w:t>0.041</w:t>
            </w:r>
          </w:p>
        </w:tc>
      </w:tr>
      <w:tr w:rsidR="00300A59" w:rsidRPr="00AF230B" w14:paraId="646303A3" w14:textId="6ED4582E" w:rsidTr="008C4729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D8A4A1D" w14:textId="77777777" w:rsidR="00300A59" w:rsidRPr="00AF230B" w:rsidRDefault="00300A59" w:rsidP="00300A59">
            <w:pPr>
              <w:keepNext/>
              <w:spacing w:line="240" w:lineRule="auto"/>
              <w:ind w:left="171"/>
              <w:jc w:val="left"/>
            </w:pPr>
            <w: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D49F128" w14:textId="2C496DD1" w:rsidR="00300A59" w:rsidRPr="00AF230B" w:rsidRDefault="00300A59" w:rsidP="00300A59">
            <w:pPr>
              <w:keepNext/>
              <w:spacing w:line="240" w:lineRule="auto"/>
              <w:ind w:left="353" w:hanging="353"/>
              <w:jc w:val="center"/>
            </w:pPr>
            <w:r w:rsidRPr="00B1398E">
              <w:t>0.2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8B57554" w14:textId="526A7668" w:rsidR="00300A59" w:rsidRPr="00AF230B" w:rsidRDefault="00300A59" w:rsidP="00300A59">
            <w:pPr>
              <w:keepNext/>
              <w:spacing w:line="240" w:lineRule="auto"/>
              <w:jc w:val="center"/>
            </w:pPr>
            <w:r w:rsidRPr="00B1398E">
              <w:t>0.05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7B4216C" w14:textId="271FD407" w:rsidR="00300A59" w:rsidRPr="00B1398E" w:rsidRDefault="00300A59" w:rsidP="00300A59">
            <w:pPr>
              <w:keepNext/>
              <w:spacing w:line="240" w:lineRule="auto"/>
              <w:jc w:val="left"/>
            </w:pPr>
            <w:r>
              <w:t>constan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E484BEB" w14:textId="0B15DDF3" w:rsidR="00300A59" w:rsidRPr="00B1398E" w:rsidRDefault="00300A59" w:rsidP="00300A59">
            <w:pPr>
              <w:keepNext/>
              <w:spacing w:line="240" w:lineRule="auto"/>
              <w:jc w:val="center"/>
            </w:pPr>
            <w:r w:rsidRPr="000845E6">
              <w:t>-3.2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347DA24" w14:textId="60F058BD" w:rsidR="00300A59" w:rsidRPr="00B1398E" w:rsidRDefault="00300A59" w:rsidP="00300A59">
            <w:pPr>
              <w:keepNext/>
              <w:spacing w:line="240" w:lineRule="auto"/>
              <w:jc w:val="center"/>
            </w:pPr>
            <w:r w:rsidRPr="000845E6">
              <w:t>0.136</w:t>
            </w:r>
          </w:p>
        </w:tc>
      </w:tr>
      <w:tr w:rsidR="00300A59" w:rsidRPr="00AF230B" w14:paraId="19B08D3B" w14:textId="56887377" w:rsidTr="008C4729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58F6240" w14:textId="77777777" w:rsidR="00300A59" w:rsidRPr="00AF230B" w:rsidRDefault="00300A59" w:rsidP="00300A59">
            <w:pPr>
              <w:keepNext/>
              <w:spacing w:line="240" w:lineRule="auto"/>
              <w:ind w:left="171"/>
              <w:jc w:val="left"/>
            </w:pPr>
            <w:r>
              <w:t>2, 3 &amp; 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8B90984" w14:textId="066835C6" w:rsidR="00300A59" w:rsidRPr="00AF230B" w:rsidRDefault="00300A59" w:rsidP="00300A59">
            <w:pPr>
              <w:keepNext/>
              <w:spacing w:line="240" w:lineRule="auto"/>
              <w:ind w:left="353" w:hanging="353"/>
              <w:jc w:val="center"/>
            </w:pPr>
            <w:r w:rsidRPr="00B1398E">
              <w:t>0.3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DAEE5BE" w14:textId="4459F54B" w:rsidR="00300A59" w:rsidRPr="00AF230B" w:rsidRDefault="00300A59" w:rsidP="00300A59">
            <w:pPr>
              <w:keepNext/>
              <w:spacing w:line="240" w:lineRule="auto"/>
              <w:jc w:val="center"/>
            </w:pPr>
            <w:r w:rsidRPr="00B1398E">
              <w:t>0.06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65916A6" w14:textId="7F8943F7" w:rsidR="00300A59" w:rsidRPr="00B1398E" w:rsidRDefault="00300A59" w:rsidP="00300A59">
            <w:pPr>
              <w:keepNext/>
              <w:spacing w:line="240" w:lineRule="auto"/>
              <w:jc w:val="left"/>
            </w:pPr>
            <w:r>
              <w:t>ln(shape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67598D8" w14:textId="50015DDB" w:rsidR="00300A59" w:rsidRPr="00B1398E" w:rsidRDefault="00300A59" w:rsidP="00300A59">
            <w:pPr>
              <w:keepNext/>
              <w:spacing w:line="240" w:lineRule="auto"/>
              <w:jc w:val="center"/>
            </w:pPr>
            <w:r w:rsidRPr="00D13445">
              <w:t>-0.5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BC274A5" w14:textId="5F7A6F73" w:rsidR="00300A59" w:rsidRPr="00B1398E" w:rsidRDefault="00300A59" w:rsidP="00300A59">
            <w:pPr>
              <w:keepNext/>
              <w:spacing w:line="240" w:lineRule="auto"/>
              <w:jc w:val="center"/>
            </w:pPr>
            <w:r w:rsidRPr="00D13445">
              <w:t>0.012</w:t>
            </w:r>
          </w:p>
        </w:tc>
      </w:tr>
      <w:tr w:rsidR="00300A59" w:rsidRPr="00AF230B" w14:paraId="55E24890" w14:textId="1A0A50ED" w:rsidTr="008C4729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7FCA89F8" w14:textId="2AF8FD99" w:rsidR="00300A59" w:rsidRDefault="00300A59" w:rsidP="00300A59">
            <w:pPr>
              <w:keepNext/>
              <w:spacing w:line="240" w:lineRule="auto"/>
            </w:pPr>
            <w:r>
              <w:t>IS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181BDE11" w14:textId="2D13915E" w:rsidR="00300A59" w:rsidRPr="00EE6753" w:rsidRDefault="00300A59" w:rsidP="00300A59">
            <w:pPr>
              <w:keepNext/>
              <w:spacing w:line="240" w:lineRule="auto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0022E61B" w14:textId="0BB80139" w:rsidR="00300A59" w:rsidRPr="00EE6753" w:rsidRDefault="00300A59" w:rsidP="00300A59">
            <w:pPr>
              <w:keepNext/>
              <w:spacing w:line="240" w:lineRule="auto"/>
              <w:jc w:val="center"/>
            </w:pPr>
          </w:p>
        </w:tc>
        <w:tc>
          <w:tcPr>
            <w:tcW w:w="1701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058F9292" w14:textId="71FD1F63" w:rsidR="00300A59" w:rsidRPr="00D13445" w:rsidRDefault="00300A59" w:rsidP="00300A59">
            <w:pPr>
              <w:keepNext/>
              <w:spacing w:line="240" w:lineRule="auto"/>
              <w:jc w:val="left"/>
            </w:pPr>
          </w:p>
        </w:tc>
        <w:tc>
          <w:tcPr>
            <w:tcW w:w="1417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39FAE221" w14:textId="31DC783A" w:rsidR="00300A59" w:rsidRPr="00D13445" w:rsidRDefault="00300A59" w:rsidP="00300A59">
            <w:pPr>
              <w:keepNext/>
              <w:spacing w:line="240" w:lineRule="auto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18CF5DD4" w14:textId="6299659F" w:rsidR="00300A59" w:rsidRPr="00D13445" w:rsidRDefault="00300A59" w:rsidP="00300A59">
            <w:pPr>
              <w:keepNext/>
              <w:spacing w:line="240" w:lineRule="auto"/>
              <w:jc w:val="center"/>
            </w:pPr>
          </w:p>
        </w:tc>
      </w:tr>
    </w:tbl>
    <w:p w14:paraId="669EA7E5" w14:textId="7B26CD13" w:rsidR="00704A5F" w:rsidRPr="00704A5F" w:rsidRDefault="00704A5F" w:rsidP="00EE5F81">
      <w:pPr>
        <w:pStyle w:val="EndNoteBibliography"/>
        <w:keepNext/>
        <w:spacing w:line="240" w:lineRule="auto"/>
        <w:rPr>
          <w:rStyle w:val="Footnote"/>
        </w:rPr>
      </w:pPr>
      <w:r w:rsidRPr="00704A5F">
        <w:rPr>
          <w:rStyle w:val="Footnote"/>
        </w:rPr>
        <w:t>ASCT – autologous stem cell transplant; cECOG – collapsed Eastern Cooperative Oncology Group; ISS – international staging system</w:t>
      </w:r>
    </w:p>
    <w:p w14:paraId="41C4045E" w14:textId="34651F46" w:rsidR="00704A5F" w:rsidRPr="00AF230B" w:rsidRDefault="00D36B06" w:rsidP="00704A5F">
      <w:pPr>
        <w:pStyle w:val="EndNoteBibliography"/>
      </w:pPr>
      <w:r>
        <w:t xml:space="preserve">S7 </w:t>
      </w:r>
      <w:r w:rsidR="00704A5F" w:rsidRPr="00AF230B">
        <w:t xml:space="preserve">Table: </w:t>
      </w:r>
      <w:r w:rsidR="00704A5F">
        <w:t xml:space="preserve">Risk Equation – </w:t>
      </w:r>
      <w:r w:rsidR="00307766">
        <w:t>LoT</w:t>
      </w:r>
      <w:r w:rsidR="00704A5F">
        <w:t xml:space="preserve"> 1 Chemotherapy Regimen</w:t>
      </w:r>
    </w:p>
    <w:tbl>
      <w:tblPr>
        <w:tblStyle w:val="TableGrid"/>
        <w:tblW w:w="7796" w:type="dxa"/>
        <w:tblLayout w:type="fixed"/>
        <w:tblLook w:val="04A0" w:firstRow="1" w:lastRow="0" w:firstColumn="1" w:lastColumn="0" w:noHBand="0" w:noVBand="1"/>
      </w:tblPr>
      <w:tblGrid>
        <w:gridCol w:w="1418"/>
        <w:gridCol w:w="1418"/>
        <w:gridCol w:w="1133"/>
        <w:gridCol w:w="1276"/>
        <w:gridCol w:w="1417"/>
        <w:gridCol w:w="1124"/>
        <w:gridCol w:w="10"/>
      </w:tblGrid>
      <w:tr w:rsidR="008C4729" w:rsidRPr="00AF230B" w14:paraId="0DE6AAA1" w14:textId="77777777" w:rsidTr="00CC3083">
        <w:tc>
          <w:tcPr>
            <w:tcW w:w="1418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7E86B1C" w14:textId="77777777" w:rsidR="00704A5F" w:rsidRPr="00AF230B" w:rsidRDefault="00704A5F" w:rsidP="00672DEC">
            <w:pPr>
              <w:jc w:val="center"/>
            </w:pPr>
            <w:r>
              <w:t>Covariate</w:t>
            </w:r>
          </w:p>
        </w:tc>
        <w:tc>
          <w:tcPr>
            <w:tcW w:w="1418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A61C64C" w14:textId="77777777" w:rsidR="00704A5F" w:rsidRPr="00AF230B" w:rsidRDefault="00704A5F" w:rsidP="00672DEC">
            <w:pPr>
              <w:jc w:val="center"/>
            </w:pPr>
            <w:r>
              <w:t>Coefficient</w:t>
            </w:r>
          </w:p>
        </w:tc>
        <w:tc>
          <w:tcPr>
            <w:tcW w:w="1133" w:type="dxa"/>
            <w:tcBorders>
              <w:top w:val="single" w:sz="1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24012322" w14:textId="77777777" w:rsidR="00704A5F" w:rsidRDefault="00704A5F" w:rsidP="00672DEC">
            <w:pPr>
              <w:jc w:val="center"/>
            </w:pPr>
            <w:r>
              <w:t>Std. Err.</w:t>
            </w:r>
          </w:p>
        </w:tc>
        <w:tc>
          <w:tcPr>
            <w:tcW w:w="1276" w:type="dxa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nil"/>
            </w:tcBorders>
            <w:vAlign w:val="center"/>
          </w:tcPr>
          <w:p w14:paraId="5AAD9ACE" w14:textId="77777777" w:rsidR="00704A5F" w:rsidRDefault="00704A5F" w:rsidP="00672DEC">
            <w:pPr>
              <w:jc w:val="center"/>
            </w:pPr>
            <w:r>
              <w:t>Covariate</w:t>
            </w:r>
          </w:p>
        </w:tc>
        <w:tc>
          <w:tcPr>
            <w:tcW w:w="1417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118A74D" w14:textId="77777777" w:rsidR="00704A5F" w:rsidRDefault="00704A5F" w:rsidP="00672DEC">
            <w:pPr>
              <w:jc w:val="center"/>
            </w:pPr>
            <w:r>
              <w:t>Coefficient</w:t>
            </w:r>
          </w:p>
        </w:tc>
        <w:tc>
          <w:tcPr>
            <w:tcW w:w="1134" w:type="dxa"/>
            <w:gridSpan w:val="2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9D72657" w14:textId="77777777" w:rsidR="00704A5F" w:rsidRDefault="00704A5F" w:rsidP="00672DEC">
            <w:pPr>
              <w:jc w:val="center"/>
            </w:pPr>
            <w:r>
              <w:t>Std. Err.</w:t>
            </w:r>
          </w:p>
        </w:tc>
      </w:tr>
      <w:tr w:rsidR="008C4729" w:rsidRPr="00AF230B" w14:paraId="3A2AEB9E" w14:textId="77777777" w:rsidTr="00C12D36">
        <w:trPr>
          <w:gridAfter w:val="1"/>
          <w:wAfter w:w="10" w:type="dxa"/>
          <w:trHeight w:val="340"/>
        </w:trPr>
        <w:tc>
          <w:tcPr>
            <w:tcW w:w="3969" w:type="dxa"/>
            <w:gridSpan w:val="3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vAlign w:val="center"/>
          </w:tcPr>
          <w:p w14:paraId="2DAB2382" w14:textId="13FD695A" w:rsidR="00704A5F" w:rsidRPr="00704A5F" w:rsidRDefault="00704A5F" w:rsidP="00C12D36">
            <w:pPr>
              <w:spacing w:line="240" w:lineRule="auto"/>
              <w:jc w:val="center"/>
              <w:rPr>
                <w:b/>
                <w:bCs/>
              </w:rPr>
            </w:pPr>
            <w:r w:rsidRPr="00704A5F">
              <w:rPr>
                <w:b/>
                <w:bCs/>
              </w:rPr>
              <w:t>VCd</w:t>
            </w:r>
          </w:p>
        </w:tc>
        <w:tc>
          <w:tcPr>
            <w:tcW w:w="3817" w:type="dxa"/>
            <w:gridSpan w:val="3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vAlign w:val="center"/>
          </w:tcPr>
          <w:p w14:paraId="1B6CDB6F" w14:textId="5FDB4B1A" w:rsidR="00704A5F" w:rsidRPr="00704A5F" w:rsidRDefault="00704A5F" w:rsidP="00C12D36">
            <w:pPr>
              <w:spacing w:line="240" w:lineRule="auto"/>
              <w:jc w:val="center"/>
              <w:rPr>
                <w:b/>
                <w:bCs/>
              </w:rPr>
            </w:pPr>
            <w:r w:rsidRPr="00704A5F">
              <w:rPr>
                <w:b/>
                <w:bCs/>
              </w:rPr>
              <w:t>VRd</w:t>
            </w:r>
          </w:p>
        </w:tc>
      </w:tr>
      <w:tr w:rsidR="008C4729" w:rsidRPr="00AF230B" w14:paraId="7E58C207" w14:textId="77777777" w:rsidTr="00CC3083">
        <w:trPr>
          <w:trHeight w:val="340"/>
        </w:trPr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52C9FDA" w14:textId="77777777" w:rsidR="00704A5F" w:rsidRPr="00AF230B" w:rsidRDefault="00704A5F" w:rsidP="00704A5F">
            <w:pPr>
              <w:spacing w:line="240" w:lineRule="auto"/>
              <w:jc w:val="left"/>
            </w:pPr>
            <w:r>
              <w:t>Age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BFD6554" w14:textId="4390F7FE" w:rsidR="00704A5F" w:rsidRPr="00AF230B" w:rsidRDefault="00704A5F" w:rsidP="00704A5F">
            <w:pPr>
              <w:spacing w:line="240" w:lineRule="auto"/>
              <w:ind w:left="353" w:hanging="353"/>
              <w:jc w:val="center"/>
            </w:pPr>
            <w:r w:rsidRPr="00396436">
              <w:t>-0.080</w:t>
            </w:r>
          </w:p>
        </w:tc>
        <w:tc>
          <w:tcPr>
            <w:tcW w:w="1133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</w:tcPr>
          <w:p w14:paraId="43254060" w14:textId="2B86B227" w:rsidR="00704A5F" w:rsidRPr="00AF230B" w:rsidRDefault="00704A5F" w:rsidP="00704A5F">
            <w:pPr>
              <w:spacing w:line="240" w:lineRule="auto"/>
              <w:jc w:val="center"/>
            </w:pPr>
            <w:r w:rsidRPr="00396436">
              <w:t>0.004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</w:tcPr>
          <w:p w14:paraId="07237C45" w14:textId="1BC57661" w:rsidR="00704A5F" w:rsidRPr="00D26040" w:rsidRDefault="00704A5F" w:rsidP="00704A5F">
            <w:pPr>
              <w:spacing w:line="240" w:lineRule="auto"/>
              <w:jc w:val="left"/>
            </w:pPr>
            <w:r>
              <w:t>Age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7630AED" w14:textId="758814A5" w:rsidR="00704A5F" w:rsidRPr="00D26040" w:rsidRDefault="00704A5F" w:rsidP="00704A5F">
            <w:pPr>
              <w:spacing w:line="240" w:lineRule="auto"/>
              <w:jc w:val="center"/>
            </w:pPr>
            <w:r w:rsidRPr="00D557EC">
              <w:t>-0.080</w:t>
            </w:r>
          </w:p>
        </w:tc>
        <w:tc>
          <w:tcPr>
            <w:tcW w:w="1134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DA71837" w14:textId="008CEA24" w:rsidR="00704A5F" w:rsidRPr="00D26040" w:rsidRDefault="00704A5F" w:rsidP="00704A5F">
            <w:pPr>
              <w:spacing w:line="240" w:lineRule="auto"/>
              <w:jc w:val="center"/>
            </w:pPr>
            <w:r w:rsidRPr="00D557EC">
              <w:t>0.005</w:t>
            </w:r>
          </w:p>
        </w:tc>
      </w:tr>
      <w:tr w:rsidR="008C4729" w:rsidRPr="00AF230B" w14:paraId="0B6C6FC7" w14:textId="77777777" w:rsidTr="00CC3083">
        <w:trPr>
          <w:trHeight w:val="3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E1894C2" w14:textId="77777777" w:rsidR="00704A5F" w:rsidRPr="00AF230B" w:rsidRDefault="00704A5F" w:rsidP="00704A5F">
            <w:pPr>
              <w:spacing w:line="240" w:lineRule="auto"/>
              <w:jc w:val="left"/>
            </w:pPr>
            <w:r>
              <w:t>Mal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00FA6E1" w14:textId="696D44B4" w:rsidR="00704A5F" w:rsidRPr="00AF230B" w:rsidRDefault="00704A5F" w:rsidP="00704A5F">
            <w:pPr>
              <w:spacing w:line="240" w:lineRule="auto"/>
              <w:ind w:left="353" w:hanging="353"/>
              <w:jc w:val="center"/>
            </w:pPr>
            <w:r w:rsidRPr="00396436">
              <w:t>0.11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7381B564" w14:textId="1FF1929F" w:rsidR="00704A5F" w:rsidRPr="00AF230B" w:rsidRDefault="00704A5F" w:rsidP="00704A5F">
            <w:pPr>
              <w:spacing w:line="240" w:lineRule="auto"/>
              <w:jc w:val="center"/>
            </w:pPr>
            <w:r w:rsidRPr="00396436">
              <w:t>0.083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5218AB40" w14:textId="015B225C" w:rsidR="00704A5F" w:rsidRPr="00D26040" w:rsidRDefault="00704A5F" w:rsidP="00704A5F">
            <w:pPr>
              <w:spacing w:line="240" w:lineRule="auto"/>
              <w:ind w:left="32"/>
              <w:jc w:val="left"/>
            </w:pPr>
            <w:r>
              <w:t>Ma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76E8959" w14:textId="38FF25A5" w:rsidR="00704A5F" w:rsidRPr="00D26040" w:rsidRDefault="00704A5F" w:rsidP="00704A5F">
            <w:pPr>
              <w:spacing w:line="240" w:lineRule="auto"/>
              <w:jc w:val="center"/>
            </w:pPr>
            <w:r w:rsidRPr="00D557EC">
              <w:t>0.092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97DFAC" w14:textId="2F53F81F" w:rsidR="00704A5F" w:rsidRPr="00D26040" w:rsidRDefault="00704A5F" w:rsidP="00704A5F">
            <w:pPr>
              <w:spacing w:line="240" w:lineRule="auto"/>
              <w:jc w:val="center"/>
            </w:pPr>
            <w:r w:rsidRPr="00D557EC">
              <w:t>0.111</w:t>
            </w:r>
          </w:p>
        </w:tc>
      </w:tr>
      <w:tr w:rsidR="008C4729" w:rsidRPr="00AF230B" w14:paraId="0A9F751F" w14:textId="77777777" w:rsidTr="00CC3083">
        <w:trPr>
          <w:trHeight w:val="3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A08D1CD" w14:textId="77777777" w:rsidR="00704A5F" w:rsidRPr="00AF230B" w:rsidRDefault="00704A5F" w:rsidP="00704A5F">
            <w:pPr>
              <w:spacing w:line="240" w:lineRule="auto"/>
              <w:jc w:val="left"/>
            </w:pPr>
            <w:r>
              <w:t>cECO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F657B45" w14:textId="127769B7" w:rsidR="00704A5F" w:rsidRPr="00AF230B" w:rsidRDefault="00704A5F" w:rsidP="00704A5F">
            <w:pPr>
              <w:spacing w:line="240" w:lineRule="auto"/>
              <w:ind w:left="353" w:hanging="353"/>
              <w:jc w:val="center"/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1336B8B9" w14:textId="762F5FB4" w:rsidR="00704A5F" w:rsidRPr="00AF230B" w:rsidRDefault="00704A5F" w:rsidP="00704A5F">
            <w:pPr>
              <w:spacing w:line="240" w:lineRule="auto"/>
              <w:jc w:val="center"/>
            </w:pP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35593C97" w14:textId="2041E2F7" w:rsidR="00704A5F" w:rsidRPr="00AF230B" w:rsidRDefault="00704A5F" w:rsidP="00704A5F">
            <w:pPr>
              <w:spacing w:line="240" w:lineRule="auto"/>
              <w:ind w:left="32"/>
              <w:jc w:val="left"/>
            </w:pPr>
            <w:r>
              <w:t>cECO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B764D37" w14:textId="1FB7E9B9" w:rsidR="00704A5F" w:rsidRPr="00AF230B" w:rsidRDefault="00704A5F" w:rsidP="00704A5F">
            <w:pPr>
              <w:spacing w:line="240" w:lineRule="auto"/>
              <w:jc w:val="center"/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47D0116" w14:textId="444ED7C1" w:rsidR="00704A5F" w:rsidRPr="00AF230B" w:rsidRDefault="00704A5F" w:rsidP="00704A5F">
            <w:pPr>
              <w:spacing w:line="240" w:lineRule="auto"/>
              <w:jc w:val="center"/>
            </w:pPr>
          </w:p>
        </w:tc>
      </w:tr>
      <w:tr w:rsidR="008C4729" w:rsidRPr="00AF230B" w14:paraId="51B3E6D2" w14:textId="77777777" w:rsidTr="00CC3083">
        <w:trPr>
          <w:trHeight w:val="3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25CEEB8" w14:textId="77777777" w:rsidR="00704A5F" w:rsidRPr="00AF230B" w:rsidRDefault="00704A5F" w:rsidP="00704A5F">
            <w:pPr>
              <w:spacing w:line="240" w:lineRule="auto"/>
              <w:ind w:left="171"/>
              <w:jc w:val="left"/>
            </w:pPr>
            <w: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23ED51E" w14:textId="242361BB" w:rsidR="00704A5F" w:rsidRPr="00AF230B" w:rsidRDefault="00704A5F" w:rsidP="00704A5F">
            <w:pPr>
              <w:spacing w:line="240" w:lineRule="auto"/>
              <w:ind w:left="353" w:hanging="353"/>
              <w:jc w:val="center"/>
            </w:pPr>
            <w:r w:rsidRPr="000B7524">
              <w:t>-0.10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1F82DCA8" w14:textId="7C6910EE" w:rsidR="00704A5F" w:rsidRPr="00AF230B" w:rsidRDefault="00704A5F" w:rsidP="00704A5F">
            <w:pPr>
              <w:spacing w:line="240" w:lineRule="auto"/>
              <w:jc w:val="center"/>
            </w:pPr>
            <w:r w:rsidRPr="000B7524">
              <w:t>0.113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7A57DD10" w14:textId="1AACD269" w:rsidR="00704A5F" w:rsidRPr="00B1398E" w:rsidRDefault="00704A5F" w:rsidP="00704A5F">
            <w:pPr>
              <w:spacing w:line="240" w:lineRule="auto"/>
              <w:ind w:left="174"/>
              <w:jc w:val="left"/>
            </w:pPr>
            <w: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7C8AC52" w14:textId="43627FA6" w:rsidR="00704A5F" w:rsidRPr="00B1398E" w:rsidRDefault="00704A5F" w:rsidP="00704A5F">
            <w:pPr>
              <w:spacing w:line="240" w:lineRule="auto"/>
              <w:jc w:val="center"/>
            </w:pPr>
            <w:r w:rsidRPr="00D557EC">
              <w:t>-0.333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88782DC" w14:textId="34C7DA99" w:rsidR="00704A5F" w:rsidRPr="00B1398E" w:rsidRDefault="00704A5F" w:rsidP="00704A5F">
            <w:pPr>
              <w:spacing w:line="240" w:lineRule="auto"/>
              <w:jc w:val="center"/>
            </w:pPr>
            <w:r w:rsidRPr="00D557EC">
              <w:t>0.153</w:t>
            </w:r>
          </w:p>
        </w:tc>
      </w:tr>
      <w:tr w:rsidR="008C4729" w:rsidRPr="00AF230B" w14:paraId="2CA64E50" w14:textId="77777777" w:rsidTr="00CC3083">
        <w:trPr>
          <w:trHeight w:val="3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DAAE944" w14:textId="77777777" w:rsidR="00704A5F" w:rsidRPr="00AF230B" w:rsidRDefault="00704A5F" w:rsidP="00704A5F">
            <w:pPr>
              <w:spacing w:line="240" w:lineRule="auto"/>
              <w:ind w:left="171"/>
              <w:jc w:val="left"/>
            </w:pPr>
            <w:r>
              <w:t>2, 3 &amp; 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0C3D3E2" w14:textId="65BB7E08" w:rsidR="00704A5F" w:rsidRPr="00AF230B" w:rsidRDefault="00704A5F" w:rsidP="00704A5F">
            <w:pPr>
              <w:spacing w:line="240" w:lineRule="auto"/>
              <w:ind w:left="353" w:hanging="353"/>
              <w:jc w:val="center"/>
            </w:pPr>
            <w:r w:rsidRPr="000B7524">
              <w:t>-0.43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13A45A73" w14:textId="64DEF79C" w:rsidR="00704A5F" w:rsidRPr="00AF230B" w:rsidRDefault="00704A5F" w:rsidP="00704A5F">
            <w:pPr>
              <w:spacing w:line="240" w:lineRule="auto"/>
              <w:jc w:val="center"/>
            </w:pPr>
            <w:r w:rsidRPr="000B7524">
              <w:t>0.123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232E9CFC" w14:textId="7310B95B" w:rsidR="00704A5F" w:rsidRPr="00B1398E" w:rsidRDefault="00704A5F" w:rsidP="00704A5F">
            <w:pPr>
              <w:spacing w:line="240" w:lineRule="auto"/>
              <w:ind w:left="174"/>
              <w:jc w:val="left"/>
            </w:pPr>
            <w:r>
              <w:t>2, 3 &amp; 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E4933A8" w14:textId="7219EA82" w:rsidR="00704A5F" w:rsidRPr="00B1398E" w:rsidRDefault="00704A5F" w:rsidP="00704A5F">
            <w:pPr>
              <w:spacing w:line="240" w:lineRule="auto"/>
              <w:jc w:val="center"/>
            </w:pPr>
            <w:r w:rsidRPr="00D557EC">
              <w:t>-0.735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4F9224" w14:textId="67466FA4" w:rsidR="00704A5F" w:rsidRPr="00B1398E" w:rsidRDefault="00704A5F" w:rsidP="00704A5F">
            <w:pPr>
              <w:spacing w:line="240" w:lineRule="auto"/>
              <w:jc w:val="center"/>
            </w:pPr>
            <w:r w:rsidRPr="00D557EC">
              <w:t>0.174</w:t>
            </w:r>
          </w:p>
        </w:tc>
      </w:tr>
      <w:tr w:rsidR="008C4729" w:rsidRPr="00AF230B" w14:paraId="7D845E57" w14:textId="77777777" w:rsidTr="00CC3083">
        <w:trPr>
          <w:trHeight w:val="3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31727BC" w14:textId="5F95AC94" w:rsidR="00704A5F" w:rsidRDefault="00704A5F" w:rsidP="00704A5F">
            <w:pPr>
              <w:spacing w:line="240" w:lineRule="auto"/>
            </w:pPr>
            <w:r>
              <w:t>IS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A5C1484" w14:textId="7E79129C" w:rsidR="00704A5F" w:rsidRPr="00EE6753" w:rsidRDefault="00704A5F" w:rsidP="00704A5F">
            <w:pPr>
              <w:spacing w:line="240" w:lineRule="auto"/>
              <w:jc w:val="center"/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298BCECB" w14:textId="5B845336" w:rsidR="00704A5F" w:rsidRPr="00EE6753" w:rsidRDefault="00704A5F" w:rsidP="00704A5F">
            <w:pPr>
              <w:spacing w:line="240" w:lineRule="auto"/>
              <w:jc w:val="center"/>
            </w:pP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73890D1F" w14:textId="63A3CAE2" w:rsidR="00704A5F" w:rsidRPr="00D13445" w:rsidRDefault="00704A5F" w:rsidP="00704A5F">
            <w:pPr>
              <w:spacing w:line="240" w:lineRule="auto"/>
              <w:jc w:val="left"/>
            </w:pPr>
            <w:r>
              <w:t>IS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BC9541F" w14:textId="5FA817EE" w:rsidR="00704A5F" w:rsidRPr="00D13445" w:rsidRDefault="00704A5F" w:rsidP="00704A5F">
            <w:pPr>
              <w:spacing w:line="240" w:lineRule="auto"/>
              <w:jc w:val="center"/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AD1ED3" w14:textId="756C87F1" w:rsidR="00704A5F" w:rsidRPr="00D13445" w:rsidRDefault="00704A5F" w:rsidP="00704A5F">
            <w:pPr>
              <w:spacing w:line="240" w:lineRule="auto"/>
              <w:jc w:val="center"/>
            </w:pPr>
          </w:p>
        </w:tc>
      </w:tr>
      <w:tr w:rsidR="008C4729" w:rsidRPr="00AF230B" w14:paraId="3EC6309C" w14:textId="77777777" w:rsidTr="00CC3083">
        <w:trPr>
          <w:trHeight w:val="3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AA661CB" w14:textId="0C0A92F8" w:rsidR="00704A5F" w:rsidRDefault="00704A5F" w:rsidP="00704A5F">
            <w:pPr>
              <w:spacing w:line="240" w:lineRule="auto"/>
              <w:ind w:left="171"/>
            </w:pPr>
            <w: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C027D31" w14:textId="65584358" w:rsidR="00704A5F" w:rsidRPr="00EE6753" w:rsidRDefault="00704A5F" w:rsidP="00704A5F">
            <w:pPr>
              <w:spacing w:line="240" w:lineRule="auto"/>
              <w:jc w:val="center"/>
            </w:pPr>
            <w:r w:rsidRPr="000B7524">
              <w:t>0.09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46898F7A" w14:textId="061C7485" w:rsidR="00704A5F" w:rsidRPr="00EE6753" w:rsidRDefault="00704A5F" w:rsidP="00704A5F">
            <w:pPr>
              <w:spacing w:line="240" w:lineRule="auto"/>
              <w:jc w:val="center"/>
            </w:pPr>
            <w:r w:rsidRPr="000B7524">
              <w:t>0.114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26520A85" w14:textId="1DAB3B10" w:rsidR="00704A5F" w:rsidRDefault="00704A5F" w:rsidP="00704A5F">
            <w:pPr>
              <w:spacing w:line="240" w:lineRule="auto"/>
              <w:ind w:left="174"/>
              <w:jc w:val="left"/>
            </w:pPr>
            <w: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46A69EF" w14:textId="1435CE82" w:rsidR="00704A5F" w:rsidRPr="00D13445" w:rsidRDefault="00704A5F" w:rsidP="00704A5F">
            <w:pPr>
              <w:spacing w:line="240" w:lineRule="auto"/>
              <w:jc w:val="center"/>
            </w:pPr>
            <w:r w:rsidRPr="00D557EC">
              <w:t>-0.158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16EB297" w14:textId="6F40023A" w:rsidR="00704A5F" w:rsidRPr="00D13445" w:rsidRDefault="00704A5F" w:rsidP="00704A5F">
            <w:pPr>
              <w:spacing w:line="240" w:lineRule="auto"/>
              <w:jc w:val="center"/>
            </w:pPr>
            <w:r w:rsidRPr="00D557EC">
              <w:t>0.146</w:t>
            </w:r>
          </w:p>
        </w:tc>
      </w:tr>
      <w:tr w:rsidR="008C4729" w:rsidRPr="00AF230B" w14:paraId="35B016EA" w14:textId="77777777" w:rsidTr="00CC3083">
        <w:trPr>
          <w:trHeight w:val="3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F4084C8" w14:textId="2A101F32" w:rsidR="00704A5F" w:rsidRDefault="00704A5F" w:rsidP="00704A5F">
            <w:pPr>
              <w:spacing w:line="240" w:lineRule="auto"/>
              <w:ind w:left="171"/>
            </w:pPr>
            <w: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932C23A" w14:textId="0CAEB4DD" w:rsidR="00704A5F" w:rsidRPr="00EE6753" w:rsidRDefault="00704A5F" w:rsidP="00704A5F">
            <w:pPr>
              <w:spacing w:line="240" w:lineRule="auto"/>
              <w:jc w:val="center"/>
            </w:pPr>
            <w:r w:rsidRPr="000B7524">
              <w:t>-0.00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7B51EF2D" w14:textId="255D2BA6" w:rsidR="00704A5F" w:rsidRPr="00EE6753" w:rsidRDefault="00704A5F" w:rsidP="00704A5F">
            <w:pPr>
              <w:spacing w:line="240" w:lineRule="auto"/>
              <w:jc w:val="center"/>
            </w:pPr>
            <w:r w:rsidRPr="000B7524">
              <w:t>0.121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115195D3" w14:textId="4D058B0F" w:rsidR="00704A5F" w:rsidRDefault="00704A5F" w:rsidP="00704A5F">
            <w:pPr>
              <w:spacing w:line="240" w:lineRule="auto"/>
              <w:ind w:left="174"/>
              <w:jc w:val="left"/>
            </w:pPr>
            <w: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1ED7887" w14:textId="05A26356" w:rsidR="00704A5F" w:rsidRPr="00D13445" w:rsidRDefault="00704A5F" w:rsidP="00704A5F">
            <w:pPr>
              <w:spacing w:line="240" w:lineRule="auto"/>
              <w:jc w:val="center"/>
            </w:pPr>
            <w:r w:rsidRPr="00D557EC">
              <w:t>-0.487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35815A" w14:textId="41C97BE3" w:rsidR="00704A5F" w:rsidRPr="00D13445" w:rsidRDefault="00704A5F" w:rsidP="00704A5F">
            <w:pPr>
              <w:spacing w:line="240" w:lineRule="auto"/>
              <w:jc w:val="center"/>
            </w:pPr>
            <w:r w:rsidRPr="00D557EC">
              <w:t>0.155</w:t>
            </w:r>
          </w:p>
        </w:tc>
      </w:tr>
      <w:tr w:rsidR="008C4729" w:rsidRPr="00AF230B" w14:paraId="49832B98" w14:textId="77777777" w:rsidTr="00CC3083">
        <w:trPr>
          <w:trHeight w:val="340"/>
        </w:trPr>
        <w:tc>
          <w:tcPr>
            <w:tcW w:w="1418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13BC5FAA" w14:textId="67447686" w:rsidR="00704A5F" w:rsidRDefault="00704A5F" w:rsidP="00704A5F">
            <w:pPr>
              <w:spacing w:line="240" w:lineRule="auto"/>
            </w:pPr>
            <w:r>
              <w:t>constant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3CAEC9C9" w14:textId="02603CFA" w:rsidR="00704A5F" w:rsidRPr="00EE6753" w:rsidRDefault="00704A5F" w:rsidP="00704A5F">
            <w:pPr>
              <w:spacing w:line="240" w:lineRule="auto"/>
              <w:jc w:val="center"/>
            </w:pPr>
            <w:r w:rsidRPr="000B7524">
              <w:t>6.397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18" w:space="0" w:color="auto"/>
              <w:right w:val="single" w:sz="8" w:space="0" w:color="auto"/>
            </w:tcBorders>
          </w:tcPr>
          <w:p w14:paraId="187FF35F" w14:textId="410FE2BD" w:rsidR="00704A5F" w:rsidRPr="00EE6753" w:rsidRDefault="00704A5F" w:rsidP="00704A5F">
            <w:pPr>
              <w:spacing w:line="240" w:lineRule="auto"/>
              <w:jc w:val="center"/>
            </w:pPr>
            <w:r w:rsidRPr="000B7524">
              <w:t>0.313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single" w:sz="18" w:space="0" w:color="auto"/>
              <w:right w:val="nil"/>
            </w:tcBorders>
          </w:tcPr>
          <w:p w14:paraId="7FA844B2" w14:textId="68B4ABC4" w:rsidR="00704A5F" w:rsidRDefault="00704A5F" w:rsidP="00704A5F">
            <w:pPr>
              <w:spacing w:line="240" w:lineRule="auto"/>
              <w:jc w:val="left"/>
            </w:pPr>
            <w:r>
              <w:t>constan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756061EA" w14:textId="69A27C4B" w:rsidR="00704A5F" w:rsidRPr="00D13445" w:rsidRDefault="00704A5F" w:rsidP="00704A5F">
            <w:pPr>
              <w:spacing w:line="240" w:lineRule="auto"/>
              <w:jc w:val="center"/>
            </w:pPr>
            <w:r w:rsidRPr="00D557EC">
              <w:t>5.502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0D993497" w14:textId="1987385E" w:rsidR="00704A5F" w:rsidRPr="00D13445" w:rsidRDefault="00704A5F" w:rsidP="00704A5F">
            <w:pPr>
              <w:spacing w:line="240" w:lineRule="auto"/>
              <w:jc w:val="center"/>
            </w:pPr>
            <w:r w:rsidRPr="00D557EC">
              <w:t>0.383</w:t>
            </w:r>
          </w:p>
        </w:tc>
      </w:tr>
    </w:tbl>
    <w:p w14:paraId="791973A8" w14:textId="5E32B2CD" w:rsidR="00704A5F" w:rsidRDefault="00704A5F" w:rsidP="00704A5F">
      <w:pPr>
        <w:spacing w:line="240" w:lineRule="auto"/>
      </w:pPr>
      <w:r w:rsidRPr="00704A5F">
        <w:rPr>
          <w:rStyle w:val="Footnote"/>
        </w:rPr>
        <w:t>cECOG – collapsed Eastern Cooperative Oncology Group; ISS – international staging system</w:t>
      </w:r>
      <w:r>
        <w:rPr>
          <w:rStyle w:val="Footnote"/>
        </w:rPr>
        <w:t xml:space="preserve">; VCd - </w:t>
      </w:r>
      <w:r w:rsidRPr="00704A5F">
        <w:rPr>
          <w:rStyle w:val="Footnote"/>
        </w:rPr>
        <w:t>Bortezomib, cyclophosphamide &amp; dexamethasone; VRd - Bortezomib, lenalidomide &amp; dexamethasone</w:t>
      </w:r>
    </w:p>
    <w:p w14:paraId="6C887A47" w14:textId="63D308F8" w:rsidR="00704A5F" w:rsidRPr="00AF230B" w:rsidRDefault="00D36B06" w:rsidP="00704A5F">
      <w:pPr>
        <w:pStyle w:val="EndNoteBibliography"/>
      </w:pPr>
      <w:r>
        <w:t xml:space="preserve">S8 </w:t>
      </w:r>
      <w:r w:rsidR="00704A5F" w:rsidRPr="00AF230B">
        <w:t xml:space="preserve">Table: </w:t>
      </w:r>
      <w:r w:rsidR="00704A5F">
        <w:t xml:space="preserve">Risk Equation – </w:t>
      </w:r>
      <w:r w:rsidR="00307766">
        <w:t>LoT</w:t>
      </w:r>
      <w:r w:rsidR="00704A5F">
        <w:t xml:space="preserve"> 1 Chemotherapy Duration</w:t>
      </w:r>
      <w:r w:rsidR="008C4729">
        <w:t xml:space="preserve"> ASCT Planned</w:t>
      </w:r>
      <w:r w:rsidR="00704A5F">
        <w:t>, Spline 1 (0</w:t>
      </w:r>
      <w:r w:rsidR="00307766">
        <w:t>-</w:t>
      </w:r>
      <w:r w:rsidR="00704A5F">
        <w:t>60 days)</w:t>
      </w:r>
    </w:p>
    <w:tbl>
      <w:tblPr>
        <w:tblStyle w:val="TableGrid"/>
        <w:tblW w:w="8222" w:type="dxa"/>
        <w:tblLayout w:type="fixed"/>
        <w:tblLook w:val="04A0" w:firstRow="1" w:lastRow="0" w:firstColumn="1" w:lastColumn="0" w:noHBand="0" w:noVBand="1"/>
      </w:tblPr>
      <w:tblGrid>
        <w:gridCol w:w="1418"/>
        <w:gridCol w:w="1418"/>
        <w:gridCol w:w="1134"/>
        <w:gridCol w:w="1701"/>
        <w:gridCol w:w="1417"/>
        <w:gridCol w:w="1134"/>
      </w:tblGrid>
      <w:tr w:rsidR="008C4729" w:rsidRPr="00AF230B" w14:paraId="3B69D3AC" w14:textId="77777777" w:rsidTr="008C4729">
        <w:tc>
          <w:tcPr>
            <w:tcW w:w="1418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AC7E164" w14:textId="77777777" w:rsidR="00704A5F" w:rsidRPr="00AF230B" w:rsidRDefault="00704A5F" w:rsidP="00672DEC">
            <w:pPr>
              <w:jc w:val="center"/>
            </w:pPr>
            <w:r>
              <w:t>Covariate</w:t>
            </w:r>
          </w:p>
        </w:tc>
        <w:tc>
          <w:tcPr>
            <w:tcW w:w="1418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11E8CDF" w14:textId="77777777" w:rsidR="00704A5F" w:rsidRPr="00AF230B" w:rsidRDefault="00704A5F" w:rsidP="00672DEC">
            <w:pPr>
              <w:jc w:val="center"/>
            </w:pPr>
            <w:r>
              <w:t>Coefficient</w:t>
            </w:r>
          </w:p>
        </w:tc>
        <w:tc>
          <w:tcPr>
            <w:tcW w:w="1134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C0F3528" w14:textId="77777777" w:rsidR="00704A5F" w:rsidRDefault="00704A5F" w:rsidP="00672DEC">
            <w:pPr>
              <w:jc w:val="center"/>
            </w:pPr>
            <w:r>
              <w:t>Std. Err.</w:t>
            </w:r>
          </w:p>
        </w:tc>
        <w:tc>
          <w:tcPr>
            <w:tcW w:w="1701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E7719D2" w14:textId="77777777" w:rsidR="00704A5F" w:rsidRDefault="00704A5F" w:rsidP="00672DEC">
            <w:pPr>
              <w:jc w:val="center"/>
            </w:pPr>
            <w:r>
              <w:t>Covariate</w:t>
            </w:r>
          </w:p>
        </w:tc>
        <w:tc>
          <w:tcPr>
            <w:tcW w:w="1417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A266269" w14:textId="77777777" w:rsidR="00704A5F" w:rsidRDefault="00704A5F" w:rsidP="00672DEC">
            <w:pPr>
              <w:jc w:val="center"/>
            </w:pPr>
            <w:r>
              <w:t>Coefficient</w:t>
            </w:r>
          </w:p>
        </w:tc>
        <w:tc>
          <w:tcPr>
            <w:tcW w:w="1134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D9A16CF" w14:textId="77777777" w:rsidR="00704A5F" w:rsidRDefault="00704A5F" w:rsidP="00672DEC">
            <w:pPr>
              <w:jc w:val="center"/>
            </w:pPr>
            <w:r>
              <w:t>Std. Err.</w:t>
            </w:r>
          </w:p>
        </w:tc>
      </w:tr>
      <w:tr w:rsidR="00300A59" w:rsidRPr="00AF230B" w14:paraId="77BCFC2B" w14:textId="77777777" w:rsidTr="008C4729">
        <w:trPr>
          <w:trHeight w:val="340"/>
        </w:trPr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367A0BE" w14:textId="77777777" w:rsidR="00300A59" w:rsidRPr="00AF230B" w:rsidRDefault="00300A59" w:rsidP="00300A59">
            <w:pPr>
              <w:spacing w:line="240" w:lineRule="auto"/>
              <w:jc w:val="left"/>
            </w:pPr>
            <w:r>
              <w:t>Age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98E43F6" w14:textId="5EFE3A76" w:rsidR="00300A59" w:rsidRPr="00AF230B" w:rsidRDefault="00300A59" w:rsidP="00300A59">
            <w:pPr>
              <w:spacing w:line="240" w:lineRule="auto"/>
              <w:ind w:left="353" w:hanging="353"/>
              <w:jc w:val="center"/>
            </w:pPr>
            <w:r w:rsidRPr="00203651">
              <w:t>-0.027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1D1EAEB" w14:textId="5A15A32C" w:rsidR="00300A59" w:rsidRPr="00AF230B" w:rsidRDefault="00300A59" w:rsidP="00300A59">
            <w:pPr>
              <w:spacing w:line="240" w:lineRule="auto"/>
              <w:jc w:val="center"/>
            </w:pPr>
            <w:r w:rsidRPr="00203651">
              <w:t>0.014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D2DF5D6" w14:textId="20CD944A" w:rsidR="00300A59" w:rsidRPr="00D26040" w:rsidRDefault="00300A59" w:rsidP="00300A59">
            <w:pPr>
              <w:spacing w:line="240" w:lineRule="auto"/>
              <w:ind w:left="173"/>
              <w:jc w:val="left"/>
            </w:pPr>
            <w:r>
              <w:t>3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73D02FC" w14:textId="09BEA777" w:rsidR="00300A59" w:rsidRPr="00D26040" w:rsidRDefault="00300A59" w:rsidP="00300A59">
            <w:pPr>
              <w:spacing w:line="240" w:lineRule="auto"/>
              <w:jc w:val="center"/>
            </w:pPr>
            <w:r w:rsidRPr="00424C5E">
              <w:t>-0.250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AA85B23" w14:textId="722B25C4" w:rsidR="00300A59" w:rsidRPr="00D26040" w:rsidRDefault="00300A59" w:rsidP="00300A59">
            <w:pPr>
              <w:spacing w:line="240" w:lineRule="auto"/>
              <w:jc w:val="center"/>
            </w:pPr>
            <w:r w:rsidRPr="00424C5E">
              <w:t>0.403</w:t>
            </w:r>
          </w:p>
        </w:tc>
      </w:tr>
      <w:tr w:rsidR="00300A59" w:rsidRPr="00AF230B" w14:paraId="149B667D" w14:textId="77777777" w:rsidTr="008C4729">
        <w:trPr>
          <w:trHeight w:val="3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822EF24" w14:textId="77777777" w:rsidR="00300A59" w:rsidRPr="00AF230B" w:rsidRDefault="00300A59" w:rsidP="00300A59">
            <w:pPr>
              <w:spacing w:line="240" w:lineRule="auto"/>
              <w:jc w:val="left"/>
            </w:pPr>
            <w:r>
              <w:t>Mal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F3CF2BF" w14:textId="0B21B4D1" w:rsidR="00300A59" w:rsidRPr="00AF230B" w:rsidRDefault="00300A59" w:rsidP="00300A59">
            <w:pPr>
              <w:spacing w:line="240" w:lineRule="auto"/>
              <w:ind w:left="353" w:hanging="353"/>
              <w:jc w:val="center"/>
            </w:pPr>
            <w:r w:rsidRPr="00203651">
              <w:t>-0.2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0396BD8" w14:textId="272263A2" w:rsidR="00300A59" w:rsidRPr="00AF230B" w:rsidRDefault="00300A59" w:rsidP="00300A59">
            <w:pPr>
              <w:spacing w:line="240" w:lineRule="auto"/>
              <w:jc w:val="center"/>
            </w:pPr>
            <w:r w:rsidRPr="00203651">
              <w:t>0.26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5EB0ADE" w14:textId="55112BE5" w:rsidR="00300A59" w:rsidRPr="00D26040" w:rsidRDefault="00300A59" w:rsidP="00300A59">
            <w:pPr>
              <w:spacing w:line="240" w:lineRule="auto"/>
              <w:jc w:val="left"/>
            </w:pPr>
            <w:r>
              <w:t>Regime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50CD8D7" w14:textId="53D77AB1" w:rsidR="00300A59" w:rsidRPr="00D26040" w:rsidRDefault="00300A59" w:rsidP="00300A59">
            <w:pPr>
              <w:spacing w:line="240" w:lineRule="auto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8E7830D" w14:textId="02641071" w:rsidR="00300A59" w:rsidRPr="00D26040" w:rsidRDefault="00300A59" w:rsidP="00300A59">
            <w:pPr>
              <w:spacing w:line="240" w:lineRule="auto"/>
              <w:jc w:val="center"/>
            </w:pPr>
          </w:p>
        </w:tc>
      </w:tr>
      <w:tr w:rsidR="00300A59" w:rsidRPr="00AF230B" w14:paraId="45CC2038" w14:textId="77777777" w:rsidTr="008C4729">
        <w:trPr>
          <w:trHeight w:val="3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8B777F1" w14:textId="77777777" w:rsidR="00300A59" w:rsidRPr="00AF230B" w:rsidRDefault="00300A59" w:rsidP="00300A59">
            <w:pPr>
              <w:spacing w:line="240" w:lineRule="auto"/>
              <w:jc w:val="left"/>
            </w:pPr>
            <w:r>
              <w:t>cECO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1812AAD" w14:textId="77777777" w:rsidR="00300A59" w:rsidRPr="00AF230B" w:rsidRDefault="00300A59" w:rsidP="00300A59">
            <w:pPr>
              <w:spacing w:line="240" w:lineRule="auto"/>
              <w:ind w:left="353" w:hanging="353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34EE551" w14:textId="77777777" w:rsidR="00300A59" w:rsidRPr="00AF230B" w:rsidRDefault="00300A59" w:rsidP="00300A59">
            <w:pPr>
              <w:spacing w:line="240" w:lineRule="auto"/>
              <w:jc w:val="center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4C056A7" w14:textId="0ECDE5C2" w:rsidR="00300A59" w:rsidRPr="00AF230B" w:rsidRDefault="00300A59" w:rsidP="00300A59">
            <w:pPr>
              <w:spacing w:line="240" w:lineRule="auto"/>
              <w:ind w:left="174"/>
              <w:jc w:val="left"/>
            </w:pPr>
            <w:r>
              <w:t>VC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1C912AB" w14:textId="0BF3F6BB" w:rsidR="00300A59" w:rsidRPr="00AF230B" w:rsidRDefault="00300A59" w:rsidP="00300A59">
            <w:pPr>
              <w:spacing w:line="240" w:lineRule="auto"/>
              <w:jc w:val="center"/>
            </w:pPr>
            <w:r w:rsidRPr="00E64B84">
              <w:t>-0.5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9DE0755" w14:textId="294D20B4" w:rsidR="00300A59" w:rsidRPr="00AF230B" w:rsidRDefault="00300A59" w:rsidP="00300A59">
            <w:pPr>
              <w:spacing w:line="240" w:lineRule="auto"/>
              <w:jc w:val="center"/>
            </w:pPr>
            <w:r w:rsidRPr="00E64B84">
              <w:t>0.341</w:t>
            </w:r>
          </w:p>
        </w:tc>
      </w:tr>
      <w:tr w:rsidR="00300A59" w:rsidRPr="00AF230B" w14:paraId="08DD370B" w14:textId="77777777" w:rsidTr="008C4729">
        <w:trPr>
          <w:trHeight w:val="3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2FCE41A" w14:textId="77777777" w:rsidR="00300A59" w:rsidRPr="00AF230B" w:rsidRDefault="00300A59" w:rsidP="00300A59">
            <w:pPr>
              <w:spacing w:line="240" w:lineRule="auto"/>
              <w:ind w:left="171"/>
              <w:jc w:val="left"/>
            </w:pPr>
            <w: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AC79887" w14:textId="6D55100C" w:rsidR="00300A59" w:rsidRPr="00AF230B" w:rsidRDefault="00300A59" w:rsidP="00300A59">
            <w:pPr>
              <w:spacing w:line="240" w:lineRule="auto"/>
              <w:ind w:left="353" w:hanging="353"/>
              <w:jc w:val="center"/>
            </w:pPr>
            <w:r w:rsidRPr="00203651">
              <w:t>0.3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6336023" w14:textId="73558029" w:rsidR="00300A59" w:rsidRPr="00AF230B" w:rsidRDefault="00300A59" w:rsidP="00300A59">
            <w:pPr>
              <w:spacing w:line="240" w:lineRule="auto"/>
              <w:jc w:val="center"/>
            </w:pPr>
            <w:r w:rsidRPr="00203651">
              <w:t>0.36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BFC0A8A" w14:textId="0EEC58C9" w:rsidR="00300A59" w:rsidRPr="00B1398E" w:rsidRDefault="00300A59" w:rsidP="00300A59">
            <w:pPr>
              <w:spacing w:line="240" w:lineRule="auto"/>
              <w:ind w:left="173"/>
              <w:jc w:val="left"/>
            </w:pPr>
            <w:r>
              <w:t>VR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F2D1238" w14:textId="1C16BDC3" w:rsidR="00300A59" w:rsidRPr="00B1398E" w:rsidRDefault="00300A59" w:rsidP="00300A59">
            <w:pPr>
              <w:spacing w:line="240" w:lineRule="auto"/>
              <w:jc w:val="center"/>
            </w:pPr>
            <w:r w:rsidRPr="00E64B84">
              <w:t>-1.1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F20D020" w14:textId="2F7A91CC" w:rsidR="00300A59" w:rsidRPr="00B1398E" w:rsidRDefault="00300A59" w:rsidP="00300A59">
            <w:pPr>
              <w:spacing w:line="240" w:lineRule="auto"/>
              <w:jc w:val="center"/>
            </w:pPr>
            <w:r w:rsidRPr="00E64B84">
              <w:t>0.485</w:t>
            </w:r>
          </w:p>
        </w:tc>
      </w:tr>
      <w:tr w:rsidR="00300A59" w:rsidRPr="00AF230B" w14:paraId="4A61586C" w14:textId="77777777" w:rsidTr="008C4729">
        <w:trPr>
          <w:trHeight w:val="3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9954530" w14:textId="77777777" w:rsidR="00300A59" w:rsidRPr="00AF230B" w:rsidRDefault="00300A59" w:rsidP="00300A59">
            <w:pPr>
              <w:spacing w:line="240" w:lineRule="auto"/>
              <w:ind w:left="171"/>
              <w:jc w:val="left"/>
            </w:pPr>
            <w:r>
              <w:t>2, 3 &amp; 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E8C1203" w14:textId="3222A300" w:rsidR="00300A59" w:rsidRPr="00AF230B" w:rsidRDefault="00300A59" w:rsidP="00300A59">
            <w:pPr>
              <w:spacing w:line="240" w:lineRule="auto"/>
              <w:ind w:left="353" w:hanging="353"/>
              <w:jc w:val="center"/>
            </w:pPr>
            <w:r w:rsidRPr="00203651">
              <w:t>0.4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E9BD32F" w14:textId="75D40572" w:rsidR="00300A59" w:rsidRPr="00AF230B" w:rsidRDefault="00300A59" w:rsidP="00300A59">
            <w:pPr>
              <w:spacing w:line="240" w:lineRule="auto"/>
              <w:jc w:val="center"/>
            </w:pPr>
            <w:r w:rsidRPr="00203651">
              <w:t>0.4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B018099" w14:textId="0C37FC2E" w:rsidR="00300A59" w:rsidRPr="00B1398E" w:rsidRDefault="00300A59" w:rsidP="00300A59">
            <w:pPr>
              <w:spacing w:line="240" w:lineRule="auto"/>
              <w:jc w:val="left"/>
            </w:pPr>
            <w:r>
              <w:t>constan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3AF5536" w14:textId="5AD2259C" w:rsidR="00300A59" w:rsidRPr="00B1398E" w:rsidRDefault="00300A59" w:rsidP="00300A59">
            <w:pPr>
              <w:spacing w:line="240" w:lineRule="auto"/>
              <w:jc w:val="center"/>
            </w:pPr>
            <w:r w:rsidRPr="00E64B84">
              <w:t>-11.6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864B42F" w14:textId="4AF9B4A7" w:rsidR="00300A59" w:rsidRPr="00B1398E" w:rsidRDefault="00300A59" w:rsidP="00300A59">
            <w:pPr>
              <w:spacing w:line="240" w:lineRule="auto"/>
              <w:jc w:val="center"/>
            </w:pPr>
            <w:r w:rsidRPr="00E64B84">
              <w:t>1.655</w:t>
            </w:r>
          </w:p>
        </w:tc>
      </w:tr>
      <w:tr w:rsidR="00300A59" w:rsidRPr="00AF230B" w14:paraId="1A1831B0" w14:textId="77777777" w:rsidTr="008C4729">
        <w:trPr>
          <w:trHeight w:val="3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38A0FEA" w14:textId="5D541D24" w:rsidR="00300A59" w:rsidRDefault="00300A59" w:rsidP="00300A59">
            <w:pPr>
              <w:spacing w:line="240" w:lineRule="auto"/>
            </w:pPr>
            <w:r>
              <w:t>IS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2912DF8" w14:textId="77777777" w:rsidR="00300A59" w:rsidRPr="00EE6753" w:rsidRDefault="00300A59" w:rsidP="00300A59">
            <w:pPr>
              <w:spacing w:line="240" w:lineRule="auto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69D5226" w14:textId="77777777" w:rsidR="00300A59" w:rsidRPr="00EE6753" w:rsidRDefault="00300A59" w:rsidP="00300A59">
            <w:pPr>
              <w:spacing w:line="240" w:lineRule="auto"/>
              <w:jc w:val="center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C65211E" w14:textId="6894427B" w:rsidR="00300A59" w:rsidRPr="00D13445" w:rsidRDefault="00300A59" w:rsidP="00300A59">
            <w:pPr>
              <w:spacing w:line="240" w:lineRule="auto"/>
              <w:jc w:val="left"/>
            </w:pPr>
            <w:r>
              <w:t>ln(shape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EB46746" w14:textId="1AC76465" w:rsidR="00300A59" w:rsidRPr="00D13445" w:rsidRDefault="00300A59" w:rsidP="00300A59">
            <w:pPr>
              <w:spacing w:line="240" w:lineRule="auto"/>
              <w:jc w:val="center"/>
            </w:pPr>
            <w:r w:rsidRPr="008C4729">
              <w:t>0.9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9EAA712" w14:textId="6E6325E5" w:rsidR="00300A59" w:rsidRPr="00D13445" w:rsidRDefault="00300A59" w:rsidP="00300A59">
            <w:pPr>
              <w:spacing w:line="240" w:lineRule="auto"/>
              <w:jc w:val="center"/>
            </w:pPr>
            <w:r>
              <w:t>0.131</w:t>
            </w:r>
          </w:p>
        </w:tc>
      </w:tr>
      <w:tr w:rsidR="00300A59" w:rsidRPr="00AF230B" w14:paraId="3F4FD5D2" w14:textId="77777777" w:rsidTr="008C4729">
        <w:trPr>
          <w:trHeight w:val="340"/>
        </w:trPr>
        <w:tc>
          <w:tcPr>
            <w:tcW w:w="1418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3EB93BBB" w14:textId="02095708" w:rsidR="00300A59" w:rsidRDefault="00300A59" w:rsidP="00300A59">
            <w:pPr>
              <w:spacing w:line="240" w:lineRule="auto"/>
              <w:ind w:left="171"/>
            </w:pPr>
            <w: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6335525E" w14:textId="3B5C6F66" w:rsidR="00300A59" w:rsidRPr="00EE6753" w:rsidRDefault="00300A59" w:rsidP="00300A59">
            <w:pPr>
              <w:spacing w:line="240" w:lineRule="auto"/>
              <w:jc w:val="center"/>
            </w:pPr>
            <w:r w:rsidRPr="00424C5E">
              <w:t>0.30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0FA5CD66" w14:textId="642A7D50" w:rsidR="00300A59" w:rsidRPr="00EE6753" w:rsidRDefault="00300A59" w:rsidP="00300A59">
            <w:pPr>
              <w:spacing w:line="240" w:lineRule="auto"/>
              <w:jc w:val="center"/>
            </w:pPr>
            <w:r w:rsidRPr="00424C5E">
              <w:t>0.30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66C56F16" w14:textId="77777777" w:rsidR="00300A59" w:rsidRDefault="00300A59" w:rsidP="00300A59">
            <w:pPr>
              <w:spacing w:line="240" w:lineRule="auto"/>
              <w:jc w:val="left"/>
            </w:pPr>
          </w:p>
        </w:tc>
        <w:tc>
          <w:tcPr>
            <w:tcW w:w="1417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3F437F33" w14:textId="77777777" w:rsidR="00300A59" w:rsidRPr="00D13445" w:rsidRDefault="00300A59" w:rsidP="00300A59">
            <w:pPr>
              <w:spacing w:line="240" w:lineRule="auto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1B73AA10" w14:textId="77777777" w:rsidR="00300A59" w:rsidRPr="00D13445" w:rsidRDefault="00300A59" w:rsidP="00300A59">
            <w:pPr>
              <w:spacing w:line="240" w:lineRule="auto"/>
              <w:jc w:val="center"/>
            </w:pPr>
          </w:p>
        </w:tc>
      </w:tr>
    </w:tbl>
    <w:p w14:paraId="739B3A0E" w14:textId="77777777" w:rsidR="00704A5F" w:rsidRDefault="00704A5F" w:rsidP="00704A5F">
      <w:pPr>
        <w:spacing w:line="240" w:lineRule="auto"/>
      </w:pPr>
      <w:r w:rsidRPr="00704A5F">
        <w:rPr>
          <w:rStyle w:val="Footnote"/>
        </w:rPr>
        <w:t>cECOG – collapsed Eastern Cooperative Oncology Group; ISS – international staging system</w:t>
      </w:r>
      <w:r>
        <w:rPr>
          <w:rStyle w:val="Footnote"/>
        </w:rPr>
        <w:t xml:space="preserve">; VCd - </w:t>
      </w:r>
      <w:r w:rsidRPr="00704A5F">
        <w:rPr>
          <w:rStyle w:val="Footnote"/>
        </w:rPr>
        <w:t>Bortezomib, cyclophosphamide &amp; dexamethasone; VRd - Bortezomib, lenalidomide &amp; dexamethasone</w:t>
      </w:r>
    </w:p>
    <w:p w14:paraId="170D650D" w14:textId="77777777" w:rsidR="008C4729" w:rsidRDefault="008C4729" w:rsidP="008C4729">
      <w:pPr>
        <w:pStyle w:val="EndNoteBibliography"/>
      </w:pPr>
    </w:p>
    <w:p w14:paraId="643D2D27" w14:textId="59614ED3" w:rsidR="008C4729" w:rsidRPr="00AF230B" w:rsidRDefault="00D36B06" w:rsidP="008C4729">
      <w:pPr>
        <w:pStyle w:val="EndNoteBibliography"/>
      </w:pPr>
      <w:r>
        <w:lastRenderedPageBreak/>
        <w:t xml:space="preserve">S9 </w:t>
      </w:r>
      <w:r w:rsidR="008C4729" w:rsidRPr="00AF230B">
        <w:t xml:space="preserve">Table: </w:t>
      </w:r>
      <w:r w:rsidR="008C4729">
        <w:t xml:space="preserve">Risk Equation – </w:t>
      </w:r>
      <w:r w:rsidR="00307766">
        <w:t>LoT</w:t>
      </w:r>
      <w:r w:rsidR="008C4729">
        <w:t xml:space="preserve"> 1 Chemotherapy Duration ASCT Planned, Spline 2 (60</w:t>
      </w:r>
      <w:r w:rsidR="00307766">
        <w:t>-</w:t>
      </w:r>
      <w:r w:rsidR="00EE5F81">
        <w:t>1</w:t>
      </w:r>
      <w:r w:rsidR="008C4729">
        <w:t>00</w:t>
      </w:r>
      <w:r w:rsidR="00C66413">
        <w:t xml:space="preserve"> </w:t>
      </w:r>
      <w:r w:rsidR="008C4729">
        <w:t>days)</w:t>
      </w:r>
    </w:p>
    <w:tbl>
      <w:tblPr>
        <w:tblStyle w:val="TableGrid"/>
        <w:tblW w:w="8222" w:type="dxa"/>
        <w:tblLayout w:type="fixed"/>
        <w:tblLook w:val="04A0" w:firstRow="1" w:lastRow="0" w:firstColumn="1" w:lastColumn="0" w:noHBand="0" w:noVBand="1"/>
      </w:tblPr>
      <w:tblGrid>
        <w:gridCol w:w="1418"/>
        <w:gridCol w:w="1418"/>
        <w:gridCol w:w="1134"/>
        <w:gridCol w:w="1701"/>
        <w:gridCol w:w="1417"/>
        <w:gridCol w:w="1134"/>
      </w:tblGrid>
      <w:tr w:rsidR="008C4729" w:rsidRPr="00AF230B" w14:paraId="7EF88545" w14:textId="77777777" w:rsidTr="00672DEC">
        <w:tc>
          <w:tcPr>
            <w:tcW w:w="1418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9FA2ED3" w14:textId="77777777" w:rsidR="008C4729" w:rsidRPr="00AF230B" w:rsidRDefault="008C4729" w:rsidP="00672DEC">
            <w:pPr>
              <w:jc w:val="center"/>
            </w:pPr>
            <w:r>
              <w:t>Covariate</w:t>
            </w:r>
          </w:p>
        </w:tc>
        <w:tc>
          <w:tcPr>
            <w:tcW w:w="1418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DE31F95" w14:textId="77777777" w:rsidR="008C4729" w:rsidRPr="00AF230B" w:rsidRDefault="008C4729" w:rsidP="00672DEC">
            <w:pPr>
              <w:jc w:val="center"/>
            </w:pPr>
            <w:r>
              <w:t>Coefficient</w:t>
            </w:r>
          </w:p>
        </w:tc>
        <w:tc>
          <w:tcPr>
            <w:tcW w:w="1134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D3F632D" w14:textId="77777777" w:rsidR="008C4729" w:rsidRDefault="008C4729" w:rsidP="00672DEC">
            <w:pPr>
              <w:jc w:val="center"/>
            </w:pPr>
            <w:r>
              <w:t>Std. Err.</w:t>
            </w:r>
          </w:p>
        </w:tc>
        <w:tc>
          <w:tcPr>
            <w:tcW w:w="1701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3CCC391" w14:textId="77777777" w:rsidR="008C4729" w:rsidRDefault="008C4729" w:rsidP="00672DEC">
            <w:pPr>
              <w:jc w:val="center"/>
            </w:pPr>
            <w:r>
              <w:t>Covariate</w:t>
            </w:r>
          </w:p>
        </w:tc>
        <w:tc>
          <w:tcPr>
            <w:tcW w:w="1417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1773BB5" w14:textId="77777777" w:rsidR="008C4729" w:rsidRDefault="008C4729" w:rsidP="00672DEC">
            <w:pPr>
              <w:jc w:val="center"/>
            </w:pPr>
            <w:r>
              <w:t>Coefficient</w:t>
            </w:r>
          </w:p>
        </w:tc>
        <w:tc>
          <w:tcPr>
            <w:tcW w:w="1134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63A8B23" w14:textId="77777777" w:rsidR="008C4729" w:rsidRDefault="008C4729" w:rsidP="00672DEC">
            <w:pPr>
              <w:jc w:val="center"/>
            </w:pPr>
            <w:r>
              <w:t>Std. Err.</w:t>
            </w:r>
          </w:p>
        </w:tc>
      </w:tr>
      <w:tr w:rsidR="00300A59" w:rsidRPr="00AF230B" w14:paraId="636F06B5" w14:textId="77777777" w:rsidTr="00672DEC">
        <w:trPr>
          <w:trHeight w:val="340"/>
        </w:trPr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F1D93D1" w14:textId="77777777" w:rsidR="00300A59" w:rsidRPr="00AF230B" w:rsidRDefault="00300A59" w:rsidP="00300A59">
            <w:pPr>
              <w:spacing w:line="240" w:lineRule="auto"/>
              <w:jc w:val="left"/>
            </w:pPr>
            <w:r>
              <w:t>Age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CBC740B" w14:textId="0A597387" w:rsidR="00300A59" w:rsidRPr="00AF230B" w:rsidRDefault="00300A59" w:rsidP="00300A59">
            <w:pPr>
              <w:spacing w:line="240" w:lineRule="auto"/>
              <w:ind w:left="353" w:hanging="353"/>
              <w:jc w:val="center"/>
            </w:pPr>
            <w:r w:rsidRPr="004163C5">
              <w:t>-0.014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4BCAFE5" w14:textId="4FDB4901" w:rsidR="00300A59" w:rsidRPr="00AF230B" w:rsidRDefault="00300A59" w:rsidP="00300A59">
            <w:pPr>
              <w:spacing w:line="240" w:lineRule="auto"/>
              <w:jc w:val="center"/>
            </w:pPr>
            <w:r w:rsidRPr="004163C5">
              <w:t>0.004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5B4E599" w14:textId="35553316" w:rsidR="00300A59" w:rsidRPr="00D26040" w:rsidRDefault="00300A59" w:rsidP="00300A59">
            <w:pPr>
              <w:spacing w:line="240" w:lineRule="auto"/>
              <w:ind w:left="173"/>
              <w:jc w:val="left"/>
            </w:pPr>
            <w:r>
              <w:t>3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7D8C65F" w14:textId="20959B00" w:rsidR="00300A59" w:rsidRPr="00D26040" w:rsidRDefault="00300A59" w:rsidP="00300A59">
            <w:pPr>
              <w:spacing w:line="240" w:lineRule="auto"/>
              <w:jc w:val="center"/>
            </w:pPr>
            <w:r w:rsidRPr="004163C5">
              <w:t>0.139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23EEF4C" w14:textId="266817D5" w:rsidR="00300A59" w:rsidRPr="00D26040" w:rsidRDefault="00300A59" w:rsidP="00300A59">
            <w:pPr>
              <w:spacing w:line="240" w:lineRule="auto"/>
              <w:jc w:val="center"/>
            </w:pPr>
            <w:r w:rsidRPr="004163C5">
              <w:t>0.096</w:t>
            </w:r>
          </w:p>
        </w:tc>
      </w:tr>
      <w:tr w:rsidR="00300A59" w:rsidRPr="00AF230B" w14:paraId="4EAA33D6" w14:textId="77777777" w:rsidTr="00672DEC">
        <w:trPr>
          <w:trHeight w:val="3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5612E43" w14:textId="77777777" w:rsidR="00300A59" w:rsidRPr="00AF230B" w:rsidRDefault="00300A59" w:rsidP="00300A59">
            <w:pPr>
              <w:spacing w:line="240" w:lineRule="auto"/>
              <w:jc w:val="left"/>
            </w:pPr>
            <w:r>
              <w:t>Mal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C389861" w14:textId="6F9942A0" w:rsidR="00300A59" w:rsidRPr="00AF230B" w:rsidRDefault="00300A59" w:rsidP="00300A59">
            <w:pPr>
              <w:spacing w:line="240" w:lineRule="auto"/>
              <w:ind w:left="353" w:hanging="353"/>
              <w:jc w:val="center"/>
            </w:pPr>
            <w:r w:rsidRPr="004163C5">
              <w:t>0.0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23AAB7C" w14:textId="73D07902" w:rsidR="00300A59" w:rsidRPr="00AF230B" w:rsidRDefault="00300A59" w:rsidP="00300A59">
            <w:pPr>
              <w:spacing w:line="240" w:lineRule="auto"/>
              <w:jc w:val="center"/>
            </w:pPr>
            <w:r w:rsidRPr="004163C5">
              <w:t>0.07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FD1A39E" w14:textId="6047CEC3" w:rsidR="00300A59" w:rsidRPr="00D26040" w:rsidRDefault="00300A59" w:rsidP="00300A59">
            <w:pPr>
              <w:spacing w:line="240" w:lineRule="auto"/>
              <w:jc w:val="left"/>
            </w:pPr>
            <w:r>
              <w:t>Regime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87EA9A3" w14:textId="4D1FA65A" w:rsidR="00300A59" w:rsidRPr="00D26040" w:rsidRDefault="00300A59" w:rsidP="00300A59">
            <w:pPr>
              <w:spacing w:line="240" w:lineRule="auto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E3E7F65" w14:textId="66E72913" w:rsidR="00300A59" w:rsidRPr="00D26040" w:rsidRDefault="00300A59" w:rsidP="00300A59">
            <w:pPr>
              <w:spacing w:line="240" w:lineRule="auto"/>
              <w:jc w:val="center"/>
            </w:pPr>
          </w:p>
        </w:tc>
      </w:tr>
      <w:tr w:rsidR="00300A59" w:rsidRPr="00AF230B" w14:paraId="4F37C9B9" w14:textId="77777777" w:rsidTr="00672DEC">
        <w:trPr>
          <w:trHeight w:val="3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2937307" w14:textId="77777777" w:rsidR="00300A59" w:rsidRPr="00AF230B" w:rsidRDefault="00300A59" w:rsidP="00300A59">
            <w:pPr>
              <w:spacing w:line="240" w:lineRule="auto"/>
              <w:jc w:val="left"/>
            </w:pPr>
            <w:r>
              <w:t>cECO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DB0CF07" w14:textId="77777777" w:rsidR="00300A59" w:rsidRPr="00AF230B" w:rsidRDefault="00300A59" w:rsidP="00300A59">
            <w:pPr>
              <w:spacing w:line="240" w:lineRule="auto"/>
              <w:ind w:left="353" w:hanging="353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3030035" w14:textId="77777777" w:rsidR="00300A59" w:rsidRPr="00AF230B" w:rsidRDefault="00300A59" w:rsidP="00300A59">
            <w:pPr>
              <w:spacing w:line="240" w:lineRule="auto"/>
              <w:jc w:val="center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52BC1BA" w14:textId="3DD400CE" w:rsidR="00300A59" w:rsidRPr="00AF230B" w:rsidRDefault="00300A59" w:rsidP="00300A59">
            <w:pPr>
              <w:spacing w:line="240" w:lineRule="auto"/>
              <w:ind w:left="174"/>
              <w:jc w:val="left"/>
            </w:pPr>
            <w:r>
              <w:t>VC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AB3D98F" w14:textId="092FC33E" w:rsidR="00300A59" w:rsidRPr="00AF230B" w:rsidRDefault="00300A59" w:rsidP="00300A59">
            <w:pPr>
              <w:spacing w:line="240" w:lineRule="auto"/>
              <w:jc w:val="center"/>
            </w:pPr>
            <w:r w:rsidRPr="00BD0146">
              <w:t>0.3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0AE0663" w14:textId="0861E44A" w:rsidR="00300A59" w:rsidRPr="00AF230B" w:rsidRDefault="00300A59" w:rsidP="00300A59">
            <w:pPr>
              <w:spacing w:line="240" w:lineRule="auto"/>
              <w:jc w:val="center"/>
            </w:pPr>
            <w:r w:rsidRPr="00BD0146">
              <w:t>0.123</w:t>
            </w:r>
          </w:p>
        </w:tc>
      </w:tr>
      <w:tr w:rsidR="00300A59" w:rsidRPr="00AF230B" w14:paraId="678EE9FC" w14:textId="77777777" w:rsidTr="00672DEC">
        <w:trPr>
          <w:trHeight w:val="3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A429C2B" w14:textId="77777777" w:rsidR="00300A59" w:rsidRPr="00AF230B" w:rsidRDefault="00300A59" w:rsidP="00300A59">
            <w:pPr>
              <w:spacing w:line="240" w:lineRule="auto"/>
              <w:ind w:left="171"/>
              <w:jc w:val="left"/>
            </w:pPr>
            <w: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86DEEEB" w14:textId="0382A4FA" w:rsidR="00300A59" w:rsidRPr="00AF230B" w:rsidRDefault="00300A59" w:rsidP="00300A59">
            <w:pPr>
              <w:spacing w:line="240" w:lineRule="auto"/>
              <w:ind w:left="353" w:hanging="353"/>
              <w:jc w:val="center"/>
            </w:pPr>
            <w:r w:rsidRPr="004163C5">
              <w:t>-0.1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C738A49" w14:textId="01874084" w:rsidR="00300A59" w:rsidRPr="00AF230B" w:rsidRDefault="00300A59" w:rsidP="00300A59">
            <w:pPr>
              <w:spacing w:line="240" w:lineRule="auto"/>
              <w:jc w:val="center"/>
            </w:pPr>
            <w:r w:rsidRPr="004163C5">
              <w:t>0.08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78CCEFD" w14:textId="2E7F984A" w:rsidR="00300A59" w:rsidRPr="00B1398E" w:rsidRDefault="00300A59" w:rsidP="00300A59">
            <w:pPr>
              <w:spacing w:line="240" w:lineRule="auto"/>
              <w:ind w:left="173"/>
              <w:jc w:val="left"/>
            </w:pPr>
            <w:r>
              <w:t>VR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FED89C9" w14:textId="70022B91" w:rsidR="00300A59" w:rsidRPr="00B1398E" w:rsidRDefault="00300A59" w:rsidP="00300A59">
            <w:pPr>
              <w:spacing w:line="240" w:lineRule="auto"/>
              <w:jc w:val="center"/>
            </w:pPr>
            <w:r w:rsidRPr="00BD0146">
              <w:t>0.0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6CBE7F8" w14:textId="1E4E4DF8" w:rsidR="00300A59" w:rsidRPr="00B1398E" w:rsidRDefault="00300A59" w:rsidP="00300A59">
            <w:pPr>
              <w:spacing w:line="240" w:lineRule="auto"/>
              <w:jc w:val="center"/>
            </w:pPr>
            <w:r w:rsidRPr="00BD0146">
              <w:t>0.142</w:t>
            </w:r>
          </w:p>
        </w:tc>
      </w:tr>
      <w:tr w:rsidR="00300A59" w:rsidRPr="00AF230B" w14:paraId="5F7BCA74" w14:textId="77777777" w:rsidTr="00672DEC">
        <w:trPr>
          <w:trHeight w:val="3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0B36107" w14:textId="77777777" w:rsidR="00300A59" w:rsidRPr="00AF230B" w:rsidRDefault="00300A59" w:rsidP="00300A59">
            <w:pPr>
              <w:spacing w:line="240" w:lineRule="auto"/>
              <w:ind w:left="171"/>
              <w:jc w:val="left"/>
            </w:pPr>
            <w:r>
              <w:t>2, 3 &amp; 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C9E4CBE" w14:textId="14302D10" w:rsidR="00300A59" w:rsidRPr="00AF230B" w:rsidRDefault="00300A59" w:rsidP="00300A59">
            <w:pPr>
              <w:spacing w:line="240" w:lineRule="auto"/>
              <w:ind w:left="353" w:hanging="353"/>
              <w:jc w:val="center"/>
            </w:pPr>
            <w:r w:rsidRPr="004163C5">
              <w:t>-0.1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FF2F0F6" w14:textId="2AEED736" w:rsidR="00300A59" w:rsidRPr="00AF230B" w:rsidRDefault="00300A59" w:rsidP="00300A59">
            <w:pPr>
              <w:spacing w:line="240" w:lineRule="auto"/>
              <w:jc w:val="center"/>
            </w:pPr>
            <w:r w:rsidRPr="004163C5">
              <w:t>0.1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612E256" w14:textId="3D11D2F9" w:rsidR="00300A59" w:rsidRPr="00B1398E" w:rsidRDefault="00300A59" w:rsidP="00300A59">
            <w:pPr>
              <w:spacing w:line="240" w:lineRule="auto"/>
              <w:jc w:val="left"/>
            </w:pPr>
            <w:r>
              <w:t>constan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D81D656" w14:textId="6FD776EA" w:rsidR="00300A59" w:rsidRPr="00B1398E" w:rsidRDefault="00300A59" w:rsidP="00300A59">
            <w:pPr>
              <w:spacing w:line="240" w:lineRule="auto"/>
              <w:jc w:val="center"/>
            </w:pPr>
            <w:r w:rsidRPr="00BD0146">
              <w:t>-18.1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9085398" w14:textId="37F9F4C1" w:rsidR="00300A59" w:rsidRPr="00B1398E" w:rsidRDefault="00300A59" w:rsidP="00300A59">
            <w:pPr>
              <w:spacing w:line="240" w:lineRule="auto"/>
              <w:jc w:val="center"/>
            </w:pPr>
            <w:r w:rsidRPr="00BD0146">
              <w:t>0.979</w:t>
            </w:r>
          </w:p>
        </w:tc>
      </w:tr>
      <w:tr w:rsidR="00300A59" w:rsidRPr="00AF230B" w14:paraId="3249D540" w14:textId="77777777" w:rsidTr="00672DEC">
        <w:trPr>
          <w:trHeight w:val="3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B12B4FC" w14:textId="77777777" w:rsidR="00300A59" w:rsidRDefault="00300A59" w:rsidP="00300A59">
            <w:pPr>
              <w:spacing w:line="240" w:lineRule="auto"/>
            </w:pPr>
            <w:r>
              <w:t>IS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7B5F028" w14:textId="77777777" w:rsidR="00300A59" w:rsidRPr="00EE6753" w:rsidRDefault="00300A59" w:rsidP="00300A59">
            <w:pPr>
              <w:spacing w:line="240" w:lineRule="auto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9CAE261" w14:textId="77777777" w:rsidR="00300A59" w:rsidRPr="00EE6753" w:rsidRDefault="00300A59" w:rsidP="00300A59">
            <w:pPr>
              <w:spacing w:line="240" w:lineRule="auto"/>
              <w:jc w:val="center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75B97C1" w14:textId="0B2F72CC" w:rsidR="00300A59" w:rsidRPr="00D13445" w:rsidRDefault="00300A59" w:rsidP="00300A59">
            <w:pPr>
              <w:spacing w:line="240" w:lineRule="auto"/>
              <w:jc w:val="left"/>
            </w:pPr>
            <w:r>
              <w:t>ln(shape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FD98BE5" w14:textId="3653B80E" w:rsidR="00300A59" w:rsidRPr="00D13445" w:rsidRDefault="00300A59" w:rsidP="00300A59">
            <w:pPr>
              <w:spacing w:line="240" w:lineRule="auto"/>
              <w:jc w:val="center"/>
            </w:pPr>
            <w:r w:rsidRPr="00BD0146">
              <w:t>1.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7D8C6A7" w14:textId="44C8B08D" w:rsidR="00300A59" w:rsidRPr="00D13445" w:rsidRDefault="00300A59" w:rsidP="00300A59">
            <w:pPr>
              <w:spacing w:line="240" w:lineRule="auto"/>
              <w:jc w:val="center"/>
            </w:pPr>
            <w:r w:rsidRPr="00BD0146">
              <w:t>0.05</w:t>
            </w:r>
          </w:p>
        </w:tc>
      </w:tr>
      <w:tr w:rsidR="00300A59" w:rsidRPr="00AF230B" w14:paraId="4F0C3CB1" w14:textId="77777777" w:rsidTr="00672DEC">
        <w:trPr>
          <w:trHeight w:val="340"/>
        </w:trPr>
        <w:tc>
          <w:tcPr>
            <w:tcW w:w="1418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6023B7F3" w14:textId="412810BB" w:rsidR="00300A59" w:rsidRDefault="00300A59" w:rsidP="00300A59">
            <w:pPr>
              <w:spacing w:line="240" w:lineRule="auto"/>
              <w:ind w:left="171"/>
            </w:pPr>
            <w: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5554CE67" w14:textId="3916A223" w:rsidR="00300A59" w:rsidRPr="00EE6753" w:rsidRDefault="00300A59" w:rsidP="00300A59">
            <w:pPr>
              <w:spacing w:line="240" w:lineRule="auto"/>
              <w:jc w:val="center"/>
            </w:pPr>
            <w:r w:rsidRPr="004163C5">
              <w:t>-0.05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317F1930" w14:textId="3456E824" w:rsidR="00300A59" w:rsidRPr="00EE6753" w:rsidRDefault="00300A59" w:rsidP="00300A59">
            <w:pPr>
              <w:spacing w:line="240" w:lineRule="auto"/>
              <w:jc w:val="center"/>
            </w:pPr>
            <w:r w:rsidRPr="004163C5">
              <w:t>0.08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73F6231F" w14:textId="77777777" w:rsidR="00300A59" w:rsidRDefault="00300A59" w:rsidP="00300A59">
            <w:pPr>
              <w:spacing w:line="240" w:lineRule="auto"/>
              <w:jc w:val="left"/>
            </w:pPr>
          </w:p>
        </w:tc>
        <w:tc>
          <w:tcPr>
            <w:tcW w:w="1417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44AE508D" w14:textId="77777777" w:rsidR="00300A59" w:rsidRPr="00D13445" w:rsidRDefault="00300A59" w:rsidP="00300A59">
            <w:pPr>
              <w:spacing w:line="240" w:lineRule="auto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6E550776" w14:textId="77777777" w:rsidR="00300A59" w:rsidRPr="00D13445" w:rsidRDefault="00300A59" w:rsidP="00300A59">
            <w:pPr>
              <w:spacing w:line="240" w:lineRule="auto"/>
              <w:jc w:val="center"/>
            </w:pPr>
          </w:p>
        </w:tc>
      </w:tr>
    </w:tbl>
    <w:p w14:paraId="238131B0" w14:textId="77777777" w:rsidR="008C4729" w:rsidRDefault="008C4729" w:rsidP="008C4729">
      <w:pPr>
        <w:spacing w:line="240" w:lineRule="auto"/>
      </w:pPr>
      <w:r w:rsidRPr="00704A5F">
        <w:rPr>
          <w:rStyle w:val="Footnote"/>
        </w:rPr>
        <w:t>cECOG – collapsed Eastern Cooperative Oncology Group; ISS – international staging system</w:t>
      </w:r>
      <w:r>
        <w:rPr>
          <w:rStyle w:val="Footnote"/>
        </w:rPr>
        <w:t xml:space="preserve">; VCd - </w:t>
      </w:r>
      <w:r w:rsidRPr="00704A5F">
        <w:rPr>
          <w:rStyle w:val="Footnote"/>
        </w:rPr>
        <w:t>Bortezomib, cyclophosphamide &amp; dexamethasone; VRd - Bortezomib, lenalidomide &amp; dexamethasone</w:t>
      </w:r>
    </w:p>
    <w:p w14:paraId="46EA0C24" w14:textId="4B3DA8C3" w:rsidR="008C4729" w:rsidRPr="00AF230B" w:rsidRDefault="00D36B06" w:rsidP="008C4729">
      <w:pPr>
        <w:pStyle w:val="EndNoteBibliography"/>
      </w:pPr>
      <w:r>
        <w:t xml:space="preserve">S10 </w:t>
      </w:r>
      <w:r w:rsidR="008C4729" w:rsidRPr="00AF230B">
        <w:t xml:space="preserve">Table: </w:t>
      </w:r>
      <w:r w:rsidR="008C4729">
        <w:t xml:space="preserve">Risk Equation – </w:t>
      </w:r>
      <w:r w:rsidR="00EE5F81">
        <w:t>LoT</w:t>
      </w:r>
      <w:r w:rsidR="008C4729">
        <w:t xml:space="preserve"> 1 Chemotherapy Duration</w:t>
      </w:r>
      <w:r w:rsidR="008C4729" w:rsidRPr="008C4729">
        <w:t xml:space="preserve"> </w:t>
      </w:r>
      <w:r w:rsidR="008C4729">
        <w:t>ASCT Planned, Spline 3 (</w:t>
      </w:r>
      <w:r w:rsidR="008C4729" w:rsidRPr="008C4729">
        <w:t>≥</w:t>
      </w:r>
      <w:r w:rsidR="008C4729">
        <w:t>100 days)</w:t>
      </w:r>
    </w:p>
    <w:tbl>
      <w:tblPr>
        <w:tblStyle w:val="TableGrid"/>
        <w:tblW w:w="8222" w:type="dxa"/>
        <w:tblLayout w:type="fixed"/>
        <w:tblLook w:val="04A0" w:firstRow="1" w:lastRow="0" w:firstColumn="1" w:lastColumn="0" w:noHBand="0" w:noVBand="1"/>
      </w:tblPr>
      <w:tblGrid>
        <w:gridCol w:w="1418"/>
        <w:gridCol w:w="1418"/>
        <w:gridCol w:w="1134"/>
        <w:gridCol w:w="1701"/>
        <w:gridCol w:w="1417"/>
        <w:gridCol w:w="1134"/>
      </w:tblGrid>
      <w:tr w:rsidR="008C4729" w:rsidRPr="00AF230B" w14:paraId="1448E5B5" w14:textId="77777777" w:rsidTr="00672DEC">
        <w:tc>
          <w:tcPr>
            <w:tcW w:w="1418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BE0A0FD" w14:textId="77777777" w:rsidR="008C4729" w:rsidRPr="00AF230B" w:rsidRDefault="008C4729" w:rsidP="00672DEC">
            <w:pPr>
              <w:jc w:val="center"/>
            </w:pPr>
            <w:r>
              <w:t>Covariate</w:t>
            </w:r>
          </w:p>
        </w:tc>
        <w:tc>
          <w:tcPr>
            <w:tcW w:w="1418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38CD092" w14:textId="77777777" w:rsidR="008C4729" w:rsidRPr="00AF230B" w:rsidRDefault="008C4729" w:rsidP="00672DEC">
            <w:pPr>
              <w:jc w:val="center"/>
            </w:pPr>
            <w:r>
              <w:t>Coefficient</w:t>
            </w:r>
          </w:p>
        </w:tc>
        <w:tc>
          <w:tcPr>
            <w:tcW w:w="1134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C2A2F88" w14:textId="77777777" w:rsidR="008C4729" w:rsidRDefault="008C4729" w:rsidP="00672DEC">
            <w:pPr>
              <w:jc w:val="center"/>
            </w:pPr>
            <w:r>
              <w:t>Std. Err.</w:t>
            </w:r>
          </w:p>
        </w:tc>
        <w:tc>
          <w:tcPr>
            <w:tcW w:w="1701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96E3A9E" w14:textId="77777777" w:rsidR="008C4729" w:rsidRDefault="008C4729" w:rsidP="00672DEC">
            <w:pPr>
              <w:jc w:val="center"/>
            </w:pPr>
            <w:r>
              <w:t>Covariate</w:t>
            </w:r>
          </w:p>
        </w:tc>
        <w:tc>
          <w:tcPr>
            <w:tcW w:w="1417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4CB7A71" w14:textId="77777777" w:rsidR="008C4729" w:rsidRDefault="008C4729" w:rsidP="00672DEC">
            <w:pPr>
              <w:jc w:val="center"/>
            </w:pPr>
            <w:r>
              <w:t>Coefficient</w:t>
            </w:r>
          </w:p>
        </w:tc>
        <w:tc>
          <w:tcPr>
            <w:tcW w:w="1134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D251FFB" w14:textId="77777777" w:rsidR="008C4729" w:rsidRDefault="008C4729" w:rsidP="00672DEC">
            <w:pPr>
              <w:jc w:val="center"/>
            </w:pPr>
            <w:r>
              <w:t>Std. Err.</w:t>
            </w:r>
          </w:p>
        </w:tc>
      </w:tr>
      <w:tr w:rsidR="00300A59" w:rsidRPr="00AF230B" w14:paraId="624E6845" w14:textId="77777777" w:rsidTr="00672DEC">
        <w:trPr>
          <w:trHeight w:val="340"/>
        </w:trPr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BA11E74" w14:textId="77777777" w:rsidR="00300A59" w:rsidRPr="00AF230B" w:rsidRDefault="00300A59" w:rsidP="00300A59">
            <w:pPr>
              <w:spacing w:line="240" w:lineRule="auto"/>
              <w:jc w:val="left"/>
            </w:pPr>
            <w:r>
              <w:t>Age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F1A2FD6" w14:textId="5076291C" w:rsidR="00300A59" w:rsidRPr="00AF230B" w:rsidRDefault="00300A59" w:rsidP="00300A59">
            <w:pPr>
              <w:spacing w:line="240" w:lineRule="auto"/>
              <w:ind w:left="353" w:hanging="353"/>
              <w:jc w:val="center"/>
            </w:pPr>
            <w:r w:rsidRPr="00AC2991">
              <w:t>0.001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AAA33EF" w14:textId="6013ECF7" w:rsidR="00300A59" w:rsidRPr="00AF230B" w:rsidRDefault="00300A59" w:rsidP="00300A59">
            <w:pPr>
              <w:spacing w:line="240" w:lineRule="auto"/>
              <w:jc w:val="center"/>
            </w:pPr>
            <w:r w:rsidRPr="00AC2991">
              <w:t>0.005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E970FCB" w14:textId="4F5C3C96" w:rsidR="00300A59" w:rsidRPr="00D26040" w:rsidRDefault="00300A59" w:rsidP="00300A59">
            <w:pPr>
              <w:spacing w:line="240" w:lineRule="auto"/>
              <w:ind w:left="173"/>
              <w:jc w:val="left"/>
            </w:pPr>
            <w:r>
              <w:t>3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445D2E2" w14:textId="208D30BE" w:rsidR="00300A59" w:rsidRPr="00D26040" w:rsidRDefault="00300A59" w:rsidP="00300A59">
            <w:pPr>
              <w:spacing w:line="240" w:lineRule="auto"/>
              <w:jc w:val="center"/>
            </w:pPr>
            <w:r w:rsidRPr="00AC2991">
              <w:t>-0.257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5B816C5" w14:textId="6393B23A" w:rsidR="00300A59" w:rsidRPr="00D26040" w:rsidRDefault="00300A59" w:rsidP="00300A59">
            <w:pPr>
              <w:spacing w:line="240" w:lineRule="auto"/>
              <w:jc w:val="center"/>
            </w:pPr>
            <w:r w:rsidRPr="00AC2991">
              <w:t>0.129</w:t>
            </w:r>
          </w:p>
        </w:tc>
      </w:tr>
      <w:tr w:rsidR="00300A59" w:rsidRPr="00AF230B" w14:paraId="7911E0C9" w14:textId="77777777" w:rsidTr="00672DEC">
        <w:trPr>
          <w:trHeight w:val="3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502FDB3" w14:textId="77777777" w:rsidR="00300A59" w:rsidRPr="00AF230B" w:rsidRDefault="00300A59" w:rsidP="00300A59">
            <w:pPr>
              <w:spacing w:line="240" w:lineRule="auto"/>
              <w:jc w:val="left"/>
            </w:pPr>
            <w:r>
              <w:t>Mal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ECBA5AE" w14:textId="777698BE" w:rsidR="00300A59" w:rsidRPr="00AF230B" w:rsidRDefault="00300A59" w:rsidP="00300A59">
            <w:pPr>
              <w:spacing w:line="240" w:lineRule="auto"/>
              <w:ind w:left="353" w:hanging="353"/>
              <w:jc w:val="center"/>
            </w:pPr>
            <w:r w:rsidRPr="00AC2991">
              <w:t>-0.0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59FBC09" w14:textId="1BCEA923" w:rsidR="00300A59" w:rsidRPr="00AF230B" w:rsidRDefault="00300A59" w:rsidP="00300A59">
            <w:pPr>
              <w:spacing w:line="240" w:lineRule="auto"/>
              <w:jc w:val="center"/>
            </w:pPr>
            <w:r w:rsidRPr="00AC2991">
              <w:t>0.08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BFD651C" w14:textId="4C0BD319" w:rsidR="00300A59" w:rsidRPr="00D26040" w:rsidRDefault="00300A59" w:rsidP="00300A59">
            <w:pPr>
              <w:spacing w:line="240" w:lineRule="auto"/>
              <w:jc w:val="left"/>
            </w:pPr>
            <w:r>
              <w:t>Regime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31CB3B8" w14:textId="4BB1DD67" w:rsidR="00300A59" w:rsidRPr="00D26040" w:rsidRDefault="00300A59" w:rsidP="00300A59">
            <w:pPr>
              <w:spacing w:line="240" w:lineRule="auto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F277DCD" w14:textId="1B0FE431" w:rsidR="00300A59" w:rsidRPr="00D26040" w:rsidRDefault="00300A59" w:rsidP="00300A59">
            <w:pPr>
              <w:spacing w:line="240" w:lineRule="auto"/>
              <w:jc w:val="center"/>
            </w:pPr>
          </w:p>
        </w:tc>
      </w:tr>
      <w:tr w:rsidR="00300A59" w:rsidRPr="00AF230B" w14:paraId="014A5C32" w14:textId="77777777" w:rsidTr="00672DEC">
        <w:trPr>
          <w:trHeight w:val="3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DE96B84" w14:textId="77777777" w:rsidR="00300A59" w:rsidRPr="00AF230B" w:rsidRDefault="00300A59" w:rsidP="00300A59">
            <w:pPr>
              <w:spacing w:line="240" w:lineRule="auto"/>
              <w:jc w:val="left"/>
            </w:pPr>
            <w:r>
              <w:t>cECO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ECE8164" w14:textId="77777777" w:rsidR="00300A59" w:rsidRPr="00AF230B" w:rsidRDefault="00300A59" w:rsidP="00300A59">
            <w:pPr>
              <w:spacing w:line="240" w:lineRule="auto"/>
              <w:ind w:left="353" w:hanging="353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346BC63" w14:textId="77777777" w:rsidR="00300A59" w:rsidRPr="00AF230B" w:rsidRDefault="00300A59" w:rsidP="00300A59">
            <w:pPr>
              <w:spacing w:line="240" w:lineRule="auto"/>
              <w:jc w:val="center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BB5DA63" w14:textId="7CAE5533" w:rsidR="00300A59" w:rsidRPr="00AF230B" w:rsidRDefault="00300A59" w:rsidP="00300A59">
            <w:pPr>
              <w:spacing w:line="240" w:lineRule="auto"/>
              <w:ind w:left="174"/>
              <w:jc w:val="left"/>
            </w:pPr>
            <w:r>
              <w:t>VC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A87D930" w14:textId="47076DAD" w:rsidR="00300A59" w:rsidRPr="00AF230B" w:rsidRDefault="00300A59" w:rsidP="00300A59">
            <w:pPr>
              <w:spacing w:line="240" w:lineRule="auto"/>
              <w:jc w:val="center"/>
            </w:pPr>
            <w:r w:rsidRPr="00106DB1">
              <w:t>-0.0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8A3DC62" w14:textId="03077220" w:rsidR="00300A59" w:rsidRPr="00AF230B" w:rsidRDefault="00300A59" w:rsidP="00300A59">
            <w:pPr>
              <w:spacing w:line="240" w:lineRule="auto"/>
              <w:jc w:val="center"/>
            </w:pPr>
            <w:r w:rsidRPr="00106DB1">
              <w:t>0.130</w:t>
            </w:r>
          </w:p>
        </w:tc>
      </w:tr>
      <w:tr w:rsidR="00300A59" w:rsidRPr="00AF230B" w14:paraId="28F206A1" w14:textId="77777777" w:rsidTr="00672DEC">
        <w:trPr>
          <w:trHeight w:val="3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CBF8D4F" w14:textId="77777777" w:rsidR="00300A59" w:rsidRPr="00AF230B" w:rsidRDefault="00300A59" w:rsidP="00300A59">
            <w:pPr>
              <w:spacing w:line="240" w:lineRule="auto"/>
              <w:ind w:left="171"/>
              <w:jc w:val="left"/>
            </w:pPr>
            <w: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B9CCA71" w14:textId="623B5DC8" w:rsidR="00300A59" w:rsidRPr="00AF230B" w:rsidRDefault="00300A59" w:rsidP="00300A59">
            <w:pPr>
              <w:spacing w:line="240" w:lineRule="auto"/>
              <w:ind w:left="353" w:hanging="353"/>
              <w:jc w:val="center"/>
            </w:pPr>
            <w:r w:rsidRPr="00AC2991">
              <w:t>-0.0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90F45FA" w14:textId="1A89B918" w:rsidR="00300A59" w:rsidRPr="00AF230B" w:rsidRDefault="00300A59" w:rsidP="00300A59">
            <w:pPr>
              <w:spacing w:line="240" w:lineRule="auto"/>
              <w:jc w:val="center"/>
            </w:pPr>
            <w:r w:rsidRPr="00AC2991">
              <w:t>0.09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9FC5FB5" w14:textId="4FB1D4CB" w:rsidR="00300A59" w:rsidRPr="00B1398E" w:rsidRDefault="00300A59" w:rsidP="00300A59">
            <w:pPr>
              <w:spacing w:line="240" w:lineRule="auto"/>
              <w:ind w:left="173"/>
              <w:jc w:val="left"/>
            </w:pPr>
            <w:r>
              <w:t>VR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1F0A56F" w14:textId="743D5F2A" w:rsidR="00300A59" w:rsidRPr="00B1398E" w:rsidRDefault="00300A59" w:rsidP="00300A59">
            <w:pPr>
              <w:spacing w:line="240" w:lineRule="auto"/>
              <w:jc w:val="center"/>
            </w:pPr>
            <w:r w:rsidRPr="00106DB1">
              <w:t>0.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8073E68" w14:textId="7178C2EB" w:rsidR="00300A59" w:rsidRPr="00B1398E" w:rsidRDefault="00300A59" w:rsidP="00300A59">
            <w:pPr>
              <w:spacing w:line="240" w:lineRule="auto"/>
              <w:jc w:val="center"/>
            </w:pPr>
            <w:r w:rsidRPr="00106DB1">
              <w:t>0.15</w:t>
            </w:r>
          </w:p>
        </w:tc>
      </w:tr>
      <w:tr w:rsidR="00300A59" w:rsidRPr="00AF230B" w14:paraId="35FBB9FF" w14:textId="77777777" w:rsidTr="00672DEC">
        <w:trPr>
          <w:trHeight w:val="3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7F52913" w14:textId="77777777" w:rsidR="00300A59" w:rsidRPr="00AF230B" w:rsidRDefault="00300A59" w:rsidP="00300A59">
            <w:pPr>
              <w:spacing w:line="240" w:lineRule="auto"/>
              <w:ind w:left="171"/>
              <w:jc w:val="left"/>
            </w:pPr>
            <w:r>
              <w:t>2, 3 &amp; 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335AEE5" w14:textId="308E95BA" w:rsidR="00300A59" w:rsidRPr="00AF230B" w:rsidRDefault="00300A59" w:rsidP="00300A59">
            <w:pPr>
              <w:spacing w:line="240" w:lineRule="auto"/>
              <w:ind w:left="353" w:hanging="353"/>
              <w:jc w:val="center"/>
            </w:pPr>
            <w:r w:rsidRPr="00AC2991">
              <w:t>-0.2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D835DBB" w14:textId="6912C966" w:rsidR="00300A59" w:rsidRPr="00AF230B" w:rsidRDefault="00300A59" w:rsidP="00300A59">
            <w:pPr>
              <w:spacing w:line="240" w:lineRule="auto"/>
              <w:jc w:val="center"/>
            </w:pPr>
            <w:r w:rsidRPr="00AC2991">
              <w:t>0.1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3AFC745" w14:textId="40DAAA88" w:rsidR="00300A59" w:rsidRPr="00B1398E" w:rsidRDefault="00300A59" w:rsidP="00300A59">
            <w:pPr>
              <w:spacing w:line="240" w:lineRule="auto"/>
              <w:jc w:val="left"/>
            </w:pPr>
            <w:r>
              <w:t>constan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97C70F6" w14:textId="1FCCF24F" w:rsidR="00300A59" w:rsidRPr="00B1398E" w:rsidRDefault="00300A59" w:rsidP="00300A59">
            <w:pPr>
              <w:spacing w:line="240" w:lineRule="auto"/>
              <w:jc w:val="center"/>
            </w:pPr>
            <w:r w:rsidRPr="00106DB1">
              <w:t>-2.8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60697D6" w14:textId="14787E71" w:rsidR="00300A59" w:rsidRPr="00B1398E" w:rsidRDefault="00300A59" w:rsidP="00300A59">
            <w:pPr>
              <w:spacing w:line="240" w:lineRule="auto"/>
              <w:jc w:val="center"/>
            </w:pPr>
            <w:r w:rsidRPr="00106DB1">
              <w:t>1.033</w:t>
            </w:r>
          </w:p>
        </w:tc>
      </w:tr>
      <w:tr w:rsidR="00300A59" w:rsidRPr="00AF230B" w14:paraId="5F15F78C" w14:textId="77777777" w:rsidTr="00672DEC">
        <w:trPr>
          <w:trHeight w:val="3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51B2988" w14:textId="77777777" w:rsidR="00300A59" w:rsidRDefault="00300A59" w:rsidP="00300A59">
            <w:pPr>
              <w:spacing w:line="240" w:lineRule="auto"/>
            </w:pPr>
            <w:r>
              <w:t>IS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E14FB3B" w14:textId="77777777" w:rsidR="00300A59" w:rsidRPr="00EE6753" w:rsidRDefault="00300A59" w:rsidP="00300A59">
            <w:pPr>
              <w:spacing w:line="240" w:lineRule="auto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5F6E273" w14:textId="77777777" w:rsidR="00300A59" w:rsidRPr="00EE6753" w:rsidRDefault="00300A59" w:rsidP="00300A59">
            <w:pPr>
              <w:spacing w:line="240" w:lineRule="auto"/>
              <w:jc w:val="center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B5A0B5A" w14:textId="6D97824D" w:rsidR="00300A59" w:rsidRPr="00D13445" w:rsidRDefault="00300A59" w:rsidP="00300A59">
            <w:pPr>
              <w:spacing w:line="240" w:lineRule="auto"/>
              <w:jc w:val="left"/>
            </w:pPr>
            <w:r>
              <w:t>ln(shape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87250AB" w14:textId="686EA839" w:rsidR="00300A59" w:rsidRPr="00D13445" w:rsidRDefault="00300A59" w:rsidP="00300A59">
            <w:pPr>
              <w:spacing w:line="240" w:lineRule="auto"/>
              <w:jc w:val="center"/>
            </w:pPr>
            <w:r w:rsidRPr="00106DB1">
              <w:t>-0.18</w:t>
            </w:r>
            <w: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48D62D9" w14:textId="78389441" w:rsidR="00300A59" w:rsidRPr="00D13445" w:rsidRDefault="00300A59" w:rsidP="00300A59">
            <w:pPr>
              <w:spacing w:line="240" w:lineRule="auto"/>
              <w:jc w:val="center"/>
            </w:pPr>
            <w:r w:rsidRPr="00106DB1">
              <w:t>0.189</w:t>
            </w:r>
          </w:p>
        </w:tc>
      </w:tr>
      <w:tr w:rsidR="00300A59" w:rsidRPr="00AF230B" w14:paraId="4C828804" w14:textId="77777777" w:rsidTr="00672DEC">
        <w:trPr>
          <w:trHeight w:val="340"/>
        </w:trPr>
        <w:tc>
          <w:tcPr>
            <w:tcW w:w="1418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1F07D1A2" w14:textId="4EBBD971" w:rsidR="00300A59" w:rsidRDefault="00300A59" w:rsidP="00300A59">
            <w:pPr>
              <w:spacing w:line="240" w:lineRule="auto"/>
              <w:ind w:left="171"/>
            </w:pPr>
            <w: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0A01E588" w14:textId="1791B44C" w:rsidR="00300A59" w:rsidRPr="00EE6753" w:rsidRDefault="00300A59" w:rsidP="00300A59">
            <w:pPr>
              <w:spacing w:line="240" w:lineRule="auto"/>
              <w:jc w:val="center"/>
            </w:pPr>
            <w:r w:rsidRPr="00AC2991">
              <w:t>-0.06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05CF564C" w14:textId="4BBE7ED5" w:rsidR="00300A59" w:rsidRPr="00EE6753" w:rsidRDefault="00300A59" w:rsidP="00300A59">
            <w:pPr>
              <w:spacing w:line="240" w:lineRule="auto"/>
              <w:jc w:val="center"/>
            </w:pPr>
            <w:r w:rsidRPr="00AC2991">
              <w:t>0.09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7E2E4473" w14:textId="77777777" w:rsidR="00300A59" w:rsidRDefault="00300A59" w:rsidP="00300A59">
            <w:pPr>
              <w:spacing w:line="240" w:lineRule="auto"/>
              <w:jc w:val="left"/>
            </w:pPr>
          </w:p>
        </w:tc>
        <w:tc>
          <w:tcPr>
            <w:tcW w:w="1417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5004DB60" w14:textId="77777777" w:rsidR="00300A59" w:rsidRPr="00D13445" w:rsidRDefault="00300A59" w:rsidP="00300A59">
            <w:pPr>
              <w:spacing w:line="240" w:lineRule="auto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6560C56B" w14:textId="77777777" w:rsidR="00300A59" w:rsidRPr="00D13445" w:rsidRDefault="00300A59" w:rsidP="00300A59">
            <w:pPr>
              <w:spacing w:line="240" w:lineRule="auto"/>
              <w:jc w:val="center"/>
            </w:pPr>
          </w:p>
        </w:tc>
      </w:tr>
    </w:tbl>
    <w:p w14:paraId="46A8DBBE" w14:textId="77777777" w:rsidR="008C4729" w:rsidRDefault="008C4729" w:rsidP="008C4729">
      <w:pPr>
        <w:spacing w:line="240" w:lineRule="auto"/>
      </w:pPr>
      <w:r w:rsidRPr="00704A5F">
        <w:rPr>
          <w:rStyle w:val="Footnote"/>
        </w:rPr>
        <w:t>cECOG – collapsed Eastern Cooperative Oncology Group; ISS – international staging system</w:t>
      </w:r>
      <w:r>
        <w:rPr>
          <w:rStyle w:val="Footnote"/>
        </w:rPr>
        <w:t xml:space="preserve">; VCd - </w:t>
      </w:r>
      <w:r w:rsidRPr="00704A5F">
        <w:rPr>
          <w:rStyle w:val="Footnote"/>
        </w:rPr>
        <w:t>Bortezomib, cyclophosphamide &amp; dexamethasone; VRd - Bortezomib, lenalidomide &amp; dexamethasone</w:t>
      </w:r>
    </w:p>
    <w:p w14:paraId="5CA90476" w14:textId="213019BF" w:rsidR="00307766" w:rsidRPr="00AF230B" w:rsidRDefault="00D36B06" w:rsidP="00EE5F81">
      <w:pPr>
        <w:pStyle w:val="EndNoteBibliography"/>
        <w:keepNext/>
        <w:spacing w:line="240" w:lineRule="auto"/>
      </w:pPr>
      <w:r>
        <w:t xml:space="preserve">S11 </w:t>
      </w:r>
      <w:r w:rsidR="00307766" w:rsidRPr="00AF230B">
        <w:t xml:space="preserve">Table: </w:t>
      </w:r>
      <w:r w:rsidR="00307766">
        <w:t xml:space="preserve">Risk Equation – </w:t>
      </w:r>
      <w:r w:rsidR="00C12D36">
        <w:t>LoT</w:t>
      </w:r>
      <w:r w:rsidR="00307766">
        <w:t xml:space="preserve"> 1 Chemotherapy Duration</w:t>
      </w:r>
      <w:r w:rsidR="00307766" w:rsidRPr="008C4729">
        <w:t xml:space="preserve"> </w:t>
      </w:r>
      <w:r w:rsidR="00307766">
        <w:t>No ASCT Planned</w:t>
      </w:r>
    </w:p>
    <w:tbl>
      <w:tblPr>
        <w:tblStyle w:val="TableGrid"/>
        <w:tblW w:w="8222" w:type="dxa"/>
        <w:tblLayout w:type="fixed"/>
        <w:tblLook w:val="04A0" w:firstRow="1" w:lastRow="0" w:firstColumn="1" w:lastColumn="0" w:noHBand="0" w:noVBand="1"/>
      </w:tblPr>
      <w:tblGrid>
        <w:gridCol w:w="1418"/>
        <w:gridCol w:w="1418"/>
        <w:gridCol w:w="1134"/>
        <w:gridCol w:w="1701"/>
        <w:gridCol w:w="1417"/>
        <w:gridCol w:w="1134"/>
      </w:tblGrid>
      <w:tr w:rsidR="00307766" w:rsidRPr="00AF230B" w14:paraId="17552E8C" w14:textId="77777777" w:rsidTr="00672DEC">
        <w:tc>
          <w:tcPr>
            <w:tcW w:w="1418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B1D1069" w14:textId="77777777" w:rsidR="00307766" w:rsidRPr="00AF230B" w:rsidRDefault="00307766" w:rsidP="00EE5F81">
            <w:pPr>
              <w:keepNext/>
              <w:jc w:val="center"/>
            </w:pPr>
            <w:r>
              <w:t>Covariate</w:t>
            </w:r>
          </w:p>
        </w:tc>
        <w:tc>
          <w:tcPr>
            <w:tcW w:w="1418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50B7B6B" w14:textId="77777777" w:rsidR="00307766" w:rsidRPr="00AF230B" w:rsidRDefault="00307766" w:rsidP="00EE5F81">
            <w:pPr>
              <w:keepNext/>
              <w:jc w:val="center"/>
            </w:pPr>
            <w:r>
              <w:t>Coefficient</w:t>
            </w:r>
          </w:p>
        </w:tc>
        <w:tc>
          <w:tcPr>
            <w:tcW w:w="1134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48A613C" w14:textId="77777777" w:rsidR="00307766" w:rsidRDefault="00307766" w:rsidP="00EE5F81">
            <w:pPr>
              <w:keepNext/>
              <w:jc w:val="center"/>
            </w:pPr>
            <w:r>
              <w:t>Std. Err.</w:t>
            </w:r>
          </w:p>
        </w:tc>
        <w:tc>
          <w:tcPr>
            <w:tcW w:w="1701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BC0F876" w14:textId="77777777" w:rsidR="00307766" w:rsidRDefault="00307766" w:rsidP="00EE5F81">
            <w:pPr>
              <w:keepNext/>
              <w:jc w:val="center"/>
            </w:pPr>
            <w:r>
              <w:t>Covariate</w:t>
            </w:r>
          </w:p>
        </w:tc>
        <w:tc>
          <w:tcPr>
            <w:tcW w:w="1417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508B383" w14:textId="77777777" w:rsidR="00307766" w:rsidRDefault="00307766" w:rsidP="00EE5F81">
            <w:pPr>
              <w:keepNext/>
              <w:jc w:val="center"/>
            </w:pPr>
            <w:r>
              <w:t>Coefficient</w:t>
            </w:r>
          </w:p>
        </w:tc>
        <w:tc>
          <w:tcPr>
            <w:tcW w:w="1134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9DB90F8" w14:textId="77777777" w:rsidR="00307766" w:rsidRDefault="00307766" w:rsidP="00EE5F81">
            <w:pPr>
              <w:keepNext/>
              <w:jc w:val="center"/>
            </w:pPr>
            <w:r>
              <w:t>Std. Err.</w:t>
            </w:r>
          </w:p>
        </w:tc>
      </w:tr>
      <w:tr w:rsidR="00300A59" w:rsidRPr="00AF230B" w14:paraId="0B151097" w14:textId="77777777" w:rsidTr="00672DEC">
        <w:trPr>
          <w:trHeight w:val="340"/>
        </w:trPr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9E76A08" w14:textId="77777777" w:rsidR="00300A59" w:rsidRPr="00AF230B" w:rsidRDefault="00300A59" w:rsidP="00300A59">
            <w:pPr>
              <w:keepNext/>
              <w:spacing w:line="240" w:lineRule="auto"/>
              <w:jc w:val="left"/>
            </w:pPr>
            <w:r>
              <w:t>Age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DDB7F15" w14:textId="49EBEA64" w:rsidR="00300A59" w:rsidRPr="00AF230B" w:rsidRDefault="00300A59" w:rsidP="00300A59">
            <w:pPr>
              <w:keepNext/>
              <w:spacing w:line="240" w:lineRule="auto"/>
              <w:ind w:left="353" w:hanging="353"/>
              <w:jc w:val="center"/>
            </w:pPr>
            <w:r w:rsidRPr="00032B39">
              <w:t>-0.015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8A74216" w14:textId="7A8BCF19" w:rsidR="00300A59" w:rsidRPr="00AF230B" w:rsidRDefault="00300A59" w:rsidP="00300A59">
            <w:pPr>
              <w:keepNext/>
              <w:spacing w:line="240" w:lineRule="auto"/>
              <w:jc w:val="center"/>
            </w:pPr>
            <w:r w:rsidRPr="00032B39">
              <w:t>0.002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39F30C3" w14:textId="3FABC429" w:rsidR="00300A59" w:rsidRPr="00D26040" w:rsidRDefault="00300A59" w:rsidP="00300A59">
            <w:pPr>
              <w:keepNext/>
              <w:spacing w:line="240" w:lineRule="auto"/>
              <w:ind w:left="173"/>
              <w:jc w:val="left"/>
            </w:pPr>
            <w:r>
              <w:t>3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D1EA2D3" w14:textId="3B913ECC" w:rsidR="00300A59" w:rsidRPr="00D26040" w:rsidRDefault="00300A59" w:rsidP="00300A59">
            <w:pPr>
              <w:keepNext/>
              <w:spacing w:line="240" w:lineRule="auto"/>
              <w:jc w:val="center"/>
            </w:pPr>
            <w:r w:rsidRPr="00032B39">
              <w:t>0.012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B594767" w14:textId="4E22F326" w:rsidR="00300A59" w:rsidRPr="00D26040" w:rsidRDefault="00300A59" w:rsidP="00300A59">
            <w:pPr>
              <w:keepNext/>
              <w:spacing w:line="240" w:lineRule="auto"/>
              <w:jc w:val="center"/>
            </w:pPr>
            <w:r w:rsidRPr="00032B39">
              <w:t>0.077</w:t>
            </w:r>
          </w:p>
        </w:tc>
      </w:tr>
      <w:tr w:rsidR="00300A59" w:rsidRPr="00AF230B" w14:paraId="18EB1B97" w14:textId="77777777" w:rsidTr="00672DEC">
        <w:trPr>
          <w:trHeight w:val="3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22A1FFC" w14:textId="77777777" w:rsidR="00300A59" w:rsidRPr="00AF230B" w:rsidRDefault="00300A59" w:rsidP="00300A59">
            <w:pPr>
              <w:keepNext/>
              <w:spacing w:line="240" w:lineRule="auto"/>
              <w:jc w:val="left"/>
            </w:pPr>
            <w:r>
              <w:t>Mal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519EA0D" w14:textId="6094EAF1" w:rsidR="00300A59" w:rsidRPr="00AF230B" w:rsidRDefault="00300A59" w:rsidP="00300A59">
            <w:pPr>
              <w:keepNext/>
              <w:spacing w:line="240" w:lineRule="auto"/>
              <w:ind w:left="353" w:hanging="353"/>
              <w:jc w:val="center"/>
            </w:pPr>
            <w:r w:rsidRPr="00032B39">
              <w:t>-0.1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E34D6F4" w14:textId="4C05F8F1" w:rsidR="00300A59" w:rsidRPr="00AF230B" w:rsidRDefault="00300A59" w:rsidP="00300A59">
            <w:pPr>
              <w:keepNext/>
              <w:spacing w:line="240" w:lineRule="auto"/>
              <w:jc w:val="center"/>
            </w:pPr>
            <w:r w:rsidRPr="00032B39">
              <w:t>0.0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C272D80" w14:textId="4FCF2898" w:rsidR="00300A59" w:rsidRPr="00D26040" w:rsidRDefault="00300A59" w:rsidP="00300A59">
            <w:pPr>
              <w:keepNext/>
              <w:spacing w:line="240" w:lineRule="auto"/>
              <w:jc w:val="left"/>
            </w:pPr>
            <w:r>
              <w:t>Regime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6095FB1" w14:textId="5E9464F9" w:rsidR="00300A59" w:rsidRPr="00D26040" w:rsidRDefault="00300A59" w:rsidP="00300A59">
            <w:pPr>
              <w:keepNext/>
              <w:spacing w:line="240" w:lineRule="auto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0A8DB1F" w14:textId="20FE8080" w:rsidR="00300A59" w:rsidRPr="00D26040" w:rsidRDefault="00300A59" w:rsidP="00300A59">
            <w:pPr>
              <w:keepNext/>
              <w:spacing w:line="240" w:lineRule="auto"/>
              <w:jc w:val="center"/>
            </w:pPr>
          </w:p>
        </w:tc>
      </w:tr>
      <w:tr w:rsidR="00300A59" w:rsidRPr="00AF230B" w14:paraId="06E3C023" w14:textId="77777777" w:rsidTr="00672DEC">
        <w:trPr>
          <w:trHeight w:val="3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E8E35EB" w14:textId="77777777" w:rsidR="00300A59" w:rsidRPr="00AF230B" w:rsidRDefault="00300A59" w:rsidP="00300A59">
            <w:pPr>
              <w:keepNext/>
              <w:spacing w:line="240" w:lineRule="auto"/>
              <w:jc w:val="left"/>
            </w:pPr>
            <w:r>
              <w:t>cECO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0B7257B" w14:textId="77777777" w:rsidR="00300A59" w:rsidRPr="00AF230B" w:rsidRDefault="00300A59" w:rsidP="00300A59">
            <w:pPr>
              <w:keepNext/>
              <w:spacing w:line="240" w:lineRule="auto"/>
              <w:ind w:left="353" w:hanging="353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D25A080" w14:textId="77777777" w:rsidR="00300A59" w:rsidRPr="00AF230B" w:rsidRDefault="00300A59" w:rsidP="00300A59">
            <w:pPr>
              <w:keepNext/>
              <w:spacing w:line="240" w:lineRule="auto"/>
              <w:jc w:val="center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78B068B" w14:textId="59552BC1" w:rsidR="00300A59" w:rsidRPr="00AF230B" w:rsidRDefault="00300A59" w:rsidP="00300A59">
            <w:pPr>
              <w:keepNext/>
              <w:spacing w:line="240" w:lineRule="auto"/>
              <w:ind w:left="174"/>
              <w:jc w:val="left"/>
            </w:pPr>
            <w:r>
              <w:t>VC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B87091B" w14:textId="337C7177" w:rsidR="00300A59" w:rsidRPr="00AF230B" w:rsidRDefault="00300A59" w:rsidP="00300A59">
            <w:pPr>
              <w:keepNext/>
              <w:spacing w:line="240" w:lineRule="auto"/>
              <w:jc w:val="center"/>
            </w:pPr>
            <w:r w:rsidRPr="00755440">
              <w:t>0.2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675239A" w14:textId="4819C0B7" w:rsidR="00300A59" w:rsidRPr="00AF230B" w:rsidRDefault="00300A59" w:rsidP="00300A59">
            <w:pPr>
              <w:keepNext/>
              <w:spacing w:line="240" w:lineRule="auto"/>
              <w:jc w:val="center"/>
            </w:pPr>
            <w:r w:rsidRPr="00755440">
              <w:t>0.055</w:t>
            </w:r>
          </w:p>
        </w:tc>
      </w:tr>
      <w:tr w:rsidR="00300A59" w:rsidRPr="00AF230B" w14:paraId="455045D4" w14:textId="77777777" w:rsidTr="00672DEC">
        <w:trPr>
          <w:trHeight w:val="3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A4EB57C" w14:textId="77777777" w:rsidR="00300A59" w:rsidRPr="00AF230B" w:rsidRDefault="00300A59" w:rsidP="00300A59">
            <w:pPr>
              <w:keepNext/>
              <w:spacing w:line="240" w:lineRule="auto"/>
              <w:ind w:left="171"/>
              <w:jc w:val="left"/>
            </w:pPr>
            <w: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8954DC8" w14:textId="1C2C03C7" w:rsidR="00300A59" w:rsidRPr="00AF230B" w:rsidRDefault="00300A59" w:rsidP="00300A59">
            <w:pPr>
              <w:keepNext/>
              <w:spacing w:line="240" w:lineRule="auto"/>
              <w:ind w:left="353" w:hanging="353"/>
              <w:jc w:val="center"/>
            </w:pPr>
            <w:r w:rsidRPr="00032B39">
              <w:t>-0.0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2D5D589" w14:textId="5F99B50B" w:rsidR="00300A59" w:rsidRPr="00AF230B" w:rsidRDefault="00300A59" w:rsidP="00300A59">
            <w:pPr>
              <w:keepNext/>
              <w:spacing w:line="240" w:lineRule="auto"/>
              <w:jc w:val="center"/>
            </w:pPr>
            <w:r w:rsidRPr="00032B39">
              <w:t>0.06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06DC77B" w14:textId="1F030832" w:rsidR="00300A59" w:rsidRPr="00B1398E" w:rsidRDefault="00300A59" w:rsidP="00300A59">
            <w:pPr>
              <w:keepNext/>
              <w:spacing w:line="240" w:lineRule="auto"/>
              <w:ind w:left="173"/>
              <w:jc w:val="left"/>
            </w:pPr>
            <w:r>
              <w:t>VR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E8A83F0" w14:textId="525E263A" w:rsidR="00300A59" w:rsidRPr="00B1398E" w:rsidRDefault="00300A59" w:rsidP="00300A59">
            <w:pPr>
              <w:keepNext/>
              <w:spacing w:line="240" w:lineRule="auto"/>
              <w:jc w:val="center"/>
            </w:pPr>
            <w:r w:rsidRPr="00755440">
              <w:t>-0.2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2F46841" w14:textId="00ED6487" w:rsidR="00300A59" w:rsidRPr="00B1398E" w:rsidRDefault="00300A59" w:rsidP="00300A59">
            <w:pPr>
              <w:keepNext/>
              <w:spacing w:line="240" w:lineRule="auto"/>
              <w:jc w:val="center"/>
            </w:pPr>
            <w:r w:rsidRPr="00755440">
              <w:t>0.087</w:t>
            </w:r>
          </w:p>
        </w:tc>
      </w:tr>
      <w:tr w:rsidR="00300A59" w:rsidRPr="00AF230B" w14:paraId="5E0BCA38" w14:textId="77777777" w:rsidTr="00672DEC">
        <w:trPr>
          <w:trHeight w:val="3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393A30B" w14:textId="77777777" w:rsidR="00300A59" w:rsidRPr="00AF230B" w:rsidRDefault="00300A59" w:rsidP="00300A59">
            <w:pPr>
              <w:keepNext/>
              <w:spacing w:line="240" w:lineRule="auto"/>
              <w:ind w:left="171"/>
              <w:jc w:val="left"/>
            </w:pPr>
            <w:r>
              <w:t>2, 3 &amp; 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1E2AC58" w14:textId="26C35957" w:rsidR="00300A59" w:rsidRPr="00AF230B" w:rsidRDefault="00300A59" w:rsidP="00300A59">
            <w:pPr>
              <w:keepNext/>
              <w:spacing w:line="240" w:lineRule="auto"/>
              <w:ind w:left="353" w:hanging="353"/>
              <w:jc w:val="center"/>
            </w:pPr>
            <w:r w:rsidRPr="00032B39">
              <w:t>0.0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FFA9385" w14:textId="2F471920" w:rsidR="00300A59" w:rsidRPr="00AF230B" w:rsidRDefault="00300A59" w:rsidP="00300A59">
            <w:pPr>
              <w:keepNext/>
              <w:spacing w:line="240" w:lineRule="auto"/>
              <w:jc w:val="center"/>
            </w:pPr>
            <w:r w:rsidRPr="00032B39">
              <w:t>0.06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AFA3034" w14:textId="2E364046" w:rsidR="00300A59" w:rsidRPr="00B1398E" w:rsidRDefault="00300A59" w:rsidP="00300A59">
            <w:pPr>
              <w:keepNext/>
              <w:spacing w:line="240" w:lineRule="auto"/>
              <w:jc w:val="left"/>
            </w:pPr>
            <w:r>
              <w:t>constan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B182165" w14:textId="724C7DDE" w:rsidR="00300A59" w:rsidRPr="00B1398E" w:rsidRDefault="00300A59" w:rsidP="00300A59">
            <w:pPr>
              <w:keepNext/>
              <w:spacing w:line="240" w:lineRule="auto"/>
              <w:jc w:val="center"/>
            </w:pPr>
            <w:r w:rsidRPr="00755440">
              <w:t>-6.0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7C5E5C0" w14:textId="7B859B14" w:rsidR="00300A59" w:rsidRPr="00B1398E" w:rsidRDefault="00300A59" w:rsidP="00300A59">
            <w:pPr>
              <w:keepNext/>
              <w:spacing w:line="240" w:lineRule="auto"/>
              <w:jc w:val="center"/>
            </w:pPr>
            <w:r w:rsidRPr="00755440">
              <w:t>0.235</w:t>
            </w:r>
          </w:p>
        </w:tc>
      </w:tr>
      <w:tr w:rsidR="00300A59" w:rsidRPr="00AF230B" w14:paraId="44955833" w14:textId="77777777" w:rsidTr="00672DEC">
        <w:trPr>
          <w:trHeight w:val="3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559AD86" w14:textId="77777777" w:rsidR="00300A59" w:rsidRDefault="00300A59" w:rsidP="00300A59">
            <w:pPr>
              <w:keepNext/>
              <w:spacing w:line="240" w:lineRule="auto"/>
            </w:pPr>
            <w:r>
              <w:t>IS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C62A5BA" w14:textId="77777777" w:rsidR="00300A59" w:rsidRPr="00EE6753" w:rsidRDefault="00300A59" w:rsidP="00300A59">
            <w:pPr>
              <w:keepNext/>
              <w:spacing w:line="240" w:lineRule="auto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F7CA550" w14:textId="77777777" w:rsidR="00300A59" w:rsidRPr="00EE6753" w:rsidRDefault="00300A59" w:rsidP="00300A59">
            <w:pPr>
              <w:keepNext/>
              <w:spacing w:line="240" w:lineRule="auto"/>
              <w:jc w:val="center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BDED89B" w14:textId="4F9B463A" w:rsidR="00300A59" w:rsidRPr="00D13445" w:rsidRDefault="00300A59" w:rsidP="00300A59">
            <w:pPr>
              <w:keepNext/>
              <w:spacing w:line="240" w:lineRule="auto"/>
              <w:jc w:val="left"/>
            </w:pPr>
            <w:r>
              <w:t>ln(shape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F28BDC0" w14:textId="12E1F192" w:rsidR="00300A59" w:rsidRPr="00D13445" w:rsidRDefault="00300A59" w:rsidP="00300A59">
            <w:pPr>
              <w:keepNext/>
              <w:spacing w:line="240" w:lineRule="auto"/>
              <w:jc w:val="center"/>
            </w:pPr>
            <w:r w:rsidRPr="00755440">
              <w:t>0.2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90449F0" w14:textId="00FD20FF" w:rsidR="00300A59" w:rsidRPr="00D13445" w:rsidRDefault="00300A59" w:rsidP="00300A59">
            <w:pPr>
              <w:keepNext/>
              <w:spacing w:line="240" w:lineRule="auto"/>
              <w:jc w:val="center"/>
            </w:pPr>
            <w:r w:rsidRPr="00755440">
              <w:t>0.019</w:t>
            </w:r>
          </w:p>
        </w:tc>
      </w:tr>
      <w:tr w:rsidR="00300A59" w:rsidRPr="00AF230B" w14:paraId="5F3165EB" w14:textId="77777777" w:rsidTr="00672DEC">
        <w:trPr>
          <w:trHeight w:val="340"/>
        </w:trPr>
        <w:tc>
          <w:tcPr>
            <w:tcW w:w="1418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1480CF0B" w14:textId="32FE23BB" w:rsidR="00300A59" w:rsidRDefault="00300A59" w:rsidP="00300A59">
            <w:pPr>
              <w:keepNext/>
              <w:spacing w:line="240" w:lineRule="auto"/>
              <w:ind w:left="171"/>
            </w:pPr>
            <w: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2C9387C1" w14:textId="5AAD7C66" w:rsidR="00300A59" w:rsidRPr="00EE6753" w:rsidRDefault="00300A59" w:rsidP="00300A59">
            <w:pPr>
              <w:keepNext/>
              <w:spacing w:line="240" w:lineRule="auto"/>
              <w:jc w:val="center"/>
            </w:pPr>
            <w:r w:rsidRPr="00032B39">
              <w:t>0.05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32CBB7C7" w14:textId="4C8A2920" w:rsidR="00300A59" w:rsidRPr="00EE6753" w:rsidRDefault="00300A59" w:rsidP="00300A59">
            <w:pPr>
              <w:keepNext/>
              <w:spacing w:line="240" w:lineRule="auto"/>
              <w:jc w:val="center"/>
            </w:pPr>
            <w:r w:rsidRPr="00032B39">
              <w:t>0.07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4C561DC4" w14:textId="77777777" w:rsidR="00300A59" w:rsidRDefault="00300A59" w:rsidP="00300A59">
            <w:pPr>
              <w:keepNext/>
              <w:spacing w:line="240" w:lineRule="auto"/>
              <w:jc w:val="left"/>
            </w:pPr>
          </w:p>
        </w:tc>
        <w:tc>
          <w:tcPr>
            <w:tcW w:w="1417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1EC0C531" w14:textId="77777777" w:rsidR="00300A59" w:rsidRPr="00D13445" w:rsidRDefault="00300A59" w:rsidP="00300A59">
            <w:pPr>
              <w:keepNext/>
              <w:spacing w:line="240" w:lineRule="auto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6459AC3C" w14:textId="77777777" w:rsidR="00300A59" w:rsidRPr="00D13445" w:rsidRDefault="00300A59" w:rsidP="00300A59">
            <w:pPr>
              <w:keepNext/>
              <w:spacing w:line="240" w:lineRule="auto"/>
              <w:jc w:val="center"/>
            </w:pPr>
          </w:p>
        </w:tc>
      </w:tr>
    </w:tbl>
    <w:p w14:paraId="051FC656" w14:textId="77777777" w:rsidR="00307766" w:rsidRDefault="00307766" w:rsidP="00EE5F81">
      <w:pPr>
        <w:keepNext/>
        <w:spacing w:line="240" w:lineRule="auto"/>
      </w:pPr>
      <w:r w:rsidRPr="00704A5F">
        <w:rPr>
          <w:rStyle w:val="Footnote"/>
        </w:rPr>
        <w:t>cECOG – collapsed Eastern Cooperative Oncology Group; ISS – international staging system</w:t>
      </w:r>
      <w:r>
        <w:rPr>
          <w:rStyle w:val="Footnote"/>
        </w:rPr>
        <w:t xml:space="preserve">; VCd - </w:t>
      </w:r>
      <w:r w:rsidRPr="00704A5F">
        <w:rPr>
          <w:rStyle w:val="Footnote"/>
        </w:rPr>
        <w:t>Bortezomib, cyclophosphamide &amp; dexamethasone; VRd - Bortezomib, lenalidomide &amp; dexamethasone</w:t>
      </w:r>
    </w:p>
    <w:p w14:paraId="481656FF" w14:textId="77777777" w:rsidR="00C12D36" w:rsidRDefault="00C12D36">
      <w:pPr>
        <w:spacing w:line="259" w:lineRule="auto"/>
        <w:jc w:val="left"/>
        <w:rPr>
          <w:rFonts w:cs="Times New Roman"/>
          <w:noProof/>
          <w:lang w:val="en-US"/>
        </w:rPr>
      </w:pPr>
      <w:r>
        <w:br w:type="page"/>
      </w:r>
    </w:p>
    <w:p w14:paraId="296DE9DF" w14:textId="7FDAA409" w:rsidR="00FE16F5" w:rsidRPr="00AF230B" w:rsidRDefault="00D36B06" w:rsidP="00FE16F5">
      <w:pPr>
        <w:pStyle w:val="EndNoteBibliography"/>
      </w:pPr>
      <w:r>
        <w:lastRenderedPageBreak/>
        <w:t xml:space="preserve">S12 </w:t>
      </w:r>
      <w:r w:rsidR="00FE16F5" w:rsidRPr="00AF230B">
        <w:t xml:space="preserve">Table: </w:t>
      </w:r>
      <w:r w:rsidR="00FE16F5">
        <w:t xml:space="preserve">Risk Equation – </w:t>
      </w:r>
      <w:r w:rsidR="00C12D36">
        <w:t>LoT</w:t>
      </w:r>
      <w:r w:rsidR="00FE16F5">
        <w:t xml:space="preserve"> 1 Best Clinical Response </w:t>
      </w:r>
    </w:p>
    <w:tbl>
      <w:tblPr>
        <w:tblStyle w:val="TableGrid"/>
        <w:tblW w:w="8222" w:type="dxa"/>
        <w:tblLayout w:type="fixed"/>
        <w:tblLook w:val="04A0" w:firstRow="1" w:lastRow="0" w:firstColumn="1" w:lastColumn="0" w:noHBand="0" w:noVBand="1"/>
      </w:tblPr>
      <w:tblGrid>
        <w:gridCol w:w="1418"/>
        <w:gridCol w:w="1418"/>
        <w:gridCol w:w="1134"/>
        <w:gridCol w:w="1701"/>
        <w:gridCol w:w="1417"/>
        <w:gridCol w:w="1134"/>
      </w:tblGrid>
      <w:tr w:rsidR="00FE16F5" w:rsidRPr="00AF230B" w14:paraId="11FDD307" w14:textId="77777777" w:rsidTr="00672DEC">
        <w:tc>
          <w:tcPr>
            <w:tcW w:w="1418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8B1C967" w14:textId="77777777" w:rsidR="00FE16F5" w:rsidRPr="00AF230B" w:rsidRDefault="00FE16F5" w:rsidP="00672DEC">
            <w:pPr>
              <w:jc w:val="center"/>
            </w:pPr>
            <w:r>
              <w:t>Covariate</w:t>
            </w:r>
          </w:p>
        </w:tc>
        <w:tc>
          <w:tcPr>
            <w:tcW w:w="1418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78879DD" w14:textId="77777777" w:rsidR="00FE16F5" w:rsidRPr="00AF230B" w:rsidRDefault="00FE16F5" w:rsidP="00672DEC">
            <w:pPr>
              <w:jc w:val="center"/>
            </w:pPr>
            <w:r>
              <w:t>Coefficient</w:t>
            </w:r>
          </w:p>
        </w:tc>
        <w:tc>
          <w:tcPr>
            <w:tcW w:w="1134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9B80075" w14:textId="77777777" w:rsidR="00FE16F5" w:rsidRDefault="00FE16F5" w:rsidP="00672DEC">
            <w:pPr>
              <w:jc w:val="center"/>
            </w:pPr>
            <w:r>
              <w:t>Std. Err.</w:t>
            </w:r>
          </w:p>
        </w:tc>
        <w:tc>
          <w:tcPr>
            <w:tcW w:w="1701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2F654EF" w14:textId="77777777" w:rsidR="00FE16F5" w:rsidRDefault="00FE16F5" w:rsidP="00672DEC">
            <w:pPr>
              <w:jc w:val="center"/>
            </w:pPr>
            <w:r>
              <w:t>Covariate</w:t>
            </w:r>
          </w:p>
        </w:tc>
        <w:tc>
          <w:tcPr>
            <w:tcW w:w="1417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F2512CB" w14:textId="77777777" w:rsidR="00FE16F5" w:rsidRDefault="00FE16F5" w:rsidP="00672DEC">
            <w:pPr>
              <w:jc w:val="center"/>
            </w:pPr>
            <w:r>
              <w:t>Coefficient</w:t>
            </w:r>
          </w:p>
        </w:tc>
        <w:tc>
          <w:tcPr>
            <w:tcW w:w="1134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C4EB18B" w14:textId="77777777" w:rsidR="00FE16F5" w:rsidRDefault="00FE16F5" w:rsidP="00672DEC">
            <w:pPr>
              <w:jc w:val="center"/>
            </w:pPr>
            <w:r>
              <w:t>Std. Err.</w:t>
            </w:r>
          </w:p>
        </w:tc>
      </w:tr>
      <w:tr w:rsidR="00FE16F5" w:rsidRPr="00AF230B" w14:paraId="6663ECD4" w14:textId="77777777" w:rsidTr="00672DEC">
        <w:trPr>
          <w:trHeight w:val="340"/>
        </w:trPr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195697E" w14:textId="77777777" w:rsidR="00FE16F5" w:rsidRPr="00AF230B" w:rsidRDefault="00FE16F5" w:rsidP="00FE16F5">
            <w:pPr>
              <w:spacing w:line="240" w:lineRule="auto"/>
              <w:jc w:val="left"/>
            </w:pPr>
            <w:r>
              <w:t>Age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BFCD838" w14:textId="31EA17EB" w:rsidR="00FE16F5" w:rsidRPr="00AF230B" w:rsidRDefault="00FE16F5" w:rsidP="00FE16F5">
            <w:pPr>
              <w:spacing w:line="240" w:lineRule="auto"/>
              <w:ind w:left="353" w:hanging="353"/>
              <w:jc w:val="center"/>
            </w:pPr>
            <w:r w:rsidRPr="00296D7B">
              <w:t>0.009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DFFC731" w14:textId="7CA450A2" w:rsidR="00FE16F5" w:rsidRPr="00AF230B" w:rsidRDefault="00FE16F5" w:rsidP="00FE16F5">
            <w:pPr>
              <w:spacing w:line="240" w:lineRule="auto"/>
              <w:jc w:val="center"/>
            </w:pPr>
            <w:r w:rsidRPr="00296D7B">
              <w:t>0.003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8897D64" w14:textId="77777777" w:rsidR="00FE16F5" w:rsidRPr="00D26040" w:rsidRDefault="00FE16F5" w:rsidP="00FE16F5">
            <w:pPr>
              <w:spacing w:line="240" w:lineRule="auto"/>
              <w:jc w:val="left"/>
            </w:pPr>
            <w:r>
              <w:t>Regimen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D9C2FF6" w14:textId="36EEE77C" w:rsidR="00FE16F5" w:rsidRPr="00D26040" w:rsidRDefault="00FE16F5" w:rsidP="00FE16F5">
            <w:pPr>
              <w:spacing w:line="240" w:lineRule="auto"/>
              <w:jc w:val="center"/>
            </w:pPr>
            <w:r w:rsidRPr="00F021E1">
              <w:t>-0.271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BE8A08C" w14:textId="063345CF" w:rsidR="00FE16F5" w:rsidRPr="00D26040" w:rsidRDefault="00FE16F5" w:rsidP="00FE16F5">
            <w:pPr>
              <w:spacing w:line="240" w:lineRule="auto"/>
              <w:jc w:val="center"/>
            </w:pPr>
            <w:r w:rsidRPr="00F021E1">
              <w:t>0.075</w:t>
            </w:r>
          </w:p>
        </w:tc>
      </w:tr>
      <w:tr w:rsidR="00FE16F5" w:rsidRPr="00AF230B" w14:paraId="53BB7009" w14:textId="77777777" w:rsidTr="00672DEC">
        <w:trPr>
          <w:trHeight w:val="3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2817648" w14:textId="77777777" w:rsidR="00FE16F5" w:rsidRPr="00AF230B" w:rsidRDefault="00FE16F5" w:rsidP="00FE16F5">
            <w:pPr>
              <w:spacing w:line="240" w:lineRule="auto"/>
              <w:jc w:val="left"/>
            </w:pPr>
            <w:r>
              <w:t>Mal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BA365E5" w14:textId="46B654E2" w:rsidR="00FE16F5" w:rsidRPr="00AF230B" w:rsidRDefault="00FE16F5" w:rsidP="00FE16F5">
            <w:pPr>
              <w:spacing w:line="240" w:lineRule="auto"/>
              <w:ind w:left="353" w:hanging="353"/>
              <w:jc w:val="center"/>
            </w:pPr>
            <w:r w:rsidRPr="00296D7B">
              <w:t>0.1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688F5CF" w14:textId="5BE32982" w:rsidR="00FE16F5" w:rsidRPr="00AF230B" w:rsidRDefault="00FE16F5" w:rsidP="00FE16F5">
            <w:pPr>
              <w:spacing w:line="240" w:lineRule="auto"/>
              <w:jc w:val="center"/>
            </w:pPr>
            <w:r w:rsidRPr="00296D7B">
              <w:t>0.06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F4AC416" w14:textId="77777777" w:rsidR="00FE16F5" w:rsidRPr="00D26040" w:rsidRDefault="00FE16F5" w:rsidP="00FE16F5">
            <w:pPr>
              <w:spacing w:line="240" w:lineRule="auto"/>
              <w:ind w:left="174"/>
              <w:jc w:val="left"/>
            </w:pPr>
            <w:r>
              <w:t>VC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251818C" w14:textId="7809CDCB" w:rsidR="00FE16F5" w:rsidRPr="00D26040" w:rsidRDefault="00FE16F5" w:rsidP="00FE16F5">
            <w:pPr>
              <w:spacing w:line="240" w:lineRule="auto"/>
              <w:jc w:val="center"/>
            </w:pPr>
            <w:r w:rsidRPr="00F021E1">
              <w:t>-0.6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BE38D96" w14:textId="2B28DC68" w:rsidR="00FE16F5" w:rsidRPr="00D26040" w:rsidRDefault="00FE16F5" w:rsidP="00FE16F5">
            <w:pPr>
              <w:spacing w:line="240" w:lineRule="auto"/>
              <w:jc w:val="center"/>
            </w:pPr>
            <w:r w:rsidRPr="00F021E1">
              <w:t>0.102</w:t>
            </w:r>
          </w:p>
        </w:tc>
      </w:tr>
      <w:tr w:rsidR="00FE16F5" w:rsidRPr="00AF230B" w14:paraId="3B7EE372" w14:textId="77777777" w:rsidTr="00672DEC">
        <w:trPr>
          <w:trHeight w:val="3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8C5DA1E" w14:textId="77777777" w:rsidR="00FE16F5" w:rsidRPr="00AF230B" w:rsidRDefault="00FE16F5" w:rsidP="00FE16F5">
            <w:pPr>
              <w:spacing w:line="240" w:lineRule="auto"/>
              <w:jc w:val="left"/>
            </w:pPr>
            <w:r>
              <w:t>cECO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94D8A5D" w14:textId="77777777" w:rsidR="00FE16F5" w:rsidRPr="00AF230B" w:rsidRDefault="00FE16F5" w:rsidP="00FE16F5">
            <w:pPr>
              <w:spacing w:line="240" w:lineRule="auto"/>
              <w:ind w:left="353" w:hanging="353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EC1E6FA" w14:textId="77777777" w:rsidR="00FE16F5" w:rsidRPr="00AF230B" w:rsidRDefault="00FE16F5" w:rsidP="00FE16F5">
            <w:pPr>
              <w:spacing w:line="240" w:lineRule="auto"/>
              <w:jc w:val="center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FC6F2D1" w14:textId="77777777" w:rsidR="00FE16F5" w:rsidRPr="00AF230B" w:rsidRDefault="00FE16F5" w:rsidP="00FE16F5">
            <w:pPr>
              <w:spacing w:line="240" w:lineRule="auto"/>
              <w:ind w:left="174"/>
              <w:jc w:val="left"/>
            </w:pPr>
            <w:r>
              <w:t>VR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E5E0847" w14:textId="599C5EC4" w:rsidR="00FE16F5" w:rsidRPr="00AF230B" w:rsidRDefault="00FE16F5" w:rsidP="00FE16F5">
            <w:pPr>
              <w:spacing w:line="240" w:lineRule="auto"/>
              <w:jc w:val="center"/>
            </w:pPr>
            <w:r w:rsidRPr="00F021E1">
              <w:t>-1.6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8706927" w14:textId="5EEC6F00" w:rsidR="00FE16F5" w:rsidRPr="00AF230B" w:rsidRDefault="00FE16F5" w:rsidP="00FE16F5">
            <w:pPr>
              <w:spacing w:line="240" w:lineRule="auto"/>
              <w:jc w:val="center"/>
            </w:pPr>
            <w:r w:rsidRPr="00F021E1">
              <w:t>0.222</w:t>
            </w:r>
          </w:p>
        </w:tc>
      </w:tr>
      <w:tr w:rsidR="00FE16F5" w:rsidRPr="00AF230B" w14:paraId="5EDB8FCE" w14:textId="77777777" w:rsidTr="00672DEC">
        <w:trPr>
          <w:trHeight w:val="3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DE863EF" w14:textId="77777777" w:rsidR="00FE16F5" w:rsidRPr="00AF230B" w:rsidRDefault="00FE16F5" w:rsidP="00FE16F5">
            <w:pPr>
              <w:spacing w:line="240" w:lineRule="auto"/>
              <w:ind w:left="171"/>
              <w:jc w:val="left"/>
            </w:pPr>
            <w: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74E814C" w14:textId="34BC3E0A" w:rsidR="00FE16F5" w:rsidRPr="00AF230B" w:rsidRDefault="00FE16F5" w:rsidP="00FE16F5">
            <w:pPr>
              <w:spacing w:line="240" w:lineRule="auto"/>
              <w:ind w:left="353" w:hanging="353"/>
              <w:jc w:val="center"/>
            </w:pPr>
            <w:r w:rsidRPr="00296D7B">
              <w:t>-0.0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9C3004D" w14:textId="34A4C8FF" w:rsidR="00FE16F5" w:rsidRPr="00AF230B" w:rsidRDefault="00FE16F5" w:rsidP="00FE16F5">
            <w:pPr>
              <w:spacing w:line="240" w:lineRule="auto"/>
              <w:jc w:val="center"/>
            </w:pPr>
            <w:r w:rsidRPr="00296D7B">
              <w:t>0.07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8EF4C96" w14:textId="74E2D279" w:rsidR="00FE16F5" w:rsidRPr="00B1398E" w:rsidRDefault="00CC3083" w:rsidP="00FE16F5">
            <w:pPr>
              <w:spacing w:line="240" w:lineRule="auto"/>
              <w:jc w:val="left"/>
            </w:pPr>
            <w:r>
              <w:t>c</w:t>
            </w:r>
            <w:r w:rsidR="00FE16F5">
              <w:t>ut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F59DC54" w14:textId="2F6B3F1F" w:rsidR="00FE16F5" w:rsidRPr="00B1398E" w:rsidRDefault="00FE16F5" w:rsidP="00FE16F5">
            <w:pPr>
              <w:spacing w:line="240" w:lineRule="auto"/>
              <w:jc w:val="center"/>
            </w:pPr>
            <w:r w:rsidRPr="00F021E1">
              <w:t>-0.1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5664115" w14:textId="40616639" w:rsidR="00FE16F5" w:rsidRPr="00B1398E" w:rsidRDefault="00FE16F5" w:rsidP="00FE16F5">
            <w:pPr>
              <w:spacing w:line="240" w:lineRule="auto"/>
              <w:jc w:val="center"/>
            </w:pPr>
            <w:r w:rsidRPr="00F021E1">
              <w:t>0.220</w:t>
            </w:r>
          </w:p>
        </w:tc>
      </w:tr>
      <w:tr w:rsidR="00FE16F5" w:rsidRPr="00AF230B" w14:paraId="4DE3E33F" w14:textId="77777777" w:rsidTr="00672DEC">
        <w:trPr>
          <w:trHeight w:val="3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828AF20" w14:textId="77777777" w:rsidR="00FE16F5" w:rsidRPr="00AF230B" w:rsidRDefault="00FE16F5" w:rsidP="00FE16F5">
            <w:pPr>
              <w:spacing w:line="240" w:lineRule="auto"/>
              <w:ind w:left="171"/>
              <w:jc w:val="left"/>
            </w:pPr>
            <w:r>
              <w:t>2, 3 &amp; 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BD31792" w14:textId="30BF9D6E" w:rsidR="00FE16F5" w:rsidRPr="00AF230B" w:rsidRDefault="00FE16F5" w:rsidP="00FE16F5">
            <w:pPr>
              <w:spacing w:line="240" w:lineRule="auto"/>
              <w:ind w:left="353" w:hanging="353"/>
              <w:jc w:val="center"/>
            </w:pPr>
            <w:r w:rsidRPr="00296D7B">
              <w:t>0.2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C3C17AE" w14:textId="420740AE" w:rsidR="00FE16F5" w:rsidRPr="00AF230B" w:rsidRDefault="00FE16F5" w:rsidP="00FE16F5">
            <w:pPr>
              <w:spacing w:line="240" w:lineRule="auto"/>
              <w:jc w:val="center"/>
            </w:pPr>
            <w:r w:rsidRPr="00296D7B">
              <w:t>0.09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865274F" w14:textId="7BD4868E" w:rsidR="00FE16F5" w:rsidRPr="00B1398E" w:rsidRDefault="00CC3083" w:rsidP="00FE16F5">
            <w:pPr>
              <w:spacing w:line="240" w:lineRule="auto"/>
              <w:jc w:val="left"/>
            </w:pPr>
            <w:r>
              <w:t>c</w:t>
            </w:r>
            <w:r w:rsidR="00FE16F5">
              <w:t>ut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BA1C4E8" w14:textId="739B6A00" w:rsidR="00FE16F5" w:rsidRPr="00B1398E" w:rsidRDefault="00FE16F5" w:rsidP="00FE16F5">
            <w:pPr>
              <w:spacing w:line="240" w:lineRule="auto"/>
              <w:jc w:val="center"/>
            </w:pPr>
            <w:r w:rsidRPr="00F021E1">
              <w:t>1.2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80BF5DD" w14:textId="2C3E8547" w:rsidR="00FE16F5" w:rsidRPr="00B1398E" w:rsidRDefault="00FE16F5" w:rsidP="00FE16F5">
            <w:pPr>
              <w:spacing w:line="240" w:lineRule="auto"/>
              <w:jc w:val="center"/>
            </w:pPr>
            <w:r w:rsidRPr="00F021E1">
              <w:t>0.220</w:t>
            </w:r>
          </w:p>
        </w:tc>
      </w:tr>
      <w:tr w:rsidR="00FE16F5" w:rsidRPr="00AF230B" w14:paraId="5A4BCAB4" w14:textId="77777777" w:rsidTr="00672DEC">
        <w:trPr>
          <w:trHeight w:val="3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A91B810" w14:textId="77777777" w:rsidR="00FE16F5" w:rsidRDefault="00FE16F5" w:rsidP="00FE16F5">
            <w:pPr>
              <w:spacing w:line="240" w:lineRule="auto"/>
            </w:pPr>
            <w:r>
              <w:t>IS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34EFEEE" w14:textId="77777777" w:rsidR="00FE16F5" w:rsidRPr="00EE6753" w:rsidRDefault="00FE16F5" w:rsidP="00FE16F5">
            <w:pPr>
              <w:spacing w:line="240" w:lineRule="auto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8969E05" w14:textId="77777777" w:rsidR="00FE16F5" w:rsidRPr="00EE6753" w:rsidRDefault="00FE16F5" w:rsidP="00FE16F5">
            <w:pPr>
              <w:spacing w:line="240" w:lineRule="auto"/>
              <w:jc w:val="center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538EA15" w14:textId="264D8B11" w:rsidR="00FE16F5" w:rsidRPr="00D13445" w:rsidRDefault="00CC3083" w:rsidP="00FE16F5">
            <w:pPr>
              <w:spacing w:line="240" w:lineRule="auto"/>
              <w:jc w:val="left"/>
            </w:pPr>
            <w:r>
              <w:t>c</w:t>
            </w:r>
            <w:r w:rsidR="00FE16F5">
              <w:t>ut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378DDF1" w14:textId="758BB142" w:rsidR="00FE16F5" w:rsidRPr="00D13445" w:rsidRDefault="00FE16F5" w:rsidP="00FE16F5">
            <w:pPr>
              <w:spacing w:line="240" w:lineRule="auto"/>
              <w:jc w:val="center"/>
            </w:pPr>
            <w:r w:rsidRPr="00F021E1">
              <w:t>1.5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EE74B98" w14:textId="0B1C2139" w:rsidR="00FE16F5" w:rsidRPr="00D13445" w:rsidRDefault="00FE16F5" w:rsidP="00FE16F5">
            <w:pPr>
              <w:spacing w:line="240" w:lineRule="auto"/>
              <w:jc w:val="center"/>
            </w:pPr>
            <w:r w:rsidRPr="00F021E1">
              <w:t>0.221</w:t>
            </w:r>
          </w:p>
        </w:tc>
      </w:tr>
      <w:tr w:rsidR="00FE16F5" w:rsidRPr="00AF230B" w14:paraId="0DA6FCC2" w14:textId="77777777" w:rsidTr="00672DEC">
        <w:trPr>
          <w:trHeight w:val="3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8AC35FB" w14:textId="77777777" w:rsidR="00FE16F5" w:rsidRDefault="00FE16F5" w:rsidP="00FE16F5">
            <w:pPr>
              <w:spacing w:line="240" w:lineRule="auto"/>
              <w:ind w:left="171"/>
            </w:pPr>
            <w: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19FA8CF" w14:textId="2B492423" w:rsidR="00FE16F5" w:rsidRPr="00EE6753" w:rsidRDefault="00FE16F5" w:rsidP="00FE16F5">
            <w:pPr>
              <w:spacing w:line="240" w:lineRule="auto"/>
              <w:jc w:val="center"/>
            </w:pPr>
            <w:r w:rsidRPr="00296D7B"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51C0A1C" w14:textId="2FFC0CC9" w:rsidR="00FE16F5" w:rsidRPr="00EE6753" w:rsidRDefault="00FE16F5" w:rsidP="00FE16F5">
            <w:pPr>
              <w:spacing w:line="240" w:lineRule="auto"/>
              <w:jc w:val="center"/>
            </w:pPr>
            <w:r w:rsidRPr="00296D7B">
              <w:t>0.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FBC7FDA" w14:textId="3F05CABD" w:rsidR="00FE16F5" w:rsidRDefault="00CC3083" w:rsidP="00FE16F5">
            <w:pPr>
              <w:spacing w:line="240" w:lineRule="auto"/>
              <w:jc w:val="left"/>
            </w:pPr>
            <w:r>
              <w:t>c</w:t>
            </w:r>
            <w:r w:rsidR="00FE16F5">
              <w:t>ut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D81CA6E" w14:textId="51333EEE" w:rsidR="00FE16F5" w:rsidRPr="00D13445" w:rsidRDefault="00FE16F5" w:rsidP="00FE16F5">
            <w:pPr>
              <w:spacing w:line="240" w:lineRule="auto"/>
              <w:jc w:val="center"/>
            </w:pPr>
            <w:r w:rsidRPr="00F021E1">
              <w:t>4.3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73F9794" w14:textId="36020548" w:rsidR="00FE16F5" w:rsidRPr="00D13445" w:rsidRDefault="00FE16F5" w:rsidP="00FE16F5">
            <w:pPr>
              <w:spacing w:line="240" w:lineRule="auto"/>
              <w:jc w:val="center"/>
            </w:pPr>
            <w:r w:rsidRPr="00F021E1">
              <w:t>0.246</w:t>
            </w:r>
          </w:p>
        </w:tc>
      </w:tr>
      <w:tr w:rsidR="00FE16F5" w:rsidRPr="00AF230B" w14:paraId="6D6D5748" w14:textId="77777777" w:rsidTr="00672DEC">
        <w:trPr>
          <w:trHeight w:val="340"/>
        </w:trPr>
        <w:tc>
          <w:tcPr>
            <w:tcW w:w="1418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5A3B58D8" w14:textId="77777777" w:rsidR="00FE16F5" w:rsidRDefault="00FE16F5" w:rsidP="00FE16F5">
            <w:pPr>
              <w:spacing w:line="240" w:lineRule="auto"/>
              <w:ind w:left="171"/>
            </w:pPr>
            <w: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31CC436A" w14:textId="73834C17" w:rsidR="00FE16F5" w:rsidRPr="00EE6753" w:rsidRDefault="00FE16F5" w:rsidP="00FE16F5">
            <w:pPr>
              <w:spacing w:line="240" w:lineRule="auto"/>
              <w:jc w:val="center"/>
            </w:pPr>
            <w:r w:rsidRPr="00296D7B">
              <w:t>-0.00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04431766" w14:textId="0F0AFCBA" w:rsidR="00FE16F5" w:rsidRPr="00EE6753" w:rsidRDefault="00FE16F5" w:rsidP="00FE16F5">
            <w:pPr>
              <w:spacing w:line="240" w:lineRule="auto"/>
              <w:jc w:val="center"/>
            </w:pPr>
            <w:r w:rsidRPr="00296D7B">
              <w:t>0.08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1CE54806" w14:textId="0E056DC5" w:rsidR="00FE16F5" w:rsidRDefault="00CC3083" w:rsidP="00FE16F5">
            <w:pPr>
              <w:spacing w:line="240" w:lineRule="auto"/>
              <w:jc w:val="left"/>
            </w:pPr>
            <w:r>
              <w:t>c</w:t>
            </w:r>
            <w:r w:rsidR="00FE16F5">
              <w:t>ut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2308C8DA" w14:textId="06916650" w:rsidR="00FE16F5" w:rsidRPr="00D13445" w:rsidRDefault="00FE16F5" w:rsidP="00FE16F5">
            <w:pPr>
              <w:spacing w:line="240" w:lineRule="auto"/>
              <w:jc w:val="center"/>
            </w:pPr>
            <w:r w:rsidRPr="00F021E1">
              <w:t>-0.27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230E0F4A" w14:textId="130EC5A9" w:rsidR="00FE16F5" w:rsidRPr="00D13445" w:rsidRDefault="00FE16F5" w:rsidP="00FE16F5">
            <w:pPr>
              <w:spacing w:line="240" w:lineRule="auto"/>
              <w:jc w:val="center"/>
            </w:pPr>
            <w:r w:rsidRPr="00F021E1">
              <w:t>0.075</w:t>
            </w:r>
          </w:p>
        </w:tc>
      </w:tr>
    </w:tbl>
    <w:p w14:paraId="6E40F4F9" w14:textId="137D1E04" w:rsidR="00DF228C" w:rsidRDefault="00FE16F5" w:rsidP="00FE16F5">
      <w:pPr>
        <w:spacing w:line="240" w:lineRule="auto"/>
        <w:rPr>
          <w:rStyle w:val="Footnote"/>
        </w:rPr>
      </w:pPr>
      <w:r w:rsidRPr="00FE16F5">
        <w:rPr>
          <w:rStyle w:val="Footnote"/>
        </w:rPr>
        <w:t>cECOG – collapsed Eastern Cooperative Oncology Group; ISS – international staging system; VCd - Bortezomib, cyclophosphamide &amp; dexamethasone; VRd - Bortezomib, lenalidomide</w:t>
      </w:r>
      <w:r>
        <w:rPr>
          <w:rStyle w:val="Footnote"/>
        </w:rPr>
        <w:t xml:space="preserve"> &amp; dexamethasone</w:t>
      </w:r>
    </w:p>
    <w:p w14:paraId="5063C5F7" w14:textId="39490882" w:rsidR="00C12D36" w:rsidRPr="00AF230B" w:rsidRDefault="00D36B06" w:rsidP="00C12D36">
      <w:pPr>
        <w:pStyle w:val="EndNoteBibliography"/>
        <w:spacing w:line="240" w:lineRule="auto"/>
      </w:pPr>
      <w:r>
        <w:t xml:space="preserve">S13 </w:t>
      </w:r>
      <w:r w:rsidR="00C12D36" w:rsidRPr="00AF230B">
        <w:t xml:space="preserve">Table: </w:t>
      </w:r>
      <w:r w:rsidR="00C12D36">
        <w:t>Risk Equation – Receipt of ASCT</w:t>
      </w:r>
    </w:p>
    <w:tbl>
      <w:tblPr>
        <w:tblStyle w:val="TableGrid"/>
        <w:tblW w:w="8931" w:type="dxa"/>
        <w:tblLayout w:type="fixed"/>
        <w:tblLook w:val="04A0" w:firstRow="1" w:lastRow="0" w:firstColumn="1" w:lastColumn="0" w:noHBand="0" w:noVBand="1"/>
      </w:tblPr>
      <w:tblGrid>
        <w:gridCol w:w="1418"/>
        <w:gridCol w:w="1418"/>
        <w:gridCol w:w="1134"/>
        <w:gridCol w:w="2409"/>
        <w:gridCol w:w="1418"/>
        <w:gridCol w:w="1134"/>
      </w:tblGrid>
      <w:tr w:rsidR="00C12D36" w:rsidRPr="00AF230B" w14:paraId="51D7538C" w14:textId="77777777" w:rsidTr="00672DEC">
        <w:tc>
          <w:tcPr>
            <w:tcW w:w="1418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EAE7DA2" w14:textId="77777777" w:rsidR="00C12D36" w:rsidRPr="00AF230B" w:rsidRDefault="00C12D36" w:rsidP="00C12D36">
            <w:pPr>
              <w:spacing w:line="240" w:lineRule="auto"/>
              <w:jc w:val="center"/>
            </w:pPr>
            <w:r>
              <w:t>Covariate</w:t>
            </w:r>
          </w:p>
        </w:tc>
        <w:tc>
          <w:tcPr>
            <w:tcW w:w="1418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7166EB8" w14:textId="77777777" w:rsidR="00C12D36" w:rsidRPr="00AF230B" w:rsidRDefault="00C12D36" w:rsidP="00C12D36">
            <w:pPr>
              <w:spacing w:line="240" w:lineRule="auto"/>
              <w:jc w:val="center"/>
            </w:pPr>
            <w:r>
              <w:t>Coefficient</w:t>
            </w:r>
          </w:p>
        </w:tc>
        <w:tc>
          <w:tcPr>
            <w:tcW w:w="1134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2A24B88" w14:textId="77777777" w:rsidR="00C12D36" w:rsidRDefault="00C12D36" w:rsidP="00C12D36">
            <w:pPr>
              <w:spacing w:line="240" w:lineRule="auto"/>
              <w:jc w:val="center"/>
            </w:pPr>
            <w:r>
              <w:t>Std. Err.</w:t>
            </w:r>
          </w:p>
        </w:tc>
        <w:tc>
          <w:tcPr>
            <w:tcW w:w="2409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7386D35" w14:textId="77777777" w:rsidR="00C12D36" w:rsidRDefault="00C12D36" w:rsidP="00C12D36">
            <w:pPr>
              <w:spacing w:line="240" w:lineRule="auto"/>
              <w:jc w:val="center"/>
            </w:pPr>
            <w:r>
              <w:t>Covariate</w:t>
            </w:r>
          </w:p>
        </w:tc>
        <w:tc>
          <w:tcPr>
            <w:tcW w:w="1418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AC26B0F" w14:textId="77777777" w:rsidR="00C12D36" w:rsidRDefault="00C12D36" w:rsidP="00C12D36">
            <w:pPr>
              <w:spacing w:line="240" w:lineRule="auto"/>
              <w:jc w:val="center"/>
            </w:pPr>
            <w:r>
              <w:t>Coefficient</w:t>
            </w:r>
          </w:p>
        </w:tc>
        <w:tc>
          <w:tcPr>
            <w:tcW w:w="1134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F92125C" w14:textId="77777777" w:rsidR="00C12D36" w:rsidRDefault="00C12D36" w:rsidP="00C12D36">
            <w:pPr>
              <w:spacing w:line="240" w:lineRule="auto"/>
              <w:jc w:val="center"/>
            </w:pPr>
            <w:r>
              <w:t>Std. Err.</w:t>
            </w:r>
          </w:p>
        </w:tc>
      </w:tr>
      <w:tr w:rsidR="00C12D36" w:rsidRPr="00AF230B" w14:paraId="2858BC9C" w14:textId="77777777" w:rsidTr="00672DEC">
        <w:trPr>
          <w:trHeight w:val="340"/>
        </w:trPr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CAD12ED" w14:textId="77777777" w:rsidR="00C12D36" w:rsidRPr="00AF230B" w:rsidRDefault="00C12D36" w:rsidP="00C12D36">
            <w:pPr>
              <w:spacing w:line="240" w:lineRule="auto"/>
              <w:jc w:val="left"/>
            </w:pPr>
            <w:r>
              <w:t>Age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6BBEB9C" w14:textId="77777777" w:rsidR="00C12D36" w:rsidRPr="00AF230B" w:rsidRDefault="00C12D36" w:rsidP="00C12D36">
            <w:pPr>
              <w:spacing w:line="240" w:lineRule="auto"/>
              <w:ind w:left="353" w:hanging="353"/>
              <w:jc w:val="center"/>
            </w:pPr>
            <w:r w:rsidRPr="000766B4">
              <w:t>0.278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24A8D87" w14:textId="77777777" w:rsidR="00C12D36" w:rsidRPr="00AF230B" w:rsidRDefault="00C12D36" w:rsidP="00C12D36">
            <w:pPr>
              <w:spacing w:line="240" w:lineRule="auto"/>
              <w:jc w:val="center"/>
            </w:pPr>
            <w:r w:rsidRPr="000766B4">
              <w:t>0.076</w:t>
            </w:r>
          </w:p>
        </w:tc>
        <w:tc>
          <w:tcPr>
            <w:tcW w:w="240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1241CF4" w14:textId="77777777" w:rsidR="00C12D36" w:rsidRPr="00D26040" w:rsidRDefault="00C12D36" w:rsidP="00C12D36">
            <w:pPr>
              <w:spacing w:line="240" w:lineRule="auto"/>
              <w:ind w:left="173"/>
              <w:jc w:val="left"/>
            </w:pPr>
            <w:r>
              <w:t>MR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1779D38" w14:textId="77777777" w:rsidR="00C12D36" w:rsidRPr="00D26040" w:rsidRDefault="00C12D36" w:rsidP="00C12D36">
            <w:pPr>
              <w:spacing w:line="240" w:lineRule="auto"/>
              <w:jc w:val="center"/>
            </w:pPr>
            <w:r w:rsidRPr="00857799">
              <w:t>-2.354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4D772B8" w14:textId="77777777" w:rsidR="00C12D36" w:rsidRPr="00D26040" w:rsidRDefault="00C12D36" w:rsidP="00C12D36">
            <w:pPr>
              <w:spacing w:line="240" w:lineRule="auto"/>
              <w:jc w:val="center"/>
            </w:pPr>
            <w:r w:rsidRPr="00857799">
              <w:t>0.270</w:t>
            </w:r>
          </w:p>
        </w:tc>
      </w:tr>
      <w:tr w:rsidR="00C12D36" w:rsidRPr="00AF230B" w14:paraId="6F4B90E3" w14:textId="77777777" w:rsidTr="00672DEC">
        <w:trPr>
          <w:trHeight w:val="3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F487640" w14:textId="77777777" w:rsidR="00C12D36" w:rsidRDefault="00C12D36" w:rsidP="00C12D36">
            <w:pPr>
              <w:spacing w:line="240" w:lineRule="auto"/>
              <w:jc w:val="left"/>
            </w:pPr>
            <w:r>
              <w:t>Age</w:t>
            </w:r>
            <w:r w:rsidRPr="00FE16F5">
              <w:rPr>
                <w:vertAlign w:val="superscript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9ED5D53" w14:textId="77777777" w:rsidR="00C12D36" w:rsidRPr="00AF230B" w:rsidRDefault="00C12D36" w:rsidP="00C12D36">
            <w:pPr>
              <w:spacing w:line="240" w:lineRule="auto"/>
              <w:ind w:left="353" w:hanging="353"/>
              <w:jc w:val="center"/>
            </w:pPr>
            <w:r w:rsidRPr="000766B4">
              <w:t>-0.0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2221E88" w14:textId="77777777" w:rsidR="00C12D36" w:rsidRPr="00AF230B" w:rsidRDefault="00C12D36" w:rsidP="00C12D36">
            <w:pPr>
              <w:spacing w:line="240" w:lineRule="auto"/>
              <w:jc w:val="center"/>
            </w:pPr>
            <w:r w:rsidRPr="000766B4">
              <w:t>0.00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61FA1807" w14:textId="77777777" w:rsidR="00C12D36" w:rsidRPr="00D26040" w:rsidRDefault="00C12D36" w:rsidP="00C12D36">
            <w:pPr>
              <w:spacing w:line="240" w:lineRule="auto"/>
              <w:ind w:left="173"/>
              <w:jc w:val="left"/>
            </w:pPr>
            <w:r>
              <w:t>S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278AF77" w14:textId="77777777" w:rsidR="00C12D36" w:rsidRPr="00D26040" w:rsidRDefault="00C12D36" w:rsidP="00C12D36">
            <w:pPr>
              <w:spacing w:line="240" w:lineRule="auto"/>
              <w:jc w:val="center"/>
            </w:pPr>
            <w:r w:rsidRPr="00857799">
              <w:t>-0.4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AF049C9" w14:textId="77777777" w:rsidR="00C12D36" w:rsidRPr="00D26040" w:rsidRDefault="00C12D36" w:rsidP="00C12D36">
            <w:pPr>
              <w:spacing w:line="240" w:lineRule="auto"/>
              <w:jc w:val="center"/>
            </w:pPr>
            <w:r w:rsidRPr="00857799">
              <w:t>0.200</w:t>
            </w:r>
          </w:p>
        </w:tc>
      </w:tr>
      <w:tr w:rsidR="00C12D36" w:rsidRPr="00AF230B" w14:paraId="2E00F9FC" w14:textId="77777777" w:rsidTr="00672DEC">
        <w:trPr>
          <w:trHeight w:val="3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10251D2" w14:textId="77777777" w:rsidR="00C12D36" w:rsidRPr="00AF230B" w:rsidRDefault="00C12D36" w:rsidP="00C12D36">
            <w:pPr>
              <w:spacing w:line="240" w:lineRule="auto"/>
              <w:jc w:val="left"/>
            </w:pPr>
            <w:r>
              <w:t>Mal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109BAC9" w14:textId="77777777" w:rsidR="00C12D36" w:rsidRPr="00AF230B" w:rsidRDefault="00C12D36" w:rsidP="00C12D36">
            <w:pPr>
              <w:spacing w:line="240" w:lineRule="auto"/>
              <w:ind w:left="353" w:hanging="353"/>
              <w:jc w:val="center"/>
            </w:pPr>
            <w:r w:rsidRPr="000766B4">
              <w:t>0.3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D4F6E29" w14:textId="77777777" w:rsidR="00C12D36" w:rsidRPr="00AF230B" w:rsidRDefault="00C12D36" w:rsidP="00C12D36">
            <w:pPr>
              <w:spacing w:line="240" w:lineRule="auto"/>
              <w:jc w:val="center"/>
            </w:pPr>
            <w:r w:rsidRPr="000766B4">
              <w:t>0.108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2B41FD21" w14:textId="77777777" w:rsidR="00C12D36" w:rsidRPr="00D26040" w:rsidRDefault="00C12D36" w:rsidP="00C12D36">
            <w:pPr>
              <w:spacing w:line="240" w:lineRule="auto"/>
              <w:jc w:val="left"/>
            </w:pPr>
            <w:r>
              <w:t>Age &gt; 7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D98937D" w14:textId="77777777" w:rsidR="00C12D36" w:rsidRPr="00D26040" w:rsidRDefault="00C12D36" w:rsidP="00C12D36">
            <w:pPr>
              <w:spacing w:line="240" w:lineRule="auto"/>
              <w:jc w:val="center"/>
            </w:pPr>
            <w:r w:rsidRPr="00857799">
              <w:t>-1.0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15ED43E" w14:textId="77777777" w:rsidR="00C12D36" w:rsidRPr="00D26040" w:rsidRDefault="00C12D36" w:rsidP="00C12D36">
            <w:pPr>
              <w:spacing w:line="240" w:lineRule="auto"/>
              <w:jc w:val="center"/>
            </w:pPr>
            <w:r w:rsidRPr="00857799">
              <w:t>0.201</w:t>
            </w:r>
          </w:p>
        </w:tc>
      </w:tr>
      <w:tr w:rsidR="00C12D36" w:rsidRPr="00AF230B" w14:paraId="7CB79A74" w14:textId="77777777" w:rsidTr="00672DEC">
        <w:trPr>
          <w:trHeight w:val="3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682F982" w14:textId="77777777" w:rsidR="00C12D36" w:rsidRPr="00AF230B" w:rsidRDefault="00C12D36" w:rsidP="00C12D36">
            <w:pPr>
              <w:spacing w:line="240" w:lineRule="auto"/>
              <w:jc w:val="left"/>
            </w:pPr>
            <w:r>
              <w:t>cECO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9AAE814" w14:textId="77777777" w:rsidR="00C12D36" w:rsidRPr="00AF230B" w:rsidRDefault="00C12D36" w:rsidP="00C12D36">
            <w:pPr>
              <w:spacing w:line="240" w:lineRule="auto"/>
              <w:ind w:left="353" w:hanging="353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C95FC17" w14:textId="77777777" w:rsidR="00C12D36" w:rsidRPr="00AF230B" w:rsidRDefault="00C12D36" w:rsidP="00C12D36">
            <w:pPr>
              <w:spacing w:line="240" w:lineRule="auto"/>
              <w:jc w:val="center"/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30F4DA5E" w14:textId="77777777" w:rsidR="00C12D36" w:rsidRPr="00AF230B" w:rsidRDefault="00C12D36" w:rsidP="00C12D36">
            <w:pPr>
              <w:spacing w:line="240" w:lineRule="auto"/>
              <w:jc w:val="left"/>
            </w:pPr>
            <w:r>
              <w:t>Age &gt; 7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C6A2416" w14:textId="77777777" w:rsidR="00C12D36" w:rsidRPr="00AF230B" w:rsidRDefault="00C12D36" w:rsidP="00C12D36">
            <w:pPr>
              <w:spacing w:line="240" w:lineRule="auto"/>
              <w:jc w:val="center"/>
            </w:pPr>
            <w:r w:rsidRPr="00857799">
              <w:t>-2.5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EF734F6" w14:textId="77777777" w:rsidR="00C12D36" w:rsidRPr="00AF230B" w:rsidRDefault="00C12D36" w:rsidP="00C12D36">
            <w:pPr>
              <w:spacing w:line="240" w:lineRule="auto"/>
              <w:jc w:val="center"/>
            </w:pPr>
            <w:r w:rsidRPr="00857799">
              <w:t>0.542</w:t>
            </w:r>
          </w:p>
        </w:tc>
      </w:tr>
      <w:tr w:rsidR="00C12D36" w:rsidRPr="00AF230B" w14:paraId="550EEC6A" w14:textId="77777777" w:rsidTr="00672DEC">
        <w:trPr>
          <w:trHeight w:val="3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AAD5338" w14:textId="77777777" w:rsidR="00C12D36" w:rsidRPr="00AF230B" w:rsidRDefault="00C12D36" w:rsidP="00C12D36">
            <w:pPr>
              <w:spacing w:line="240" w:lineRule="auto"/>
              <w:ind w:left="171"/>
              <w:jc w:val="left"/>
            </w:pPr>
            <w: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65E6794" w14:textId="77777777" w:rsidR="00C12D36" w:rsidRPr="00AF230B" w:rsidRDefault="00C12D36" w:rsidP="00C12D36">
            <w:pPr>
              <w:spacing w:line="240" w:lineRule="auto"/>
              <w:ind w:left="353" w:hanging="353"/>
              <w:jc w:val="center"/>
            </w:pPr>
            <w:r w:rsidRPr="000766B4">
              <w:t>-0.3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EB8899B" w14:textId="77777777" w:rsidR="00C12D36" w:rsidRPr="00AF230B" w:rsidRDefault="00C12D36" w:rsidP="00C12D36">
            <w:pPr>
              <w:spacing w:line="240" w:lineRule="auto"/>
              <w:jc w:val="center"/>
            </w:pPr>
            <w:r w:rsidRPr="000766B4">
              <w:t>0.127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0883EE48" w14:textId="77777777" w:rsidR="00C12D36" w:rsidRPr="00B1398E" w:rsidRDefault="00C12D36" w:rsidP="00C12D36">
            <w:pPr>
              <w:spacing w:line="240" w:lineRule="auto"/>
              <w:jc w:val="left"/>
            </w:pPr>
            <w:r>
              <w:t>Cardiac diseas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858F415" w14:textId="77777777" w:rsidR="00C12D36" w:rsidRPr="00B1398E" w:rsidRDefault="00C12D36" w:rsidP="00C12D36">
            <w:pPr>
              <w:spacing w:line="240" w:lineRule="auto"/>
              <w:jc w:val="center"/>
            </w:pPr>
            <w:r w:rsidRPr="00857799">
              <w:t>-0.8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7989EC0" w14:textId="77777777" w:rsidR="00C12D36" w:rsidRPr="00B1398E" w:rsidRDefault="00C12D36" w:rsidP="00C12D36">
            <w:pPr>
              <w:spacing w:line="240" w:lineRule="auto"/>
              <w:jc w:val="center"/>
            </w:pPr>
            <w:r w:rsidRPr="00857799">
              <w:t>0.190</w:t>
            </w:r>
          </w:p>
        </w:tc>
      </w:tr>
      <w:tr w:rsidR="00C12D36" w:rsidRPr="00AF230B" w14:paraId="6CD245A1" w14:textId="77777777" w:rsidTr="00672DEC">
        <w:trPr>
          <w:trHeight w:val="3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8906EFB" w14:textId="77777777" w:rsidR="00C12D36" w:rsidRPr="00AF230B" w:rsidRDefault="00C12D36" w:rsidP="00C12D36">
            <w:pPr>
              <w:spacing w:line="240" w:lineRule="auto"/>
              <w:ind w:left="171"/>
              <w:jc w:val="left"/>
            </w:pPr>
            <w:r>
              <w:t>2, 3 &amp; 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7FE702C" w14:textId="77777777" w:rsidR="00C12D36" w:rsidRPr="00AF230B" w:rsidRDefault="00C12D36" w:rsidP="00C12D36">
            <w:pPr>
              <w:spacing w:line="240" w:lineRule="auto"/>
              <w:ind w:left="353" w:hanging="353"/>
              <w:jc w:val="center"/>
            </w:pPr>
            <w:r w:rsidRPr="000766B4">
              <w:t>-0.8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7220B6C" w14:textId="77777777" w:rsidR="00C12D36" w:rsidRPr="00AF230B" w:rsidRDefault="00C12D36" w:rsidP="00C12D36">
            <w:pPr>
              <w:spacing w:line="240" w:lineRule="auto"/>
              <w:jc w:val="center"/>
            </w:pPr>
            <w:r w:rsidRPr="000766B4">
              <w:t>0.159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101CF3FF" w14:textId="77777777" w:rsidR="00C12D36" w:rsidRPr="00B1398E" w:rsidRDefault="00C12D36" w:rsidP="00C12D36">
            <w:pPr>
              <w:spacing w:line="240" w:lineRule="auto"/>
              <w:jc w:val="left"/>
            </w:pPr>
            <w:r>
              <w:t>Pulmonary diseas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1C9353C" w14:textId="77777777" w:rsidR="00C12D36" w:rsidRPr="00B1398E" w:rsidRDefault="00C12D36" w:rsidP="00C12D36">
            <w:pPr>
              <w:spacing w:line="240" w:lineRule="auto"/>
              <w:jc w:val="center"/>
            </w:pPr>
            <w:r w:rsidRPr="00857799">
              <w:t>-0.9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F0C1018" w14:textId="77777777" w:rsidR="00C12D36" w:rsidRPr="00B1398E" w:rsidRDefault="00C12D36" w:rsidP="00C12D36">
            <w:pPr>
              <w:spacing w:line="240" w:lineRule="auto"/>
              <w:jc w:val="center"/>
            </w:pPr>
            <w:r w:rsidRPr="00857799">
              <w:t>0.282</w:t>
            </w:r>
          </w:p>
        </w:tc>
      </w:tr>
      <w:tr w:rsidR="00C12D36" w:rsidRPr="00AF230B" w14:paraId="2622B8E4" w14:textId="77777777" w:rsidTr="00672DEC">
        <w:trPr>
          <w:trHeight w:val="3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9C61451" w14:textId="77777777" w:rsidR="00C12D36" w:rsidRDefault="00C12D36" w:rsidP="00C12D36">
            <w:pPr>
              <w:spacing w:line="240" w:lineRule="auto"/>
            </w:pPr>
            <w:r>
              <w:t>IS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F0657BF" w14:textId="77777777" w:rsidR="00C12D36" w:rsidRPr="00EE6753" w:rsidRDefault="00C12D36" w:rsidP="00C12D36">
            <w:pPr>
              <w:spacing w:line="240" w:lineRule="auto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160F894" w14:textId="77777777" w:rsidR="00C12D36" w:rsidRPr="00EE6753" w:rsidRDefault="00C12D36" w:rsidP="00C12D36">
            <w:pPr>
              <w:spacing w:line="240" w:lineRule="auto"/>
              <w:jc w:val="center"/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102D1677" w14:textId="77777777" w:rsidR="00C12D36" w:rsidRPr="00D13445" w:rsidRDefault="00C12D36" w:rsidP="00C12D36">
            <w:pPr>
              <w:spacing w:line="240" w:lineRule="auto"/>
              <w:jc w:val="left"/>
            </w:pPr>
            <w:r>
              <w:t>Diabet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CC39EC2" w14:textId="77777777" w:rsidR="00C12D36" w:rsidRPr="00D13445" w:rsidRDefault="00C12D36" w:rsidP="00C12D36">
            <w:pPr>
              <w:spacing w:line="240" w:lineRule="auto"/>
              <w:jc w:val="center"/>
            </w:pPr>
            <w:r w:rsidRPr="00857799">
              <w:t>-0.7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7AE55E9" w14:textId="77777777" w:rsidR="00C12D36" w:rsidRPr="00D13445" w:rsidRDefault="00C12D36" w:rsidP="00C12D36">
            <w:pPr>
              <w:spacing w:line="240" w:lineRule="auto"/>
              <w:jc w:val="center"/>
            </w:pPr>
            <w:r w:rsidRPr="00857799">
              <w:t>0.166</w:t>
            </w:r>
          </w:p>
        </w:tc>
      </w:tr>
      <w:tr w:rsidR="00C12D36" w:rsidRPr="00AF230B" w14:paraId="36B7D788" w14:textId="77777777" w:rsidTr="00672DEC">
        <w:trPr>
          <w:trHeight w:val="3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D1BD63A" w14:textId="77777777" w:rsidR="00C12D36" w:rsidRDefault="00C12D36" w:rsidP="00C12D36">
            <w:pPr>
              <w:spacing w:line="240" w:lineRule="auto"/>
              <w:ind w:left="171"/>
            </w:pPr>
            <w: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FF628EA" w14:textId="77777777" w:rsidR="00C12D36" w:rsidRPr="00EE6753" w:rsidRDefault="00C12D36" w:rsidP="00C12D36">
            <w:pPr>
              <w:spacing w:line="240" w:lineRule="auto"/>
              <w:jc w:val="center"/>
            </w:pPr>
            <w:r w:rsidRPr="000766B4">
              <w:t>-0.4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18C7B8A" w14:textId="77777777" w:rsidR="00C12D36" w:rsidRPr="00EE6753" w:rsidRDefault="00C12D36" w:rsidP="00C12D36">
            <w:pPr>
              <w:spacing w:line="240" w:lineRule="auto"/>
              <w:jc w:val="center"/>
            </w:pPr>
            <w:r w:rsidRPr="000766B4">
              <w:t>0.14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756C3180" w14:textId="77777777" w:rsidR="00C12D36" w:rsidRDefault="00C12D36" w:rsidP="00C12D36">
            <w:pPr>
              <w:spacing w:line="240" w:lineRule="auto"/>
              <w:jc w:val="left"/>
            </w:pPr>
            <w:r>
              <w:t>Liver diseas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2B3E992" w14:textId="77777777" w:rsidR="00C12D36" w:rsidRPr="00D13445" w:rsidRDefault="00C12D36" w:rsidP="00C12D36">
            <w:pPr>
              <w:spacing w:line="240" w:lineRule="auto"/>
              <w:jc w:val="center"/>
            </w:pPr>
            <w:r w:rsidRPr="00857799">
              <w:t>-0.7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B14596F" w14:textId="77777777" w:rsidR="00C12D36" w:rsidRPr="00D13445" w:rsidRDefault="00C12D36" w:rsidP="00C12D36">
            <w:pPr>
              <w:spacing w:line="240" w:lineRule="auto"/>
              <w:jc w:val="center"/>
            </w:pPr>
            <w:r w:rsidRPr="00857799">
              <w:t>0.379</w:t>
            </w:r>
          </w:p>
        </w:tc>
      </w:tr>
      <w:tr w:rsidR="00C12D36" w:rsidRPr="00AF230B" w14:paraId="3D577069" w14:textId="77777777" w:rsidTr="00672DEC">
        <w:trPr>
          <w:trHeight w:val="3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5D45EF0" w14:textId="77777777" w:rsidR="00C12D36" w:rsidRDefault="00C12D36" w:rsidP="00C12D36">
            <w:pPr>
              <w:spacing w:line="240" w:lineRule="auto"/>
              <w:ind w:left="171"/>
            </w:pPr>
            <w: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F4AF18E" w14:textId="77777777" w:rsidR="00C12D36" w:rsidRPr="00EE6753" w:rsidRDefault="00C12D36" w:rsidP="00C12D36">
            <w:pPr>
              <w:spacing w:line="240" w:lineRule="auto"/>
              <w:jc w:val="center"/>
            </w:pPr>
            <w:r w:rsidRPr="000766B4">
              <w:t>-0.6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921C2A7" w14:textId="77777777" w:rsidR="00C12D36" w:rsidRPr="00EE6753" w:rsidRDefault="00C12D36" w:rsidP="00C12D36">
            <w:pPr>
              <w:spacing w:line="240" w:lineRule="auto"/>
              <w:jc w:val="center"/>
            </w:pPr>
            <w:r w:rsidRPr="000766B4">
              <w:t>0.159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1F357A6E" w14:textId="77777777" w:rsidR="00C12D36" w:rsidRDefault="00C12D36" w:rsidP="00C12D36">
            <w:pPr>
              <w:spacing w:line="240" w:lineRule="auto"/>
              <w:jc w:val="left"/>
            </w:pPr>
            <w:r>
              <w:t>Peripheral neuropath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1A687E1" w14:textId="77777777" w:rsidR="00C12D36" w:rsidRPr="00D13445" w:rsidRDefault="00C12D36" w:rsidP="00C12D36">
            <w:pPr>
              <w:spacing w:line="240" w:lineRule="auto"/>
              <w:jc w:val="center"/>
            </w:pPr>
            <w:r w:rsidRPr="00857799">
              <w:t>-0.4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CB7AC3D" w14:textId="77777777" w:rsidR="00C12D36" w:rsidRPr="00D13445" w:rsidRDefault="00C12D36" w:rsidP="00C12D36">
            <w:pPr>
              <w:spacing w:line="240" w:lineRule="auto"/>
              <w:jc w:val="center"/>
            </w:pPr>
            <w:r w:rsidRPr="00857799">
              <w:t>0.350</w:t>
            </w:r>
          </w:p>
        </w:tc>
      </w:tr>
      <w:tr w:rsidR="00C12D36" w:rsidRPr="00AF230B" w14:paraId="58ECB93F" w14:textId="77777777" w:rsidTr="00672DEC">
        <w:trPr>
          <w:trHeight w:val="3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E803439" w14:textId="77777777" w:rsidR="00C12D36" w:rsidRDefault="00C12D36" w:rsidP="00C12D36">
            <w:pPr>
              <w:spacing w:line="240" w:lineRule="auto"/>
            </w:pPr>
            <w:r>
              <w:t>BC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76064DE" w14:textId="77777777" w:rsidR="00C12D36" w:rsidRPr="00EE6753" w:rsidRDefault="00C12D36" w:rsidP="00C12D36">
            <w:pPr>
              <w:spacing w:line="240" w:lineRule="auto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80A83A5" w14:textId="77777777" w:rsidR="00C12D36" w:rsidRPr="00EE6753" w:rsidRDefault="00C12D36" w:rsidP="00C12D36">
            <w:pPr>
              <w:spacing w:line="240" w:lineRule="auto"/>
              <w:jc w:val="center"/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56693977" w14:textId="77777777" w:rsidR="00C12D36" w:rsidRDefault="00C12D36" w:rsidP="00C12D36">
            <w:pPr>
              <w:spacing w:line="240" w:lineRule="auto"/>
              <w:jc w:val="left"/>
            </w:pPr>
            <w:r>
              <w:t>Other malignanc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DCE72FC" w14:textId="77777777" w:rsidR="00C12D36" w:rsidRPr="00D13445" w:rsidRDefault="00C12D36" w:rsidP="00C12D36">
            <w:pPr>
              <w:spacing w:line="240" w:lineRule="auto"/>
              <w:jc w:val="center"/>
            </w:pPr>
            <w:r w:rsidRPr="00857799">
              <w:t>-0.2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41DDE7A" w14:textId="77777777" w:rsidR="00C12D36" w:rsidRPr="00D13445" w:rsidRDefault="00C12D36" w:rsidP="00C12D36">
            <w:pPr>
              <w:spacing w:line="240" w:lineRule="auto"/>
              <w:jc w:val="center"/>
            </w:pPr>
            <w:r w:rsidRPr="00857799">
              <w:t>0.180</w:t>
            </w:r>
          </w:p>
        </w:tc>
      </w:tr>
      <w:tr w:rsidR="00C12D36" w:rsidRPr="00AF230B" w14:paraId="0371D413" w14:textId="77777777" w:rsidTr="00672DEC">
        <w:trPr>
          <w:trHeight w:val="3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C8B984E" w14:textId="77777777" w:rsidR="00C12D36" w:rsidRDefault="00C12D36" w:rsidP="00C12D36">
            <w:pPr>
              <w:spacing w:line="240" w:lineRule="auto"/>
              <w:ind w:left="179"/>
            </w:pPr>
            <w:r>
              <w:t>V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25EA9D2" w14:textId="77777777" w:rsidR="00C12D36" w:rsidRPr="00EE6753" w:rsidRDefault="00C12D36" w:rsidP="00C12D36">
            <w:pPr>
              <w:spacing w:line="240" w:lineRule="auto"/>
              <w:jc w:val="center"/>
            </w:pPr>
            <w:r w:rsidRPr="000766B4">
              <w:t>-0.2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4A5D40C" w14:textId="77777777" w:rsidR="00C12D36" w:rsidRPr="00EE6753" w:rsidRDefault="00C12D36" w:rsidP="00C12D36">
            <w:pPr>
              <w:spacing w:line="240" w:lineRule="auto"/>
              <w:jc w:val="center"/>
            </w:pPr>
            <w:r w:rsidRPr="000766B4">
              <w:t>0.18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48C4CCBD" w14:textId="77777777" w:rsidR="00C12D36" w:rsidRDefault="00C12D36" w:rsidP="00C12D36">
            <w:pPr>
              <w:spacing w:line="240" w:lineRule="auto"/>
              <w:jc w:val="left"/>
            </w:pPr>
            <w:r>
              <w:t>constan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0EF5C95" w14:textId="77777777" w:rsidR="00C12D36" w:rsidRPr="00D13445" w:rsidRDefault="00C12D36" w:rsidP="00C12D36">
            <w:pPr>
              <w:spacing w:line="240" w:lineRule="auto"/>
              <w:jc w:val="center"/>
            </w:pPr>
            <w:r w:rsidRPr="00857799">
              <w:t>-4.2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9BF8583" w14:textId="77777777" w:rsidR="00C12D36" w:rsidRPr="00D13445" w:rsidRDefault="00C12D36" w:rsidP="00C12D36">
            <w:pPr>
              <w:spacing w:line="240" w:lineRule="auto"/>
              <w:jc w:val="center"/>
            </w:pPr>
            <w:r w:rsidRPr="00857799">
              <w:t>2.114</w:t>
            </w:r>
          </w:p>
        </w:tc>
      </w:tr>
      <w:tr w:rsidR="00C12D36" w:rsidRPr="00AF230B" w14:paraId="7D9ACA95" w14:textId="77777777" w:rsidTr="00672DEC">
        <w:trPr>
          <w:trHeight w:val="340"/>
        </w:trPr>
        <w:tc>
          <w:tcPr>
            <w:tcW w:w="1418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40E19C71" w14:textId="77777777" w:rsidR="00C12D36" w:rsidRDefault="00C12D36" w:rsidP="00C12D36">
            <w:pPr>
              <w:spacing w:line="240" w:lineRule="auto"/>
              <w:ind w:left="179"/>
            </w:pPr>
            <w:r>
              <w:t>P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2A3B7617" w14:textId="77777777" w:rsidR="00C12D36" w:rsidRPr="00EE6753" w:rsidRDefault="00C12D36" w:rsidP="00C12D36">
            <w:pPr>
              <w:spacing w:line="240" w:lineRule="auto"/>
              <w:jc w:val="center"/>
            </w:pPr>
            <w:r w:rsidRPr="000766B4">
              <w:t>-0.46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462E1E6E" w14:textId="77777777" w:rsidR="00C12D36" w:rsidRPr="00EE6753" w:rsidRDefault="00C12D36" w:rsidP="00C12D36">
            <w:pPr>
              <w:spacing w:line="240" w:lineRule="auto"/>
              <w:jc w:val="center"/>
            </w:pPr>
            <w:r w:rsidRPr="000766B4">
              <w:t>0.175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72524623" w14:textId="77777777" w:rsidR="00C12D36" w:rsidRDefault="00C12D36" w:rsidP="00C12D36">
            <w:pPr>
              <w:spacing w:line="240" w:lineRule="auto"/>
              <w:jc w:val="left"/>
            </w:pPr>
          </w:p>
        </w:tc>
        <w:tc>
          <w:tcPr>
            <w:tcW w:w="1418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5959A74C" w14:textId="77777777" w:rsidR="00C12D36" w:rsidRPr="00D13445" w:rsidRDefault="00C12D36" w:rsidP="00C12D36">
            <w:pPr>
              <w:spacing w:line="240" w:lineRule="auto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5F73EEBE" w14:textId="77777777" w:rsidR="00C12D36" w:rsidRPr="00D13445" w:rsidRDefault="00C12D36" w:rsidP="00C12D36">
            <w:pPr>
              <w:spacing w:line="240" w:lineRule="auto"/>
              <w:jc w:val="center"/>
            </w:pPr>
          </w:p>
        </w:tc>
      </w:tr>
    </w:tbl>
    <w:p w14:paraId="365AB4FC" w14:textId="77777777" w:rsidR="00C12D36" w:rsidRPr="00EE5F81" w:rsidRDefault="00C12D36" w:rsidP="00C12D36">
      <w:pPr>
        <w:spacing w:line="240" w:lineRule="auto"/>
        <w:rPr>
          <w:rStyle w:val="Footnote"/>
        </w:rPr>
      </w:pPr>
      <w:r w:rsidRPr="00EE5F81">
        <w:rPr>
          <w:rStyle w:val="Footnote"/>
        </w:rPr>
        <w:t xml:space="preserve">BCR – best clinical response; cECOG – collapsed Eastern Cooperative Oncology Group; ISS – international staging system; MR – </w:t>
      </w:r>
      <w:r>
        <w:rPr>
          <w:rStyle w:val="Footnote"/>
        </w:rPr>
        <w:t>M</w:t>
      </w:r>
      <w:r w:rsidRPr="00EE5F81">
        <w:rPr>
          <w:rStyle w:val="Footnote"/>
        </w:rPr>
        <w:t xml:space="preserve">inimal </w:t>
      </w:r>
      <w:r>
        <w:rPr>
          <w:rStyle w:val="Footnote"/>
        </w:rPr>
        <w:t>R</w:t>
      </w:r>
      <w:r w:rsidRPr="00EE5F81">
        <w:rPr>
          <w:rStyle w:val="Footnote"/>
        </w:rPr>
        <w:t xml:space="preserve">esponse; PR – </w:t>
      </w:r>
      <w:r>
        <w:rPr>
          <w:rStyle w:val="Footnote"/>
        </w:rPr>
        <w:t>P</w:t>
      </w:r>
      <w:r w:rsidRPr="00EE5F81">
        <w:rPr>
          <w:rStyle w:val="Footnote"/>
        </w:rPr>
        <w:t xml:space="preserve">artial </w:t>
      </w:r>
      <w:r>
        <w:rPr>
          <w:rStyle w:val="Footnote"/>
        </w:rPr>
        <w:t>R</w:t>
      </w:r>
      <w:r w:rsidRPr="00EE5F81">
        <w:rPr>
          <w:rStyle w:val="Footnote"/>
        </w:rPr>
        <w:t xml:space="preserve">esponse; SD – </w:t>
      </w:r>
      <w:r>
        <w:rPr>
          <w:rStyle w:val="Footnote"/>
        </w:rPr>
        <w:t>S</w:t>
      </w:r>
      <w:r w:rsidRPr="00EE5F81">
        <w:rPr>
          <w:rStyle w:val="Footnote"/>
        </w:rPr>
        <w:t xml:space="preserve">table </w:t>
      </w:r>
      <w:r>
        <w:rPr>
          <w:rStyle w:val="Footnote"/>
        </w:rPr>
        <w:t>D</w:t>
      </w:r>
      <w:r w:rsidRPr="00EE5F81">
        <w:rPr>
          <w:rStyle w:val="Footnote"/>
        </w:rPr>
        <w:t xml:space="preserve">isease; VG – </w:t>
      </w:r>
      <w:r>
        <w:rPr>
          <w:rStyle w:val="Footnote"/>
        </w:rPr>
        <w:t>V</w:t>
      </w:r>
      <w:r w:rsidRPr="00EE5F81">
        <w:rPr>
          <w:rStyle w:val="Footnote"/>
        </w:rPr>
        <w:t xml:space="preserve">ery </w:t>
      </w:r>
      <w:r>
        <w:rPr>
          <w:rStyle w:val="Footnote"/>
        </w:rPr>
        <w:t>G</w:t>
      </w:r>
      <w:r w:rsidRPr="00EE5F81">
        <w:rPr>
          <w:rStyle w:val="Footnote"/>
        </w:rPr>
        <w:t xml:space="preserve">ood </w:t>
      </w:r>
      <w:r>
        <w:rPr>
          <w:rStyle w:val="Footnote"/>
        </w:rPr>
        <w:t>P</w:t>
      </w:r>
      <w:r w:rsidRPr="00EE5F81">
        <w:rPr>
          <w:rStyle w:val="Footnote"/>
        </w:rPr>
        <w:t xml:space="preserve">artial </w:t>
      </w:r>
      <w:r>
        <w:rPr>
          <w:rStyle w:val="Footnote"/>
        </w:rPr>
        <w:t>R</w:t>
      </w:r>
      <w:r w:rsidRPr="00EE5F81">
        <w:rPr>
          <w:rStyle w:val="Footnote"/>
        </w:rPr>
        <w:t>esponse</w:t>
      </w:r>
    </w:p>
    <w:p w14:paraId="71B970E5" w14:textId="277E29FE" w:rsidR="00EE5F81" w:rsidRPr="00AF230B" w:rsidRDefault="00D36B06" w:rsidP="00EE5F81">
      <w:pPr>
        <w:pStyle w:val="EndNoteBibliography"/>
        <w:keepNext/>
        <w:spacing w:line="240" w:lineRule="auto"/>
      </w:pPr>
      <w:r>
        <w:lastRenderedPageBreak/>
        <w:t xml:space="preserve">S14 </w:t>
      </w:r>
      <w:r w:rsidR="00EE5F81" w:rsidRPr="00AF230B">
        <w:t xml:space="preserve">Table: </w:t>
      </w:r>
      <w:r w:rsidR="00EE5F81">
        <w:t>Risk Equation – ASCT Best Clinical Response</w:t>
      </w:r>
    </w:p>
    <w:tbl>
      <w:tblPr>
        <w:tblStyle w:val="TableGrid"/>
        <w:tblW w:w="8081" w:type="dxa"/>
        <w:tblLayout w:type="fixed"/>
        <w:tblLook w:val="04A0" w:firstRow="1" w:lastRow="0" w:firstColumn="1" w:lastColumn="0" w:noHBand="0" w:noVBand="1"/>
      </w:tblPr>
      <w:tblGrid>
        <w:gridCol w:w="1418"/>
        <w:gridCol w:w="1418"/>
        <w:gridCol w:w="1134"/>
        <w:gridCol w:w="1559"/>
        <w:gridCol w:w="1418"/>
        <w:gridCol w:w="1134"/>
      </w:tblGrid>
      <w:tr w:rsidR="00EE5F81" w:rsidRPr="00AF230B" w14:paraId="6829A800" w14:textId="77777777" w:rsidTr="00EE5F81">
        <w:trPr>
          <w:cantSplit/>
        </w:trPr>
        <w:tc>
          <w:tcPr>
            <w:tcW w:w="1418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</w:tcPr>
          <w:p w14:paraId="722CECC9" w14:textId="77777777" w:rsidR="00EE5F81" w:rsidRPr="00AF230B" w:rsidRDefault="00EE5F81" w:rsidP="00EE5F81">
            <w:pPr>
              <w:keepNext/>
              <w:jc w:val="center"/>
            </w:pPr>
            <w:r>
              <w:t>Covariate</w:t>
            </w:r>
          </w:p>
        </w:tc>
        <w:tc>
          <w:tcPr>
            <w:tcW w:w="1418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</w:tcPr>
          <w:p w14:paraId="4084D4EE" w14:textId="77777777" w:rsidR="00EE5F81" w:rsidRPr="00AF230B" w:rsidRDefault="00EE5F81" w:rsidP="00EE5F81">
            <w:pPr>
              <w:keepNext/>
              <w:jc w:val="center"/>
            </w:pPr>
            <w:r>
              <w:t>Coefficient</w:t>
            </w:r>
          </w:p>
        </w:tc>
        <w:tc>
          <w:tcPr>
            <w:tcW w:w="1134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</w:tcPr>
          <w:p w14:paraId="42E97651" w14:textId="77777777" w:rsidR="00EE5F81" w:rsidRDefault="00EE5F81" w:rsidP="00EE5F81">
            <w:pPr>
              <w:keepNext/>
              <w:jc w:val="center"/>
            </w:pPr>
            <w:r>
              <w:t>Std. Err.</w:t>
            </w:r>
          </w:p>
        </w:tc>
        <w:tc>
          <w:tcPr>
            <w:tcW w:w="1559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</w:tcPr>
          <w:p w14:paraId="116CE2B0" w14:textId="77777777" w:rsidR="00EE5F81" w:rsidRDefault="00EE5F81" w:rsidP="00EE5F81">
            <w:pPr>
              <w:keepNext/>
              <w:jc w:val="center"/>
            </w:pPr>
            <w:r>
              <w:t>Covariate</w:t>
            </w:r>
          </w:p>
        </w:tc>
        <w:tc>
          <w:tcPr>
            <w:tcW w:w="1418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</w:tcPr>
          <w:p w14:paraId="19412493" w14:textId="77777777" w:rsidR="00EE5F81" w:rsidRDefault="00EE5F81" w:rsidP="00EE5F81">
            <w:pPr>
              <w:keepNext/>
              <w:jc w:val="center"/>
            </w:pPr>
            <w:r>
              <w:t>Coefficient</w:t>
            </w:r>
          </w:p>
        </w:tc>
        <w:tc>
          <w:tcPr>
            <w:tcW w:w="1134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</w:tcPr>
          <w:p w14:paraId="7324DC70" w14:textId="77777777" w:rsidR="00EE5F81" w:rsidRDefault="00EE5F81" w:rsidP="00EE5F81">
            <w:pPr>
              <w:keepNext/>
              <w:jc w:val="center"/>
            </w:pPr>
            <w:r>
              <w:t>Std. Err.</w:t>
            </w:r>
          </w:p>
        </w:tc>
      </w:tr>
      <w:tr w:rsidR="00EE5F81" w:rsidRPr="00AF230B" w14:paraId="46BDD15C" w14:textId="77777777" w:rsidTr="00EE5F81">
        <w:trPr>
          <w:cantSplit/>
          <w:trHeight w:val="340"/>
        </w:trPr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11EF6D2" w14:textId="77777777" w:rsidR="00EE5F81" w:rsidRPr="00AF230B" w:rsidRDefault="00EE5F81" w:rsidP="00EE5F81">
            <w:pPr>
              <w:keepNext/>
              <w:spacing w:line="240" w:lineRule="auto"/>
              <w:jc w:val="left"/>
            </w:pPr>
            <w:r>
              <w:t>Age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BEFA291" w14:textId="1C46C583" w:rsidR="00EE5F81" w:rsidRPr="00AF230B" w:rsidRDefault="00EE5F81" w:rsidP="00EE5F81">
            <w:pPr>
              <w:keepNext/>
              <w:spacing w:line="240" w:lineRule="auto"/>
              <w:ind w:left="353" w:hanging="353"/>
              <w:jc w:val="center"/>
            </w:pPr>
            <w:r w:rsidRPr="005C4723">
              <w:t>0.009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33C6B11" w14:textId="6213EA1C" w:rsidR="00EE5F81" w:rsidRPr="00AF230B" w:rsidRDefault="00EE5F81" w:rsidP="00EE5F81">
            <w:pPr>
              <w:keepNext/>
              <w:spacing w:line="240" w:lineRule="auto"/>
              <w:jc w:val="center"/>
            </w:pPr>
            <w:r w:rsidRPr="005C4723">
              <w:t>0.006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FE45592" w14:textId="4BCAAD28" w:rsidR="00EE5F81" w:rsidRPr="00D26040" w:rsidRDefault="00EE5F81" w:rsidP="00EE5F81">
            <w:pPr>
              <w:keepNext/>
              <w:spacing w:line="240" w:lineRule="auto"/>
              <w:jc w:val="left"/>
            </w:pPr>
            <w:r>
              <w:t>BCR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5B3BF8C" w14:textId="7B754BF3" w:rsidR="00EE5F81" w:rsidRPr="00D26040" w:rsidRDefault="00EE5F81" w:rsidP="00EE5F81">
            <w:pPr>
              <w:keepNext/>
              <w:spacing w:line="240" w:lineRule="auto"/>
              <w:jc w:val="center"/>
            </w:pPr>
            <w:r w:rsidRPr="001A4E3F">
              <w:t>2.507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BC81AEC" w14:textId="5DEFB41E" w:rsidR="00EE5F81" w:rsidRPr="00D26040" w:rsidRDefault="00EE5F81" w:rsidP="00EE5F81">
            <w:pPr>
              <w:keepNext/>
              <w:spacing w:line="240" w:lineRule="auto"/>
              <w:jc w:val="center"/>
            </w:pPr>
            <w:r w:rsidRPr="001A4E3F">
              <w:t>0.226</w:t>
            </w:r>
          </w:p>
        </w:tc>
      </w:tr>
      <w:tr w:rsidR="00EE5F81" w:rsidRPr="00AF230B" w14:paraId="7F7B5DC3" w14:textId="77777777" w:rsidTr="00EE5F81">
        <w:trPr>
          <w:cantSplit/>
          <w:trHeight w:val="3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C321885" w14:textId="77777777" w:rsidR="00EE5F81" w:rsidRPr="00AF230B" w:rsidRDefault="00EE5F81" w:rsidP="00EE5F81">
            <w:pPr>
              <w:keepNext/>
              <w:spacing w:line="240" w:lineRule="auto"/>
              <w:jc w:val="left"/>
            </w:pPr>
            <w:r>
              <w:t>Mal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8E389E5" w14:textId="310924DE" w:rsidR="00EE5F81" w:rsidRPr="00AF230B" w:rsidRDefault="00EE5F81" w:rsidP="00EE5F81">
            <w:pPr>
              <w:keepNext/>
              <w:spacing w:line="240" w:lineRule="auto"/>
              <w:ind w:left="353" w:hanging="353"/>
              <w:jc w:val="center"/>
            </w:pPr>
            <w:r w:rsidRPr="005C4723">
              <w:t>0.1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C2DFF63" w14:textId="46D81351" w:rsidR="00EE5F81" w:rsidRPr="00AF230B" w:rsidRDefault="00EE5F81" w:rsidP="00EE5F81">
            <w:pPr>
              <w:keepNext/>
              <w:spacing w:line="240" w:lineRule="auto"/>
              <w:jc w:val="center"/>
            </w:pPr>
            <w:r w:rsidRPr="005C4723">
              <w:t>0.1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BAB7A12" w14:textId="7320A3B7" w:rsidR="00EE5F81" w:rsidRPr="00D26040" w:rsidRDefault="00EE5F81" w:rsidP="00EE5F81">
            <w:pPr>
              <w:keepNext/>
              <w:spacing w:line="240" w:lineRule="auto"/>
              <w:ind w:left="173"/>
              <w:jc w:val="left"/>
            </w:pPr>
            <w:r>
              <w:t>V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C76B6D1" w14:textId="4FDDD311" w:rsidR="00EE5F81" w:rsidRPr="00D26040" w:rsidRDefault="00EE5F81" w:rsidP="00EE5F81">
            <w:pPr>
              <w:keepNext/>
              <w:spacing w:line="240" w:lineRule="auto"/>
              <w:jc w:val="center"/>
            </w:pPr>
            <w:r w:rsidRPr="001A4E3F">
              <w:t>3.9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1504533" w14:textId="0BF709CC" w:rsidR="00EE5F81" w:rsidRPr="00D26040" w:rsidRDefault="00EE5F81" w:rsidP="00EE5F81">
            <w:pPr>
              <w:keepNext/>
              <w:spacing w:line="240" w:lineRule="auto"/>
              <w:jc w:val="center"/>
            </w:pPr>
            <w:r w:rsidRPr="001A4E3F">
              <w:t>0.233</w:t>
            </w:r>
          </w:p>
        </w:tc>
      </w:tr>
      <w:tr w:rsidR="00EE5F81" w:rsidRPr="00AF230B" w14:paraId="204C069E" w14:textId="77777777" w:rsidTr="00EE5F81">
        <w:trPr>
          <w:cantSplit/>
          <w:trHeight w:val="3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AC8F070" w14:textId="77777777" w:rsidR="00EE5F81" w:rsidRPr="00AF230B" w:rsidRDefault="00EE5F81" w:rsidP="00EE5F81">
            <w:pPr>
              <w:keepNext/>
              <w:spacing w:line="240" w:lineRule="auto"/>
              <w:jc w:val="left"/>
            </w:pPr>
            <w:r>
              <w:t>cECO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9BCBB99" w14:textId="77777777" w:rsidR="00EE5F81" w:rsidRPr="00AF230B" w:rsidRDefault="00EE5F81" w:rsidP="00EE5F81">
            <w:pPr>
              <w:keepNext/>
              <w:spacing w:line="240" w:lineRule="auto"/>
              <w:ind w:left="353" w:hanging="353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875BE49" w14:textId="77777777" w:rsidR="00EE5F81" w:rsidRPr="00AF230B" w:rsidRDefault="00EE5F81" w:rsidP="00EE5F81">
            <w:pPr>
              <w:keepNext/>
              <w:spacing w:line="240" w:lineRule="auto"/>
              <w:jc w:val="center"/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811F155" w14:textId="13483D27" w:rsidR="00EE5F81" w:rsidRPr="00AF230B" w:rsidRDefault="00EE5F81" w:rsidP="00EE5F81">
            <w:pPr>
              <w:keepNext/>
              <w:spacing w:line="240" w:lineRule="auto"/>
              <w:ind w:left="173"/>
              <w:jc w:val="left"/>
            </w:pPr>
            <w:r>
              <w:t>P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363F231" w14:textId="1F3F89B0" w:rsidR="00EE5F81" w:rsidRPr="00AF230B" w:rsidRDefault="00EE5F81" w:rsidP="00EE5F81">
            <w:pPr>
              <w:keepNext/>
              <w:spacing w:line="240" w:lineRule="auto"/>
              <w:jc w:val="center"/>
            </w:pPr>
            <w:r w:rsidRPr="001A4E3F">
              <w:t>4.9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C4F1101" w14:textId="6391EFB7" w:rsidR="00EE5F81" w:rsidRPr="00AF230B" w:rsidRDefault="00EE5F81" w:rsidP="00EE5F81">
            <w:pPr>
              <w:keepNext/>
              <w:spacing w:line="240" w:lineRule="auto"/>
              <w:jc w:val="center"/>
            </w:pPr>
            <w:r w:rsidRPr="001A4E3F">
              <w:t>0.364</w:t>
            </w:r>
          </w:p>
        </w:tc>
      </w:tr>
      <w:tr w:rsidR="00EE5F81" w:rsidRPr="00AF230B" w14:paraId="6F9CEF37" w14:textId="77777777" w:rsidTr="00EE5F81">
        <w:trPr>
          <w:cantSplit/>
          <w:trHeight w:val="3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FA6982B" w14:textId="77777777" w:rsidR="00EE5F81" w:rsidRPr="00AF230B" w:rsidRDefault="00EE5F81" w:rsidP="00EE5F81">
            <w:pPr>
              <w:keepNext/>
              <w:spacing w:line="240" w:lineRule="auto"/>
              <w:ind w:left="171"/>
              <w:jc w:val="left"/>
            </w:pPr>
            <w: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5286902" w14:textId="6A69ECE1" w:rsidR="00EE5F81" w:rsidRPr="00AF230B" w:rsidRDefault="00EE5F81" w:rsidP="00EE5F81">
            <w:pPr>
              <w:keepNext/>
              <w:spacing w:line="240" w:lineRule="auto"/>
              <w:ind w:left="353" w:hanging="353"/>
              <w:jc w:val="center"/>
            </w:pPr>
            <w:r w:rsidRPr="005C4723">
              <w:t>-0.1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A516532" w14:textId="7CB16780" w:rsidR="00EE5F81" w:rsidRPr="00AF230B" w:rsidRDefault="00EE5F81" w:rsidP="00EE5F81">
            <w:pPr>
              <w:keepNext/>
              <w:spacing w:line="240" w:lineRule="auto"/>
              <w:jc w:val="center"/>
            </w:pPr>
            <w:r w:rsidRPr="005C4723">
              <w:t>0.12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FA3DF1E" w14:textId="45517A77" w:rsidR="00EE5F81" w:rsidRPr="00B1398E" w:rsidRDefault="00EE5F81" w:rsidP="00EE5F81">
            <w:pPr>
              <w:keepNext/>
              <w:spacing w:line="240" w:lineRule="auto"/>
              <w:ind w:left="173"/>
              <w:jc w:val="left"/>
            </w:pPr>
            <w:r>
              <w:t>M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CB36553" w14:textId="70A623F5" w:rsidR="00EE5F81" w:rsidRPr="00B1398E" w:rsidRDefault="00EE5F81" w:rsidP="00EE5F81">
            <w:pPr>
              <w:keepNext/>
              <w:spacing w:line="240" w:lineRule="auto"/>
              <w:jc w:val="center"/>
            </w:pPr>
            <w:r w:rsidRPr="001A4E3F">
              <w:t>5.5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94322DB" w14:textId="30BE5E19" w:rsidR="00EE5F81" w:rsidRPr="00B1398E" w:rsidRDefault="00EE5F81" w:rsidP="00EE5F81">
            <w:pPr>
              <w:keepNext/>
              <w:spacing w:line="240" w:lineRule="auto"/>
              <w:jc w:val="center"/>
            </w:pPr>
            <w:r w:rsidRPr="001A4E3F">
              <w:t>0.269</w:t>
            </w:r>
          </w:p>
        </w:tc>
      </w:tr>
      <w:tr w:rsidR="00EE5F81" w:rsidRPr="00AF230B" w14:paraId="3BFCFEE7" w14:textId="77777777" w:rsidTr="00EE5F81">
        <w:trPr>
          <w:cantSplit/>
          <w:trHeight w:val="3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2921201" w14:textId="77777777" w:rsidR="00EE5F81" w:rsidRPr="00AF230B" w:rsidRDefault="00EE5F81" w:rsidP="00EE5F81">
            <w:pPr>
              <w:keepNext/>
              <w:spacing w:line="240" w:lineRule="auto"/>
              <w:ind w:left="171"/>
              <w:jc w:val="left"/>
            </w:pPr>
            <w:r>
              <w:t>2, 3 &amp; 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8C9A852" w14:textId="3CDC8BB1" w:rsidR="00EE5F81" w:rsidRPr="00AF230B" w:rsidRDefault="00EE5F81" w:rsidP="00EE5F81">
            <w:pPr>
              <w:keepNext/>
              <w:spacing w:line="240" w:lineRule="auto"/>
              <w:ind w:left="353" w:hanging="353"/>
              <w:jc w:val="center"/>
            </w:pPr>
            <w:r w:rsidRPr="005C4723">
              <w:t>0.1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B4B4AA7" w14:textId="73E7D83E" w:rsidR="00EE5F81" w:rsidRPr="00AF230B" w:rsidRDefault="00EE5F81" w:rsidP="00EE5F81">
            <w:pPr>
              <w:keepNext/>
              <w:spacing w:line="240" w:lineRule="auto"/>
              <w:jc w:val="center"/>
            </w:pPr>
            <w:r w:rsidRPr="005C4723">
              <w:t>0.18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27B9B9F" w14:textId="1DB29BC8" w:rsidR="00EE5F81" w:rsidRPr="00B1398E" w:rsidRDefault="00EE5F81" w:rsidP="00EE5F81">
            <w:pPr>
              <w:keepNext/>
              <w:spacing w:line="240" w:lineRule="auto"/>
              <w:ind w:left="173"/>
              <w:jc w:val="left"/>
            </w:pPr>
            <w:r>
              <w:t>S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B0DEA05" w14:textId="122CB4BC" w:rsidR="00EE5F81" w:rsidRPr="00B1398E" w:rsidRDefault="00EE5F81" w:rsidP="00EE5F81">
            <w:pPr>
              <w:keepNext/>
              <w:spacing w:line="240" w:lineRule="auto"/>
              <w:jc w:val="center"/>
            </w:pPr>
            <w:r w:rsidRPr="001A4E3F">
              <w:t>2.6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FD791B0" w14:textId="581E46FE" w:rsidR="00EE5F81" w:rsidRPr="00B1398E" w:rsidRDefault="00EE5F81" w:rsidP="00EE5F81">
            <w:pPr>
              <w:keepNext/>
              <w:spacing w:line="240" w:lineRule="auto"/>
              <w:jc w:val="center"/>
            </w:pPr>
            <w:r w:rsidRPr="001A4E3F">
              <w:t>0.427</w:t>
            </w:r>
          </w:p>
        </w:tc>
      </w:tr>
      <w:tr w:rsidR="00EE5F81" w:rsidRPr="00AF230B" w14:paraId="7B7F1653" w14:textId="77777777" w:rsidTr="00EE5F81">
        <w:trPr>
          <w:cantSplit/>
          <w:trHeight w:val="3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3CBC865" w14:textId="77777777" w:rsidR="00EE5F81" w:rsidRDefault="00EE5F81" w:rsidP="00EE5F81">
            <w:pPr>
              <w:keepNext/>
              <w:spacing w:line="240" w:lineRule="auto"/>
            </w:pPr>
            <w:r>
              <w:t>IS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BD3BAC8" w14:textId="77777777" w:rsidR="00EE5F81" w:rsidRPr="00EE6753" w:rsidRDefault="00EE5F81" w:rsidP="00EE5F81">
            <w:pPr>
              <w:keepNext/>
              <w:spacing w:line="240" w:lineRule="auto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4B180AB" w14:textId="77777777" w:rsidR="00EE5F81" w:rsidRPr="00EE6753" w:rsidRDefault="00EE5F81" w:rsidP="00EE5F81">
            <w:pPr>
              <w:keepNext/>
              <w:spacing w:line="240" w:lineRule="auto"/>
              <w:jc w:val="center"/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8A1FD42" w14:textId="149F6148" w:rsidR="00EE5F81" w:rsidRPr="00D13445" w:rsidRDefault="00CC3083" w:rsidP="00EE5F81">
            <w:pPr>
              <w:keepNext/>
              <w:spacing w:line="240" w:lineRule="auto"/>
              <w:jc w:val="left"/>
            </w:pPr>
            <w:r>
              <w:t>c</w:t>
            </w:r>
            <w:r w:rsidR="00EE5F81">
              <w:t>ut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97D9E5A" w14:textId="1C966F0B" w:rsidR="00EE5F81" w:rsidRPr="00D13445" w:rsidRDefault="00EE5F81" w:rsidP="00EE5F81">
            <w:pPr>
              <w:keepNext/>
              <w:spacing w:line="240" w:lineRule="auto"/>
              <w:jc w:val="center"/>
            </w:pPr>
            <w:r w:rsidRPr="001A4E3F">
              <w:t>4.6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330A037" w14:textId="522EBAA2" w:rsidR="00EE5F81" w:rsidRPr="00D13445" w:rsidRDefault="00EE5F81" w:rsidP="00EE5F81">
            <w:pPr>
              <w:keepNext/>
              <w:spacing w:line="240" w:lineRule="auto"/>
              <w:jc w:val="center"/>
            </w:pPr>
            <w:r w:rsidRPr="001A4E3F">
              <w:t>0.437</w:t>
            </w:r>
          </w:p>
        </w:tc>
      </w:tr>
      <w:tr w:rsidR="00EE5F81" w:rsidRPr="00AF230B" w14:paraId="0ADCDB5C" w14:textId="77777777" w:rsidTr="00EE5F81">
        <w:trPr>
          <w:cantSplit/>
          <w:trHeight w:val="3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5885EC5" w14:textId="77777777" w:rsidR="00EE5F81" w:rsidRDefault="00EE5F81" w:rsidP="00EE5F81">
            <w:pPr>
              <w:keepNext/>
              <w:spacing w:line="240" w:lineRule="auto"/>
              <w:ind w:left="171"/>
            </w:pPr>
            <w: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BA89CA1" w14:textId="205FC5A6" w:rsidR="00EE5F81" w:rsidRPr="00EE6753" w:rsidRDefault="00EE5F81" w:rsidP="00EE5F81">
            <w:pPr>
              <w:keepNext/>
              <w:spacing w:line="240" w:lineRule="auto"/>
              <w:jc w:val="center"/>
            </w:pPr>
            <w:r w:rsidRPr="005C4723">
              <w:t>0.1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E8DD05D" w14:textId="152E4634" w:rsidR="00EE5F81" w:rsidRPr="00EE6753" w:rsidRDefault="00EE5F81" w:rsidP="00EE5F81">
            <w:pPr>
              <w:keepNext/>
              <w:spacing w:line="240" w:lineRule="auto"/>
              <w:jc w:val="center"/>
            </w:pPr>
            <w:r w:rsidRPr="005C4723">
              <w:t>0.12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17F4DA2" w14:textId="2DCFE9ED" w:rsidR="00EE5F81" w:rsidRDefault="00CC3083" w:rsidP="00EE5F81">
            <w:pPr>
              <w:keepNext/>
              <w:spacing w:line="240" w:lineRule="auto"/>
              <w:jc w:val="left"/>
            </w:pPr>
            <w:r>
              <w:t>c</w:t>
            </w:r>
            <w:r w:rsidR="00EE5F81">
              <w:t>ut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BD2357D" w14:textId="65BAB72F" w:rsidR="00EE5F81" w:rsidRPr="00D13445" w:rsidRDefault="00EE5F81" w:rsidP="00EE5F81">
            <w:pPr>
              <w:keepNext/>
              <w:spacing w:line="240" w:lineRule="auto"/>
              <w:jc w:val="center"/>
            </w:pPr>
            <w:r w:rsidRPr="001A4E3F">
              <w:t>6.2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A5ADCFD" w14:textId="47127A37" w:rsidR="00EE5F81" w:rsidRPr="00D13445" w:rsidRDefault="00EE5F81" w:rsidP="00EE5F81">
            <w:pPr>
              <w:keepNext/>
              <w:spacing w:line="240" w:lineRule="auto"/>
              <w:jc w:val="center"/>
            </w:pPr>
            <w:r w:rsidRPr="001A4E3F">
              <w:t>0.445</w:t>
            </w:r>
          </w:p>
        </w:tc>
      </w:tr>
      <w:tr w:rsidR="00EE5F81" w:rsidRPr="00AF230B" w14:paraId="1BB475F9" w14:textId="77777777" w:rsidTr="00EE5F81">
        <w:trPr>
          <w:cantSplit/>
          <w:trHeight w:val="340"/>
        </w:trPr>
        <w:tc>
          <w:tcPr>
            <w:tcW w:w="1418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71D30EEE" w14:textId="2301EE7C" w:rsidR="00EE5F81" w:rsidRDefault="00EE5F81" w:rsidP="00EE5F81">
            <w:pPr>
              <w:keepNext/>
              <w:spacing w:line="240" w:lineRule="auto"/>
              <w:ind w:left="179"/>
            </w:pPr>
            <w: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48F0BE7D" w14:textId="2B47E4A6" w:rsidR="00EE5F81" w:rsidRPr="00EE6753" w:rsidRDefault="00EE5F81" w:rsidP="00EE5F81">
            <w:pPr>
              <w:keepNext/>
              <w:spacing w:line="240" w:lineRule="auto"/>
              <w:jc w:val="center"/>
            </w:pPr>
            <w:r w:rsidRPr="005C4723">
              <w:t>0.03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56C8AF2E" w14:textId="001B9125" w:rsidR="00EE5F81" w:rsidRPr="00EE6753" w:rsidRDefault="00EE5F81" w:rsidP="00EE5F81">
            <w:pPr>
              <w:keepNext/>
              <w:spacing w:line="240" w:lineRule="auto"/>
              <w:jc w:val="center"/>
            </w:pPr>
            <w:r w:rsidRPr="005C4723">
              <w:t>0.15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6BF55585" w14:textId="7655340F" w:rsidR="00EE5F81" w:rsidRDefault="00CC3083" w:rsidP="00EE5F81">
            <w:pPr>
              <w:keepNext/>
              <w:spacing w:line="240" w:lineRule="auto"/>
              <w:jc w:val="left"/>
            </w:pPr>
            <w:r>
              <w:t>c</w:t>
            </w:r>
            <w:r w:rsidR="00EE5F81">
              <w:t>ut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3DDEB90A" w14:textId="2AE7584A" w:rsidR="00EE5F81" w:rsidRPr="00D13445" w:rsidRDefault="00EE5F81" w:rsidP="00EE5F81">
            <w:pPr>
              <w:keepNext/>
              <w:spacing w:line="240" w:lineRule="auto"/>
              <w:jc w:val="center"/>
            </w:pPr>
            <w:r w:rsidRPr="001A4E3F">
              <w:t>2.50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246D99DD" w14:textId="0832CD3A" w:rsidR="00EE5F81" w:rsidRPr="00D13445" w:rsidRDefault="00EE5F81" w:rsidP="00EE5F81">
            <w:pPr>
              <w:keepNext/>
              <w:spacing w:line="240" w:lineRule="auto"/>
              <w:jc w:val="center"/>
            </w:pPr>
            <w:r w:rsidRPr="001A4E3F">
              <w:t>0.226</w:t>
            </w:r>
          </w:p>
        </w:tc>
      </w:tr>
    </w:tbl>
    <w:p w14:paraId="40BBDC63" w14:textId="77777777" w:rsidR="00EE5F81" w:rsidRPr="00EE5F81" w:rsidRDefault="00EE5F81" w:rsidP="00EE5F81">
      <w:pPr>
        <w:keepNext/>
        <w:spacing w:line="240" w:lineRule="auto"/>
        <w:rPr>
          <w:rStyle w:val="Footnote"/>
        </w:rPr>
      </w:pPr>
      <w:r w:rsidRPr="00EE5F81">
        <w:rPr>
          <w:rStyle w:val="Footnote"/>
        </w:rPr>
        <w:t xml:space="preserve">BCR – best clinical response; cECOG – collapsed Eastern Cooperative Oncology Group; ISS – international staging system; MR – </w:t>
      </w:r>
      <w:r>
        <w:rPr>
          <w:rStyle w:val="Footnote"/>
        </w:rPr>
        <w:t>M</w:t>
      </w:r>
      <w:r w:rsidRPr="00EE5F81">
        <w:rPr>
          <w:rStyle w:val="Footnote"/>
        </w:rPr>
        <w:t xml:space="preserve">inimal </w:t>
      </w:r>
      <w:r>
        <w:rPr>
          <w:rStyle w:val="Footnote"/>
        </w:rPr>
        <w:t>R</w:t>
      </w:r>
      <w:r w:rsidRPr="00EE5F81">
        <w:rPr>
          <w:rStyle w:val="Footnote"/>
        </w:rPr>
        <w:t xml:space="preserve">esponse; PR – </w:t>
      </w:r>
      <w:r>
        <w:rPr>
          <w:rStyle w:val="Footnote"/>
        </w:rPr>
        <w:t>P</w:t>
      </w:r>
      <w:r w:rsidRPr="00EE5F81">
        <w:rPr>
          <w:rStyle w:val="Footnote"/>
        </w:rPr>
        <w:t xml:space="preserve">artial </w:t>
      </w:r>
      <w:r>
        <w:rPr>
          <w:rStyle w:val="Footnote"/>
        </w:rPr>
        <w:t>R</w:t>
      </w:r>
      <w:r w:rsidRPr="00EE5F81">
        <w:rPr>
          <w:rStyle w:val="Footnote"/>
        </w:rPr>
        <w:t xml:space="preserve">esponse; SD – </w:t>
      </w:r>
      <w:r>
        <w:rPr>
          <w:rStyle w:val="Footnote"/>
        </w:rPr>
        <w:t>S</w:t>
      </w:r>
      <w:r w:rsidRPr="00EE5F81">
        <w:rPr>
          <w:rStyle w:val="Footnote"/>
        </w:rPr>
        <w:t xml:space="preserve">table </w:t>
      </w:r>
      <w:r>
        <w:rPr>
          <w:rStyle w:val="Footnote"/>
        </w:rPr>
        <w:t>D</w:t>
      </w:r>
      <w:r w:rsidRPr="00EE5F81">
        <w:rPr>
          <w:rStyle w:val="Footnote"/>
        </w:rPr>
        <w:t xml:space="preserve">isease; VG – </w:t>
      </w:r>
      <w:r>
        <w:rPr>
          <w:rStyle w:val="Footnote"/>
        </w:rPr>
        <w:t>V</w:t>
      </w:r>
      <w:r w:rsidRPr="00EE5F81">
        <w:rPr>
          <w:rStyle w:val="Footnote"/>
        </w:rPr>
        <w:t xml:space="preserve">ery </w:t>
      </w:r>
      <w:r>
        <w:rPr>
          <w:rStyle w:val="Footnote"/>
        </w:rPr>
        <w:t>G</w:t>
      </w:r>
      <w:r w:rsidRPr="00EE5F81">
        <w:rPr>
          <w:rStyle w:val="Footnote"/>
        </w:rPr>
        <w:t xml:space="preserve">ood </w:t>
      </w:r>
      <w:r>
        <w:rPr>
          <w:rStyle w:val="Footnote"/>
        </w:rPr>
        <w:t>P</w:t>
      </w:r>
      <w:r w:rsidRPr="00EE5F81">
        <w:rPr>
          <w:rStyle w:val="Footnote"/>
        </w:rPr>
        <w:t xml:space="preserve">artial </w:t>
      </w:r>
      <w:r>
        <w:rPr>
          <w:rStyle w:val="Footnote"/>
        </w:rPr>
        <w:t>R</w:t>
      </w:r>
      <w:r w:rsidRPr="00EE5F81">
        <w:rPr>
          <w:rStyle w:val="Footnote"/>
        </w:rPr>
        <w:t>esponse</w:t>
      </w:r>
    </w:p>
    <w:p w14:paraId="0970E53C" w14:textId="34980A37" w:rsidR="00CC3083" w:rsidRPr="00AF230B" w:rsidRDefault="00D36B06" w:rsidP="00CC3083">
      <w:pPr>
        <w:pStyle w:val="EndNoteBibliography"/>
        <w:keepNext/>
        <w:keepLines/>
        <w:spacing w:line="240" w:lineRule="auto"/>
      </w:pPr>
      <w:r>
        <w:t xml:space="preserve">S15 </w:t>
      </w:r>
      <w:r w:rsidR="00CC3083" w:rsidRPr="00AF230B">
        <w:t xml:space="preserve">Table: </w:t>
      </w:r>
      <w:r w:rsidR="00CC3083">
        <w:t>Risk Equation – Receipt of Maintenance Therapy</w:t>
      </w:r>
    </w:p>
    <w:tbl>
      <w:tblPr>
        <w:tblStyle w:val="TableGrid"/>
        <w:tblW w:w="8081" w:type="dxa"/>
        <w:tblLayout w:type="fixed"/>
        <w:tblLook w:val="04A0" w:firstRow="1" w:lastRow="0" w:firstColumn="1" w:lastColumn="0" w:noHBand="0" w:noVBand="1"/>
      </w:tblPr>
      <w:tblGrid>
        <w:gridCol w:w="1418"/>
        <w:gridCol w:w="1418"/>
        <w:gridCol w:w="1134"/>
        <w:gridCol w:w="1559"/>
        <w:gridCol w:w="1418"/>
        <w:gridCol w:w="1134"/>
      </w:tblGrid>
      <w:tr w:rsidR="00CC3083" w:rsidRPr="00AF230B" w14:paraId="172993EE" w14:textId="77777777" w:rsidTr="00672DEC">
        <w:trPr>
          <w:cantSplit/>
        </w:trPr>
        <w:tc>
          <w:tcPr>
            <w:tcW w:w="1418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</w:tcPr>
          <w:p w14:paraId="4B16EB6A" w14:textId="77777777" w:rsidR="00CC3083" w:rsidRPr="00AF230B" w:rsidRDefault="00CC3083" w:rsidP="00CC3083">
            <w:pPr>
              <w:keepNext/>
              <w:keepLines/>
              <w:jc w:val="center"/>
            </w:pPr>
            <w:r>
              <w:t>Covariate</w:t>
            </w:r>
          </w:p>
        </w:tc>
        <w:tc>
          <w:tcPr>
            <w:tcW w:w="1418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</w:tcPr>
          <w:p w14:paraId="49521953" w14:textId="77777777" w:rsidR="00CC3083" w:rsidRPr="00AF230B" w:rsidRDefault="00CC3083" w:rsidP="00CC3083">
            <w:pPr>
              <w:keepNext/>
              <w:keepLines/>
              <w:jc w:val="center"/>
            </w:pPr>
            <w:r>
              <w:t>Coefficient</w:t>
            </w:r>
          </w:p>
        </w:tc>
        <w:tc>
          <w:tcPr>
            <w:tcW w:w="1134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</w:tcPr>
          <w:p w14:paraId="6DA25A7E" w14:textId="77777777" w:rsidR="00CC3083" w:rsidRDefault="00CC3083" w:rsidP="00CC3083">
            <w:pPr>
              <w:keepNext/>
              <w:keepLines/>
              <w:jc w:val="center"/>
            </w:pPr>
            <w:r>
              <w:t>Std. Err.</w:t>
            </w:r>
          </w:p>
        </w:tc>
        <w:tc>
          <w:tcPr>
            <w:tcW w:w="1559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</w:tcPr>
          <w:p w14:paraId="08768FB5" w14:textId="77777777" w:rsidR="00CC3083" w:rsidRDefault="00CC3083" w:rsidP="00CC3083">
            <w:pPr>
              <w:keepNext/>
              <w:keepLines/>
              <w:jc w:val="center"/>
            </w:pPr>
            <w:r>
              <w:t>Covariate</w:t>
            </w:r>
          </w:p>
        </w:tc>
        <w:tc>
          <w:tcPr>
            <w:tcW w:w="1418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</w:tcPr>
          <w:p w14:paraId="4773D6DD" w14:textId="77777777" w:rsidR="00CC3083" w:rsidRDefault="00CC3083" w:rsidP="00CC3083">
            <w:pPr>
              <w:keepNext/>
              <w:keepLines/>
              <w:jc w:val="center"/>
            </w:pPr>
            <w:r>
              <w:t>Coefficient</w:t>
            </w:r>
          </w:p>
        </w:tc>
        <w:tc>
          <w:tcPr>
            <w:tcW w:w="1134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</w:tcPr>
          <w:p w14:paraId="4206BA65" w14:textId="77777777" w:rsidR="00CC3083" w:rsidRDefault="00CC3083" w:rsidP="00CC3083">
            <w:pPr>
              <w:keepNext/>
              <w:keepLines/>
              <w:jc w:val="center"/>
            </w:pPr>
            <w:r>
              <w:t>Std. Err.</w:t>
            </w:r>
          </w:p>
        </w:tc>
      </w:tr>
      <w:tr w:rsidR="00CC3083" w:rsidRPr="00AF230B" w14:paraId="3BBD7907" w14:textId="77777777" w:rsidTr="00672DEC">
        <w:trPr>
          <w:cantSplit/>
          <w:trHeight w:val="340"/>
        </w:trPr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11CBFC5" w14:textId="77777777" w:rsidR="00CC3083" w:rsidRPr="00AF230B" w:rsidRDefault="00CC3083" w:rsidP="00CC3083">
            <w:pPr>
              <w:keepNext/>
              <w:keepLines/>
              <w:spacing w:line="240" w:lineRule="auto"/>
              <w:jc w:val="left"/>
            </w:pPr>
            <w:r>
              <w:t>Age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6F5A5C9" w14:textId="514862F5" w:rsidR="00CC3083" w:rsidRPr="00AF230B" w:rsidRDefault="00CC3083" w:rsidP="00CC3083">
            <w:pPr>
              <w:keepNext/>
              <w:keepLines/>
              <w:spacing w:line="240" w:lineRule="auto"/>
              <w:ind w:left="353" w:hanging="353"/>
              <w:jc w:val="center"/>
            </w:pPr>
            <w:r w:rsidRPr="0025323C">
              <w:t>-0.032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8E5D2DC" w14:textId="61093076" w:rsidR="00CC3083" w:rsidRPr="00AF230B" w:rsidRDefault="00CC3083" w:rsidP="00CC3083">
            <w:pPr>
              <w:keepNext/>
              <w:keepLines/>
              <w:spacing w:line="240" w:lineRule="auto"/>
              <w:jc w:val="center"/>
            </w:pPr>
            <w:r w:rsidRPr="0025323C">
              <w:t>0.004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3D6F64B" w14:textId="03A7E2CE" w:rsidR="00CC3083" w:rsidRPr="00D26040" w:rsidRDefault="00CC3083" w:rsidP="00CC3083">
            <w:pPr>
              <w:keepNext/>
              <w:keepLines/>
              <w:spacing w:line="240" w:lineRule="auto"/>
              <w:ind w:left="173"/>
              <w:jc w:val="left"/>
            </w:pPr>
            <w:r>
              <w:t>VRd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8B39A2D" w14:textId="34319955" w:rsidR="00CC3083" w:rsidRPr="00D26040" w:rsidRDefault="00CC3083" w:rsidP="00CC3083">
            <w:pPr>
              <w:keepNext/>
              <w:keepLines/>
              <w:spacing w:line="240" w:lineRule="auto"/>
              <w:jc w:val="center"/>
            </w:pPr>
            <w:r w:rsidRPr="00C825F1">
              <w:t>1.212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D2E7EA6" w14:textId="6DD41CA8" w:rsidR="00CC3083" w:rsidRPr="00D26040" w:rsidRDefault="00CC3083" w:rsidP="00CC3083">
            <w:pPr>
              <w:keepNext/>
              <w:keepLines/>
              <w:spacing w:line="240" w:lineRule="auto"/>
              <w:jc w:val="center"/>
            </w:pPr>
            <w:r w:rsidRPr="00C825F1">
              <w:t>0.147</w:t>
            </w:r>
          </w:p>
        </w:tc>
      </w:tr>
      <w:tr w:rsidR="00CC3083" w:rsidRPr="00AF230B" w14:paraId="5FB5EFBF" w14:textId="77777777" w:rsidTr="00672DEC">
        <w:trPr>
          <w:cantSplit/>
          <w:trHeight w:val="3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ED8C966" w14:textId="77777777" w:rsidR="00CC3083" w:rsidRPr="00AF230B" w:rsidRDefault="00CC3083" w:rsidP="00CC3083">
            <w:pPr>
              <w:keepNext/>
              <w:keepLines/>
              <w:spacing w:line="240" w:lineRule="auto"/>
              <w:jc w:val="left"/>
            </w:pPr>
            <w:r>
              <w:t>Mal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DB32F51" w14:textId="38950871" w:rsidR="00CC3083" w:rsidRPr="00AF230B" w:rsidRDefault="00CC3083" w:rsidP="00CC3083">
            <w:pPr>
              <w:keepNext/>
              <w:keepLines/>
              <w:spacing w:line="240" w:lineRule="auto"/>
              <w:ind w:left="353" w:hanging="353"/>
              <w:jc w:val="center"/>
            </w:pPr>
            <w:r w:rsidRPr="0025323C">
              <w:t>0.1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E2AE110" w14:textId="4871AE44" w:rsidR="00CC3083" w:rsidRPr="00AF230B" w:rsidRDefault="00CC3083" w:rsidP="00CC3083">
            <w:pPr>
              <w:keepNext/>
              <w:keepLines/>
              <w:spacing w:line="240" w:lineRule="auto"/>
              <w:jc w:val="center"/>
            </w:pPr>
            <w:r w:rsidRPr="0025323C">
              <w:t>0.08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E08E3DA" w14:textId="588F38B2" w:rsidR="00CC3083" w:rsidRPr="00D26040" w:rsidRDefault="00CC3083" w:rsidP="00CC3083">
            <w:pPr>
              <w:keepNext/>
              <w:keepLines/>
              <w:spacing w:line="240" w:lineRule="auto"/>
              <w:jc w:val="left"/>
            </w:pPr>
            <w:r>
              <w:t>SC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619EF25" w14:textId="7D5C3D82" w:rsidR="00CC3083" w:rsidRPr="00D26040" w:rsidRDefault="00CC3083" w:rsidP="00CC3083">
            <w:pPr>
              <w:keepNext/>
              <w:keepLines/>
              <w:spacing w:line="240" w:lineRule="auto"/>
              <w:jc w:val="center"/>
            </w:pPr>
            <w:r w:rsidRPr="00C825F1">
              <w:t>1.5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BF84D2F" w14:textId="56B09465" w:rsidR="00CC3083" w:rsidRPr="00D26040" w:rsidRDefault="00CC3083" w:rsidP="00CC3083">
            <w:pPr>
              <w:keepNext/>
              <w:keepLines/>
              <w:spacing w:line="240" w:lineRule="auto"/>
              <w:jc w:val="center"/>
            </w:pPr>
            <w:r w:rsidRPr="00C825F1">
              <w:t>0.099</w:t>
            </w:r>
          </w:p>
        </w:tc>
      </w:tr>
      <w:tr w:rsidR="00CC3083" w:rsidRPr="00AF230B" w14:paraId="0AE95B4E" w14:textId="77777777" w:rsidTr="00672DEC">
        <w:trPr>
          <w:cantSplit/>
          <w:trHeight w:val="3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1BB4CE6" w14:textId="77777777" w:rsidR="00CC3083" w:rsidRPr="00AF230B" w:rsidRDefault="00CC3083" w:rsidP="00CC3083">
            <w:pPr>
              <w:keepNext/>
              <w:keepLines/>
              <w:spacing w:line="240" w:lineRule="auto"/>
              <w:jc w:val="left"/>
            </w:pPr>
            <w:r>
              <w:t>cECO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981FD93" w14:textId="77777777" w:rsidR="00CC3083" w:rsidRPr="00AF230B" w:rsidRDefault="00CC3083" w:rsidP="00CC3083">
            <w:pPr>
              <w:keepNext/>
              <w:keepLines/>
              <w:spacing w:line="240" w:lineRule="auto"/>
              <w:ind w:left="353" w:hanging="353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AE9F16E" w14:textId="77777777" w:rsidR="00CC3083" w:rsidRPr="00AF230B" w:rsidRDefault="00CC3083" w:rsidP="00CC3083">
            <w:pPr>
              <w:keepNext/>
              <w:keepLines/>
              <w:spacing w:line="240" w:lineRule="auto"/>
              <w:jc w:val="center"/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BDFDA8F" w14:textId="097EF00A" w:rsidR="00CC3083" w:rsidRPr="00AF230B" w:rsidRDefault="00CC3083" w:rsidP="00CC3083">
            <w:pPr>
              <w:keepNext/>
              <w:keepLines/>
              <w:spacing w:line="240" w:lineRule="auto"/>
              <w:jc w:val="left"/>
            </w:pPr>
            <w:r>
              <w:t>BC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5D07260" w14:textId="22DCE02E" w:rsidR="00CC3083" w:rsidRPr="00AF230B" w:rsidRDefault="00CC3083" w:rsidP="00CC3083">
            <w:pPr>
              <w:keepNext/>
              <w:keepLines/>
              <w:spacing w:line="240" w:lineRule="auto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8C078DB" w14:textId="29043E75" w:rsidR="00CC3083" w:rsidRPr="00AF230B" w:rsidRDefault="00CC3083" w:rsidP="00CC3083">
            <w:pPr>
              <w:keepNext/>
              <w:keepLines/>
              <w:spacing w:line="240" w:lineRule="auto"/>
              <w:jc w:val="center"/>
            </w:pPr>
          </w:p>
        </w:tc>
      </w:tr>
      <w:tr w:rsidR="00CC3083" w:rsidRPr="00AF230B" w14:paraId="4C67A93E" w14:textId="77777777" w:rsidTr="00672DEC">
        <w:trPr>
          <w:cantSplit/>
          <w:trHeight w:val="3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5606879" w14:textId="77777777" w:rsidR="00CC3083" w:rsidRPr="00AF230B" w:rsidRDefault="00CC3083" w:rsidP="00CC3083">
            <w:pPr>
              <w:keepNext/>
              <w:keepLines/>
              <w:spacing w:line="240" w:lineRule="auto"/>
              <w:ind w:left="171"/>
              <w:jc w:val="left"/>
            </w:pPr>
            <w: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E94B915" w14:textId="4C375107" w:rsidR="00CC3083" w:rsidRPr="00AF230B" w:rsidRDefault="00CC3083" w:rsidP="00CC3083">
            <w:pPr>
              <w:keepNext/>
              <w:keepLines/>
              <w:spacing w:line="240" w:lineRule="auto"/>
              <w:ind w:left="353" w:hanging="353"/>
              <w:jc w:val="center"/>
            </w:pPr>
            <w:r w:rsidRPr="0025323C">
              <w:t>-0.1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A8D2D47" w14:textId="012C49B8" w:rsidR="00CC3083" w:rsidRPr="00AF230B" w:rsidRDefault="00CC3083" w:rsidP="00CC3083">
            <w:pPr>
              <w:keepNext/>
              <w:keepLines/>
              <w:spacing w:line="240" w:lineRule="auto"/>
              <w:jc w:val="center"/>
            </w:pPr>
            <w:r w:rsidRPr="0025323C">
              <w:t>0.09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50EBDAE" w14:textId="65CB6E45" w:rsidR="00CC3083" w:rsidRPr="00B1398E" w:rsidRDefault="00CC3083" w:rsidP="00CC3083">
            <w:pPr>
              <w:keepNext/>
              <w:keepLines/>
              <w:spacing w:line="240" w:lineRule="auto"/>
              <w:ind w:left="173"/>
              <w:jc w:val="left"/>
            </w:pPr>
            <w:r>
              <w:t>V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18FA197" w14:textId="4F39BD62" w:rsidR="00CC3083" w:rsidRPr="00B1398E" w:rsidRDefault="00CC3083" w:rsidP="00CC3083">
            <w:pPr>
              <w:keepNext/>
              <w:keepLines/>
              <w:spacing w:line="240" w:lineRule="auto"/>
              <w:jc w:val="center"/>
            </w:pPr>
            <w:r w:rsidRPr="00C825F1">
              <w:t>-0.1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E36EE7A" w14:textId="75233882" w:rsidR="00CC3083" w:rsidRPr="00B1398E" w:rsidRDefault="00CC3083" w:rsidP="00CC3083">
            <w:pPr>
              <w:keepNext/>
              <w:keepLines/>
              <w:spacing w:line="240" w:lineRule="auto"/>
              <w:jc w:val="center"/>
            </w:pPr>
            <w:r w:rsidRPr="00C825F1">
              <w:t>0.143</w:t>
            </w:r>
          </w:p>
        </w:tc>
      </w:tr>
      <w:tr w:rsidR="00CC3083" w:rsidRPr="00AF230B" w14:paraId="10EF1265" w14:textId="77777777" w:rsidTr="00672DEC">
        <w:trPr>
          <w:cantSplit/>
          <w:trHeight w:val="3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FD49128" w14:textId="77777777" w:rsidR="00CC3083" w:rsidRPr="00AF230B" w:rsidRDefault="00CC3083" w:rsidP="00CC3083">
            <w:pPr>
              <w:keepNext/>
              <w:keepLines/>
              <w:spacing w:line="240" w:lineRule="auto"/>
              <w:ind w:left="171"/>
              <w:jc w:val="left"/>
            </w:pPr>
            <w:r>
              <w:t>2, 3 &amp; 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8D17902" w14:textId="1B14D8F6" w:rsidR="00CC3083" w:rsidRPr="00AF230B" w:rsidRDefault="00CC3083" w:rsidP="00CC3083">
            <w:pPr>
              <w:keepNext/>
              <w:keepLines/>
              <w:spacing w:line="240" w:lineRule="auto"/>
              <w:ind w:left="353" w:hanging="353"/>
              <w:jc w:val="center"/>
            </w:pPr>
            <w:r w:rsidRPr="0025323C">
              <w:t>-0.5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71C1485" w14:textId="09D402EE" w:rsidR="00CC3083" w:rsidRPr="00AF230B" w:rsidRDefault="00CC3083" w:rsidP="00CC3083">
            <w:pPr>
              <w:keepNext/>
              <w:keepLines/>
              <w:spacing w:line="240" w:lineRule="auto"/>
              <w:jc w:val="center"/>
            </w:pPr>
            <w:r w:rsidRPr="0025323C">
              <w:t>0.13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B4C2782" w14:textId="48524793" w:rsidR="00CC3083" w:rsidRPr="00B1398E" w:rsidRDefault="00CC3083" w:rsidP="00CC3083">
            <w:pPr>
              <w:keepNext/>
              <w:keepLines/>
              <w:spacing w:line="240" w:lineRule="auto"/>
              <w:ind w:left="173"/>
              <w:jc w:val="left"/>
            </w:pPr>
            <w:r>
              <w:t>P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3945D01" w14:textId="633BC03F" w:rsidR="00CC3083" w:rsidRPr="00B1398E" w:rsidRDefault="00CC3083" w:rsidP="00CC3083">
            <w:pPr>
              <w:keepNext/>
              <w:keepLines/>
              <w:spacing w:line="240" w:lineRule="auto"/>
              <w:jc w:val="center"/>
            </w:pPr>
            <w:r w:rsidRPr="00C825F1">
              <w:t>-0.1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DC09A5F" w14:textId="064B15D2" w:rsidR="00CC3083" w:rsidRPr="00B1398E" w:rsidRDefault="00CC3083" w:rsidP="00CC3083">
            <w:pPr>
              <w:keepNext/>
              <w:keepLines/>
              <w:spacing w:line="240" w:lineRule="auto"/>
              <w:jc w:val="center"/>
            </w:pPr>
            <w:r w:rsidRPr="00C825F1">
              <w:t>0.139</w:t>
            </w:r>
          </w:p>
        </w:tc>
      </w:tr>
      <w:tr w:rsidR="00CC3083" w:rsidRPr="00AF230B" w14:paraId="5D68E6A3" w14:textId="77777777" w:rsidTr="00672DEC">
        <w:trPr>
          <w:cantSplit/>
          <w:trHeight w:val="3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EA1651D" w14:textId="77777777" w:rsidR="00CC3083" w:rsidRDefault="00CC3083" w:rsidP="00CC3083">
            <w:pPr>
              <w:keepNext/>
              <w:keepLines/>
              <w:spacing w:line="240" w:lineRule="auto"/>
            </w:pPr>
            <w:r>
              <w:t>IS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0B0DAC2" w14:textId="77777777" w:rsidR="00CC3083" w:rsidRPr="00EE6753" w:rsidRDefault="00CC3083" w:rsidP="00CC3083">
            <w:pPr>
              <w:keepNext/>
              <w:keepLines/>
              <w:spacing w:line="240" w:lineRule="auto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BC51A6C" w14:textId="77777777" w:rsidR="00CC3083" w:rsidRPr="00EE6753" w:rsidRDefault="00CC3083" w:rsidP="00CC3083">
            <w:pPr>
              <w:keepNext/>
              <w:keepLines/>
              <w:spacing w:line="240" w:lineRule="auto"/>
              <w:jc w:val="center"/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39361D3" w14:textId="1790AB92" w:rsidR="00CC3083" w:rsidRPr="00D13445" w:rsidRDefault="00CC3083" w:rsidP="00CC3083">
            <w:pPr>
              <w:keepNext/>
              <w:keepLines/>
              <w:spacing w:line="240" w:lineRule="auto"/>
              <w:ind w:left="173"/>
              <w:jc w:val="left"/>
            </w:pPr>
            <w:r>
              <w:t>M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81CA529" w14:textId="0990C01B" w:rsidR="00CC3083" w:rsidRPr="00D13445" w:rsidRDefault="00CC3083" w:rsidP="00CC3083">
            <w:pPr>
              <w:keepNext/>
              <w:keepLines/>
              <w:spacing w:line="240" w:lineRule="auto"/>
              <w:jc w:val="center"/>
            </w:pPr>
            <w:r w:rsidRPr="00C825F1">
              <w:t>0.2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DF8D0A3" w14:textId="112682BC" w:rsidR="00CC3083" w:rsidRPr="00D13445" w:rsidRDefault="00CC3083" w:rsidP="00CC3083">
            <w:pPr>
              <w:keepNext/>
              <w:keepLines/>
              <w:spacing w:line="240" w:lineRule="auto"/>
              <w:jc w:val="center"/>
            </w:pPr>
            <w:r w:rsidRPr="00C825F1">
              <w:t>0.197</w:t>
            </w:r>
          </w:p>
        </w:tc>
      </w:tr>
      <w:tr w:rsidR="00CC3083" w:rsidRPr="00AF230B" w14:paraId="1FA3A390" w14:textId="77777777" w:rsidTr="00672DEC">
        <w:trPr>
          <w:cantSplit/>
          <w:trHeight w:val="3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C64EADC" w14:textId="77777777" w:rsidR="00CC3083" w:rsidRDefault="00CC3083" w:rsidP="00CC3083">
            <w:pPr>
              <w:keepNext/>
              <w:keepLines/>
              <w:spacing w:line="240" w:lineRule="auto"/>
              <w:ind w:left="171"/>
            </w:pPr>
            <w: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692C61F" w14:textId="25810DDC" w:rsidR="00CC3083" w:rsidRPr="00EE6753" w:rsidRDefault="00CC3083" w:rsidP="00CC3083">
            <w:pPr>
              <w:keepNext/>
              <w:keepLines/>
              <w:spacing w:line="240" w:lineRule="auto"/>
              <w:jc w:val="center"/>
            </w:pPr>
            <w:r w:rsidRPr="0025323C">
              <w:t>-0.0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7C7890D" w14:textId="62FD8540" w:rsidR="00CC3083" w:rsidRPr="00EE6753" w:rsidRDefault="00CC3083" w:rsidP="00CC3083">
            <w:pPr>
              <w:keepNext/>
              <w:keepLines/>
              <w:spacing w:line="240" w:lineRule="auto"/>
              <w:jc w:val="center"/>
            </w:pPr>
            <w:r w:rsidRPr="0025323C">
              <w:t>0.1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CE17FE1" w14:textId="2412B95C" w:rsidR="00CC3083" w:rsidRDefault="00CC3083" w:rsidP="00CC3083">
            <w:pPr>
              <w:keepNext/>
              <w:keepLines/>
              <w:spacing w:line="240" w:lineRule="auto"/>
              <w:ind w:left="173"/>
              <w:jc w:val="left"/>
            </w:pPr>
            <w:r>
              <w:t>S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1F3B181" w14:textId="0D721F3F" w:rsidR="00CC3083" w:rsidRPr="00D13445" w:rsidRDefault="00CC3083" w:rsidP="00CC3083">
            <w:pPr>
              <w:keepNext/>
              <w:keepLines/>
              <w:spacing w:line="240" w:lineRule="auto"/>
              <w:jc w:val="center"/>
            </w:pPr>
            <w:r w:rsidRPr="00C825F1">
              <w:t>-0.6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CED88BD" w14:textId="6E256929" w:rsidR="00CC3083" w:rsidRPr="00D13445" w:rsidRDefault="00CC3083" w:rsidP="00CC3083">
            <w:pPr>
              <w:keepNext/>
              <w:keepLines/>
              <w:spacing w:line="240" w:lineRule="auto"/>
              <w:jc w:val="center"/>
            </w:pPr>
            <w:r w:rsidRPr="00C825F1">
              <w:t>0.161</w:t>
            </w:r>
          </w:p>
        </w:tc>
      </w:tr>
      <w:tr w:rsidR="00CC3083" w:rsidRPr="00AF230B" w14:paraId="1C7DA174" w14:textId="77777777" w:rsidTr="00CC3083">
        <w:trPr>
          <w:cantSplit/>
          <w:trHeight w:val="3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3C68A2D" w14:textId="77777777" w:rsidR="00CC3083" w:rsidRDefault="00CC3083" w:rsidP="00CC3083">
            <w:pPr>
              <w:keepNext/>
              <w:keepLines/>
              <w:spacing w:line="240" w:lineRule="auto"/>
              <w:ind w:left="179"/>
            </w:pPr>
            <w: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2AFC965" w14:textId="32EDE605" w:rsidR="00CC3083" w:rsidRPr="00EE6753" w:rsidRDefault="00CC3083" w:rsidP="00CC3083">
            <w:pPr>
              <w:keepNext/>
              <w:keepLines/>
              <w:spacing w:line="240" w:lineRule="auto"/>
              <w:jc w:val="center"/>
            </w:pPr>
            <w:r w:rsidRPr="0025323C">
              <w:t>-0.3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CCE1ADB" w14:textId="6B9E100D" w:rsidR="00CC3083" w:rsidRPr="00EE6753" w:rsidRDefault="00CC3083" w:rsidP="00CC3083">
            <w:pPr>
              <w:keepNext/>
              <w:keepLines/>
              <w:spacing w:line="240" w:lineRule="auto"/>
              <w:jc w:val="center"/>
            </w:pPr>
            <w:r w:rsidRPr="0025323C">
              <w:t>0.12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9E9245E" w14:textId="7D5DD689" w:rsidR="00CC3083" w:rsidRDefault="00CC3083" w:rsidP="00CC3083">
            <w:pPr>
              <w:keepNext/>
              <w:keepLines/>
              <w:spacing w:line="240" w:lineRule="auto"/>
              <w:ind w:left="173"/>
              <w:jc w:val="left"/>
            </w:pPr>
            <w:r>
              <w:t>P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024F7B4" w14:textId="2C40295B" w:rsidR="00CC3083" w:rsidRPr="00D13445" w:rsidRDefault="00CC3083" w:rsidP="00CC3083">
            <w:pPr>
              <w:keepNext/>
              <w:keepLines/>
              <w:spacing w:line="240" w:lineRule="auto"/>
              <w:jc w:val="center"/>
            </w:pPr>
            <w:r w:rsidRPr="00C825F1">
              <w:t>-1.0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53F67CA" w14:textId="347F4B45" w:rsidR="00CC3083" w:rsidRPr="00D13445" w:rsidRDefault="00CC3083" w:rsidP="00CC3083">
            <w:pPr>
              <w:keepNext/>
              <w:keepLines/>
              <w:spacing w:line="240" w:lineRule="auto"/>
              <w:jc w:val="center"/>
            </w:pPr>
            <w:r w:rsidRPr="00C825F1">
              <w:t>0.457</w:t>
            </w:r>
          </w:p>
        </w:tc>
      </w:tr>
      <w:tr w:rsidR="00CC3083" w:rsidRPr="00AF230B" w14:paraId="3C9874E9" w14:textId="77777777" w:rsidTr="00CC3083">
        <w:trPr>
          <w:cantSplit/>
          <w:trHeight w:val="3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1971B6F" w14:textId="0FAD2827" w:rsidR="00CC3083" w:rsidRDefault="00CC3083" w:rsidP="00CC3083">
            <w:pPr>
              <w:keepNext/>
              <w:keepLines/>
              <w:spacing w:line="240" w:lineRule="auto"/>
            </w:pPr>
            <w:r>
              <w:t>Regime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D043B21" w14:textId="77777777" w:rsidR="00CC3083" w:rsidRPr="00EE6753" w:rsidRDefault="00CC3083" w:rsidP="00CC3083">
            <w:pPr>
              <w:keepNext/>
              <w:keepLines/>
              <w:spacing w:line="240" w:lineRule="auto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65D379A" w14:textId="77777777" w:rsidR="00CC3083" w:rsidRPr="00EE6753" w:rsidRDefault="00CC3083" w:rsidP="00CC3083">
            <w:pPr>
              <w:keepNext/>
              <w:keepLines/>
              <w:spacing w:line="240" w:lineRule="auto"/>
              <w:jc w:val="center"/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12B0E40" w14:textId="13FC36FD" w:rsidR="00CC3083" w:rsidRDefault="00CC3083" w:rsidP="00CC3083">
            <w:pPr>
              <w:keepNext/>
              <w:keepLines/>
              <w:spacing w:line="240" w:lineRule="auto"/>
              <w:jc w:val="left"/>
            </w:pPr>
            <w:r>
              <w:t>constan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BCE7808" w14:textId="12776D49" w:rsidR="00CC3083" w:rsidRPr="00D13445" w:rsidRDefault="00CC3083" w:rsidP="00CC3083">
            <w:pPr>
              <w:keepNext/>
              <w:keepLines/>
              <w:spacing w:line="240" w:lineRule="auto"/>
              <w:jc w:val="center"/>
            </w:pPr>
            <w:r w:rsidRPr="00C825F1">
              <w:t>0.9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ADF8906" w14:textId="0AA84D7C" w:rsidR="00CC3083" w:rsidRPr="00D13445" w:rsidRDefault="00CC3083" w:rsidP="00CC3083">
            <w:pPr>
              <w:keepNext/>
              <w:keepLines/>
              <w:spacing w:line="240" w:lineRule="auto"/>
              <w:jc w:val="center"/>
            </w:pPr>
            <w:r w:rsidRPr="00C825F1">
              <w:t>0.373</w:t>
            </w:r>
          </w:p>
        </w:tc>
      </w:tr>
      <w:tr w:rsidR="00CC3083" w:rsidRPr="00AF230B" w14:paraId="17806342" w14:textId="77777777" w:rsidTr="00672DEC">
        <w:trPr>
          <w:cantSplit/>
          <w:trHeight w:val="340"/>
        </w:trPr>
        <w:tc>
          <w:tcPr>
            <w:tcW w:w="1418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58F24EB1" w14:textId="5D5EE55D" w:rsidR="00CC3083" w:rsidRDefault="00CC3083" w:rsidP="00CC3083">
            <w:pPr>
              <w:keepNext/>
              <w:keepLines/>
              <w:spacing w:line="240" w:lineRule="auto"/>
              <w:ind w:left="179"/>
            </w:pPr>
            <w:r>
              <w:t>VCd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62C1D4A2" w14:textId="29DAB271" w:rsidR="00CC3083" w:rsidRPr="00EE6753" w:rsidRDefault="00CC3083" w:rsidP="00CC3083">
            <w:pPr>
              <w:keepNext/>
              <w:keepLines/>
              <w:spacing w:line="240" w:lineRule="auto"/>
              <w:jc w:val="center"/>
            </w:pPr>
            <w:r w:rsidRPr="0025323C">
              <w:t>0.08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4107401D" w14:textId="45FC6C4C" w:rsidR="00CC3083" w:rsidRPr="00EE6753" w:rsidRDefault="00CC3083" w:rsidP="00CC3083">
            <w:pPr>
              <w:keepNext/>
              <w:keepLines/>
              <w:spacing w:line="240" w:lineRule="auto"/>
              <w:jc w:val="center"/>
            </w:pPr>
            <w:r w:rsidRPr="0025323C">
              <w:t>0.11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4E337CA4" w14:textId="77777777" w:rsidR="00CC3083" w:rsidRDefault="00CC3083" w:rsidP="00CC3083">
            <w:pPr>
              <w:keepNext/>
              <w:keepLines/>
              <w:spacing w:line="240" w:lineRule="auto"/>
              <w:jc w:val="left"/>
            </w:pPr>
          </w:p>
        </w:tc>
        <w:tc>
          <w:tcPr>
            <w:tcW w:w="1418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28416CD5" w14:textId="77777777" w:rsidR="00CC3083" w:rsidRPr="00D13445" w:rsidRDefault="00CC3083" w:rsidP="00CC3083">
            <w:pPr>
              <w:keepNext/>
              <w:keepLines/>
              <w:spacing w:line="240" w:lineRule="auto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70F8E544" w14:textId="77777777" w:rsidR="00CC3083" w:rsidRPr="00D13445" w:rsidRDefault="00CC3083" w:rsidP="00CC3083">
            <w:pPr>
              <w:keepNext/>
              <w:keepLines/>
              <w:spacing w:line="240" w:lineRule="auto"/>
              <w:jc w:val="center"/>
            </w:pPr>
          </w:p>
        </w:tc>
      </w:tr>
    </w:tbl>
    <w:p w14:paraId="1AA7965E" w14:textId="3A349097" w:rsidR="00CC3083" w:rsidRPr="00EE5F81" w:rsidRDefault="00CC3083" w:rsidP="00CC3083">
      <w:pPr>
        <w:keepNext/>
        <w:keepLines/>
        <w:spacing w:line="240" w:lineRule="auto"/>
        <w:rPr>
          <w:rStyle w:val="Footnote"/>
        </w:rPr>
      </w:pPr>
      <w:r w:rsidRPr="00EE5F81">
        <w:rPr>
          <w:rStyle w:val="Footnote"/>
        </w:rPr>
        <w:t xml:space="preserve">BCR – best clinical response; cECOG – collapsed Eastern Cooperative Oncology Group; ISS – international staging system; MR – </w:t>
      </w:r>
      <w:r>
        <w:rPr>
          <w:rStyle w:val="Footnote"/>
        </w:rPr>
        <w:t>M</w:t>
      </w:r>
      <w:r w:rsidRPr="00EE5F81">
        <w:rPr>
          <w:rStyle w:val="Footnote"/>
        </w:rPr>
        <w:t xml:space="preserve">inimal </w:t>
      </w:r>
      <w:r>
        <w:rPr>
          <w:rStyle w:val="Footnote"/>
        </w:rPr>
        <w:t>R</w:t>
      </w:r>
      <w:r w:rsidRPr="00EE5F81">
        <w:rPr>
          <w:rStyle w:val="Footnote"/>
        </w:rPr>
        <w:t xml:space="preserve">esponse; PR – </w:t>
      </w:r>
      <w:r>
        <w:rPr>
          <w:rStyle w:val="Footnote"/>
        </w:rPr>
        <w:t>P</w:t>
      </w:r>
      <w:r w:rsidRPr="00EE5F81">
        <w:rPr>
          <w:rStyle w:val="Footnote"/>
        </w:rPr>
        <w:t xml:space="preserve">artial </w:t>
      </w:r>
      <w:r>
        <w:rPr>
          <w:rStyle w:val="Footnote"/>
        </w:rPr>
        <w:t>R</w:t>
      </w:r>
      <w:r w:rsidRPr="00EE5F81">
        <w:rPr>
          <w:rStyle w:val="Footnote"/>
        </w:rPr>
        <w:t xml:space="preserve">esponse; </w:t>
      </w:r>
      <w:r>
        <w:rPr>
          <w:rStyle w:val="Footnote"/>
        </w:rPr>
        <w:t xml:space="preserve">PD – Progressive Disease; </w:t>
      </w:r>
      <w:r w:rsidRPr="00EE5F81">
        <w:rPr>
          <w:rStyle w:val="Footnote"/>
        </w:rPr>
        <w:t xml:space="preserve">SD – </w:t>
      </w:r>
      <w:r>
        <w:rPr>
          <w:rStyle w:val="Footnote"/>
        </w:rPr>
        <w:t>S</w:t>
      </w:r>
      <w:r w:rsidRPr="00EE5F81">
        <w:rPr>
          <w:rStyle w:val="Footnote"/>
        </w:rPr>
        <w:t xml:space="preserve">table </w:t>
      </w:r>
      <w:r>
        <w:rPr>
          <w:rStyle w:val="Footnote"/>
        </w:rPr>
        <w:t>D</w:t>
      </w:r>
      <w:r w:rsidRPr="00EE5F81">
        <w:rPr>
          <w:rStyle w:val="Footnote"/>
        </w:rPr>
        <w:t xml:space="preserve">isease; </w:t>
      </w:r>
      <w:r w:rsidRPr="00FE16F5">
        <w:rPr>
          <w:rStyle w:val="Footnote"/>
        </w:rPr>
        <w:t xml:space="preserve">VCd - Bortezomib, cyclophosphamide &amp; dexamethasone; </w:t>
      </w:r>
      <w:r w:rsidRPr="00EE5F81">
        <w:rPr>
          <w:rStyle w:val="Footnote"/>
        </w:rPr>
        <w:t xml:space="preserve">VG – </w:t>
      </w:r>
      <w:r>
        <w:rPr>
          <w:rStyle w:val="Footnote"/>
        </w:rPr>
        <w:t>V</w:t>
      </w:r>
      <w:r w:rsidRPr="00EE5F81">
        <w:rPr>
          <w:rStyle w:val="Footnote"/>
        </w:rPr>
        <w:t xml:space="preserve">ery </w:t>
      </w:r>
      <w:r>
        <w:rPr>
          <w:rStyle w:val="Footnote"/>
        </w:rPr>
        <w:t>G</w:t>
      </w:r>
      <w:r w:rsidRPr="00EE5F81">
        <w:rPr>
          <w:rStyle w:val="Footnote"/>
        </w:rPr>
        <w:t xml:space="preserve">ood </w:t>
      </w:r>
      <w:r>
        <w:rPr>
          <w:rStyle w:val="Footnote"/>
        </w:rPr>
        <w:t>P</w:t>
      </w:r>
      <w:r w:rsidRPr="00EE5F81">
        <w:rPr>
          <w:rStyle w:val="Footnote"/>
        </w:rPr>
        <w:t xml:space="preserve">artial </w:t>
      </w:r>
      <w:r>
        <w:rPr>
          <w:rStyle w:val="Footnote"/>
        </w:rPr>
        <w:t>R</w:t>
      </w:r>
      <w:r w:rsidRPr="00EE5F81">
        <w:rPr>
          <w:rStyle w:val="Footnote"/>
        </w:rPr>
        <w:t>esponse</w:t>
      </w:r>
      <w:r>
        <w:rPr>
          <w:rStyle w:val="Footnote"/>
        </w:rPr>
        <w:t xml:space="preserve">; </w:t>
      </w:r>
      <w:r w:rsidRPr="00FE16F5">
        <w:rPr>
          <w:rStyle w:val="Footnote"/>
        </w:rPr>
        <w:t>VRd - Bortezomib, lenalidomide</w:t>
      </w:r>
      <w:r>
        <w:rPr>
          <w:rStyle w:val="Footnote"/>
        </w:rPr>
        <w:t xml:space="preserve"> &amp; dexamethasone</w:t>
      </w:r>
    </w:p>
    <w:p w14:paraId="55085CC4" w14:textId="77777777" w:rsidR="00C12D36" w:rsidRDefault="00C12D36" w:rsidP="00CC3083">
      <w:pPr>
        <w:pStyle w:val="EndNoteBibliography"/>
        <w:keepNext/>
        <w:keepLines/>
        <w:spacing w:line="240" w:lineRule="auto"/>
      </w:pPr>
      <w:r>
        <w:br w:type="page"/>
      </w:r>
    </w:p>
    <w:p w14:paraId="085732E5" w14:textId="2E5C561D" w:rsidR="00CC3083" w:rsidRPr="00AF230B" w:rsidRDefault="00D36B06" w:rsidP="00CC3083">
      <w:pPr>
        <w:pStyle w:val="EndNoteBibliography"/>
        <w:keepNext/>
        <w:keepLines/>
        <w:spacing w:line="240" w:lineRule="auto"/>
      </w:pPr>
      <w:r>
        <w:lastRenderedPageBreak/>
        <w:t xml:space="preserve">S16 </w:t>
      </w:r>
      <w:r w:rsidR="00CC3083" w:rsidRPr="00AF230B">
        <w:t xml:space="preserve">Table: </w:t>
      </w:r>
      <w:r w:rsidR="00CC3083">
        <w:t xml:space="preserve">Risk Equation – LoT 1 Treatment-free Interval – </w:t>
      </w:r>
      <w:r w:rsidR="005377C9">
        <w:t>A</w:t>
      </w:r>
      <w:r w:rsidR="00CC3083">
        <w:t>SCT Patients</w:t>
      </w:r>
    </w:p>
    <w:tbl>
      <w:tblPr>
        <w:tblStyle w:val="TableGrid"/>
        <w:tblW w:w="8081" w:type="dxa"/>
        <w:tblLayout w:type="fixed"/>
        <w:tblLook w:val="04A0" w:firstRow="1" w:lastRow="0" w:firstColumn="1" w:lastColumn="0" w:noHBand="0" w:noVBand="1"/>
      </w:tblPr>
      <w:tblGrid>
        <w:gridCol w:w="1418"/>
        <w:gridCol w:w="1418"/>
        <w:gridCol w:w="1134"/>
        <w:gridCol w:w="1559"/>
        <w:gridCol w:w="1418"/>
        <w:gridCol w:w="1134"/>
      </w:tblGrid>
      <w:tr w:rsidR="00CC3083" w:rsidRPr="00AF230B" w14:paraId="46C2AB66" w14:textId="77777777" w:rsidTr="00672DEC">
        <w:trPr>
          <w:cantSplit/>
        </w:trPr>
        <w:tc>
          <w:tcPr>
            <w:tcW w:w="1418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</w:tcPr>
          <w:p w14:paraId="1448405A" w14:textId="77777777" w:rsidR="00CC3083" w:rsidRPr="00AF230B" w:rsidRDefault="00CC3083" w:rsidP="00672DEC">
            <w:pPr>
              <w:keepNext/>
              <w:keepLines/>
              <w:jc w:val="center"/>
            </w:pPr>
            <w:r>
              <w:t>Covariate</w:t>
            </w:r>
          </w:p>
        </w:tc>
        <w:tc>
          <w:tcPr>
            <w:tcW w:w="1418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</w:tcPr>
          <w:p w14:paraId="32D98946" w14:textId="77777777" w:rsidR="00CC3083" w:rsidRPr="00AF230B" w:rsidRDefault="00CC3083" w:rsidP="00672DEC">
            <w:pPr>
              <w:keepNext/>
              <w:keepLines/>
              <w:jc w:val="center"/>
            </w:pPr>
            <w:r>
              <w:t>Coefficient</w:t>
            </w:r>
          </w:p>
        </w:tc>
        <w:tc>
          <w:tcPr>
            <w:tcW w:w="1134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</w:tcPr>
          <w:p w14:paraId="5E740E55" w14:textId="77777777" w:rsidR="00CC3083" w:rsidRDefault="00CC3083" w:rsidP="00672DEC">
            <w:pPr>
              <w:keepNext/>
              <w:keepLines/>
              <w:jc w:val="center"/>
            </w:pPr>
            <w:r>
              <w:t>Std. Err.</w:t>
            </w:r>
          </w:p>
        </w:tc>
        <w:tc>
          <w:tcPr>
            <w:tcW w:w="1559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</w:tcPr>
          <w:p w14:paraId="2556ACCB" w14:textId="77777777" w:rsidR="00CC3083" w:rsidRDefault="00CC3083" w:rsidP="00672DEC">
            <w:pPr>
              <w:keepNext/>
              <w:keepLines/>
              <w:jc w:val="center"/>
            </w:pPr>
            <w:r>
              <w:t>Covariate</w:t>
            </w:r>
          </w:p>
        </w:tc>
        <w:tc>
          <w:tcPr>
            <w:tcW w:w="1418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</w:tcPr>
          <w:p w14:paraId="092FC064" w14:textId="77777777" w:rsidR="00CC3083" w:rsidRDefault="00CC3083" w:rsidP="00672DEC">
            <w:pPr>
              <w:keepNext/>
              <w:keepLines/>
              <w:jc w:val="center"/>
            </w:pPr>
            <w:r>
              <w:t>Coefficient</w:t>
            </w:r>
          </w:p>
        </w:tc>
        <w:tc>
          <w:tcPr>
            <w:tcW w:w="1134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</w:tcPr>
          <w:p w14:paraId="07F46B3D" w14:textId="77777777" w:rsidR="00CC3083" w:rsidRDefault="00CC3083" w:rsidP="00672DEC">
            <w:pPr>
              <w:keepNext/>
              <w:keepLines/>
              <w:jc w:val="center"/>
            </w:pPr>
            <w:r>
              <w:t>Std. Err.</w:t>
            </w:r>
          </w:p>
        </w:tc>
      </w:tr>
      <w:tr w:rsidR="00CC3083" w:rsidRPr="00AF230B" w14:paraId="2F962363" w14:textId="77777777" w:rsidTr="00672DEC">
        <w:trPr>
          <w:cantSplit/>
          <w:trHeight w:val="340"/>
        </w:trPr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5363049" w14:textId="77777777" w:rsidR="00CC3083" w:rsidRPr="00AF230B" w:rsidRDefault="00CC3083" w:rsidP="00CC3083">
            <w:pPr>
              <w:keepNext/>
              <w:keepLines/>
              <w:spacing w:line="240" w:lineRule="auto"/>
              <w:jc w:val="left"/>
            </w:pPr>
            <w:r>
              <w:t>Age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AE73E40" w14:textId="0FE1060B" w:rsidR="00CC3083" w:rsidRPr="00AF230B" w:rsidRDefault="00CC3083" w:rsidP="00CC3083">
            <w:pPr>
              <w:keepNext/>
              <w:keepLines/>
              <w:spacing w:line="240" w:lineRule="auto"/>
              <w:ind w:left="353" w:hanging="353"/>
              <w:jc w:val="center"/>
            </w:pPr>
            <w:r w:rsidRPr="00E202FD">
              <w:t>-0.002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44C265F" w14:textId="46B18D51" w:rsidR="00CC3083" w:rsidRPr="00AF230B" w:rsidRDefault="00CC3083" w:rsidP="00CC3083">
            <w:pPr>
              <w:keepNext/>
              <w:keepLines/>
              <w:spacing w:line="240" w:lineRule="auto"/>
              <w:jc w:val="center"/>
            </w:pPr>
            <w:r w:rsidRPr="00E202FD">
              <w:t>0.005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868CD6C" w14:textId="6DE3D543" w:rsidR="00CC3083" w:rsidRPr="00D26040" w:rsidRDefault="00CC3083" w:rsidP="00CC3083">
            <w:pPr>
              <w:keepNext/>
              <w:keepLines/>
              <w:spacing w:line="240" w:lineRule="auto"/>
              <w:jc w:val="left"/>
            </w:pPr>
            <w:r>
              <w:t>MNT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79D89F0" w14:textId="50CE7257" w:rsidR="00CC3083" w:rsidRPr="00D26040" w:rsidRDefault="00CC3083" w:rsidP="00CC3083">
            <w:pPr>
              <w:keepNext/>
              <w:keepLines/>
              <w:spacing w:line="240" w:lineRule="auto"/>
              <w:jc w:val="center"/>
            </w:pPr>
            <w:r w:rsidRPr="00B42F62">
              <w:t>-0.665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1C1B6FE" w14:textId="1B054C19" w:rsidR="00CC3083" w:rsidRPr="00D26040" w:rsidRDefault="00CC3083" w:rsidP="00CC3083">
            <w:pPr>
              <w:keepNext/>
              <w:keepLines/>
              <w:spacing w:line="240" w:lineRule="auto"/>
              <w:jc w:val="center"/>
            </w:pPr>
            <w:r w:rsidRPr="00B42F62">
              <w:t>0.083</w:t>
            </w:r>
          </w:p>
        </w:tc>
      </w:tr>
      <w:tr w:rsidR="00CC3083" w:rsidRPr="00AF230B" w14:paraId="769E6AF2" w14:textId="77777777" w:rsidTr="00672DEC">
        <w:trPr>
          <w:cantSplit/>
          <w:trHeight w:val="3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DD86335" w14:textId="77777777" w:rsidR="00CC3083" w:rsidRPr="00AF230B" w:rsidRDefault="00CC3083" w:rsidP="00CC3083">
            <w:pPr>
              <w:keepNext/>
              <w:keepLines/>
              <w:spacing w:line="240" w:lineRule="auto"/>
              <w:jc w:val="left"/>
            </w:pPr>
            <w:r>
              <w:t>Mal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162C4B7" w14:textId="2487348B" w:rsidR="00CC3083" w:rsidRPr="00AF230B" w:rsidRDefault="00CC3083" w:rsidP="00CC3083">
            <w:pPr>
              <w:keepNext/>
              <w:keepLines/>
              <w:spacing w:line="240" w:lineRule="auto"/>
              <w:ind w:left="353" w:hanging="353"/>
              <w:jc w:val="center"/>
            </w:pPr>
            <w:r w:rsidRPr="00E202FD">
              <w:t>0.1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5217FDE" w14:textId="71F78359" w:rsidR="00CC3083" w:rsidRPr="00AF230B" w:rsidRDefault="00CC3083" w:rsidP="00CC3083">
            <w:pPr>
              <w:keepNext/>
              <w:keepLines/>
              <w:spacing w:line="240" w:lineRule="auto"/>
              <w:jc w:val="center"/>
            </w:pPr>
            <w:r w:rsidRPr="00E202FD">
              <w:t>0.08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13323E5" w14:textId="5879542A" w:rsidR="00CC3083" w:rsidRPr="00D26040" w:rsidRDefault="00CC3083" w:rsidP="00CC3083">
            <w:pPr>
              <w:keepNext/>
              <w:keepLines/>
              <w:spacing w:line="240" w:lineRule="auto"/>
              <w:jc w:val="left"/>
            </w:pPr>
            <w:r>
              <w:t>BC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1F4BD2A" w14:textId="549678C2" w:rsidR="00CC3083" w:rsidRPr="00D26040" w:rsidRDefault="00CC3083" w:rsidP="00CC3083">
            <w:pPr>
              <w:keepNext/>
              <w:keepLines/>
              <w:spacing w:line="240" w:lineRule="auto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509DE35" w14:textId="46340451" w:rsidR="00CC3083" w:rsidRPr="00D26040" w:rsidRDefault="00CC3083" w:rsidP="00CC3083">
            <w:pPr>
              <w:keepNext/>
              <w:keepLines/>
              <w:spacing w:line="240" w:lineRule="auto"/>
              <w:jc w:val="center"/>
            </w:pPr>
          </w:p>
        </w:tc>
      </w:tr>
      <w:tr w:rsidR="00CC3083" w:rsidRPr="00AF230B" w14:paraId="52D078AE" w14:textId="77777777" w:rsidTr="00672DEC">
        <w:trPr>
          <w:cantSplit/>
          <w:trHeight w:val="3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679C1FF" w14:textId="77777777" w:rsidR="00CC3083" w:rsidRPr="00AF230B" w:rsidRDefault="00CC3083" w:rsidP="00CC3083">
            <w:pPr>
              <w:keepNext/>
              <w:keepLines/>
              <w:spacing w:line="240" w:lineRule="auto"/>
              <w:jc w:val="left"/>
            </w:pPr>
            <w:r>
              <w:t>cECO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81425AE" w14:textId="77777777" w:rsidR="00CC3083" w:rsidRPr="00AF230B" w:rsidRDefault="00CC3083" w:rsidP="00CC3083">
            <w:pPr>
              <w:keepNext/>
              <w:keepLines/>
              <w:spacing w:line="240" w:lineRule="auto"/>
              <w:ind w:left="353" w:hanging="353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7F68071" w14:textId="77777777" w:rsidR="00CC3083" w:rsidRPr="00AF230B" w:rsidRDefault="00CC3083" w:rsidP="00CC3083">
            <w:pPr>
              <w:keepNext/>
              <w:keepLines/>
              <w:spacing w:line="240" w:lineRule="auto"/>
              <w:jc w:val="center"/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6AA4F0A" w14:textId="419EAD98" w:rsidR="00CC3083" w:rsidRPr="00AF230B" w:rsidRDefault="00CC3083" w:rsidP="00CC3083">
            <w:pPr>
              <w:keepNext/>
              <w:keepLines/>
              <w:spacing w:line="240" w:lineRule="auto"/>
              <w:ind w:left="177"/>
              <w:jc w:val="left"/>
            </w:pPr>
            <w:r>
              <w:t>V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EA6D9E5" w14:textId="3545226A" w:rsidR="00CC3083" w:rsidRPr="00AF230B" w:rsidRDefault="00CC3083" w:rsidP="00CC3083">
            <w:pPr>
              <w:keepNext/>
              <w:keepLines/>
              <w:spacing w:line="240" w:lineRule="auto"/>
              <w:jc w:val="center"/>
            </w:pPr>
            <w:r w:rsidRPr="00B42F62">
              <w:t>0.3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20206EC" w14:textId="3846135A" w:rsidR="00CC3083" w:rsidRPr="00AF230B" w:rsidRDefault="00CC3083" w:rsidP="00CC3083">
            <w:pPr>
              <w:keepNext/>
              <w:keepLines/>
              <w:spacing w:line="240" w:lineRule="auto"/>
              <w:jc w:val="center"/>
            </w:pPr>
            <w:r w:rsidRPr="00B42F62">
              <w:t>0.108</w:t>
            </w:r>
          </w:p>
        </w:tc>
      </w:tr>
      <w:tr w:rsidR="00CC3083" w:rsidRPr="00AF230B" w14:paraId="0D80FEBB" w14:textId="77777777" w:rsidTr="00672DEC">
        <w:trPr>
          <w:cantSplit/>
          <w:trHeight w:val="3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2B28919" w14:textId="77777777" w:rsidR="00CC3083" w:rsidRPr="00AF230B" w:rsidRDefault="00CC3083" w:rsidP="00CC3083">
            <w:pPr>
              <w:keepNext/>
              <w:keepLines/>
              <w:spacing w:line="240" w:lineRule="auto"/>
              <w:ind w:left="171"/>
              <w:jc w:val="left"/>
            </w:pPr>
            <w: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6424E69" w14:textId="3F76D8C8" w:rsidR="00CC3083" w:rsidRPr="00AF230B" w:rsidRDefault="00CC3083" w:rsidP="00CC3083">
            <w:pPr>
              <w:keepNext/>
              <w:keepLines/>
              <w:spacing w:line="240" w:lineRule="auto"/>
              <w:ind w:left="353" w:hanging="353"/>
              <w:jc w:val="center"/>
            </w:pPr>
            <w:r w:rsidRPr="00E202FD">
              <w:t>0.1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8C6F32E" w14:textId="4D673644" w:rsidR="00CC3083" w:rsidRPr="00AF230B" w:rsidRDefault="00CC3083" w:rsidP="00CC3083">
            <w:pPr>
              <w:keepNext/>
              <w:keepLines/>
              <w:spacing w:line="240" w:lineRule="auto"/>
              <w:jc w:val="center"/>
            </w:pPr>
            <w:r w:rsidRPr="00E202FD">
              <w:t>0.1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36BE7CD" w14:textId="7F766DFE" w:rsidR="00CC3083" w:rsidRPr="00B1398E" w:rsidRDefault="00CC3083" w:rsidP="00CC3083">
            <w:pPr>
              <w:keepNext/>
              <w:keepLines/>
              <w:spacing w:line="240" w:lineRule="auto"/>
              <w:ind w:left="173"/>
              <w:jc w:val="left"/>
            </w:pPr>
            <w:r>
              <w:t>P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DA8973E" w14:textId="73612B2D" w:rsidR="00CC3083" w:rsidRPr="00B1398E" w:rsidRDefault="00CC3083" w:rsidP="00CC3083">
            <w:pPr>
              <w:keepNext/>
              <w:keepLines/>
              <w:spacing w:line="240" w:lineRule="auto"/>
              <w:jc w:val="center"/>
            </w:pPr>
            <w:r w:rsidRPr="00B42F62">
              <w:t>0.4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7BECB11" w14:textId="71C24220" w:rsidR="00CC3083" w:rsidRPr="00B1398E" w:rsidRDefault="00CC3083" w:rsidP="00CC3083">
            <w:pPr>
              <w:keepNext/>
              <w:keepLines/>
              <w:spacing w:line="240" w:lineRule="auto"/>
              <w:jc w:val="center"/>
            </w:pPr>
            <w:r w:rsidRPr="00B42F62">
              <w:t>0.117</w:t>
            </w:r>
          </w:p>
        </w:tc>
      </w:tr>
      <w:tr w:rsidR="00CC3083" w:rsidRPr="00AF230B" w14:paraId="21AA4708" w14:textId="77777777" w:rsidTr="00672DEC">
        <w:trPr>
          <w:cantSplit/>
          <w:trHeight w:val="3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8B8FE36" w14:textId="77777777" w:rsidR="00CC3083" w:rsidRPr="00AF230B" w:rsidRDefault="00CC3083" w:rsidP="00CC3083">
            <w:pPr>
              <w:keepNext/>
              <w:keepLines/>
              <w:spacing w:line="240" w:lineRule="auto"/>
              <w:ind w:left="171"/>
              <w:jc w:val="left"/>
            </w:pPr>
            <w:r>
              <w:t>2, 3 &amp; 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BFD32E2" w14:textId="0B999EBB" w:rsidR="00CC3083" w:rsidRPr="00AF230B" w:rsidRDefault="00CC3083" w:rsidP="00CC3083">
            <w:pPr>
              <w:keepNext/>
              <w:keepLines/>
              <w:spacing w:line="240" w:lineRule="auto"/>
              <w:ind w:left="353" w:hanging="353"/>
              <w:jc w:val="center"/>
            </w:pPr>
            <w:r w:rsidRPr="00E202FD">
              <w:t>0.0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B95FD11" w14:textId="1F6B1F1D" w:rsidR="00CC3083" w:rsidRPr="00AF230B" w:rsidRDefault="00CC3083" w:rsidP="00CC3083">
            <w:pPr>
              <w:keepNext/>
              <w:keepLines/>
              <w:spacing w:line="240" w:lineRule="auto"/>
              <w:jc w:val="center"/>
            </w:pPr>
            <w:r w:rsidRPr="00E202FD">
              <w:t>0.15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41A3D68" w14:textId="7D6697F0" w:rsidR="00CC3083" w:rsidRPr="00B1398E" w:rsidRDefault="00CC3083" w:rsidP="00CC3083">
            <w:pPr>
              <w:keepNext/>
              <w:keepLines/>
              <w:spacing w:line="240" w:lineRule="auto"/>
              <w:ind w:left="173"/>
              <w:jc w:val="left"/>
            </w:pPr>
            <w:r>
              <w:t>M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DB29C84" w14:textId="446FAB4E" w:rsidR="00CC3083" w:rsidRPr="00B1398E" w:rsidRDefault="00CC3083" w:rsidP="00CC3083">
            <w:pPr>
              <w:keepNext/>
              <w:keepLines/>
              <w:spacing w:line="240" w:lineRule="auto"/>
              <w:jc w:val="center"/>
            </w:pPr>
            <w:r w:rsidRPr="00B42F62">
              <w:t>0.6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82B56B6" w14:textId="0B0B958C" w:rsidR="00CC3083" w:rsidRPr="00B1398E" w:rsidRDefault="00CC3083" w:rsidP="00CC3083">
            <w:pPr>
              <w:keepNext/>
              <w:keepLines/>
              <w:spacing w:line="240" w:lineRule="auto"/>
              <w:jc w:val="center"/>
            </w:pPr>
            <w:r w:rsidRPr="00B42F62">
              <w:t>0.136</w:t>
            </w:r>
          </w:p>
        </w:tc>
      </w:tr>
      <w:tr w:rsidR="00CC3083" w:rsidRPr="00AF230B" w14:paraId="2EABCB09" w14:textId="77777777" w:rsidTr="00672DEC">
        <w:trPr>
          <w:cantSplit/>
          <w:trHeight w:val="3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C73B941" w14:textId="77777777" w:rsidR="00CC3083" w:rsidRDefault="00CC3083" w:rsidP="00CC3083">
            <w:pPr>
              <w:keepNext/>
              <w:keepLines/>
              <w:spacing w:line="240" w:lineRule="auto"/>
            </w:pPr>
            <w:r>
              <w:t>IS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E96A0B2" w14:textId="77777777" w:rsidR="00CC3083" w:rsidRPr="00EE6753" w:rsidRDefault="00CC3083" w:rsidP="00CC3083">
            <w:pPr>
              <w:keepNext/>
              <w:keepLines/>
              <w:spacing w:line="240" w:lineRule="auto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39F9B58" w14:textId="77777777" w:rsidR="00CC3083" w:rsidRPr="00EE6753" w:rsidRDefault="00CC3083" w:rsidP="00CC3083">
            <w:pPr>
              <w:keepNext/>
              <w:keepLines/>
              <w:spacing w:line="240" w:lineRule="auto"/>
              <w:jc w:val="center"/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D1727CD" w14:textId="63DFDD54" w:rsidR="00CC3083" w:rsidRPr="00D13445" w:rsidRDefault="00CC3083" w:rsidP="00CC3083">
            <w:pPr>
              <w:keepNext/>
              <w:keepLines/>
              <w:spacing w:line="240" w:lineRule="auto"/>
              <w:jc w:val="left"/>
            </w:pPr>
            <w:r>
              <w:t>constan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C5EE374" w14:textId="5674D6E7" w:rsidR="00CC3083" w:rsidRPr="00D13445" w:rsidRDefault="00CC3083" w:rsidP="00CC3083">
            <w:pPr>
              <w:keepNext/>
              <w:keepLines/>
              <w:spacing w:line="240" w:lineRule="auto"/>
              <w:jc w:val="center"/>
            </w:pPr>
            <w:r w:rsidRPr="00B42F62">
              <w:t>-8.0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F4895E8" w14:textId="5B653ADA" w:rsidR="00CC3083" w:rsidRPr="00D13445" w:rsidRDefault="00CC3083" w:rsidP="00CC3083">
            <w:pPr>
              <w:keepNext/>
              <w:keepLines/>
              <w:spacing w:line="240" w:lineRule="auto"/>
              <w:jc w:val="center"/>
            </w:pPr>
            <w:r w:rsidRPr="00B42F62">
              <w:t>0.408</w:t>
            </w:r>
          </w:p>
        </w:tc>
      </w:tr>
      <w:tr w:rsidR="00CC3083" w:rsidRPr="00AF230B" w14:paraId="44D08CD1" w14:textId="77777777" w:rsidTr="00672DEC">
        <w:trPr>
          <w:cantSplit/>
          <w:trHeight w:val="3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F98E560" w14:textId="77777777" w:rsidR="00CC3083" w:rsidRDefault="00CC3083" w:rsidP="00CC3083">
            <w:pPr>
              <w:keepNext/>
              <w:keepLines/>
              <w:spacing w:line="240" w:lineRule="auto"/>
              <w:ind w:left="171"/>
            </w:pPr>
            <w: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7A443D3" w14:textId="6B955155" w:rsidR="00CC3083" w:rsidRPr="00EE6753" w:rsidRDefault="00CC3083" w:rsidP="00CC3083">
            <w:pPr>
              <w:keepNext/>
              <w:keepLines/>
              <w:spacing w:line="240" w:lineRule="auto"/>
              <w:jc w:val="center"/>
            </w:pPr>
            <w:r w:rsidRPr="00E202FD">
              <w:t>0.0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3CAFF71" w14:textId="5A5E13C0" w:rsidR="00CC3083" w:rsidRPr="00EE6753" w:rsidRDefault="00CC3083" w:rsidP="00CC3083">
            <w:pPr>
              <w:keepNext/>
              <w:keepLines/>
              <w:spacing w:line="240" w:lineRule="auto"/>
              <w:jc w:val="center"/>
            </w:pPr>
            <w:r w:rsidRPr="00E202FD">
              <w:t>0.1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DB693C0" w14:textId="1E3AC532" w:rsidR="00CC3083" w:rsidRDefault="00CC3083" w:rsidP="00CC3083">
            <w:pPr>
              <w:keepNext/>
              <w:keepLines/>
              <w:spacing w:line="240" w:lineRule="auto"/>
              <w:jc w:val="left"/>
            </w:pPr>
            <w:r>
              <w:t>ln(shape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04F16C5" w14:textId="558F9C5A" w:rsidR="00CC3083" w:rsidRPr="00D13445" w:rsidRDefault="00CC3083" w:rsidP="00CC3083">
            <w:pPr>
              <w:keepNext/>
              <w:keepLines/>
              <w:spacing w:line="240" w:lineRule="auto"/>
              <w:jc w:val="center"/>
            </w:pPr>
            <w:r w:rsidRPr="00B42F62">
              <w:t>0.0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5298498" w14:textId="016E1CC3" w:rsidR="00CC3083" w:rsidRPr="00D13445" w:rsidRDefault="00CC3083" w:rsidP="00CC3083">
            <w:pPr>
              <w:keepNext/>
              <w:keepLines/>
              <w:spacing w:line="240" w:lineRule="auto"/>
              <w:jc w:val="center"/>
            </w:pPr>
            <w:r w:rsidRPr="00B42F62">
              <w:t>0.035</w:t>
            </w:r>
          </w:p>
        </w:tc>
      </w:tr>
      <w:tr w:rsidR="00CC3083" w:rsidRPr="00AF230B" w14:paraId="322E2037" w14:textId="77777777" w:rsidTr="00672DEC">
        <w:trPr>
          <w:cantSplit/>
          <w:trHeight w:val="340"/>
        </w:trPr>
        <w:tc>
          <w:tcPr>
            <w:tcW w:w="1418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10FE554C" w14:textId="613C726A" w:rsidR="00CC3083" w:rsidRDefault="00CC3083" w:rsidP="00CC3083">
            <w:pPr>
              <w:keepNext/>
              <w:keepLines/>
              <w:spacing w:line="240" w:lineRule="auto"/>
              <w:ind w:left="179"/>
            </w:pPr>
            <w: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081B043A" w14:textId="66289FEA" w:rsidR="00CC3083" w:rsidRPr="00EE6753" w:rsidRDefault="00CC3083" w:rsidP="00CC3083">
            <w:pPr>
              <w:keepNext/>
              <w:keepLines/>
              <w:spacing w:line="240" w:lineRule="auto"/>
              <w:jc w:val="center"/>
            </w:pPr>
            <w:r w:rsidRPr="00E202FD">
              <w:t>0.15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0F7DE0B7" w14:textId="3F8BB4D1" w:rsidR="00CC3083" w:rsidRPr="00EE6753" w:rsidRDefault="00CC3083" w:rsidP="00CC3083">
            <w:pPr>
              <w:keepNext/>
              <w:keepLines/>
              <w:spacing w:line="240" w:lineRule="auto"/>
              <w:jc w:val="center"/>
            </w:pPr>
            <w:r w:rsidRPr="00E202FD">
              <w:t>0.12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6B22966F" w14:textId="77777777" w:rsidR="00CC3083" w:rsidRDefault="00CC3083" w:rsidP="00CC3083">
            <w:pPr>
              <w:keepNext/>
              <w:keepLines/>
              <w:spacing w:line="240" w:lineRule="auto"/>
              <w:jc w:val="left"/>
            </w:pPr>
          </w:p>
        </w:tc>
        <w:tc>
          <w:tcPr>
            <w:tcW w:w="1418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28F204E1" w14:textId="77777777" w:rsidR="00CC3083" w:rsidRPr="00D13445" w:rsidRDefault="00CC3083" w:rsidP="00CC3083">
            <w:pPr>
              <w:keepNext/>
              <w:keepLines/>
              <w:spacing w:line="240" w:lineRule="auto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67B1FC6F" w14:textId="77777777" w:rsidR="00CC3083" w:rsidRPr="00D13445" w:rsidRDefault="00CC3083" w:rsidP="00CC3083">
            <w:pPr>
              <w:keepNext/>
              <w:keepLines/>
              <w:spacing w:line="240" w:lineRule="auto"/>
              <w:jc w:val="center"/>
            </w:pPr>
          </w:p>
        </w:tc>
      </w:tr>
    </w:tbl>
    <w:p w14:paraId="2E96BB6B" w14:textId="1B3CDD9F" w:rsidR="00CC3083" w:rsidRPr="00EE5F81" w:rsidRDefault="00CC3083" w:rsidP="00CC3083">
      <w:pPr>
        <w:keepNext/>
        <w:keepLines/>
        <w:spacing w:line="240" w:lineRule="auto"/>
        <w:rPr>
          <w:rStyle w:val="Footnote"/>
        </w:rPr>
      </w:pPr>
      <w:r w:rsidRPr="00EE5F81">
        <w:rPr>
          <w:rStyle w:val="Footnote"/>
        </w:rPr>
        <w:t xml:space="preserve">BCR – best clinical response; cECOG – collapsed Eastern Cooperative Oncology Group; ISS – international staging system; </w:t>
      </w:r>
      <w:r>
        <w:rPr>
          <w:rStyle w:val="Footnote"/>
        </w:rPr>
        <w:t xml:space="preserve">MNT – Maintenance Therapy; </w:t>
      </w:r>
      <w:r w:rsidRPr="00EE5F81">
        <w:rPr>
          <w:rStyle w:val="Footnote"/>
        </w:rPr>
        <w:t xml:space="preserve">MR – </w:t>
      </w:r>
      <w:r>
        <w:rPr>
          <w:rStyle w:val="Footnote"/>
        </w:rPr>
        <w:t>M</w:t>
      </w:r>
      <w:r w:rsidRPr="00EE5F81">
        <w:rPr>
          <w:rStyle w:val="Footnote"/>
        </w:rPr>
        <w:t xml:space="preserve">inimal </w:t>
      </w:r>
      <w:r>
        <w:rPr>
          <w:rStyle w:val="Footnote"/>
        </w:rPr>
        <w:t>R</w:t>
      </w:r>
      <w:r w:rsidRPr="00EE5F81">
        <w:rPr>
          <w:rStyle w:val="Footnote"/>
        </w:rPr>
        <w:t xml:space="preserve">esponse; PR – </w:t>
      </w:r>
      <w:r>
        <w:rPr>
          <w:rStyle w:val="Footnote"/>
        </w:rPr>
        <w:t>P</w:t>
      </w:r>
      <w:r w:rsidRPr="00EE5F81">
        <w:rPr>
          <w:rStyle w:val="Footnote"/>
        </w:rPr>
        <w:t xml:space="preserve">artial </w:t>
      </w:r>
      <w:r>
        <w:rPr>
          <w:rStyle w:val="Footnote"/>
        </w:rPr>
        <w:t>R</w:t>
      </w:r>
      <w:r w:rsidRPr="00EE5F81">
        <w:rPr>
          <w:rStyle w:val="Footnote"/>
        </w:rPr>
        <w:t xml:space="preserve">esponse; VG – </w:t>
      </w:r>
      <w:r>
        <w:rPr>
          <w:rStyle w:val="Footnote"/>
        </w:rPr>
        <w:t>V</w:t>
      </w:r>
      <w:r w:rsidRPr="00EE5F81">
        <w:rPr>
          <w:rStyle w:val="Footnote"/>
        </w:rPr>
        <w:t xml:space="preserve">ery </w:t>
      </w:r>
      <w:r>
        <w:rPr>
          <w:rStyle w:val="Footnote"/>
        </w:rPr>
        <w:t>G</w:t>
      </w:r>
      <w:r w:rsidRPr="00EE5F81">
        <w:rPr>
          <w:rStyle w:val="Footnote"/>
        </w:rPr>
        <w:t xml:space="preserve">ood </w:t>
      </w:r>
      <w:r>
        <w:rPr>
          <w:rStyle w:val="Footnote"/>
        </w:rPr>
        <w:t>P</w:t>
      </w:r>
      <w:r w:rsidRPr="00EE5F81">
        <w:rPr>
          <w:rStyle w:val="Footnote"/>
        </w:rPr>
        <w:t xml:space="preserve">artial </w:t>
      </w:r>
      <w:r>
        <w:rPr>
          <w:rStyle w:val="Footnote"/>
        </w:rPr>
        <w:t>R</w:t>
      </w:r>
      <w:r w:rsidRPr="00EE5F81">
        <w:rPr>
          <w:rStyle w:val="Footnote"/>
        </w:rPr>
        <w:t>esponse</w:t>
      </w:r>
    </w:p>
    <w:p w14:paraId="1C3F8BE8" w14:textId="38A27B4B" w:rsidR="005377C9" w:rsidRPr="00AF230B" w:rsidRDefault="00D36B06" w:rsidP="005377C9">
      <w:pPr>
        <w:pStyle w:val="EndNoteBibliography"/>
        <w:keepNext/>
        <w:keepLines/>
        <w:spacing w:line="240" w:lineRule="auto"/>
      </w:pPr>
      <w:r>
        <w:t xml:space="preserve">S17 </w:t>
      </w:r>
      <w:r w:rsidR="005377C9" w:rsidRPr="00AF230B">
        <w:t xml:space="preserve">Table: </w:t>
      </w:r>
      <w:r w:rsidR="005377C9">
        <w:t>Risk Equation – LoT 1 Treatment-free Interval – No ASCT Patients</w:t>
      </w:r>
    </w:p>
    <w:tbl>
      <w:tblPr>
        <w:tblStyle w:val="TableGrid"/>
        <w:tblW w:w="8081" w:type="dxa"/>
        <w:tblLayout w:type="fixed"/>
        <w:tblLook w:val="04A0" w:firstRow="1" w:lastRow="0" w:firstColumn="1" w:lastColumn="0" w:noHBand="0" w:noVBand="1"/>
      </w:tblPr>
      <w:tblGrid>
        <w:gridCol w:w="1418"/>
        <w:gridCol w:w="1418"/>
        <w:gridCol w:w="1134"/>
        <w:gridCol w:w="1559"/>
        <w:gridCol w:w="1418"/>
        <w:gridCol w:w="1134"/>
      </w:tblGrid>
      <w:tr w:rsidR="005377C9" w:rsidRPr="00AF230B" w14:paraId="7B2AE28D" w14:textId="77777777" w:rsidTr="00672DEC">
        <w:trPr>
          <w:cantSplit/>
        </w:trPr>
        <w:tc>
          <w:tcPr>
            <w:tcW w:w="1418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</w:tcPr>
          <w:p w14:paraId="4CE706F1" w14:textId="77777777" w:rsidR="005377C9" w:rsidRPr="00AF230B" w:rsidRDefault="005377C9" w:rsidP="00672DEC">
            <w:pPr>
              <w:keepNext/>
              <w:keepLines/>
              <w:jc w:val="center"/>
            </w:pPr>
            <w:r>
              <w:t>Covariate</w:t>
            </w:r>
          </w:p>
        </w:tc>
        <w:tc>
          <w:tcPr>
            <w:tcW w:w="1418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</w:tcPr>
          <w:p w14:paraId="56022637" w14:textId="77777777" w:rsidR="005377C9" w:rsidRPr="00AF230B" w:rsidRDefault="005377C9" w:rsidP="00672DEC">
            <w:pPr>
              <w:keepNext/>
              <w:keepLines/>
              <w:jc w:val="center"/>
            </w:pPr>
            <w:r>
              <w:t>Coefficient</w:t>
            </w:r>
          </w:p>
        </w:tc>
        <w:tc>
          <w:tcPr>
            <w:tcW w:w="1134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</w:tcPr>
          <w:p w14:paraId="2B80DD94" w14:textId="77777777" w:rsidR="005377C9" w:rsidRDefault="005377C9" w:rsidP="00672DEC">
            <w:pPr>
              <w:keepNext/>
              <w:keepLines/>
              <w:jc w:val="center"/>
            </w:pPr>
            <w:r>
              <w:t>Std. Err.</w:t>
            </w:r>
          </w:p>
        </w:tc>
        <w:tc>
          <w:tcPr>
            <w:tcW w:w="1559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</w:tcPr>
          <w:p w14:paraId="09C14931" w14:textId="77777777" w:rsidR="005377C9" w:rsidRDefault="005377C9" w:rsidP="00672DEC">
            <w:pPr>
              <w:keepNext/>
              <w:keepLines/>
              <w:jc w:val="center"/>
            </w:pPr>
            <w:r>
              <w:t>Covariate</w:t>
            </w:r>
          </w:p>
        </w:tc>
        <w:tc>
          <w:tcPr>
            <w:tcW w:w="1418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</w:tcPr>
          <w:p w14:paraId="572188C8" w14:textId="77777777" w:rsidR="005377C9" w:rsidRDefault="005377C9" w:rsidP="00672DEC">
            <w:pPr>
              <w:keepNext/>
              <w:keepLines/>
              <w:jc w:val="center"/>
            </w:pPr>
            <w:r>
              <w:t>Coefficient</w:t>
            </w:r>
          </w:p>
        </w:tc>
        <w:tc>
          <w:tcPr>
            <w:tcW w:w="1134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</w:tcPr>
          <w:p w14:paraId="3C895266" w14:textId="77777777" w:rsidR="005377C9" w:rsidRDefault="005377C9" w:rsidP="00672DEC">
            <w:pPr>
              <w:keepNext/>
              <w:keepLines/>
              <w:jc w:val="center"/>
            </w:pPr>
            <w:r>
              <w:t>Std. Err.</w:t>
            </w:r>
          </w:p>
        </w:tc>
      </w:tr>
      <w:tr w:rsidR="005377C9" w:rsidRPr="00AF230B" w14:paraId="44B25913" w14:textId="77777777" w:rsidTr="00672DEC">
        <w:trPr>
          <w:cantSplit/>
          <w:trHeight w:val="340"/>
        </w:trPr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74230B6" w14:textId="77777777" w:rsidR="005377C9" w:rsidRPr="00AF230B" w:rsidRDefault="005377C9" w:rsidP="005377C9">
            <w:pPr>
              <w:keepNext/>
              <w:keepLines/>
              <w:spacing w:line="240" w:lineRule="auto"/>
              <w:jc w:val="left"/>
            </w:pPr>
            <w:r>
              <w:t>Age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15388C4" w14:textId="0DC747F0" w:rsidR="005377C9" w:rsidRPr="00AF230B" w:rsidRDefault="005377C9" w:rsidP="005377C9">
            <w:pPr>
              <w:keepNext/>
              <w:keepLines/>
              <w:spacing w:line="240" w:lineRule="auto"/>
              <w:ind w:left="353" w:hanging="353"/>
              <w:jc w:val="center"/>
            </w:pPr>
            <w:r w:rsidRPr="004E1C63">
              <w:t>-0.023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CB28816" w14:textId="311F79B6" w:rsidR="005377C9" w:rsidRPr="00AF230B" w:rsidRDefault="005377C9" w:rsidP="005377C9">
            <w:pPr>
              <w:keepNext/>
              <w:keepLines/>
              <w:spacing w:line="240" w:lineRule="auto"/>
              <w:jc w:val="center"/>
            </w:pPr>
            <w:r w:rsidRPr="004E1C63">
              <w:t>0.003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81BBFBC" w14:textId="6E500DC9" w:rsidR="005377C9" w:rsidRPr="00D26040" w:rsidRDefault="005377C9" w:rsidP="005377C9">
            <w:pPr>
              <w:keepNext/>
              <w:keepLines/>
              <w:spacing w:line="240" w:lineRule="auto"/>
              <w:jc w:val="left"/>
            </w:pPr>
            <w:r>
              <w:t>BCR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B976B63" w14:textId="7B415617" w:rsidR="005377C9" w:rsidRPr="00D26040" w:rsidRDefault="005377C9" w:rsidP="005377C9">
            <w:pPr>
              <w:keepNext/>
              <w:keepLines/>
              <w:spacing w:line="240" w:lineRule="auto"/>
              <w:jc w:val="center"/>
            </w:pP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AFF7182" w14:textId="12D7C8DC" w:rsidR="005377C9" w:rsidRPr="00D26040" w:rsidRDefault="005377C9" w:rsidP="005377C9">
            <w:pPr>
              <w:keepNext/>
              <w:keepLines/>
              <w:spacing w:line="240" w:lineRule="auto"/>
              <w:jc w:val="center"/>
            </w:pPr>
          </w:p>
        </w:tc>
      </w:tr>
      <w:tr w:rsidR="005377C9" w:rsidRPr="00AF230B" w14:paraId="1AFC691B" w14:textId="77777777" w:rsidTr="00672DEC">
        <w:trPr>
          <w:cantSplit/>
          <w:trHeight w:val="3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910075F" w14:textId="77777777" w:rsidR="005377C9" w:rsidRPr="00AF230B" w:rsidRDefault="005377C9" w:rsidP="005377C9">
            <w:pPr>
              <w:keepNext/>
              <w:keepLines/>
              <w:spacing w:line="240" w:lineRule="auto"/>
              <w:jc w:val="left"/>
            </w:pPr>
            <w:r>
              <w:t>Mal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6F77658" w14:textId="1F8D0573" w:rsidR="005377C9" w:rsidRPr="00AF230B" w:rsidRDefault="005377C9" w:rsidP="005377C9">
            <w:pPr>
              <w:keepNext/>
              <w:keepLines/>
              <w:spacing w:line="240" w:lineRule="auto"/>
              <w:ind w:left="353" w:hanging="353"/>
              <w:jc w:val="center"/>
            </w:pPr>
            <w:r w:rsidRPr="004E1C63">
              <w:t>0.0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E83D59A" w14:textId="0016C773" w:rsidR="005377C9" w:rsidRPr="00AF230B" w:rsidRDefault="005377C9" w:rsidP="005377C9">
            <w:pPr>
              <w:keepNext/>
              <w:keepLines/>
              <w:spacing w:line="240" w:lineRule="auto"/>
              <w:jc w:val="center"/>
            </w:pPr>
            <w:r w:rsidRPr="004E1C63">
              <w:t>0.05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2A6414C" w14:textId="102DC412" w:rsidR="005377C9" w:rsidRPr="00D26040" w:rsidRDefault="005377C9" w:rsidP="005377C9">
            <w:pPr>
              <w:keepNext/>
              <w:keepLines/>
              <w:spacing w:line="240" w:lineRule="auto"/>
              <w:ind w:left="177"/>
              <w:jc w:val="left"/>
            </w:pPr>
            <w:r>
              <w:t>V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F23DDF7" w14:textId="2E98E136" w:rsidR="005377C9" w:rsidRPr="00D26040" w:rsidRDefault="005377C9" w:rsidP="005377C9">
            <w:pPr>
              <w:keepNext/>
              <w:keepLines/>
              <w:spacing w:line="240" w:lineRule="auto"/>
              <w:jc w:val="center"/>
            </w:pPr>
            <w:r w:rsidRPr="00B45609">
              <w:t>0.5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E075960" w14:textId="3A04AC22" w:rsidR="005377C9" w:rsidRPr="00D26040" w:rsidRDefault="005377C9" w:rsidP="005377C9">
            <w:pPr>
              <w:keepNext/>
              <w:keepLines/>
              <w:spacing w:line="240" w:lineRule="auto"/>
              <w:jc w:val="center"/>
            </w:pPr>
            <w:r w:rsidRPr="00B45609">
              <w:t>0.126</w:t>
            </w:r>
          </w:p>
        </w:tc>
      </w:tr>
      <w:tr w:rsidR="005377C9" w:rsidRPr="00AF230B" w14:paraId="40EF7E19" w14:textId="77777777" w:rsidTr="00672DEC">
        <w:trPr>
          <w:cantSplit/>
          <w:trHeight w:val="3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058F13F" w14:textId="77777777" w:rsidR="005377C9" w:rsidRPr="00AF230B" w:rsidRDefault="005377C9" w:rsidP="005377C9">
            <w:pPr>
              <w:keepNext/>
              <w:keepLines/>
              <w:spacing w:line="240" w:lineRule="auto"/>
              <w:jc w:val="left"/>
            </w:pPr>
            <w:r>
              <w:t>cECO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F2BDFD1" w14:textId="77777777" w:rsidR="005377C9" w:rsidRPr="00AF230B" w:rsidRDefault="005377C9" w:rsidP="005377C9">
            <w:pPr>
              <w:keepNext/>
              <w:keepLines/>
              <w:spacing w:line="240" w:lineRule="auto"/>
              <w:ind w:left="353" w:hanging="353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1363E46" w14:textId="77777777" w:rsidR="005377C9" w:rsidRPr="00AF230B" w:rsidRDefault="005377C9" w:rsidP="005377C9">
            <w:pPr>
              <w:keepNext/>
              <w:keepLines/>
              <w:spacing w:line="240" w:lineRule="auto"/>
              <w:jc w:val="center"/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8FFEC1A" w14:textId="46C7972B" w:rsidR="005377C9" w:rsidRPr="00AF230B" w:rsidRDefault="005377C9" w:rsidP="005377C9">
            <w:pPr>
              <w:keepNext/>
              <w:keepLines/>
              <w:spacing w:line="240" w:lineRule="auto"/>
              <w:ind w:left="177"/>
              <w:jc w:val="left"/>
            </w:pPr>
            <w:r>
              <w:t>P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D119823" w14:textId="604C742F" w:rsidR="005377C9" w:rsidRPr="00AF230B" w:rsidRDefault="005377C9" w:rsidP="005377C9">
            <w:pPr>
              <w:keepNext/>
              <w:keepLines/>
              <w:spacing w:line="240" w:lineRule="auto"/>
              <w:jc w:val="center"/>
            </w:pPr>
            <w:r w:rsidRPr="00B45609">
              <w:t>1.0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7061F66" w14:textId="70121520" w:rsidR="005377C9" w:rsidRPr="00AF230B" w:rsidRDefault="005377C9" w:rsidP="005377C9">
            <w:pPr>
              <w:keepNext/>
              <w:keepLines/>
              <w:spacing w:line="240" w:lineRule="auto"/>
              <w:jc w:val="center"/>
            </w:pPr>
            <w:r w:rsidRPr="00B45609">
              <w:t>0.120</w:t>
            </w:r>
          </w:p>
        </w:tc>
      </w:tr>
      <w:tr w:rsidR="005377C9" w:rsidRPr="00AF230B" w14:paraId="624F4239" w14:textId="77777777" w:rsidTr="00672DEC">
        <w:trPr>
          <w:cantSplit/>
          <w:trHeight w:val="3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EC54A17" w14:textId="77777777" w:rsidR="005377C9" w:rsidRPr="00AF230B" w:rsidRDefault="005377C9" w:rsidP="005377C9">
            <w:pPr>
              <w:keepNext/>
              <w:keepLines/>
              <w:spacing w:line="240" w:lineRule="auto"/>
              <w:ind w:left="171"/>
              <w:jc w:val="left"/>
            </w:pPr>
            <w: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1B8395C" w14:textId="04EE42E0" w:rsidR="005377C9" w:rsidRPr="00AF230B" w:rsidRDefault="005377C9" w:rsidP="005377C9">
            <w:pPr>
              <w:keepNext/>
              <w:keepLines/>
              <w:spacing w:line="240" w:lineRule="auto"/>
              <w:ind w:left="353" w:hanging="353"/>
              <w:jc w:val="center"/>
            </w:pPr>
            <w:r w:rsidRPr="004E1C63">
              <w:t>0.0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37D5292" w14:textId="4388326A" w:rsidR="005377C9" w:rsidRPr="00AF230B" w:rsidRDefault="005377C9" w:rsidP="005377C9">
            <w:pPr>
              <w:keepNext/>
              <w:keepLines/>
              <w:spacing w:line="240" w:lineRule="auto"/>
              <w:jc w:val="center"/>
            </w:pPr>
            <w:r w:rsidRPr="004E1C63">
              <w:t>0.08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9D55DD6" w14:textId="71FF2209" w:rsidR="005377C9" w:rsidRPr="00B1398E" w:rsidRDefault="005377C9" w:rsidP="005377C9">
            <w:pPr>
              <w:keepNext/>
              <w:keepLines/>
              <w:spacing w:line="240" w:lineRule="auto"/>
              <w:ind w:left="173"/>
              <w:jc w:val="left"/>
            </w:pPr>
            <w:r>
              <w:t>M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97DE0CB" w14:textId="00C1559B" w:rsidR="005377C9" w:rsidRPr="00B1398E" w:rsidRDefault="005377C9" w:rsidP="005377C9">
            <w:pPr>
              <w:keepNext/>
              <w:keepLines/>
              <w:spacing w:line="240" w:lineRule="auto"/>
              <w:jc w:val="center"/>
            </w:pPr>
            <w:r w:rsidRPr="00B45609">
              <w:t>1.6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D257D93" w14:textId="13FDBADB" w:rsidR="005377C9" w:rsidRPr="00B1398E" w:rsidRDefault="005377C9" w:rsidP="005377C9">
            <w:pPr>
              <w:keepNext/>
              <w:keepLines/>
              <w:spacing w:line="240" w:lineRule="auto"/>
              <w:jc w:val="center"/>
            </w:pPr>
            <w:r w:rsidRPr="00B45609">
              <w:t>0.135</w:t>
            </w:r>
          </w:p>
        </w:tc>
      </w:tr>
      <w:tr w:rsidR="005377C9" w:rsidRPr="00AF230B" w14:paraId="0FCD1FB9" w14:textId="77777777" w:rsidTr="00672DEC">
        <w:trPr>
          <w:cantSplit/>
          <w:trHeight w:val="3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5AC6C09" w14:textId="77777777" w:rsidR="005377C9" w:rsidRPr="00AF230B" w:rsidRDefault="005377C9" w:rsidP="005377C9">
            <w:pPr>
              <w:keepNext/>
              <w:keepLines/>
              <w:spacing w:line="240" w:lineRule="auto"/>
              <w:ind w:left="171"/>
              <w:jc w:val="left"/>
            </w:pPr>
            <w:r>
              <w:t>2, 3 &amp; 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2B95B41" w14:textId="5B02E5FD" w:rsidR="005377C9" w:rsidRPr="00AF230B" w:rsidRDefault="005377C9" w:rsidP="005377C9">
            <w:pPr>
              <w:keepNext/>
              <w:keepLines/>
              <w:spacing w:line="240" w:lineRule="auto"/>
              <w:ind w:left="353" w:hanging="353"/>
              <w:jc w:val="center"/>
            </w:pPr>
            <w:r w:rsidRPr="004E1C63">
              <w:t>-0.0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BEE991D" w14:textId="193E0E9A" w:rsidR="005377C9" w:rsidRPr="00AF230B" w:rsidRDefault="005377C9" w:rsidP="005377C9">
            <w:pPr>
              <w:keepNext/>
              <w:keepLines/>
              <w:spacing w:line="240" w:lineRule="auto"/>
              <w:jc w:val="center"/>
            </w:pPr>
            <w:r w:rsidRPr="004E1C63">
              <w:t>0.08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B74D8D5" w14:textId="63C9B62B" w:rsidR="005377C9" w:rsidRPr="00B1398E" w:rsidRDefault="005377C9" w:rsidP="005377C9">
            <w:pPr>
              <w:keepNext/>
              <w:keepLines/>
              <w:spacing w:line="240" w:lineRule="auto"/>
              <w:ind w:left="173"/>
              <w:jc w:val="left"/>
            </w:pPr>
            <w:r>
              <w:t>S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CAF416B" w14:textId="07F62919" w:rsidR="005377C9" w:rsidRPr="00B1398E" w:rsidRDefault="005377C9" w:rsidP="005377C9">
            <w:pPr>
              <w:keepNext/>
              <w:keepLines/>
              <w:spacing w:line="240" w:lineRule="auto"/>
              <w:jc w:val="center"/>
            </w:pPr>
            <w:r w:rsidRPr="00B45609">
              <w:t>1.0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A6D57C6" w14:textId="09935247" w:rsidR="005377C9" w:rsidRPr="00B1398E" w:rsidRDefault="005377C9" w:rsidP="005377C9">
            <w:pPr>
              <w:keepNext/>
              <w:keepLines/>
              <w:spacing w:line="240" w:lineRule="auto"/>
              <w:jc w:val="center"/>
            </w:pPr>
            <w:r w:rsidRPr="00B45609">
              <w:t>0.134</w:t>
            </w:r>
          </w:p>
        </w:tc>
      </w:tr>
      <w:tr w:rsidR="005377C9" w:rsidRPr="00AF230B" w14:paraId="4414125F" w14:textId="77777777" w:rsidTr="00672DEC">
        <w:trPr>
          <w:cantSplit/>
          <w:trHeight w:val="3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1EDE168" w14:textId="186367FE" w:rsidR="005377C9" w:rsidRDefault="005377C9" w:rsidP="005377C9">
            <w:pPr>
              <w:keepNext/>
              <w:keepLines/>
              <w:spacing w:line="240" w:lineRule="auto"/>
              <w:jc w:val="left"/>
            </w:pPr>
            <w:r>
              <w:t>IS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DED58D4" w14:textId="77777777" w:rsidR="005377C9" w:rsidRPr="00AF230B" w:rsidRDefault="005377C9" w:rsidP="005377C9">
            <w:pPr>
              <w:keepNext/>
              <w:keepLines/>
              <w:spacing w:line="240" w:lineRule="auto"/>
              <w:ind w:left="353" w:hanging="353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5759535" w14:textId="77777777" w:rsidR="005377C9" w:rsidRPr="00AF230B" w:rsidRDefault="005377C9" w:rsidP="005377C9">
            <w:pPr>
              <w:keepNext/>
              <w:keepLines/>
              <w:spacing w:line="240" w:lineRule="auto"/>
              <w:jc w:val="center"/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AE9E414" w14:textId="4C5E760C" w:rsidR="005377C9" w:rsidRDefault="005377C9" w:rsidP="005377C9">
            <w:pPr>
              <w:keepNext/>
              <w:keepLines/>
              <w:spacing w:line="240" w:lineRule="auto"/>
              <w:ind w:left="173"/>
              <w:jc w:val="left"/>
            </w:pPr>
            <w:r>
              <w:t>P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9DF943A" w14:textId="73C833BC" w:rsidR="005377C9" w:rsidRPr="00B1398E" w:rsidRDefault="005377C9" w:rsidP="005377C9">
            <w:pPr>
              <w:keepNext/>
              <w:keepLines/>
              <w:spacing w:line="240" w:lineRule="auto"/>
              <w:jc w:val="center"/>
            </w:pPr>
            <w:r w:rsidRPr="00B45609">
              <w:t>1.8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146616B" w14:textId="6275B5DC" w:rsidR="005377C9" w:rsidRPr="00B1398E" w:rsidRDefault="005377C9" w:rsidP="005377C9">
            <w:pPr>
              <w:keepNext/>
              <w:keepLines/>
              <w:spacing w:line="240" w:lineRule="auto"/>
              <w:jc w:val="center"/>
            </w:pPr>
            <w:r w:rsidRPr="00B45609">
              <w:t>0.171</w:t>
            </w:r>
          </w:p>
        </w:tc>
      </w:tr>
      <w:tr w:rsidR="005377C9" w:rsidRPr="00AF230B" w14:paraId="554CEFEE" w14:textId="77777777" w:rsidTr="00672DEC">
        <w:trPr>
          <w:cantSplit/>
          <w:trHeight w:val="3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579B505" w14:textId="38993D5C" w:rsidR="005377C9" w:rsidRDefault="005377C9" w:rsidP="005377C9">
            <w:pPr>
              <w:keepNext/>
              <w:keepLines/>
              <w:spacing w:line="240" w:lineRule="auto"/>
              <w:ind w:left="171"/>
              <w:jc w:val="left"/>
            </w:pPr>
            <w: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9227DDF" w14:textId="7CC2EECD" w:rsidR="005377C9" w:rsidRPr="00AF230B" w:rsidRDefault="005377C9" w:rsidP="005377C9">
            <w:pPr>
              <w:keepNext/>
              <w:keepLines/>
              <w:spacing w:line="240" w:lineRule="auto"/>
              <w:ind w:left="353" w:hanging="353"/>
              <w:jc w:val="center"/>
            </w:pPr>
            <w:r w:rsidRPr="004E1C63">
              <w:t>0.0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B43B3FF" w14:textId="5D502BE7" w:rsidR="005377C9" w:rsidRPr="00AF230B" w:rsidRDefault="005377C9" w:rsidP="005377C9">
            <w:pPr>
              <w:keepNext/>
              <w:keepLines/>
              <w:spacing w:line="240" w:lineRule="auto"/>
              <w:jc w:val="center"/>
            </w:pPr>
            <w:r w:rsidRPr="004E1C63">
              <w:t>0.09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F5D0B44" w14:textId="5EE38FD0" w:rsidR="005377C9" w:rsidRDefault="005377C9" w:rsidP="005377C9">
            <w:pPr>
              <w:keepNext/>
              <w:keepLines/>
              <w:spacing w:line="240" w:lineRule="auto"/>
              <w:jc w:val="left"/>
            </w:pPr>
            <w:r>
              <w:t>constan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F85EA12" w14:textId="58CE930F" w:rsidR="005377C9" w:rsidRPr="00B1398E" w:rsidRDefault="005377C9" w:rsidP="005377C9">
            <w:pPr>
              <w:keepNext/>
              <w:keepLines/>
              <w:spacing w:line="240" w:lineRule="auto"/>
              <w:jc w:val="center"/>
            </w:pPr>
            <w:r w:rsidRPr="00B45609">
              <w:t>-2.2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F71A17C" w14:textId="07EC9400" w:rsidR="005377C9" w:rsidRPr="00B1398E" w:rsidRDefault="005377C9" w:rsidP="005377C9">
            <w:pPr>
              <w:keepNext/>
              <w:keepLines/>
              <w:spacing w:line="240" w:lineRule="auto"/>
              <w:jc w:val="center"/>
            </w:pPr>
            <w:r w:rsidRPr="00B45609">
              <w:t>0.240</w:t>
            </w:r>
          </w:p>
        </w:tc>
      </w:tr>
      <w:tr w:rsidR="005377C9" w:rsidRPr="00AF230B" w14:paraId="35CB9D89" w14:textId="77777777" w:rsidTr="00672DEC">
        <w:trPr>
          <w:cantSplit/>
          <w:trHeight w:val="3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B46B90C" w14:textId="69D3D433" w:rsidR="005377C9" w:rsidRDefault="005377C9" w:rsidP="005377C9">
            <w:pPr>
              <w:keepNext/>
              <w:keepLines/>
              <w:spacing w:line="240" w:lineRule="auto"/>
              <w:ind w:left="181"/>
            </w:pPr>
            <w: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335EE14" w14:textId="67B1194D" w:rsidR="005377C9" w:rsidRPr="00EE6753" w:rsidRDefault="005377C9" w:rsidP="005377C9">
            <w:pPr>
              <w:keepNext/>
              <w:keepLines/>
              <w:spacing w:line="240" w:lineRule="auto"/>
              <w:jc w:val="center"/>
            </w:pPr>
            <w:r w:rsidRPr="004E1C63">
              <w:t>0.1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6FB649B" w14:textId="10249DC1" w:rsidR="005377C9" w:rsidRPr="00EE6753" w:rsidRDefault="005377C9" w:rsidP="005377C9">
            <w:pPr>
              <w:keepNext/>
              <w:keepLines/>
              <w:spacing w:line="240" w:lineRule="auto"/>
              <w:jc w:val="center"/>
            </w:pPr>
            <w:r w:rsidRPr="004E1C63">
              <w:t>0.08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54F8B5E" w14:textId="5B10F627" w:rsidR="005377C9" w:rsidRPr="00D13445" w:rsidRDefault="005377C9" w:rsidP="005377C9">
            <w:pPr>
              <w:keepNext/>
              <w:keepLines/>
              <w:spacing w:line="240" w:lineRule="auto"/>
              <w:jc w:val="left"/>
            </w:pPr>
            <w:r>
              <w:t>ln(shape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7A24EC4" w14:textId="19F6668B" w:rsidR="005377C9" w:rsidRPr="00D13445" w:rsidRDefault="005377C9" w:rsidP="005377C9">
            <w:pPr>
              <w:keepNext/>
              <w:keepLines/>
              <w:spacing w:line="240" w:lineRule="auto"/>
              <w:jc w:val="center"/>
            </w:pPr>
            <w:r w:rsidRPr="00B45609">
              <w:t>-0.7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8B4A932" w14:textId="1CC8B239" w:rsidR="005377C9" w:rsidRPr="00D13445" w:rsidRDefault="005377C9" w:rsidP="005377C9">
            <w:pPr>
              <w:keepNext/>
              <w:keepLines/>
              <w:spacing w:line="240" w:lineRule="auto"/>
              <w:jc w:val="center"/>
            </w:pPr>
            <w:r w:rsidRPr="00B45609">
              <w:t>0.023</w:t>
            </w:r>
          </w:p>
        </w:tc>
      </w:tr>
      <w:tr w:rsidR="005377C9" w:rsidRPr="00AF230B" w14:paraId="6261D0FE" w14:textId="77777777" w:rsidTr="00672DEC">
        <w:trPr>
          <w:cantSplit/>
          <w:trHeight w:val="340"/>
        </w:trPr>
        <w:tc>
          <w:tcPr>
            <w:tcW w:w="1418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09E1C72C" w14:textId="3BB6C67A" w:rsidR="005377C9" w:rsidRDefault="005377C9" w:rsidP="005377C9">
            <w:pPr>
              <w:keepNext/>
              <w:keepLines/>
              <w:spacing w:line="240" w:lineRule="auto"/>
            </w:pPr>
            <w:r>
              <w:t>MNT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35A295DD" w14:textId="67C4B579" w:rsidR="005377C9" w:rsidRPr="00EE6753" w:rsidRDefault="005377C9" w:rsidP="005377C9">
            <w:pPr>
              <w:keepNext/>
              <w:keepLines/>
              <w:spacing w:line="240" w:lineRule="auto"/>
              <w:jc w:val="center"/>
            </w:pPr>
            <w:r w:rsidRPr="004E1C63">
              <w:t>-0.22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395BFF93" w14:textId="0072E44A" w:rsidR="005377C9" w:rsidRPr="00EE6753" w:rsidRDefault="005377C9" w:rsidP="005377C9">
            <w:pPr>
              <w:keepNext/>
              <w:keepLines/>
              <w:spacing w:line="240" w:lineRule="auto"/>
              <w:jc w:val="center"/>
            </w:pPr>
            <w:r w:rsidRPr="004E1C63">
              <w:t>0.07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19687E66" w14:textId="4C6BDA8E" w:rsidR="005377C9" w:rsidRDefault="005377C9" w:rsidP="005377C9">
            <w:pPr>
              <w:keepNext/>
              <w:keepLines/>
              <w:spacing w:line="240" w:lineRule="auto"/>
              <w:jc w:val="left"/>
            </w:pPr>
          </w:p>
        </w:tc>
        <w:tc>
          <w:tcPr>
            <w:tcW w:w="1418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58C5DA48" w14:textId="77777777" w:rsidR="005377C9" w:rsidRPr="00D13445" w:rsidRDefault="005377C9" w:rsidP="005377C9">
            <w:pPr>
              <w:keepNext/>
              <w:keepLines/>
              <w:spacing w:line="240" w:lineRule="auto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3953E415" w14:textId="77777777" w:rsidR="005377C9" w:rsidRPr="00D13445" w:rsidRDefault="005377C9" w:rsidP="005377C9">
            <w:pPr>
              <w:keepNext/>
              <w:keepLines/>
              <w:spacing w:line="240" w:lineRule="auto"/>
              <w:jc w:val="center"/>
            </w:pPr>
          </w:p>
        </w:tc>
      </w:tr>
    </w:tbl>
    <w:p w14:paraId="5D9B9888" w14:textId="0D3CD51A" w:rsidR="005377C9" w:rsidRPr="00EE5F81" w:rsidRDefault="005377C9" w:rsidP="005377C9">
      <w:pPr>
        <w:keepNext/>
        <w:keepLines/>
        <w:spacing w:line="240" w:lineRule="auto"/>
        <w:rPr>
          <w:rStyle w:val="Footnote"/>
        </w:rPr>
      </w:pPr>
      <w:r w:rsidRPr="00EE5F81">
        <w:rPr>
          <w:rStyle w:val="Footnote"/>
        </w:rPr>
        <w:t xml:space="preserve">BCR – best clinical response; cECOG – collapsed Eastern Cooperative Oncology Group; ISS – international staging system; </w:t>
      </w:r>
      <w:r>
        <w:rPr>
          <w:rStyle w:val="Footnote"/>
        </w:rPr>
        <w:t xml:space="preserve">MNT – Maintenance Therapy; </w:t>
      </w:r>
      <w:r w:rsidRPr="00EE5F81">
        <w:rPr>
          <w:rStyle w:val="Footnote"/>
        </w:rPr>
        <w:t xml:space="preserve">MR – </w:t>
      </w:r>
      <w:r>
        <w:rPr>
          <w:rStyle w:val="Footnote"/>
        </w:rPr>
        <w:t>M</w:t>
      </w:r>
      <w:r w:rsidRPr="00EE5F81">
        <w:rPr>
          <w:rStyle w:val="Footnote"/>
        </w:rPr>
        <w:t xml:space="preserve">inimal </w:t>
      </w:r>
      <w:r>
        <w:rPr>
          <w:rStyle w:val="Footnote"/>
        </w:rPr>
        <w:t>R</w:t>
      </w:r>
      <w:r w:rsidRPr="00EE5F81">
        <w:rPr>
          <w:rStyle w:val="Footnote"/>
        </w:rPr>
        <w:t xml:space="preserve">esponse; PR – </w:t>
      </w:r>
      <w:r>
        <w:rPr>
          <w:rStyle w:val="Footnote"/>
        </w:rPr>
        <w:t>P</w:t>
      </w:r>
      <w:r w:rsidRPr="00EE5F81">
        <w:rPr>
          <w:rStyle w:val="Footnote"/>
        </w:rPr>
        <w:t xml:space="preserve">artial </w:t>
      </w:r>
      <w:r>
        <w:rPr>
          <w:rStyle w:val="Footnote"/>
        </w:rPr>
        <w:t>R</w:t>
      </w:r>
      <w:r w:rsidRPr="00EE5F81">
        <w:rPr>
          <w:rStyle w:val="Footnote"/>
        </w:rPr>
        <w:t xml:space="preserve">esponse; </w:t>
      </w:r>
      <w:r>
        <w:rPr>
          <w:rStyle w:val="Footnote"/>
        </w:rPr>
        <w:t xml:space="preserve">PD – Progressive Disease; SD – Stable Disease; </w:t>
      </w:r>
      <w:r w:rsidRPr="00EE5F81">
        <w:rPr>
          <w:rStyle w:val="Footnote"/>
        </w:rPr>
        <w:t xml:space="preserve">VG – </w:t>
      </w:r>
      <w:r>
        <w:rPr>
          <w:rStyle w:val="Footnote"/>
        </w:rPr>
        <w:t>V</w:t>
      </w:r>
      <w:r w:rsidRPr="00EE5F81">
        <w:rPr>
          <w:rStyle w:val="Footnote"/>
        </w:rPr>
        <w:t xml:space="preserve">ery </w:t>
      </w:r>
      <w:r>
        <w:rPr>
          <w:rStyle w:val="Footnote"/>
        </w:rPr>
        <w:t>G</w:t>
      </w:r>
      <w:r w:rsidRPr="00EE5F81">
        <w:rPr>
          <w:rStyle w:val="Footnote"/>
        </w:rPr>
        <w:t xml:space="preserve">ood </w:t>
      </w:r>
      <w:r>
        <w:rPr>
          <w:rStyle w:val="Footnote"/>
        </w:rPr>
        <w:t>P</w:t>
      </w:r>
      <w:r w:rsidRPr="00EE5F81">
        <w:rPr>
          <w:rStyle w:val="Footnote"/>
        </w:rPr>
        <w:t xml:space="preserve">artial </w:t>
      </w:r>
      <w:r>
        <w:rPr>
          <w:rStyle w:val="Footnote"/>
        </w:rPr>
        <w:t>R</w:t>
      </w:r>
      <w:r w:rsidRPr="00EE5F81">
        <w:rPr>
          <w:rStyle w:val="Footnote"/>
        </w:rPr>
        <w:t>esponse</w:t>
      </w:r>
    </w:p>
    <w:p w14:paraId="6D441834" w14:textId="77777777" w:rsidR="00C12D36" w:rsidRDefault="00C12D36" w:rsidP="005377C9">
      <w:pPr>
        <w:pStyle w:val="EndNoteBibliography"/>
      </w:pPr>
      <w:r>
        <w:br w:type="page"/>
      </w:r>
    </w:p>
    <w:p w14:paraId="580FBB52" w14:textId="7D4F6D3D" w:rsidR="005377C9" w:rsidRPr="00AF230B" w:rsidRDefault="00D36B06" w:rsidP="005377C9">
      <w:pPr>
        <w:pStyle w:val="EndNoteBibliography"/>
      </w:pPr>
      <w:r>
        <w:lastRenderedPageBreak/>
        <w:t xml:space="preserve">S18 </w:t>
      </w:r>
      <w:r w:rsidR="005377C9" w:rsidRPr="00AF230B">
        <w:t xml:space="preserve">Table: </w:t>
      </w:r>
      <w:r w:rsidR="005377C9">
        <w:t>Risk Equation – LoT 2 Chemotherapy Regimen</w:t>
      </w:r>
    </w:p>
    <w:tbl>
      <w:tblPr>
        <w:tblStyle w:val="TableGrid"/>
        <w:tblW w:w="8788" w:type="dxa"/>
        <w:tblLayout w:type="fixed"/>
        <w:tblLook w:val="04A0" w:firstRow="1" w:lastRow="0" w:firstColumn="1" w:lastColumn="0" w:noHBand="0" w:noVBand="1"/>
      </w:tblPr>
      <w:tblGrid>
        <w:gridCol w:w="1842"/>
        <w:gridCol w:w="1417"/>
        <w:gridCol w:w="1137"/>
        <w:gridCol w:w="1842"/>
        <w:gridCol w:w="1416"/>
        <w:gridCol w:w="1124"/>
        <w:gridCol w:w="10"/>
      </w:tblGrid>
      <w:tr w:rsidR="005377C9" w:rsidRPr="00AF230B" w14:paraId="3B314E2C" w14:textId="77777777" w:rsidTr="005377C9">
        <w:tc>
          <w:tcPr>
            <w:tcW w:w="1842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E920C42" w14:textId="77777777" w:rsidR="005377C9" w:rsidRPr="00AF230B" w:rsidRDefault="005377C9" w:rsidP="00672DEC">
            <w:pPr>
              <w:jc w:val="center"/>
            </w:pPr>
            <w:r>
              <w:t>Covariate</w:t>
            </w:r>
          </w:p>
        </w:tc>
        <w:tc>
          <w:tcPr>
            <w:tcW w:w="1417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3ED2726" w14:textId="77777777" w:rsidR="005377C9" w:rsidRPr="00AF230B" w:rsidRDefault="005377C9" w:rsidP="00672DEC">
            <w:pPr>
              <w:jc w:val="center"/>
            </w:pPr>
            <w:r>
              <w:t>Coefficient</w:t>
            </w:r>
          </w:p>
        </w:tc>
        <w:tc>
          <w:tcPr>
            <w:tcW w:w="1137" w:type="dxa"/>
            <w:tcBorders>
              <w:top w:val="single" w:sz="1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6C03E1A6" w14:textId="77777777" w:rsidR="005377C9" w:rsidRDefault="005377C9" w:rsidP="00672DEC">
            <w:pPr>
              <w:jc w:val="center"/>
            </w:pPr>
            <w:r>
              <w:t>Std. Err.</w:t>
            </w:r>
          </w:p>
        </w:tc>
        <w:tc>
          <w:tcPr>
            <w:tcW w:w="1842" w:type="dxa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nil"/>
            </w:tcBorders>
            <w:vAlign w:val="center"/>
          </w:tcPr>
          <w:p w14:paraId="6BF49F74" w14:textId="77777777" w:rsidR="005377C9" w:rsidRDefault="005377C9" w:rsidP="00672DEC">
            <w:pPr>
              <w:jc w:val="center"/>
            </w:pPr>
            <w:r>
              <w:t>Covariate</w:t>
            </w:r>
          </w:p>
        </w:tc>
        <w:tc>
          <w:tcPr>
            <w:tcW w:w="1416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296129D" w14:textId="77777777" w:rsidR="005377C9" w:rsidRDefault="005377C9" w:rsidP="00672DEC">
            <w:pPr>
              <w:jc w:val="center"/>
            </w:pPr>
            <w:r>
              <w:t>Coefficient</w:t>
            </w:r>
          </w:p>
        </w:tc>
        <w:tc>
          <w:tcPr>
            <w:tcW w:w="1134" w:type="dxa"/>
            <w:gridSpan w:val="2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254D30B" w14:textId="77777777" w:rsidR="005377C9" w:rsidRDefault="005377C9" w:rsidP="00672DEC">
            <w:pPr>
              <w:jc w:val="center"/>
            </w:pPr>
            <w:r>
              <w:t>Std. Err.</w:t>
            </w:r>
          </w:p>
        </w:tc>
      </w:tr>
      <w:tr w:rsidR="005377C9" w:rsidRPr="00AF230B" w14:paraId="325CA83C" w14:textId="77777777" w:rsidTr="00C12D36">
        <w:trPr>
          <w:gridAfter w:val="1"/>
          <w:wAfter w:w="10" w:type="dxa"/>
          <w:trHeight w:val="340"/>
        </w:trPr>
        <w:tc>
          <w:tcPr>
            <w:tcW w:w="4396" w:type="dxa"/>
            <w:gridSpan w:val="3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vAlign w:val="center"/>
          </w:tcPr>
          <w:p w14:paraId="6D90CD84" w14:textId="34B654CC" w:rsidR="005377C9" w:rsidRPr="00704A5F" w:rsidRDefault="005377C9" w:rsidP="00C12D36">
            <w:pPr>
              <w:spacing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Rd</w:t>
            </w:r>
          </w:p>
        </w:tc>
        <w:tc>
          <w:tcPr>
            <w:tcW w:w="4382" w:type="dxa"/>
            <w:gridSpan w:val="3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vAlign w:val="center"/>
          </w:tcPr>
          <w:p w14:paraId="6729317E" w14:textId="06F392C3" w:rsidR="005377C9" w:rsidRPr="00704A5F" w:rsidRDefault="005377C9" w:rsidP="00C12D36">
            <w:pPr>
              <w:spacing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DVd</w:t>
            </w:r>
          </w:p>
        </w:tc>
      </w:tr>
      <w:tr w:rsidR="005377C9" w:rsidRPr="00AF230B" w14:paraId="3C792484" w14:textId="77777777" w:rsidTr="005377C9">
        <w:trPr>
          <w:trHeight w:val="340"/>
        </w:trPr>
        <w:tc>
          <w:tcPr>
            <w:tcW w:w="184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7AECA22" w14:textId="77777777" w:rsidR="005377C9" w:rsidRPr="00AF230B" w:rsidRDefault="005377C9" w:rsidP="005377C9">
            <w:pPr>
              <w:spacing w:line="240" w:lineRule="auto"/>
              <w:jc w:val="left"/>
            </w:pPr>
            <w:r>
              <w:t>Age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78D4700" w14:textId="3B63C357" w:rsidR="005377C9" w:rsidRPr="00AF230B" w:rsidRDefault="005377C9" w:rsidP="005377C9">
            <w:pPr>
              <w:spacing w:line="240" w:lineRule="auto"/>
              <w:ind w:left="353" w:hanging="353"/>
              <w:jc w:val="center"/>
            </w:pPr>
            <w:r w:rsidRPr="00B116DA">
              <w:t>0.036</w:t>
            </w:r>
          </w:p>
        </w:tc>
        <w:tc>
          <w:tcPr>
            <w:tcW w:w="1137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</w:tcPr>
          <w:p w14:paraId="01E9C43D" w14:textId="7D49BEA3" w:rsidR="005377C9" w:rsidRPr="00AF230B" w:rsidRDefault="005377C9" w:rsidP="005377C9">
            <w:pPr>
              <w:spacing w:line="240" w:lineRule="auto"/>
              <w:jc w:val="center"/>
            </w:pPr>
            <w:r w:rsidRPr="00B116DA">
              <w:t>0.007</w:t>
            </w:r>
          </w:p>
        </w:tc>
        <w:tc>
          <w:tcPr>
            <w:tcW w:w="1842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</w:tcPr>
          <w:p w14:paraId="001A0798" w14:textId="77777777" w:rsidR="005377C9" w:rsidRPr="00D26040" w:rsidRDefault="005377C9" w:rsidP="005377C9">
            <w:pPr>
              <w:spacing w:line="240" w:lineRule="auto"/>
              <w:jc w:val="left"/>
            </w:pPr>
            <w:r>
              <w:t>Age</w:t>
            </w:r>
          </w:p>
        </w:tc>
        <w:tc>
          <w:tcPr>
            <w:tcW w:w="141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1A204E0" w14:textId="5A6803C5" w:rsidR="005377C9" w:rsidRPr="00D26040" w:rsidRDefault="005377C9" w:rsidP="005377C9">
            <w:pPr>
              <w:spacing w:line="240" w:lineRule="auto"/>
              <w:jc w:val="center"/>
            </w:pPr>
            <w:r w:rsidRPr="000150B2">
              <w:t>0.033</w:t>
            </w:r>
          </w:p>
        </w:tc>
        <w:tc>
          <w:tcPr>
            <w:tcW w:w="1134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FA1C7C2" w14:textId="63657DF9" w:rsidR="005377C9" w:rsidRPr="00D26040" w:rsidRDefault="005377C9" w:rsidP="005377C9">
            <w:pPr>
              <w:spacing w:line="240" w:lineRule="auto"/>
              <w:jc w:val="center"/>
            </w:pPr>
            <w:r w:rsidRPr="000150B2">
              <w:t>0.008</w:t>
            </w:r>
          </w:p>
        </w:tc>
      </w:tr>
      <w:tr w:rsidR="005377C9" w:rsidRPr="00AF230B" w14:paraId="2195C88A" w14:textId="77777777" w:rsidTr="005377C9">
        <w:trPr>
          <w:trHeight w:val="340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E7AC109" w14:textId="77777777" w:rsidR="005377C9" w:rsidRPr="00AF230B" w:rsidRDefault="005377C9" w:rsidP="005377C9">
            <w:pPr>
              <w:spacing w:line="240" w:lineRule="auto"/>
              <w:jc w:val="left"/>
            </w:pPr>
            <w:r>
              <w:t>Ma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64C2B06" w14:textId="112371D9" w:rsidR="005377C9" w:rsidRPr="00AF230B" w:rsidRDefault="005377C9" w:rsidP="005377C9">
            <w:pPr>
              <w:spacing w:line="240" w:lineRule="auto"/>
              <w:ind w:left="353" w:hanging="353"/>
              <w:jc w:val="center"/>
            </w:pPr>
            <w:r w:rsidRPr="00B116DA">
              <w:t>0.119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031B33DD" w14:textId="17D34443" w:rsidR="005377C9" w:rsidRPr="00AF230B" w:rsidRDefault="005377C9" w:rsidP="005377C9">
            <w:pPr>
              <w:spacing w:line="240" w:lineRule="auto"/>
              <w:jc w:val="center"/>
            </w:pPr>
            <w:r w:rsidRPr="00B116DA">
              <w:t>0.134</w:t>
            </w:r>
          </w:p>
        </w:tc>
        <w:tc>
          <w:tcPr>
            <w:tcW w:w="1842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45A15EFB" w14:textId="77777777" w:rsidR="005377C9" w:rsidRPr="00D26040" w:rsidRDefault="005377C9" w:rsidP="005377C9">
            <w:pPr>
              <w:spacing w:line="240" w:lineRule="auto"/>
              <w:ind w:left="32"/>
              <w:jc w:val="left"/>
            </w:pPr>
            <w:r>
              <w:t>Male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5AC597C7" w14:textId="479E9864" w:rsidR="005377C9" w:rsidRPr="00D26040" w:rsidRDefault="005377C9" w:rsidP="005377C9">
            <w:pPr>
              <w:spacing w:line="240" w:lineRule="auto"/>
              <w:jc w:val="center"/>
            </w:pPr>
            <w:r w:rsidRPr="000150B2">
              <w:t>-0.139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5CA0E8" w14:textId="2A49137D" w:rsidR="005377C9" w:rsidRPr="00D26040" w:rsidRDefault="005377C9" w:rsidP="005377C9">
            <w:pPr>
              <w:spacing w:line="240" w:lineRule="auto"/>
              <w:jc w:val="center"/>
            </w:pPr>
            <w:r w:rsidRPr="000150B2">
              <w:t>0.149</w:t>
            </w:r>
          </w:p>
        </w:tc>
      </w:tr>
      <w:tr w:rsidR="005377C9" w:rsidRPr="00AF230B" w14:paraId="18E73B43" w14:textId="77777777" w:rsidTr="005377C9">
        <w:trPr>
          <w:trHeight w:val="340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A3B0AF6" w14:textId="77777777" w:rsidR="005377C9" w:rsidRPr="00AF230B" w:rsidRDefault="005377C9" w:rsidP="005377C9">
            <w:pPr>
              <w:spacing w:line="240" w:lineRule="auto"/>
              <w:jc w:val="left"/>
            </w:pPr>
            <w:r>
              <w:t>cECO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6203505" w14:textId="77777777" w:rsidR="005377C9" w:rsidRPr="00AF230B" w:rsidRDefault="005377C9" w:rsidP="005377C9">
            <w:pPr>
              <w:spacing w:line="240" w:lineRule="auto"/>
              <w:ind w:left="353" w:hanging="353"/>
              <w:jc w:val="center"/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6C9EB663" w14:textId="77777777" w:rsidR="005377C9" w:rsidRPr="00AF230B" w:rsidRDefault="005377C9" w:rsidP="005377C9">
            <w:pPr>
              <w:spacing w:line="240" w:lineRule="auto"/>
              <w:jc w:val="center"/>
            </w:pPr>
          </w:p>
        </w:tc>
        <w:tc>
          <w:tcPr>
            <w:tcW w:w="1842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1FC7EF4D" w14:textId="77777777" w:rsidR="005377C9" w:rsidRPr="00AF230B" w:rsidRDefault="005377C9" w:rsidP="005377C9">
            <w:pPr>
              <w:spacing w:line="240" w:lineRule="auto"/>
              <w:ind w:left="32"/>
              <w:jc w:val="left"/>
            </w:pPr>
            <w:r>
              <w:t>cECOG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54340FB3" w14:textId="77777777" w:rsidR="005377C9" w:rsidRPr="00AF230B" w:rsidRDefault="005377C9" w:rsidP="005377C9">
            <w:pPr>
              <w:spacing w:line="240" w:lineRule="auto"/>
              <w:jc w:val="center"/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C4B1EBD" w14:textId="77777777" w:rsidR="005377C9" w:rsidRPr="00AF230B" w:rsidRDefault="005377C9" w:rsidP="005377C9">
            <w:pPr>
              <w:spacing w:line="240" w:lineRule="auto"/>
              <w:jc w:val="center"/>
            </w:pPr>
          </w:p>
        </w:tc>
      </w:tr>
      <w:tr w:rsidR="005377C9" w:rsidRPr="00AF230B" w14:paraId="6FFE683A" w14:textId="77777777" w:rsidTr="005377C9">
        <w:trPr>
          <w:trHeight w:val="340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9D943E4" w14:textId="77777777" w:rsidR="005377C9" w:rsidRPr="00AF230B" w:rsidRDefault="005377C9" w:rsidP="005377C9">
            <w:pPr>
              <w:spacing w:line="240" w:lineRule="auto"/>
              <w:ind w:left="171"/>
              <w:jc w:val="left"/>
            </w:pPr>
            <w: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F0E77C5" w14:textId="1EEE7B2F" w:rsidR="005377C9" w:rsidRPr="00AF230B" w:rsidRDefault="005377C9" w:rsidP="005377C9">
            <w:pPr>
              <w:spacing w:line="240" w:lineRule="auto"/>
              <w:ind w:left="353" w:hanging="353"/>
              <w:jc w:val="center"/>
            </w:pPr>
            <w:r w:rsidRPr="00B116DA">
              <w:t>0.105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0915704D" w14:textId="3DF8806F" w:rsidR="005377C9" w:rsidRPr="00AF230B" w:rsidRDefault="005377C9" w:rsidP="005377C9">
            <w:pPr>
              <w:spacing w:line="240" w:lineRule="auto"/>
              <w:jc w:val="center"/>
            </w:pPr>
            <w:r w:rsidRPr="00B116DA">
              <w:t>0.171</w:t>
            </w:r>
          </w:p>
        </w:tc>
        <w:tc>
          <w:tcPr>
            <w:tcW w:w="1842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1681E223" w14:textId="77777777" w:rsidR="005377C9" w:rsidRPr="00B1398E" w:rsidRDefault="005377C9" w:rsidP="005377C9">
            <w:pPr>
              <w:spacing w:line="240" w:lineRule="auto"/>
              <w:ind w:left="174"/>
              <w:jc w:val="left"/>
            </w:pPr>
            <w:r>
              <w:t>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0FCD19FB" w14:textId="507D701C" w:rsidR="005377C9" w:rsidRPr="00B1398E" w:rsidRDefault="005377C9" w:rsidP="005377C9">
            <w:pPr>
              <w:spacing w:line="240" w:lineRule="auto"/>
              <w:jc w:val="center"/>
            </w:pPr>
            <w:r w:rsidRPr="000150B2">
              <w:t>-0.018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6A6DAD" w14:textId="7742C9DF" w:rsidR="005377C9" w:rsidRPr="00B1398E" w:rsidRDefault="005377C9" w:rsidP="005377C9">
            <w:pPr>
              <w:spacing w:line="240" w:lineRule="auto"/>
              <w:jc w:val="center"/>
            </w:pPr>
            <w:r w:rsidRPr="000150B2">
              <w:t>0.209</w:t>
            </w:r>
          </w:p>
        </w:tc>
      </w:tr>
      <w:tr w:rsidR="005377C9" w:rsidRPr="00AF230B" w14:paraId="6665A159" w14:textId="77777777" w:rsidTr="005377C9">
        <w:trPr>
          <w:trHeight w:val="340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DF165DF" w14:textId="77777777" w:rsidR="005377C9" w:rsidRPr="00AF230B" w:rsidRDefault="005377C9" w:rsidP="005377C9">
            <w:pPr>
              <w:spacing w:line="240" w:lineRule="auto"/>
              <w:ind w:left="171"/>
              <w:jc w:val="left"/>
            </w:pPr>
            <w:r>
              <w:t>2, 3 &amp; 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0DDC59A" w14:textId="0163EB4F" w:rsidR="005377C9" w:rsidRPr="00AF230B" w:rsidRDefault="005377C9" w:rsidP="005377C9">
            <w:pPr>
              <w:spacing w:line="240" w:lineRule="auto"/>
              <w:ind w:left="353" w:hanging="353"/>
              <w:jc w:val="center"/>
            </w:pPr>
            <w:r w:rsidRPr="00B116DA">
              <w:t>0.191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56F25127" w14:textId="7146E606" w:rsidR="005377C9" w:rsidRPr="00AF230B" w:rsidRDefault="005377C9" w:rsidP="005377C9">
            <w:pPr>
              <w:spacing w:line="240" w:lineRule="auto"/>
              <w:jc w:val="center"/>
            </w:pPr>
            <w:r w:rsidRPr="00B116DA">
              <w:t>0.211</w:t>
            </w:r>
          </w:p>
        </w:tc>
        <w:tc>
          <w:tcPr>
            <w:tcW w:w="1842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29202574" w14:textId="77777777" w:rsidR="005377C9" w:rsidRPr="00B1398E" w:rsidRDefault="005377C9" w:rsidP="005377C9">
            <w:pPr>
              <w:spacing w:line="240" w:lineRule="auto"/>
              <w:ind w:left="174"/>
              <w:jc w:val="left"/>
            </w:pPr>
            <w:r>
              <w:t>2, 3 &amp; 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5149A1BD" w14:textId="584758D6" w:rsidR="005377C9" w:rsidRPr="00B1398E" w:rsidRDefault="005377C9" w:rsidP="005377C9">
            <w:pPr>
              <w:spacing w:line="240" w:lineRule="auto"/>
              <w:jc w:val="center"/>
            </w:pPr>
            <w:r w:rsidRPr="000150B2">
              <w:t>-0.275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CEBE42" w14:textId="4427E814" w:rsidR="005377C9" w:rsidRPr="00B1398E" w:rsidRDefault="005377C9" w:rsidP="005377C9">
            <w:pPr>
              <w:spacing w:line="240" w:lineRule="auto"/>
              <w:jc w:val="center"/>
            </w:pPr>
            <w:r w:rsidRPr="000150B2">
              <w:t>0.236</w:t>
            </w:r>
          </w:p>
        </w:tc>
      </w:tr>
      <w:tr w:rsidR="005377C9" w:rsidRPr="00AF230B" w14:paraId="290C0400" w14:textId="77777777" w:rsidTr="005377C9">
        <w:trPr>
          <w:trHeight w:val="340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3EBB616" w14:textId="77777777" w:rsidR="005377C9" w:rsidRDefault="005377C9" w:rsidP="005377C9">
            <w:pPr>
              <w:spacing w:line="240" w:lineRule="auto"/>
            </w:pPr>
            <w:r>
              <w:t>IS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4B55344" w14:textId="77777777" w:rsidR="005377C9" w:rsidRPr="00EE6753" w:rsidRDefault="005377C9" w:rsidP="005377C9">
            <w:pPr>
              <w:spacing w:line="240" w:lineRule="auto"/>
              <w:jc w:val="center"/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1B48396A" w14:textId="77777777" w:rsidR="005377C9" w:rsidRPr="00EE6753" w:rsidRDefault="005377C9" w:rsidP="005377C9">
            <w:pPr>
              <w:spacing w:line="240" w:lineRule="auto"/>
              <w:jc w:val="center"/>
            </w:pPr>
          </w:p>
        </w:tc>
        <w:tc>
          <w:tcPr>
            <w:tcW w:w="1842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3CCF4597" w14:textId="77777777" w:rsidR="005377C9" w:rsidRPr="00D13445" w:rsidRDefault="005377C9" w:rsidP="005377C9">
            <w:pPr>
              <w:spacing w:line="240" w:lineRule="auto"/>
              <w:jc w:val="left"/>
            </w:pPr>
            <w:r>
              <w:t>ISS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76AD8087" w14:textId="77777777" w:rsidR="005377C9" w:rsidRPr="00D13445" w:rsidRDefault="005377C9" w:rsidP="005377C9">
            <w:pPr>
              <w:spacing w:line="240" w:lineRule="auto"/>
              <w:jc w:val="center"/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928B09A" w14:textId="77777777" w:rsidR="005377C9" w:rsidRPr="00D13445" w:rsidRDefault="005377C9" w:rsidP="005377C9">
            <w:pPr>
              <w:spacing w:line="240" w:lineRule="auto"/>
              <w:jc w:val="center"/>
            </w:pPr>
          </w:p>
        </w:tc>
      </w:tr>
      <w:tr w:rsidR="005377C9" w:rsidRPr="00AF230B" w14:paraId="7B29A4D4" w14:textId="77777777" w:rsidTr="005377C9">
        <w:trPr>
          <w:trHeight w:val="340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D0237CF" w14:textId="77777777" w:rsidR="005377C9" w:rsidRDefault="005377C9" w:rsidP="005377C9">
            <w:pPr>
              <w:spacing w:line="240" w:lineRule="auto"/>
              <w:ind w:left="171"/>
            </w:pPr>
            <w: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923E8CC" w14:textId="47F37A74" w:rsidR="005377C9" w:rsidRPr="00EE6753" w:rsidRDefault="005377C9" w:rsidP="005377C9">
            <w:pPr>
              <w:spacing w:line="240" w:lineRule="auto"/>
              <w:jc w:val="center"/>
            </w:pPr>
            <w:r w:rsidRPr="00B116DA">
              <w:t>-0.391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21A6C9D4" w14:textId="62AD8656" w:rsidR="005377C9" w:rsidRPr="00EE6753" w:rsidRDefault="005377C9" w:rsidP="005377C9">
            <w:pPr>
              <w:spacing w:line="240" w:lineRule="auto"/>
              <w:jc w:val="center"/>
            </w:pPr>
            <w:r w:rsidRPr="00B116DA">
              <w:t>0.194</w:t>
            </w:r>
          </w:p>
        </w:tc>
        <w:tc>
          <w:tcPr>
            <w:tcW w:w="1842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16999D30" w14:textId="77777777" w:rsidR="005377C9" w:rsidRDefault="005377C9" w:rsidP="005377C9">
            <w:pPr>
              <w:spacing w:line="240" w:lineRule="auto"/>
              <w:ind w:left="174"/>
              <w:jc w:val="left"/>
            </w:pPr>
            <w:r>
              <w:t>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1E3005BE" w14:textId="49FF150A" w:rsidR="005377C9" w:rsidRPr="00D13445" w:rsidRDefault="005377C9" w:rsidP="005377C9">
            <w:pPr>
              <w:spacing w:line="240" w:lineRule="auto"/>
              <w:jc w:val="center"/>
            </w:pPr>
            <w:r w:rsidRPr="000150B2">
              <w:t>0.103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359128E" w14:textId="59D70F4D" w:rsidR="005377C9" w:rsidRPr="00D13445" w:rsidRDefault="005377C9" w:rsidP="005377C9">
            <w:pPr>
              <w:spacing w:line="240" w:lineRule="auto"/>
              <w:jc w:val="center"/>
            </w:pPr>
            <w:r w:rsidRPr="000150B2">
              <w:t>0.205</w:t>
            </w:r>
          </w:p>
        </w:tc>
      </w:tr>
      <w:tr w:rsidR="005377C9" w:rsidRPr="00AF230B" w14:paraId="2E5E6F1E" w14:textId="77777777" w:rsidTr="005377C9">
        <w:trPr>
          <w:trHeight w:val="340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7A551A7" w14:textId="77777777" w:rsidR="005377C9" w:rsidRDefault="005377C9" w:rsidP="005377C9">
            <w:pPr>
              <w:spacing w:line="240" w:lineRule="auto"/>
              <w:ind w:left="171"/>
            </w:pPr>
            <w: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C3A3813" w14:textId="3607750C" w:rsidR="005377C9" w:rsidRPr="00EE6753" w:rsidRDefault="005377C9" w:rsidP="005377C9">
            <w:pPr>
              <w:spacing w:line="240" w:lineRule="auto"/>
              <w:jc w:val="center"/>
            </w:pPr>
            <w:r w:rsidRPr="00B116DA">
              <w:t>-0.166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10862AE4" w14:textId="57222519" w:rsidR="005377C9" w:rsidRPr="00EE6753" w:rsidRDefault="005377C9" w:rsidP="005377C9">
            <w:pPr>
              <w:spacing w:line="240" w:lineRule="auto"/>
              <w:jc w:val="center"/>
            </w:pPr>
            <w:r w:rsidRPr="00B116DA">
              <w:t>0.177</w:t>
            </w:r>
          </w:p>
        </w:tc>
        <w:tc>
          <w:tcPr>
            <w:tcW w:w="1842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06281538" w14:textId="77777777" w:rsidR="005377C9" w:rsidRDefault="005377C9" w:rsidP="005377C9">
            <w:pPr>
              <w:spacing w:line="240" w:lineRule="auto"/>
              <w:ind w:left="174"/>
              <w:jc w:val="left"/>
            </w:pPr>
            <w:r>
              <w:t>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4AC2B526" w14:textId="2A72E1AE" w:rsidR="005377C9" w:rsidRPr="00D13445" w:rsidRDefault="005377C9" w:rsidP="005377C9">
            <w:pPr>
              <w:spacing w:line="240" w:lineRule="auto"/>
              <w:jc w:val="center"/>
            </w:pPr>
            <w:r w:rsidRPr="000150B2">
              <w:t>0.15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AC484D" w14:textId="1448887C" w:rsidR="005377C9" w:rsidRPr="00D13445" w:rsidRDefault="005377C9" w:rsidP="005377C9">
            <w:pPr>
              <w:spacing w:line="240" w:lineRule="auto"/>
              <w:jc w:val="center"/>
            </w:pPr>
            <w:r w:rsidRPr="000150B2">
              <w:t>0.205</w:t>
            </w:r>
          </w:p>
        </w:tc>
      </w:tr>
      <w:tr w:rsidR="005377C9" w:rsidRPr="00AF230B" w14:paraId="37F4D37C" w14:textId="77777777" w:rsidTr="005377C9">
        <w:trPr>
          <w:trHeight w:val="340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2C6CAF8" w14:textId="2C568C3D" w:rsidR="005377C9" w:rsidRDefault="005377C9" w:rsidP="005377C9">
            <w:pPr>
              <w:spacing w:line="240" w:lineRule="auto"/>
            </w:pPr>
            <w:r>
              <w:t>LoT 1 Regime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F657E96" w14:textId="77777777" w:rsidR="005377C9" w:rsidRPr="000B7524" w:rsidRDefault="005377C9" w:rsidP="005377C9">
            <w:pPr>
              <w:spacing w:line="240" w:lineRule="auto"/>
              <w:jc w:val="center"/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63B608F2" w14:textId="77777777" w:rsidR="005377C9" w:rsidRPr="000B7524" w:rsidRDefault="005377C9" w:rsidP="005377C9">
            <w:pPr>
              <w:spacing w:line="240" w:lineRule="auto"/>
              <w:jc w:val="center"/>
            </w:pPr>
          </w:p>
        </w:tc>
        <w:tc>
          <w:tcPr>
            <w:tcW w:w="1842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59821E8E" w14:textId="55A2166A" w:rsidR="005377C9" w:rsidRDefault="005377C9" w:rsidP="005377C9">
            <w:pPr>
              <w:spacing w:line="240" w:lineRule="auto"/>
              <w:jc w:val="left"/>
            </w:pPr>
            <w:r>
              <w:t>LoT 1 Regimen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6FDB03FA" w14:textId="77777777" w:rsidR="005377C9" w:rsidRPr="00D557EC" w:rsidRDefault="005377C9" w:rsidP="005377C9">
            <w:pPr>
              <w:spacing w:line="240" w:lineRule="auto"/>
              <w:jc w:val="center"/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347838" w14:textId="77777777" w:rsidR="005377C9" w:rsidRPr="00D557EC" w:rsidRDefault="005377C9" w:rsidP="005377C9">
            <w:pPr>
              <w:spacing w:line="240" w:lineRule="auto"/>
              <w:jc w:val="center"/>
            </w:pPr>
          </w:p>
        </w:tc>
      </w:tr>
      <w:tr w:rsidR="005377C9" w:rsidRPr="00AF230B" w14:paraId="54E32DC3" w14:textId="77777777" w:rsidTr="005377C9">
        <w:trPr>
          <w:trHeight w:val="340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DB058EB" w14:textId="228A9B47" w:rsidR="005377C9" w:rsidRDefault="005377C9" w:rsidP="005377C9">
            <w:pPr>
              <w:spacing w:line="240" w:lineRule="auto"/>
              <w:ind w:left="171"/>
            </w:pPr>
            <w:r>
              <w:t>VC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1501F89" w14:textId="53F624D2" w:rsidR="005377C9" w:rsidRPr="000B7524" w:rsidRDefault="005377C9" w:rsidP="005377C9">
            <w:pPr>
              <w:spacing w:line="240" w:lineRule="auto"/>
              <w:jc w:val="center"/>
            </w:pPr>
            <w:r w:rsidRPr="00B116DA">
              <w:t>-0.013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29D6C7D4" w14:textId="24EF65FB" w:rsidR="005377C9" w:rsidRPr="000B7524" w:rsidRDefault="005377C9" w:rsidP="005377C9">
            <w:pPr>
              <w:spacing w:line="240" w:lineRule="auto"/>
              <w:jc w:val="center"/>
            </w:pPr>
            <w:r w:rsidRPr="00B116DA">
              <w:t>0.158</w:t>
            </w:r>
          </w:p>
        </w:tc>
        <w:tc>
          <w:tcPr>
            <w:tcW w:w="1842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2FBCC9A3" w14:textId="75C11344" w:rsidR="005377C9" w:rsidRDefault="005377C9" w:rsidP="005377C9">
            <w:pPr>
              <w:spacing w:line="240" w:lineRule="auto"/>
              <w:ind w:left="174"/>
              <w:jc w:val="left"/>
            </w:pPr>
            <w:r>
              <w:t>VCd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78903FD6" w14:textId="3DA8C055" w:rsidR="005377C9" w:rsidRPr="00D557EC" w:rsidRDefault="005377C9" w:rsidP="005377C9">
            <w:pPr>
              <w:spacing w:line="240" w:lineRule="auto"/>
              <w:jc w:val="center"/>
            </w:pPr>
            <w:r w:rsidRPr="000150B2">
              <w:t>-0.514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EDFBD6" w14:textId="0DE75B11" w:rsidR="005377C9" w:rsidRPr="00D557EC" w:rsidRDefault="005377C9" w:rsidP="005377C9">
            <w:pPr>
              <w:spacing w:line="240" w:lineRule="auto"/>
              <w:jc w:val="center"/>
            </w:pPr>
            <w:r w:rsidRPr="000150B2">
              <w:t>0.180</w:t>
            </w:r>
          </w:p>
        </w:tc>
      </w:tr>
      <w:tr w:rsidR="005377C9" w:rsidRPr="00AF230B" w14:paraId="0C8323E0" w14:textId="77777777" w:rsidTr="005377C9">
        <w:trPr>
          <w:trHeight w:val="340"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CF242F2" w14:textId="730B5800" w:rsidR="005377C9" w:rsidRDefault="005377C9" w:rsidP="005377C9">
            <w:pPr>
              <w:spacing w:line="240" w:lineRule="auto"/>
              <w:ind w:left="171"/>
            </w:pPr>
            <w:r>
              <w:t>VR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4FF0061" w14:textId="0F2811EC" w:rsidR="005377C9" w:rsidRPr="000B7524" w:rsidRDefault="005377C9" w:rsidP="005377C9">
            <w:pPr>
              <w:spacing w:line="240" w:lineRule="auto"/>
              <w:jc w:val="center"/>
            </w:pPr>
            <w:r w:rsidRPr="00B116DA">
              <w:t>-0.34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15BE4123" w14:textId="0F444602" w:rsidR="005377C9" w:rsidRPr="000B7524" w:rsidRDefault="005377C9" w:rsidP="005377C9">
            <w:pPr>
              <w:spacing w:line="240" w:lineRule="auto"/>
              <w:jc w:val="center"/>
            </w:pPr>
            <w:r w:rsidRPr="00B116DA">
              <w:t>0.311</w:t>
            </w:r>
          </w:p>
        </w:tc>
        <w:tc>
          <w:tcPr>
            <w:tcW w:w="1842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3ED5A286" w14:textId="0B0D1AFB" w:rsidR="005377C9" w:rsidRDefault="005377C9" w:rsidP="005377C9">
            <w:pPr>
              <w:spacing w:line="240" w:lineRule="auto"/>
              <w:ind w:left="174"/>
              <w:jc w:val="left"/>
            </w:pPr>
            <w:r>
              <w:t>VRd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24C8BB1C" w14:textId="7F9D5B03" w:rsidR="005377C9" w:rsidRPr="00D557EC" w:rsidRDefault="005377C9" w:rsidP="005377C9">
            <w:pPr>
              <w:spacing w:line="240" w:lineRule="auto"/>
              <w:jc w:val="center"/>
            </w:pPr>
            <w:r w:rsidRPr="000150B2">
              <w:t>1.283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BEDF23" w14:textId="52B97900" w:rsidR="005377C9" w:rsidRPr="00D557EC" w:rsidRDefault="005377C9" w:rsidP="005377C9">
            <w:pPr>
              <w:spacing w:line="240" w:lineRule="auto"/>
              <w:jc w:val="center"/>
            </w:pPr>
            <w:r w:rsidRPr="000150B2">
              <w:t>0.223</w:t>
            </w:r>
          </w:p>
        </w:tc>
      </w:tr>
      <w:tr w:rsidR="005377C9" w:rsidRPr="00AF230B" w14:paraId="43AF701F" w14:textId="77777777" w:rsidTr="005377C9">
        <w:trPr>
          <w:trHeight w:val="340"/>
        </w:trPr>
        <w:tc>
          <w:tcPr>
            <w:tcW w:w="1842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77D98DC3" w14:textId="77777777" w:rsidR="005377C9" w:rsidRDefault="005377C9" w:rsidP="005377C9">
            <w:pPr>
              <w:spacing w:line="240" w:lineRule="auto"/>
            </w:pPr>
            <w:r>
              <w:t>constan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7020770F" w14:textId="493E61D7" w:rsidR="005377C9" w:rsidRPr="00EE6753" w:rsidRDefault="005377C9" w:rsidP="005377C9">
            <w:pPr>
              <w:spacing w:line="240" w:lineRule="auto"/>
              <w:jc w:val="center"/>
            </w:pPr>
            <w:r w:rsidRPr="00B116DA">
              <w:t>-3.974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18" w:space="0" w:color="auto"/>
              <w:right w:val="single" w:sz="8" w:space="0" w:color="auto"/>
            </w:tcBorders>
          </w:tcPr>
          <w:p w14:paraId="28847901" w14:textId="793C47E6" w:rsidR="005377C9" w:rsidRPr="00EE6753" w:rsidRDefault="005377C9" w:rsidP="005377C9">
            <w:pPr>
              <w:spacing w:line="240" w:lineRule="auto"/>
              <w:jc w:val="center"/>
            </w:pPr>
            <w:r w:rsidRPr="00B116DA">
              <w:t>0.539</w:t>
            </w:r>
          </w:p>
        </w:tc>
        <w:tc>
          <w:tcPr>
            <w:tcW w:w="1842" w:type="dxa"/>
            <w:tcBorders>
              <w:top w:val="nil"/>
              <w:left w:val="single" w:sz="8" w:space="0" w:color="auto"/>
              <w:bottom w:val="single" w:sz="18" w:space="0" w:color="auto"/>
              <w:right w:val="nil"/>
            </w:tcBorders>
          </w:tcPr>
          <w:p w14:paraId="7D22ED42" w14:textId="77777777" w:rsidR="005377C9" w:rsidRDefault="005377C9" w:rsidP="005377C9">
            <w:pPr>
              <w:spacing w:line="240" w:lineRule="auto"/>
              <w:jc w:val="left"/>
            </w:pPr>
            <w:r>
              <w:t>constant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3FF4EB45" w14:textId="3063D908" w:rsidR="005377C9" w:rsidRPr="00D13445" w:rsidRDefault="005377C9" w:rsidP="005377C9">
            <w:pPr>
              <w:spacing w:line="240" w:lineRule="auto"/>
              <w:jc w:val="center"/>
            </w:pPr>
            <w:r w:rsidRPr="000150B2">
              <w:t>-3.922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31F29E4B" w14:textId="0189CE31" w:rsidR="005377C9" w:rsidRPr="00D13445" w:rsidRDefault="005377C9" w:rsidP="005377C9">
            <w:pPr>
              <w:spacing w:line="240" w:lineRule="auto"/>
              <w:jc w:val="center"/>
            </w:pPr>
            <w:r w:rsidRPr="000150B2">
              <w:t>0.602</w:t>
            </w:r>
          </w:p>
        </w:tc>
      </w:tr>
    </w:tbl>
    <w:p w14:paraId="3C6D3D0A" w14:textId="3A569B14" w:rsidR="005377C9" w:rsidRDefault="005377C9" w:rsidP="005377C9">
      <w:pPr>
        <w:spacing w:line="240" w:lineRule="auto"/>
      </w:pPr>
      <w:r w:rsidRPr="00704A5F">
        <w:rPr>
          <w:rStyle w:val="Footnote"/>
        </w:rPr>
        <w:t>cECOG – collapsed Eastern Cooperative Oncology Group; ISS – international staging system</w:t>
      </w:r>
      <w:r>
        <w:rPr>
          <w:rStyle w:val="Footnote"/>
        </w:rPr>
        <w:t>; DVd – Daratumumab, bortezomib &amp; dexamethasone; Rd – Lenalidomide &amp; dexamethasone; VCd - B</w:t>
      </w:r>
      <w:r w:rsidRPr="00704A5F">
        <w:rPr>
          <w:rStyle w:val="Footnote"/>
        </w:rPr>
        <w:t xml:space="preserve">ortezomib, cyclophosphamide &amp; dexamethasone; VRd - </w:t>
      </w:r>
      <w:r>
        <w:rPr>
          <w:rStyle w:val="Footnote"/>
        </w:rPr>
        <w:t>B</w:t>
      </w:r>
      <w:r w:rsidRPr="00704A5F">
        <w:rPr>
          <w:rStyle w:val="Footnote"/>
        </w:rPr>
        <w:t>ortezomib, lenalidomide &amp; dexamethasone</w:t>
      </w:r>
    </w:p>
    <w:p w14:paraId="6C0D4BEB" w14:textId="6045FAAE" w:rsidR="005377C9" w:rsidRPr="00AF230B" w:rsidRDefault="00D36B06" w:rsidP="00C12D36">
      <w:pPr>
        <w:pStyle w:val="EndNoteBibliography"/>
        <w:keepLines/>
        <w:spacing w:line="240" w:lineRule="auto"/>
      </w:pPr>
      <w:r>
        <w:t xml:space="preserve">S19 </w:t>
      </w:r>
      <w:r w:rsidR="005377C9" w:rsidRPr="00AF230B">
        <w:t xml:space="preserve">Table: </w:t>
      </w:r>
      <w:r w:rsidR="005377C9">
        <w:t>Risk Equation – LoT 2 Chemotherapy Duration</w:t>
      </w:r>
    </w:p>
    <w:tbl>
      <w:tblPr>
        <w:tblStyle w:val="TableGrid"/>
        <w:tblW w:w="8081" w:type="dxa"/>
        <w:tblLayout w:type="fixed"/>
        <w:tblLook w:val="04A0" w:firstRow="1" w:lastRow="0" w:firstColumn="1" w:lastColumn="0" w:noHBand="0" w:noVBand="1"/>
      </w:tblPr>
      <w:tblGrid>
        <w:gridCol w:w="1418"/>
        <w:gridCol w:w="1418"/>
        <w:gridCol w:w="1134"/>
        <w:gridCol w:w="1559"/>
        <w:gridCol w:w="1418"/>
        <w:gridCol w:w="1134"/>
      </w:tblGrid>
      <w:tr w:rsidR="005377C9" w:rsidRPr="00AF230B" w14:paraId="591886EE" w14:textId="77777777" w:rsidTr="00672DEC">
        <w:trPr>
          <w:cantSplit/>
        </w:trPr>
        <w:tc>
          <w:tcPr>
            <w:tcW w:w="1418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</w:tcPr>
          <w:p w14:paraId="5526571A" w14:textId="77777777" w:rsidR="005377C9" w:rsidRPr="00AF230B" w:rsidRDefault="005377C9" w:rsidP="00C12D36">
            <w:pPr>
              <w:keepLines/>
              <w:spacing w:line="240" w:lineRule="auto"/>
              <w:jc w:val="center"/>
            </w:pPr>
            <w:r>
              <w:t>Covariate</w:t>
            </w:r>
          </w:p>
        </w:tc>
        <w:tc>
          <w:tcPr>
            <w:tcW w:w="1418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</w:tcPr>
          <w:p w14:paraId="3AE86D77" w14:textId="77777777" w:rsidR="005377C9" w:rsidRPr="00AF230B" w:rsidRDefault="005377C9" w:rsidP="00C12D36">
            <w:pPr>
              <w:keepLines/>
              <w:spacing w:line="240" w:lineRule="auto"/>
              <w:jc w:val="center"/>
            </w:pPr>
            <w:r>
              <w:t>Coefficient</w:t>
            </w:r>
          </w:p>
        </w:tc>
        <w:tc>
          <w:tcPr>
            <w:tcW w:w="1134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</w:tcPr>
          <w:p w14:paraId="01BC5317" w14:textId="77777777" w:rsidR="005377C9" w:rsidRDefault="005377C9" w:rsidP="00C12D36">
            <w:pPr>
              <w:keepLines/>
              <w:spacing w:line="240" w:lineRule="auto"/>
              <w:jc w:val="center"/>
            </w:pPr>
            <w:r>
              <w:t>Std. Err.</w:t>
            </w:r>
          </w:p>
        </w:tc>
        <w:tc>
          <w:tcPr>
            <w:tcW w:w="1559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</w:tcPr>
          <w:p w14:paraId="30CC3934" w14:textId="77777777" w:rsidR="005377C9" w:rsidRDefault="005377C9" w:rsidP="00C12D36">
            <w:pPr>
              <w:keepLines/>
              <w:spacing w:line="240" w:lineRule="auto"/>
              <w:jc w:val="center"/>
            </w:pPr>
            <w:r>
              <w:t>Covariate</w:t>
            </w:r>
          </w:p>
        </w:tc>
        <w:tc>
          <w:tcPr>
            <w:tcW w:w="1418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</w:tcPr>
          <w:p w14:paraId="25BB3AF0" w14:textId="77777777" w:rsidR="005377C9" w:rsidRDefault="005377C9" w:rsidP="00C12D36">
            <w:pPr>
              <w:keepLines/>
              <w:spacing w:line="240" w:lineRule="auto"/>
              <w:jc w:val="center"/>
            </w:pPr>
            <w:r>
              <w:t>Coefficient</w:t>
            </w:r>
          </w:p>
        </w:tc>
        <w:tc>
          <w:tcPr>
            <w:tcW w:w="1134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</w:tcPr>
          <w:p w14:paraId="1AD0D8C4" w14:textId="77777777" w:rsidR="005377C9" w:rsidRDefault="005377C9" w:rsidP="00C12D36">
            <w:pPr>
              <w:keepLines/>
              <w:spacing w:line="240" w:lineRule="auto"/>
              <w:jc w:val="center"/>
            </w:pPr>
            <w:r>
              <w:t>Std. Err.</w:t>
            </w:r>
          </w:p>
        </w:tc>
      </w:tr>
      <w:tr w:rsidR="00ED347D" w:rsidRPr="00AF230B" w14:paraId="47AF7986" w14:textId="77777777" w:rsidTr="00672DEC">
        <w:trPr>
          <w:cantSplit/>
          <w:trHeight w:val="340"/>
        </w:trPr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CFD4D5A" w14:textId="77777777" w:rsidR="00ED347D" w:rsidRPr="00AF230B" w:rsidRDefault="00ED347D" w:rsidP="00C12D36">
            <w:pPr>
              <w:keepLines/>
              <w:spacing w:line="240" w:lineRule="auto"/>
              <w:jc w:val="left"/>
            </w:pPr>
            <w:r>
              <w:t>Age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C8D36F5" w14:textId="114A08CA" w:rsidR="00ED347D" w:rsidRPr="00AF230B" w:rsidRDefault="00ED347D" w:rsidP="00C12D36">
            <w:pPr>
              <w:keepLines/>
              <w:spacing w:line="240" w:lineRule="auto"/>
              <w:ind w:left="353" w:hanging="353"/>
              <w:jc w:val="center"/>
            </w:pPr>
            <w:r w:rsidRPr="00384C75">
              <w:t>0.000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08236DD" w14:textId="603FE581" w:rsidR="00ED347D" w:rsidRPr="00AF230B" w:rsidRDefault="00ED347D" w:rsidP="00C12D36">
            <w:pPr>
              <w:keepLines/>
              <w:spacing w:line="240" w:lineRule="auto"/>
              <w:jc w:val="center"/>
            </w:pPr>
            <w:r w:rsidRPr="00384C75">
              <w:t>0.003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E7F784D" w14:textId="18A897EE" w:rsidR="00ED347D" w:rsidRPr="00D26040" w:rsidRDefault="00ED347D" w:rsidP="00C12D36">
            <w:pPr>
              <w:keepLines/>
              <w:spacing w:line="240" w:lineRule="auto"/>
              <w:ind w:left="177"/>
              <w:jc w:val="left"/>
            </w:pPr>
            <w:r>
              <w:t>DVd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B370EC5" w14:textId="5ADB369E" w:rsidR="00ED347D" w:rsidRPr="00D26040" w:rsidRDefault="00ED347D" w:rsidP="00C12D36">
            <w:pPr>
              <w:keepLines/>
              <w:spacing w:line="240" w:lineRule="auto"/>
              <w:jc w:val="center"/>
            </w:pPr>
            <w:r w:rsidRPr="00FD088A">
              <w:t>-0.180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A3E6B83" w14:textId="26CB252A" w:rsidR="00ED347D" w:rsidRPr="00D26040" w:rsidRDefault="00ED347D" w:rsidP="00C12D36">
            <w:pPr>
              <w:keepLines/>
              <w:spacing w:line="240" w:lineRule="auto"/>
              <w:jc w:val="center"/>
            </w:pPr>
            <w:r w:rsidRPr="00FD088A">
              <w:t>0.094</w:t>
            </w:r>
          </w:p>
        </w:tc>
      </w:tr>
      <w:tr w:rsidR="00ED347D" w:rsidRPr="00AF230B" w14:paraId="5EF02DB8" w14:textId="77777777" w:rsidTr="00672DEC">
        <w:trPr>
          <w:cantSplit/>
          <w:trHeight w:val="3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1D5E9F7" w14:textId="77777777" w:rsidR="00ED347D" w:rsidRPr="00AF230B" w:rsidRDefault="00ED347D" w:rsidP="00C12D36">
            <w:pPr>
              <w:keepLines/>
              <w:spacing w:line="240" w:lineRule="auto"/>
              <w:jc w:val="left"/>
            </w:pPr>
            <w:r>
              <w:t>Mal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67D6BDD" w14:textId="0E546194" w:rsidR="00ED347D" w:rsidRPr="00AF230B" w:rsidRDefault="00ED347D" w:rsidP="00C12D36">
            <w:pPr>
              <w:keepLines/>
              <w:spacing w:line="240" w:lineRule="auto"/>
              <w:ind w:left="353" w:hanging="353"/>
              <w:jc w:val="center"/>
            </w:pPr>
            <w:r w:rsidRPr="00384C75">
              <w:t>-0.0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49FF3E6" w14:textId="56302AD4" w:rsidR="00ED347D" w:rsidRPr="00AF230B" w:rsidRDefault="00ED347D" w:rsidP="00C12D36">
            <w:pPr>
              <w:keepLines/>
              <w:spacing w:line="240" w:lineRule="auto"/>
              <w:jc w:val="center"/>
            </w:pPr>
            <w:r w:rsidRPr="00384C75">
              <w:t>0.05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75C86B6" w14:textId="66DD9AF6" w:rsidR="00ED347D" w:rsidRPr="00D26040" w:rsidRDefault="00ED347D" w:rsidP="00C12D36">
            <w:pPr>
              <w:keepLines/>
              <w:spacing w:line="240" w:lineRule="auto"/>
              <w:jc w:val="left"/>
            </w:pPr>
            <w:r>
              <w:t>BC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3A8CAE2" w14:textId="61CBDE86" w:rsidR="00ED347D" w:rsidRPr="00D26040" w:rsidRDefault="00ED347D" w:rsidP="00C12D36">
            <w:pPr>
              <w:keepLines/>
              <w:spacing w:line="240" w:lineRule="auto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D7C26FB" w14:textId="03229C1E" w:rsidR="00ED347D" w:rsidRPr="00D26040" w:rsidRDefault="00ED347D" w:rsidP="00C12D36">
            <w:pPr>
              <w:keepLines/>
              <w:spacing w:line="240" w:lineRule="auto"/>
              <w:jc w:val="center"/>
            </w:pPr>
          </w:p>
        </w:tc>
      </w:tr>
      <w:tr w:rsidR="00ED347D" w:rsidRPr="00AF230B" w14:paraId="11EA7DB0" w14:textId="77777777" w:rsidTr="00672DEC">
        <w:trPr>
          <w:cantSplit/>
          <w:trHeight w:val="3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F16D112" w14:textId="77777777" w:rsidR="00ED347D" w:rsidRPr="00AF230B" w:rsidRDefault="00ED347D" w:rsidP="00C12D36">
            <w:pPr>
              <w:keepLines/>
              <w:spacing w:line="240" w:lineRule="auto"/>
              <w:jc w:val="left"/>
            </w:pPr>
            <w:r>
              <w:t>cECO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95F8896" w14:textId="77777777" w:rsidR="00ED347D" w:rsidRPr="00AF230B" w:rsidRDefault="00ED347D" w:rsidP="00C12D36">
            <w:pPr>
              <w:keepLines/>
              <w:spacing w:line="240" w:lineRule="auto"/>
              <w:ind w:left="353" w:hanging="353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107D5A9" w14:textId="77777777" w:rsidR="00ED347D" w:rsidRPr="00AF230B" w:rsidRDefault="00ED347D" w:rsidP="00C12D36">
            <w:pPr>
              <w:keepLines/>
              <w:spacing w:line="240" w:lineRule="auto"/>
              <w:jc w:val="center"/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49C6ED6" w14:textId="5E8ECD3F" w:rsidR="00ED347D" w:rsidRPr="00AF230B" w:rsidRDefault="00ED347D" w:rsidP="00C12D36">
            <w:pPr>
              <w:keepLines/>
              <w:spacing w:line="240" w:lineRule="auto"/>
              <w:ind w:left="177"/>
              <w:jc w:val="left"/>
            </w:pPr>
            <w:r>
              <w:t>V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054FBA8" w14:textId="5A5D86F6" w:rsidR="00ED347D" w:rsidRPr="00AF230B" w:rsidRDefault="00ED347D" w:rsidP="00C12D36">
            <w:pPr>
              <w:keepLines/>
              <w:spacing w:line="240" w:lineRule="auto"/>
              <w:jc w:val="center"/>
            </w:pPr>
            <w:r w:rsidRPr="00FD088A">
              <w:t>0.1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74735DF" w14:textId="510F68E1" w:rsidR="00ED347D" w:rsidRPr="00AF230B" w:rsidRDefault="00ED347D" w:rsidP="00C12D36">
            <w:pPr>
              <w:keepLines/>
              <w:spacing w:line="240" w:lineRule="auto"/>
              <w:jc w:val="center"/>
            </w:pPr>
            <w:r w:rsidRPr="00FD088A">
              <w:t>0.095</w:t>
            </w:r>
          </w:p>
        </w:tc>
      </w:tr>
      <w:tr w:rsidR="00ED347D" w:rsidRPr="00AF230B" w14:paraId="12CECDAC" w14:textId="77777777" w:rsidTr="00672DEC">
        <w:trPr>
          <w:cantSplit/>
          <w:trHeight w:val="3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BE47BF6" w14:textId="77777777" w:rsidR="00ED347D" w:rsidRPr="00AF230B" w:rsidRDefault="00ED347D" w:rsidP="00C12D36">
            <w:pPr>
              <w:keepLines/>
              <w:spacing w:line="240" w:lineRule="auto"/>
              <w:ind w:left="171"/>
              <w:jc w:val="left"/>
            </w:pPr>
            <w: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77480F5" w14:textId="10E7EC79" w:rsidR="00ED347D" w:rsidRPr="00AF230B" w:rsidRDefault="00ED347D" w:rsidP="00C12D36">
            <w:pPr>
              <w:keepLines/>
              <w:spacing w:line="240" w:lineRule="auto"/>
              <w:ind w:left="353" w:hanging="353"/>
              <w:jc w:val="center"/>
            </w:pPr>
            <w:r w:rsidRPr="00384C75">
              <w:t>0.1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B8402C3" w14:textId="2C678F30" w:rsidR="00ED347D" w:rsidRPr="00AF230B" w:rsidRDefault="00ED347D" w:rsidP="00C12D36">
            <w:pPr>
              <w:keepLines/>
              <w:spacing w:line="240" w:lineRule="auto"/>
              <w:jc w:val="center"/>
            </w:pPr>
            <w:r w:rsidRPr="00384C75">
              <w:t>0.07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26A9874" w14:textId="2764C9B9" w:rsidR="00ED347D" w:rsidRPr="00B1398E" w:rsidRDefault="00ED347D" w:rsidP="00C12D36">
            <w:pPr>
              <w:keepLines/>
              <w:spacing w:line="240" w:lineRule="auto"/>
              <w:ind w:left="173"/>
              <w:jc w:val="left"/>
            </w:pPr>
            <w:r>
              <w:t>P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E677B06" w14:textId="57374D96" w:rsidR="00ED347D" w:rsidRPr="00B1398E" w:rsidRDefault="00ED347D" w:rsidP="00C12D36">
            <w:pPr>
              <w:keepLines/>
              <w:spacing w:line="240" w:lineRule="auto"/>
              <w:jc w:val="center"/>
            </w:pPr>
            <w:r w:rsidRPr="00FD088A">
              <w:t>0.0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2E769B3" w14:textId="7FA86920" w:rsidR="00ED347D" w:rsidRPr="00B1398E" w:rsidRDefault="00ED347D" w:rsidP="00C12D36">
            <w:pPr>
              <w:keepLines/>
              <w:spacing w:line="240" w:lineRule="auto"/>
              <w:jc w:val="center"/>
            </w:pPr>
            <w:r w:rsidRPr="00FD088A">
              <w:t>0.094</w:t>
            </w:r>
          </w:p>
        </w:tc>
      </w:tr>
      <w:tr w:rsidR="00ED347D" w:rsidRPr="00AF230B" w14:paraId="37837CD1" w14:textId="77777777" w:rsidTr="00672DEC">
        <w:trPr>
          <w:cantSplit/>
          <w:trHeight w:val="3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2B50A91" w14:textId="77777777" w:rsidR="00ED347D" w:rsidRPr="00AF230B" w:rsidRDefault="00ED347D" w:rsidP="00C12D36">
            <w:pPr>
              <w:keepLines/>
              <w:spacing w:line="240" w:lineRule="auto"/>
              <w:ind w:left="171"/>
              <w:jc w:val="left"/>
            </w:pPr>
            <w:r>
              <w:t>2, 3 &amp; 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663104E" w14:textId="1BECE4E1" w:rsidR="00ED347D" w:rsidRPr="00AF230B" w:rsidRDefault="00ED347D" w:rsidP="00C12D36">
            <w:pPr>
              <w:keepLines/>
              <w:spacing w:line="240" w:lineRule="auto"/>
              <w:ind w:left="353" w:hanging="353"/>
              <w:jc w:val="center"/>
            </w:pPr>
            <w:r w:rsidRPr="00384C75">
              <w:t>0.1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1753994" w14:textId="6A15474E" w:rsidR="00ED347D" w:rsidRPr="00AF230B" w:rsidRDefault="00ED347D" w:rsidP="00C12D36">
            <w:pPr>
              <w:keepLines/>
              <w:spacing w:line="240" w:lineRule="auto"/>
              <w:jc w:val="center"/>
            </w:pPr>
            <w:r w:rsidRPr="00384C75">
              <w:t>0.08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92EDA47" w14:textId="609B7DE5" w:rsidR="00ED347D" w:rsidRPr="00B1398E" w:rsidRDefault="00ED347D" w:rsidP="00C12D36">
            <w:pPr>
              <w:keepLines/>
              <w:spacing w:line="240" w:lineRule="auto"/>
              <w:ind w:left="173"/>
              <w:jc w:val="left"/>
            </w:pPr>
            <w:r>
              <w:t>M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578A4D7" w14:textId="7AD5F791" w:rsidR="00ED347D" w:rsidRPr="00B1398E" w:rsidRDefault="00ED347D" w:rsidP="00C12D36">
            <w:pPr>
              <w:keepLines/>
              <w:spacing w:line="240" w:lineRule="auto"/>
              <w:jc w:val="center"/>
            </w:pPr>
            <w:r w:rsidRPr="00FD088A">
              <w:t>0.0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058BE26" w14:textId="7D877B1F" w:rsidR="00ED347D" w:rsidRPr="00B1398E" w:rsidRDefault="00ED347D" w:rsidP="00C12D36">
            <w:pPr>
              <w:keepLines/>
              <w:spacing w:line="240" w:lineRule="auto"/>
              <w:jc w:val="center"/>
            </w:pPr>
            <w:r w:rsidRPr="00FD088A">
              <w:t>0.107</w:t>
            </w:r>
          </w:p>
        </w:tc>
      </w:tr>
      <w:tr w:rsidR="00ED347D" w:rsidRPr="00AF230B" w14:paraId="3E274252" w14:textId="77777777" w:rsidTr="00672DEC">
        <w:trPr>
          <w:cantSplit/>
          <w:trHeight w:val="3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A581C91" w14:textId="77777777" w:rsidR="00ED347D" w:rsidRDefault="00ED347D" w:rsidP="00C12D36">
            <w:pPr>
              <w:keepLines/>
              <w:spacing w:line="240" w:lineRule="auto"/>
              <w:jc w:val="left"/>
            </w:pPr>
            <w:r>
              <w:t>IS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14CBAD2" w14:textId="77777777" w:rsidR="00ED347D" w:rsidRPr="00AF230B" w:rsidRDefault="00ED347D" w:rsidP="00C12D36">
            <w:pPr>
              <w:keepLines/>
              <w:spacing w:line="240" w:lineRule="auto"/>
              <w:ind w:left="353" w:hanging="353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7A7E374" w14:textId="77777777" w:rsidR="00ED347D" w:rsidRPr="00AF230B" w:rsidRDefault="00ED347D" w:rsidP="00C12D36">
            <w:pPr>
              <w:keepLines/>
              <w:spacing w:line="240" w:lineRule="auto"/>
              <w:jc w:val="center"/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ECDB8D3" w14:textId="4839A32A" w:rsidR="00ED347D" w:rsidRDefault="00ED347D" w:rsidP="00C12D36">
            <w:pPr>
              <w:keepLines/>
              <w:spacing w:line="240" w:lineRule="auto"/>
              <w:ind w:left="173"/>
              <w:jc w:val="left"/>
            </w:pPr>
            <w:r>
              <w:t>S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5384EC5" w14:textId="518B416E" w:rsidR="00ED347D" w:rsidRPr="00B1398E" w:rsidRDefault="00ED347D" w:rsidP="00C12D36">
            <w:pPr>
              <w:keepLines/>
              <w:spacing w:line="240" w:lineRule="auto"/>
              <w:jc w:val="center"/>
            </w:pPr>
            <w:r w:rsidRPr="00FD088A">
              <w:t>0.1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C32A66B" w14:textId="665A0BD3" w:rsidR="00ED347D" w:rsidRPr="00B1398E" w:rsidRDefault="00ED347D" w:rsidP="00C12D36">
            <w:pPr>
              <w:keepLines/>
              <w:spacing w:line="240" w:lineRule="auto"/>
              <w:jc w:val="center"/>
            </w:pPr>
            <w:r w:rsidRPr="00FD088A">
              <w:t>0.118</w:t>
            </w:r>
          </w:p>
        </w:tc>
      </w:tr>
      <w:tr w:rsidR="00ED347D" w:rsidRPr="00AF230B" w14:paraId="68174196" w14:textId="77777777" w:rsidTr="00672DEC">
        <w:trPr>
          <w:cantSplit/>
          <w:trHeight w:val="3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3280967" w14:textId="77777777" w:rsidR="00ED347D" w:rsidRDefault="00ED347D" w:rsidP="00C12D36">
            <w:pPr>
              <w:keepLines/>
              <w:spacing w:line="240" w:lineRule="auto"/>
              <w:ind w:left="171"/>
              <w:jc w:val="left"/>
            </w:pPr>
            <w: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1FD5E14" w14:textId="4D5D64AF" w:rsidR="00ED347D" w:rsidRPr="00AF230B" w:rsidRDefault="00ED347D" w:rsidP="00C12D36">
            <w:pPr>
              <w:keepLines/>
              <w:spacing w:line="240" w:lineRule="auto"/>
              <w:ind w:left="353" w:hanging="353"/>
              <w:jc w:val="center"/>
            </w:pPr>
            <w:r w:rsidRPr="00384C75">
              <w:t>0.1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00EFECE" w14:textId="12EC7641" w:rsidR="00ED347D" w:rsidRPr="00AF230B" w:rsidRDefault="00ED347D" w:rsidP="00C12D36">
            <w:pPr>
              <w:keepLines/>
              <w:spacing w:line="240" w:lineRule="auto"/>
              <w:jc w:val="center"/>
            </w:pPr>
            <w:r w:rsidRPr="00384C75">
              <w:t>0.08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A521800" w14:textId="66356E74" w:rsidR="00ED347D" w:rsidRDefault="00ED347D" w:rsidP="00C12D36">
            <w:pPr>
              <w:keepLines/>
              <w:spacing w:line="240" w:lineRule="auto"/>
              <w:ind w:left="177"/>
              <w:jc w:val="left"/>
            </w:pPr>
            <w:r>
              <w:t>P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A6F98CE" w14:textId="278488F4" w:rsidR="00ED347D" w:rsidRPr="00B1398E" w:rsidRDefault="00ED347D" w:rsidP="00C12D36">
            <w:pPr>
              <w:keepLines/>
              <w:spacing w:line="240" w:lineRule="auto"/>
              <w:jc w:val="center"/>
            </w:pPr>
            <w:r w:rsidRPr="00FD088A">
              <w:t>0.2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6460AC0" w14:textId="2286B051" w:rsidR="00ED347D" w:rsidRPr="00B1398E" w:rsidRDefault="00ED347D" w:rsidP="00C12D36">
            <w:pPr>
              <w:keepLines/>
              <w:spacing w:line="240" w:lineRule="auto"/>
              <w:jc w:val="center"/>
            </w:pPr>
            <w:r w:rsidRPr="00FD088A">
              <w:t>0.167</w:t>
            </w:r>
          </w:p>
        </w:tc>
      </w:tr>
      <w:tr w:rsidR="00ED347D" w:rsidRPr="00AF230B" w14:paraId="0B9627CC" w14:textId="77777777" w:rsidTr="00672DEC">
        <w:trPr>
          <w:cantSplit/>
          <w:trHeight w:val="3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F3C0F87" w14:textId="77777777" w:rsidR="00ED347D" w:rsidRDefault="00ED347D" w:rsidP="00C12D36">
            <w:pPr>
              <w:keepLines/>
              <w:spacing w:line="240" w:lineRule="auto"/>
              <w:ind w:left="181"/>
            </w:pPr>
            <w: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E2C876F" w14:textId="14814593" w:rsidR="00ED347D" w:rsidRPr="00EE6753" w:rsidRDefault="00ED347D" w:rsidP="00C12D36">
            <w:pPr>
              <w:keepLines/>
              <w:spacing w:line="240" w:lineRule="auto"/>
              <w:jc w:val="center"/>
            </w:pPr>
            <w:r w:rsidRPr="00384C75">
              <w:t>0.2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D547B8D" w14:textId="3E56E774" w:rsidR="00ED347D" w:rsidRPr="00EE6753" w:rsidRDefault="00ED347D" w:rsidP="00C12D36">
            <w:pPr>
              <w:keepLines/>
              <w:spacing w:line="240" w:lineRule="auto"/>
              <w:jc w:val="center"/>
            </w:pPr>
            <w:r w:rsidRPr="00384C75">
              <w:t>0.08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D149BFA" w14:textId="2ADB3D12" w:rsidR="00ED347D" w:rsidRPr="00D13445" w:rsidRDefault="00ED347D" w:rsidP="00C12D36">
            <w:pPr>
              <w:keepLines/>
              <w:spacing w:line="240" w:lineRule="auto"/>
              <w:jc w:val="left"/>
            </w:pPr>
            <w:r>
              <w:t>constan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AB091CC" w14:textId="2426C554" w:rsidR="00ED347D" w:rsidRPr="00D13445" w:rsidRDefault="00ED347D" w:rsidP="00C12D36">
            <w:pPr>
              <w:keepLines/>
              <w:spacing w:line="240" w:lineRule="auto"/>
              <w:jc w:val="center"/>
            </w:pPr>
            <w:r w:rsidRPr="00FD088A">
              <w:t>-4.8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2D61FFE" w14:textId="7E6D004D" w:rsidR="00ED347D" w:rsidRPr="00D13445" w:rsidRDefault="00ED347D" w:rsidP="00C12D36">
            <w:pPr>
              <w:keepLines/>
              <w:spacing w:line="240" w:lineRule="auto"/>
              <w:jc w:val="center"/>
            </w:pPr>
            <w:r w:rsidRPr="00FD088A">
              <w:t>0.223</w:t>
            </w:r>
          </w:p>
        </w:tc>
      </w:tr>
      <w:tr w:rsidR="00ED347D" w:rsidRPr="00AF230B" w14:paraId="0AA12E73" w14:textId="77777777" w:rsidTr="005377C9">
        <w:trPr>
          <w:cantSplit/>
          <w:trHeight w:val="3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A816C64" w14:textId="5BE60257" w:rsidR="00ED347D" w:rsidRDefault="00ED347D" w:rsidP="00C12D36">
            <w:pPr>
              <w:keepLines/>
              <w:spacing w:line="240" w:lineRule="auto"/>
            </w:pPr>
            <w:r>
              <w:t>Regime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2280367" w14:textId="2BDDBC1C" w:rsidR="00ED347D" w:rsidRPr="00EE6753" w:rsidRDefault="00ED347D" w:rsidP="00C12D36">
            <w:pPr>
              <w:keepLines/>
              <w:spacing w:line="240" w:lineRule="auto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41786C6" w14:textId="19B41030" w:rsidR="00ED347D" w:rsidRPr="00EE6753" w:rsidRDefault="00ED347D" w:rsidP="00C12D36">
            <w:pPr>
              <w:keepLines/>
              <w:spacing w:line="240" w:lineRule="auto"/>
              <w:jc w:val="center"/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59A1341" w14:textId="37C2A8B7" w:rsidR="00ED347D" w:rsidRDefault="00ED347D" w:rsidP="00C12D36">
            <w:pPr>
              <w:keepLines/>
              <w:spacing w:line="240" w:lineRule="auto"/>
              <w:jc w:val="left"/>
            </w:pPr>
            <w:r>
              <w:t>ln(shape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2E1565D" w14:textId="7BEE00B9" w:rsidR="00ED347D" w:rsidRPr="00D13445" w:rsidRDefault="00ED347D" w:rsidP="00C12D36">
            <w:pPr>
              <w:keepLines/>
              <w:spacing w:line="240" w:lineRule="auto"/>
              <w:jc w:val="center"/>
            </w:pPr>
            <w:r w:rsidRPr="00511935">
              <w:t>-0.2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9BB1F01" w14:textId="07FC85BD" w:rsidR="00ED347D" w:rsidRPr="00D13445" w:rsidRDefault="00ED347D" w:rsidP="00C12D36">
            <w:pPr>
              <w:keepLines/>
              <w:spacing w:line="240" w:lineRule="auto"/>
              <w:jc w:val="center"/>
            </w:pPr>
            <w:r w:rsidRPr="00511935">
              <w:t>0.022</w:t>
            </w:r>
          </w:p>
        </w:tc>
      </w:tr>
      <w:tr w:rsidR="00ED347D" w:rsidRPr="00AF230B" w14:paraId="7EEAC45F" w14:textId="77777777" w:rsidTr="00672DEC">
        <w:trPr>
          <w:cantSplit/>
          <w:trHeight w:val="340"/>
        </w:trPr>
        <w:tc>
          <w:tcPr>
            <w:tcW w:w="1418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40B714FE" w14:textId="3EA3FFB2" w:rsidR="00ED347D" w:rsidRDefault="00ED347D" w:rsidP="00C12D36">
            <w:pPr>
              <w:keepLines/>
              <w:spacing w:line="240" w:lineRule="auto"/>
              <w:ind w:left="181"/>
            </w:pPr>
            <w:r>
              <w:t>Rd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4AAD30CF" w14:textId="26FA18D2" w:rsidR="00ED347D" w:rsidRPr="004E1C63" w:rsidRDefault="00ED347D" w:rsidP="00C12D36">
            <w:pPr>
              <w:keepLines/>
              <w:spacing w:line="240" w:lineRule="auto"/>
              <w:jc w:val="center"/>
            </w:pPr>
            <w:r w:rsidRPr="00384C75">
              <w:t>-0.58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71365B8C" w14:textId="6396F54C" w:rsidR="00ED347D" w:rsidRPr="004E1C63" w:rsidRDefault="00ED347D" w:rsidP="00C12D36">
            <w:pPr>
              <w:keepLines/>
              <w:spacing w:line="240" w:lineRule="auto"/>
              <w:jc w:val="center"/>
            </w:pPr>
            <w:r w:rsidRPr="00384C75">
              <w:t>0.08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4D630EB5" w14:textId="77777777" w:rsidR="00ED347D" w:rsidRDefault="00ED347D" w:rsidP="00C12D36">
            <w:pPr>
              <w:keepLines/>
              <w:spacing w:line="240" w:lineRule="auto"/>
              <w:jc w:val="left"/>
            </w:pPr>
          </w:p>
        </w:tc>
        <w:tc>
          <w:tcPr>
            <w:tcW w:w="1418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6C38118A" w14:textId="77777777" w:rsidR="00ED347D" w:rsidRPr="00D13445" w:rsidRDefault="00ED347D" w:rsidP="00C12D36">
            <w:pPr>
              <w:keepLines/>
              <w:spacing w:line="240" w:lineRule="auto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3E05C887" w14:textId="77777777" w:rsidR="00ED347D" w:rsidRPr="00D13445" w:rsidRDefault="00ED347D" w:rsidP="00C12D36">
            <w:pPr>
              <w:keepLines/>
              <w:spacing w:line="240" w:lineRule="auto"/>
              <w:jc w:val="center"/>
            </w:pPr>
          </w:p>
        </w:tc>
      </w:tr>
    </w:tbl>
    <w:p w14:paraId="647FB762" w14:textId="5F5CD768" w:rsidR="005377C9" w:rsidRPr="00EE5F81" w:rsidRDefault="005377C9" w:rsidP="00C12D36">
      <w:pPr>
        <w:keepLines/>
        <w:spacing w:line="240" w:lineRule="auto"/>
        <w:rPr>
          <w:rStyle w:val="Footnote"/>
        </w:rPr>
      </w:pPr>
      <w:r w:rsidRPr="00EE5F81">
        <w:rPr>
          <w:rStyle w:val="Footnote"/>
        </w:rPr>
        <w:t xml:space="preserve">BCR – best clinical response; cECOG – collapsed Eastern Cooperative Oncology Group; ISS – international staging system; MR – </w:t>
      </w:r>
      <w:r>
        <w:rPr>
          <w:rStyle w:val="Footnote"/>
        </w:rPr>
        <w:t>M</w:t>
      </w:r>
      <w:r w:rsidRPr="00EE5F81">
        <w:rPr>
          <w:rStyle w:val="Footnote"/>
        </w:rPr>
        <w:t xml:space="preserve">inimal </w:t>
      </w:r>
      <w:r>
        <w:rPr>
          <w:rStyle w:val="Footnote"/>
        </w:rPr>
        <w:t>R</w:t>
      </w:r>
      <w:r w:rsidRPr="00EE5F81">
        <w:rPr>
          <w:rStyle w:val="Footnote"/>
        </w:rPr>
        <w:t xml:space="preserve">esponse; PR – </w:t>
      </w:r>
      <w:r>
        <w:rPr>
          <w:rStyle w:val="Footnote"/>
        </w:rPr>
        <w:t>P</w:t>
      </w:r>
      <w:r w:rsidRPr="00EE5F81">
        <w:rPr>
          <w:rStyle w:val="Footnote"/>
        </w:rPr>
        <w:t xml:space="preserve">artial </w:t>
      </w:r>
      <w:r>
        <w:rPr>
          <w:rStyle w:val="Footnote"/>
        </w:rPr>
        <w:t>R</w:t>
      </w:r>
      <w:r w:rsidRPr="00EE5F81">
        <w:rPr>
          <w:rStyle w:val="Footnote"/>
        </w:rPr>
        <w:t xml:space="preserve">esponse; </w:t>
      </w:r>
      <w:r>
        <w:rPr>
          <w:rStyle w:val="Footnote"/>
        </w:rPr>
        <w:t xml:space="preserve">PD – Progressive Disease; SD – Stable Disease; </w:t>
      </w:r>
      <w:r w:rsidRPr="00EE5F81">
        <w:rPr>
          <w:rStyle w:val="Footnote"/>
        </w:rPr>
        <w:t xml:space="preserve">VG – </w:t>
      </w:r>
      <w:r>
        <w:rPr>
          <w:rStyle w:val="Footnote"/>
        </w:rPr>
        <w:t>V</w:t>
      </w:r>
      <w:r w:rsidRPr="00EE5F81">
        <w:rPr>
          <w:rStyle w:val="Footnote"/>
        </w:rPr>
        <w:t xml:space="preserve">ery </w:t>
      </w:r>
      <w:r>
        <w:rPr>
          <w:rStyle w:val="Footnote"/>
        </w:rPr>
        <w:t>G</w:t>
      </w:r>
      <w:r w:rsidRPr="00EE5F81">
        <w:rPr>
          <w:rStyle w:val="Footnote"/>
        </w:rPr>
        <w:t xml:space="preserve">ood </w:t>
      </w:r>
      <w:r>
        <w:rPr>
          <w:rStyle w:val="Footnote"/>
        </w:rPr>
        <w:t>P</w:t>
      </w:r>
      <w:r w:rsidRPr="00EE5F81">
        <w:rPr>
          <w:rStyle w:val="Footnote"/>
        </w:rPr>
        <w:t xml:space="preserve">artial </w:t>
      </w:r>
      <w:r>
        <w:rPr>
          <w:rStyle w:val="Footnote"/>
        </w:rPr>
        <w:t>R</w:t>
      </w:r>
      <w:r w:rsidRPr="00EE5F81">
        <w:rPr>
          <w:rStyle w:val="Footnote"/>
        </w:rPr>
        <w:t>esponse</w:t>
      </w:r>
    </w:p>
    <w:p w14:paraId="608C3C6E" w14:textId="48784E9A" w:rsidR="00460FEE" w:rsidRPr="00AF230B" w:rsidRDefault="00D36B06" w:rsidP="00460FEE">
      <w:pPr>
        <w:pStyle w:val="EndNoteBibliography"/>
        <w:keepNext/>
        <w:keepLines/>
        <w:spacing w:line="240" w:lineRule="auto"/>
      </w:pPr>
      <w:r>
        <w:lastRenderedPageBreak/>
        <w:t xml:space="preserve">S20 </w:t>
      </w:r>
      <w:r w:rsidR="00460FEE" w:rsidRPr="00AF230B">
        <w:t xml:space="preserve">Table: </w:t>
      </w:r>
      <w:r w:rsidR="00460FEE">
        <w:t>Risk Equation – LoT 2 Best Clinical Response</w:t>
      </w:r>
    </w:p>
    <w:tbl>
      <w:tblPr>
        <w:tblStyle w:val="TableGrid"/>
        <w:tblW w:w="8081" w:type="dxa"/>
        <w:tblLayout w:type="fixed"/>
        <w:tblLook w:val="04A0" w:firstRow="1" w:lastRow="0" w:firstColumn="1" w:lastColumn="0" w:noHBand="0" w:noVBand="1"/>
      </w:tblPr>
      <w:tblGrid>
        <w:gridCol w:w="1418"/>
        <w:gridCol w:w="1418"/>
        <w:gridCol w:w="1134"/>
        <w:gridCol w:w="1559"/>
        <w:gridCol w:w="1418"/>
        <w:gridCol w:w="1134"/>
      </w:tblGrid>
      <w:tr w:rsidR="00460FEE" w:rsidRPr="00AF230B" w14:paraId="61B9F91E" w14:textId="77777777" w:rsidTr="00672DEC">
        <w:trPr>
          <w:cantSplit/>
        </w:trPr>
        <w:tc>
          <w:tcPr>
            <w:tcW w:w="1418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</w:tcPr>
          <w:p w14:paraId="7EF7429D" w14:textId="77777777" w:rsidR="00460FEE" w:rsidRPr="00AF230B" w:rsidRDefault="00460FEE" w:rsidP="00672DEC">
            <w:pPr>
              <w:keepNext/>
              <w:keepLines/>
              <w:jc w:val="center"/>
            </w:pPr>
            <w:r>
              <w:t>Covariate</w:t>
            </w:r>
          </w:p>
        </w:tc>
        <w:tc>
          <w:tcPr>
            <w:tcW w:w="1418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</w:tcPr>
          <w:p w14:paraId="6EC38E7F" w14:textId="77777777" w:rsidR="00460FEE" w:rsidRPr="00AF230B" w:rsidRDefault="00460FEE" w:rsidP="00672DEC">
            <w:pPr>
              <w:keepNext/>
              <w:keepLines/>
              <w:jc w:val="center"/>
            </w:pPr>
            <w:r>
              <w:t>Coefficient</w:t>
            </w:r>
          </w:p>
        </w:tc>
        <w:tc>
          <w:tcPr>
            <w:tcW w:w="1134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</w:tcPr>
          <w:p w14:paraId="5F3E9BF1" w14:textId="77777777" w:rsidR="00460FEE" w:rsidRDefault="00460FEE" w:rsidP="00672DEC">
            <w:pPr>
              <w:keepNext/>
              <w:keepLines/>
              <w:jc w:val="center"/>
            </w:pPr>
            <w:r>
              <w:t>Std. Err.</w:t>
            </w:r>
          </w:p>
        </w:tc>
        <w:tc>
          <w:tcPr>
            <w:tcW w:w="1559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</w:tcPr>
          <w:p w14:paraId="7FF1457D" w14:textId="77777777" w:rsidR="00460FEE" w:rsidRDefault="00460FEE" w:rsidP="00672DEC">
            <w:pPr>
              <w:keepNext/>
              <w:keepLines/>
              <w:jc w:val="center"/>
            </w:pPr>
            <w:r>
              <w:t>Covariate</w:t>
            </w:r>
          </w:p>
        </w:tc>
        <w:tc>
          <w:tcPr>
            <w:tcW w:w="1418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</w:tcPr>
          <w:p w14:paraId="6603BD8D" w14:textId="77777777" w:rsidR="00460FEE" w:rsidRDefault="00460FEE" w:rsidP="00672DEC">
            <w:pPr>
              <w:keepNext/>
              <w:keepLines/>
              <w:jc w:val="center"/>
            </w:pPr>
            <w:r>
              <w:t>Coefficient</w:t>
            </w:r>
          </w:p>
        </w:tc>
        <w:tc>
          <w:tcPr>
            <w:tcW w:w="1134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</w:tcPr>
          <w:p w14:paraId="388BAEB4" w14:textId="77777777" w:rsidR="00460FEE" w:rsidRDefault="00460FEE" w:rsidP="00672DEC">
            <w:pPr>
              <w:keepNext/>
              <w:keepLines/>
              <w:jc w:val="center"/>
            </w:pPr>
            <w:r>
              <w:t>Std. Err.</w:t>
            </w:r>
          </w:p>
        </w:tc>
      </w:tr>
      <w:tr w:rsidR="00460FEE" w:rsidRPr="00AF230B" w14:paraId="4D64C9A6" w14:textId="77777777" w:rsidTr="00672DEC">
        <w:trPr>
          <w:cantSplit/>
          <w:trHeight w:val="340"/>
        </w:trPr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696E9E9" w14:textId="77777777" w:rsidR="00460FEE" w:rsidRPr="00AF230B" w:rsidRDefault="00460FEE" w:rsidP="00460FEE">
            <w:pPr>
              <w:keepNext/>
              <w:keepLines/>
              <w:spacing w:line="240" w:lineRule="auto"/>
              <w:jc w:val="left"/>
            </w:pPr>
            <w:r>
              <w:t>Age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6986CB4" w14:textId="48464588" w:rsidR="00460FEE" w:rsidRPr="00AF230B" w:rsidRDefault="00460FEE" w:rsidP="00460FEE">
            <w:pPr>
              <w:keepNext/>
              <w:keepLines/>
              <w:spacing w:line="240" w:lineRule="auto"/>
              <w:ind w:left="353" w:hanging="353"/>
              <w:jc w:val="center"/>
            </w:pPr>
            <w:r w:rsidRPr="00EF5004">
              <w:t>0.000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08F2629" w14:textId="4AE63E75" w:rsidR="00460FEE" w:rsidRPr="00AF230B" w:rsidRDefault="00460FEE" w:rsidP="00460FEE">
            <w:pPr>
              <w:keepNext/>
              <w:keepLines/>
              <w:spacing w:line="240" w:lineRule="auto"/>
              <w:jc w:val="center"/>
            </w:pPr>
            <w:r w:rsidRPr="00EF5004">
              <w:t>0.004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EB7B487" w14:textId="5229978C" w:rsidR="00460FEE" w:rsidRPr="00D26040" w:rsidRDefault="00460FEE" w:rsidP="00460FEE">
            <w:pPr>
              <w:keepNext/>
              <w:keepLines/>
              <w:spacing w:line="240" w:lineRule="auto"/>
              <w:ind w:left="175"/>
              <w:jc w:val="left"/>
            </w:pPr>
            <w:r>
              <w:t>MR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895A3BD" w14:textId="1183D1DB" w:rsidR="00460FEE" w:rsidRPr="00D26040" w:rsidRDefault="00460FEE" w:rsidP="00460FEE">
            <w:pPr>
              <w:keepNext/>
              <w:keepLines/>
              <w:spacing w:line="240" w:lineRule="auto"/>
              <w:jc w:val="center"/>
            </w:pPr>
            <w:r w:rsidRPr="0062726E">
              <w:t>1.620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FB77DE0" w14:textId="09167D81" w:rsidR="00460FEE" w:rsidRPr="00D26040" w:rsidRDefault="00460FEE" w:rsidP="00460FEE">
            <w:pPr>
              <w:keepNext/>
              <w:keepLines/>
              <w:spacing w:line="240" w:lineRule="auto"/>
              <w:jc w:val="center"/>
            </w:pPr>
            <w:r w:rsidRPr="0062726E">
              <w:t>0.227</w:t>
            </w:r>
          </w:p>
        </w:tc>
      </w:tr>
      <w:tr w:rsidR="00460FEE" w:rsidRPr="00AF230B" w14:paraId="639050C2" w14:textId="77777777" w:rsidTr="00672DEC">
        <w:trPr>
          <w:cantSplit/>
          <w:trHeight w:val="3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E98C5E3" w14:textId="77777777" w:rsidR="00460FEE" w:rsidRPr="00AF230B" w:rsidRDefault="00460FEE" w:rsidP="00460FEE">
            <w:pPr>
              <w:keepNext/>
              <w:keepLines/>
              <w:spacing w:line="240" w:lineRule="auto"/>
              <w:jc w:val="left"/>
            </w:pPr>
            <w:r>
              <w:t>Mal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5EC747A" w14:textId="7DF6F65A" w:rsidR="00460FEE" w:rsidRPr="00AF230B" w:rsidRDefault="00460FEE" w:rsidP="00460FEE">
            <w:pPr>
              <w:keepNext/>
              <w:keepLines/>
              <w:spacing w:line="240" w:lineRule="auto"/>
              <w:ind w:left="353" w:hanging="353"/>
              <w:jc w:val="center"/>
            </w:pPr>
            <w:r w:rsidRPr="00EF5004">
              <w:t>0.0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B3D2C15" w14:textId="0655D176" w:rsidR="00460FEE" w:rsidRPr="00AF230B" w:rsidRDefault="00460FEE" w:rsidP="00460FEE">
            <w:pPr>
              <w:keepNext/>
              <w:keepLines/>
              <w:spacing w:line="240" w:lineRule="auto"/>
              <w:jc w:val="center"/>
            </w:pPr>
            <w:r w:rsidRPr="00EF5004">
              <w:t>0.08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4D11193" w14:textId="05377C14" w:rsidR="00460FEE" w:rsidRPr="00D26040" w:rsidRDefault="00460FEE" w:rsidP="00460FEE">
            <w:pPr>
              <w:keepNext/>
              <w:keepLines/>
              <w:spacing w:line="240" w:lineRule="auto"/>
              <w:ind w:left="177"/>
              <w:jc w:val="left"/>
            </w:pPr>
            <w:r>
              <w:t>S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39BF61D" w14:textId="3ED96128" w:rsidR="00460FEE" w:rsidRPr="00D26040" w:rsidRDefault="00460FEE" w:rsidP="00460FEE">
            <w:pPr>
              <w:keepNext/>
              <w:keepLines/>
              <w:spacing w:line="240" w:lineRule="auto"/>
              <w:jc w:val="center"/>
            </w:pPr>
            <w:r w:rsidRPr="0062726E">
              <w:t>1.9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13D9BD6" w14:textId="34710436" w:rsidR="00460FEE" w:rsidRPr="00D26040" w:rsidRDefault="00460FEE" w:rsidP="00460FEE">
            <w:pPr>
              <w:keepNext/>
              <w:keepLines/>
              <w:spacing w:line="240" w:lineRule="auto"/>
              <w:jc w:val="center"/>
            </w:pPr>
            <w:r w:rsidRPr="0062726E">
              <w:t>0.220</w:t>
            </w:r>
          </w:p>
        </w:tc>
      </w:tr>
      <w:tr w:rsidR="00460FEE" w:rsidRPr="00AF230B" w14:paraId="738DA805" w14:textId="77777777" w:rsidTr="00672DEC">
        <w:trPr>
          <w:cantSplit/>
          <w:trHeight w:val="3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2771199" w14:textId="77777777" w:rsidR="00460FEE" w:rsidRPr="00AF230B" w:rsidRDefault="00460FEE" w:rsidP="00460FEE">
            <w:pPr>
              <w:keepNext/>
              <w:keepLines/>
              <w:spacing w:line="240" w:lineRule="auto"/>
              <w:jc w:val="left"/>
            </w:pPr>
            <w:r>
              <w:t>cECO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CEADC5F" w14:textId="77777777" w:rsidR="00460FEE" w:rsidRPr="00AF230B" w:rsidRDefault="00460FEE" w:rsidP="00460FEE">
            <w:pPr>
              <w:keepNext/>
              <w:keepLines/>
              <w:spacing w:line="240" w:lineRule="auto"/>
              <w:ind w:left="353" w:hanging="353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914EE6B" w14:textId="77777777" w:rsidR="00460FEE" w:rsidRPr="00AF230B" w:rsidRDefault="00460FEE" w:rsidP="00460FEE">
            <w:pPr>
              <w:keepNext/>
              <w:keepLines/>
              <w:spacing w:line="240" w:lineRule="auto"/>
              <w:jc w:val="center"/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30B6AC5" w14:textId="3C9FD046" w:rsidR="00460FEE" w:rsidRPr="00AF230B" w:rsidRDefault="00460FEE" w:rsidP="00460FEE">
            <w:pPr>
              <w:keepNext/>
              <w:keepLines/>
              <w:spacing w:line="240" w:lineRule="auto"/>
              <w:ind w:left="171"/>
              <w:jc w:val="left"/>
            </w:pPr>
            <w:r>
              <w:t>P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80BD09F" w14:textId="6EBB6CCC" w:rsidR="00460FEE" w:rsidRPr="00AF230B" w:rsidRDefault="00460FEE" w:rsidP="00460FEE">
            <w:pPr>
              <w:keepNext/>
              <w:keepLines/>
              <w:spacing w:line="240" w:lineRule="auto"/>
              <w:jc w:val="center"/>
            </w:pPr>
            <w:r w:rsidRPr="0062726E">
              <w:t>2.2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84F416C" w14:textId="2749BE81" w:rsidR="00460FEE" w:rsidRPr="00AF230B" w:rsidRDefault="00460FEE" w:rsidP="00460FEE">
            <w:pPr>
              <w:keepNext/>
              <w:keepLines/>
              <w:spacing w:line="240" w:lineRule="auto"/>
              <w:jc w:val="center"/>
            </w:pPr>
            <w:r w:rsidRPr="0062726E">
              <w:t>0.310</w:t>
            </w:r>
          </w:p>
        </w:tc>
      </w:tr>
      <w:tr w:rsidR="00460FEE" w:rsidRPr="00AF230B" w14:paraId="3EE63A0A" w14:textId="77777777" w:rsidTr="00672DEC">
        <w:trPr>
          <w:cantSplit/>
          <w:trHeight w:val="3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C73B537" w14:textId="77777777" w:rsidR="00460FEE" w:rsidRPr="00AF230B" w:rsidRDefault="00460FEE" w:rsidP="00460FEE">
            <w:pPr>
              <w:keepNext/>
              <w:keepLines/>
              <w:spacing w:line="240" w:lineRule="auto"/>
              <w:ind w:left="171"/>
              <w:jc w:val="left"/>
            </w:pPr>
            <w: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DFBB9F4" w14:textId="25514B99" w:rsidR="00460FEE" w:rsidRPr="00AF230B" w:rsidRDefault="00460FEE" w:rsidP="00460FEE">
            <w:pPr>
              <w:keepNext/>
              <w:keepLines/>
              <w:spacing w:line="240" w:lineRule="auto"/>
              <w:ind w:left="353" w:hanging="353"/>
              <w:jc w:val="center"/>
            </w:pPr>
            <w:r w:rsidRPr="00EF5004">
              <w:t>0.1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D19773E" w14:textId="3ACDFB1C" w:rsidR="00460FEE" w:rsidRPr="00AF230B" w:rsidRDefault="00460FEE" w:rsidP="00460FEE">
            <w:pPr>
              <w:keepNext/>
              <w:keepLines/>
              <w:spacing w:line="240" w:lineRule="auto"/>
              <w:jc w:val="center"/>
            </w:pPr>
            <w:r w:rsidRPr="00EF5004">
              <w:t>0.1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50068CE" w14:textId="5A05F26F" w:rsidR="00460FEE" w:rsidRPr="00B1398E" w:rsidRDefault="00460FEE" w:rsidP="00460FEE">
            <w:pPr>
              <w:keepNext/>
              <w:keepLines/>
              <w:spacing w:line="240" w:lineRule="auto"/>
              <w:jc w:val="left"/>
            </w:pPr>
            <w:r>
              <w:t>BCR SC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BC17429" w14:textId="10897757" w:rsidR="00460FEE" w:rsidRPr="00B1398E" w:rsidRDefault="00460FEE" w:rsidP="00460FEE">
            <w:pPr>
              <w:keepNext/>
              <w:keepLines/>
              <w:spacing w:line="240" w:lineRule="auto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792341D" w14:textId="625C788C" w:rsidR="00460FEE" w:rsidRPr="00B1398E" w:rsidRDefault="00460FEE" w:rsidP="00460FEE">
            <w:pPr>
              <w:keepNext/>
              <w:keepLines/>
              <w:spacing w:line="240" w:lineRule="auto"/>
              <w:jc w:val="center"/>
            </w:pPr>
          </w:p>
        </w:tc>
      </w:tr>
      <w:tr w:rsidR="00460FEE" w:rsidRPr="00AF230B" w14:paraId="1FF1EAD6" w14:textId="77777777" w:rsidTr="00672DEC">
        <w:trPr>
          <w:cantSplit/>
          <w:trHeight w:val="3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14D7511" w14:textId="77777777" w:rsidR="00460FEE" w:rsidRPr="00AF230B" w:rsidRDefault="00460FEE" w:rsidP="00460FEE">
            <w:pPr>
              <w:keepNext/>
              <w:keepLines/>
              <w:spacing w:line="240" w:lineRule="auto"/>
              <w:ind w:left="171"/>
              <w:jc w:val="left"/>
            </w:pPr>
            <w:r>
              <w:t>2, 3 &amp; 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390C214" w14:textId="0B272270" w:rsidR="00460FEE" w:rsidRPr="00AF230B" w:rsidRDefault="00460FEE" w:rsidP="00460FEE">
            <w:pPr>
              <w:keepNext/>
              <w:keepLines/>
              <w:spacing w:line="240" w:lineRule="auto"/>
              <w:ind w:left="353" w:hanging="353"/>
              <w:jc w:val="center"/>
            </w:pPr>
            <w:r w:rsidRPr="00EF5004">
              <w:t>0.0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37235E2" w14:textId="7760DE2D" w:rsidR="00460FEE" w:rsidRPr="00AF230B" w:rsidRDefault="00460FEE" w:rsidP="00460FEE">
            <w:pPr>
              <w:keepNext/>
              <w:keepLines/>
              <w:spacing w:line="240" w:lineRule="auto"/>
              <w:jc w:val="center"/>
            </w:pPr>
            <w:r w:rsidRPr="00EF5004">
              <w:t>0.1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F89F6EA" w14:textId="31326078" w:rsidR="00460FEE" w:rsidRPr="00B1398E" w:rsidRDefault="00460FEE" w:rsidP="00460FEE">
            <w:pPr>
              <w:keepNext/>
              <w:keepLines/>
              <w:spacing w:line="240" w:lineRule="auto"/>
              <w:ind w:left="173"/>
              <w:jc w:val="left"/>
            </w:pPr>
            <w:r>
              <w:t>C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AD26AB7" w14:textId="531E2005" w:rsidR="00460FEE" w:rsidRPr="00B1398E" w:rsidRDefault="00460FEE" w:rsidP="00460FEE">
            <w:pPr>
              <w:keepNext/>
              <w:keepLines/>
              <w:spacing w:line="240" w:lineRule="auto"/>
              <w:jc w:val="center"/>
            </w:pPr>
            <w:r w:rsidRPr="0062726E">
              <w:t>-1.3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554C40D" w14:textId="45BF52C2" w:rsidR="00460FEE" w:rsidRPr="00B1398E" w:rsidRDefault="00460FEE" w:rsidP="00460FEE">
            <w:pPr>
              <w:keepNext/>
              <w:keepLines/>
              <w:spacing w:line="240" w:lineRule="auto"/>
              <w:jc w:val="center"/>
            </w:pPr>
            <w:r w:rsidRPr="0062726E">
              <w:t>0.202</w:t>
            </w:r>
          </w:p>
        </w:tc>
      </w:tr>
      <w:tr w:rsidR="00460FEE" w:rsidRPr="00AF230B" w14:paraId="78EF7199" w14:textId="77777777" w:rsidTr="00672DEC">
        <w:trPr>
          <w:cantSplit/>
          <w:trHeight w:val="3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ECACB7E" w14:textId="77777777" w:rsidR="00460FEE" w:rsidRDefault="00460FEE" w:rsidP="00460FEE">
            <w:pPr>
              <w:keepNext/>
              <w:keepLines/>
              <w:spacing w:line="240" w:lineRule="auto"/>
              <w:jc w:val="left"/>
            </w:pPr>
            <w:r>
              <w:t>IS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4ED59A4" w14:textId="77777777" w:rsidR="00460FEE" w:rsidRPr="00AF230B" w:rsidRDefault="00460FEE" w:rsidP="00460FEE">
            <w:pPr>
              <w:keepNext/>
              <w:keepLines/>
              <w:spacing w:line="240" w:lineRule="auto"/>
              <w:ind w:left="353" w:hanging="353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094E39D" w14:textId="77777777" w:rsidR="00460FEE" w:rsidRPr="00AF230B" w:rsidRDefault="00460FEE" w:rsidP="00460FEE">
            <w:pPr>
              <w:keepNext/>
              <w:keepLines/>
              <w:spacing w:line="240" w:lineRule="auto"/>
              <w:jc w:val="center"/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AECBB40" w14:textId="74ABB4C1" w:rsidR="00460FEE" w:rsidRDefault="00460FEE" w:rsidP="00460FEE">
            <w:pPr>
              <w:keepNext/>
              <w:keepLines/>
              <w:spacing w:line="240" w:lineRule="auto"/>
              <w:ind w:left="173"/>
              <w:jc w:val="left"/>
            </w:pPr>
            <w:r>
              <w:t>V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6D86F74" w14:textId="57D6A861" w:rsidR="00460FEE" w:rsidRPr="00B1398E" w:rsidRDefault="00460FEE" w:rsidP="00460FEE">
            <w:pPr>
              <w:keepNext/>
              <w:keepLines/>
              <w:spacing w:line="240" w:lineRule="auto"/>
              <w:jc w:val="center"/>
            </w:pPr>
            <w:r w:rsidRPr="0062726E">
              <w:t>-0.6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838750F" w14:textId="61066B27" w:rsidR="00460FEE" w:rsidRPr="00B1398E" w:rsidRDefault="00460FEE" w:rsidP="00460FEE">
            <w:pPr>
              <w:keepNext/>
              <w:keepLines/>
              <w:spacing w:line="240" w:lineRule="auto"/>
              <w:jc w:val="center"/>
            </w:pPr>
            <w:r w:rsidRPr="0062726E">
              <w:t>0.147</w:t>
            </w:r>
          </w:p>
        </w:tc>
      </w:tr>
      <w:tr w:rsidR="00460FEE" w:rsidRPr="00AF230B" w14:paraId="475B3386" w14:textId="77777777" w:rsidTr="00672DEC">
        <w:trPr>
          <w:cantSplit/>
          <w:trHeight w:val="3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4E600C8" w14:textId="77777777" w:rsidR="00460FEE" w:rsidRDefault="00460FEE" w:rsidP="00460FEE">
            <w:pPr>
              <w:keepNext/>
              <w:keepLines/>
              <w:spacing w:line="240" w:lineRule="auto"/>
              <w:ind w:left="171"/>
              <w:jc w:val="left"/>
            </w:pPr>
            <w: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6B8B86B" w14:textId="5A386D17" w:rsidR="00460FEE" w:rsidRPr="00AF230B" w:rsidRDefault="00460FEE" w:rsidP="00460FEE">
            <w:pPr>
              <w:keepNext/>
              <w:keepLines/>
              <w:spacing w:line="240" w:lineRule="auto"/>
              <w:ind w:left="353" w:hanging="353"/>
              <w:jc w:val="center"/>
            </w:pPr>
            <w:r w:rsidRPr="00EF5004">
              <w:t>0.0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787D0D1" w14:textId="41BDF83A" w:rsidR="00460FEE" w:rsidRPr="00AF230B" w:rsidRDefault="00460FEE" w:rsidP="00460FEE">
            <w:pPr>
              <w:keepNext/>
              <w:keepLines/>
              <w:spacing w:line="240" w:lineRule="auto"/>
              <w:jc w:val="center"/>
            </w:pPr>
            <w:r w:rsidRPr="00EF5004">
              <w:t>0.1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062A3A4" w14:textId="7A425628" w:rsidR="00460FEE" w:rsidRDefault="00460FEE" w:rsidP="00460FEE">
            <w:pPr>
              <w:keepNext/>
              <w:keepLines/>
              <w:spacing w:line="240" w:lineRule="auto"/>
              <w:ind w:left="175"/>
              <w:jc w:val="left"/>
            </w:pPr>
            <w:r>
              <w:t>P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32C8984" w14:textId="4E498FCF" w:rsidR="00460FEE" w:rsidRPr="00B1398E" w:rsidRDefault="00460FEE" w:rsidP="00460FEE">
            <w:pPr>
              <w:keepNext/>
              <w:keepLines/>
              <w:spacing w:line="240" w:lineRule="auto"/>
              <w:jc w:val="center"/>
            </w:pPr>
            <w:r w:rsidRPr="0062726E">
              <w:t>-0.2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EA47CF9" w14:textId="771ECD77" w:rsidR="00460FEE" w:rsidRPr="00B1398E" w:rsidRDefault="00460FEE" w:rsidP="00460FEE">
            <w:pPr>
              <w:keepNext/>
              <w:keepLines/>
              <w:spacing w:line="240" w:lineRule="auto"/>
              <w:jc w:val="center"/>
            </w:pPr>
            <w:r w:rsidRPr="0062726E">
              <w:t>0.164</w:t>
            </w:r>
          </w:p>
        </w:tc>
      </w:tr>
      <w:tr w:rsidR="00460FEE" w:rsidRPr="00AF230B" w14:paraId="52E9177C" w14:textId="77777777" w:rsidTr="00672DEC">
        <w:trPr>
          <w:cantSplit/>
          <w:trHeight w:val="3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0D47812" w14:textId="77777777" w:rsidR="00460FEE" w:rsidRDefault="00460FEE" w:rsidP="00460FEE">
            <w:pPr>
              <w:keepNext/>
              <w:keepLines/>
              <w:spacing w:line="240" w:lineRule="auto"/>
              <w:ind w:left="181"/>
            </w:pPr>
            <w: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20EFC97" w14:textId="2FE89FFD" w:rsidR="00460FEE" w:rsidRPr="00EE6753" w:rsidRDefault="00460FEE" w:rsidP="00460FEE">
            <w:pPr>
              <w:keepNext/>
              <w:keepLines/>
              <w:spacing w:line="240" w:lineRule="auto"/>
              <w:jc w:val="center"/>
            </w:pPr>
            <w:r w:rsidRPr="00EF5004">
              <w:t>0.2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3FD1395" w14:textId="0A4E7B5D" w:rsidR="00460FEE" w:rsidRPr="00EE6753" w:rsidRDefault="00460FEE" w:rsidP="00460FEE">
            <w:pPr>
              <w:keepNext/>
              <w:keepLines/>
              <w:spacing w:line="240" w:lineRule="auto"/>
              <w:jc w:val="center"/>
            </w:pPr>
            <w:r w:rsidRPr="00EF5004">
              <w:t>0.12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EE51618" w14:textId="5DF03B15" w:rsidR="00460FEE" w:rsidRPr="00D13445" w:rsidRDefault="00460FEE" w:rsidP="00460FEE">
            <w:pPr>
              <w:keepNext/>
              <w:keepLines/>
              <w:spacing w:line="240" w:lineRule="auto"/>
              <w:ind w:left="171"/>
              <w:jc w:val="left"/>
            </w:pPr>
            <w:r>
              <w:t>M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58D5DD4" w14:textId="73BD4331" w:rsidR="00460FEE" w:rsidRPr="00D13445" w:rsidRDefault="00460FEE" w:rsidP="00460FEE">
            <w:pPr>
              <w:keepNext/>
              <w:keepLines/>
              <w:spacing w:line="240" w:lineRule="auto"/>
              <w:jc w:val="center"/>
            </w:pPr>
            <w:r w:rsidRPr="0062726E">
              <w:t>0.4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B554FF4" w14:textId="3EC79D78" w:rsidR="00460FEE" w:rsidRPr="00D13445" w:rsidRDefault="00460FEE" w:rsidP="00460FEE">
            <w:pPr>
              <w:keepNext/>
              <w:keepLines/>
              <w:spacing w:line="240" w:lineRule="auto"/>
              <w:jc w:val="center"/>
            </w:pPr>
            <w:r w:rsidRPr="0062726E">
              <w:t>0.207</w:t>
            </w:r>
          </w:p>
        </w:tc>
      </w:tr>
      <w:tr w:rsidR="00460FEE" w:rsidRPr="00AF230B" w14:paraId="55289245" w14:textId="77777777" w:rsidTr="00460FEE">
        <w:trPr>
          <w:cantSplit/>
          <w:trHeight w:val="3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A37FF14" w14:textId="7FAA2527" w:rsidR="00460FEE" w:rsidRDefault="00460FEE" w:rsidP="00460FEE">
            <w:pPr>
              <w:keepNext/>
              <w:keepLines/>
              <w:spacing w:line="240" w:lineRule="auto"/>
            </w:pPr>
            <w:r>
              <w:t>Regime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141A7F0" w14:textId="77777777" w:rsidR="00460FEE" w:rsidRPr="00EE6753" w:rsidRDefault="00460FEE" w:rsidP="00460FEE">
            <w:pPr>
              <w:keepNext/>
              <w:keepLines/>
              <w:spacing w:line="240" w:lineRule="auto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ED47DD3" w14:textId="77777777" w:rsidR="00460FEE" w:rsidRPr="00EE6753" w:rsidRDefault="00460FEE" w:rsidP="00460FEE">
            <w:pPr>
              <w:keepNext/>
              <w:keepLines/>
              <w:spacing w:line="240" w:lineRule="auto"/>
              <w:jc w:val="center"/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8EBE71D" w14:textId="64178CE3" w:rsidR="00460FEE" w:rsidRDefault="00460FEE" w:rsidP="00460FEE">
            <w:pPr>
              <w:keepNext/>
              <w:keepLines/>
              <w:spacing w:line="240" w:lineRule="auto"/>
              <w:jc w:val="left"/>
            </w:pPr>
            <w:r>
              <w:t>cut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D0E06BF" w14:textId="0AF0E960" w:rsidR="00460FEE" w:rsidRPr="00D13445" w:rsidRDefault="00460FEE" w:rsidP="00460FEE">
            <w:pPr>
              <w:keepNext/>
              <w:keepLines/>
              <w:spacing w:line="240" w:lineRule="auto"/>
              <w:jc w:val="center"/>
            </w:pPr>
            <w:r w:rsidRPr="0062726E">
              <w:t>-0.8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E25A49B" w14:textId="5735C71D" w:rsidR="00460FEE" w:rsidRPr="00D13445" w:rsidRDefault="00460FEE" w:rsidP="00460FEE">
            <w:pPr>
              <w:keepNext/>
              <w:keepLines/>
              <w:spacing w:line="240" w:lineRule="auto"/>
              <w:jc w:val="center"/>
            </w:pPr>
            <w:r w:rsidRPr="0062726E">
              <w:t>0.373</w:t>
            </w:r>
          </w:p>
        </w:tc>
      </w:tr>
      <w:tr w:rsidR="00460FEE" w:rsidRPr="00AF230B" w14:paraId="1D75218D" w14:textId="77777777" w:rsidTr="00460FEE">
        <w:trPr>
          <w:cantSplit/>
          <w:trHeight w:val="3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C12A3E7" w14:textId="3D605177" w:rsidR="00460FEE" w:rsidRDefault="00460FEE" w:rsidP="00460FEE">
            <w:pPr>
              <w:keepNext/>
              <w:keepLines/>
              <w:spacing w:line="240" w:lineRule="auto"/>
              <w:ind w:left="176"/>
            </w:pPr>
            <w:r>
              <w:t>R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2269115" w14:textId="7FDF5913" w:rsidR="00460FEE" w:rsidRPr="00EE6753" w:rsidRDefault="00460FEE" w:rsidP="00460FEE">
            <w:pPr>
              <w:keepNext/>
              <w:keepLines/>
              <w:spacing w:line="240" w:lineRule="auto"/>
              <w:jc w:val="center"/>
            </w:pPr>
            <w:r w:rsidRPr="00EF5004">
              <w:t>0.2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C98CD5C" w14:textId="36693A3E" w:rsidR="00460FEE" w:rsidRPr="00EE6753" w:rsidRDefault="00460FEE" w:rsidP="00460FEE">
            <w:pPr>
              <w:keepNext/>
              <w:keepLines/>
              <w:spacing w:line="240" w:lineRule="auto"/>
              <w:jc w:val="center"/>
            </w:pPr>
            <w:r w:rsidRPr="00EF5004">
              <w:t>0.1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D0B307F" w14:textId="7684CEC2" w:rsidR="00460FEE" w:rsidRDefault="00460FEE" w:rsidP="00460FEE">
            <w:pPr>
              <w:keepNext/>
              <w:keepLines/>
              <w:spacing w:line="240" w:lineRule="auto"/>
              <w:jc w:val="left"/>
            </w:pPr>
            <w:r>
              <w:t>cut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150252C" w14:textId="45248910" w:rsidR="00460FEE" w:rsidRPr="00D13445" w:rsidRDefault="00460FEE" w:rsidP="00460FEE">
            <w:pPr>
              <w:keepNext/>
              <w:keepLines/>
              <w:spacing w:line="240" w:lineRule="auto"/>
              <w:jc w:val="center"/>
            </w:pPr>
            <w:r w:rsidRPr="0062726E">
              <w:t>0.6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AAEC2D3" w14:textId="25AB0960" w:rsidR="00460FEE" w:rsidRPr="00D13445" w:rsidRDefault="00460FEE" w:rsidP="00460FEE">
            <w:pPr>
              <w:keepNext/>
              <w:keepLines/>
              <w:spacing w:line="240" w:lineRule="auto"/>
              <w:jc w:val="center"/>
            </w:pPr>
            <w:r w:rsidRPr="0062726E">
              <w:t>0.373</w:t>
            </w:r>
          </w:p>
        </w:tc>
      </w:tr>
      <w:tr w:rsidR="00460FEE" w:rsidRPr="00AF230B" w14:paraId="19AABBC0" w14:textId="77777777" w:rsidTr="00460FEE">
        <w:trPr>
          <w:cantSplit/>
          <w:trHeight w:val="3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494681F" w14:textId="3B31D787" w:rsidR="00460FEE" w:rsidRDefault="00460FEE" w:rsidP="00460FEE">
            <w:pPr>
              <w:keepNext/>
              <w:keepLines/>
              <w:spacing w:line="240" w:lineRule="auto"/>
              <w:ind w:left="176"/>
            </w:pPr>
            <w:r>
              <w:t>DV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C6B1CEA" w14:textId="7DEC3E9A" w:rsidR="00460FEE" w:rsidRPr="00EE6753" w:rsidRDefault="00460FEE" w:rsidP="00460FEE">
            <w:pPr>
              <w:keepNext/>
              <w:keepLines/>
              <w:spacing w:line="240" w:lineRule="auto"/>
              <w:jc w:val="center"/>
            </w:pPr>
            <w:r w:rsidRPr="00EF5004">
              <w:t>0.5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4412AED" w14:textId="6B2A913B" w:rsidR="00460FEE" w:rsidRPr="00EE6753" w:rsidRDefault="00460FEE" w:rsidP="00460FEE">
            <w:pPr>
              <w:keepNext/>
              <w:keepLines/>
              <w:spacing w:line="240" w:lineRule="auto"/>
              <w:jc w:val="center"/>
            </w:pPr>
            <w:r w:rsidRPr="00EF5004">
              <w:t>0.12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318B1D9" w14:textId="5FFCD0B3" w:rsidR="00460FEE" w:rsidRDefault="00460FEE" w:rsidP="00460FEE">
            <w:pPr>
              <w:keepNext/>
              <w:keepLines/>
              <w:spacing w:line="240" w:lineRule="auto"/>
              <w:jc w:val="left"/>
            </w:pPr>
            <w:r>
              <w:t>cut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56B8CF4" w14:textId="2D936432" w:rsidR="00460FEE" w:rsidRPr="00D13445" w:rsidRDefault="00460FEE" w:rsidP="00460FEE">
            <w:pPr>
              <w:keepNext/>
              <w:keepLines/>
              <w:spacing w:line="240" w:lineRule="auto"/>
              <w:jc w:val="center"/>
            </w:pPr>
            <w:r w:rsidRPr="0062726E">
              <w:t>2.1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A0B2C2D" w14:textId="0A778E1C" w:rsidR="00460FEE" w:rsidRPr="00D13445" w:rsidRDefault="00460FEE" w:rsidP="00460FEE">
            <w:pPr>
              <w:keepNext/>
              <w:keepLines/>
              <w:spacing w:line="240" w:lineRule="auto"/>
              <w:jc w:val="center"/>
            </w:pPr>
            <w:r w:rsidRPr="0062726E">
              <w:t>0.376</w:t>
            </w:r>
          </w:p>
        </w:tc>
      </w:tr>
      <w:tr w:rsidR="00460FEE" w:rsidRPr="00AF230B" w14:paraId="12C283BA" w14:textId="77777777" w:rsidTr="00460FEE">
        <w:trPr>
          <w:cantSplit/>
          <w:trHeight w:val="3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336D3B3" w14:textId="6E536321" w:rsidR="00460FEE" w:rsidRDefault="00460FEE" w:rsidP="00460FEE">
            <w:pPr>
              <w:keepNext/>
              <w:keepLines/>
              <w:spacing w:line="240" w:lineRule="auto"/>
            </w:pPr>
            <w:r>
              <w:t>BCR LoT 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9646A31" w14:textId="35EE477F" w:rsidR="00460FEE" w:rsidRPr="00EE6753" w:rsidRDefault="00460FEE" w:rsidP="00460FEE">
            <w:pPr>
              <w:keepNext/>
              <w:keepLines/>
              <w:spacing w:line="240" w:lineRule="auto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C4AD6C9" w14:textId="7B598FCB" w:rsidR="00460FEE" w:rsidRPr="00EE6753" w:rsidRDefault="00460FEE" w:rsidP="00460FEE">
            <w:pPr>
              <w:keepNext/>
              <w:keepLines/>
              <w:spacing w:line="240" w:lineRule="auto"/>
              <w:jc w:val="center"/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E1E8F98" w14:textId="00DF5659" w:rsidR="00460FEE" w:rsidRDefault="00460FEE" w:rsidP="00460FEE">
            <w:pPr>
              <w:keepNext/>
              <w:keepLines/>
              <w:spacing w:line="240" w:lineRule="auto"/>
              <w:jc w:val="left"/>
            </w:pPr>
            <w:r>
              <w:t>cut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577AB5C" w14:textId="279387A3" w:rsidR="00460FEE" w:rsidRPr="00D13445" w:rsidRDefault="00460FEE" w:rsidP="00460FEE">
            <w:pPr>
              <w:keepNext/>
              <w:keepLines/>
              <w:spacing w:line="240" w:lineRule="auto"/>
              <w:jc w:val="center"/>
            </w:pPr>
            <w:r w:rsidRPr="0062726E">
              <w:t>2.7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AF5CCE7" w14:textId="61C74C48" w:rsidR="00460FEE" w:rsidRPr="00D13445" w:rsidRDefault="00460FEE" w:rsidP="00460FEE">
            <w:pPr>
              <w:keepNext/>
              <w:keepLines/>
              <w:spacing w:line="240" w:lineRule="auto"/>
              <w:jc w:val="center"/>
            </w:pPr>
            <w:r w:rsidRPr="0062726E">
              <w:t>0.377</w:t>
            </w:r>
          </w:p>
        </w:tc>
      </w:tr>
      <w:tr w:rsidR="00460FEE" w:rsidRPr="00AF230B" w14:paraId="52E927F1" w14:textId="77777777" w:rsidTr="00460FEE">
        <w:trPr>
          <w:cantSplit/>
          <w:trHeight w:val="3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30D849D" w14:textId="100ED556" w:rsidR="00460FEE" w:rsidRDefault="00460FEE" w:rsidP="00460FEE">
            <w:pPr>
              <w:keepNext/>
              <w:keepLines/>
              <w:spacing w:line="240" w:lineRule="auto"/>
              <w:ind w:left="177"/>
            </w:pPr>
            <w:r>
              <w:t>V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8A5613D" w14:textId="5B1264DD" w:rsidR="00460FEE" w:rsidRPr="00EE6753" w:rsidRDefault="00460FEE" w:rsidP="00460FEE">
            <w:pPr>
              <w:keepNext/>
              <w:keepLines/>
              <w:spacing w:line="240" w:lineRule="auto"/>
              <w:jc w:val="center"/>
            </w:pPr>
            <w:r w:rsidRPr="00EF5004">
              <w:t>0.5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B9031B6" w14:textId="6BB469CB" w:rsidR="00460FEE" w:rsidRPr="00EE6753" w:rsidRDefault="00460FEE" w:rsidP="00460FEE">
            <w:pPr>
              <w:keepNext/>
              <w:keepLines/>
              <w:spacing w:line="240" w:lineRule="auto"/>
              <w:jc w:val="center"/>
            </w:pPr>
            <w:r w:rsidRPr="00EF5004">
              <w:t>0.2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5CFD0B6" w14:textId="1300365A" w:rsidR="00460FEE" w:rsidRDefault="00460FEE" w:rsidP="00460FEE">
            <w:pPr>
              <w:keepNext/>
              <w:keepLines/>
              <w:spacing w:line="240" w:lineRule="auto"/>
              <w:jc w:val="left"/>
            </w:pPr>
            <w:r>
              <w:t>cut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086956F" w14:textId="35C65EB8" w:rsidR="00460FEE" w:rsidRPr="00D13445" w:rsidRDefault="00460FEE" w:rsidP="00460FEE">
            <w:pPr>
              <w:keepNext/>
              <w:keepLines/>
              <w:spacing w:line="240" w:lineRule="auto"/>
              <w:jc w:val="center"/>
            </w:pPr>
            <w:r w:rsidRPr="0062726E">
              <w:t>3.9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61F8976" w14:textId="162C764A" w:rsidR="00460FEE" w:rsidRPr="00D13445" w:rsidRDefault="00460FEE" w:rsidP="00460FEE">
            <w:pPr>
              <w:keepNext/>
              <w:keepLines/>
              <w:spacing w:line="240" w:lineRule="auto"/>
              <w:jc w:val="center"/>
            </w:pPr>
            <w:r w:rsidRPr="0062726E">
              <w:t>0.383</w:t>
            </w:r>
          </w:p>
        </w:tc>
      </w:tr>
      <w:tr w:rsidR="00460FEE" w:rsidRPr="00AF230B" w14:paraId="2AC818D9" w14:textId="77777777" w:rsidTr="00672DEC">
        <w:trPr>
          <w:cantSplit/>
          <w:trHeight w:val="340"/>
        </w:trPr>
        <w:tc>
          <w:tcPr>
            <w:tcW w:w="1418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68D85EBA" w14:textId="6751D58B" w:rsidR="00460FEE" w:rsidRDefault="00460FEE" w:rsidP="00460FEE">
            <w:pPr>
              <w:keepNext/>
              <w:keepLines/>
              <w:spacing w:line="240" w:lineRule="auto"/>
              <w:ind w:left="177"/>
            </w:pPr>
            <w:r>
              <w:t>P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4FB6F06B" w14:textId="034B8616" w:rsidR="00460FEE" w:rsidRPr="00EE6753" w:rsidRDefault="00460FEE" w:rsidP="00460FEE">
            <w:pPr>
              <w:keepNext/>
              <w:keepLines/>
              <w:spacing w:line="240" w:lineRule="auto"/>
              <w:jc w:val="center"/>
            </w:pPr>
            <w:r w:rsidRPr="00EF5004">
              <w:t>1.25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38321376" w14:textId="0363BEB5" w:rsidR="00460FEE" w:rsidRPr="00EE6753" w:rsidRDefault="00460FEE" w:rsidP="00460FEE">
            <w:pPr>
              <w:keepNext/>
              <w:keepLines/>
              <w:spacing w:line="240" w:lineRule="auto"/>
              <w:jc w:val="center"/>
            </w:pPr>
            <w:r w:rsidRPr="00EF5004">
              <w:t>0.20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7421607E" w14:textId="59480A60" w:rsidR="00460FEE" w:rsidRDefault="00460FEE" w:rsidP="00460FEE">
            <w:pPr>
              <w:keepNext/>
              <w:keepLines/>
              <w:spacing w:line="240" w:lineRule="auto"/>
              <w:jc w:val="left"/>
            </w:pPr>
          </w:p>
        </w:tc>
        <w:tc>
          <w:tcPr>
            <w:tcW w:w="1418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3F7FBEAE" w14:textId="77777777" w:rsidR="00460FEE" w:rsidRPr="00D13445" w:rsidRDefault="00460FEE" w:rsidP="00460FEE">
            <w:pPr>
              <w:keepNext/>
              <w:keepLines/>
              <w:spacing w:line="240" w:lineRule="auto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22C2EB42" w14:textId="77777777" w:rsidR="00460FEE" w:rsidRPr="00D13445" w:rsidRDefault="00460FEE" w:rsidP="00460FEE">
            <w:pPr>
              <w:keepNext/>
              <w:keepLines/>
              <w:spacing w:line="240" w:lineRule="auto"/>
              <w:jc w:val="center"/>
            </w:pPr>
          </w:p>
        </w:tc>
      </w:tr>
    </w:tbl>
    <w:p w14:paraId="4B4426D3" w14:textId="5586B523" w:rsidR="00460FEE" w:rsidRPr="00EE5F81" w:rsidRDefault="00460FEE" w:rsidP="00460FEE">
      <w:pPr>
        <w:keepNext/>
        <w:keepLines/>
        <w:spacing w:line="240" w:lineRule="auto"/>
        <w:rPr>
          <w:rStyle w:val="Footnote"/>
        </w:rPr>
      </w:pPr>
      <w:r w:rsidRPr="00EE5F81">
        <w:rPr>
          <w:rStyle w:val="Footnote"/>
        </w:rPr>
        <w:t xml:space="preserve">BCR – best clinical response; cECOG – collapsed Eastern Cooperative Oncology Group; </w:t>
      </w:r>
      <w:r>
        <w:rPr>
          <w:rStyle w:val="Footnote"/>
        </w:rPr>
        <w:t xml:space="preserve">DVd – Daratumumab, bortezomib &amp; dexamethasone; </w:t>
      </w:r>
      <w:r w:rsidRPr="00EE5F81">
        <w:rPr>
          <w:rStyle w:val="Footnote"/>
        </w:rPr>
        <w:t>ISS – international staging system</w:t>
      </w:r>
      <w:r>
        <w:rPr>
          <w:rStyle w:val="Footnote"/>
        </w:rPr>
        <w:t xml:space="preserve">; </w:t>
      </w:r>
      <w:r w:rsidRPr="00EE5F81">
        <w:rPr>
          <w:rStyle w:val="Footnote"/>
        </w:rPr>
        <w:t xml:space="preserve">MR – </w:t>
      </w:r>
      <w:r>
        <w:rPr>
          <w:rStyle w:val="Footnote"/>
        </w:rPr>
        <w:t>M</w:t>
      </w:r>
      <w:r w:rsidRPr="00EE5F81">
        <w:rPr>
          <w:rStyle w:val="Footnote"/>
        </w:rPr>
        <w:t xml:space="preserve">inimal </w:t>
      </w:r>
      <w:r>
        <w:rPr>
          <w:rStyle w:val="Footnote"/>
        </w:rPr>
        <w:t>R</w:t>
      </w:r>
      <w:r w:rsidRPr="00EE5F81">
        <w:rPr>
          <w:rStyle w:val="Footnote"/>
        </w:rPr>
        <w:t xml:space="preserve">esponse; PR – </w:t>
      </w:r>
      <w:r>
        <w:rPr>
          <w:rStyle w:val="Footnote"/>
        </w:rPr>
        <w:t>P</w:t>
      </w:r>
      <w:r w:rsidRPr="00EE5F81">
        <w:rPr>
          <w:rStyle w:val="Footnote"/>
        </w:rPr>
        <w:t xml:space="preserve">artial </w:t>
      </w:r>
      <w:r>
        <w:rPr>
          <w:rStyle w:val="Footnote"/>
        </w:rPr>
        <w:t>R</w:t>
      </w:r>
      <w:r w:rsidRPr="00EE5F81">
        <w:rPr>
          <w:rStyle w:val="Footnote"/>
        </w:rPr>
        <w:t xml:space="preserve">esponse; </w:t>
      </w:r>
      <w:r>
        <w:rPr>
          <w:rStyle w:val="Footnote"/>
        </w:rPr>
        <w:t xml:space="preserve">PD – Progressive Disease; Rd – Lenalidomide &amp; dexamethasone; SD – Stable Disease; </w:t>
      </w:r>
      <w:r w:rsidRPr="00EE5F81">
        <w:rPr>
          <w:rStyle w:val="Footnote"/>
        </w:rPr>
        <w:t xml:space="preserve">VG – </w:t>
      </w:r>
      <w:r>
        <w:rPr>
          <w:rStyle w:val="Footnote"/>
        </w:rPr>
        <w:t>V</w:t>
      </w:r>
      <w:r w:rsidRPr="00EE5F81">
        <w:rPr>
          <w:rStyle w:val="Footnote"/>
        </w:rPr>
        <w:t xml:space="preserve">ery </w:t>
      </w:r>
      <w:r>
        <w:rPr>
          <w:rStyle w:val="Footnote"/>
        </w:rPr>
        <w:t>G</w:t>
      </w:r>
      <w:r w:rsidRPr="00EE5F81">
        <w:rPr>
          <w:rStyle w:val="Footnote"/>
        </w:rPr>
        <w:t xml:space="preserve">ood </w:t>
      </w:r>
      <w:r>
        <w:rPr>
          <w:rStyle w:val="Footnote"/>
        </w:rPr>
        <w:t>P</w:t>
      </w:r>
      <w:r w:rsidRPr="00EE5F81">
        <w:rPr>
          <w:rStyle w:val="Footnote"/>
        </w:rPr>
        <w:t xml:space="preserve">artial </w:t>
      </w:r>
      <w:r>
        <w:rPr>
          <w:rStyle w:val="Footnote"/>
        </w:rPr>
        <w:t>R</w:t>
      </w:r>
      <w:r w:rsidRPr="00EE5F81">
        <w:rPr>
          <w:rStyle w:val="Footnote"/>
        </w:rPr>
        <w:t>esponse</w:t>
      </w:r>
    </w:p>
    <w:p w14:paraId="59314038" w14:textId="116A3C39" w:rsidR="00460FEE" w:rsidRPr="00AF230B" w:rsidRDefault="00D36B06" w:rsidP="00460FEE">
      <w:pPr>
        <w:pStyle w:val="EndNoteBibliography"/>
        <w:keepNext/>
        <w:keepLines/>
        <w:spacing w:line="240" w:lineRule="auto"/>
      </w:pPr>
      <w:r>
        <w:t xml:space="preserve">S21 </w:t>
      </w:r>
      <w:r w:rsidR="00460FEE" w:rsidRPr="00AF230B">
        <w:t xml:space="preserve">Table: </w:t>
      </w:r>
      <w:r w:rsidR="00460FEE">
        <w:t>Risk Equation – LoT 2 Treatment-free Interval</w:t>
      </w:r>
    </w:p>
    <w:tbl>
      <w:tblPr>
        <w:tblStyle w:val="TableGrid"/>
        <w:tblW w:w="8081" w:type="dxa"/>
        <w:tblLayout w:type="fixed"/>
        <w:tblLook w:val="04A0" w:firstRow="1" w:lastRow="0" w:firstColumn="1" w:lastColumn="0" w:noHBand="0" w:noVBand="1"/>
      </w:tblPr>
      <w:tblGrid>
        <w:gridCol w:w="1418"/>
        <w:gridCol w:w="1418"/>
        <w:gridCol w:w="1134"/>
        <w:gridCol w:w="1559"/>
        <w:gridCol w:w="1418"/>
        <w:gridCol w:w="1134"/>
      </w:tblGrid>
      <w:tr w:rsidR="00460FEE" w:rsidRPr="00AF230B" w14:paraId="15BBB125" w14:textId="77777777" w:rsidTr="00672DEC">
        <w:trPr>
          <w:cantSplit/>
        </w:trPr>
        <w:tc>
          <w:tcPr>
            <w:tcW w:w="1418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</w:tcPr>
          <w:p w14:paraId="517990C4" w14:textId="77777777" w:rsidR="00460FEE" w:rsidRPr="00AF230B" w:rsidRDefault="00460FEE" w:rsidP="00672DEC">
            <w:pPr>
              <w:keepNext/>
              <w:keepLines/>
              <w:jc w:val="center"/>
            </w:pPr>
            <w:r>
              <w:t>Covariate</w:t>
            </w:r>
          </w:p>
        </w:tc>
        <w:tc>
          <w:tcPr>
            <w:tcW w:w="1418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</w:tcPr>
          <w:p w14:paraId="3FB382AC" w14:textId="77777777" w:rsidR="00460FEE" w:rsidRPr="00AF230B" w:rsidRDefault="00460FEE" w:rsidP="00672DEC">
            <w:pPr>
              <w:keepNext/>
              <w:keepLines/>
              <w:jc w:val="center"/>
            </w:pPr>
            <w:r>
              <w:t>Coefficient</w:t>
            </w:r>
          </w:p>
        </w:tc>
        <w:tc>
          <w:tcPr>
            <w:tcW w:w="1134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</w:tcPr>
          <w:p w14:paraId="64A8E7A9" w14:textId="77777777" w:rsidR="00460FEE" w:rsidRDefault="00460FEE" w:rsidP="00672DEC">
            <w:pPr>
              <w:keepNext/>
              <w:keepLines/>
              <w:jc w:val="center"/>
            </w:pPr>
            <w:r>
              <w:t>Std. Err.</w:t>
            </w:r>
          </w:p>
        </w:tc>
        <w:tc>
          <w:tcPr>
            <w:tcW w:w="1559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</w:tcPr>
          <w:p w14:paraId="3ECC1CCE" w14:textId="77777777" w:rsidR="00460FEE" w:rsidRDefault="00460FEE" w:rsidP="00672DEC">
            <w:pPr>
              <w:keepNext/>
              <w:keepLines/>
              <w:jc w:val="center"/>
            </w:pPr>
            <w:r>
              <w:t>Covariate</w:t>
            </w:r>
          </w:p>
        </w:tc>
        <w:tc>
          <w:tcPr>
            <w:tcW w:w="1418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</w:tcPr>
          <w:p w14:paraId="3779DF95" w14:textId="77777777" w:rsidR="00460FEE" w:rsidRDefault="00460FEE" w:rsidP="00672DEC">
            <w:pPr>
              <w:keepNext/>
              <w:keepLines/>
              <w:jc w:val="center"/>
            </w:pPr>
            <w:r>
              <w:t>Coefficient</w:t>
            </w:r>
          </w:p>
        </w:tc>
        <w:tc>
          <w:tcPr>
            <w:tcW w:w="1134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</w:tcPr>
          <w:p w14:paraId="59831B50" w14:textId="77777777" w:rsidR="00460FEE" w:rsidRDefault="00460FEE" w:rsidP="00672DEC">
            <w:pPr>
              <w:keepNext/>
              <w:keepLines/>
              <w:jc w:val="center"/>
            </w:pPr>
            <w:r>
              <w:t>Std. Err.</w:t>
            </w:r>
          </w:p>
        </w:tc>
      </w:tr>
      <w:tr w:rsidR="00460FEE" w:rsidRPr="00AF230B" w14:paraId="783664D1" w14:textId="77777777" w:rsidTr="00672DEC">
        <w:trPr>
          <w:cantSplit/>
          <w:trHeight w:val="340"/>
        </w:trPr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C878D31" w14:textId="77777777" w:rsidR="00460FEE" w:rsidRPr="00AF230B" w:rsidRDefault="00460FEE" w:rsidP="00460FEE">
            <w:pPr>
              <w:keepNext/>
              <w:keepLines/>
              <w:spacing w:line="240" w:lineRule="auto"/>
              <w:jc w:val="left"/>
            </w:pPr>
            <w:r>
              <w:t>Age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74065D8" w14:textId="2ED22C18" w:rsidR="00460FEE" w:rsidRPr="00AF230B" w:rsidRDefault="00460FEE" w:rsidP="00460FEE">
            <w:pPr>
              <w:keepNext/>
              <w:keepLines/>
              <w:spacing w:line="240" w:lineRule="auto"/>
              <w:ind w:left="353" w:hanging="353"/>
              <w:jc w:val="center"/>
            </w:pPr>
            <w:r w:rsidRPr="00946216">
              <w:t>0.001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C8FEF87" w14:textId="4FF25B4D" w:rsidR="00460FEE" w:rsidRPr="00AF230B" w:rsidRDefault="00460FEE" w:rsidP="00460FEE">
            <w:pPr>
              <w:keepNext/>
              <w:keepLines/>
              <w:spacing w:line="240" w:lineRule="auto"/>
              <w:jc w:val="center"/>
            </w:pPr>
            <w:r w:rsidRPr="00946216">
              <w:t>0.003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8E4E2A4" w14:textId="77777777" w:rsidR="00460FEE" w:rsidRPr="00D26040" w:rsidRDefault="00460FEE" w:rsidP="00460FEE">
            <w:pPr>
              <w:keepNext/>
              <w:keepLines/>
              <w:spacing w:line="240" w:lineRule="auto"/>
              <w:jc w:val="left"/>
            </w:pPr>
            <w:r>
              <w:t>BCR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FD763D4" w14:textId="77777777" w:rsidR="00460FEE" w:rsidRPr="00D26040" w:rsidRDefault="00460FEE" w:rsidP="00460FEE">
            <w:pPr>
              <w:keepNext/>
              <w:keepLines/>
              <w:spacing w:line="240" w:lineRule="auto"/>
              <w:jc w:val="center"/>
            </w:pP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51D82FA" w14:textId="77777777" w:rsidR="00460FEE" w:rsidRPr="00D26040" w:rsidRDefault="00460FEE" w:rsidP="00460FEE">
            <w:pPr>
              <w:keepNext/>
              <w:keepLines/>
              <w:spacing w:line="240" w:lineRule="auto"/>
              <w:jc w:val="center"/>
            </w:pPr>
          </w:p>
        </w:tc>
      </w:tr>
      <w:tr w:rsidR="00460FEE" w:rsidRPr="00AF230B" w14:paraId="157442E7" w14:textId="77777777" w:rsidTr="00672DEC">
        <w:trPr>
          <w:cantSplit/>
          <w:trHeight w:val="3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9C6A860" w14:textId="77777777" w:rsidR="00460FEE" w:rsidRPr="00AF230B" w:rsidRDefault="00460FEE" w:rsidP="00460FEE">
            <w:pPr>
              <w:keepNext/>
              <w:keepLines/>
              <w:spacing w:line="240" w:lineRule="auto"/>
              <w:jc w:val="left"/>
            </w:pPr>
            <w:r>
              <w:t>Mal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5364DDB" w14:textId="1FA576DC" w:rsidR="00460FEE" w:rsidRPr="00AF230B" w:rsidRDefault="00460FEE" w:rsidP="00460FEE">
            <w:pPr>
              <w:keepNext/>
              <w:keepLines/>
              <w:spacing w:line="240" w:lineRule="auto"/>
              <w:ind w:left="353" w:hanging="353"/>
              <w:jc w:val="center"/>
            </w:pPr>
            <w:r w:rsidRPr="00946216">
              <w:t>-0.0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F55A25F" w14:textId="29CDA041" w:rsidR="00460FEE" w:rsidRPr="00AF230B" w:rsidRDefault="00460FEE" w:rsidP="00460FEE">
            <w:pPr>
              <w:keepNext/>
              <w:keepLines/>
              <w:spacing w:line="240" w:lineRule="auto"/>
              <w:jc w:val="center"/>
            </w:pPr>
            <w:r w:rsidRPr="00946216">
              <w:t>0.06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3431239" w14:textId="77777777" w:rsidR="00460FEE" w:rsidRPr="00D26040" w:rsidRDefault="00460FEE" w:rsidP="00460FEE">
            <w:pPr>
              <w:keepNext/>
              <w:keepLines/>
              <w:spacing w:line="240" w:lineRule="auto"/>
              <w:ind w:left="177"/>
              <w:jc w:val="left"/>
            </w:pPr>
            <w:r>
              <w:t>V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F1EC3FD" w14:textId="786DDEDF" w:rsidR="00460FEE" w:rsidRPr="00D26040" w:rsidRDefault="00460FEE" w:rsidP="00460FEE">
            <w:pPr>
              <w:keepNext/>
              <w:keepLines/>
              <w:spacing w:line="240" w:lineRule="auto"/>
              <w:jc w:val="center"/>
            </w:pPr>
            <w:r w:rsidRPr="00AC03D9">
              <w:t>0.2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A518BFD" w14:textId="2A0C18EF" w:rsidR="00460FEE" w:rsidRPr="00D26040" w:rsidRDefault="00460FEE" w:rsidP="00460FEE">
            <w:pPr>
              <w:keepNext/>
              <w:keepLines/>
              <w:spacing w:line="240" w:lineRule="auto"/>
              <w:jc w:val="center"/>
            </w:pPr>
            <w:r w:rsidRPr="00AC03D9">
              <w:t>0.133</w:t>
            </w:r>
          </w:p>
        </w:tc>
      </w:tr>
      <w:tr w:rsidR="00460FEE" w:rsidRPr="00AF230B" w14:paraId="33324101" w14:textId="77777777" w:rsidTr="00672DEC">
        <w:trPr>
          <w:cantSplit/>
          <w:trHeight w:val="3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837512A" w14:textId="77777777" w:rsidR="00460FEE" w:rsidRPr="00AF230B" w:rsidRDefault="00460FEE" w:rsidP="00460FEE">
            <w:pPr>
              <w:keepNext/>
              <w:keepLines/>
              <w:spacing w:line="240" w:lineRule="auto"/>
              <w:jc w:val="left"/>
            </w:pPr>
            <w:r>
              <w:t>cECO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D318967" w14:textId="77777777" w:rsidR="00460FEE" w:rsidRPr="00AF230B" w:rsidRDefault="00460FEE" w:rsidP="00460FEE">
            <w:pPr>
              <w:keepNext/>
              <w:keepLines/>
              <w:spacing w:line="240" w:lineRule="auto"/>
              <w:ind w:left="353" w:hanging="353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07129C2" w14:textId="77777777" w:rsidR="00460FEE" w:rsidRPr="00AF230B" w:rsidRDefault="00460FEE" w:rsidP="00460FEE">
            <w:pPr>
              <w:keepNext/>
              <w:keepLines/>
              <w:spacing w:line="240" w:lineRule="auto"/>
              <w:jc w:val="center"/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05BBC30" w14:textId="77777777" w:rsidR="00460FEE" w:rsidRPr="00AF230B" w:rsidRDefault="00460FEE" w:rsidP="00460FEE">
            <w:pPr>
              <w:keepNext/>
              <w:keepLines/>
              <w:spacing w:line="240" w:lineRule="auto"/>
              <w:ind w:left="177"/>
              <w:jc w:val="left"/>
            </w:pPr>
            <w:r>
              <w:t>P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A4F4691" w14:textId="2D254F55" w:rsidR="00460FEE" w:rsidRPr="00AF230B" w:rsidRDefault="00460FEE" w:rsidP="00460FEE">
            <w:pPr>
              <w:keepNext/>
              <w:keepLines/>
              <w:spacing w:line="240" w:lineRule="auto"/>
              <w:jc w:val="center"/>
            </w:pPr>
            <w:r w:rsidRPr="00AC03D9">
              <w:t>0.5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E530D4E" w14:textId="0B6146CD" w:rsidR="00460FEE" w:rsidRPr="00AF230B" w:rsidRDefault="00460FEE" w:rsidP="00460FEE">
            <w:pPr>
              <w:keepNext/>
              <w:keepLines/>
              <w:spacing w:line="240" w:lineRule="auto"/>
              <w:jc w:val="center"/>
            </w:pPr>
            <w:r w:rsidRPr="00AC03D9">
              <w:t>0.125</w:t>
            </w:r>
          </w:p>
        </w:tc>
      </w:tr>
      <w:tr w:rsidR="00460FEE" w:rsidRPr="00AF230B" w14:paraId="5A83FC53" w14:textId="77777777" w:rsidTr="00672DEC">
        <w:trPr>
          <w:cantSplit/>
          <w:trHeight w:val="3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9F48AC6" w14:textId="77777777" w:rsidR="00460FEE" w:rsidRPr="00AF230B" w:rsidRDefault="00460FEE" w:rsidP="00460FEE">
            <w:pPr>
              <w:keepNext/>
              <w:keepLines/>
              <w:spacing w:line="240" w:lineRule="auto"/>
              <w:ind w:left="171"/>
              <w:jc w:val="left"/>
            </w:pPr>
            <w: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57C8561" w14:textId="50899848" w:rsidR="00460FEE" w:rsidRPr="00AF230B" w:rsidRDefault="00460FEE" w:rsidP="00460FEE">
            <w:pPr>
              <w:keepNext/>
              <w:keepLines/>
              <w:spacing w:line="240" w:lineRule="auto"/>
              <w:ind w:left="353" w:hanging="353"/>
              <w:jc w:val="center"/>
            </w:pPr>
            <w:r w:rsidRPr="00946216">
              <w:t>0.1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5159D9A" w14:textId="49A3E49D" w:rsidR="00460FEE" w:rsidRPr="00AF230B" w:rsidRDefault="00460FEE" w:rsidP="00460FEE">
            <w:pPr>
              <w:keepNext/>
              <w:keepLines/>
              <w:spacing w:line="240" w:lineRule="auto"/>
              <w:jc w:val="center"/>
            </w:pPr>
            <w:r w:rsidRPr="00946216">
              <w:t>0.08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94BDBBD" w14:textId="77777777" w:rsidR="00460FEE" w:rsidRPr="00B1398E" w:rsidRDefault="00460FEE" w:rsidP="00460FEE">
            <w:pPr>
              <w:keepNext/>
              <w:keepLines/>
              <w:spacing w:line="240" w:lineRule="auto"/>
              <w:ind w:left="173"/>
              <w:jc w:val="left"/>
            </w:pPr>
            <w:r>
              <w:t>M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E399D62" w14:textId="2DE5CE90" w:rsidR="00460FEE" w:rsidRPr="00B1398E" w:rsidRDefault="00460FEE" w:rsidP="00460FEE">
            <w:pPr>
              <w:keepNext/>
              <w:keepLines/>
              <w:spacing w:line="240" w:lineRule="auto"/>
              <w:jc w:val="center"/>
            </w:pPr>
            <w:r w:rsidRPr="00AC03D9">
              <w:t>1.0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3576329" w14:textId="6432249B" w:rsidR="00460FEE" w:rsidRPr="00B1398E" w:rsidRDefault="00460FEE" w:rsidP="00460FEE">
            <w:pPr>
              <w:keepNext/>
              <w:keepLines/>
              <w:spacing w:line="240" w:lineRule="auto"/>
              <w:jc w:val="center"/>
            </w:pPr>
            <w:r w:rsidRPr="00AC03D9">
              <w:t>0.147</w:t>
            </w:r>
          </w:p>
        </w:tc>
      </w:tr>
      <w:tr w:rsidR="00460FEE" w:rsidRPr="00AF230B" w14:paraId="46FBCB10" w14:textId="77777777" w:rsidTr="00672DEC">
        <w:trPr>
          <w:cantSplit/>
          <w:trHeight w:val="3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473F397" w14:textId="77777777" w:rsidR="00460FEE" w:rsidRPr="00AF230B" w:rsidRDefault="00460FEE" w:rsidP="00460FEE">
            <w:pPr>
              <w:keepNext/>
              <w:keepLines/>
              <w:spacing w:line="240" w:lineRule="auto"/>
              <w:ind w:left="171"/>
              <w:jc w:val="left"/>
            </w:pPr>
            <w:r>
              <w:t>2, 3 &amp; 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F54AFDD" w14:textId="2F862870" w:rsidR="00460FEE" w:rsidRPr="00AF230B" w:rsidRDefault="00460FEE" w:rsidP="00460FEE">
            <w:pPr>
              <w:keepNext/>
              <w:keepLines/>
              <w:spacing w:line="240" w:lineRule="auto"/>
              <w:ind w:left="353" w:hanging="353"/>
              <w:jc w:val="center"/>
            </w:pPr>
            <w:r w:rsidRPr="00946216">
              <w:t>0.1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EEB7A1E" w14:textId="48CA1C84" w:rsidR="00460FEE" w:rsidRPr="00AF230B" w:rsidRDefault="00460FEE" w:rsidP="00460FEE">
            <w:pPr>
              <w:keepNext/>
              <w:keepLines/>
              <w:spacing w:line="240" w:lineRule="auto"/>
              <w:jc w:val="center"/>
            </w:pPr>
            <w:r w:rsidRPr="00946216">
              <w:t>0.09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AB899A8" w14:textId="77777777" w:rsidR="00460FEE" w:rsidRPr="00B1398E" w:rsidRDefault="00460FEE" w:rsidP="00460FEE">
            <w:pPr>
              <w:keepNext/>
              <w:keepLines/>
              <w:spacing w:line="240" w:lineRule="auto"/>
              <w:ind w:left="173"/>
              <w:jc w:val="left"/>
            </w:pPr>
            <w:r>
              <w:t>S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6EB83D2" w14:textId="72B33449" w:rsidR="00460FEE" w:rsidRPr="00B1398E" w:rsidRDefault="00460FEE" w:rsidP="00460FEE">
            <w:pPr>
              <w:keepNext/>
              <w:keepLines/>
              <w:spacing w:line="240" w:lineRule="auto"/>
              <w:jc w:val="center"/>
            </w:pPr>
            <w:r w:rsidRPr="00AC03D9">
              <w:t>0.9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42CD533" w14:textId="5FE9B686" w:rsidR="00460FEE" w:rsidRPr="00B1398E" w:rsidRDefault="00460FEE" w:rsidP="00460FEE">
            <w:pPr>
              <w:keepNext/>
              <w:keepLines/>
              <w:spacing w:line="240" w:lineRule="auto"/>
              <w:jc w:val="center"/>
            </w:pPr>
            <w:r w:rsidRPr="00AC03D9">
              <w:t>0.143</w:t>
            </w:r>
          </w:p>
        </w:tc>
      </w:tr>
      <w:tr w:rsidR="00460FEE" w:rsidRPr="00AF230B" w14:paraId="2DEF73F5" w14:textId="77777777" w:rsidTr="00672DEC">
        <w:trPr>
          <w:cantSplit/>
          <w:trHeight w:val="3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4A9EDDE" w14:textId="77777777" w:rsidR="00460FEE" w:rsidRDefault="00460FEE" w:rsidP="00460FEE">
            <w:pPr>
              <w:keepNext/>
              <w:keepLines/>
              <w:spacing w:line="240" w:lineRule="auto"/>
              <w:jc w:val="left"/>
            </w:pPr>
            <w:r>
              <w:t>IS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6173B4F" w14:textId="77777777" w:rsidR="00460FEE" w:rsidRPr="00AF230B" w:rsidRDefault="00460FEE" w:rsidP="00460FEE">
            <w:pPr>
              <w:keepNext/>
              <w:keepLines/>
              <w:spacing w:line="240" w:lineRule="auto"/>
              <w:ind w:left="353" w:hanging="353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44B217E" w14:textId="77777777" w:rsidR="00460FEE" w:rsidRPr="00AF230B" w:rsidRDefault="00460FEE" w:rsidP="00460FEE">
            <w:pPr>
              <w:keepNext/>
              <w:keepLines/>
              <w:spacing w:line="240" w:lineRule="auto"/>
              <w:jc w:val="center"/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1507F71" w14:textId="77777777" w:rsidR="00460FEE" w:rsidRDefault="00460FEE" w:rsidP="00460FEE">
            <w:pPr>
              <w:keepNext/>
              <w:keepLines/>
              <w:spacing w:line="240" w:lineRule="auto"/>
              <w:ind w:left="173"/>
              <w:jc w:val="left"/>
            </w:pPr>
            <w:r>
              <w:t>P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835F363" w14:textId="240C2300" w:rsidR="00460FEE" w:rsidRPr="00B1398E" w:rsidRDefault="00460FEE" w:rsidP="00460FEE">
            <w:pPr>
              <w:keepNext/>
              <w:keepLines/>
              <w:spacing w:line="240" w:lineRule="auto"/>
              <w:jc w:val="center"/>
            </w:pPr>
            <w:r w:rsidRPr="00AC03D9">
              <w:t>1.8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8C6CE91" w14:textId="00A77532" w:rsidR="00460FEE" w:rsidRPr="00B1398E" w:rsidRDefault="00460FEE" w:rsidP="00460FEE">
            <w:pPr>
              <w:keepNext/>
              <w:keepLines/>
              <w:spacing w:line="240" w:lineRule="auto"/>
              <w:jc w:val="center"/>
            </w:pPr>
            <w:r w:rsidRPr="00AC03D9">
              <w:t>0.148</w:t>
            </w:r>
          </w:p>
        </w:tc>
      </w:tr>
      <w:tr w:rsidR="00460FEE" w:rsidRPr="00AF230B" w14:paraId="5829C28B" w14:textId="77777777" w:rsidTr="00672DEC">
        <w:trPr>
          <w:cantSplit/>
          <w:trHeight w:val="3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6404B54" w14:textId="77777777" w:rsidR="00460FEE" w:rsidRDefault="00460FEE" w:rsidP="00460FEE">
            <w:pPr>
              <w:keepNext/>
              <w:keepLines/>
              <w:spacing w:line="240" w:lineRule="auto"/>
              <w:ind w:left="171"/>
              <w:jc w:val="left"/>
            </w:pPr>
            <w: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B96C0BC" w14:textId="0CB4C6E7" w:rsidR="00460FEE" w:rsidRPr="00AF230B" w:rsidRDefault="00460FEE" w:rsidP="00460FEE">
            <w:pPr>
              <w:keepNext/>
              <w:keepLines/>
              <w:spacing w:line="240" w:lineRule="auto"/>
              <w:ind w:left="353" w:hanging="353"/>
              <w:jc w:val="center"/>
            </w:pPr>
            <w:r w:rsidRPr="00946216">
              <w:t>0.0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16CE9BA" w14:textId="0E3F4252" w:rsidR="00460FEE" w:rsidRPr="00AF230B" w:rsidRDefault="00460FEE" w:rsidP="00460FEE">
            <w:pPr>
              <w:keepNext/>
              <w:keepLines/>
              <w:spacing w:line="240" w:lineRule="auto"/>
              <w:jc w:val="center"/>
            </w:pPr>
            <w:r w:rsidRPr="00946216">
              <w:t>0.1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A4F60F5" w14:textId="77777777" w:rsidR="00460FEE" w:rsidRDefault="00460FEE" w:rsidP="00460FEE">
            <w:pPr>
              <w:keepNext/>
              <w:keepLines/>
              <w:spacing w:line="240" w:lineRule="auto"/>
              <w:jc w:val="left"/>
            </w:pPr>
            <w:r>
              <w:t>constan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2476F6B" w14:textId="3347A980" w:rsidR="00460FEE" w:rsidRPr="00B1398E" w:rsidRDefault="00460FEE" w:rsidP="00460FEE">
            <w:pPr>
              <w:keepNext/>
              <w:keepLines/>
              <w:spacing w:line="240" w:lineRule="auto"/>
              <w:jc w:val="center"/>
            </w:pPr>
            <w:r w:rsidRPr="00AC03D9">
              <w:t>-3.5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98A4299" w14:textId="5F3E5F07" w:rsidR="00460FEE" w:rsidRPr="00B1398E" w:rsidRDefault="00460FEE" w:rsidP="00460FEE">
            <w:pPr>
              <w:keepNext/>
              <w:keepLines/>
              <w:spacing w:line="240" w:lineRule="auto"/>
              <w:jc w:val="center"/>
            </w:pPr>
            <w:r w:rsidRPr="00AC03D9">
              <w:t>0.251</w:t>
            </w:r>
          </w:p>
        </w:tc>
      </w:tr>
      <w:tr w:rsidR="00460FEE" w:rsidRPr="00AF230B" w14:paraId="5C4A69BA" w14:textId="77777777" w:rsidTr="00672DEC">
        <w:trPr>
          <w:cantSplit/>
          <w:trHeight w:val="340"/>
        </w:trPr>
        <w:tc>
          <w:tcPr>
            <w:tcW w:w="1418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5B7E0063" w14:textId="0CD75936" w:rsidR="00460FEE" w:rsidRDefault="00460FEE" w:rsidP="00460FEE">
            <w:pPr>
              <w:keepNext/>
              <w:keepLines/>
              <w:spacing w:line="240" w:lineRule="auto"/>
              <w:ind w:left="179"/>
            </w:pPr>
            <w: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0BE1C16A" w14:textId="2BDFF252" w:rsidR="00460FEE" w:rsidRPr="00EE6753" w:rsidRDefault="00460FEE" w:rsidP="00460FEE">
            <w:pPr>
              <w:keepNext/>
              <w:keepLines/>
              <w:spacing w:line="240" w:lineRule="auto"/>
              <w:jc w:val="center"/>
            </w:pPr>
            <w:r w:rsidRPr="00946216">
              <w:t>0.13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6EC5C51D" w14:textId="496005E9" w:rsidR="00460FEE" w:rsidRPr="00EE6753" w:rsidRDefault="00460FEE" w:rsidP="00460FEE">
            <w:pPr>
              <w:keepNext/>
              <w:keepLines/>
              <w:spacing w:line="240" w:lineRule="auto"/>
              <w:jc w:val="center"/>
            </w:pPr>
            <w:r w:rsidRPr="00946216">
              <w:t>0.10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3427DFEC" w14:textId="65DA650A" w:rsidR="00460FEE" w:rsidRDefault="00460FEE" w:rsidP="00460FEE">
            <w:pPr>
              <w:keepNext/>
              <w:keepLines/>
              <w:spacing w:line="240" w:lineRule="auto"/>
              <w:jc w:val="left"/>
            </w:pPr>
            <w:r>
              <w:t>ln(shape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78C63A45" w14:textId="76D0787A" w:rsidR="00460FEE" w:rsidRPr="00D13445" w:rsidRDefault="00460FEE" w:rsidP="00460FEE">
            <w:pPr>
              <w:keepNext/>
              <w:keepLines/>
              <w:spacing w:line="240" w:lineRule="auto"/>
              <w:jc w:val="center"/>
            </w:pPr>
            <w:r w:rsidRPr="00AC03D9">
              <w:t>-0.75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67B66B97" w14:textId="36AADC41" w:rsidR="00460FEE" w:rsidRPr="00D13445" w:rsidRDefault="00460FEE" w:rsidP="00460FEE">
            <w:pPr>
              <w:keepNext/>
              <w:keepLines/>
              <w:spacing w:line="240" w:lineRule="auto"/>
              <w:jc w:val="center"/>
            </w:pPr>
            <w:r w:rsidRPr="00AC03D9">
              <w:t>0.027</w:t>
            </w:r>
          </w:p>
        </w:tc>
      </w:tr>
    </w:tbl>
    <w:p w14:paraId="2DC6F7A9" w14:textId="6B5E2836" w:rsidR="00460FEE" w:rsidRPr="00EE5F81" w:rsidRDefault="00460FEE" w:rsidP="00460FEE">
      <w:pPr>
        <w:keepNext/>
        <w:keepLines/>
        <w:spacing w:line="240" w:lineRule="auto"/>
        <w:rPr>
          <w:rStyle w:val="Footnote"/>
        </w:rPr>
      </w:pPr>
      <w:r w:rsidRPr="00EE5F81">
        <w:rPr>
          <w:rStyle w:val="Footnote"/>
        </w:rPr>
        <w:t xml:space="preserve">BCR – best clinical response; cECOG – collapsed Eastern Cooperative Oncology Group; ISS – international staging system; MR – </w:t>
      </w:r>
      <w:r>
        <w:rPr>
          <w:rStyle w:val="Footnote"/>
        </w:rPr>
        <w:t>M</w:t>
      </w:r>
      <w:r w:rsidRPr="00EE5F81">
        <w:rPr>
          <w:rStyle w:val="Footnote"/>
        </w:rPr>
        <w:t xml:space="preserve">inimal </w:t>
      </w:r>
      <w:r>
        <w:rPr>
          <w:rStyle w:val="Footnote"/>
        </w:rPr>
        <w:t>R</w:t>
      </w:r>
      <w:r w:rsidRPr="00EE5F81">
        <w:rPr>
          <w:rStyle w:val="Footnote"/>
        </w:rPr>
        <w:t xml:space="preserve">esponse; PR – </w:t>
      </w:r>
      <w:r>
        <w:rPr>
          <w:rStyle w:val="Footnote"/>
        </w:rPr>
        <w:t>P</w:t>
      </w:r>
      <w:r w:rsidRPr="00EE5F81">
        <w:rPr>
          <w:rStyle w:val="Footnote"/>
        </w:rPr>
        <w:t xml:space="preserve">artial </w:t>
      </w:r>
      <w:r>
        <w:rPr>
          <w:rStyle w:val="Footnote"/>
        </w:rPr>
        <w:t>R</w:t>
      </w:r>
      <w:r w:rsidRPr="00EE5F81">
        <w:rPr>
          <w:rStyle w:val="Footnote"/>
        </w:rPr>
        <w:t xml:space="preserve">esponse; </w:t>
      </w:r>
      <w:r>
        <w:rPr>
          <w:rStyle w:val="Footnote"/>
        </w:rPr>
        <w:t xml:space="preserve">PD – Progressive Disease; SD – Stable Disease; </w:t>
      </w:r>
      <w:r w:rsidRPr="00EE5F81">
        <w:rPr>
          <w:rStyle w:val="Footnote"/>
        </w:rPr>
        <w:t xml:space="preserve">VG – </w:t>
      </w:r>
      <w:r>
        <w:rPr>
          <w:rStyle w:val="Footnote"/>
        </w:rPr>
        <w:t>V</w:t>
      </w:r>
      <w:r w:rsidRPr="00EE5F81">
        <w:rPr>
          <w:rStyle w:val="Footnote"/>
        </w:rPr>
        <w:t xml:space="preserve">ery </w:t>
      </w:r>
      <w:r>
        <w:rPr>
          <w:rStyle w:val="Footnote"/>
        </w:rPr>
        <w:t>G</w:t>
      </w:r>
      <w:r w:rsidRPr="00EE5F81">
        <w:rPr>
          <w:rStyle w:val="Footnote"/>
        </w:rPr>
        <w:t xml:space="preserve">ood </w:t>
      </w:r>
      <w:r>
        <w:rPr>
          <w:rStyle w:val="Footnote"/>
        </w:rPr>
        <w:t>P</w:t>
      </w:r>
      <w:r w:rsidRPr="00EE5F81">
        <w:rPr>
          <w:rStyle w:val="Footnote"/>
        </w:rPr>
        <w:t xml:space="preserve">artial </w:t>
      </w:r>
      <w:r>
        <w:rPr>
          <w:rStyle w:val="Footnote"/>
        </w:rPr>
        <w:t>R</w:t>
      </w:r>
      <w:r w:rsidRPr="00EE5F81">
        <w:rPr>
          <w:rStyle w:val="Footnote"/>
        </w:rPr>
        <w:t>esponse</w:t>
      </w:r>
    </w:p>
    <w:p w14:paraId="2F6AC7EC" w14:textId="77777777" w:rsidR="00C12D36" w:rsidRDefault="00C12D36" w:rsidP="00460FEE">
      <w:pPr>
        <w:pStyle w:val="EndNoteBibliography"/>
        <w:keepNext/>
        <w:keepLines/>
        <w:spacing w:line="240" w:lineRule="auto"/>
      </w:pPr>
      <w:r>
        <w:br w:type="page"/>
      </w:r>
    </w:p>
    <w:p w14:paraId="64980E5D" w14:textId="7046AB82" w:rsidR="00460FEE" w:rsidRPr="00AF230B" w:rsidRDefault="00D36B06" w:rsidP="00460FEE">
      <w:pPr>
        <w:pStyle w:val="EndNoteBibliography"/>
        <w:keepNext/>
        <w:keepLines/>
        <w:spacing w:line="240" w:lineRule="auto"/>
      </w:pPr>
      <w:r>
        <w:lastRenderedPageBreak/>
        <w:t xml:space="preserve">S22 </w:t>
      </w:r>
      <w:r w:rsidR="00460FEE" w:rsidRPr="00AF230B">
        <w:t xml:space="preserve">Table: </w:t>
      </w:r>
      <w:r w:rsidR="00460FEE">
        <w:t>Risk Equation – LoT 3 Chemotherapy Duration</w:t>
      </w:r>
    </w:p>
    <w:tbl>
      <w:tblPr>
        <w:tblStyle w:val="TableGrid"/>
        <w:tblW w:w="8081" w:type="dxa"/>
        <w:tblLayout w:type="fixed"/>
        <w:tblLook w:val="04A0" w:firstRow="1" w:lastRow="0" w:firstColumn="1" w:lastColumn="0" w:noHBand="0" w:noVBand="1"/>
      </w:tblPr>
      <w:tblGrid>
        <w:gridCol w:w="1418"/>
        <w:gridCol w:w="1418"/>
        <w:gridCol w:w="1134"/>
        <w:gridCol w:w="1559"/>
        <w:gridCol w:w="1418"/>
        <w:gridCol w:w="1134"/>
      </w:tblGrid>
      <w:tr w:rsidR="00460FEE" w:rsidRPr="00AF230B" w14:paraId="662B9805" w14:textId="77777777" w:rsidTr="00672DEC">
        <w:trPr>
          <w:cantSplit/>
        </w:trPr>
        <w:tc>
          <w:tcPr>
            <w:tcW w:w="1418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</w:tcPr>
          <w:p w14:paraId="386BFB59" w14:textId="77777777" w:rsidR="00460FEE" w:rsidRPr="00AF230B" w:rsidRDefault="00460FEE" w:rsidP="00672DEC">
            <w:pPr>
              <w:keepNext/>
              <w:keepLines/>
              <w:jc w:val="center"/>
            </w:pPr>
            <w:r>
              <w:t>Covariate</w:t>
            </w:r>
          </w:p>
        </w:tc>
        <w:tc>
          <w:tcPr>
            <w:tcW w:w="1418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</w:tcPr>
          <w:p w14:paraId="21965EF3" w14:textId="77777777" w:rsidR="00460FEE" w:rsidRPr="00AF230B" w:rsidRDefault="00460FEE" w:rsidP="00672DEC">
            <w:pPr>
              <w:keepNext/>
              <w:keepLines/>
              <w:jc w:val="center"/>
            </w:pPr>
            <w:r>
              <w:t>Coefficient</w:t>
            </w:r>
          </w:p>
        </w:tc>
        <w:tc>
          <w:tcPr>
            <w:tcW w:w="1134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</w:tcPr>
          <w:p w14:paraId="20C54D0C" w14:textId="77777777" w:rsidR="00460FEE" w:rsidRDefault="00460FEE" w:rsidP="00672DEC">
            <w:pPr>
              <w:keepNext/>
              <w:keepLines/>
              <w:jc w:val="center"/>
            </w:pPr>
            <w:r>
              <w:t>Std. Err.</w:t>
            </w:r>
          </w:p>
        </w:tc>
        <w:tc>
          <w:tcPr>
            <w:tcW w:w="1559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</w:tcPr>
          <w:p w14:paraId="4C2984C0" w14:textId="77777777" w:rsidR="00460FEE" w:rsidRDefault="00460FEE" w:rsidP="00672DEC">
            <w:pPr>
              <w:keepNext/>
              <w:keepLines/>
              <w:jc w:val="center"/>
            </w:pPr>
            <w:r>
              <w:t>Covariate</w:t>
            </w:r>
          </w:p>
        </w:tc>
        <w:tc>
          <w:tcPr>
            <w:tcW w:w="1418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</w:tcPr>
          <w:p w14:paraId="6FD686D9" w14:textId="77777777" w:rsidR="00460FEE" w:rsidRDefault="00460FEE" w:rsidP="00672DEC">
            <w:pPr>
              <w:keepNext/>
              <w:keepLines/>
              <w:jc w:val="center"/>
            </w:pPr>
            <w:r>
              <w:t>Coefficient</w:t>
            </w:r>
          </w:p>
        </w:tc>
        <w:tc>
          <w:tcPr>
            <w:tcW w:w="1134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</w:tcPr>
          <w:p w14:paraId="14002F84" w14:textId="77777777" w:rsidR="00460FEE" w:rsidRDefault="00460FEE" w:rsidP="00672DEC">
            <w:pPr>
              <w:keepNext/>
              <w:keepLines/>
              <w:jc w:val="center"/>
            </w:pPr>
            <w:r>
              <w:t>Std. Err.</w:t>
            </w:r>
          </w:p>
        </w:tc>
      </w:tr>
      <w:tr w:rsidR="00500C65" w:rsidRPr="00AF230B" w14:paraId="094D4497" w14:textId="77777777" w:rsidTr="00672DEC">
        <w:trPr>
          <w:cantSplit/>
          <w:trHeight w:val="340"/>
        </w:trPr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173D315" w14:textId="77777777" w:rsidR="00500C65" w:rsidRPr="00AF230B" w:rsidRDefault="00500C65" w:rsidP="00500C65">
            <w:pPr>
              <w:keepNext/>
              <w:keepLines/>
              <w:spacing w:line="240" w:lineRule="auto"/>
              <w:jc w:val="left"/>
            </w:pPr>
            <w:r>
              <w:t>Age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375893F" w14:textId="2D23D17D" w:rsidR="00500C65" w:rsidRPr="00AF230B" w:rsidRDefault="00500C65" w:rsidP="00500C65">
            <w:pPr>
              <w:keepNext/>
              <w:keepLines/>
              <w:spacing w:line="240" w:lineRule="auto"/>
              <w:ind w:left="353" w:hanging="353"/>
              <w:jc w:val="center"/>
            </w:pPr>
            <w:r w:rsidRPr="00393F82">
              <w:t>-0.003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F1F0DB5" w14:textId="74DD9CA8" w:rsidR="00500C65" w:rsidRPr="00AF230B" w:rsidRDefault="00500C65" w:rsidP="00500C65">
            <w:pPr>
              <w:keepNext/>
              <w:keepLines/>
              <w:spacing w:line="240" w:lineRule="auto"/>
              <w:jc w:val="center"/>
            </w:pPr>
            <w:r w:rsidRPr="00393F82">
              <w:t>0.004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55D87BC" w14:textId="6E12990A" w:rsidR="00500C65" w:rsidRPr="00D26040" w:rsidRDefault="00500C65" w:rsidP="00500C65">
            <w:pPr>
              <w:keepNext/>
              <w:keepLines/>
              <w:spacing w:line="240" w:lineRule="auto"/>
              <w:jc w:val="left"/>
            </w:pPr>
            <w:r>
              <w:t>BCR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02D0CDD" w14:textId="441079CB" w:rsidR="00500C65" w:rsidRPr="00D26040" w:rsidRDefault="00500C65" w:rsidP="00500C65">
            <w:pPr>
              <w:keepNext/>
              <w:keepLines/>
              <w:spacing w:line="240" w:lineRule="auto"/>
              <w:jc w:val="center"/>
            </w:pP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B5364C2" w14:textId="72766BBF" w:rsidR="00500C65" w:rsidRPr="00D26040" w:rsidRDefault="00500C65" w:rsidP="00500C65">
            <w:pPr>
              <w:keepNext/>
              <w:keepLines/>
              <w:spacing w:line="240" w:lineRule="auto"/>
              <w:jc w:val="center"/>
            </w:pPr>
          </w:p>
        </w:tc>
      </w:tr>
      <w:tr w:rsidR="00500C65" w:rsidRPr="00AF230B" w14:paraId="4C1CF3AB" w14:textId="77777777" w:rsidTr="00672DEC">
        <w:trPr>
          <w:cantSplit/>
          <w:trHeight w:val="3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44D0DB9" w14:textId="77777777" w:rsidR="00500C65" w:rsidRPr="00AF230B" w:rsidRDefault="00500C65" w:rsidP="00500C65">
            <w:pPr>
              <w:keepNext/>
              <w:keepLines/>
              <w:spacing w:line="240" w:lineRule="auto"/>
              <w:jc w:val="left"/>
            </w:pPr>
            <w:r>
              <w:t>Mal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B146D3D" w14:textId="61276E7F" w:rsidR="00500C65" w:rsidRPr="00AF230B" w:rsidRDefault="00500C65" w:rsidP="00500C65">
            <w:pPr>
              <w:keepNext/>
              <w:keepLines/>
              <w:spacing w:line="240" w:lineRule="auto"/>
              <w:ind w:left="353" w:hanging="353"/>
              <w:jc w:val="center"/>
            </w:pPr>
            <w:r w:rsidRPr="00393F82">
              <w:t>-0.0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9AFA0BD" w14:textId="2C8867BF" w:rsidR="00500C65" w:rsidRPr="00AF230B" w:rsidRDefault="00500C65" w:rsidP="00500C65">
            <w:pPr>
              <w:keepNext/>
              <w:keepLines/>
              <w:spacing w:line="240" w:lineRule="auto"/>
              <w:jc w:val="center"/>
            </w:pPr>
            <w:r w:rsidRPr="00393F82">
              <w:t>0.07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1B65BDD" w14:textId="5A8601A7" w:rsidR="00500C65" w:rsidRPr="00D26040" w:rsidRDefault="00500C65" w:rsidP="00500C65">
            <w:pPr>
              <w:keepNext/>
              <w:keepLines/>
              <w:spacing w:line="240" w:lineRule="auto"/>
              <w:ind w:left="173"/>
              <w:jc w:val="left"/>
            </w:pPr>
            <w:r>
              <w:t>V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BEEE1AA" w14:textId="45842308" w:rsidR="00500C65" w:rsidRPr="00D26040" w:rsidRDefault="00500C65" w:rsidP="00500C65">
            <w:pPr>
              <w:keepNext/>
              <w:keepLines/>
              <w:spacing w:line="240" w:lineRule="auto"/>
              <w:jc w:val="center"/>
            </w:pPr>
            <w:r w:rsidRPr="00323840">
              <w:t>0.1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653E8F6" w14:textId="4534E177" w:rsidR="00500C65" w:rsidRPr="00D26040" w:rsidRDefault="00500C65" w:rsidP="00500C65">
            <w:pPr>
              <w:keepNext/>
              <w:keepLines/>
              <w:spacing w:line="240" w:lineRule="auto"/>
              <w:jc w:val="center"/>
            </w:pPr>
            <w:r w:rsidRPr="00323840">
              <w:t>0.160</w:t>
            </w:r>
          </w:p>
        </w:tc>
      </w:tr>
      <w:tr w:rsidR="00500C65" w:rsidRPr="00AF230B" w14:paraId="7B2471AB" w14:textId="77777777" w:rsidTr="00672DEC">
        <w:trPr>
          <w:cantSplit/>
          <w:trHeight w:val="3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DBCB9D8" w14:textId="77777777" w:rsidR="00500C65" w:rsidRPr="00AF230B" w:rsidRDefault="00500C65" w:rsidP="00500C65">
            <w:pPr>
              <w:keepNext/>
              <w:keepLines/>
              <w:spacing w:line="240" w:lineRule="auto"/>
              <w:jc w:val="left"/>
            </w:pPr>
            <w:r>
              <w:t>cECO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C325B54" w14:textId="77777777" w:rsidR="00500C65" w:rsidRPr="00AF230B" w:rsidRDefault="00500C65" w:rsidP="00500C65">
            <w:pPr>
              <w:keepNext/>
              <w:keepLines/>
              <w:spacing w:line="240" w:lineRule="auto"/>
              <w:ind w:left="353" w:hanging="353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2E66069" w14:textId="77777777" w:rsidR="00500C65" w:rsidRPr="00AF230B" w:rsidRDefault="00500C65" w:rsidP="00500C65">
            <w:pPr>
              <w:keepNext/>
              <w:keepLines/>
              <w:spacing w:line="240" w:lineRule="auto"/>
              <w:jc w:val="center"/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B0D6D24" w14:textId="316B09C3" w:rsidR="00500C65" w:rsidRPr="00AF230B" w:rsidRDefault="00500C65" w:rsidP="00500C65">
            <w:pPr>
              <w:keepNext/>
              <w:keepLines/>
              <w:spacing w:line="240" w:lineRule="auto"/>
              <w:ind w:left="177"/>
              <w:jc w:val="left"/>
            </w:pPr>
            <w:r>
              <w:t>P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D20E57A" w14:textId="4002208B" w:rsidR="00500C65" w:rsidRPr="00AF230B" w:rsidRDefault="00500C65" w:rsidP="00500C65">
            <w:pPr>
              <w:keepNext/>
              <w:keepLines/>
              <w:spacing w:line="240" w:lineRule="auto"/>
              <w:jc w:val="center"/>
            </w:pPr>
            <w:r w:rsidRPr="00323840">
              <w:t>0.1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2106CA2" w14:textId="288F1543" w:rsidR="00500C65" w:rsidRPr="00AF230B" w:rsidRDefault="00500C65" w:rsidP="00500C65">
            <w:pPr>
              <w:keepNext/>
              <w:keepLines/>
              <w:spacing w:line="240" w:lineRule="auto"/>
              <w:jc w:val="center"/>
            </w:pPr>
            <w:r w:rsidRPr="00323840">
              <w:t>0.150</w:t>
            </w:r>
          </w:p>
        </w:tc>
      </w:tr>
      <w:tr w:rsidR="00500C65" w:rsidRPr="00AF230B" w14:paraId="3AA6A375" w14:textId="77777777" w:rsidTr="00672DEC">
        <w:trPr>
          <w:cantSplit/>
          <w:trHeight w:val="3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0299FD6" w14:textId="77777777" w:rsidR="00500C65" w:rsidRPr="00AF230B" w:rsidRDefault="00500C65" w:rsidP="00500C65">
            <w:pPr>
              <w:keepNext/>
              <w:keepLines/>
              <w:spacing w:line="240" w:lineRule="auto"/>
              <w:ind w:left="171"/>
              <w:jc w:val="left"/>
            </w:pPr>
            <w: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7E5B22E" w14:textId="2191812A" w:rsidR="00500C65" w:rsidRPr="00AF230B" w:rsidRDefault="00500C65" w:rsidP="00500C65">
            <w:pPr>
              <w:keepNext/>
              <w:keepLines/>
              <w:spacing w:line="240" w:lineRule="auto"/>
              <w:ind w:left="353" w:hanging="353"/>
              <w:jc w:val="center"/>
            </w:pPr>
            <w:r w:rsidRPr="00393F82">
              <w:t>0.2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1F15597" w14:textId="4A863E3A" w:rsidR="00500C65" w:rsidRPr="00AF230B" w:rsidRDefault="00500C65" w:rsidP="00500C65">
            <w:pPr>
              <w:keepNext/>
              <w:keepLines/>
              <w:spacing w:line="240" w:lineRule="auto"/>
              <w:jc w:val="center"/>
            </w:pPr>
            <w:r w:rsidRPr="00393F82">
              <w:t>0.1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26D7B9E" w14:textId="02AD0C97" w:rsidR="00500C65" w:rsidRPr="00B1398E" w:rsidRDefault="00500C65" w:rsidP="00500C65">
            <w:pPr>
              <w:keepNext/>
              <w:keepLines/>
              <w:spacing w:line="240" w:lineRule="auto"/>
              <w:ind w:left="173"/>
              <w:jc w:val="left"/>
            </w:pPr>
            <w:r>
              <w:t>M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D2C163E" w14:textId="7BADE30E" w:rsidR="00500C65" w:rsidRPr="00B1398E" w:rsidRDefault="00500C65" w:rsidP="00500C65">
            <w:pPr>
              <w:keepNext/>
              <w:keepLines/>
              <w:spacing w:line="240" w:lineRule="auto"/>
              <w:jc w:val="center"/>
            </w:pPr>
            <w:r w:rsidRPr="00323840">
              <w:t>0.0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F5E2B0E" w14:textId="0645BA2F" w:rsidR="00500C65" w:rsidRPr="00B1398E" w:rsidRDefault="00500C65" w:rsidP="00500C65">
            <w:pPr>
              <w:keepNext/>
              <w:keepLines/>
              <w:spacing w:line="240" w:lineRule="auto"/>
              <w:jc w:val="center"/>
            </w:pPr>
            <w:r w:rsidRPr="00323840">
              <w:t>0.176</w:t>
            </w:r>
          </w:p>
        </w:tc>
      </w:tr>
      <w:tr w:rsidR="00500C65" w:rsidRPr="00AF230B" w14:paraId="18766FDB" w14:textId="77777777" w:rsidTr="00672DEC">
        <w:trPr>
          <w:cantSplit/>
          <w:trHeight w:val="3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5D9A482" w14:textId="77777777" w:rsidR="00500C65" w:rsidRPr="00AF230B" w:rsidRDefault="00500C65" w:rsidP="00500C65">
            <w:pPr>
              <w:keepNext/>
              <w:keepLines/>
              <w:spacing w:line="240" w:lineRule="auto"/>
              <w:ind w:left="171"/>
              <w:jc w:val="left"/>
            </w:pPr>
            <w:r>
              <w:t>2, 3 &amp; 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988E35F" w14:textId="04301D64" w:rsidR="00500C65" w:rsidRPr="00AF230B" w:rsidRDefault="00500C65" w:rsidP="00500C65">
            <w:pPr>
              <w:keepNext/>
              <w:keepLines/>
              <w:spacing w:line="240" w:lineRule="auto"/>
              <w:ind w:left="353" w:hanging="353"/>
              <w:jc w:val="center"/>
            </w:pPr>
            <w:r w:rsidRPr="00393F82">
              <w:t>0.2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3878CAE" w14:textId="035B3D64" w:rsidR="00500C65" w:rsidRPr="00AF230B" w:rsidRDefault="00500C65" w:rsidP="00500C65">
            <w:pPr>
              <w:keepNext/>
              <w:keepLines/>
              <w:spacing w:line="240" w:lineRule="auto"/>
              <w:jc w:val="center"/>
            </w:pPr>
            <w:r w:rsidRPr="00393F82">
              <w:t>0.14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22CA889" w14:textId="69846477" w:rsidR="00500C65" w:rsidRPr="00B1398E" w:rsidRDefault="00500C65" w:rsidP="00500C65">
            <w:pPr>
              <w:keepNext/>
              <w:keepLines/>
              <w:spacing w:line="240" w:lineRule="auto"/>
              <w:ind w:left="173"/>
              <w:jc w:val="left"/>
            </w:pPr>
            <w:r>
              <w:t>S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64A4187" w14:textId="0F368482" w:rsidR="00500C65" w:rsidRPr="00B1398E" w:rsidRDefault="00500C65" w:rsidP="00500C65">
            <w:pPr>
              <w:keepNext/>
              <w:keepLines/>
              <w:spacing w:line="240" w:lineRule="auto"/>
              <w:jc w:val="center"/>
            </w:pPr>
            <w:r w:rsidRPr="00323840">
              <w:t>0.1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9C07C88" w14:textId="68759601" w:rsidR="00500C65" w:rsidRPr="00B1398E" w:rsidRDefault="00500C65" w:rsidP="00500C65">
            <w:pPr>
              <w:keepNext/>
              <w:keepLines/>
              <w:spacing w:line="240" w:lineRule="auto"/>
              <w:jc w:val="center"/>
            </w:pPr>
            <w:r w:rsidRPr="00323840">
              <w:t>0.166</w:t>
            </w:r>
          </w:p>
        </w:tc>
      </w:tr>
      <w:tr w:rsidR="00500C65" w:rsidRPr="00AF230B" w14:paraId="498BB40F" w14:textId="77777777" w:rsidTr="00672DEC">
        <w:trPr>
          <w:cantSplit/>
          <w:trHeight w:val="3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2ADD976" w14:textId="77777777" w:rsidR="00500C65" w:rsidRDefault="00500C65" w:rsidP="00500C65">
            <w:pPr>
              <w:keepNext/>
              <w:keepLines/>
              <w:spacing w:line="240" w:lineRule="auto"/>
              <w:jc w:val="left"/>
            </w:pPr>
            <w:r>
              <w:t>IS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27C407C" w14:textId="77777777" w:rsidR="00500C65" w:rsidRPr="00AF230B" w:rsidRDefault="00500C65" w:rsidP="00500C65">
            <w:pPr>
              <w:keepNext/>
              <w:keepLines/>
              <w:spacing w:line="240" w:lineRule="auto"/>
              <w:ind w:left="353" w:hanging="353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3C2ACDC" w14:textId="77777777" w:rsidR="00500C65" w:rsidRPr="00AF230B" w:rsidRDefault="00500C65" w:rsidP="00500C65">
            <w:pPr>
              <w:keepNext/>
              <w:keepLines/>
              <w:spacing w:line="240" w:lineRule="auto"/>
              <w:jc w:val="center"/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E6E6FA1" w14:textId="4AE5A6CC" w:rsidR="00500C65" w:rsidRDefault="00500C65" w:rsidP="00500C65">
            <w:pPr>
              <w:keepNext/>
              <w:keepLines/>
              <w:spacing w:line="240" w:lineRule="auto"/>
              <w:ind w:left="173"/>
              <w:jc w:val="left"/>
            </w:pPr>
            <w:r>
              <w:t>P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DBD490F" w14:textId="1B377E8E" w:rsidR="00500C65" w:rsidRPr="00B1398E" w:rsidRDefault="00500C65" w:rsidP="00500C65">
            <w:pPr>
              <w:keepNext/>
              <w:keepLines/>
              <w:spacing w:line="240" w:lineRule="auto"/>
              <w:jc w:val="center"/>
            </w:pPr>
            <w:r w:rsidRPr="00323840">
              <w:t>0.5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1A8888F" w14:textId="5E0A1FE7" w:rsidR="00500C65" w:rsidRPr="00B1398E" w:rsidRDefault="00500C65" w:rsidP="00500C65">
            <w:pPr>
              <w:keepNext/>
              <w:keepLines/>
              <w:spacing w:line="240" w:lineRule="auto"/>
              <w:jc w:val="center"/>
            </w:pPr>
            <w:r w:rsidRPr="00323840">
              <w:t>0.168</w:t>
            </w:r>
          </w:p>
        </w:tc>
      </w:tr>
      <w:tr w:rsidR="00500C65" w:rsidRPr="00AF230B" w14:paraId="73226F97" w14:textId="77777777" w:rsidTr="00672DEC">
        <w:trPr>
          <w:cantSplit/>
          <w:trHeight w:val="3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F8782B0" w14:textId="77777777" w:rsidR="00500C65" w:rsidRDefault="00500C65" w:rsidP="00500C65">
            <w:pPr>
              <w:keepNext/>
              <w:keepLines/>
              <w:spacing w:line="240" w:lineRule="auto"/>
              <w:ind w:left="171"/>
              <w:jc w:val="left"/>
            </w:pPr>
            <w: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CAD483E" w14:textId="10703911" w:rsidR="00500C65" w:rsidRPr="00AF230B" w:rsidRDefault="00500C65" w:rsidP="00500C65">
            <w:pPr>
              <w:keepNext/>
              <w:keepLines/>
              <w:spacing w:line="240" w:lineRule="auto"/>
              <w:ind w:left="353" w:hanging="353"/>
              <w:jc w:val="center"/>
            </w:pPr>
            <w:r w:rsidRPr="00393F82">
              <w:t>-0.0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EB9561A" w14:textId="7ABA4DAB" w:rsidR="00500C65" w:rsidRPr="00AF230B" w:rsidRDefault="00500C65" w:rsidP="00500C65">
            <w:pPr>
              <w:keepNext/>
              <w:keepLines/>
              <w:spacing w:line="240" w:lineRule="auto"/>
              <w:jc w:val="center"/>
            </w:pPr>
            <w:r w:rsidRPr="00393F82">
              <w:t>0.1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7290CA5" w14:textId="25837BD6" w:rsidR="00500C65" w:rsidRDefault="00500C65" w:rsidP="00500C65">
            <w:pPr>
              <w:keepNext/>
              <w:keepLines/>
              <w:spacing w:line="240" w:lineRule="auto"/>
              <w:jc w:val="left"/>
            </w:pPr>
            <w:r>
              <w:t>constan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CD6F0AD" w14:textId="7A1211AD" w:rsidR="00500C65" w:rsidRPr="00B1398E" w:rsidRDefault="00500C65" w:rsidP="00500C65">
            <w:pPr>
              <w:keepNext/>
              <w:keepLines/>
              <w:spacing w:line="240" w:lineRule="auto"/>
              <w:jc w:val="center"/>
            </w:pPr>
            <w:r w:rsidRPr="00323840">
              <w:t>-4.8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CDC1BC8" w14:textId="1B5CCAA6" w:rsidR="00500C65" w:rsidRPr="00B1398E" w:rsidRDefault="00500C65" w:rsidP="00500C65">
            <w:pPr>
              <w:keepNext/>
              <w:keepLines/>
              <w:spacing w:line="240" w:lineRule="auto"/>
              <w:jc w:val="center"/>
            </w:pPr>
            <w:r w:rsidRPr="00323840">
              <w:t>0.320</w:t>
            </w:r>
          </w:p>
        </w:tc>
      </w:tr>
      <w:tr w:rsidR="00500C65" w:rsidRPr="00AF230B" w14:paraId="41FFC0F8" w14:textId="77777777" w:rsidTr="00672DEC">
        <w:trPr>
          <w:cantSplit/>
          <w:trHeight w:val="340"/>
        </w:trPr>
        <w:tc>
          <w:tcPr>
            <w:tcW w:w="1418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5C0C13A6" w14:textId="76EDC413" w:rsidR="00500C65" w:rsidRDefault="00500C65" w:rsidP="00500C65">
            <w:pPr>
              <w:keepNext/>
              <w:keepLines/>
              <w:spacing w:line="240" w:lineRule="auto"/>
              <w:ind w:left="181"/>
            </w:pPr>
            <w: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565AB633" w14:textId="0A747FC5" w:rsidR="00500C65" w:rsidRPr="004E1C63" w:rsidRDefault="00500C65" w:rsidP="00500C65">
            <w:pPr>
              <w:keepNext/>
              <w:keepLines/>
              <w:spacing w:line="240" w:lineRule="auto"/>
              <w:jc w:val="center"/>
            </w:pPr>
            <w:r w:rsidRPr="00393F82">
              <w:t>0.15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710C95C5" w14:textId="36BF7C0A" w:rsidR="00500C65" w:rsidRPr="004E1C63" w:rsidRDefault="00500C65" w:rsidP="00500C65">
            <w:pPr>
              <w:keepNext/>
              <w:keepLines/>
              <w:spacing w:line="240" w:lineRule="auto"/>
              <w:jc w:val="center"/>
            </w:pPr>
            <w:r w:rsidRPr="00393F82">
              <w:t>0.10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0ADA9F34" w14:textId="3FC760EB" w:rsidR="00500C65" w:rsidRDefault="00500C65" w:rsidP="00500C65">
            <w:pPr>
              <w:keepNext/>
              <w:keepLines/>
              <w:spacing w:line="240" w:lineRule="auto"/>
              <w:jc w:val="left"/>
            </w:pPr>
            <w:r>
              <w:t>ln(shape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001A524E" w14:textId="3E35701D" w:rsidR="00500C65" w:rsidRPr="00D13445" w:rsidRDefault="00500C65" w:rsidP="00500C65">
            <w:pPr>
              <w:keepNext/>
              <w:keepLines/>
              <w:spacing w:line="240" w:lineRule="auto"/>
              <w:jc w:val="center"/>
            </w:pPr>
            <w:r w:rsidRPr="00323840">
              <w:t>-0.24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0CD42799" w14:textId="5934B101" w:rsidR="00500C65" w:rsidRPr="00D13445" w:rsidRDefault="00500C65" w:rsidP="00500C65">
            <w:pPr>
              <w:keepNext/>
              <w:keepLines/>
              <w:spacing w:line="240" w:lineRule="auto"/>
              <w:jc w:val="center"/>
            </w:pPr>
            <w:r w:rsidRPr="00323840">
              <w:t>0.029</w:t>
            </w:r>
          </w:p>
        </w:tc>
      </w:tr>
    </w:tbl>
    <w:p w14:paraId="0B9ACEA4" w14:textId="77777777" w:rsidR="00460FEE" w:rsidRPr="00EE5F81" w:rsidRDefault="00460FEE" w:rsidP="00460FEE">
      <w:pPr>
        <w:keepNext/>
        <w:keepLines/>
        <w:spacing w:line="240" w:lineRule="auto"/>
        <w:rPr>
          <w:rStyle w:val="Footnote"/>
        </w:rPr>
      </w:pPr>
      <w:r w:rsidRPr="00EE5F81">
        <w:rPr>
          <w:rStyle w:val="Footnote"/>
        </w:rPr>
        <w:t xml:space="preserve">BCR – best clinical response; cECOG – collapsed Eastern Cooperative Oncology Group; ISS – international staging system; MR – </w:t>
      </w:r>
      <w:r>
        <w:rPr>
          <w:rStyle w:val="Footnote"/>
        </w:rPr>
        <w:t>M</w:t>
      </w:r>
      <w:r w:rsidRPr="00EE5F81">
        <w:rPr>
          <w:rStyle w:val="Footnote"/>
        </w:rPr>
        <w:t xml:space="preserve">inimal </w:t>
      </w:r>
      <w:r>
        <w:rPr>
          <w:rStyle w:val="Footnote"/>
        </w:rPr>
        <w:t>R</w:t>
      </w:r>
      <w:r w:rsidRPr="00EE5F81">
        <w:rPr>
          <w:rStyle w:val="Footnote"/>
        </w:rPr>
        <w:t xml:space="preserve">esponse; PR – </w:t>
      </w:r>
      <w:r>
        <w:rPr>
          <w:rStyle w:val="Footnote"/>
        </w:rPr>
        <w:t>P</w:t>
      </w:r>
      <w:r w:rsidRPr="00EE5F81">
        <w:rPr>
          <w:rStyle w:val="Footnote"/>
        </w:rPr>
        <w:t xml:space="preserve">artial </w:t>
      </w:r>
      <w:r>
        <w:rPr>
          <w:rStyle w:val="Footnote"/>
        </w:rPr>
        <w:t>R</w:t>
      </w:r>
      <w:r w:rsidRPr="00EE5F81">
        <w:rPr>
          <w:rStyle w:val="Footnote"/>
        </w:rPr>
        <w:t xml:space="preserve">esponse; </w:t>
      </w:r>
      <w:r>
        <w:rPr>
          <w:rStyle w:val="Footnote"/>
        </w:rPr>
        <w:t xml:space="preserve">PD – Progressive Disease; SD – Stable Disease; </w:t>
      </w:r>
      <w:r w:rsidRPr="00EE5F81">
        <w:rPr>
          <w:rStyle w:val="Footnote"/>
        </w:rPr>
        <w:t xml:space="preserve">VG – </w:t>
      </w:r>
      <w:r>
        <w:rPr>
          <w:rStyle w:val="Footnote"/>
        </w:rPr>
        <w:t>V</w:t>
      </w:r>
      <w:r w:rsidRPr="00EE5F81">
        <w:rPr>
          <w:rStyle w:val="Footnote"/>
        </w:rPr>
        <w:t xml:space="preserve">ery </w:t>
      </w:r>
      <w:r>
        <w:rPr>
          <w:rStyle w:val="Footnote"/>
        </w:rPr>
        <w:t>G</w:t>
      </w:r>
      <w:r w:rsidRPr="00EE5F81">
        <w:rPr>
          <w:rStyle w:val="Footnote"/>
        </w:rPr>
        <w:t xml:space="preserve">ood </w:t>
      </w:r>
      <w:r>
        <w:rPr>
          <w:rStyle w:val="Footnote"/>
        </w:rPr>
        <w:t>P</w:t>
      </w:r>
      <w:r w:rsidRPr="00EE5F81">
        <w:rPr>
          <w:rStyle w:val="Footnote"/>
        </w:rPr>
        <w:t xml:space="preserve">artial </w:t>
      </w:r>
      <w:r>
        <w:rPr>
          <w:rStyle w:val="Footnote"/>
        </w:rPr>
        <w:t>R</w:t>
      </w:r>
      <w:r w:rsidRPr="00EE5F81">
        <w:rPr>
          <w:rStyle w:val="Footnote"/>
        </w:rPr>
        <w:t>esponse</w:t>
      </w:r>
    </w:p>
    <w:p w14:paraId="68A77461" w14:textId="5C698DB5" w:rsidR="00500C65" w:rsidRPr="00AF230B" w:rsidRDefault="00D36B06" w:rsidP="00500C65">
      <w:pPr>
        <w:pStyle w:val="EndNoteBibliography"/>
        <w:keepNext/>
        <w:keepLines/>
        <w:spacing w:line="240" w:lineRule="auto"/>
      </w:pPr>
      <w:r>
        <w:t xml:space="preserve">S23 </w:t>
      </w:r>
      <w:r w:rsidR="00500C65" w:rsidRPr="00AF230B">
        <w:t xml:space="preserve">Table: </w:t>
      </w:r>
      <w:r w:rsidR="00500C65">
        <w:t>Risk Equation – LoT 3 Best Clinical Response</w:t>
      </w:r>
    </w:p>
    <w:tbl>
      <w:tblPr>
        <w:tblStyle w:val="TableGrid"/>
        <w:tblW w:w="8081" w:type="dxa"/>
        <w:tblLayout w:type="fixed"/>
        <w:tblLook w:val="04A0" w:firstRow="1" w:lastRow="0" w:firstColumn="1" w:lastColumn="0" w:noHBand="0" w:noVBand="1"/>
      </w:tblPr>
      <w:tblGrid>
        <w:gridCol w:w="1418"/>
        <w:gridCol w:w="1418"/>
        <w:gridCol w:w="1134"/>
        <w:gridCol w:w="1559"/>
        <w:gridCol w:w="1418"/>
        <w:gridCol w:w="1134"/>
      </w:tblGrid>
      <w:tr w:rsidR="00500C65" w:rsidRPr="00AF230B" w14:paraId="52230CA9" w14:textId="77777777" w:rsidTr="00672DEC">
        <w:trPr>
          <w:cantSplit/>
        </w:trPr>
        <w:tc>
          <w:tcPr>
            <w:tcW w:w="1418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</w:tcPr>
          <w:p w14:paraId="7B289084" w14:textId="77777777" w:rsidR="00500C65" w:rsidRPr="00AF230B" w:rsidRDefault="00500C65" w:rsidP="00672DEC">
            <w:pPr>
              <w:keepNext/>
              <w:keepLines/>
              <w:jc w:val="center"/>
            </w:pPr>
            <w:r>
              <w:t>Covariate</w:t>
            </w:r>
          </w:p>
        </w:tc>
        <w:tc>
          <w:tcPr>
            <w:tcW w:w="1418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</w:tcPr>
          <w:p w14:paraId="5E3D0BA4" w14:textId="77777777" w:rsidR="00500C65" w:rsidRPr="00AF230B" w:rsidRDefault="00500C65" w:rsidP="00672DEC">
            <w:pPr>
              <w:keepNext/>
              <w:keepLines/>
              <w:jc w:val="center"/>
            </w:pPr>
            <w:r>
              <w:t>Coefficient</w:t>
            </w:r>
          </w:p>
        </w:tc>
        <w:tc>
          <w:tcPr>
            <w:tcW w:w="1134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</w:tcPr>
          <w:p w14:paraId="66F47DCC" w14:textId="77777777" w:rsidR="00500C65" w:rsidRDefault="00500C65" w:rsidP="00672DEC">
            <w:pPr>
              <w:keepNext/>
              <w:keepLines/>
              <w:jc w:val="center"/>
            </w:pPr>
            <w:r>
              <w:t>Std. Err.</w:t>
            </w:r>
          </w:p>
        </w:tc>
        <w:tc>
          <w:tcPr>
            <w:tcW w:w="1559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</w:tcPr>
          <w:p w14:paraId="4C8AF88A" w14:textId="77777777" w:rsidR="00500C65" w:rsidRDefault="00500C65" w:rsidP="00672DEC">
            <w:pPr>
              <w:keepNext/>
              <w:keepLines/>
              <w:jc w:val="center"/>
            </w:pPr>
            <w:r>
              <w:t>Covariate</w:t>
            </w:r>
          </w:p>
        </w:tc>
        <w:tc>
          <w:tcPr>
            <w:tcW w:w="1418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</w:tcPr>
          <w:p w14:paraId="0A6DA286" w14:textId="77777777" w:rsidR="00500C65" w:rsidRDefault="00500C65" w:rsidP="00672DEC">
            <w:pPr>
              <w:keepNext/>
              <w:keepLines/>
              <w:jc w:val="center"/>
            </w:pPr>
            <w:r>
              <w:t>Coefficient</w:t>
            </w:r>
          </w:p>
        </w:tc>
        <w:tc>
          <w:tcPr>
            <w:tcW w:w="1134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</w:tcPr>
          <w:p w14:paraId="2B00A0BC" w14:textId="77777777" w:rsidR="00500C65" w:rsidRDefault="00500C65" w:rsidP="00672DEC">
            <w:pPr>
              <w:keepNext/>
              <w:keepLines/>
              <w:jc w:val="center"/>
            </w:pPr>
            <w:r>
              <w:t>Std. Err.</w:t>
            </w:r>
          </w:p>
        </w:tc>
      </w:tr>
      <w:tr w:rsidR="00500C65" w:rsidRPr="00AF230B" w14:paraId="6B45716B" w14:textId="77777777" w:rsidTr="00672DEC">
        <w:trPr>
          <w:cantSplit/>
          <w:trHeight w:val="340"/>
        </w:trPr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5A98A5C" w14:textId="77777777" w:rsidR="00500C65" w:rsidRPr="00AF230B" w:rsidRDefault="00500C65" w:rsidP="00500C65">
            <w:pPr>
              <w:keepNext/>
              <w:keepLines/>
              <w:spacing w:line="240" w:lineRule="auto"/>
              <w:jc w:val="left"/>
            </w:pPr>
            <w:r>
              <w:t>Age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42DB287" w14:textId="516C7A01" w:rsidR="00500C65" w:rsidRPr="00AF230B" w:rsidRDefault="00500C65" w:rsidP="00500C65">
            <w:pPr>
              <w:keepNext/>
              <w:keepLines/>
              <w:spacing w:line="240" w:lineRule="auto"/>
              <w:ind w:left="353" w:hanging="353"/>
              <w:jc w:val="center"/>
            </w:pPr>
            <w:r w:rsidRPr="00484480">
              <w:t>0.002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826CD59" w14:textId="69784AA0" w:rsidR="00500C65" w:rsidRPr="00AF230B" w:rsidRDefault="00500C65" w:rsidP="00500C65">
            <w:pPr>
              <w:keepNext/>
              <w:keepLines/>
              <w:spacing w:line="240" w:lineRule="auto"/>
              <w:jc w:val="center"/>
            </w:pPr>
            <w:r w:rsidRPr="00484480">
              <w:t>0.006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3A07CD1" w14:textId="77777777" w:rsidR="00500C65" w:rsidRPr="00D26040" w:rsidRDefault="00500C65" w:rsidP="00500C65">
            <w:pPr>
              <w:keepNext/>
              <w:keepLines/>
              <w:spacing w:line="240" w:lineRule="auto"/>
              <w:jc w:val="left"/>
            </w:pPr>
            <w:r>
              <w:t>BCR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EE11B37" w14:textId="77777777" w:rsidR="00500C65" w:rsidRPr="00D26040" w:rsidRDefault="00500C65" w:rsidP="00500C65">
            <w:pPr>
              <w:keepNext/>
              <w:keepLines/>
              <w:spacing w:line="240" w:lineRule="auto"/>
              <w:jc w:val="center"/>
            </w:pP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CDDFD25" w14:textId="77777777" w:rsidR="00500C65" w:rsidRPr="00D26040" w:rsidRDefault="00500C65" w:rsidP="00500C65">
            <w:pPr>
              <w:keepNext/>
              <w:keepLines/>
              <w:spacing w:line="240" w:lineRule="auto"/>
              <w:jc w:val="center"/>
            </w:pPr>
          </w:p>
        </w:tc>
      </w:tr>
      <w:tr w:rsidR="00500C65" w:rsidRPr="00AF230B" w14:paraId="01E5E128" w14:textId="77777777" w:rsidTr="00672DEC">
        <w:trPr>
          <w:cantSplit/>
          <w:trHeight w:val="3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21D152C" w14:textId="77777777" w:rsidR="00500C65" w:rsidRPr="00AF230B" w:rsidRDefault="00500C65" w:rsidP="00500C65">
            <w:pPr>
              <w:keepNext/>
              <w:keepLines/>
              <w:spacing w:line="240" w:lineRule="auto"/>
              <w:jc w:val="left"/>
            </w:pPr>
            <w:r>
              <w:t>Mal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0C22A34" w14:textId="477C226A" w:rsidR="00500C65" w:rsidRPr="00AF230B" w:rsidRDefault="00500C65" w:rsidP="00500C65">
            <w:pPr>
              <w:keepNext/>
              <w:keepLines/>
              <w:spacing w:line="240" w:lineRule="auto"/>
              <w:ind w:left="353" w:hanging="353"/>
              <w:jc w:val="center"/>
            </w:pPr>
            <w:r w:rsidRPr="00484480">
              <w:t>0.0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3D9D1FA" w14:textId="5AE3B2EF" w:rsidR="00500C65" w:rsidRPr="00AF230B" w:rsidRDefault="00500C65" w:rsidP="00500C65">
            <w:pPr>
              <w:keepNext/>
              <w:keepLines/>
              <w:spacing w:line="240" w:lineRule="auto"/>
              <w:jc w:val="center"/>
            </w:pPr>
            <w:r w:rsidRPr="00484480">
              <w:t>0.1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659296D" w14:textId="77777777" w:rsidR="00500C65" w:rsidRPr="00D26040" w:rsidRDefault="00500C65" w:rsidP="00500C65">
            <w:pPr>
              <w:keepNext/>
              <w:keepLines/>
              <w:spacing w:line="240" w:lineRule="auto"/>
              <w:ind w:left="173"/>
              <w:jc w:val="left"/>
            </w:pPr>
            <w:r>
              <w:t>V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59730FC" w14:textId="2B410A8F" w:rsidR="00500C65" w:rsidRPr="00D26040" w:rsidRDefault="00500C65" w:rsidP="00500C65">
            <w:pPr>
              <w:keepNext/>
              <w:keepLines/>
              <w:spacing w:line="240" w:lineRule="auto"/>
              <w:jc w:val="center"/>
            </w:pPr>
            <w:r w:rsidRPr="001C2871">
              <w:t>0.6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43F0D17" w14:textId="78EA321C" w:rsidR="00500C65" w:rsidRPr="00D26040" w:rsidRDefault="00500C65" w:rsidP="00500C65">
            <w:pPr>
              <w:keepNext/>
              <w:keepLines/>
              <w:spacing w:line="240" w:lineRule="auto"/>
              <w:jc w:val="center"/>
            </w:pPr>
            <w:r w:rsidRPr="001C2871">
              <w:t>0.266</w:t>
            </w:r>
          </w:p>
        </w:tc>
      </w:tr>
      <w:tr w:rsidR="00500C65" w:rsidRPr="00AF230B" w14:paraId="7DEE5B9E" w14:textId="77777777" w:rsidTr="00672DEC">
        <w:trPr>
          <w:cantSplit/>
          <w:trHeight w:val="3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AFB7F0A" w14:textId="77777777" w:rsidR="00500C65" w:rsidRPr="00AF230B" w:rsidRDefault="00500C65" w:rsidP="00500C65">
            <w:pPr>
              <w:keepNext/>
              <w:keepLines/>
              <w:spacing w:line="240" w:lineRule="auto"/>
              <w:jc w:val="left"/>
            </w:pPr>
            <w:r>
              <w:t>cECO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D4595B9" w14:textId="77777777" w:rsidR="00500C65" w:rsidRPr="00AF230B" w:rsidRDefault="00500C65" w:rsidP="00500C65">
            <w:pPr>
              <w:keepNext/>
              <w:keepLines/>
              <w:spacing w:line="240" w:lineRule="auto"/>
              <w:ind w:left="353" w:hanging="353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18DCAFA" w14:textId="77777777" w:rsidR="00500C65" w:rsidRPr="00AF230B" w:rsidRDefault="00500C65" w:rsidP="00500C65">
            <w:pPr>
              <w:keepNext/>
              <w:keepLines/>
              <w:spacing w:line="240" w:lineRule="auto"/>
              <w:jc w:val="center"/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7B09A75" w14:textId="77777777" w:rsidR="00500C65" w:rsidRPr="00AF230B" w:rsidRDefault="00500C65" w:rsidP="00500C65">
            <w:pPr>
              <w:keepNext/>
              <w:keepLines/>
              <w:spacing w:line="240" w:lineRule="auto"/>
              <w:ind w:left="177"/>
              <w:jc w:val="left"/>
            </w:pPr>
            <w:r>
              <w:t>P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D2258D8" w14:textId="21F0A7DE" w:rsidR="00500C65" w:rsidRPr="00AF230B" w:rsidRDefault="00500C65" w:rsidP="00500C65">
            <w:pPr>
              <w:keepNext/>
              <w:keepLines/>
              <w:spacing w:line="240" w:lineRule="auto"/>
              <w:jc w:val="center"/>
            </w:pPr>
            <w:r w:rsidRPr="001C2871">
              <w:t>1.7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9B70958" w14:textId="38E3E803" w:rsidR="00500C65" w:rsidRPr="00AF230B" w:rsidRDefault="00500C65" w:rsidP="00500C65">
            <w:pPr>
              <w:keepNext/>
              <w:keepLines/>
              <w:spacing w:line="240" w:lineRule="auto"/>
              <w:jc w:val="center"/>
            </w:pPr>
            <w:r w:rsidRPr="001C2871">
              <w:t>0.249</w:t>
            </w:r>
          </w:p>
        </w:tc>
      </w:tr>
      <w:tr w:rsidR="00500C65" w:rsidRPr="00AF230B" w14:paraId="332D4A38" w14:textId="77777777" w:rsidTr="00672DEC">
        <w:trPr>
          <w:cantSplit/>
          <w:trHeight w:val="3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C3DB6C2" w14:textId="77777777" w:rsidR="00500C65" w:rsidRPr="00AF230B" w:rsidRDefault="00500C65" w:rsidP="00500C65">
            <w:pPr>
              <w:keepNext/>
              <w:keepLines/>
              <w:spacing w:line="240" w:lineRule="auto"/>
              <w:ind w:left="171"/>
              <w:jc w:val="left"/>
            </w:pPr>
            <w: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698FBC8" w14:textId="7E73ED72" w:rsidR="00500C65" w:rsidRPr="00AF230B" w:rsidRDefault="00500C65" w:rsidP="00500C65">
            <w:pPr>
              <w:keepNext/>
              <w:keepLines/>
              <w:spacing w:line="240" w:lineRule="auto"/>
              <w:ind w:left="353" w:hanging="353"/>
              <w:jc w:val="center"/>
            </w:pPr>
            <w:r w:rsidRPr="00484480">
              <w:t>0.1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5FFF030" w14:textId="1C6249D7" w:rsidR="00500C65" w:rsidRPr="00AF230B" w:rsidRDefault="00500C65" w:rsidP="00500C65">
            <w:pPr>
              <w:keepNext/>
              <w:keepLines/>
              <w:spacing w:line="240" w:lineRule="auto"/>
              <w:jc w:val="center"/>
            </w:pPr>
            <w:r w:rsidRPr="00484480">
              <w:t>0.16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6AE34AF" w14:textId="77777777" w:rsidR="00500C65" w:rsidRPr="00B1398E" w:rsidRDefault="00500C65" w:rsidP="00500C65">
            <w:pPr>
              <w:keepNext/>
              <w:keepLines/>
              <w:spacing w:line="240" w:lineRule="auto"/>
              <w:ind w:left="173"/>
              <w:jc w:val="left"/>
            </w:pPr>
            <w:r>
              <w:t>M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427EFD8" w14:textId="6C472E7C" w:rsidR="00500C65" w:rsidRPr="00B1398E" w:rsidRDefault="00500C65" w:rsidP="00500C65">
            <w:pPr>
              <w:keepNext/>
              <w:keepLines/>
              <w:spacing w:line="240" w:lineRule="auto"/>
              <w:jc w:val="center"/>
            </w:pPr>
            <w:r w:rsidRPr="001C2871">
              <w:t>1.8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B291C3E" w14:textId="08054DBF" w:rsidR="00500C65" w:rsidRPr="00B1398E" w:rsidRDefault="00500C65" w:rsidP="00500C65">
            <w:pPr>
              <w:keepNext/>
              <w:keepLines/>
              <w:spacing w:line="240" w:lineRule="auto"/>
              <w:jc w:val="center"/>
            </w:pPr>
            <w:r w:rsidRPr="001C2871">
              <w:t>0.282</w:t>
            </w:r>
          </w:p>
        </w:tc>
      </w:tr>
      <w:tr w:rsidR="00500C65" w:rsidRPr="00AF230B" w14:paraId="1ADC3BFD" w14:textId="77777777" w:rsidTr="00672DEC">
        <w:trPr>
          <w:cantSplit/>
          <w:trHeight w:val="3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B851C0F" w14:textId="77777777" w:rsidR="00500C65" w:rsidRPr="00AF230B" w:rsidRDefault="00500C65" w:rsidP="00500C65">
            <w:pPr>
              <w:keepNext/>
              <w:keepLines/>
              <w:spacing w:line="240" w:lineRule="auto"/>
              <w:ind w:left="171"/>
              <w:jc w:val="left"/>
            </w:pPr>
            <w:r>
              <w:t>2, 3 &amp; 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C9263DB" w14:textId="7774DE22" w:rsidR="00500C65" w:rsidRPr="00AF230B" w:rsidRDefault="00500C65" w:rsidP="00500C65">
            <w:pPr>
              <w:keepNext/>
              <w:keepLines/>
              <w:spacing w:line="240" w:lineRule="auto"/>
              <w:ind w:left="353" w:hanging="353"/>
              <w:jc w:val="center"/>
            </w:pPr>
            <w:r w:rsidRPr="00484480">
              <w:t>0.3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70DC4DD" w14:textId="5113428B" w:rsidR="00500C65" w:rsidRPr="00AF230B" w:rsidRDefault="00500C65" w:rsidP="00500C65">
            <w:pPr>
              <w:keepNext/>
              <w:keepLines/>
              <w:spacing w:line="240" w:lineRule="auto"/>
              <w:jc w:val="center"/>
            </w:pPr>
            <w:r w:rsidRPr="00484480">
              <w:t>0.22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646394F" w14:textId="77777777" w:rsidR="00500C65" w:rsidRPr="00B1398E" w:rsidRDefault="00500C65" w:rsidP="00500C65">
            <w:pPr>
              <w:keepNext/>
              <w:keepLines/>
              <w:spacing w:line="240" w:lineRule="auto"/>
              <w:ind w:left="173"/>
              <w:jc w:val="left"/>
            </w:pPr>
            <w:r>
              <w:t>S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F118288" w14:textId="4359B1B8" w:rsidR="00500C65" w:rsidRPr="00B1398E" w:rsidRDefault="00500C65" w:rsidP="00500C65">
            <w:pPr>
              <w:keepNext/>
              <w:keepLines/>
              <w:spacing w:line="240" w:lineRule="auto"/>
              <w:jc w:val="center"/>
            </w:pPr>
            <w:r w:rsidRPr="001C2871">
              <w:t>3.2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DC99EC1" w14:textId="21B4F7B6" w:rsidR="00500C65" w:rsidRPr="00B1398E" w:rsidRDefault="00500C65" w:rsidP="00500C65">
            <w:pPr>
              <w:keepNext/>
              <w:keepLines/>
              <w:spacing w:line="240" w:lineRule="auto"/>
              <w:jc w:val="center"/>
            </w:pPr>
            <w:r w:rsidRPr="001C2871">
              <w:t>0.295</w:t>
            </w:r>
          </w:p>
        </w:tc>
      </w:tr>
      <w:tr w:rsidR="00500C65" w:rsidRPr="00AF230B" w14:paraId="4CAAA1F7" w14:textId="77777777" w:rsidTr="00672DEC">
        <w:trPr>
          <w:cantSplit/>
          <w:trHeight w:val="3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DF625A4" w14:textId="77777777" w:rsidR="00500C65" w:rsidRDefault="00500C65" w:rsidP="00500C65">
            <w:pPr>
              <w:keepNext/>
              <w:keepLines/>
              <w:spacing w:line="240" w:lineRule="auto"/>
              <w:jc w:val="left"/>
            </w:pPr>
            <w:r>
              <w:t>IS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70EB80E" w14:textId="77777777" w:rsidR="00500C65" w:rsidRPr="00AF230B" w:rsidRDefault="00500C65" w:rsidP="00500C65">
            <w:pPr>
              <w:keepNext/>
              <w:keepLines/>
              <w:spacing w:line="240" w:lineRule="auto"/>
              <w:ind w:left="353" w:hanging="353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AB7C2C2" w14:textId="77777777" w:rsidR="00500C65" w:rsidRPr="00AF230B" w:rsidRDefault="00500C65" w:rsidP="00500C65">
            <w:pPr>
              <w:keepNext/>
              <w:keepLines/>
              <w:spacing w:line="240" w:lineRule="auto"/>
              <w:jc w:val="center"/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6B765DF" w14:textId="77777777" w:rsidR="00500C65" w:rsidRDefault="00500C65" w:rsidP="00500C65">
            <w:pPr>
              <w:keepNext/>
              <w:keepLines/>
              <w:spacing w:line="240" w:lineRule="auto"/>
              <w:ind w:left="173"/>
              <w:jc w:val="left"/>
            </w:pPr>
            <w:r>
              <w:t>P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4CBC3E0" w14:textId="473A4167" w:rsidR="00500C65" w:rsidRPr="00B1398E" w:rsidRDefault="00500C65" w:rsidP="00500C65">
            <w:pPr>
              <w:keepNext/>
              <w:keepLines/>
              <w:spacing w:line="240" w:lineRule="auto"/>
              <w:jc w:val="center"/>
            </w:pPr>
            <w:r w:rsidRPr="001C2871">
              <w:t>3.0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8263420" w14:textId="127A9FD8" w:rsidR="00500C65" w:rsidRPr="00B1398E" w:rsidRDefault="00500C65" w:rsidP="00500C65">
            <w:pPr>
              <w:keepNext/>
              <w:keepLines/>
              <w:spacing w:line="240" w:lineRule="auto"/>
              <w:jc w:val="center"/>
            </w:pPr>
            <w:r w:rsidRPr="001C2871">
              <w:t>0.300</w:t>
            </w:r>
          </w:p>
        </w:tc>
      </w:tr>
      <w:tr w:rsidR="00500C65" w:rsidRPr="00AF230B" w14:paraId="6FDF0F05" w14:textId="77777777" w:rsidTr="00672DEC">
        <w:trPr>
          <w:cantSplit/>
          <w:trHeight w:val="3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914619D" w14:textId="77777777" w:rsidR="00500C65" w:rsidRDefault="00500C65" w:rsidP="00500C65">
            <w:pPr>
              <w:keepNext/>
              <w:keepLines/>
              <w:spacing w:line="240" w:lineRule="auto"/>
              <w:ind w:left="171"/>
              <w:jc w:val="left"/>
            </w:pPr>
            <w: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DF1988E" w14:textId="1667015F" w:rsidR="00500C65" w:rsidRPr="00AF230B" w:rsidRDefault="00500C65" w:rsidP="00500C65">
            <w:pPr>
              <w:keepNext/>
              <w:keepLines/>
              <w:spacing w:line="240" w:lineRule="auto"/>
              <w:ind w:left="353" w:hanging="353"/>
              <w:jc w:val="center"/>
            </w:pPr>
            <w:r w:rsidRPr="00484480">
              <w:t>-0.0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876553B" w14:textId="55B35057" w:rsidR="00500C65" w:rsidRPr="00AF230B" w:rsidRDefault="00500C65" w:rsidP="00500C65">
            <w:pPr>
              <w:keepNext/>
              <w:keepLines/>
              <w:spacing w:line="240" w:lineRule="auto"/>
              <w:jc w:val="center"/>
            </w:pPr>
            <w:r w:rsidRPr="00484480">
              <w:t>0.16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EB08383" w14:textId="3F1B773B" w:rsidR="00500C65" w:rsidRDefault="00500C65" w:rsidP="00500C65">
            <w:pPr>
              <w:keepNext/>
              <w:keepLines/>
              <w:spacing w:line="240" w:lineRule="auto"/>
              <w:jc w:val="left"/>
            </w:pPr>
            <w:r>
              <w:t>cut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4B21294" w14:textId="5815FEAF" w:rsidR="00500C65" w:rsidRPr="00B1398E" w:rsidRDefault="00500C65" w:rsidP="00500C65">
            <w:pPr>
              <w:keepNext/>
              <w:keepLines/>
              <w:spacing w:line="240" w:lineRule="auto"/>
              <w:jc w:val="center"/>
            </w:pPr>
            <w:r w:rsidRPr="001C2871">
              <w:t>0.8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E7F9760" w14:textId="309F9E81" w:rsidR="00500C65" w:rsidRPr="00B1398E" w:rsidRDefault="00500C65" w:rsidP="00500C65">
            <w:pPr>
              <w:keepNext/>
              <w:keepLines/>
              <w:spacing w:line="240" w:lineRule="auto"/>
              <w:jc w:val="center"/>
            </w:pPr>
            <w:r w:rsidRPr="001C2871">
              <w:t>0.464</w:t>
            </w:r>
          </w:p>
        </w:tc>
      </w:tr>
      <w:tr w:rsidR="00500C65" w:rsidRPr="00AF230B" w14:paraId="753AA73A" w14:textId="77777777" w:rsidTr="00672DEC">
        <w:trPr>
          <w:cantSplit/>
          <w:trHeight w:val="340"/>
        </w:trPr>
        <w:tc>
          <w:tcPr>
            <w:tcW w:w="1418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5B502827" w14:textId="77777777" w:rsidR="00500C65" w:rsidRDefault="00500C65" w:rsidP="00500C65">
            <w:pPr>
              <w:keepNext/>
              <w:keepLines/>
              <w:spacing w:line="240" w:lineRule="auto"/>
              <w:ind w:left="181"/>
            </w:pPr>
            <w: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2D214B3E" w14:textId="26E8EFE6" w:rsidR="00500C65" w:rsidRPr="004E1C63" w:rsidRDefault="00500C65" w:rsidP="00500C65">
            <w:pPr>
              <w:keepNext/>
              <w:keepLines/>
              <w:spacing w:line="240" w:lineRule="auto"/>
              <w:jc w:val="center"/>
            </w:pPr>
            <w:r w:rsidRPr="00484480">
              <w:t>0.08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715052A7" w14:textId="54BDA9FD" w:rsidR="00500C65" w:rsidRPr="004E1C63" w:rsidRDefault="00500C65" w:rsidP="00500C65">
            <w:pPr>
              <w:keepNext/>
              <w:keepLines/>
              <w:spacing w:line="240" w:lineRule="auto"/>
              <w:jc w:val="center"/>
            </w:pPr>
            <w:r w:rsidRPr="00484480">
              <w:t>0.16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317FB54C" w14:textId="21C6EB71" w:rsidR="00500C65" w:rsidRDefault="00500C65" w:rsidP="00500C65">
            <w:pPr>
              <w:keepNext/>
              <w:keepLines/>
              <w:spacing w:line="240" w:lineRule="auto"/>
              <w:jc w:val="left"/>
            </w:pPr>
            <w:r>
              <w:t>cut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0B5AFC5B" w14:textId="20FF2D96" w:rsidR="00500C65" w:rsidRPr="00D13445" w:rsidRDefault="00500C65" w:rsidP="00500C65">
            <w:pPr>
              <w:keepNext/>
              <w:keepLines/>
              <w:spacing w:line="240" w:lineRule="auto"/>
              <w:jc w:val="center"/>
            </w:pPr>
            <w:r w:rsidRPr="001C2871">
              <w:t>2.95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3C8FD712" w14:textId="112ED344" w:rsidR="00500C65" w:rsidRPr="00D13445" w:rsidRDefault="00500C65" w:rsidP="00500C65">
            <w:pPr>
              <w:keepNext/>
              <w:keepLines/>
              <w:spacing w:line="240" w:lineRule="auto"/>
              <w:jc w:val="center"/>
            </w:pPr>
            <w:r w:rsidRPr="001C2871">
              <w:t>0.474</w:t>
            </w:r>
          </w:p>
        </w:tc>
      </w:tr>
    </w:tbl>
    <w:p w14:paraId="662E462B" w14:textId="77777777" w:rsidR="00500C65" w:rsidRPr="00EE5F81" w:rsidRDefault="00500C65" w:rsidP="00500C65">
      <w:pPr>
        <w:keepNext/>
        <w:keepLines/>
        <w:spacing w:line="240" w:lineRule="auto"/>
        <w:rPr>
          <w:rStyle w:val="Footnote"/>
        </w:rPr>
      </w:pPr>
      <w:r w:rsidRPr="00EE5F81">
        <w:rPr>
          <w:rStyle w:val="Footnote"/>
        </w:rPr>
        <w:t xml:space="preserve">BCR – best clinical response; cECOG – collapsed Eastern Cooperative Oncology Group; ISS – international staging system; MR – </w:t>
      </w:r>
      <w:r>
        <w:rPr>
          <w:rStyle w:val="Footnote"/>
        </w:rPr>
        <w:t>M</w:t>
      </w:r>
      <w:r w:rsidRPr="00EE5F81">
        <w:rPr>
          <w:rStyle w:val="Footnote"/>
        </w:rPr>
        <w:t xml:space="preserve">inimal </w:t>
      </w:r>
      <w:r>
        <w:rPr>
          <w:rStyle w:val="Footnote"/>
        </w:rPr>
        <w:t>R</w:t>
      </w:r>
      <w:r w:rsidRPr="00EE5F81">
        <w:rPr>
          <w:rStyle w:val="Footnote"/>
        </w:rPr>
        <w:t xml:space="preserve">esponse; PR – </w:t>
      </w:r>
      <w:r>
        <w:rPr>
          <w:rStyle w:val="Footnote"/>
        </w:rPr>
        <w:t>P</w:t>
      </w:r>
      <w:r w:rsidRPr="00EE5F81">
        <w:rPr>
          <w:rStyle w:val="Footnote"/>
        </w:rPr>
        <w:t xml:space="preserve">artial </w:t>
      </w:r>
      <w:r>
        <w:rPr>
          <w:rStyle w:val="Footnote"/>
        </w:rPr>
        <w:t>R</w:t>
      </w:r>
      <w:r w:rsidRPr="00EE5F81">
        <w:rPr>
          <w:rStyle w:val="Footnote"/>
        </w:rPr>
        <w:t xml:space="preserve">esponse; </w:t>
      </w:r>
      <w:r>
        <w:rPr>
          <w:rStyle w:val="Footnote"/>
        </w:rPr>
        <w:t xml:space="preserve">PD – Progressive Disease; SD – Stable Disease; </w:t>
      </w:r>
      <w:r w:rsidRPr="00EE5F81">
        <w:rPr>
          <w:rStyle w:val="Footnote"/>
        </w:rPr>
        <w:t xml:space="preserve">VG – </w:t>
      </w:r>
      <w:r>
        <w:rPr>
          <w:rStyle w:val="Footnote"/>
        </w:rPr>
        <w:t>V</w:t>
      </w:r>
      <w:r w:rsidRPr="00EE5F81">
        <w:rPr>
          <w:rStyle w:val="Footnote"/>
        </w:rPr>
        <w:t xml:space="preserve">ery </w:t>
      </w:r>
      <w:r>
        <w:rPr>
          <w:rStyle w:val="Footnote"/>
        </w:rPr>
        <w:t>G</w:t>
      </w:r>
      <w:r w:rsidRPr="00EE5F81">
        <w:rPr>
          <w:rStyle w:val="Footnote"/>
        </w:rPr>
        <w:t xml:space="preserve">ood </w:t>
      </w:r>
      <w:r>
        <w:rPr>
          <w:rStyle w:val="Footnote"/>
        </w:rPr>
        <w:t>P</w:t>
      </w:r>
      <w:r w:rsidRPr="00EE5F81">
        <w:rPr>
          <w:rStyle w:val="Footnote"/>
        </w:rPr>
        <w:t xml:space="preserve">artial </w:t>
      </w:r>
      <w:r>
        <w:rPr>
          <w:rStyle w:val="Footnote"/>
        </w:rPr>
        <w:t>R</w:t>
      </w:r>
      <w:r w:rsidRPr="00EE5F81">
        <w:rPr>
          <w:rStyle w:val="Footnote"/>
        </w:rPr>
        <w:t>esponse</w:t>
      </w:r>
    </w:p>
    <w:p w14:paraId="16283943" w14:textId="16EA7DA9" w:rsidR="001C0EA0" w:rsidRPr="00AF230B" w:rsidRDefault="00D36B06" w:rsidP="001C0EA0">
      <w:pPr>
        <w:pStyle w:val="EndNoteBibliography"/>
        <w:keepNext/>
        <w:keepLines/>
        <w:spacing w:line="240" w:lineRule="auto"/>
      </w:pPr>
      <w:r>
        <w:t xml:space="preserve">S24 </w:t>
      </w:r>
      <w:r w:rsidR="001C0EA0" w:rsidRPr="00AF230B">
        <w:t xml:space="preserve">Table: </w:t>
      </w:r>
      <w:r w:rsidR="001C0EA0">
        <w:t>Risk Equation – LoT 3 Treatment-free Interval</w:t>
      </w:r>
    </w:p>
    <w:tbl>
      <w:tblPr>
        <w:tblStyle w:val="TableGrid"/>
        <w:tblW w:w="8081" w:type="dxa"/>
        <w:tblLayout w:type="fixed"/>
        <w:tblLook w:val="04A0" w:firstRow="1" w:lastRow="0" w:firstColumn="1" w:lastColumn="0" w:noHBand="0" w:noVBand="1"/>
      </w:tblPr>
      <w:tblGrid>
        <w:gridCol w:w="1418"/>
        <w:gridCol w:w="1418"/>
        <w:gridCol w:w="1134"/>
        <w:gridCol w:w="1559"/>
        <w:gridCol w:w="1418"/>
        <w:gridCol w:w="1134"/>
      </w:tblGrid>
      <w:tr w:rsidR="001C0EA0" w:rsidRPr="00AF230B" w14:paraId="481F45ED" w14:textId="77777777" w:rsidTr="00672DEC">
        <w:trPr>
          <w:cantSplit/>
        </w:trPr>
        <w:tc>
          <w:tcPr>
            <w:tcW w:w="1418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</w:tcPr>
          <w:p w14:paraId="20296E8C" w14:textId="77777777" w:rsidR="001C0EA0" w:rsidRPr="00AF230B" w:rsidRDefault="001C0EA0" w:rsidP="00672DEC">
            <w:pPr>
              <w:keepNext/>
              <w:keepLines/>
              <w:jc w:val="center"/>
            </w:pPr>
            <w:r>
              <w:t>Covariate</w:t>
            </w:r>
          </w:p>
        </w:tc>
        <w:tc>
          <w:tcPr>
            <w:tcW w:w="1418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</w:tcPr>
          <w:p w14:paraId="7082B4F7" w14:textId="77777777" w:rsidR="001C0EA0" w:rsidRPr="00AF230B" w:rsidRDefault="001C0EA0" w:rsidP="00672DEC">
            <w:pPr>
              <w:keepNext/>
              <w:keepLines/>
              <w:jc w:val="center"/>
            </w:pPr>
            <w:r>
              <w:t>Coefficient</w:t>
            </w:r>
          </w:p>
        </w:tc>
        <w:tc>
          <w:tcPr>
            <w:tcW w:w="1134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</w:tcPr>
          <w:p w14:paraId="61656C34" w14:textId="77777777" w:rsidR="001C0EA0" w:rsidRDefault="001C0EA0" w:rsidP="00672DEC">
            <w:pPr>
              <w:keepNext/>
              <w:keepLines/>
              <w:jc w:val="center"/>
            </w:pPr>
            <w:r>
              <w:t>Std. Err.</w:t>
            </w:r>
          </w:p>
        </w:tc>
        <w:tc>
          <w:tcPr>
            <w:tcW w:w="1559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</w:tcPr>
          <w:p w14:paraId="0AF4E621" w14:textId="77777777" w:rsidR="001C0EA0" w:rsidRDefault="001C0EA0" w:rsidP="00672DEC">
            <w:pPr>
              <w:keepNext/>
              <w:keepLines/>
              <w:jc w:val="center"/>
            </w:pPr>
            <w:r>
              <w:t>Covariate</w:t>
            </w:r>
          </w:p>
        </w:tc>
        <w:tc>
          <w:tcPr>
            <w:tcW w:w="1418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</w:tcPr>
          <w:p w14:paraId="702D2E4B" w14:textId="77777777" w:rsidR="001C0EA0" w:rsidRDefault="001C0EA0" w:rsidP="00672DEC">
            <w:pPr>
              <w:keepNext/>
              <w:keepLines/>
              <w:jc w:val="center"/>
            </w:pPr>
            <w:r>
              <w:t>Coefficient</w:t>
            </w:r>
          </w:p>
        </w:tc>
        <w:tc>
          <w:tcPr>
            <w:tcW w:w="1134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</w:tcPr>
          <w:p w14:paraId="1055D6D4" w14:textId="77777777" w:rsidR="001C0EA0" w:rsidRDefault="001C0EA0" w:rsidP="00672DEC">
            <w:pPr>
              <w:keepNext/>
              <w:keepLines/>
              <w:jc w:val="center"/>
            </w:pPr>
            <w:r>
              <w:t>Std. Err.</w:t>
            </w:r>
          </w:p>
        </w:tc>
      </w:tr>
      <w:tr w:rsidR="001C0EA0" w:rsidRPr="00AF230B" w14:paraId="408E8545" w14:textId="77777777" w:rsidTr="00672DEC">
        <w:trPr>
          <w:cantSplit/>
          <w:trHeight w:val="340"/>
        </w:trPr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2CA76CD" w14:textId="77777777" w:rsidR="001C0EA0" w:rsidRPr="00AF230B" w:rsidRDefault="001C0EA0" w:rsidP="001C0EA0">
            <w:pPr>
              <w:keepNext/>
              <w:keepLines/>
              <w:spacing w:line="240" w:lineRule="auto"/>
              <w:jc w:val="left"/>
            </w:pPr>
            <w:r>
              <w:t>Age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C3C9147" w14:textId="27BF12D1" w:rsidR="001C0EA0" w:rsidRPr="00AF230B" w:rsidRDefault="001C0EA0" w:rsidP="001C0EA0">
            <w:pPr>
              <w:keepNext/>
              <w:keepLines/>
              <w:spacing w:line="240" w:lineRule="auto"/>
              <w:ind w:left="353" w:hanging="353"/>
              <w:jc w:val="center"/>
            </w:pPr>
            <w:r w:rsidRPr="00C22B5B">
              <w:t>0.002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A9E45E9" w14:textId="6841B696" w:rsidR="001C0EA0" w:rsidRPr="00AF230B" w:rsidRDefault="001C0EA0" w:rsidP="001C0EA0">
            <w:pPr>
              <w:keepNext/>
              <w:keepLines/>
              <w:spacing w:line="240" w:lineRule="auto"/>
              <w:jc w:val="center"/>
            </w:pPr>
            <w:r w:rsidRPr="00C22B5B">
              <w:t>0.004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4ECAB73" w14:textId="5A5F826C" w:rsidR="001C0EA0" w:rsidRPr="00D26040" w:rsidRDefault="001C0EA0" w:rsidP="001C0EA0">
            <w:pPr>
              <w:keepNext/>
              <w:keepLines/>
              <w:spacing w:line="240" w:lineRule="auto"/>
              <w:jc w:val="left"/>
            </w:pPr>
            <w:r>
              <w:t>3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67A3045" w14:textId="3748469D" w:rsidR="001C0EA0" w:rsidRPr="00D26040" w:rsidRDefault="001C0EA0" w:rsidP="001C0EA0">
            <w:pPr>
              <w:keepNext/>
              <w:keepLines/>
              <w:spacing w:line="240" w:lineRule="auto"/>
              <w:jc w:val="center"/>
            </w:pPr>
            <w:r w:rsidRPr="001D7227">
              <w:t>-0.154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89AAA92" w14:textId="6AC9D338" w:rsidR="001C0EA0" w:rsidRPr="00D26040" w:rsidRDefault="001C0EA0" w:rsidP="001C0EA0">
            <w:pPr>
              <w:keepNext/>
              <w:keepLines/>
              <w:spacing w:line="240" w:lineRule="auto"/>
              <w:jc w:val="center"/>
            </w:pPr>
            <w:r w:rsidRPr="001D7227">
              <w:t>0.129</w:t>
            </w:r>
          </w:p>
        </w:tc>
      </w:tr>
      <w:tr w:rsidR="001C0EA0" w:rsidRPr="00AF230B" w14:paraId="6E858253" w14:textId="77777777" w:rsidTr="00672DEC">
        <w:trPr>
          <w:cantSplit/>
          <w:trHeight w:val="3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69B86ED" w14:textId="77777777" w:rsidR="001C0EA0" w:rsidRPr="00AF230B" w:rsidRDefault="001C0EA0" w:rsidP="001C0EA0">
            <w:pPr>
              <w:keepNext/>
              <w:keepLines/>
              <w:spacing w:line="240" w:lineRule="auto"/>
              <w:jc w:val="left"/>
            </w:pPr>
            <w:r>
              <w:t>Mal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7940A4B" w14:textId="3C069074" w:rsidR="001C0EA0" w:rsidRPr="00AF230B" w:rsidRDefault="001C0EA0" w:rsidP="001C0EA0">
            <w:pPr>
              <w:keepNext/>
              <w:keepLines/>
              <w:spacing w:line="240" w:lineRule="auto"/>
              <w:ind w:left="353" w:hanging="353"/>
              <w:jc w:val="center"/>
            </w:pPr>
            <w:r w:rsidRPr="00C22B5B">
              <w:t>0.0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55B8AB4" w14:textId="62E0848F" w:rsidR="001C0EA0" w:rsidRPr="00AF230B" w:rsidRDefault="001C0EA0" w:rsidP="001C0EA0">
            <w:pPr>
              <w:keepNext/>
              <w:keepLines/>
              <w:spacing w:line="240" w:lineRule="auto"/>
              <w:jc w:val="center"/>
            </w:pPr>
            <w:r w:rsidRPr="00C22B5B">
              <w:t>0.09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3E502B8" w14:textId="1639A24C" w:rsidR="001C0EA0" w:rsidRPr="00D26040" w:rsidRDefault="001C0EA0" w:rsidP="001C0EA0">
            <w:pPr>
              <w:keepNext/>
              <w:keepLines/>
              <w:spacing w:line="240" w:lineRule="auto"/>
              <w:jc w:val="left"/>
            </w:pPr>
            <w:r>
              <w:t>cBC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3A612D3" w14:textId="110CE92D" w:rsidR="001C0EA0" w:rsidRPr="00D26040" w:rsidRDefault="001C0EA0" w:rsidP="001C0EA0">
            <w:pPr>
              <w:keepNext/>
              <w:keepLines/>
              <w:spacing w:line="240" w:lineRule="auto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52D1B84" w14:textId="3D661A54" w:rsidR="001C0EA0" w:rsidRPr="00D26040" w:rsidRDefault="001C0EA0" w:rsidP="001C0EA0">
            <w:pPr>
              <w:keepNext/>
              <w:keepLines/>
              <w:spacing w:line="240" w:lineRule="auto"/>
              <w:jc w:val="center"/>
            </w:pPr>
          </w:p>
        </w:tc>
      </w:tr>
      <w:tr w:rsidR="001C0EA0" w:rsidRPr="00AF230B" w14:paraId="1D852311" w14:textId="77777777" w:rsidTr="00672DEC">
        <w:trPr>
          <w:cantSplit/>
          <w:trHeight w:val="3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2E58F29" w14:textId="77777777" w:rsidR="001C0EA0" w:rsidRPr="00AF230B" w:rsidRDefault="001C0EA0" w:rsidP="001C0EA0">
            <w:pPr>
              <w:keepNext/>
              <w:keepLines/>
              <w:spacing w:line="240" w:lineRule="auto"/>
              <w:jc w:val="left"/>
            </w:pPr>
            <w:r>
              <w:t>cECO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BB1C5AE" w14:textId="77777777" w:rsidR="001C0EA0" w:rsidRPr="00AF230B" w:rsidRDefault="001C0EA0" w:rsidP="001C0EA0">
            <w:pPr>
              <w:keepNext/>
              <w:keepLines/>
              <w:spacing w:line="240" w:lineRule="auto"/>
              <w:ind w:left="353" w:hanging="353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DF95703" w14:textId="77777777" w:rsidR="001C0EA0" w:rsidRPr="00AF230B" w:rsidRDefault="001C0EA0" w:rsidP="001C0EA0">
            <w:pPr>
              <w:keepNext/>
              <w:keepLines/>
              <w:spacing w:line="240" w:lineRule="auto"/>
              <w:jc w:val="center"/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18BEDC7" w14:textId="0A50AE78" w:rsidR="001C0EA0" w:rsidRPr="00AF230B" w:rsidRDefault="001C0EA0" w:rsidP="001C0EA0">
            <w:pPr>
              <w:keepNext/>
              <w:keepLines/>
              <w:spacing w:line="240" w:lineRule="auto"/>
              <w:ind w:left="177"/>
              <w:jc w:val="left"/>
            </w:pPr>
            <w:r>
              <w:t>PR/M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02D9D0C" w14:textId="5BB8F18B" w:rsidR="001C0EA0" w:rsidRPr="00AF230B" w:rsidRDefault="001C0EA0" w:rsidP="001C0EA0">
            <w:pPr>
              <w:keepNext/>
              <w:keepLines/>
              <w:spacing w:line="240" w:lineRule="auto"/>
              <w:jc w:val="center"/>
            </w:pPr>
            <w:r w:rsidRPr="001D7227">
              <w:t>0.4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0EEA037" w14:textId="61175868" w:rsidR="001C0EA0" w:rsidRPr="00AF230B" w:rsidRDefault="001C0EA0" w:rsidP="001C0EA0">
            <w:pPr>
              <w:keepNext/>
              <w:keepLines/>
              <w:spacing w:line="240" w:lineRule="auto"/>
              <w:jc w:val="center"/>
            </w:pPr>
            <w:r w:rsidRPr="001D7227">
              <w:t>0.139</w:t>
            </w:r>
          </w:p>
        </w:tc>
      </w:tr>
      <w:tr w:rsidR="001C0EA0" w:rsidRPr="00AF230B" w14:paraId="352173EF" w14:textId="77777777" w:rsidTr="00672DEC">
        <w:trPr>
          <w:cantSplit/>
          <w:trHeight w:val="3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79F08C9" w14:textId="77777777" w:rsidR="001C0EA0" w:rsidRPr="00AF230B" w:rsidRDefault="001C0EA0" w:rsidP="001C0EA0">
            <w:pPr>
              <w:keepNext/>
              <w:keepLines/>
              <w:spacing w:line="240" w:lineRule="auto"/>
              <w:ind w:left="171"/>
              <w:jc w:val="left"/>
            </w:pPr>
            <w: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B20D70B" w14:textId="5A4A5AA8" w:rsidR="001C0EA0" w:rsidRPr="00AF230B" w:rsidRDefault="001C0EA0" w:rsidP="001C0EA0">
            <w:pPr>
              <w:keepNext/>
              <w:keepLines/>
              <w:spacing w:line="240" w:lineRule="auto"/>
              <w:ind w:left="353" w:hanging="353"/>
              <w:jc w:val="center"/>
            </w:pPr>
            <w:r w:rsidRPr="00C22B5B">
              <w:t>0.0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5E69A89" w14:textId="7184D0C5" w:rsidR="001C0EA0" w:rsidRPr="00AF230B" w:rsidRDefault="001C0EA0" w:rsidP="001C0EA0">
            <w:pPr>
              <w:keepNext/>
              <w:keepLines/>
              <w:spacing w:line="240" w:lineRule="auto"/>
              <w:jc w:val="center"/>
            </w:pPr>
            <w:r w:rsidRPr="00C22B5B">
              <w:t>0.12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AC355EF" w14:textId="3B0EF588" w:rsidR="001C0EA0" w:rsidRPr="00B1398E" w:rsidRDefault="001C0EA0" w:rsidP="001C0EA0">
            <w:pPr>
              <w:keepNext/>
              <w:keepLines/>
              <w:spacing w:line="240" w:lineRule="auto"/>
              <w:ind w:left="173"/>
              <w:jc w:val="left"/>
            </w:pPr>
            <w:r>
              <w:t>SD/P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2C47555" w14:textId="57A771BC" w:rsidR="001C0EA0" w:rsidRPr="00B1398E" w:rsidRDefault="001C0EA0" w:rsidP="001C0EA0">
            <w:pPr>
              <w:keepNext/>
              <w:keepLines/>
              <w:spacing w:line="240" w:lineRule="auto"/>
              <w:jc w:val="center"/>
            </w:pPr>
            <w:r w:rsidRPr="001D7227">
              <w:t>0.7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5D630F7" w14:textId="4DC31EF9" w:rsidR="001C0EA0" w:rsidRPr="00B1398E" w:rsidRDefault="001C0EA0" w:rsidP="001C0EA0">
            <w:pPr>
              <w:keepNext/>
              <w:keepLines/>
              <w:spacing w:line="240" w:lineRule="auto"/>
              <w:jc w:val="center"/>
            </w:pPr>
            <w:r w:rsidRPr="001D7227">
              <w:t>0.148</w:t>
            </w:r>
          </w:p>
        </w:tc>
      </w:tr>
      <w:tr w:rsidR="001C0EA0" w:rsidRPr="00AF230B" w14:paraId="420A312A" w14:textId="77777777" w:rsidTr="00672DEC">
        <w:trPr>
          <w:cantSplit/>
          <w:trHeight w:val="3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F696992" w14:textId="77777777" w:rsidR="001C0EA0" w:rsidRPr="00AF230B" w:rsidRDefault="001C0EA0" w:rsidP="001C0EA0">
            <w:pPr>
              <w:keepNext/>
              <w:keepLines/>
              <w:spacing w:line="240" w:lineRule="auto"/>
              <w:ind w:left="171"/>
              <w:jc w:val="left"/>
            </w:pPr>
            <w:r>
              <w:t>2, 3 &amp; 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A03E665" w14:textId="0F4A0B6F" w:rsidR="001C0EA0" w:rsidRPr="00AF230B" w:rsidRDefault="001C0EA0" w:rsidP="001C0EA0">
            <w:pPr>
              <w:keepNext/>
              <w:keepLines/>
              <w:spacing w:line="240" w:lineRule="auto"/>
              <w:ind w:left="353" w:hanging="353"/>
              <w:jc w:val="center"/>
            </w:pPr>
            <w:r w:rsidRPr="00C22B5B">
              <w:t>-0.0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2AAA129" w14:textId="26A54A29" w:rsidR="001C0EA0" w:rsidRPr="00AF230B" w:rsidRDefault="001C0EA0" w:rsidP="001C0EA0">
            <w:pPr>
              <w:keepNext/>
              <w:keepLines/>
              <w:spacing w:line="240" w:lineRule="auto"/>
              <w:jc w:val="center"/>
            </w:pPr>
            <w:r w:rsidRPr="00C22B5B">
              <w:t>0.14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6F56E05" w14:textId="4C5F8BD8" w:rsidR="001C0EA0" w:rsidRPr="00B1398E" w:rsidRDefault="001C0EA0" w:rsidP="001C0EA0">
            <w:pPr>
              <w:keepNext/>
              <w:keepLines/>
              <w:spacing w:line="240" w:lineRule="auto"/>
              <w:jc w:val="left"/>
            </w:pPr>
            <w:r>
              <w:t>constan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08AA4A3" w14:textId="518822F4" w:rsidR="001C0EA0" w:rsidRPr="00B1398E" w:rsidRDefault="001C0EA0" w:rsidP="001C0EA0">
            <w:pPr>
              <w:keepNext/>
              <w:keepLines/>
              <w:spacing w:line="240" w:lineRule="auto"/>
              <w:jc w:val="center"/>
            </w:pPr>
            <w:r w:rsidRPr="001D7227">
              <w:t>-2.9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1DACD7F" w14:textId="6EB1C514" w:rsidR="001C0EA0" w:rsidRPr="00B1398E" w:rsidRDefault="001C0EA0" w:rsidP="001C0EA0">
            <w:pPr>
              <w:keepNext/>
              <w:keepLines/>
              <w:spacing w:line="240" w:lineRule="auto"/>
              <w:jc w:val="center"/>
            </w:pPr>
            <w:r w:rsidRPr="001D7227">
              <w:t>0.333</w:t>
            </w:r>
          </w:p>
        </w:tc>
      </w:tr>
      <w:tr w:rsidR="001C0EA0" w:rsidRPr="00AF230B" w14:paraId="34541B1A" w14:textId="77777777" w:rsidTr="00672DEC">
        <w:trPr>
          <w:cantSplit/>
          <w:trHeight w:val="3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C0D02A9" w14:textId="77777777" w:rsidR="001C0EA0" w:rsidRDefault="001C0EA0" w:rsidP="001C0EA0">
            <w:pPr>
              <w:keepNext/>
              <w:keepLines/>
              <w:spacing w:line="240" w:lineRule="auto"/>
              <w:jc w:val="left"/>
            </w:pPr>
            <w:r>
              <w:t>IS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A2BD52D" w14:textId="77777777" w:rsidR="001C0EA0" w:rsidRPr="00AF230B" w:rsidRDefault="001C0EA0" w:rsidP="001C0EA0">
            <w:pPr>
              <w:keepNext/>
              <w:keepLines/>
              <w:spacing w:line="240" w:lineRule="auto"/>
              <w:ind w:left="353" w:hanging="353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E9DF9A3" w14:textId="77777777" w:rsidR="001C0EA0" w:rsidRPr="00AF230B" w:rsidRDefault="001C0EA0" w:rsidP="001C0EA0">
            <w:pPr>
              <w:keepNext/>
              <w:keepLines/>
              <w:spacing w:line="240" w:lineRule="auto"/>
              <w:jc w:val="center"/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D7EB755" w14:textId="0884C147" w:rsidR="001C0EA0" w:rsidRDefault="001C0EA0" w:rsidP="001C0EA0">
            <w:pPr>
              <w:keepNext/>
              <w:keepLines/>
              <w:spacing w:line="240" w:lineRule="auto"/>
              <w:jc w:val="left"/>
            </w:pPr>
            <w:r>
              <w:t>ln(shape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14C1EE9" w14:textId="34E27352" w:rsidR="001C0EA0" w:rsidRPr="00B1398E" w:rsidRDefault="001C0EA0" w:rsidP="001C0EA0">
            <w:pPr>
              <w:keepNext/>
              <w:keepLines/>
              <w:spacing w:line="240" w:lineRule="auto"/>
              <w:jc w:val="center"/>
            </w:pPr>
            <w:r w:rsidRPr="001D7227">
              <w:t>-0.7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04A7AC1" w14:textId="6E6EEF92" w:rsidR="001C0EA0" w:rsidRPr="00B1398E" w:rsidRDefault="001C0EA0" w:rsidP="001C0EA0">
            <w:pPr>
              <w:keepNext/>
              <w:keepLines/>
              <w:spacing w:line="240" w:lineRule="auto"/>
              <w:jc w:val="center"/>
            </w:pPr>
            <w:r w:rsidRPr="001D7227">
              <w:t>0.035</w:t>
            </w:r>
          </w:p>
        </w:tc>
      </w:tr>
      <w:tr w:rsidR="001C0EA0" w:rsidRPr="00AF230B" w14:paraId="7876E6E3" w14:textId="77777777" w:rsidTr="00672DEC">
        <w:trPr>
          <w:cantSplit/>
          <w:trHeight w:val="340"/>
        </w:trPr>
        <w:tc>
          <w:tcPr>
            <w:tcW w:w="1418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2A356863" w14:textId="08DDB3C5" w:rsidR="001C0EA0" w:rsidRDefault="001C0EA0" w:rsidP="001C0EA0">
            <w:pPr>
              <w:keepNext/>
              <w:keepLines/>
              <w:spacing w:line="240" w:lineRule="auto"/>
              <w:ind w:left="179"/>
            </w:pPr>
            <w: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5DF272DB" w14:textId="2E1AE083" w:rsidR="001C0EA0" w:rsidRPr="00EE6753" w:rsidRDefault="001C0EA0" w:rsidP="001C0EA0">
            <w:pPr>
              <w:keepNext/>
              <w:keepLines/>
              <w:spacing w:line="240" w:lineRule="auto"/>
              <w:jc w:val="center"/>
            </w:pPr>
            <w:r w:rsidRPr="00C22B5B">
              <w:t>-0.03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392D340B" w14:textId="5823BE5B" w:rsidR="001C0EA0" w:rsidRPr="00EE6753" w:rsidRDefault="001C0EA0" w:rsidP="001C0EA0">
            <w:pPr>
              <w:keepNext/>
              <w:keepLines/>
              <w:spacing w:line="240" w:lineRule="auto"/>
              <w:jc w:val="center"/>
            </w:pPr>
            <w:r w:rsidRPr="00C22B5B">
              <w:t>0.13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163266D6" w14:textId="57774F16" w:rsidR="001C0EA0" w:rsidRDefault="001C0EA0" w:rsidP="001C0EA0">
            <w:pPr>
              <w:keepNext/>
              <w:keepLines/>
              <w:spacing w:line="240" w:lineRule="auto"/>
              <w:jc w:val="left"/>
            </w:pPr>
          </w:p>
        </w:tc>
        <w:tc>
          <w:tcPr>
            <w:tcW w:w="1418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269FD53E" w14:textId="51341E32" w:rsidR="001C0EA0" w:rsidRPr="00D13445" w:rsidRDefault="001C0EA0" w:rsidP="001C0EA0">
            <w:pPr>
              <w:keepNext/>
              <w:keepLines/>
              <w:spacing w:line="240" w:lineRule="auto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5CC47986" w14:textId="18C824AF" w:rsidR="001C0EA0" w:rsidRPr="00D13445" w:rsidRDefault="001C0EA0" w:rsidP="001C0EA0">
            <w:pPr>
              <w:keepNext/>
              <w:keepLines/>
              <w:spacing w:line="240" w:lineRule="auto"/>
              <w:jc w:val="center"/>
            </w:pPr>
          </w:p>
        </w:tc>
      </w:tr>
    </w:tbl>
    <w:p w14:paraId="0484912C" w14:textId="40F8A6F9" w:rsidR="001C0EA0" w:rsidRPr="00EE5F81" w:rsidRDefault="001C0EA0" w:rsidP="001C0EA0">
      <w:pPr>
        <w:keepNext/>
        <w:keepLines/>
        <w:spacing w:line="240" w:lineRule="auto"/>
        <w:rPr>
          <w:rStyle w:val="Footnote"/>
        </w:rPr>
      </w:pPr>
      <w:r>
        <w:rPr>
          <w:rStyle w:val="Footnote"/>
        </w:rPr>
        <w:t>c</w:t>
      </w:r>
      <w:r w:rsidRPr="00EE5F81">
        <w:rPr>
          <w:rStyle w:val="Footnote"/>
        </w:rPr>
        <w:t xml:space="preserve">BCR – </w:t>
      </w:r>
      <w:r>
        <w:rPr>
          <w:rStyle w:val="Footnote"/>
        </w:rPr>
        <w:t xml:space="preserve">collapsed </w:t>
      </w:r>
      <w:r w:rsidRPr="00EE5F81">
        <w:rPr>
          <w:rStyle w:val="Footnote"/>
        </w:rPr>
        <w:t>best clinical response; cECOG – collapsed Eastern Cooperative Oncology Group; ISS – international staging syste</w:t>
      </w:r>
      <w:r>
        <w:rPr>
          <w:rStyle w:val="Footnote"/>
        </w:rPr>
        <w:t xml:space="preserve">m; </w:t>
      </w:r>
      <w:r w:rsidRPr="00EE5F81">
        <w:rPr>
          <w:rStyle w:val="Footnote"/>
        </w:rPr>
        <w:t>PR</w:t>
      </w:r>
      <w:r>
        <w:rPr>
          <w:rStyle w:val="Footnote"/>
        </w:rPr>
        <w:t>/MR</w:t>
      </w:r>
      <w:r w:rsidRPr="00EE5F81">
        <w:rPr>
          <w:rStyle w:val="Footnote"/>
        </w:rPr>
        <w:t xml:space="preserve"> – </w:t>
      </w:r>
      <w:r>
        <w:rPr>
          <w:rStyle w:val="Footnote"/>
        </w:rPr>
        <w:t>P</w:t>
      </w:r>
      <w:r w:rsidRPr="00EE5F81">
        <w:rPr>
          <w:rStyle w:val="Footnote"/>
        </w:rPr>
        <w:t xml:space="preserve">artial </w:t>
      </w:r>
      <w:r>
        <w:rPr>
          <w:rStyle w:val="Footnote"/>
        </w:rPr>
        <w:t>R</w:t>
      </w:r>
      <w:r w:rsidRPr="00EE5F81">
        <w:rPr>
          <w:rStyle w:val="Footnote"/>
        </w:rPr>
        <w:t>esponse</w:t>
      </w:r>
      <w:r>
        <w:rPr>
          <w:rStyle w:val="Footnote"/>
        </w:rPr>
        <w:t>/Minimal Response</w:t>
      </w:r>
      <w:r w:rsidRPr="00EE5F81">
        <w:rPr>
          <w:rStyle w:val="Footnote"/>
        </w:rPr>
        <w:t xml:space="preserve">; </w:t>
      </w:r>
      <w:r>
        <w:rPr>
          <w:rStyle w:val="Footnote"/>
        </w:rPr>
        <w:t>SD/PD – Stable Disease/Progressive Disease</w:t>
      </w:r>
    </w:p>
    <w:p w14:paraId="468A84C5" w14:textId="77777777" w:rsidR="00C66413" w:rsidRDefault="00C66413">
      <w:pPr>
        <w:spacing w:line="259" w:lineRule="auto"/>
        <w:jc w:val="left"/>
        <w:rPr>
          <w:rFonts w:cs="Times New Roman"/>
          <w:noProof/>
          <w:lang w:val="en-US"/>
        </w:rPr>
      </w:pPr>
      <w:r>
        <w:br w:type="page"/>
      </w:r>
    </w:p>
    <w:p w14:paraId="708F1D6E" w14:textId="522BDE5B" w:rsidR="001C0EA0" w:rsidRPr="00AF230B" w:rsidRDefault="00D36B06" w:rsidP="001C0EA0">
      <w:pPr>
        <w:pStyle w:val="EndNoteBibliography"/>
        <w:keepNext/>
        <w:keepLines/>
        <w:spacing w:line="240" w:lineRule="auto"/>
      </w:pPr>
      <w:r>
        <w:lastRenderedPageBreak/>
        <w:t xml:space="preserve">S25 </w:t>
      </w:r>
      <w:r w:rsidR="001C0EA0" w:rsidRPr="00AF230B">
        <w:t xml:space="preserve">Table: </w:t>
      </w:r>
      <w:r w:rsidR="001C0EA0">
        <w:t>Risk Equation – LoT 4 Chemotherapy Duration</w:t>
      </w:r>
    </w:p>
    <w:tbl>
      <w:tblPr>
        <w:tblStyle w:val="TableGrid"/>
        <w:tblW w:w="8081" w:type="dxa"/>
        <w:tblLayout w:type="fixed"/>
        <w:tblLook w:val="04A0" w:firstRow="1" w:lastRow="0" w:firstColumn="1" w:lastColumn="0" w:noHBand="0" w:noVBand="1"/>
      </w:tblPr>
      <w:tblGrid>
        <w:gridCol w:w="1418"/>
        <w:gridCol w:w="1418"/>
        <w:gridCol w:w="1134"/>
        <w:gridCol w:w="1559"/>
        <w:gridCol w:w="1418"/>
        <w:gridCol w:w="1134"/>
      </w:tblGrid>
      <w:tr w:rsidR="001C0EA0" w:rsidRPr="00AF230B" w14:paraId="22C6E4A2" w14:textId="77777777" w:rsidTr="00672DEC">
        <w:trPr>
          <w:cantSplit/>
        </w:trPr>
        <w:tc>
          <w:tcPr>
            <w:tcW w:w="1418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</w:tcPr>
          <w:p w14:paraId="3D6903BD" w14:textId="77777777" w:rsidR="001C0EA0" w:rsidRPr="00AF230B" w:rsidRDefault="001C0EA0" w:rsidP="00672DEC">
            <w:pPr>
              <w:keepNext/>
              <w:keepLines/>
              <w:jc w:val="center"/>
            </w:pPr>
            <w:r>
              <w:t>Covariate</w:t>
            </w:r>
          </w:p>
        </w:tc>
        <w:tc>
          <w:tcPr>
            <w:tcW w:w="1418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</w:tcPr>
          <w:p w14:paraId="00C15064" w14:textId="77777777" w:rsidR="001C0EA0" w:rsidRPr="00AF230B" w:rsidRDefault="001C0EA0" w:rsidP="00672DEC">
            <w:pPr>
              <w:keepNext/>
              <w:keepLines/>
              <w:jc w:val="center"/>
            </w:pPr>
            <w:r>
              <w:t>Coefficient</w:t>
            </w:r>
          </w:p>
        </w:tc>
        <w:tc>
          <w:tcPr>
            <w:tcW w:w="1134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</w:tcPr>
          <w:p w14:paraId="1335C0EE" w14:textId="77777777" w:rsidR="001C0EA0" w:rsidRDefault="001C0EA0" w:rsidP="00672DEC">
            <w:pPr>
              <w:keepNext/>
              <w:keepLines/>
              <w:jc w:val="center"/>
            </w:pPr>
            <w:r>
              <w:t>Std. Err.</w:t>
            </w:r>
          </w:p>
        </w:tc>
        <w:tc>
          <w:tcPr>
            <w:tcW w:w="1559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</w:tcPr>
          <w:p w14:paraId="10373193" w14:textId="77777777" w:rsidR="001C0EA0" w:rsidRDefault="001C0EA0" w:rsidP="00672DEC">
            <w:pPr>
              <w:keepNext/>
              <w:keepLines/>
              <w:jc w:val="center"/>
            </w:pPr>
            <w:r>
              <w:t>Covariate</w:t>
            </w:r>
          </w:p>
        </w:tc>
        <w:tc>
          <w:tcPr>
            <w:tcW w:w="1418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</w:tcPr>
          <w:p w14:paraId="30757B7B" w14:textId="77777777" w:rsidR="001C0EA0" w:rsidRDefault="001C0EA0" w:rsidP="00672DEC">
            <w:pPr>
              <w:keepNext/>
              <w:keepLines/>
              <w:jc w:val="center"/>
            </w:pPr>
            <w:r>
              <w:t>Coefficient</w:t>
            </w:r>
          </w:p>
        </w:tc>
        <w:tc>
          <w:tcPr>
            <w:tcW w:w="1134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</w:tcPr>
          <w:p w14:paraId="260ED9D1" w14:textId="77777777" w:rsidR="001C0EA0" w:rsidRDefault="001C0EA0" w:rsidP="00672DEC">
            <w:pPr>
              <w:keepNext/>
              <w:keepLines/>
              <w:jc w:val="center"/>
            </w:pPr>
            <w:r>
              <w:t>Std. Err.</w:t>
            </w:r>
          </w:p>
        </w:tc>
      </w:tr>
      <w:tr w:rsidR="001C0EA0" w:rsidRPr="00AF230B" w14:paraId="0D52008D" w14:textId="77777777" w:rsidTr="00672DEC">
        <w:trPr>
          <w:cantSplit/>
          <w:trHeight w:val="340"/>
        </w:trPr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33DD170" w14:textId="77777777" w:rsidR="001C0EA0" w:rsidRPr="00AF230B" w:rsidRDefault="001C0EA0" w:rsidP="001C0EA0">
            <w:pPr>
              <w:keepNext/>
              <w:keepLines/>
              <w:spacing w:line="240" w:lineRule="auto"/>
              <w:jc w:val="left"/>
            </w:pPr>
            <w:r>
              <w:t>Age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59888D2" w14:textId="1D40269F" w:rsidR="001C0EA0" w:rsidRPr="00AF230B" w:rsidRDefault="001C0EA0" w:rsidP="001C0EA0">
            <w:pPr>
              <w:keepNext/>
              <w:keepLines/>
              <w:spacing w:line="240" w:lineRule="auto"/>
              <w:ind w:left="353" w:hanging="353"/>
              <w:jc w:val="center"/>
            </w:pPr>
            <w:r w:rsidRPr="004071B1">
              <w:t>-0.010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7C5BB54" w14:textId="10AE5863" w:rsidR="001C0EA0" w:rsidRPr="00AF230B" w:rsidRDefault="001C0EA0" w:rsidP="001C0EA0">
            <w:pPr>
              <w:keepNext/>
              <w:keepLines/>
              <w:spacing w:line="240" w:lineRule="auto"/>
              <w:jc w:val="center"/>
            </w:pPr>
            <w:r w:rsidRPr="004071B1">
              <w:t>0.006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7B05397" w14:textId="3BB4383D" w:rsidR="001C0EA0" w:rsidRPr="00D26040" w:rsidRDefault="001C0EA0" w:rsidP="001C0EA0">
            <w:pPr>
              <w:keepNext/>
              <w:keepLines/>
              <w:spacing w:line="240" w:lineRule="auto"/>
              <w:ind w:left="173"/>
              <w:jc w:val="left"/>
            </w:pPr>
            <w:r>
              <w:t>3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283AC0A" w14:textId="1430D330" w:rsidR="001C0EA0" w:rsidRPr="00D26040" w:rsidRDefault="001C0EA0" w:rsidP="001C0EA0">
            <w:pPr>
              <w:keepNext/>
              <w:keepLines/>
              <w:spacing w:line="240" w:lineRule="auto"/>
              <w:jc w:val="center"/>
            </w:pPr>
            <w:r w:rsidRPr="004F60AA">
              <w:t>0.138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06BA97E" w14:textId="3022A2B1" w:rsidR="001C0EA0" w:rsidRPr="00D26040" w:rsidRDefault="001C0EA0" w:rsidP="001C0EA0">
            <w:pPr>
              <w:keepNext/>
              <w:keepLines/>
              <w:spacing w:line="240" w:lineRule="auto"/>
              <w:jc w:val="center"/>
            </w:pPr>
            <w:r w:rsidRPr="004F60AA">
              <w:t>0.150</w:t>
            </w:r>
          </w:p>
        </w:tc>
      </w:tr>
      <w:tr w:rsidR="001C0EA0" w:rsidRPr="00AF230B" w14:paraId="5C36F1E4" w14:textId="77777777" w:rsidTr="00672DEC">
        <w:trPr>
          <w:cantSplit/>
          <w:trHeight w:val="3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DEBC710" w14:textId="77777777" w:rsidR="001C0EA0" w:rsidRPr="00AF230B" w:rsidRDefault="001C0EA0" w:rsidP="001C0EA0">
            <w:pPr>
              <w:keepNext/>
              <w:keepLines/>
              <w:spacing w:line="240" w:lineRule="auto"/>
              <w:jc w:val="left"/>
            </w:pPr>
            <w:r>
              <w:t>Mal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940803C" w14:textId="03E7CB5D" w:rsidR="001C0EA0" w:rsidRPr="00AF230B" w:rsidRDefault="001C0EA0" w:rsidP="001C0EA0">
            <w:pPr>
              <w:keepNext/>
              <w:keepLines/>
              <w:spacing w:line="240" w:lineRule="auto"/>
              <w:ind w:left="353" w:hanging="353"/>
              <w:jc w:val="center"/>
            </w:pPr>
            <w:r w:rsidRPr="004071B1">
              <w:t>0.0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A846C51" w14:textId="0D4C879A" w:rsidR="001C0EA0" w:rsidRPr="00AF230B" w:rsidRDefault="001C0EA0" w:rsidP="001C0EA0">
            <w:pPr>
              <w:keepNext/>
              <w:keepLines/>
              <w:spacing w:line="240" w:lineRule="auto"/>
              <w:jc w:val="center"/>
            </w:pPr>
            <w:r w:rsidRPr="004071B1">
              <w:t>0.1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53C3646" w14:textId="12BDFB30" w:rsidR="001C0EA0" w:rsidRPr="00D26040" w:rsidRDefault="001C0EA0" w:rsidP="001C0EA0">
            <w:pPr>
              <w:keepNext/>
              <w:keepLines/>
              <w:spacing w:line="240" w:lineRule="auto"/>
              <w:jc w:val="left"/>
            </w:pPr>
            <w:r>
              <w:t>cBC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1FABC8C" w14:textId="63B48379" w:rsidR="001C0EA0" w:rsidRPr="00D26040" w:rsidRDefault="001C0EA0" w:rsidP="001C0EA0">
            <w:pPr>
              <w:keepNext/>
              <w:keepLines/>
              <w:spacing w:line="240" w:lineRule="auto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B202BA3" w14:textId="0203B7F2" w:rsidR="001C0EA0" w:rsidRPr="00D26040" w:rsidRDefault="001C0EA0" w:rsidP="001C0EA0">
            <w:pPr>
              <w:keepNext/>
              <w:keepLines/>
              <w:spacing w:line="240" w:lineRule="auto"/>
              <w:jc w:val="center"/>
            </w:pPr>
          </w:p>
        </w:tc>
      </w:tr>
      <w:tr w:rsidR="001C0EA0" w:rsidRPr="00AF230B" w14:paraId="741C1867" w14:textId="77777777" w:rsidTr="00672DEC">
        <w:trPr>
          <w:cantSplit/>
          <w:trHeight w:val="3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2EAA453" w14:textId="77777777" w:rsidR="001C0EA0" w:rsidRPr="00AF230B" w:rsidRDefault="001C0EA0" w:rsidP="001C0EA0">
            <w:pPr>
              <w:keepNext/>
              <w:keepLines/>
              <w:spacing w:line="240" w:lineRule="auto"/>
              <w:jc w:val="left"/>
            </w:pPr>
            <w:r>
              <w:t>cECO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EAEDE97" w14:textId="77777777" w:rsidR="001C0EA0" w:rsidRPr="00AF230B" w:rsidRDefault="001C0EA0" w:rsidP="001C0EA0">
            <w:pPr>
              <w:keepNext/>
              <w:keepLines/>
              <w:spacing w:line="240" w:lineRule="auto"/>
              <w:ind w:left="353" w:hanging="353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59E29E9" w14:textId="77777777" w:rsidR="001C0EA0" w:rsidRPr="00AF230B" w:rsidRDefault="001C0EA0" w:rsidP="001C0EA0">
            <w:pPr>
              <w:keepNext/>
              <w:keepLines/>
              <w:spacing w:line="240" w:lineRule="auto"/>
              <w:jc w:val="center"/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FBAAE6E" w14:textId="1D5A2A18" w:rsidR="001C0EA0" w:rsidRPr="00AF230B" w:rsidRDefault="001C0EA0" w:rsidP="001C0EA0">
            <w:pPr>
              <w:keepNext/>
              <w:keepLines/>
              <w:spacing w:line="240" w:lineRule="auto"/>
              <w:ind w:left="177"/>
              <w:jc w:val="left"/>
            </w:pPr>
            <w:r>
              <w:t>PR/M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7C2832F" w14:textId="0B73E85E" w:rsidR="001C0EA0" w:rsidRPr="00AF230B" w:rsidRDefault="001C0EA0" w:rsidP="001C0EA0">
            <w:pPr>
              <w:keepNext/>
              <w:keepLines/>
              <w:spacing w:line="240" w:lineRule="auto"/>
              <w:jc w:val="center"/>
            </w:pPr>
            <w:r w:rsidRPr="004F60AA">
              <w:t>0.1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C2F7804" w14:textId="14136EEA" w:rsidR="001C0EA0" w:rsidRPr="00AF230B" w:rsidRDefault="001C0EA0" w:rsidP="001C0EA0">
            <w:pPr>
              <w:keepNext/>
              <w:keepLines/>
              <w:spacing w:line="240" w:lineRule="auto"/>
              <w:jc w:val="center"/>
            </w:pPr>
            <w:r w:rsidRPr="004F60AA">
              <w:t>0.137</w:t>
            </w:r>
          </w:p>
        </w:tc>
      </w:tr>
      <w:tr w:rsidR="001C0EA0" w:rsidRPr="00AF230B" w14:paraId="5243DF94" w14:textId="77777777" w:rsidTr="00672DEC">
        <w:trPr>
          <w:cantSplit/>
          <w:trHeight w:val="3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4E11748" w14:textId="77777777" w:rsidR="001C0EA0" w:rsidRPr="00AF230B" w:rsidRDefault="001C0EA0" w:rsidP="001C0EA0">
            <w:pPr>
              <w:keepNext/>
              <w:keepLines/>
              <w:spacing w:line="240" w:lineRule="auto"/>
              <w:ind w:left="171"/>
              <w:jc w:val="left"/>
            </w:pPr>
            <w: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A472CB3" w14:textId="73D6E354" w:rsidR="001C0EA0" w:rsidRPr="00AF230B" w:rsidRDefault="001C0EA0" w:rsidP="001C0EA0">
            <w:pPr>
              <w:keepNext/>
              <w:keepLines/>
              <w:spacing w:line="240" w:lineRule="auto"/>
              <w:ind w:left="353" w:hanging="353"/>
              <w:jc w:val="center"/>
            </w:pPr>
            <w:r w:rsidRPr="004071B1">
              <w:t>0.1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78ABF7F" w14:textId="36B395D5" w:rsidR="001C0EA0" w:rsidRPr="00AF230B" w:rsidRDefault="001C0EA0" w:rsidP="001C0EA0">
            <w:pPr>
              <w:keepNext/>
              <w:keepLines/>
              <w:spacing w:line="240" w:lineRule="auto"/>
              <w:jc w:val="center"/>
            </w:pPr>
            <w:r w:rsidRPr="004071B1">
              <w:t>0.13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0E13757" w14:textId="611ABBF5" w:rsidR="001C0EA0" w:rsidRPr="00B1398E" w:rsidRDefault="001C0EA0" w:rsidP="001C0EA0">
            <w:pPr>
              <w:keepNext/>
              <w:keepLines/>
              <w:spacing w:line="240" w:lineRule="auto"/>
              <w:ind w:left="173"/>
              <w:jc w:val="left"/>
            </w:pPr>
            <w:r>
              <w:t>SD/P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B14D408" w14:textId="4219E0EC" w:rsidR="001C0EA0" w:rsidRPr="00B1398E" w:rsidRDefault="001C0EA0" w:rsidP="001C0EA0">
            <w:pPr>
              <w:keepNext/>
              <w:keepLines/>
              <w:spacing w:line="240" w:lineRule="auto"/>
              <w:jc w:val="center"/>
            </w:pPr>
            <w:r w:rsidRPr="004F60AA">
              <w:t>0.2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916FF11" w14:textId="45C96555" w:rsidR="001C0EA0" w:rsidRPr="00B1398E" w:rsidRDefault="001C0EA0" w:rsidP="001C0EA0">
            <w:pPr>
              <w:keepNext/>
              <w:keepLines/>
              <w:spacing w:line="240" w:lineRule="auto"/>
              <w:jc w:val="center"/>
            </w:pPr>
            <w:r w:rsidRPr="004F60AA">
              <w:t>0.142</w:t>
            </w:r>
          </w:p>
        </w:tc>
      </w:tr>
      <w:tr w:rsidR="001C0EA0" w:rsidRPr="00AF230B" w14:paraId="19709C43" w14:textId="77777777" w:rsidTr="00672DEC">
        <w:trPr>
          <w:cantSplit/>
          <w:trHeight w:val="3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0E517A5" w14:textId="77777777" w:rsidR="001C0EA0" w:rsidRPr="00AF230B" w:rsidRDefault="001C0EA0" w:rsidP="001C0EA0">
            <w:pPr>
              <w:keepNext/>
              <w:keepLines/>
              <w:spacing w:line="240" w:lineRule="auto"/>
              <w:ind w:left="171"/>
              <w:jc w:val="left"/>
            </w:pPr>
            <w:r>
              <w:t>2, 3 &amp; 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FC8D77A" w14:textId="51027640" w:rsidR="001C0EA0" w:rsidRPr="00AF230B" w:rsidRDefault="001C0EA0" w:rsidP="001C0EA0">
            <w:pPr>
              <w:keepNext/>
              <w:keepLines/>
              <w:spacing w:line="240" w:lineRule="auto"/>
              <w:ind w:left="353" w:hanging="353"/>
              <w:jc w:val="center"/>
            </w:pPr>
            <w:r w:rsidRPr="004071B1">
              <w:t>0.1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6FF488D" w14:textId="3DD04E1B" w:rsidR="001C0EA0" w:rsidRPr="00AF230B" w:rsidRDefault="001C0EA0" w:rsidP="001C0EA0">
            <w:pPr>
              <w:keepNext/>
              <w:keepLines/>
              <w:spacing w:line="240" w:lineRule="auto"/>
              <w:jc w:val="center"/>
            </w:pPr>
            <w:r w:rsidRPr="004071B1">
              <w:t>0.18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A8F0BE8" w14:textId="47861D77" w:rsidR="001C0EA0" w:rsidRPr="00B1398E" w:rsidRDefault="001C0EA0" w:rsidP="001C0EA0">
            <w:pPr>
              <w:keepNext/>
              <w:keepLines/>
              <w:spacing w:line="240" w:lineRule="auto"/>
              <w:jc w:val="left"/>
            </w:pPr>
            <w:r>
              <w:t>constan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CC8B672" w14:textId="13EDC097" w:rsidR="001C0EA0" w:rsidRPr="00B1398E" w:rsidRDefault="001C0EA0" w:rsidP="001C0EA0">
            <w:pPr>
              <w:keepNext/>
              <w:keepLines/>
              <w:spacing w:line="240" w:lineRule="auto"/>
              <w:jc w:val="center"/>
            </w:pPr>
            <w:r w:rsidRPr="004F60AA">
              <w:t>-4.1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B0C1438" w14:textId="22CA076E" w:rsidR="001C0EA0" w:rsidRPr="00B1398E" w:rsidRDefault="001C0EA0" w:rsidP="001C0EA0">
            <w:pPr>
              <w:keepNext/>
              <w:keepLines/>
              <w:spacing w:line="240" w:lineRule="auto"/>
              <w:jc w:val="center"/>
            </w:pPr>
            <w:r w:rsidRPr="004F60AA">
              <w:t>0.435</w:t>
            </w:r>
          </w:p>
        </w:tc>
      </w:tr>
      <w:tr w:rsidR="001C0EA0" w:rsidRPr="00AF230B" w14:paraId="4B3E0D87" w14:textId="77777777" w:rsidTr="00672DEC">
        <w:trPr>
          <w:cantSplit/>
          <w:trHeight w:val="3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02769D2" w14:textId="77777777" w:rsidR="001C0EA0" w:rsidRDefault="001C0EA0" w:rsidP="001C0EA0">
            <w:pPr>
              <w:keepNext/>
              <w:keepLines/>
              <w:spacing w:line="240" w:lineRule="auto"/>
              <w:jc w:val="left"/>
            </w:pPr>
            <w:r>
              <w:t>IS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3134899" w14:textId="77777777" w:rsidR="001C0EA0" w:rsidRPr="00AF230B" w:rsidRDefault="001C0EA0" w:rsidP="001C0EA0">
            <w:pPr>
              <w:keepNext/>
              <w:keepLines/>
              <w:spacing w:line="240" w:lineRule="auto"/>
              <w:ind w:left="353" w:hanging="353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5D4EEF9" w14:textId="77777777" w:rsidR="001C0EA0" w:rsidRPr="00AF230B" w:rsidRDefault="001C0EA0" w:rsidP="001C0EA0">
            <w:pPr>
              <w:keepNext/>
              <w:keepLines/>
              <w:spacing w:line="240" w:lineRule="auto"/>
              <w:jc w:val="center"/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4E094AE" w14:textId="6AB0DCFA" w:rsidR="001C0EA0" w:rsidRDefault="001C0EA0" w:rsidP="001C0EA0">
            <w:pPr>
              <w:keepNext/>
              <w:keepLines/>
              <w:spacing w:line="240" w:lineRule="auto"/>
              <w:jc w:val="left"/>
            </w:pPr>
            <w:r>
              <w:t>ln(shape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6B4C953" w14:textId="7ECBFAB2" w:rsidR="001C0EA0" w:rsidRPr="00B1398E" w:rsidRDefault="001C0EA0" w:rsidP="001C0EA0">
            <w:pPr>
              <w:keepNext/>
              <w:keepLines/>
              <w:spacing w:line="240" w:lineRule="auto"/>
              <w:jc w:val="center"/>
            </w:pPr>
            <w:r w:rsidRPr="004F60AA">
              <w:t>-0.2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09C6791" w14:textId="0657ADBB" w:rsidR="001C0EA0" w:rsidRPr="00B1398E" w:rsidRDefault="001C0EA0" w:rsidP="001C0EA0">
            <w:pPr>
              <w:keepNext/>
              <w:keepLines/>
              <w:spacing w:line="240" w:lineRule="auto"/>
              <w:jc w:val="center"/>
            </w:pPr>
            <w:r w:rsidRPr="004F60AA">
              <w:t>0.041</w:t>
            </w:r>
          </w:p>
        </w:tc>
      </w:tr>
      <w:tr w:rsidR="001C0EA0" w:rsidRPr="00AF230B" w14:paraId="4E32CD70" w14:textId="77777777" w:rsidTr="00672DEC">
        <w:trPr>
          <w:cantSplit/>
          <w:trHeight w:val="340"/>
        </w:trPr>
        <w:tc>
          <w:tcPr>
            <w:tcW w:w="1418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364CDA35" w14:textId="68076BFF" w:rsidR="001C0EA0" w:rsidRDefault="001C0EA0" w:rsidP="001C0EA0">
            <w:pPr>
              <w:keepNext/>
              <w:keepLines/>
              <w:spacing w:line="240" w:lineRule="auto"/>
              <w:ind w:left="181"/>
            </w:pPr>
            <w: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3D5BEF4E" w14:textId="73FA5D0A" w:rsidR="001C0EA0" w:rsidRPr="004E1C63" w:rsidRDefault="001C0EA0" w:rsidP="001C0EA0">
            <w:pPr>
              <w:keepNext/>
              <w:keepLines/>
              <w:spacing w:line="240" w:lineRule="auto"/>
              <w:jc w:val="center"/>
            </w:pPr>
            <w:r w:rsidRPr="004071B1">
              <w:t>-0.02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0AF86B31" w14:textId="5B81F9C9" w:rsidR="001C0EA0" w:rsidRPr="004E1C63" w:rsidRDefault="001C0EA0" w:rsidP="001C0EA0">
            <w:pPr>
              <w:keepNext/>
              <w:keepLines/>
              <w:spacing w:line="240" w:lineRule="auto"/>
              <w:jc w:val="center"/>
            </w:pPr>
            <w:r w:rsidRPr="004071B1">
              <w:t>0.14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7734E0D5" w14:textId="2E99A095" w:rsidR="001C0EA0" w:rsidRDefault="001C0EA0" w:rsidP="001C0EA0">
            <w:pPr>
              <w:keepNext/>
              <w:keepLines/>
              <w:spacing w:line="240" w:lineRule="auto"/>
              <w:jc w:val="left"/>
            </w:pPr>
          </w:p>
        </w:tc>
        <w:tc>
          <w:tcPr>
            <w:tcW w:w="1418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42A247C3" w14:textId="1F3AD211" w:rsidR="001C0EA0" w:rsidRPr="00D13445" w:rsidRDefault="001C0EA0" w:rsidP="001C0EA0">
            <w:pPr>
              <w:keepNext/>
              <w:keepLines/>
              <w:spacing w:line="240" w:lineRule="auto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66A7CB65" w14:textId="555E56F5" w:rsidR="001C0EA0" w:rsidRPr="00D13445" w:rsidRDefault="001C0EA0" w:rsidP="001C0EA0">
            <w:pPr>
              <w:keepNext/>
              <w:keepLines/>
              <w:spacing w:line="240" w:lineRule="auto"/>
              <w:jc w:val="center"/>
            </w:pPr>
          </w:p>
        </w:tc>
      </w:tr>
    </w:tbl>
    <w:p w14:paraId="0E00232C" w14:textId="62DA7963" w:rsidR="001C0EA0" w:rsidRPr="00EE5F81" w:rsidRDefault="001C0EA0" w:rsidP="001C0EA0">
      <w:pPr>
        <w:keepNext/>
        <w:keepLines/>
        <w:spacing w:line="240" w:lineRule="auto"/>
        <w:rPr>
          <w:rStyle w:val="Footnote"/>
        </w:rPr>
      </w:pPr>
      <w:r>
        <w:rPr>
          <w:rStyle w:val="Footnote"/>
        </w:rPr>
        <w:t>c</w:t>
      </w:r>
      <w:r w:rsidRPr="00EE5F81">
        <w:rPr>
          <w:rStyle w:val="Footnote"/>
        </w:rPr>
        <w:t xml:space="preserve">BCR – </w:t>
      </w:r>
      <w:r>
        <w:rPr>
          <w:rStyle w:val="Footnote"/>
        </w:rPr>
        <w:t xml:space="preserve">collapsed </w:t>
      </w:r>
      <w:r w:rsidRPr="00EE5F81">
        <w:rPr>
          <w:rStyle w:val="Footnote"/>
        </w:rPr>
        <w:t>best clinical response; cECOG – collapsed Eastern Cooperative Oncology Group; ISS – international staging system; PR</w:t>
      </w:r>
      <w:r>
        <w:rPr>
          <w:rStyle w:val="Footnote"/>
        </w:rPr>
        <w:t>/MR</w:t>
      </w:r>
      <w:r w:rsidRPr="00EE5F81">
        <w:rPr>
          <w:rStyle w:val="Footnote"/>
        </w:rPr>
        <w:t xml:space="preserve"> – </w:t>
      </w:r>
      <w:r>
        <w:rPr>
          <w:rStyle w:val="Footnote"/>
        </w:rPr>
        <w:t>P</w:t>
      </w:r>
      <w:r w:rsidRPr="00EE5F81">
        <w:rPr>
          <w:rStyle w:val="Footnote"/>
        </w:rPr>
        <w:t xml:space="preserve">artial </w:t>
      </w:r>
      <w:r>
        <w:rPr>
          <w:rStyle w:val="Footnote"/>
        </w:rPr>
        <w:t>R</w:t>
      </w:r>
      <w:r w:rsidRPr="00EE5F81">
        <w:rPr>
          <w:rStyle w:val="Footnote"/>
        </w:rPr>
        <w:t>esponse</w:t>
      </w:r>
      <w:r>
        <w:rPr>
          <w:rStyle w:val="Footnote"/>
        </w:rPr>
        <w:t>/Minimal Response</w:t>
      </w:r>
      <w:r w:rsidRPr="00EE5F81">
        <w:rPr>
          <w:rStyle w:val="Footnote"/>
        </w:rPr>
        <w:t xml:space="preserve">; </w:t>
      </w:r>
      <w:r>
        <w:rPr>
          <w:rStyle w:val="Footnote"/>
        </w:rPr>
        <w:t>SD/PD – Stable Disease/Progressive Disease</w:t>
      </w:r>
    </w:p>
    <w:p w14:paraId="1B7103CB" w14:textId="7B0F30EF" w:rsidR="001C0EA0" w:rsidRPr="00AF230B" w:rsidRDefault="00D36B06" w:rsidP="001C0EA0">
      <w:pPr>
        <w:pStyle w:val="EndNoteBibliography"/>
        <w:keepNext/>
        <w:keepLines/>
        <w:spacing w:line="240" w:lineRule="auto"/>
      </w:pPr>
      <w:r>
        <w:t xml:space="preserve">S26 </w:t>
      </w:r>
      <w:r w:rsidR="001C0EA0" w:rsidRPr="00AF230B">
        <w:t xml:space="preserve">Table: </w:t>
      </w:r>
      <w:r w:rsidR="001C0EA0">
        <w:t>Risk Equation – LoT 4 Best Clinical Response</w:t>
      </w:r>
    </w:p>
    <w:tbl>
      <w:tblPr>
        <w:tblStyle w:val="TableGrid"/>
        <w:tblW w:w="8081" w:type="dxa"/>
        <w:tblLayout w:type="fixed"/>
        <w:tblLook w:val="04A0" w:firstRow="1" w:lastRow="0" w:firstColumn="1" w:lastColumn="0" w:noHBand="0" w:noVBand="1"/>
      </w:tblPr>
      <w:tblGrid>
        <w:gridCol w:w="1418"/>
        <w:gridCol w:w="1418"/>
        <w:gridCol w:w="1134"/>
        <w:gridCol w:w="1559"/>
        <w:gridCol w:w="1418"/>
        <w:gridCol w:w="1134"/>
      </w:tblGrid>
      <w:tr w:rsidR="001C0EA0" w:rsidRPr="00AF230B" w14:paraId="3C9E6C71" w14:textId="77777777" w:rsidTr="00672DEC">
        <w:trPr>
          <w:cantSplit/>
        </w:trPr>
        <w:tc>
          <w:tcPr>
            <w:tcW w:w="1418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</w:tcPr>
          <w:p w14:paraId="59AB4522" w14:textId="77777777" w:rsidR="001C0EA0" w:rsidRPr="00AF230B" w:rsidRDefault="001C0EA0" w:rsidP="00672DEC">
            <w:pPr>
              <w:keepNext/>
              <w:keepLines/>
              <w:jc w:val="center"/>
            </w:pPr>
            <w:r>
              <w:t>Covariate</w:t>
            </w:r>
          </w:p>
        </w:tc>
        <w:tc>
          <w:tcPr>
            <w:tcW w:w="1418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</w:tcPr>
          <w:p w14:paraId="1A8800A5" w14:textId="77777777" w:rsidR="001C0EA0" w:rsidRPr="00AF230B" w:rsidRDefault="001C0EA0" w:rsidP="00672DEC">
            <w:pPr>
              <w:keepNext/>
              <w:keepLines/>
              <w:jc w:val="center"/>
            </w:pPr>
            <w:r>
              <w:t>Coefficient</w:t>
            </w:r>
          </w:p>
        </w:tc>
        <w:tc>
          <w:tcPr>
            <w:tcW w:w="1134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</w:tcPr>
          <w:p w14:paraId="6E8D84DE" w14:textId="77777777" w:rsidR="001C0EA0" w:rsidRDefault="001C0EA0" w:rsidP="00672DEC">
            <w:pPr>
              <w:keepNext/>
              <w:keepLines/>
              <w:jc w:val="center"/>
            </w:pPr>
            <w:r>
              <w:t>Std. Err.</w:t>
            </w:r>
          </w:p>
        </w:tc>
        <w:tc>
          <w:tcPr>
            <w:tcW w:w="1559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</w:tcPr>
          <w:p w14:paraId="462F2B10" w14:textId="77777777" w:rsidR="001C0EA0" w:rsidRDefault="001C0EA0" w:rsidP="00672DEC">
            <w:pPr>
              <w:keepNext/>
              <w:keepLines/>
              <w:jc w:val="center"/>
            </w:pPr>
            <w:r>
              <w:t>Covariate</w:t>
            </w:r>
          </w:p>
        </w:tc>
        <w:tc>
          <w:tcPr>
            <w:tcW w:w="1418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</w:tcPr>
          <w:p w14:paraId="1A93ECBE" w14:textId="77777777" w:rsidR="001C0EA0" w:rsidRDefault="001C0EA0" w:rsidP="00672DEC">
            <w:pPr>
              <w:keepNext/>
              <w:keepLines/>
              <w:jc w:val="center"/>
            </w:pPr>
            <w:r>
              <w:t>Coefficient</w:t>
            </w:r>
          </w:p>
        </w:tc>
        <w:tc>
          <w:tcPr>
            <w:tcW w:w="1134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</w:tcPr>
          <w:p w14:paraId="37EDE607" w14:textId="77777777" w:rsidR="001C0EA0" w:rsidRDefault="001C0EA0" w:rsidP="00672DEC">
            <w:pPr>
              <w:keepNext/>
              <w:keepLines/>
              <w:jc w:val="center"/>
            </w:pPr>
            <w:r>
              <w:t>Std. Err.</w:t>
            </w:r>
          </w:p>
        </w:tc>
      </w:tr>
      <w:tr w:rsidR="001C0EA0" w:rsidRPr="00AF230B" w14:paraId="4DE55EB6" w14:textId="77777777" w:rsidTr="00672DEC">
        <w:trPr>
          <w:cantSplit/>
          <w:trHeight w:val="340"/>
        </w:trPr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4B2F2FC" w14:textId="77777777" w:rsidR="001C0EA0" w:rsidRPr="00AF230B" w:rsidRDefault="001C0EA0" w:rsidP="001C0EA0">
            <w:pPr>
              <w:keepNext/>
              <w:keepLines/>
              <w:spacing w:line="240" w:lineRule="auto"/>
              <w:jc w:val="left"/>
            </w:pPr>
            <w:r>
              <w:t>Age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0206F6A" w14:textId="15CD11B7" w:rsidR="001C0EA0" w:rsidRPr="00AF230B" w:rsidRDefault="001C0EA0" w:rsidP="001C0EA0">
            <w:pPr>
              <w:keepNext/>
              <w:keepLines/>
              <w:spacing w:line="240" w:lineRule="auto"/>
              <w:ind w:left="353" w:hanging="353"/>
              <w:jc w:val="center"/>
            </w:pPr>
            <w:r w:rsidRPr="00FE1B92">
              <w:t>0.017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75EDC05" w14:textId="772D5F03" w:rsidR="001C0EA0" w:rsidRPr="00AF230B" w:rsidRDefault="001C0EA0" w:rsidP="001C0EA0">
            <w:pPr>
              <w:keepNext/>
              <w:keepLines/>
              <w:spacing w:line="240" w:lineRule="auto"/>
              <w:jc w:val="center"/>
            </w:pPr>
            <w:r w:rsidRPr="00FE1B92">
              <w:t>0.009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D2B9399" w14:textId="14210710" w:rsidR="001C0EA0" w:rsidRPr="00D26040" w:rsidRDefault="001C0EA0" w:rsidP="001C0EA0">
            <w:pPr>
              <w:keepNext/>
              <w:keepLines/>
              <w:spacing w:line="240" w:lineRule="auto"/>
              <w:ind w:left="173"/>
              <w:jc w:val="left"/>
            </w:pPr>
            <w:r>
              <w:t>3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BCA05F5" w14:textId="56C112EB" w:rsidR="001C0EA0" w:rsidRPr="00D26040" w:rsidRDefault="001C0EA0" w:rsidP="001C0EA0">
            <w:pPr>
              <w:keepNext/>
              <w:keepLines/>
              <w:spacing w:line="240" w:lineRule="auto"/>
              <w:jc w:val="center"/>
            </w:pPr>
            <w:r w:rsidRPr="00EC150B">
              <w:t>-0.069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0537CBD" w14:textId="47FFAAB8" w:rsidR="001C0EA0" w:rsidRPr="00D26040" w:rsidRDefault="001C0EA0" w:rsidP="001C0EA0">
            <w:pPr>
              <w:keepNext/>
              <w:keepLines/>
              <w:spacing w:line="240" w:lineRule="auto"/>
              <w:jc w:val="center"/>
            </w:pPr>
            <w:r w:rsidRPr="00EC150B">
              <w:t>0.244</w:t>
            </w:r>
          </w:p>
        </w:tc>
      </w:tr>
      <w:tr w:rsidR="001C0EA0" w:rsidRPr="00AF230B" w14:paraId="40345B22" w14:textId="77777777" w:rsidTr="00672DEC">
        <w:trPr>
          <w:cantSplit/>
          <w:trHeight w:val="3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36F564A" w14:textId="77777777" w:rsidR="001C0EA0" w:rsidRPr="00AF230B" w:rsidRDefault="001C0EA0" w:rsidP="001C0EA0">
            <w:pPr>
              <w:keepNext/>
              <w:keepLines/>
              <w:spacing w:line="240" w:lineRule="auto"/>
              <w:jc w:val="left"/>
            </w:pPr>
            <w:r>
              <w:t>Mal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14E3D7C" w14:textId="22A2E583" w:rsidR="001C0EA0" w:rsidRPr="00AF230B" w:rsidRDefault="001C0EA0" w:rsidP="001C0EA0">
            <w:pPr>
              <w:keepNext/>
              <w:keepLines/>
              <w:spacing w:line="240" w:lineRule="auto"/>
              <w:ind w:left="353" w:hanging="353"/>
              <w:jc w:val="center"/>
            </w:pPr>
            <w:r w:rsidRPr="00FE1B92">
              <w:t>-0.4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1998768" w14:textId="5E4B89F6" w:rsidR="001C0EA0" w:rsidRPr="00AF230B" w:rsidRDefault="001C0EA0" w:rsidP="001C0EA0">
            <w:pPr>
              <w:keepNext/>
              <w:keepLines/>
              <w:spacing w:line="240" w:lineRule="auto"/>
              <w:jc w:val="center"/>
            </w:pPr>
            <w:r w:rsidRPr="00FE1B92">
              <w:t>0.18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9EC4D96" w14:textId="5E7575CF" w:rsidR="001C0EA0" w:rsidRPr="00D26040" w:rsidRDefault="001C0EA0" w:rsidP="001C0EA0">
            <w:pPr>
              <w:keepNext/>
              <w:keepLines/>
              <w:spacing w:line="240" w:lineRule="auto"/>
              <w:jc w:val="left"/>
            </w:pPr>
            <w:r>
              <w:t>cBC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9696528" w14:textId="622ECDB3" w:rsidR="001C0EA0" w:rsidRPr="00D26040" w:rsidRDefault="001C0EA0" w:rsidP="001C0EA0">
            <w:pPr>
              <w:keepNext/>
              <w:keepLines/>
              <w:spacing w:line="240" w:lineRule="auto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B5AA9E3" w14:textId="2A1AD374" w:rsidR="001C0EA0" w:rsidRPr="00D26040" w:rsidRDefault="001C0EA0" w:rsidP="001C0EA0">
            <w:pPr>
              <w:keepNext/>
              <w:keepLines/>
              <w:spacing w:line="240" w:lineRule="auto"/>
              <w:jc w:val="center"/>
            </w:pPr>
          </w:p>
        </w:tc>
      </w:tr>
      <w:tr w:rsidR="001C0EA0" w:rsidRPr="00AF230B" w14:paraId="2177925A" w14:textId="77777777" w:rsidTr="00672DEC">
        <w:trPr>
          <w:cantSplit/>
          <w:trHeight w:val="3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398EFE2" w14:textId="77777777" w:rsidR="001C0EA0" w:rsidRPr="00AF230B" w:rsidRDefault="001C0EA0" w:rsidP="001C0EA0">
            <w:pPr>
              <w:keepNext/>
              <w:keepLines/>
              <w:spacing w:line="240" w:lineRule="auto"/>
              <w:jc w:val="left"/>
            </w:pPr>
            <w:r>
              <w:t>cECO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D37845A" w14:textId="77777777" w:rsidR="001C0EA0" w:rsidRPr="00AF230B" w:rsidRDefault="001C0EA0" w:rsidP="001C0EA0">
            <w:pPr>
              <w:keepNext/>
              <w:keepLines/>
              <w:spacing w:line="240" w:lineRule="auto"/>
              <w:ind w:left="353" w:hanging="353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5DD1C9B" w14:textId="77777777" w:rsidR="001C0EA0" w:rsidRPr="00AF230B" w:rsidRDefault="001C0EA0" w:rsidP="001C0EA0">
            <w:pPr>
              <w:keepNext/>
              <w:keepLines/>
              <w:spacing w:line="240" w:lineRule="auto"/>
              <w:jc w:val="center"/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E9F2AB8" w14:textId="5B355EFD" w:rsidR="001C0EA0" w:rsidRPr="00AF230B" w:rsidRDefault="001C0EA0" w:rsidP="001C0EA0">
            <w:pPr>
              <w:keepNext/>
              <w:keepLines/>
              <w:spacing w:line="240" w:lineRule="auto"/>
              <w:ind w:left="177"/>
              <w:jc w:val="left"/>
            </w:pPr>
            <w:r>
              <w:t>PR/M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B36A877" w14:textId="36453D85" w:rsidR="001C0EA0" w:rsidRPr="00AF230B" w:rsidRDefault="001C0EA0" w:rsidP="001C0EA0">
            <w:pPr>
              <w:keepNext/>
              <w:keepLines/>
              <w:spacing w:line="240" w:lineRule="auto"/>
              <w:jc w:val="center"/>
            </w:pPr>
            <w:r w:rsidRPr="00EC150B">
              <w:t>1.3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AE9ABFA" w14:textId="1955E7A4" w:rsidR="001C0EA0" w:rsidRPr="00AF230B" w:rsidRDefault="001C0EA0" w:rsidP="001C0EA0">
            <w:pPr>
              <w:keepNext/>
              <w:keepLines/>
              <w:spacing w:line="240" w:lineRule="auto"/>
              <w:jc w:val="center"/>
            </w:pPr>
            <w:r w:rsidRPr="00EC150B">
              <w:t>0.240</w:t>
            </w:r>
          </w:p>
        </w:tc>
      </w:tr>
      <w:tr w:rsidR="001C0EA0" w:rsidRPr="00AF230B" w14:paraId="0F8F6AEB" w14:textId="77777777" w:rsidTr="00672DEC">
        <w:trPr>
          <w:cantSplit/>
          <w:trHeight w:val="3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3365C31" w14:textId="77777777" w:rsidR="001C0EA0" w:rsidRPr="00AF230B" w:rsidRDefault="001C0EA0" w:rsidP="001C0EA0">
            <w:pPr>
              <w:keepNext/>
              <w:keepLines/>
              <w:spacing w:line="240" w:lineRule="auto"/>
              <w:ind w:left="171"/>
              <w:jc w:val="left"/>
            </w:pPr>
            <w: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77B80F1" w14:textId="12F88520" w:rsidR="001C0EA0" w:rsidRPr="00AF230B" w:rsidRDefault="001C0EA0" w:rsidP="001C0EA0">
            <w:pPr>
              <w:keepNext/>
              <w:keepLines/>
              <w:spacing w:line="240" w:lineRule="auto"/>
              <w:ind w:left="353" w:hanging="353"/>
              <w:jc w:val="center"/>
            </w:pPr>
            <w:r w:rsidRPr="00FE1B92">
              <w:t>0.1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80E7FC9" w14:textId="6317DF89" w:rsidR="001C0EA0" w:rsidRPr="00AF230B" w:rsidRDefault="001C0EA0" w:rsidP="001C0EA0">
            <w:pPr>
              <w:keepNext/>
              <w:keepLines/>
              <w:spacing w:line="240" w:lineRule="auto"/>
              <w:jc w:val="center"/>
            </w:pPr>
            <w:r w:rsidRPr="00FE1B92">
              <w:t>0.2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F491185" w14:textId="2989F31E" w:rsidR="001C0EA0" w:rsidRPr="00B1398E" w:rsidRDefault="001C0EA0" w:rsidP="001C0EA0">
            <w:pPr>
              <w:keepNext/>
              <w:keepLines/>
              <w:spacing w:line="240" w:lineRule="auto"/>
              <w:ind w:left="173"/>
              <w:jc w:val="left"/>
            </w:pPr>
            <w:r>
              <w:t>SD/P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131EA71" w14:textId="0FA44DA1" w:rsidR="001C0EA0" w:rsidRPr="00B1398E" w:rsidRDefault="001C0EA0" w:rsidP="001C0EA0">
            <w:pPr>
              <w:keepNext/>
              <w:keepLines/>
              <w:spacing w:line="240" w:lineRule="auto"/>
              <w:jc w:val="center"/>
            </w:pPr>
            <w:r w:rsidRPr="00EC150B">
              <w:t>2.9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2FBC3B3" w14:textId="2D42E52B" w:rsidR="001C0EA0" w:rsidRPr="00B1398E" w:rsidRDefault="001C0EA0" w:rsidP="001C0EA0">
            <w:pPr>
              <w:keepNext/>
              <w:keepLines/>
              <w:spacing w:line="240" w:lineRule="auto"/>
              <w:jc w:val="center"/>
            </w:pPr>
            <w:r w:rsidRPr="00EC150B">
              <w:t>0.272</w:t>
            </w:r>
          </w:p>
        </w:tc>
      </w:tr>
      <w:tr w:rsidR="001C0EA0" w:rsidRPr="00AF230B" w14:paraId="16A5CD94" w14:textId="77777777" w:rsidTr="00672DEC">
        <w:trPr>
          <w:cantSplit/>
          <w:trHeight w:val="3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C057864" w14:textId="77777777" w:rsidR="001C0EA0" w:rsidRPr="00AF230B" w:rsidRDefault="001C0EA0" w:rsidP="001C0EA0">
            <w:pPr>
              <w:keepNext/>
              <w:keepLines/>
              <w:spacing w:line="240" w:lineRule="auto"/>
              <w:ind w:left="171"/>
              <w:jc w:val="left"/>
            </w:pPr>
            <w:r>
              <w:t>2, 3 &amp; 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8E85597" w14:textId="25E76C7A" w:rsidR="001C0EA0" w:rsidRPr="00AF230B" w:rsidRDefault="001C0EA0" w:rsidP="001C0EA0">
            <w:pPr>
              <w:keepNext/>
              <w:keepLines/>
              <w:spacing w:line="240" w:lineRule="auto"/>
              <w:ind w:left="353" w:hanging="353"/>
              <w:jc w:val="center"/>
            </w:pPr>
            <w:r w:rsidRPr="00FE1B92">
              <w:t>-0.1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42863B7" w14:textId="3A3958C4" w:rsidR="001C0EA0" w:rsidRPr="00AF230B" w:rsidRDefault="001C0EA0" w:rsidP="001C0EA0">
            <w:pPr>
              <w:keepNext/>
              <w:keepLines/>
              <w:spacing w:line="240" w:lineRule="auto"/>
              <w:jc w:val="center"/>
            </w:pPr>
            <w:r w:rsidRPr="00FE1B92">
              <w:t>0.3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C861F7F" w14:textId="2C408C42" w:rsidR="001C0EA0" w:rsidRPr="00B1398E" w:rsidRDefault="001C0EA0" w:rsidP="001C0EA0">
            <w:pPr>
              <w:keepNext/>
              <w:keepLines/>
              <w:spacing w:line="240" w:lineRule="auto"/>
              <w:jc w:val="left"/>
            </w:pPr>
            <w:r>
              <w:t>cut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07337EE" w14:textId="7A5E67A0" w:rsidR="001C0EA0" w:rsidRPr="00B1398E" w:rsidRDefault="001C0EA0" w:rsidP="001C0EA0">
            <w:pPr>
              <w:keepNext/>
              <w:keepLines/>
              <w:spacing w:line="240" w:lineRule="auto"/>
              <w:jc w:val="center"/>
            </w:pPr>
            <w:r w:rsidRPr="00EC150B">
              <w:t>0.7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F359BC7" w14:textId="12BA707F" w:rsidR="001C0EA0" w:rsidRPr="00B1398E" w:rsidRDefault="001C0EA0" w:rsidP="001C0EA0">
            <w:pPr>
              <w:keepNext/>
              <w:keepLines/>
              <w:spacing w:line="240" w:lineRule="auto"/>
              <w:jc w:val="center"/>
            </w:pPr>
            <w:r w:rsidRPr="00EC150B">
              <w:t>0.647</w:t>
            </w:r>
          </w:p>
        </w:tc>
      </w:tr>
      <w:tr w:rsidR="001C0EA0" w:rsidRPr="00AF230B" w14:paraId="32736B51" w14:textId="77777777" w:rsidTr="00672DEC">
        <w:trPr>
          <w:cantSplit/>
          <w:trHeight w:val="3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1CC67A7" w14:textId="77777777" w:rsidR="001C0EA0" w:rsidRDefault="001C0EA0" w:rsidP="001C0EA0">
            <w:pPr>
              <w:keepNext/>
              <w:keepLines/>
              <w:spacing w:line="240" w:lineRule="auto"/>
              <w:jc w:val="left"/>
            </w:pPr>
            <w:r>
              <w:t>IS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9B1570C" w14:textId="77777777" w:rsidR="001C0EA0" w:rsidRPr="00AF230B" w:rsidRDefault="001C0EA0" w:rsidP="001C0EA0">
            <w:pPr>
              <w:keepNext/>
              <w:keepLines/>
              <w:spacing w:line="240" w:lineRule="auto"/>
              <w:ind w:left="353" w:hanging="353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365380F" w14:textId="77777777" w:rsidR="001C0EA0" w:rsidRPr="00AF230B" w:rsidRDefault="001C0EA0" w:rsidP="001C0EA0">
            <w:pPr>
              <w:keepNext/>
              <w:keepLines/>
              <w:spacing w:line="240" w:lineRule="auto"/>
              <w:jc w:val="center"/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D2462FA" w14:textId="435188F5" w:rsidR="001C0EA0" w:rsidRDefault="001C0EA0" w:rsidP="001C0EA0">
            <w:pPr>
              <w:keepNext/>
              <w:keepLines/>
              <w:spacing w:line="240" w:lineRule="auto"/>
              <w:jc w:val="left"/>
            </w:pPr>
            <w:r>
              <w:t>cut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7F5EE42" w14:textId="157A65EC" w:rsidR="001C0EA0" w:rsidRPr="00B1398E" w:rsidRDefault="001C0EA0" w:rsidP="001C0EA0">
            <w:pPr>
              <w:keepNext/>
              <w:keepLines/>
              <w:spacing w:line="240" w:lineRule="auto"/>
              <w:jc w:val="center"/>
            </w:pPr>
            <w:r w:rsidRPr="00EC150B">
              <w:t>3.0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0C220DD" w14:textId="13A4C18A" w:rsidR="001C0EA0" w:rsidRPr="00B1398E" w:rsidRDefault="001C0EA0" w:rsidP="001C0EA0">
            <w:pPr>
              <w:keepNext/>
              <w:keepLines/>
              <w:spacing w:line="240" w:lineRule="auto"/>
              <w:jc w:val="center"/>
            </w:pPr>
            <w:r w:rsidRPr="00EC150B">
              <w:t>0.664</w:t>
            </w:r>
          </w:p>
        </w:tc>
      </w:tr>
      <w:tr w:rsidR="001C0EA0" w:rsidRPr="00AF230B" w14:paraId="0E2E600E" w14:textId="77777777" w:rsidTr="00672DEC">
        <w:trPr>
          <w:cantSplit/>
          <w:trHeight w:val="340"/>
        </w:trPr>
        <w:tc>
          <w:tcPr>
            <w:tcW w:w="1418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5B7948D7" w14:textId="76D24ED9" w:rsidR="001C0EA0" w:rsidRDefault="001C0EA0" w:rsidP="001C0EA0">
            <w:pPr>
              <w:keepNext/>
              <w:keepLines/>
              <w:spacing w:line="240" w:lineRule="auto"/>
              <w:ind w:left="181"/>
            </w:pPr>
            <w: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56EC4927" w14:textId="450F25E1" w:rsidR="001C0EA0" w:rsidRPr="004E1C63" w:rsidRDefault="001C0EA0" w:rsidP="001C0EA0">
            <w:pPr>
              <w:keepNext/>
              <w:keepLines/>
              <w:spacing w:line="240" w:lineRule="auto"/>
              <w:jc w:val="center"/>
            </w:pPr>
            <w:r w:rsidRPr="00FE1B92">
              <w:t>-0.18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41BF5055" w14:textId="712CF7EF" w:rsidR="001C0EA0" w:rsidRPr="004E1C63" w:rsidRDefault="001C0EA0" w:rsidP="001C0EA0">
            <w:pPr>
              <w:keepNext/>
              <w:keepLines/>
              <w:spacing w:line="240" w:lineRule="auto"/>
              <w:jc w:val="center"/>
            </w:pPr>
            <w:r w:rsidRPr="00FE1B92">
              <w:t>0.24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6379ADAF" w14:textId="51BFEDC8" w:rsidR="001C0EA0" w:rsidRDefault="001C0EA0" w:rsidP="001C0EA0">
            <w:pPr>
              <w:keepNext/>
              <w:keepLines/>
              <w:spacing w:line="240" w:lineRule="auto"/>
              <w:jc w:val="left"/>
            </w:pPr>
          </w:p>
        </w:tc>
        <w:tc>
          <w:tcPr>
            <w:tcW w:w="1418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4E09067D" w14:textId="6758B90C" w:rsidR="001C0EA0" w:rsidRPr="00D13445" w:rsidRDefault="001C0EA0" w:rsidP="001C0EA0">
            <w:pPr>
              <w:keepNext/>
              <w:keepLines/>
              <w:spacing w:line="240" w:lineRule="auto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4B4AC32D" w14:textId="0DFA5A39" w:rsidR="001C0EA0" w:rsidRPr="00D13445" w:rsidRDefault="001C0EA0" w:rsidP="001C0EA0">
            <w:pPr>
              <w:keepNext/>
              <w:keepLines/>
              <w:spacing w:line="240" w:lineRule="auto"/>
              <w:jc w:val="center"/>
            </w:pPr>
          </w:p>
        </w:tc>
      </w:tr>
    </w:tbl>
    <w:p w14:paraId="6CF264D4" w14:textId="77777777" w:rsidR="001C0EA0" w:rsidRPr="00EE5F81" w:rsidRDefault="001C0EA0" w:rsidP="001C0EA0">
      <w:pPr>
        <w:keepNext/>
        <w:keepLines/>
        <w:spacing w:line="240" w:lineRule="auto"/>
        <w:rPr>
          <w:rStyle w:val="Footnote"/>
        </w:rPr>
      </w:pPr>
      <w:r>
        <w:rPr>
          <w:rStyle w:val="Footnote"/>
        </w:rPr>
        <w:t>c</w:t>
      </w:r>
      <w:r w:rsidRPr="00EE5F81">
        <w:rPr>
          <w:rStyle w:val="Footnote"/>
        </w:rPr>
        <w:t xml:space="preserve">BCR – </w:t>
      </w:r>
      <w:r>
        <w:rPr>
          <w:rStyle w:val="Footnote"/>
        </w:rPr>
        <w:t xml:space="preserve">collapsed </w:t>
      </w:r>
      <w:r w:rsidRPr="00EE5F81">
        <w:rPr>
          <w:rStyle w:val="Footnote"/>
        </w:rPr>
        <w:t>best clinical response; cECOG – collapsed Eastern Cooperative Oncology Group; ISS – international staging system; PR</w:t>
      </w:r>
      <w:r>
        <w:rPr>
          <w:rStyle w:val="Footnote"/>
        </w:rPr>
        <w:t>/MR</w:t>
      </w:r>
      <w:r w:rsidRPr="00EE5F81">
        <w:rPr>
          <w:rStyle w:val="Footnote"/>
        </w:rPr>
        <w:t xml:space="preserve"> – </w:t>
      </w:r>
      <w:r>
        <w:rPr>
          <w:rStyle w:val="Footnote"/>
        </w:rPr>
        <w:t>P</w:t>
      </w:r>
      <w:r w:rsidRPr="00EE5F81">
        <w:rPr>
          <w:rStyle w:val="Footnote"/>
        </w:rPr>
        <w:t xml:space="preserve">artial </w:t>
      </w:r>
      <w:r>
        <w:rPr>
          <w:rStyle w:val="Footnote"/>
        </w:rPr>
        <w:t>R</w:t>
      </w:r>
      <w:r w:rsidRPr="00EE5F81">
        <w:rPr>
          <w:rStyle w:val="Footnote"/>
        </w:rPr>
        <w:t>esponse</w:t>
      </w:r>
      <w:r>
        <w:rPr>
          <w:rStyle w:val="Footnote"/>
        </w:rPr>
        <w:t>/Minimal Response</w:t>
      </w:r>
      <w:r w:rsidRPr="00EE5F81">
        <w:rPr>
          <w:rStyle w:val="Footnote"/>
        </w:rPr>
        <w:t xml:space="preserve">; </w:t>
      </w:r>
      <w:r>
        <w:rPr>
          <w:rStyle w:val="Footnote"/>
        </w:rPr>
        <w:t>SD/PD – Stable Disease/Progressive Disease</w:t>
      </w:r>
    </w:p>
    <w:p w14:paraId="1A66AC4B" w14:textId="15A80625" w:rsidR="001C0EA0" w:rsidRPr="00AF230B" w:rsidRDefault="00D36B06" w:rsidP="001C0EA0">
      <w:pPr>
        <w:pStyle w:val="EndNoteBibliography"/>
        <w:keepNext/>
        <w:keepLines/>
        <w:spacing w:line="240" w:lineRule="auto"/>
      </w:pPr>
      <w:r>
        <w:t xml:space="preserve">S27 </w:t>
      </w:r>
      <w:r w:rsidR="001C0EA0" w:rsidRPr="00AF230B">
        <w:t xml:space="preserve">Table: </w:t>
      </w:r>
      <w:r w:rsidR="001C0EA0">
        <w:t>Risk Equation – LoT 4 Treatment-free Interval</w:t>
      </w:r>
    </w:p>
    <w:tbl>
      <w:tblPr>
        <w:tblStyle w:val="TableGrid"/>
        <w:tblW w:w="8081" w:type="dxa"/>
        <w:tblLayout w:type="fixed"/>
        <w:tblLook w:val="04A0" w:firstRow="1" w:lastRow="0" w:firstColumn="1" w:lastColumn="0" w:noHBand="0" w:noVBand="1"/>
      </w:tblPr>
      <w:tblGrid>
        <w:gridCol w:w="1418"/>
        <w:gridCol w:w="1418"/>
        <w:gridCol w:w="1134"/>
        <w:gridCol w:w="1559"/>
        <w:gridCol w:w="1418"/>
        <w:gridCol w:w="1134"/>
      </w:tblGrid>
      <w:tr w:rsidR="001C0EA0" w:rsidRPr="00AF230B" w14:paraId="3A3E04E0" w14:textId="77777777" w:rsidTr="00672DEC">
        <w:trPr>
          <w:cantSplit/>
        </w:trPr>
        <w:tc>
          <w:tcPr>
            <w:tcW w:w="1418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</w:tcPr>
          <w:p w14:paraId="6FEC7809" w14:textId="77777777" w:rsidR="001C0EA0" w:rsidRPr="00AF230B" w:rsidRDefault="001C0EA0" w:rsidP="00672DEC">
            <w:pPr>
              <w:keepNext/>
              <w:keepLines/>
              <w:jc w:val="center"/>
            </w:pPr>
            <w:r>
              <w:t>Covariate</w:t>
            </w:r>
          </w:p>
        </w:tc>
        <w:tc>
          <w:tcPr>
            <w:tcW w:w="1418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</w:tcPr>
          <w:p w14:paraId="5DC5D359" w14:textId="77777777" w:rsidR="001C0EA0" w:rsidRPr="00AF230B" w:rsidRDefault="001C0EA0" w:rsidP="00672DEC">
            <w:pPr>
              <w:keepNext/>
              <w:keepLines/>
              <w:jc w:val="center"/>
            </w:pPr>
            <w:r>
              <w:t>Coefficient</w:t>
            </w:r>
          </w:p>
        </w:tc>
        <w:tc>
          <w:tcPr>
            <w:tcW w:w="1134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</w:tcPr>
          <w:p w14:paraId="0949F4B2" w14:textId="77777777" w:rsidR="001C0EA0" w:rsidRDefault="001C0EA0" w:rsidP="00672DEC">
            <w:pPr>
              <w:keepNext/>
              <w:keepLines/>
              <w:jc w:val="center"/>
            </w:pPr>
            <w:r>
              <w:t>Std. Err.</w:t>
            </w:r>
          </w:p>
        </w:tc>
        <w:tc>
          <w:tcPr>
            <w:tcW w:w="1559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</w:tcPr>
          <w:p w14:paraId="753D11B3" w14:textId="77777777" w:rsidR="001C0EA0" w:rsidRDefault="001C0EA0" w:rsidP="00672DEC">
            <w:pPr>
              <w:keepNext/>
              <w:keepLines/>
              <w:jc w:val="center"/>
            </w:pPr>
            <w:r>
              <w:t>Covariate</w:t>
            </w:r>
          </w:p>
        </w:tc>
        <w:tc>
          <w:tcPr>
            <w:tcW w:w="1418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</w:tcPr>
          <w:p w14:paraId="42DCF358" w14:textId="77777777" w:rsidR="001C0EA0" w:rsidRDefault="001C0EA0" w:rsidP="00672DEC">
            <w:pPr>
              <w:keepNext/>
              <w:keepLines/>
              <w:jc w:val="center"/>
            </w:pPr>
            <w:r>
              <w:t>Coefficient</w:t>
            </w:r>
          </w:p>
        </w:tc>
        <w:tc>
          <w:tcPr>
            <w:tcW w:w="1134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</w:tcPr>
          <w:p w14:paraId="31703F6D" w14:textId="77777777" w:rsidR="001C0EA0" w:rsidRDefault="001C0EA0" w:rsidP="00672DEC">
            <w:pPr>
              <w:keepNext/>
              <w:keepLines/>
              <w:jc w:val="center"/>
            </w:pPr>
            <w:r>
              <w:t>Std. Err.</w:t>
            </w:r>
          </w:p>
        </w:tc>
      </w:tr>
      <w:tr w:rsidR="001C0EA0" w:rsidRPr="00AF230B" w14:paraId="5EA5DD61" w14:textId="77777777" w:rsidTr="00672DEC">
        <w:trPr>
          <w:cantSplit/>
          <w:trHeight w:val="340"/>
        </w:trPr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84DDBC4" w14:textId="77777777" w:rsidR="001C0EA0" w:rsidRPr="00AF230B" w:rsidRDefault="001C0EA0" w:rsidP="001C0EA0">
            <w:pPr>
              <w:keepNext/>
              <w:keepLines/>
              <w:spacing w:line="240" w:lineRule="auto"/>
              <w:jc w:val="left"/>
            </w:pPr>
            <w:r>
              <w:t>Age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DF4D89A" w14:textId="61B65A72" w:rsidR="001C0EA0" w:rsidRPr="00AF230B" w:rsidRDefault="001C0EA0" w:rsidP="001C0EA0">
            <w:pPr>
              <w:keepNext/>
              <w:keepLines/>
              <w:spacing w:line="240" w:lineRule="auto"/>
              <w:ind w:left="353" w:hanging="353"/>
              <w:jc w:val="center"/>
            </w:pPr>
            <w:r w:rsidRPr="002D300C">
              <w:t>-0.011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5266317" w14:textId="67D50C57" w:rsidR="001C0EA0" w:rsidRPr="00AF230B" w:rsidRDefault="001C0EA0" w:rsidP="001C0EA0">
            <w:pPr>
              <w:keepNext/>
              <w:keepLines/>
              <w:spacing w:line="240" w:lineRule="auto"/>
              <w:jc w:val="center"/>
            </w:pPr>
            <w:r w:rsidRPr="002D300C">
              <w:t>0.006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CB42658" w14:textId="77777777" w:rsidR="001C0EA0" w:rsidRPr="00D26040" w:rsidRDefault="001C0EA0" w:rsidP="001C0EA0">
            <w:pPr>
              <w:keepNext/>
              <w:keepLines/>
              <w:spacing w:line="240" w:lineRule="auto"/>
              <w:jc w:val="left"/>
            </w:pPr>
            <w:r>
              <w:t>3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62FF8A1" w14:textId="05237DD5" w:rsidR="001C0EA0" w:rsidRPr="00D26040" w:rsidRDefault="001C0EA0" w:rsidP="001C0EA0">
            <w:pPr>
              <w:keepNext/>
              <w:keepLines/>
              <w:spacing w:line="240" w:lineRule="auto"/>
              <w:jc w:val="center"/>
            </w:pPr>
            <w:r w:rsidRPr="00E77036">
              <w:t>0.107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961F94E" w14:textId="18761450" w:rsidR="001C0EA0" w:rsidRPr="00D26040" w:rsidRDefault="001C0EA0" w:rsidP="001C0EA0">
            <w:pPr>
              <w:keepNext/>
              <w:keepLines/>
              <w:spacing w:line="240" w:lineRule="auto"/>
              <w:jc w:val="center"/>
            </w:pPr>
            <w:r w:rsidRPr="00E77036">
              <w:t>0.183</w:t>
            </w:r>
          </w:p>
        </w:tc>
      </w:tr>
      <w:tr w:rsidR="001C0EA0" w:rsidRPr="00AF230B" w14:paraId="662F5AC7" w14:textId="77777777" w:rsidTr="00672DEC">
        <w:trPr>
          <w:cantSplit/>
          <w:trHeight w:val="3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C2ACD59" w14:textId="77777777" w:rsidR="001C0EA0" w:rsidRPr="00AF230B" w:rsidRDefault="001C0EA0" w:rsidP="001C0EA0">
            <w:pPr>
              <w:keepNext/>
              <w:keepLines/>
              <w:spacing w:line="240" w:lineRule="auto"/>
              <w:jc w:val="left"/>
            </w:pPr>
            <w:r>
              <w:t>Mal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1149385" w14:textId="11F78BF5" w:rsidR="001C0EA0" w:rsidRPr="00AF230B" w:rsidRDefault="001C0EA0" w:rsidP="001C0EA0">
            <w:pPr>
              <w:keepNext/>
              <w:keepLines/>
              <w:spacing w:line="240" w:lineRule="auto"/>
              <w:ind w:left="353" w:hanging="353"/>
              <w:jc w:val="center"/>
            </w:pPr>
            <w:r w:rsidRPr="002D300C">
              <w:t>0.1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D6C1407" w14:textId="639067F1" w:rsidR="001C0EA0" w:rsidRPr="00AF230B" w:rsidRDefault="001C0EA0" w:rsidP="001C0EA0">
            <w:pPr>
              <w:keepNext/>
              <w:keepLines/>
              <w:spacing w:line="240" w:lineRule="auto"/>
              <w:jc w:val="center"/>
            </w:pPr>
            <w:r w:rsidRPr="002D300C">
              <w:t>0.13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6495205" w14:textId="77777777" w:rsidR="001C0EA0" w:rsidRPr="00D26040" w:rsidRDefault="001C0EA0" w:rsidP="001C0EA0">
            <w:pPr>
              <w:keepNext/>
              <w:keepLines/>
              <w:spacing w:line="240" w:lineRule="auto"/>
              <w:jc w:val="left"/>
            </w:pPr>
            <w:r>
              <w:t>cBC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5DC5EDC" w14:textId="77777777" w:rsidR="001C0EA0" w:rsidRPr="00D26040" w:rsidRDefault="001C0EA0" w:rsidP="001C0EA0">
            <w:pPr>
              <w:keepNext/>
              <w:keepLines/>
              <w:spacing w:line="240" w:lineRule="auto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22FFDFA" w14:textId="77777777" w:rsidR="001C0EA0" w:rsidRPr="00D26040" w:rsidRDefault="001C0EA0" w:rsidP="001C0EA0">
            <w:pPr>
              <w:keepNext/>
              <w:keepLines/>
              <w:spacing w:line="240" w:lineRule="auto"/>
              <w:jc w:val="center"/>
            </w:pPr>
          </w:p>
        </w:tc>
      </w:tr>
      <w:tr w:rsidR="001C0EA0" w:rsidRPr="00AF230B" w14:paraId="4D2B9F48" w14:textId="77777777" w:rsidTr="00672DEC">
        <w:trPr>
          <w:cantSplit/>
          <w:trHeight w:val="3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1BA60E8" w14:textId="77777777" w:rsidR="001C0EA0" w:rsidRPr="00AF230B" w:rsidRDefault="001C0EA0" w:rsidP="001C0EA0">
            <w:pPr>
              <w:keepNext/>
              <w:keepLines/>
              <w:spacing w:line="240" w:lineRule="auto"/>
              <w:jc w:val="left"/>
            </w:pPr>
            <w:r>
              <w:t>cECO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6246B3E" w14:textId="77777777" w:rsidR="001C0EA0" w:rsidRPr="00AF230B" w:rsidRDefault="001C0EA0" w:rsidP="001C0EA0">
            <w:pPr>
              <w:keepNext/>
              <w:keepLines/>
              <w:spacing w:line="240" w:lineRule="auto"/>
              <w:ind w:left="353" w:hanging="353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E32DD86" w14:textId="77777777" w:rsidR="001C0EA0" w:rsidRPr="00AF230B" w:rsidRDefault="001C0EA0" w:rsidP="001C0EA0">
            <w:pPr>
              <w:keepNext/>
              <w:keepLines/>
              <w:spacing w:line="240" w:lineRule="auto"/>
              <w:jc w:val="center"/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06939C4" w14:textId="77777777" w:rsidR="001C0EA0" w:rsidRPr="00AF230B" w:rsidRDefault="001C0EA0" w:rsidP="001C0EA0">
            <w:pPr>
              <w:keepNext/>
              <w:keepLines/>
              <w:spacing w:line="240" w:lineRule="auto"/>
              <w:ind w:left="177"/>
              <w:jc w:val="left"/>
            </w:pPr>
            <w:r>
              <w:t>PR/M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FD9F71C" w14:textId="6AE9C158" w:rsidR="001C0EA0" w:rsidRPr="00AF230B" w:rsidRDefault="001C0EA0" w:rsidP="001C0EA0">
            <w:pPr>
              <w:keepNext/>
              <w:keepLines/>
              <w:spacing w:line="240" w:lineRule="auto"/>
              <w:jc w:val="center"/>
            </w:pPr>
            <w:r w:rsidRPr="00E77036">
              <w:t>0.3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7E9BE05" w14:textId="5A6EC626" w:rsidR="001C0EA0" w:rsidRPr="00AF230B" w:rsidRDefault="001C0EA0" w:rsidP="001C0EA0">
            <w:pPr>
              <w:keepNext/>
              <w:keepLines/>
              <w:spacing w:line="240" w:lineRule="auto"/>
              <w:jc w:val="center"/>
            </w:pPr>
            <w:r w:rsidRPr="00E77036">
              <w:t>0.215</w:t>
            </w:r>
          </w:p>
        </w:tc>
      </w:tr>
      <w:tr w:rsidR="001C0EA0" w:rsidRPr="00AF230B" w14:paraId="697ABD92" w14:textId="77777777" w:rsidTr="00672DEC">
        <w:trPr>
          <w:cantSplit/>
          <w:trHeight w:val="3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D8A625A" w14:textId="77777777" w:rsidR="001C0EA0" w:rsidRPr="00AF230B" w:rsidRDefault="001C0EA0" w:rsidP="001C0EA0">
            <w:pPr>
              <w:keepNext/>
              <w:keepLines/>
              <w:spacing w:line="240" w:lineRule="auto"/>
              <w:ind w:left="171"/>
              <w:jc w:val="left"/>
            </w:pPr>
            <w: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0EBDE53" w14:textId="62C49EF2" w:rsidR="001C0EA0" w:rsidRPr="00AF230B" w:rsidRDefault="001C0EA0" w:rsidP="001C0EA0">
            <w:pPr>
              <w:keepNext/>
              <w:keepLines/>
              <w:spacing w:line="240" w:lineRule="auto"/>
              <w:ind w:left="353" w:hanging="353"/>
              <w:jc w:val="center"/>
            </w:pPr>
            <w:r w:rsidRPr="002D300C">
              <w:t>0.0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3BD08DE" w14:textId="600735BF" w:rsidR="001C0EA0" w:rsidRPr="00AF230B" w:rsidRDefault="001C0EA0" w:rsidP="001C0EA0">
            <w:pPr>
              <w:keepNext/>
              <w:keepLines/>
              <w:spacing w:line="240" w:lineRule="auto"/>
              <w:jc w:val="center"/>
            </w:pPr>
            <w:r w:rsidRPr="002D300C">
              <w:t>0.16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60A0A03" w14:textId="77777777" w:rsidR="001C0EA0" w:rsidRPr="00B1398E" w:rsidRDefault="001C0EA0" w:rsidP="001C0EA0">
            <w:pPr>
              <w:keepNext/>
              <w:keepLines/>
              <w:spacing w:line="240" w:lineRule="auto"/>
              <w:ind w:left="173"/>
              <w:jc w:val="left"/>
            </w:pPr>
            <w:r>
              <w:t>SD/P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A2ED502" w14:textId="3407A7FC" w:rsidR="001C0EA0" w:rsidRPr="00B1398E" w:rsidRDefault="001C0EA0" w:rsidP="001C0EA0">
            <w:pPr>
              <w:keepNext/>
              <w:keepLines/>
              <w:spacing w:line="240" w:lineRule="auto"/>
              <w:jc w:val="center"/>
            </w:pPr>
            <w:r w:rsidRPr="00E77036">
              <w:t>0.6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1AE5EE2" w14:textId="19BDA845" w:rsidR="001C0EA0" w:rsidRPr="00B1398E" w:rsidRDefault="001C0EA0" w:rsidP="001C0EA0">
            <w:pPr>
              <w:keepNext/>
              <w:keepLines/>
              <w:spacing w:line="240" w:lineRule="auto"/>
              <w:jc w:val="center"/>
            </w:pPr>
            <w:r w:rsidRPr="00E77036">
              <w:t>0.214</w:t>
            </w:r>
          </w:p>
        </w:tc>
      </w:tr>
      <w:tr w:rsidR="001C0EA0" w:rsidRPr="00AF230B" w14:paraId="528DF265" w14:textId="77777777" w:rsidTr="00672DEC">
        <w:trPr>
          <w:cantSplit/>
          <w:trHeight w:val="3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4C77018" w14:textId="77777777" w:rsidR="001C0EA0" w:rsidRPr="00AF230B" w:rsidRDefault="001C0EA0" w:rsidP="001C0EA0">
            <w:pPr>
              <w:keepNext/>
              <w:keepLines/>
              <w:spacing w:line="240" w:lineRule="auto"/>
              <w:ind w:left="171"/>
              <w:jc w:val="left"/>
            </w:pPr>
            <w:r>
              <w:t>2, 3 &amp; 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2240B55" w14:textId="6516C708" w:rsidR="001C0EA0" w:rsidRPr="00AF230B" w:rsidRDefault="001C0EA0" w:rsidP="001C0EA0">
            <w:pPr>
              <w:keepNext/>
              <w:keepLines/>
              <w:spacing w:line="240" w:lineRule="auto"/>
              <w:ind w:left="353" w:hanging="353"/>
              <w:jc w:val="center"/>
            </w:pPr>
            <w:r w:rsidRPr="002D300C">
              <w:t>-0.3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BD381B7" w14:textId="314E643A" w:rsidR="001C0EA0" w:rsidRPr="00AF230B" w:rsidRDefault="001C0EA0" w:rsidP="001C0EA0">
            <w:pPr>
              <w:keepNext/>
              <w:keepLines/>
              <w:spacing w:line="240" w:lineRule="auto"/>
              <w:jc w:val="center"/>
            </w:pPr>
            <w:r w:rsidRPr="002D300C">
              <w:t>0.23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C24080C" w14:textId="77777777" w:rsidR="001C0EA0" w:rsidRPr="00B1398E" w:rsidRDefault="001C0EA0" w:rsidP="001C0EA0">
            <w:pPr>
              <w:keepNext/>
              <w:keepLines/>
              <w:spacing w:line="240" w:lineRule="auto"/>
              <w:jc w:val="left"/>
            </w:pPr>
            <w:r>
              <w:t>constan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D55818A" w14:textId="7026D917" w:rsidR="001C0EA0" w:rsidRPr="00B1398E" w:rsidRDefault="001C0EA0" w:rsidP="001C0EA0">
            <w:pPr>
              <w:keepNext/>
              <w:keepLines/>
              <w:spacing w:line="240" w:lineRule="auto"/>
              <w:jc w:val="center"/>
            </w:pPr>
            <w:r w:rsidRPr="00E77036">
              <w:t>-2.3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457420D" w14:textId="014A9254" w:rsidR="001C0EA0" w:rsidRPr="00B1398E" w:rsidRDefault="001C0EA0" w:rsidP="001C0EA0">
            <w:pPr>
              <w:keepNext/>
              <w:keepLines/>
              <w:spacing w:line="240" w:lineRule="auto"/>
              <w:jc w:val="center"/>
            </w:pPr>
            <w:r w:rsidRPr="00E77036">
              <w:t>0.493</w:t>
            </w:r>
          </w:p>
        </w:tc>
      </w:tr>
      <w:tr w:rsidR="001C0EA0" w:rsidRPr="00AF230B" w14:paraId="3EAA0F3C" w14:textId="77777777" w:rsidTr="00672DEC">
        <w:trPr>
          <w:cantSplit/>
          <w:trHeight w:val="3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A98E855" w14:textId="77777777" w:rsidR="001C0EA0" w:rsidRDefault="001C0EA0" w:rsidP="001C0EA0">
            <w:pPr>
              <w:keepNext/>
              <w:keepLines/>
              <w:spacing w:line="240" w:lineRule="auto"/>
              <w:jc w:val="left"/>
            </w:pPr>
            <w:r>
              <w:t>IS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715BDF9" w14:textId="77777777" w:rsidR="001C0EA0" w:rsidRPr="00AF230B" w:rsidRDefault="001C0EA0" w:rsidP="001C0EA0">
            <w:pPr>
              <w:keepNext/>
              <w:keepLines/>
              <w:spacing w:line="240" w:lineRule="auto"/>
              <w:ind w:left="353" w:hanging="353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825E308" w14:textId="77777777" w:rsidR="001C0EA0" w:rsidRPr="00AF230B" w:rsidRDefault="001C0EA0" w:rsidP="001C0EA0">
            <w:pPr>
              <w:keepNext/>
              <w:keepLines/>
              <w:spacing w:line="240" w:lineRule="auto"/>
              <w:jc w:val="center"/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083811F" w14:textId="77777777" w:rsidR="001C0EA0" w:rsidRDefault="001C0EA0" w:rsidP="001C0EA0">
            <w:pPr>
              <w:keepNext/>
              <w:keepLines/>
              <w:spacing w:line="240" w:lineRule="auto"/>
              <w:jc w:val="left"/>
            </w:pPr>
            <w:r>
              <w:t>ln(shape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FFD6C95" w14:textId="335E2B25" w:rsidR="001C0EA0" w:rsidRPr="00B1398E" w:rsidRDefault="001C0EA0" w:rsidP="001C0EA0">
            <w:pPr>
              <w:keepNext/>
              <w:keepLines/>
              <w:spacing w:line="240" w:lineRule="auto"/>
              <w:jc w:val="center"/>
            </w:pPr>
            <w:r w:rsidRPr="00E77036">
              <w:t>-0.6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83B86AB" w14:textId="1C1B3844" w:rsidR="001C0EA0" w:rsidRPr="00B1398E" w:rsidRDefault="001C0EA0" w:rsidP="001C0EA0">
            <w:pPr>
              <w:keepNext/>
              <w:keepLines/>
              <w:spacing w:line="240" w:lineRule="auto"/>
              <w:jc w:val="center"/>
            </w:pPr>
            <w:r w:rsidRPr="00E77036">
              <w:t>0.051</w:t>
            </w:r>
          </w:p>
        </w:tc>
      </w:tr>
      <w:tr w:rsidR="001C0EA0" w:rsidRPr="00AF230B" w14:paraId="1F0575F7" w14:textId="77777777" w:rsidTr="00672DEC">
        <w:trPr>
          <w:cantSplit/>
          <w:trHeight w:val="340"/>
        </w:trPr>
        <w:tc>
          <w:tcPr>
            <w:tcW w:w="1418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1D1744B8" w14:textId="77777777" w:rsidR="001C0EA0" w:rsidRDefault="001C0EA0" w:rsidP="001C0EA0">
            <w:pPr>
              <w:keepNext/>
              <w:keepLines/>
              <w:spacing w:line="240" w:lineRule="auto"/>
              <w:ind w:left="179"/>
            </w:pPr>
            <w: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20B40B1B" w14:textId="564FA8C8" w:rsidR="001C0EA0" w:rsidRPr="00EE6753" w:rsidRDefault="001C0EA0" w:rsidP="001C0EA0">
            <w:pPr>
              <w:keepNext/>
              <w:keepLines/>
              <w:spacing w:line="240" w:lineRule="auto"/>
              <w:jc w:val="center"/>
            </w:pPr>
            <w:r w:rsidRPr="002D300C">
              <w:t>-0.13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361AD07E" w14:textId="427DF403" w:rsidR="001C0EA0" w:rsidRPr="00EE6753" w:rsidRDefault="001C0EA0" w:rsidP="001C0EA0">
            <w:pPr>
              <w:keepNext/>
              <w:keepLines/>
              <w:spacing w:line="240" w:lineRule="auto"/>
              <w:jc w:val="center"/>
            </w:pPr>
            <w:r w:rsidRPr="002D300C">
              <w:t>0.17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3DBD48C4" w14:textId="77777777" w:rsidR="001C0EA0" w:rsidRDefault="001C0EA0" w:rsidP="001C0EA0">
            <w:pPr>
              <w:keepNext/>
              <w:keepLines/>
              <w:spacing w:line="240" w:lineRule="auto"/>
              <w:jc w:val="left"/>
            </w:pPr>
          </w:p>
        </w:tc>
        <w:tc>
          <w:tcPr>
            <w:tcW w:w="1418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219D5CA0" w14:textId="77777777" w:rsidR="001C0EA0" w:rsidRPr="00D13445" w:rsidRDefault="001C0EA0" w:rsidP="001C0EA0">
            <w:pPr>
              <w:keepNext/>
              <w:keepLines/>
              <w:spacing w:line="240" w:lineRule="auto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2CF71C4D" w14:textId="77777777" w:rsidR="001C0EA0" w:rsidRPr="00D13445" w:rsidRDefault="001C0EA0" w:rsidP="001C0EA0">
            <w:pPr>
              <w:keepNext/>
              <w:keepLines/>
              <w:spacing w:line="240" w:lineRule="auto"/>
              <w:jc w:val="center"/>
            </w:pPr>
          </w:p>
        </w:tc>
      </w:tr>
    </w:tbl>
    <w:p w14:paraId="2F8B3CDA" w14:textId="77777777" w:rsidR="001C0EA0" w:rsidRPr="00EE5F81" w:rsidRDefault="001C0EA0" w:rsidP="001C0EA0">
      <w:pPr>
        <w:keepNext/>
        <w:keepLines/>
        <w:spacing w:line="240" w:lineRule="auto"/>
        <w:rPr>
          <w:rStyle w:val="Footnote"/>
        </w:rPr>
      </w:pPr>
      <w:r>
        <w:rPr>
          <w:rStyle w:val="Footnote"/>
        </w:rPr>
        <w:t>c</w:t>
      </w:r>
      <w:r w:rsidRPr="00EE5F81">
        <w:rPr>
          <w:rStyle w:val="Footnote"/>
        </w:rPr>
        <w:t xml:space="preserve">BCR – </w:t>
      </w:r>
      <w:r>
        <w:rPr>
          <w:rStyle w:val="Footnote"/>
        </w:rPr>
        <w:t xml:space="preserve">collapsed </w:t>
      </w:r>
      <w:r w:rsidRPr="00EE5F81">
        <w:rPr>
          <w:rStyle w:val="Footnote"/>
        </w:rPr>
        <w:t>best clinical response; cECOG – collapsed Eastern Cooperative Oncology Group; ISS – international staging syste</w:t>
      </w:r>
      <w:r>
        <w:rPr>
          <w:rStyle w:val="Footnote"/>
        </w:rPr>
        <w:t xml:space="preserve">m; </w:t>
      </w:r>
      <w:r w:rsidRPr="00EE5F81">
        <w:rPr>
          <w:rStyle w:val="Footnote"/>
        </w:rPr>
        <w:t>PR</w:t>
      </w:r>
      <w:r>
        <w:rPr>
          <w:rStyle w:val="Footnote"/>
        </w:rPr>
        <w:t>/MR</w:t>
      </w:r>
      <w:r w:rsidRPr="00EE5F81">
        <w:rPr>
          <w:rStyle w:val="Footnote"/>
        </w:rPr>
        <w:t xml:space="preserve"> – </w:t>
      </w:r>
      <w:r>
        <w:rPr>
          <w:rStyle w:val="Footnote"/>
        </w:rPr>
        <w:t>P</w:t>
      </w:r>
      <w:r w:rsidRPr="00EE5F81">
        <w:rPr>
          <w:rStyle w:val="Footnote"/>
        </w:rPr>
        <w:t xml:space="preserve">artial </w:t>
      </w:r>
      <w:r>
        <w:rPr>
          <w:rStyle w:val="Footnote"/>
        </w:rPr>
        <w:t>R</w:t>
      </w:r>
      <w:r w:rsidRPr="00EE5F81">
        <w:rPr>
          <w:rStyle w:val="Footnote"/>
        </w:rPr>
        <w:t>esponse</w:t>
      </w:r>
      <w:r>
        <w:rPr>
          <w:rStyle w:val="Footnote"/>
        </w:rPr>
        <w:t>/Minimal Response</w:t>
      </w:r>
      <w:r w:rsidRPr="00EE5F81">
        <w:rPr>
          <w:rStyle w:val="Footnote"/>
        </w:rPr>
        <w:t xml:space="preserve">; </w:t>
      </w:r>
      <w:r>
        <w:rPr>
          <w:rStyle w:val="Footnote"/>
        </w:rPr>
        <w:t>SD/PD – Stable Disease/Progressive Disease</w:t>
      </w:r>
    </w:p>
    <w:p w14:paraId="4B672956" w14:textId="77777777" w:rsidR="00C12D36" w:rsidRDefault="00C12D36" w:rsidP="001C0EA0">
      <w:pPr>
        <w:pStyle w:val="EndNoteBibliography"/>
        <w:keepNext/>
        <w:keepLines/>
        <w:spacing w:line="240" w:lineRule="auto"/>
      </w:pPr>
      <w:r>
        <w:br w:type="page"/>
      </w:r>
    </w:p>
    <w:p w14:paraId="6C5A1534" w14:textId="37D0D629" w:rsidR="001C0EA0" w:rsidRPr="00AF230B" w:rsidRDefault="00D36B06" w:rsidP="001C0EA0">
      <w:pPr>
        <w:pStyle w:val="EndNoteBibliography"/>
        <w:keepNext/>
        <w:keepLines/>
        <w:spacing w:line="240" w:lineRule="auto"/>
      </w:pPr>
      <w:r>
        <w:lastRenderedPageBreak/>
        <w:t xml:space="preserve">S28 </w:t>
      </w:r>
      <w:r w:rsidR="001C0EA0" w:rsidRPr="00AF230B">
        <w:t xml:space="preserve">Table: </w:t>
      </w:r>
      <w:r w:rsidR="001C0EA0">
        <w:t>Risk Equation – LoT 5 Chemotherapy Duration</w:t>
      </w:r>
    </w:p>
    <w:tbl>
      <w:tblPr>
        <w:tblStyle w:val="TableGrid"/>
        <w:tblW w:w="8081" w:type="dxa"/>
        <w:tblLayout w:type="fixed"/>
        <w:tblLook w:val="04A0" w:firstRow="1" w:lastRow="0" w:firstColumn="1" w:lastColumn="0" w:noHBand="0" w:noVBand="1"/>
      </w:tblPr>
      <w:tblGrid>
        <w:gridCol w:w="1418"/>
        <w:gridCol w:w="1418"/>
        <w:gridCol w:w="1134"/>
        <w:gridCol w:w="1559"/>
        <w:gridCol w:w="1418"/>
        <w:gridCol w:w="1134"/>
      </w:tblGrid>
      <w:tr w:rsidR="001C0EA0" w:rsidRPr="00AF230B" w14:paraId="65B32F96" w14:textId="77777777" w:rsidTr="00672DEC">
        <w:trPr>
          <w:cantSplit/>
        </w:trPr>
        <w:tc>
          <w:tcPr>
            <w:tcW w:w="1418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</w:tcPr>
          <w:p w14:paraId="56EC5923" w14:textId="77777777" w:rsidR="001C0EA0" w:rsidRPr="00AF230B" w:rsidRDefault="001C0EA0" w:rsidP="00672DEC">
            <w:pPr>
              <w:keepNext/>
              <w:keepLines/>
              <w:jc w:val="center"/>
            </w:pPr>
            <w:r>
              <w:t>Covariate</w:t>
            </w:r>
          </w:p>
        </w:tc>
        <w:tc>
          <w:tcPr>
            <w:tcW w:w="1418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</w:tcPr>
          <w:p w14:paraId="4424671C" w14:textId="77777777" w:rsidR="001C0EA0" w:rsidRPr="00AF230B" w:rsidRDefault="001C0EA0" w:rsidP="00672DEC">
            <w:pPr>
              <w:keepNext/>
              <w:keepLines/>
              <w:jc w:val="center"/>
            </w:pPr>
            <w:r>
              <w:t>Coefficient</w:t>
            </w:r>
          </w:p>
        </w:tc>
        <w:tc>
          <w:tcPr>
            <w:tcW w:w="1134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</w:tcPr>
          <w:p w14:paraId="43947D61" w14:textId="77777777" w:rsidR="001C0EA0" w:rsidRDefault="001C0EA0" w:rsidP="00672DEC">
            <w:pPr>
              <w:keepNext/>
              <w:keepLines/>
              <w:jc w:val="center"/>
            </w:pPr>
            <w:r>
              <w:t>Std. Err.</w:t>
            </w:r>
          </w:p>
        </w:tc>
        <w:tc>
          <w:tcPr>
            <w:tcW w:w="1559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</w:tcPr>
          <w:p w14:paraId="329AD4C5" w14:textId="77777777" w:rsidR="001C0EA0" w:rsidRDefault="001C0EA0" w:rsidP="00672DEC">
            <w:pPr>
              <w:keepNext/>
              <w:keepLines/>
              <w:jc w:val="center"/>
            </w:pPr>
            <w:r>
              <w:t>Covariate</w:t>
            </w:r>
          </w:p>
        </w:tc>
        <w:tc>
          <w:tcPr>
            <w:tcW w:w="1418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</w:tcPr>
          <w:p w14:paraId="78E15DEF" w14:textId="77777777" w:rsidR="001C0EA0" w:rsidRDefault="001C0EA0" w:rsidP="00672DEC">
            <w:pPr>
              <w:keepNext/>
              <w:keepLines/>
              <w:jc w:val="center"/>
            </w:pPr>
            <w:r>
              <w:t>Coefficient</w:t>
            </w:r>
          </w:p>
        </w:tc>
        <w:tc>
          <w:tcPr>
            <w:tcW w:w="1134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</w:tcPr>
          <w:p w14:paraId="78DD87E4" w14:textId="77777777" w:rsidR="001C0EA0" w:rsidRDefault="001C0EA0" w:rsidP="00672DEC">
            <w:pPr>
              <w:keepNext/>
              <w:keepLines/>
              <w:jc w:val="center"/>
            </w:pPr>
            <w:r>
              <w:t>Std. Err.</w:t>
            </w:r>
          </w:p>
        </w:tc>
      </w:tr>
      <w:tr w:rsidR="001C0EA0" w:rsidRPr="00AF230B" w14:paraId="0F20BCD5" w14:textId="77777777" w:rsidTr="00672DEC">
        <w:trPr>
          <w:cantSplit/>
          <w:trHeight w:val="340"/>
        </w:trPr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6356DC7" w14:textId="77777777" w:rsidR="001C0EA0" w:rsidRPr="00AF230B" w:rsidRDefault="001C0EA0" w:rsidP="001C0EA0">
            <w:pPr>
              <w:keepNext/>
              <w:keepLines/>
              <w:spacing w:line="240" w:lineRule="auto"/>
              <w:jc w:val="left"/>
            </w:pPr>
            <w:r>
              <w:t>Age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AC12E6D" w14:textId="7F63CF93" w:rsidR="001C0EA0" w:rsidRPr="00AF230B" w:rsidRDefault="001C0EA0" w:rsidP="001C0EA0">
            <w:pPr>
              <w:keepNext/>
              <w:keepLines/>
              <w:spacing w:line="240" w:lineRule="auto"/>
              <w:ind w:left="353" w:hanging="353"/>
              <w:jc w:val="center"/>
            </w:pPr>
            <w:r w:rsidRPr="00E07E95">
              <w:t>0.005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01F0236" w14:textId="4F7A0518" w:rsidR="001C0EA0" w:rsidRPr="00AF230B" w:rsidRDefault="001C0EA0" w:rsidP="001C0EA0">
            <w:pPr>
              <w:keepNext/>
              <w:keepLines/>
              <w:spacing w:line="240" w:lineRule="auto"/>
              <w:jc w:val="center"/>
            </w:pPr>
            <w:r w:rsidRPr="00E07E95">
              <w:t>0.007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0A499B4" w14:textId="77777777" w:rsidR="001C0EA0" w:rsidRPr="00D26040" w:rsidRDefault="001C0EA0" w:rsidP="001C0EA0">
            <w:pPr>
              <w:keepNext/>
              <w:keepLines/>
              <w:spacing w:line="240" w:lineRule="auto"/>
              <w:ind w:left="173"/>
              <w:jc w:val="left"/>
            </w:pPr>
            <w:r>
              <w:t>3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5A937D4" w14:textId="14605992" w:rsidR="001C0EA0" w:rsidRPr="00D26040" w:rsidRDefault="001C0EA0" w:rsidP="001C0EA0">
            <w:pPr>
              <w:keepNext/>
              <w:keepLines/>
              <w:spacing w:line="240" w:lineRule="auto"/>
              <w:jc w:val="center"/>
            </w:pPr>
            <w:r w:rsidRPr="00240E4B">
              <w:t>0.039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7CF84A7" w14:textId="20767077" w:rsidR="001C0EA0" w:rsidRPr="00D26040" w:rsidRDefault="001C0EA0" w:rsidP="001C0EA0">
            <w:pPr>
              <w:keepNext/>
              <w:keepLines/>
              <w:spacing w:line="240" w:lineRule="auto"/>
              <w:jc w:val="center"/>
            </w:pPr>
            <w:r w:rsidRPr="00240E4B">
              <w:t>0.238</w:t>
            </w:r>
          </w:p>
        </w:tc>
      </w:tr>
      <w:tr w:rsidR="001C0EA0" w:rsidRPr="00AF230B" w14:paraId="1D0FEEC3" w14:textId="77777777" w:rsidTr="00672DEC">
        <w:trPr>
          <w:cantSplit/>
          <w:trHeight w:val="3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5F8F9C3" w14:textId="77777777" w:rsidR="001C0EA0" w:rsidRPr="00AF230B" w:rsidRDefault="001C0EA0" w:rsidP="001C0EA0">
            <w:pPr>
              <w:keepNext/>
              <w:keepLines/>
              <w:spacing w:line="240" w:lineRule="auto"/>
              <w:jc w:val="left"/>
            </w:pPr>
            <w:r>
              <w:t>Mal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B92AB7E" w14:textId="17EE3D7A" w:rsidR="001C0EA0" w:rsidRPr="00AF230B" w:rsidRDefault="001C0EA0" w:rsidP="001C0EA0">
            <w:pPr>
              <w:keepNext/>
              <w:keepLines/>
              <w:spacing w:line="240" w:lineRule="auto"/>
              <w:ind w:left="353" w:hanging="353"/>
              <w:jc w:val="center"/>
            </w:pPr>
            <w:r w:rsidRPr="00E07E95">
              <w:t>0.1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4C9F223" w14:textId="42B0AAA6" w:rsidR="001C0EA0" w:rsidRPr="00AF230B" w:rsidRDefault="001C0EA0" w:rsidP="001C0EA0">
            <w:pPr>
              <w:keepNext/>
              <w:keepLines/>
              <w:spacing w:line="240" w:lineRule="auto"/>
              <w:jc w:val="center"/>
            </w:pPr>
            <w:r w:rsidRPr="00E07E95">
              <w:t>0.16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25B222D" w14:textId="77777777" w:rsidR="001C0EA0" w:rsidRPr="00D26040" w:rsidRDefault="001C0EA0" w:rsidP="001C0EA0">
            <w:pPr>
              <w:keepNext/>
              <w:keepLines/>
              <w:spacing w:line="240" w:lineRule="auto"/>
              <w:jc w:val="left"/>
            </w:pPr>
            <w:r>
              <w:t>cBC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D3ADCC1" w14:textId="77777777" w:rsidR="001C0EA0" w:rsidRPr="00D26040" w:rsidRDefault="001C0EA0" w:rsidP="001C0EA0">
            <w:pPr>
              <w:keepNext/>
              <w:keepLines/>
              <w:spacing w:line="240" w:lineRule="auto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633D219" w14:textId="77777777" w:rsidR="001C0EA0" w:rsidRPr="00D26040" w:rsidRDefault="001C0EA0" w:rsidP="001C0EA0">
            <w:pPr>
              <w:keepNext/>
              <w:keepLines/>
              <w:spacing w:line="240" w:lineRule="auto"/>
              <w:jc w:val="center"/>
            </w:pPr>
          </w:p>
        </w:tc>
      </w:tr>
      <w:tr w:rsidR="001C0EA0" w:rsidRPr="00AF230B" w14:paraId="2737C282" w14:textId="77777777" w:rsidTr="00672DEC">
        <w:trPr>
          <w:cantSplit/>
          <w:trHeight w:val="3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74774FA" w14:textId="77777777" w:rsidR="001C0EA0" w:rsidRPr="00AF230B" w:rsidRDefault="001C0EA0" w:rsidP="001C0EA0">
            <w:pPr>
              <w:keepNext/>
              <w:keepLines/>
              <w:spacing w:line="240" w:lineRule="auto"/>
              <w:jc w:val="left"/>
            </w:pPr>
            <w:r>
              <w:t>cECO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B5F4EE5" w14:textId="77777777" w:rsidR="001C0EA0" w:rsidRPr="00AF230B" w:rsidRDefault="001C0EA0" w:rsidP="001C0EA0">
            <w:pPr>
              <w:keepNext/>
              <w:keepLines/>
              <w:spacing w:line="240" w:lineRule="auto"/>
              <w:ind w:left="353" w:hanging="353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2628A3E" w14:textId="77777777" w:rsidR="001C0EA0" w:rsidRPr="00AF230B" w:rsidRDefault="001C0EA0" w:rsidP="001C0EA0">
            <w:pPr>
              <w:keepNext/>
              <w:keepLines/>
              <w:spacing w:line="240" w:lineRule="auto"/>
              <w:jc w:val="center"/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95E71AC" w14:textId="77777777" w:rsidR="001C0EA0" w:rsidRPr="00AF230B" w:rsidRDefault="001C0EA0" w:rsidP="001C0EA0">
            <w:pPr>
              <w:keepNext/>
              <w:keepLines/>
              <w:spacing w:line="240" w:lineRule="auto"/>
              <w:ind w:left="177"/>
              <w:jc w:val="left"/>
            </w:pPr>
            <w:r>
              <w:t>PR/M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73BA4C8" w14:textId="7EC37F64" w:rsidR="001C0EA0" w:rsidRPr="00AF230B" w:rsidRDefault="001C0EA0" w:rsidP="001C0EA0">
            <w:pPr>
              <w:keepNext/>
              <w:keepLines/>
              <w:spacing w:line="240" w:lineRule="auto"/>
              <w:jc w:val="center"/>
            </w:pPr>
            <w:r w:rsidRPr="00240E4B">
              <w:t>0.1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62D6991" w14:textId="396870FB" w:rsidR="001C0EA0" w:rsidRPr="00AF230B" w:rsidRDefault="001C0EA0" w:rsidP="001C0EA0">
            <w:pPr>
              <w:keepNext/>
              <w:keepLines/>
              <w:spacing w:line="240" w:lineRule="auto"/>
              <w:jc w:val="center"/>
            </w:pPr>
            <w:r w:rsidRPr="00240E4B">
              <w:t>0.218</w:t>
            </w:r>
          </w:p>
        </w:tc>
      </w:tr>
      <w:tr w:rsidR="001C0EA0" w:rsidRPr="00AF230B" w14:paraId="591B3001" w14:textId="77777777" w:rsidTr="00672DEC">
        <w:trPr>
          <w:cantSplit/>
          <w:trHeight w:val="3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12DBF1C" w14:textId="77777777" w:rsidR="001C0EA0" w:rsidRPr="00AF230B" w:rsidRDefault="001C0EA0" w:rsidP="001C0EA0">
            <w:pPr>
              <w:keepNext/>
              <w:keepLines/>
              <w:spacing w:line="240" w:lineRule="auto"/>
              <w:ind w:left="171"/>
              <w:jc w:val="left"/>
            </w:pPr>
            <w: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3094C64" w14:textId="2EB7AA5A" w:rsidR="001C0EA0" w:rsidRPr="00AF230B" w:rsidRDefault="001C0EA0" w:rsidP="001C0EA0">
            <w:pPr>
              <w:keepNext/>
              <w:keepLines/>
              <w:spacing w:line="240" w:lineRule="auto"/>
              <w:ind w:left="353" w:hanging="353"/>
              <w:jc w:val="center"/>
            </w:pPr>
            <w:r w:rsidRPr="00E07E95">
              <w:t>0.2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6C49383" w14:textId="76DA0C35" w:rsidR="001C0EA0" w:rsidRPr="00AF230B" w:rsidRDefault="001C0EA0" w:rsidP="001C0EA0">
            <w:pPr>
              <w:keepNext/>
              <w:keepLines/>
              <w:spacing w:line="240" w:lineRule="auto"/>
              <w:jc w:val="center"/>
            </w:pPr>
            <w:r w:rsidRPr="00E07E95">
              <w:t>0.19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E5BD3BD" w14:textId="77777777" w:rsidR="001C0EA0" w:rsidRPr="00B1398E" w:rsidRDefault="001C0EA0" w:rsidP="001C0EA0">
            <w:pPr>
              <w:keepNext/>
              <w:keepLines/>
              <w:spacing w:line="240" w:lineRule="auto"/>
              <w:ind w:left="173"/>
              <w:jc w:val="left"/>
            </w:pPr>
            <w:r>
              <w:t>SD/P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3D700FC" w14:textId="37020B42" w:rsidR="001C0EA0" w:rsidRPr="00B1398E" w:rsidRDefault="001C0EA0" w:rsidP="001C0EA0">
            <w:pPr>
              <w:keepNext/>
              <w:keepLines/>
              <w:spacing w:line="240" w:lineRule="auto"/>
              <w:jc w:val="center"/>
            </w:pPr>
            <w:r w:rsidRPr="00240E4B">
              <w:t>0.0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A4D78AD" w14:textId="3A0E3169" w:rsidR="001C0EA0" w:rsidRPr="00B1398E" w:rsidRDefault="001C0EA0" w:rsidP="001C0EA0">
            <w:pPr>
              <w:keepNext/>
              <w:keepLines/>
              <w:spacing w:line="240" w:lineRule="auto"/>
              <w:jc w:val="center"/>
            </w:pPr>
            <w:r w:rsidRPr="00240E4B">
              <w:t>0.215</w:t>
            </w:r>
          </w:p>
        </w:tc>
      </w:tr>
      <w:tr w:rsidR="001C0EA0" w:rsidRPr="00AF230B" w14:paraId="6CC59CFF" w14:textId="77777777" w:rsidTr="00672DEC">
        <w:trPr>
          <w:cantSplit/>
          <w:trHeight w:val="3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30D882F" w14:textId="77777777" w:rsidR="001C0EA0" w:rsidRPr="00AF230B" w:rsidRDefault="001C0EA0" w:rsidP="001C0EA0">
            <w:pPr>
              <w:keepNext/>
              <w:keepLines/>
              <w:spacing w:line="240" w:lineRule="auto"/>
              <w:ind w:left="171"/>
              <w:jc w:val="left"/>
            </w:pPr>
            <w:r>
              <w:t>2, 3 &amp; 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92E232E" w14:textId="4ED9E44D" w:rsidR="001C0EA0" w:rsidRPr="00AF230B" w:rsidRDefault="001C0EA0" w:rsidP="001C0EA0">
            <w:pPr>
              <w:keepNext/>
              <w:keepLines/>
              <w:spacing w:line="240" w:lineRule="auto"/>
              <w:ind w:left="353" w:hanging="353"/>
              <w:jc w:val="center"/>
            </w:pPr>
            <w:r w:rsidRPr="00E07E95">
              <w:t>0.6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A0866B8" w14:textId="77C82E33" w:rsidR="001C0EA0" w:rsidRPr="00AF230B" w:rsidRDefault="001C0EA0" w:rsidP="001C0EA0">
            <w:pPr>
              <w:keepNext/>
              <w:keepLines/>
              <w:spacing w:line="240" w:lineRule="auto"/>
              <w:jc w:val="center"/>
            </w:pPr>
            <w:r w:rsidRPr="00E07E95">
              <w:t>0.29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F596480" w14:textId="77777777" w:rsidR="001C0EA0" w:rsidRPr="00B1398E" w:rsidRDefault="001C0EA0" w:rsidP="001C0EA0">
            <w:pPr>
              <w:keepNext/>
              <w:keepLines/>
              <w:spacing w:line="240" w:lineRule="auto"/>
              <w:jc w:val="left"/>
            </w:pPr>
            <w:r>
              <w:t>constan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3718387" w14:textId="4E18D0D8" w:rsidR="001C0EA0" w:rsidRPr="00B1398E" w:rsidRDefault="001C0EA0" w:rsidP="001C0EA0">
            <w:pPr>
              <w:keepNext/>
              <w:keepLines/>
              <w:spacing w:line="240" w:lineRule="auto"/>
              <w:jc w:val="center"/>
            </w:pPr>
            <w:r w:rsidRPr="00240E4B">
              <w:t>-4.6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4CFA3A4" w14:textId="036895CF" w:rsidR="001C0EA0" w:rsidRPr="00B1398E" w:rsidRDefault="001C0EA0" w:rsidP="001C0EA0">
            <w:pPr>
              <w:keepNext/>
              <w:keepLines/>
              <w:spacing w:line="240" w:lineRule="auto"/>
              <w:jc w:val="center"/>
            </w:pPr>
            <w:r w:rsidRPr="00240E4B">
              <w:t>0.601</w:t>
            </w:r>
          </w:p>
        </w:tc>
      </w:tr>
      <w:tr w:rsidR="001C0EA0" w:rsidRPr="00AF230B" w14:paraId="645AEA12" w14:textId="77777777" w:rsidTr="00672DEC">
        <w:trPr>
          <w:cantSplit/>
          <w:trHeight w:val="3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424DB58" w14:textId="77777777" w:rsidR="001C0EA0" w:rsidRDefault="001C0EA0" w:rsidP="001C0EA0">
            <w:pPr>
              <w:keepNext/>
              <w:keepLines/>
              <w:spacing w:line="240" w:lineRule="auto"/>
              <w:jc w:val="left"/>
            </w:pPr>
            <w:r>
              <w:t>IS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4FFB0C9" w14:textId="77777777" w:rsidR="001C0EA0" w:rsidRPr="00AF230B" w:rsidRDefault="001C0EA0" w:rsidP="001C0EA0">
            <w:pPr>
              <w:keepNext/>
              <w:keepLines/>
              <w:spacing w:line="240" w:lineRule="auto"/>
              <w:ind w:left="353" w:hanging="353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02DE590" w14:textId="77777777" w:rsidR="001C0EA0" w:rsidRPr="00AF230B" w:rsidRDefault="001C0EA0" w:rsidP="001C0EA0">
            <w:pPr>
              <w:keepNext/>
              <w:keepLines/>
              <w:spacing w:line="240" w:lineRule="auto"/>
              <w:jc w:val="center"/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BCC9749" w14:textId="77777777" w:rsidR="001C0EA0" w:rsidRDefault="001C0EA0" w:rsidP="001C0EA0">
            <w:pPr>
              <w:keepNext/>
              <w:keepLines/>
              <w:spacing w:line="240" w:lineRule="auto"/>
              <w:jc w:val="left"/>
            </w:pPr>
            <w:r>
              <w:t>ln(shape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2D49A6C" w14:textId="0296B4A2" w:rsidR="001C0EA0" w:rsidRPr="00B1398E" w:rsidRDefault="001C0EA0" w:rsidP="001C0EA0">
            <w:pPr>
              <w:keepNext/>
              <w:keepLines/>
              <w:spacing w:line="240" w:lineRule="auto"/>
              <w:jc w:val="center"/>
            </w:pPr>
            <w:r w:rsidRPr="00240E4B">
              <w:t>-0.3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134DEFB" w14:textId="08EA7014" w:rsidR="001C0EA0" w:rsidRPr="00B1398E" w:rsidRDefault="001C0EA0" w:rsidP="001C0EA0">
            <w:pPr>
              <w:keepNext/>
              <w:keepLines/>
              <w:spacing w:line="240" w:lineRule="auto"/>
              <w:jc w:val="center"/>
            </w:pPr>
            <w:r w:rsidRPr="00240E4B">
              <w:t>0.059</w:t>
            </w:r>
          </w:p>
        </w:tc>
      </w:tr>
      <w:tr w:rsidR="001C0EA0" w:rsidRPr="00AF230B" w14:paraId="0FD911E0" w14:textId="77777777" w:rsidTr="00672DEC">
        <w:trPr>
          <w:cantSplit/>
          <w:trHeight w:val="340"/>
        </w:trPr>
        <w:tc>
          <w:tcPr>
            <w:tcW w:w="1418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0ED298CC" w14:textId="77777777" w:rsidR="001C0EA0" w:rsidRDefault="001C0EA0" w:rsidP="001C0EA0">
            <w:pPr>
              <w:keepNext/>
              <w:keepLines/>
              <w:spacing w:line="240" w:lineRule="auto"/>
              <w:ind w:left="181"/>
            </w:pPr>
            <w: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403C8A66" w14:textId="2A92A490" w:rsidR="001C0EA0" w:rsidRPr="004E1C63" w:rsidRDefault="001C0EA0" w:rsidP="001C0EA0">
            <w:pPr>
              <w:keepNext/>
              <w:keepLines/>
              <w:spacing w:line="240" w:lineRule="auto"/>
              <w:jc w:val="center"/>
            </w:pPr>
            <w:r w:rsidRPr="00E07E95">
              <w:t>-0.33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6D963F0C" w14:textId="1DF7512A" w:rsidR="001C0EA0" w:rsidRPr="004E1C63" w:rsidRDefault="001C0EA0" w:rsidP="001C0EA0">
            <w:pPr>
              <w:keepNext/>
              <w:keepLines/>
              <w:spacing w:line="240" w:lineRule="auto"/>
              <w:jc w:val="center"/>
            </w:pPr>
            <w:r w:rsidRPr="00E07E95">
              <w:t>0.21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37FDA0F4" w14:textId="77777777" w:rsidR="001C0EA0" w:rsidRDefault="001C0EA0" w:rsidP="001C0EA0">
            <w:pPr>
              <w:keepNext/>
              <w:keepLines/>
              <w:spacing w:line="240" w:lineRule="auto"/>
              <w:jc w:val="left"/>
            </w:pPr>
          </w:p>
        </w:tc>
        <w:tc>
          <w:tcPr>
            <w:tcW w:w="1418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18147235" w14:textId="77777777" w:rsidR="001C0EA0" w:rsidRPr="00D13445" w:rsidRDefault="001C0EA0" w:rsidP="001C0EA0">
            <w:pPr>
              <w:keepNext/>
              <w:keepLines/>
              <w:spacing w:line="240" w:lineRule="auto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636E0C41" w14:textId="77777777" w:rsidR="001C0EA0" w:rsidRPr="00D13445" w:rsidRDefault="001C0EA0" w:rsidP="001C0EA0">
            <w:pPr>
              <w:keepNext/>
              <w:keepLines/>
              <w:spacing w:line="240" w:lineRule="auto"/>
              <w:jc w:val="center"/>
            </w:pPr>
          </w:p>
        </w:tc>
      </w:tr>
    </w:tbl>
    <w:p w14:paraId="158F864F" w14:textId="77777777" w:rsidR="001C0EA0" w:rsidRPr="00EE5F81" w:rsidRDefault="001C0EA0" w:rsidP="001C0EA0">
      <w:pPr>
        <w:keepNext/>
        <w:keepLines/>
        <w:spacing w:line="240" w:lineRule="auto"/>
        <w:rPr>
          <w:rStyle w:val="Footnote"/>
        </w:rPr>
      </w:pPr>
      <w:r>
        <w:rPr>
          <w:rStyle w:val="Footnote"/>
        </w:rPr>
        <w:t>c</w:t>
      </w:r>
      <w:r w:rsidRPr="00EE5F81">
        <w:rPr>
          <w:rStyle w:val="Footnote"/>
        </w:rPr>
        <w:t xml:space="preserve">BCR – </w:t>
      </w:r>
      <w:r>
        <w:rPr>
          <w:rStyle w:val="Footnote"/>
        </w:rPr>
        <w:t xml:space="preserve">collapsed </w:t>
      </w:r>
      <w:r w:rsidRPr="00EE5F81">
        <w:rPr>
          <w:rStyle w:val="Footnote"/>
        </w:rPr>
        <w:t>best clinical response; cECOG – collapsed Eastern Cooperative Oncology Group; ISS – international staging system; PR</w:t>
      </w:r>
      <w:r>
        <w:rPr>
          <w:rStyle w:val="Footnote"/>
        </w:rPr>
        <w:t>/MR</w:t>
      </w:r>
      <w:r w:rsidRPr="00EE5F81">
        <w:rPr>
          <w:rStyle w:val="Footnote"/>
        </w:rPr>
        <w:t xml:space="preserve"> – </w:t>
      </w:r>
      <w:r>
        <w:rPr>
          <w:rStyle w:val="Footnote"/>
        </w:rPr>
        <w:t>P</w:t>
      </w:r>
      <w:r w:rsidRPr="00EE5F81">
        <w:rPr>
          <w:rStyle w:val="Footnote"/>
        </w:rPr>
        <w:t xml:space="preserve">artial </w:t>
      </w:r>
      <w:r>
        <w:rPr>
          <w:rStyle w:val="Footnote"/>
        </w:rPr>
        <w:t>R</w:t>
      </w:r>
      <w:r w:rsidRPr="00EE5F81">
        <w:rPr>
          <w:rStyle w:val="Footnote"/>
        </w:rPr>
        <w:t>esponse</w:t>
      </w:r>
      <w:r>
        <w:rPr>
          <w:rStyle w:val="Footnote"/>
        </w:rPr>
        <w:t>/Minimal Response</w:t>
      </w:r>
      <w:r w:rsidRPr="00EE5F81">
        <w:rPr>
          <w:rStyle w:val="Footnote"/>
        </w:rPr>
        <w:t xml:space="preserve">; </w:t>
      </w:r>
      <w:r>
        <w:rPr>
          <w:rStyle w:val="Footnote"/>
        </w:rPr>
        <w:t>SD/PD – Stable Disease/Progressive Disease</w:t>
      </w:r>
    </w:p>
    <w:p w14:paraId="3602760A" w14:textId="2088CBDF" w:rsidR="001C0EA0" w:rsidRPr="00AF230B" w:rsidRDefault="00D36B06" w:rsidP="001C0EA0">
      <w:pPr>
        <w:pStyle w:val="EndNoteBibliography"/>
        <w:keepNext/>
        <w:keepLines/>
        <w:spacing w:line="240" w:lineRule="auto"/>
      </w:pPr>
      <w:r>
        <w:t xml:space="preserve">S29 </w:t>
      </w:r>
      <w:r w:rsidR="001C0EA0" w:rsidRPr="00AF230B">
        <w:t xml:space="preserve">Table: </w:t>
      </w:r>
      <w:r w:rsidR="001C0EA0">
        <w:t>Risk Equation – LoT 5 Best Clinical Response</w:t>
      </w:r>
    </w:p>
    <w:tbl>
      <w:tblPr>
        <w:tblStyle w:val="TableGrid"/>
        <w:tblW w:w="8081" w:type="dxa"/>
        <w:tblLayout w:type="fixed"/>
        <w:tblLook w:val="04A0" w:firstRow="1" w:lastRow="0" w:firstColumn="1" w:lastColumn="0" w:noHBand="0" w:noVBand="1"/>
      </w:tblPr>
      <w:tblGrid>
        <w:gridCol w:w="1418"/>
        <w:gridCol w:w="1418"/>
        <w:gridCol w:w="1134"/>
        <w:gridCol w:w="1559"/>
        <w:gridCol w:w="1418"/>
        <w:gridCol w:w="1134"/>
      </w:tblGrid>
      <w:tr w:rsidR="001C0EA0" w:rsidRPr="00AF230B" w14:paraId="0646132F" w14:textId="77777777" w:rsidTr="00672DEC">
        <w:trPr>
          <w:cantSplit/>
        </w:trPr>
        <w:tc>
          <w:tcPr>
            <w:tcW w:w="1418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</w:tcPr>
          <w:p w14:paraId="1777203F" w14:textId="77777777" w:rsidR="001C0EA0" w:rsidRPr="00AF230B" w:rsidRDefault="001C0EA0" w:rsidP="00672DEC">
            <w:pPr>
              <w:keepNext/>
              <w:keepLines/>
              <w:jc w:val="center"/>
            </w:pPr>
            <w:r>
              <w:t>Covariate</w:t>
            </w:r>
          </w:p>
        </w:tc>
        <w:tc>
          <w:tcPr>
            <w:tcW w:w="1418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</w:tcPr>
          <w:p w14:paraId="501CD6B8" w14:textId="77777777" w:rsidR="001C0EA0" w:rsidRPr="00AF230B" w:rsidRDefault="001C0EA0" w:rsidP="00672DEC">
            <w:pPr>
              <w:keepNext/>
              <w:keepLines/>
              <w:jc w:val="center"/>
            </w:pPr>
            <w:r>
              <w:t>Coefficient</w:t>
            </w:r>
          </w:p>
        </w:tc>
        <w:tc>
          <w:tcPr>
            <w:tcW w:w="1134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</w:tcPr>
          <w:p w14:paraId="7D6635C5" w14:textId="77777777" w:rsidR="001C0EA0" w:rsidRDefault="001C0EA0" w:rsidP="00672DEC">
            <w:pPr>
              <w:keepNext/>
              <w:keepLines/>
              <w:jc w:val="center"/>
            </w:pPr>
            <w:r>
              <w:t>Std. Err.</w:t>
            </w:r>
          </w:p>
        </w:tc>
        <w:tc>
          <w:tcPr>
            <w:tcW w:w="1559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</w:tcPr>
          <w:p w14:paraId="5529BA1B" w14:textId="77777777" w:rsidR="001C0EA0" w:rsidRDefault="001C0EA0" w:rsidP="00672DEC">
            <w:pPr>
              <w:keepNext/>
              <w:keepLines/>
              <w:jc w:val="center"/>
            </w:pPr>
            <w:r>
              <w:t>Covariate</w:t>
            </w:r>
          </w:p>
        </w:tc>
        <w:tc>
          <w:tcPr>
            <w:tcW w:w="1418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</w:tcPr>
          <w:p w14:paraId="3CD57B18" w14:textId="77777777" w:rsidR="001C0EA0" w:rsidRDefault="001C0EA0" w:rsidP="00672DEC">
            <w:pPr>
              <w:keepNext/>
              <w:keepLines/>
              <w:jc w:val="center"/>
            </w:pPr>
            <w:r>
              <w:t>Coefficient</w:t>
            </w:r>
          </w:p>
        </w:tc>
        <w:tc>
          <w:tcPr>
            <w:tcW w:w="1134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</w:tcPr>
          <w:p w14:paraId="64E02707" w14:textId="77777777" w:rsidR="001C0EA0" w:rsidRDefault="001C0EA0" w:rsidP="00672DEC">
            <w:pPr>
              <w:keepNext/>
              <w:keepLines/>
              <w:jc w:val="center"/>
            </w:pPr>
            <w:r>
              <w:t>Std. Err.</w:t>
            </w:r>
          </w:p>
        </w:tc>
      </w:tr>
      <w:tr w:rsidR="001C0EA0" w:rsidRPr="00AF230B" w14:paraId="57CB787D" w14:textId="77777777" w:rsidTr="00672DEC">
        <w:trPr>
          <w:cantSplit/>
          <w:trHeight w:val="340"/>
        </w:trPr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95AAB2B" w14:textId="77777777" w:rsidR="001C0EA0" w:rsidRPr="00AF230B" w:rsidRDefault="001C0EA0" w:rsidP="001C0EA0">
            <w:pPr>
              <w:keepNext/>
              <w:keepLines/>
              <w:spacing w:line="240" w:lineRule="auto"/>
              <w:jc w:val="left"/>
            </w:pPr>
            <w:r>
              <w:t>Age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6657A32" w14:textId="38092576" w:rsidR="001C0EA0" w:rsidRPr="00AF230B" w:rsidRDefault="001C0EA0" w:rsidP="001C0EA0">
            <w:pPr>
              <w:keepNext/>
              <w:keepLines/>
              <w:spacing w:line="240" w:lineRule="auto"/>
              <w:ind w:left="353" w:hanging="353"/>
              <w:jc w:val="center"/>
            </w:pPr>
            <w:r w:rsidRPr="001307A0">
              <w:t>-0.012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E0DA761" w14:textId="54900D39" w:rsidR="001C0EA0" w:rsidRPr="00AF230B" w:rsidRDefault="001C0EA0" w:rsidP="001C0EA0">
            <w:pPr>
              <w:keepNext/>
              <w:keepLines/>
              <w:spacing w:line="240" w:lineRule="auto"/>
              <w:jc w:val="center"/>
            </w:pPr>
            <w:r w:rsidRPr="001307A0">
              <w:t>0.013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CDB1E90" w14:textId="77777777" w:rsidR="001C0EA0" w:rsidRPr="00D26040" w:rsidRDefault="001C0EA0" w:rsidP="001C0EA0">
            <w:pPr>
              <w:keepNext/>
              <w:keepLines/>
              <w:spacing w:line="240" w:lineRule="auto"/>
              <w:ind w:left="173"/>
              <w:jc w:val="left"/>
            </w:pPr>
            <w:r>
              <w:t>3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D304A90" w14:textId="59A9D18C" w:rsidR="001C0EA0" w:rsidRPr="00D26040" w:rsidRDefault="001C0EA0" w:rsidP="001C0EA0">
            <w:pPr>
              <w:keepNext/>
              <w:keepLines/>
              <w:spacing w:line="240" w:lineRule="auto"/>
              <w:jc w:val="center"/>
            </w:pPr>
            <w:r w:rsidRPr="003C356E">
              <w:t>-0.040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0A93E64" w14:textId="31B9941F" w:rsidR="001C0EA0" w:rsidRPr="00D26040" w:rsidRDefault="001C0EA0" w:rsidP="001C0EA0">
            <w:pPr>
              <w:keepNext/>
              <w:keepLines/>
              <w:spacing w:line="240" w:lineRule="auto"/>
              <w:jc w:val="center"/>
            </w:pPr>
            <w:r w:rsidRPr="003C356E">
              <w:t>0.393</w:t>
            </w:r>
          </w:p>
        </w:tc>
      </w:tr>
      <w:tr w:rsidR="001C0EA0" w:rsidRPr="00AF230B" w14:paraId="1CB556F2" w14:textId="77777777" w:rsidTr="00672DEC">
        <w:trPr>
          <w:cantSplit/>
          <w:trHeight w:val="3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3DA3E69" w14:textId="77777777" w:rsidR="001C0EA0" w:rsidRPr="00AF230B" w:rsidRDefault="001C0EA0" w:rsidP="001C0EA0">
            <w:pPr>
              <w:keepNext/>
              <w:keepLines/>
              <w:spacing w:line="240" w:lineRule="auto"/>
              <w:jc w:val="left"/>
            </w:pPr>
            <w:r>
              <w:t>Mal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699044E" w14:textId="11AE874F" w:rsidR="001C0EA0" w:rsidRPr="00AF230B" w:rsidRDefault="001C0EA0" w:rsidP="001C0EA0">
            <w:pPr>
              <w:keepNext/>
              <w:keepLines/>
              <w:spacing w:line="240" w:lineRule="auto"/>
              <w:ind w:left="353" w:hanging="353"/>
              <w:jc w:val="center"/>
            </w:pPr>
            <w:r w:rsidRPr="001307A0">
              <w:t>-0.2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7470D16" w14:textId="0D29A5A4" w:rsidR="001C0EA0" w:rsidRPr="00AF230B" w:rsidRDefault="001C0EA0" w:rsidP="001C0EA0">
            <w:pPr>
              <w:keepNext/>
              <w:keepLines/>
              <w:spacing w:line="240" w:lineRule="auto"/>
              <w:jc w:val="center"/>
            </w:pPr>
            <w:r w:rsidRPr="001307A0">
              <w:t>0.26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BCDDC4A" w14:textId="77777777" w:rsidR="001C0EA0" w:rsidRPr="00D26040" w:rsidRDefault="001C0EA0" w:rsidP="001C0EA0">
            <w:pPr>
              <w:keepNext/>
              <w:keepLines/>
              <w:spacing w:line="240" w:lineRule="auto"/>
              <w:jc w:val="left"/>
            </w:pPr>
            <w:r>
              <w:t>cBC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388A772" w14:textId="77777777" w:rsidR="001C0EA0" w:rsidRPr="00D26040" w:rsidRDefault="001C0EA0" w:rsidP="001C0EA0">
            <w:pPr>
              <w:keepNext/>
              <w:keepLines/>
              <w:spacing w:line="240" w:lineRule="auto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C8CB2D4" w14:textId="77777777" w:rsidR="001C0EA0" w:rsidRPr="00D26040" w:rsidRDefault="001C0EA0" w:rsidP="001C0EA0">
            <w:pPr>
              <w:keepNext/>
              <w:keepLines/>
              <w:spacing w:line="240" w:lineRule="auto"/>
              <w:jc w:val="center"/>
            </w:pPr>
          </w:p>
        </w:tc>
      </w:tr>
      <w:tr w:rsidR="001C0EA0" w:rsidRPr="00AF230B" w14:paraId="4CF17127" w14:textId="77777777" w:rsidTr="00672DEC">
        <w:trPr>
          <w:cantSplit/>
          <w:trHeight w:val="3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3D532EA" w14:textId="77777777" w:rsidR="001C0EA0" w:rsidRPr="00AF230B" w:rsidRDefault="001C0EA0" w:rsidP="001C0EA0">
            <w:pPr>
              <w:keepNext/>
              <w:keepLines/>
              <w:spacing w:line="240" w:lineRule="auto"/>
              <w:jc w:val="left"/>
            </w:pPr>
            <w:r>
              <w:t>cECO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50F3344" w14:textId="77777777" w:rsidR="001C0EA0" w:rsidRPr="00AF230B" w:rsidRDefault="001C0EA0" w:rsidP="001C0EA0">
            <w:pPr>
              <w:keepNext/>
              <w:keepLines/>
              <w:spacing w:line="240" w:lineRule="auto"/>
              <w:ind w:left="353" w:hanging="353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32EA613" w14:textId="77777777" w:rsidR="001C0EA0" w:rsidRPr="00AF230B" w:rsidRDefault="001C0EA0" w:rsidP="001C0EA0">
            <w:pPr>
              <w:keepNext/>
              <w:keepLines/>
              <w:spacing w:line="240" w:lineRule="auto"/>
              <w:jc w:val="center"/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FA5EFBB" w14:textId="77777777" w:rsidR="001C0EA0" w:rsidRPr="00AF230B" w:rsidRDefault="001C0EA0" w:rsidP="001C0EA0">
            <w:pPr>
              <w:keepNext/>
              <w:keepLines/>
              <w:spacing w:line="240" w:lineRule="auto"/>
              <w:ind w:left="177"/>
              <w:jc w:val="left"/>
            </w:pPr>
            <w:r>
              <w:t>PR/M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BEAC80D" w14:textId="0092C164" w:rsidR="001C0EA0" w:rsidRPr="00AF230B" w:rsidRDefault="001C0EA0" w:rsidP="001C0EA0">
            <w:pPr>
              <w:keepNext/>
              <w:keepLines/>
              <w:spacing w:line="240" w:lineRule="auto"/>
              <w:jc w:val="center"/>
            </w:pPr>
            <w:r w:rsidRPr="003C356E">
              <w:t>1.6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90982F4" w14:textId="5AE22CE5" w:rsidR="001C0EA0" w:rsidRPr="00AF230B" w:rsidRDefault="001C0EA0" w:rsidP="001C0EA0">
            <w:pPr>
              <w:keepNext/>
              <w:keepLines/>
              <w:spacing w:line="240" w:lineRule="auto"/>
              <w:jc w:val="center"/>
            </w:pPr>
            <w:r w:rsidRPr="003C356E">
              <w:t>0.381</w:t>
            </w:r>
          </w:p>
        </w:tc>
      </w:tr>
      <w:tr w:rsidR="001C0EA0" w:rsidRPr="00AF230B" w14:paraId="5312EC2B" w14:textId="77777777" w:rsidTr="00672DEC">
        <w:trPr>
          <w:cantSplit/>
          <w:trHeight w:val="3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58ECCF1" w14:textId="77777777" w:rsidR="001C0EA0" w:rsidRPr="00AF230B" w:rsidRDefault="001C0EA0" w:rsidP="001C0EA0">
            <w:pPr>
              <w:keepNext/>
              <w:keepLines/>
              <w:spacing w:line="240" w:lineRule="auto"/>
              <w:ind w:left="171"/>
              <w:jc w:val="left"/>
            </w:pPr>
            <w: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2592958" w14:textId="32BADF53" w:rsidR="001C0EA0" w:rsidRPr="00AF230B" w:rsidRDefault="001C0EA0" w:rsidP="001C0EA0">
            <w:pPr>
              <w:keepNext/>
              <w:keepLines/>
              <w:spacing w:line="240" w:lineRule="auto"/>
              <w:ind w:left="353" w:hanging="353"/>
              <w:jc w:val="center"/>
            </w:pPr>
            <w:r w:rsidRPr="001307A0">
              <w:t>-0.1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193EF1C" w14:textId="5E051B6E" w:rsidR="001C0EA0" w:rsidRPr="00AF230B" w:rsidRDefault="001C0EA0" w:rsidP="001C0EA0">
            <w:pPr>
              <w:keepNext/>
              <w:keepLines/>
              <w:spacing w:line="240" w:lineRule="auto"/>
              <w:jc w:val="center"/>
            </w:pPr>
            <w:r w:rsidRPr="001307A0">
              <w:t>0.35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348CC5B" w14:textId="77777777" w:rsidR="001C0EA0" w:rsidRPr="00B1398E" w:rsidRDefault="001C0EA0" w:rsidP="001C0EA0">
            <w:pPr>
              <w:keepNext/>
              <w:keepLines/>
              <w:spacing w:line="240" w:lineRule="auto"/>
              <w:ind w:left="173"/>
              <w:jc w:val="left"/>
            </w:pPr>
            <w:r>
              <w:t>SD/P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AD487F6" w14:textId="29257734" w:rsidR="001C0EA0" w:rsidRPr="00B1398E" w:rsidRDefault="001C0EA0" w:rsidP="001C0EA0">
            <w:pPr>
              <w:keepNext/>
              <w:keepLines/>
              <w:spacing w:line="240" w:lineRule="auto"/>
              <w:jc w:val="center"/>
            </w:pPr>
            <w:r w:rsidRPr="003C356E">
              <w:t>3.1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670DE75" w14:textId="3F745B11" w:rsidR="001C0EA0" w:rsidRPr="00B1398E" w:rsidRDefault="001C0EA0" w:rsidP="001C0EA0">
            <w:pPr>
              <w:keepNext/>
              <w:keepLines/>
              <w:spacing w:line="240" w:lineRule="auto"/>
              <w:jc w:val="center"/>
            </w:pPr>
            <w:r w:rsidRPr="003C356E">
              <w:t>0.422</w:t>
            </w:r>
          </w:p>
        </w:tc>
      </w:tr>
      <w:tr w:rsidR="001C0EA0" w:rsidRPr="00AF230B" w14:paraId="7D53736D" w14:textId="77777777" w:rsidTr="00672DEC">
        <w:trPr>
          <w:cantSplit/>
          <w:trHeight w:val="3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7FB1A45" w14:textId="77777777" w:rsidR="001C0EA0" w:rsidRPr="00AF230B" w:rsidRDefault="001C0EA0" w:rsidP="001C0EA0">
            <w:pPr>
              <w:keepNext/>
              <w:keepLines/>
              <w:spacing w:line="240" w:lineRule="auto"/>
              <w:ind w:left="171"/>
              <w:jc w:val="left"/>
            </w:pPr>
            <w:r>
              <w:t>2, 3 &amp; 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72B8B15" w14:textId="0E25BE55" w:rsidR="001C0EA0" w:rsidRPr="00AF230B" w:rsidRDefault="001C0EA0" w:rsidP="001C0EA0">
            <w:pPr>
              <w:keepNext/>
              <w:keepLines/>
              <w:spacing w:line="240" w:lineRule="auto"/>
              <w:ind w:left="353" w:hanging="353"/>
              <w:jc w:val="center"/>
            </w:pPr>
            <w:r w:rsidRPr="001307A0">
              <w:t>0.4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C835913" w14:textId="781C2D7B" w:rsidR="001C0EA0" w:rsidRPr="00AF230B" w:rsidRDefault="001C0EA0" w:rsidP="001C0EA0">
            <w:pPr>
              <w:keepNext/>
              <w:keepLines/>
              <w:spacing w:line="240" w:lineRule="auto"/>
              <w:jc w:val="center"/>
            </w:pPr>
            <w:r w:rsidRPr="001307A0">
              <w:t>0.5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5FD33CC" w14:textId="77777777" w:rsidR="001C0EA0" w:rsidRPr="00B1398E" w:rsidRDefault="001C0EA0" w:rsidP="001C0EA0">
            <w:pPr>
              <w:keepNext/>
              <w:keepLines/>
              <w:spacing w:line="240" w:lineRule="auto"/>
              <w:jc w:val="left"/>
            </w:pPr>
            <w:r>
              <w:t>cut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DB909B9" w14:textId="570C0F5B" w:rsidR="001C0EA0" w:rsidRPr="00B1398E" w:rsidRDefault="001C0EA0" w:rsidP="001C0EA0">
            <w:pPr>
              <w:keepNext/>
              <w:keepLines/>
              <w:spacing w:line="240" w:lineRule="auto"/>
              <w:jc w:val="center"/>
            </w:pPr>
            <w:r w:rsidRPr="003C356E">
              <w:t>-1.1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EB6FEA2" w14:textId="56A3AF7B" w:rsidR="001C0EA0" w:rsidRPr="00B1398E" w:rsidRDefault="001C0EA0" w:rsidP="001C0EA0">
            <w:pPr>
              <w:keepNext/>
              <w:keepLines/>
              <w:spacing w:line="240" w:lineRule="auto"/>
              <w:jc w:val="center"/>
            </w:pPr>
            <w:r w:rsidRPr="003C356E">
              <w:t>0.939</w:t>
            </w:r>
          </w:p>
        </w:tc>
      </w:tr>
      <w:tr w:rsidR="001C0EA0" w:rsidRPr="00AF230B" w14:paraId="1A227ACF" w14:textId="77777777" w:rsidTr="00672DEC">
        <w:trPr>
          <w:cantSplit/>
          <w:trHeight w:val="3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5801011" w14:textId="77777777" w:rsidR="001C0EA0" w:rsidRDefault="001C0EA0" w:rsidP="001C0EA0">
            <w:pPr>
              <w:keepNext/>
              <w:keepLines/>
              <w:spacing w:line="240" w:lineRule="auto"/>
              <w:jc w:val="left"/>
            </w:pPr>
            <w:r>
              <w:t>IS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CF50C35" w14:textId="77777777" w:rsidR="001C0EA0" w:rsidRPr="00AF230B" w:rsidRDefault="001C0EA0" w:rsidP="001C0EA0">
            <w:pPr>
              <w:keepNext/>
              <w:keepLines/>
              <w:spacing w:line="240" w:lineRule="auto"/>
              <w:ind w:left="353" w:hanging="353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FE21149" w14:textId="77777777" w:rsidR="001C0EA0" w:rsidRPr="00AF230B" w:rsidRDefault="001C0EA0" w:rsidP="001C0EA0">
            <w:pPr>
              <w:keepNext/>
              <w:keepLines/>
              <w:spacing w:line="240" w:lineRule="auto"/>
              <w:jc w:val="center"/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EBE1B07" w14:textId="77777777" w:rsidR="001C0EA0" w:rsidRDefault="001C0EA0" w:rsidP="001C0EA0">
            <w:pPr>
              <w:keepNext/>
              <w:keepLines/>
              <w:spacing w:line="240" w:lineRule="auto"/>
              <w:jc w:val="left"/>
            </w:pPr>
            <w:r>
              <w:t>cut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E1F989B" w14:textId="08DD0141" w:rsidR="001C0EA0" w:rsidRPr="00B1398E" w:rsidRDefault="001C0EA0" w:rsidP="001C0EA0">
            <w:pPr>
              <w:keepNext/>
              <w:keepLines/>
              <w:spacing w:line="240" w:lineRule="auto"/>
              <w:jc w:val="center"/>
            </w:pPr>
            <w:r w:rsidRPr="003C356E">
              <w:t>1.1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D2E73F0" w14:textId="24826291" w:rsidR="001C0EA0" w:rsidRPr="00B1398E" w:rsidRDefault="001C0EA0" w:rsidP="001C0EA0">
            <w:pPr>
              <w:keepNext/>
              <w:keepLines/>
              <w:spacing w:line="240" w:lineRule="auto"/>
              <w:jc w:val="center"/>
            </w:pPr>
            <w:r w:rsidRPr="003C356E">
              <w:t>0.943</w:t>
            </w:r>
          </w:p>
        </w:tc>
      </w:tr>
      <w:tr w:rsidR="001C0EA0" w:rsidRPr="00AF230B" w14:paraId="6298A8BB" w14:textId="77777777" w:rsidTr="00672DEC">
        <w:trPr>
          <w:cantSplit/>
          <w:trHeight w:val="340"/>
        </w:trPr>
        <w:tc>
          <w:tcPr>
            <w:tcW w:w="1418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37CE08A7" w14:textId="77777777" w:rsidR="001C0EA0" w:rsidRDefault="001C0EA0" w:rsidP="001C0EA0">
            <w:pPr>
              <w:keepNext/>
              <w:keepLines/>
              <w:spacing w:line="240" w:lineRule="auto"/>
              <w:ind w:left="181"/>
            </w:pPr>
            <w: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762EC402" w14:textId="4E90DDD9" w:rsidR="001C0EA0" w:rsidRPr="004E1C63" w:rsidRDefault="001C0EA0" w:rsidP="001C0EA0">
            <w:pPr>
              <w:keepNext/>
              <w:keepLines/>
              <w:spacing w:line="240" w:lineRule="auto"/>
              <w:jc w:val="center"/>
            </w:pPr>
            <w:r w:rsidRPr="001307A0">
              <w:t>-0.25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7B227CA8" w14:textId="3EA9EA11" w:rsidR="001C0EA0" w:rsidRPr="004E1C63" w:rsidRDefault="001C0EA0" w:rsidP="001C0EA0">
            <w:pPr>
              <w:keepNext/>
              <w:keepLines/>
              <w:spacing w:line="240" w:lineRule="auto"/>
              <w:jc w:val="center"/>
            </w:pPr>
            <w:r w:rsidRPr="001307A0">
              <w:t>0.35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75152380" w14:textId="77777777" w:rsidR="001C0EA0" w:rsidRDefault="001C0EA0" w:rsidP="001C0EA0">
            <w:pPr>
              <w:keepNext/>
              <w:keepLines/>
              <w:spacing w:line="240" w:lineRule="auto"/>
              <w:jc w:val="left"/>
            </w:pPr>
          </w:p>
        </w:tc>
        <w:tc>
          <w:tcPr>
            <w:tcW w:w="1418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46FFEA0C" w14:textId="77777777" w:rsidR="001C0EA0" w:rsidRPr="00D13445" w:rsidRDefault="001C0EA0" w:rsidP="001C0EA0">
            <w:pPr>
              <w:keepNext/>
              <w:keepLines/>
              <w:spacing w:line="240" w:lineRule="auto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62C2B4A2" w14:textId="77777777" w:rsidR="001C0EA0" w:rsidRPr="00D13445" w:rsidRDefault="001C0EA0" w:rsidP="001C0EA0">
            <w:pPr>
              <w:keepNext/>
              <w:keepLines/>
              <w:spacing w:line="240" w:lineRule="auto"/>
              <w:jc w:val="center"/>
            </w:pPr>
          </w:p>
        </w:tc>
      </w:tr>
    </w:tbl>
    <w:p w14:paraId="29772E87" w14:textId="77777777" w:rsidR="00C66413" w:rsidRDefault="001C0EA0" w:rsidP="00C66413">
      <w:pPr>
        <w:keepNext/>
        <w:keepLines/>
        <w:spacing w:line="240" w:lineRule="auto"/>
        <w:rPr>
          <w:rStyle w:val="Footnote"/>
        </w:rPr>
      </w:pPr>
      <w:r>
        <w:rPr>
          <w:rStyle w:val="Footnote"/>
        </w:rPr>
        <w:t>c</w:t>
      </w:r>
      <w:r w:rsidRPr="00EE5F81">
        <w:rPr>
          <w:rStyle w:val="Footnote"/>
        </w:rPr>
        <w:t xml:space="preserve">BCR – </w:t>
      </w:r>
      <w:r>
        <w:rPr>
          <w:rStyle w:val="Footnote"/>
        </w:rPr>
        <w:t xml:space="preserve">collapsed </w:t>
      </w:r>
      <w:r w:rsidRPr="00EE5F81">
        <w:rPr>
          <w:rStyle w:val="Footnote"/>
        </w:rPr>
        <w:t>best clinical response; cECOG – collapsed Eastern Cooperative Oncology Group; ISS – international staging system; PR</w:t>
      </w:r>
      <w:r>
        <w:rPr>
          <w:rStyle w:val="Footnote"/>
        </w:rPr>
        <w:t>/MR</w:t>
      </w:r>
      <w:r w:rsidRPr="00EE5F81">
        <w:rPr>
          <w:rStyle w:val="Footnote"/>
        </w:rPr>
        <w:t xml:space="preserve"> – </w:t>
      </w:r>
      <w:r>
        <w:rPr>
          <w:rStyle w:val="Footnote"/>
        </w:rPr>
        <w:t>P</w:t>
      </w:r>
      <w:r w:rsidRPr="00EE5F81">
        <w:rPr>
          <w:rStyle w:val="Footnote"/>
        </w:rPr>
        <w:t xml:space="preserve">artial </w:t>
      </w:r>
      <w:r>
        <w:rPr>
          <w:rStyle w:val="Footnote"/>
        </w:rPr>
        <w:t>R</w:t>
      </w:r>
      <w:r w:rsidRPr="00EE5F81">
        <w:rPr>
          <w:rStyle w:val="Footnote"/>
        </w:rPr>
        <w:t>esponse</w:t>
      </w:r>
      <w:r>
        <w:rPr>
          <w:rStyle w:val="Footnote"/>
        </w:rPr>
        <w:t>/Minimal Response</w:t>
      </w:r>
      <w:r w:rsidRPr="00EE5F81">
        <w:rPr>
          <w:rStyle w:val="Footnote"/>
        </w:rPr>
        <w:t xml:space="preserve">; </w:t>
      </w:r>
      <w:r>
        <w:rPr>
          <w:rStyle w:val="Footnote"/>
        </w:rPr>
        <w:t>SD/PD – Stable Disease/Progressive Disease</w:t>
      </w:r>
    </w:p>
    <w:p w14:paraId="2E9383BA" w14:textId="40D6E69E" w:rsidR="001C0EA0" w:rsidRPr="00AF230B" w:rsidRDefault="00D36B06" w:rsidP="00C66413">
      <w:pPr>
        <w:keepNext/>
        <w:keepLines/>
        <w:spacing w:line="240" w:lineRule="auto"/>
      </w:pPr>
      <w:r>
        <w:t xml:space="preserve">S30 </w:t>
      </w:r>
      <w:r w:rsidR="001C0EA0" w:rsidRPr="00AF230B">
        <w:t xml:space="preserve">Table: </w:t>
      </w:r>
      <w:r w:rsidR="001C0EA0">
        <w:t>Risk Equation – LoT 5 Treatment-free Interval</w:t>
      </w:r>
    </w:p>
    <w:tbl>
      <w:tblPr>
        <w:tblStyle w:val="TableGrid"/>
        <w:tblW w:w="8081" w:type="dxa"/>
        <w:tblLayout w:type="fixed"/>
        <w:tblLook w:val="04A0" w:firstRow="1" w:lastRow="0" w:firstColumn="1" w:lastColumn="0" w:noHBand="0" w:noVBand="1"/>
      </w:tblPr>
      <w:tblGrid>
        <w:gridCol w:w="1418"/>
        <w:gridCol w:w="1418"/>
        <w:gridCol w:w="1134"/>
        <w:gridCol w:w="1559"/>
        <w:gridCol w:w="1418"/>
        <w:gridCol w:w="1134"/>
      </w:tblGrid>
      <w:tr w:rsidR="001C0EA0" w:rsidRPr="00AF230B" w14:paraId="1947B7C1" w14:textId="77777777" w:rsidTr="00672DEC">
        <w:trPr>
          <w:cantSplit/>
        </w:trPr>
        <w:tc>
          <w:tcPr>
            <w:tcW w:w="1418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</w:tcPr>
          <w:p w14:paraId="6C3152F4" w14:textId="77777777" w:rsidR="001C0EA0" w:rsidRPr="00AF230B" w:rsidRDefault="001C0EA0" w:rsidP="00672DEC">
            <w:pPr>
              <w:keepNext/>
              <w:keepLines/>
              <w:jc w:val="center"/>
            </w:pPr>
            <w:r>
              <w:t>Covariate</w:t>
            </w:r>
          </w:p>
        </w:tc>
        <w:tc>
          <w:tcPr>
            <w:tcW w:w="1418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</w:tcPr>
          <w:p w14:paraId="3B48596B" w14:textId="77777777" w:rsidR="001C0EA0" w:rsidRPr="00AF230B" w:rsidRDefault="001C0EA0" w:rsidP="00672DEC">
            <w:pPr>
              <w:keepNext/>
              <w:keepLines/>
              <w:jc w:val="center"/>
            </w:pPr>
            <w:r>
              <w:t>Coefficient</w:t>
            </w:r>
          </w:p>
        </w:tc>
        <w:tc>
          <w:tcPr>
            <w:tcW w:w="1134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</w:tcPr>
          <w:p w14:paraId="619B4499" w14:textId="77777777" w:rsidR="001C0EA0" w:rsidRDefault="001C0EA0" w:rsidP="00672DEC">
            <w:pPr>
              <w:keepNext/>
              <w:keepLines/>
              <w:jc w:val="center"/>
            </w:pPr>
            <w:r>
              <w:t>Std. Err.</w:t>
            </w:r>
          </w:p>
        </w:tc>
        <w:tc>
          <w:tcPr>
            <w:tcW w:w="1559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</w:tcPr>
          <w:p w14:paraId="1CA37C8C" w14:textId="77777777" w:rsidR="001C0EA0" w:rsidRDefault="001C0EA0" w:rsidP="00672DEC">
            <w:pPr>
              <w:keepNext/>
              <w:keepLines/>
              <w:jc w:val="center"/>
            </w:pPr>
            <w:r>
              <w:t>Covariate</w:t>
            </w:r>
          </w:p>
        </w:tc>
        <w:tc>
          <w:tcPr>
            <w:tcW w:w="1418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</w:tcPr>
          <w:p w14:paraId="46EDCDF7" w14:textId="77777777" w:rsidR="001C0EA0" w:rsidRDefault="001C0EA0" w:rsidP="00672DEC">
            <w:pPr>
              <w:keepNext/>
              <w:keepLines/>
              <w:jc w:val="center"/>
            </w:pPr>
            <w:r>
              <w:t>Coefficient</w:t>
            </w:r>
          </w:p>
        </w:tc>
        <w:tc>
          <w:tcPr>
            <w:tcW w:w="1134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</w:tcPr>
          <w:p w14:paraId="2C036508" w14:textId="77777777" w:rsidR="001C0EA0" w:rsidRDefault="001C0EA0" w:rsidP="00672DEC">
            <w:pPr>
              <w:keepNext/>
              <w:keepLines/>
              <w:jc w:val="center"/>
            </w:pPr>
            <w:r>
              <w:t>Std. Err.</w:t>
            </w:r>
          </w:p>
        </w:tc>
      </w:tr>
      <w:tr w:rsidR="001C0EA0" w:rsidRPr="00AF230B" w14:paraId="1BE7CCCD" w14:textId="77777777" w:rsidTr="00672DEC">
        <w:trPr>
          <w:cantSplit/>
          <w:trHeight w:val="340"/>
        </w:trPr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F612467" w14:textId="77777777" w:rsidR="001C0EA0" w:rsidRPr="00AF230B" w:rsidRDefault="001C0EA0" w:rsidP="001C0EA0">
            <w:pPr>
              <w:keepNext/>
              <w:keepLines/>
              <w:spacing w:line="240" w:lineRule="auto"/>
              <w:jc w:val="left"/>
            </w:pPr>
            <w:r>
              <w:t>Age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CBE7395" w14:textId="1E360F10" w:rsidR="001C0EA0" w:rsidRPr="00AF230B" w:rsidRDefault="001C0EA0" w:rsidP="001C0EA0">
            <w:pPr>
              <w:keepNext/>
              <w:keepLines/>
              <w:spacing w:line="240" w:lineRule="auto"/>
              <w:ind w:left="353" w:hanging="353"/>
              <w:jc w:val="center"/>
            </w:pPr>
            <w:r w:rsidRPr="0084165D">
              <w:t>-0.017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165182F" w14:textId="03EDB519" w:rsidR="001C0EA0" w:rsidRPr="00AF230B" w:rsidRDefault="001C0EA0" w:rsidP="001C0EA0">
            <w:pPr>
              <w:keepNext/>
              <w:keepLines/>
              <w:spacing w:line="240" w:lineRule="auto"/>
              <w:jc w:val="center"/>
            </w:pPr>
            <w:r w:rsidRPr="0084165D">
              <w:t>0.005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E5DA310" w14:textId="77777777" w:rsidR="001C0EA0" w:rsidRPr="00D26040" w:rsidRDefault="001C0EA0" w:rsidP="001C0EA0">
            <w:pPr>
              <w:keepNext/>
              <w:keepLines/>
              <w:spacing w:line="240" w:lineRule="auto"/>
              <w:jc w:val="left"/>
            </w:pPr>
            <w:r>
              <w:t>3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9454413" w14:textId="0B16ECCE" w:rsidR="001C0EA0" w:rsidRPr="00D26040" w:rsidRDefault="001C0EA0" w:rsidP="001C0EA0">
            <w:pPr>
              <w:keepNext/>
              <w:keepLines/>
              <w:spacing w:line="240" w:lineRule="auto"/>
              <w:jc w:val="center"/>
            </w:pPr>
            <w:r w:rsidRPr="002976AA">
              <w:t>0.096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1516DA3" w14:textId="288BF0F3" w:rsidR="001C0EA0" w:rsidRPr="00D26040" w:rsidRDefault="001C0EA0" w:rsidP="001C0EA0">
            <w:pPr>
              <w:keepNext/>
              <w:keepLines/>
              <w:spacing w:line="240" w:lineRule="auto"/>
              <w:jc w:val="center"/>
            </w:pPr>
            <w:r w:rsidRPr="002976AA">
              <w:t>0.163</w:t>
            </w:r>
          </w:p>
        </w:tc>
      </w:tr>
      <w:tr w:rsidR="001C0EA0" w:rsidRPr="00AF230B" w14:paraId="1C5D4752" w14:textId="77777777" w:rsidTr="00672DEC">
        <w:trPr>
          <w:cantSplit/>
          <w:trHeight w:val="3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6A88BFF" w14:textId="77777777" w:rsidR="001C0EA0" w:rsidRPr="00AF230B" w:rsidRDefault="001C0EA0" w:rsidP="001C0EA0">
            <w:pPr>
              <w:keepNext/>
              <w:keepLines/>
              <w:spacing w:line="240" w:lineRule="auto"/>
              <w:jc w:val="left"/>
            </w:pPr>
            <w:r>
              <w:t>Mal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B0F7FF8" w14:textId="7DCAC375" w:rsidR="001C0EA0" w:rsidRPr="00AF230B" w:rsidRDefault="001C0EA0" w:rsidP="001C0EA0">
            <w:pPr>
              <w:keepNext/>
              <w:keepLines/>
              <w:spacing w:line="240" w:lineRule="auto"/>
              <w:ind w:left="353" w:hanging="353"/>
              <w:jc w:val="center"/>
            </w:pPr>
            <w:r w:rsidRPr="0084165D">
              <w:t>-0.0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CAD07C4" w14:textId="7046182C" w:rsidR="001C0EA0" w:rsidRPr="00AF230B" w:rsidRDefault="001C0EA0" w:rsidP="001C0EA0">
            <w:pPr>
              <w:keepNext/>
              <w:keepLines/>
              <w:spacing w:line="240" w:lineRule="auto"/>
              <w:jc w:val="center"/>
            </w:pPr>
            <w:r w:rsidRPr="0084165D">
              <w:t>0.1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50FA64B" w14:textId="77777777" w:rsidR="001C0EA0" w:rsidRPr="00D26040" w:rsidRDefault="001C0EA0" w:rsidP="001C0EA0">
            <w:pPr>
              <w:keepNext/>
              <w:keepLines/>
              <w:spacing w:line="240" w:lineRule="auto"/>
              <w:jc w:val="left"/>
            </w:pPr>
            <w:r>
              <w:t>cBC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46B7F03" w14:textId="77777777" w:rsidR="001C0EA0" w:rsidRPr="00D26040" w:rsidRDefault="001C0EA0" w:rsidP="001C0EA0">
            <w:pPr>
              <w:keepNext/>
              <w:keepLines/>
              <w:spacing w:line="240" w:lineRule="auto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AF461EB" w14:textId="77777777" w:rsidR="001C0EA0" w:rsidRPr="00D26040" w:rsidRDefault="001C0EA0" w:rsidP="001C0EA0">
            <w:pPr>
              <w:keepNext/>
              <w:keepLines/>
              <w:spacing w:line="240" w:lineRule="auto"/>
              <w:jc w:val="center"/>
            </w:pPr>
          </w:p>
        </w:tc>
      </w:tr>
      <w:tr w:rsidR="001C0EA0" w:rsidRPr="00AF230B" w14:paraId="40181CFC" w14:textId="77777777" w:rsidTr="00672DEC">
        <w:trPr>
          <w:cantSplit/>
          <w:trHeight w:val="3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185CB30" w14:textId="77777777" w:rsidR="001C0EA0" w:rsidRPr="00AF230B" w:rsidRDefault="001C0EA0" w:rsidP="001C0EA0">
            <w:pPr>
              <w:keepNext/>
              <w:keepLines/>
              <w:spacing w:line="240" w:lineRule="auto"/>
              <w:jc w:val="left"/>
            </w:pPr>
            <w:r>
              <w:t>cECO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4D0C555" w14:textId="77777777" w:rsidR="001C0EA0" w:rsidRPr="00AF230B" w:rsidRDefault="001C0EA0" w:rsidP="001C0EA0">
            <w:pPr>
              <w:keepNext/>
              <w:keepLines/>
              <w:spacing w:line="240" w:lineRule="auto"/>
              <w:ind w:left="353" w:hanging="353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82F2001" w14:textId="77777777" w:rsidR="001C0EA0" w:rsidRPr="00AF230B" w:rsidRDefault="001C0EA0" w:rsidP="001C0EA0">
            <w:pPr>
              <w:keepNext/>
              <w:keepLines/>
              <w:spacing w:line="240" w:lineRule="auto"/>
              <w:jc w:val="center"/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2EB7CD6" w14:textId="77777777" w:rsidR="001C0EA0" w:rsidRPr="00AF230B" w:rsidRDefault="001C0EA0" w:rsidP="001C0EA0">
            <w:pPr>
              <w:keepNext/>
              <w:keepLines/>
              <w:spacing w:line="240" w:lineRule="auto"/>
              <w:ind w:left="177"/>
              <w:jc w:val="left"/>
            </w:pPr>
            <w:r>
              <w:t>PR/M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F20F99A" w14:textId="7F8C322F" w:rsidR="001C0EA0" w:rsidRPr="00AF230B" w:rsidRDefault="001C0EA0" w:rsidP="001C0EA0">
            <w:pPr>
              <w:keepNext/>
              <w:keepLines/>
              <w:spacing w:line="240" w:lineRule="auto"/>
              <w:jc w:val="center"/>
            </w:pPr>
            <w:r w:rsidRPr="002976AA">
              <w:t>0.9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F147D4F" w14:textId="5CA031C0" w:rsidR="001C0EA0" w:rsidRPr="00AF230B" w:rsidRDefault="001C0EA0" w:rsidP="001C0EA0">
            <w:pPr>
              <w:keepNext/>
              <w:keepLines/>
              <w:spacing w:line="240" w:lineRule="auto"/>
              <w:jc w:val="center"/>
            </w:pPr>
            <w:r w:rsidRPr="002976AA">
              <w:t>0.205</w:t>
            </w:r>
          </w:p>
        </w:tc>
      </w:tr>
      <w:tr w:rsidR="001C0EA0" w:rsidRPr="00AF230B" w14:paraId="6E3DC58E" w14:textId="77777777" w:rsidTr="00672DEC">
        <w:trPr>
          <w:cantSplit/>
          <w:trHeight w:val="3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81CCEDA" w14:textId="77777777" w:rsidR="001C0EA0" w:rsidRPr="00AF230B" w:rsidRDefault="001C0EA0" w:rsidP="001C0EA0">
            <w:pPr>
              <w:keepNext/>
              <w:keepLines/>
              <w:spacing w:line="240" w:lineRule="auto"/>
              <w:ind w:left="171"/>
              <w:jc w:val="left"/>
            </w:pPr>
            <w: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4388333" w14:textId="291B6C42" w:rsidR="001C0EA0" w:rsidRPr="00AF230B" w:rsidRDefault="001C0EA0" w:rsidP="001C0EA0">
            <w:pPr>
              <w:keepNext/>
              <w:keepLines/>
              <w:spacing w:line="240" w:lineRule="auto"/>
              <w:ind w:left="353" w:hanging="353"/>
              <w:jc w:val="center"/>
            </w:pPr>
            <w:r w:rsidRPr="0084165D">
              <w:t>-0.1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70DF4B4" w14:textId="67B2E748" w:rsidR="001C0EA0" w:rsidRPr="00AF230B" w:rsidRDefault="001C0EA0" w:rsidP="001C0EA0">
            <w:pPr>
              <w:keepNext/>
              <w:keepLines/>
              <w:spacing w:line="240" w:lineRule="auto"/>
              <w:jc w:val="center"/>
            </w:pPr>
            <w:r w:rsidRPr="0084165D">
              <w:t>0.14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D714135" w14:textId="77777777" w:rsidR="001C0EA0" w:rsidRPr="00B1398E" w:rsidRDefault="001C0EA0" w:rsidP="001C0EA0">
            <w:pPr>
              <w:keepNext/>
              <w:keepLines/>
              <w:spacing w:line="240" w:lineRule="auto"/>
              <w:ind w:left="173"/>
              <w:jc w:val="left"/>
            </w:pPr>
            <w:r>
              <w:t>SD/P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CDF615A" w14:textId="3792A334" w:rsidR="001C0EA0" w:rsidRPr="00B1398E" w:rsidRDefault="001C0EA0" w:rsidP="001C0EA0">
            <w:pPr>
              <w:keepNext/>
              <w:keepLines/>
              <w:spacing w:line="240" w:lineRule="auto"/>
              <w:jc w:val="center"/>
            </w:pPr>
            <w:r w:rsidRPr="002976AA">
              <w:t>1.3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0A67E07" w14:textId="037C467B" w:rsidR="001C0EA0" w:rsidRPr="00B1398E" w:rsidRDefault="001C0EA0" w:rsidP="001C0EA0">
            <w:pPr>
              <w:keepNext/>
              <w:keepLines/>
              <w:spacing w:line="240" w:lineRule="auto"/>
              <w:jc w:val="center"/>
            </w:pPr>
            <w:r w:rsidRPr="002976AA">
              <w:t>0.197</w:t>
            </w:r>
          </w:p>
        </w:tc>
      </w:tr>
      <w:tr w:rsidR="001C0EA0" w:rsidRPr="00AF230B" w14:paraId="54C4859B" w14:textId="77777777" w:rsidTr="00672DEC">
        <w:trPr>
          <w:cantSplit/>
          <w:trHeight w:val="3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2D0D1D2" w14:textId="77777777" w:rsidR="001C0EA0" w:rsidRPr="00AF230B" w:rsidRDefault="001C0EA0" w:rsidP="001C0EA0">
            <w:pPr>
              <w:keepNext/>
              <w:keepLines/>
              <w:spacing w:line="240" w:lineRule="auto"/>
              <w:ind w:left="171"/>
              <w:jc w:val="left"/>
            </w:pPr>
            <w:r>
              <w:t>2, 3 &amp; 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00E3B15" w14:textId="52674B7C" w:rsidR="001C0EA0" w:rsidRPr="00AF230B" w:rsidRDefault="001C0EA0" w:rsidP="001C0EA0">
            <w:pPr>
              <w:keepNext/>
              <w:keepLines/>
              <w:spacing w:line="240" w:lineRule="auto"/>
              <w:ind w:left="353" w:hanging="353"/>
              <w:jc w:val="center"/>
            </w:pPr>
            <w:r w:rsidRPr="0084165D">
              <w:t>0.0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CFD6DA5" w14:textId="09165E46" w:rsidR="001C0EA0" w:rsidRPr="00AF230B" w:rsidRDefault="001C0EA0" w:rsidP="001C0EA0">
            <w:pPr>
              <w:keepNext/>
              <w:keepLines/>
              <w:spacing w:line="240" w:lineRule="auto"/>
              <w:jc w:val="center"/>
            </w:pPr>
            <w:r w:rsidRPr="0084165D">
              <w:t>0.26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16424B1" w14:textId="77777777" w:rsidR="001C0EA0" w:rsidRPr="00B1398E" w:rsidRDefault="001C0EA0" w:rsidP="001C0EA0">
            <w:pPr>
              <w:keepNext/>
              <w:keepLines/>
              <w:spacing w:line="240" w:lineRule="auto"/>
              <w:jc w:val="left"/>
            </w:pPr>
            <w:r>
              <w:t>constan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9E0544C" w14:textId="49FFEE74" w:rsidR="001C0EA0" w:rsidRPr="00B1398E" w:rsidRDefault="001C0EA0" w:rsidP="001C0EA0">
            <w:pPr>
              <w:keepNext/>
              <w:keepLines/>
              <w:spacing w:line="240" w:lineRule="auto"/>
              <w:jc w:val="center"/>
            </w:pPr>
            <w:r w:rsidRPr="002976AA">
              <w:t>-3.2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E0EB1B7" w14:textId="13B3F809" w:rsidR="001C0EA0" w:rsidRPr="00B1398E" w:rsidRDefault="001C0EA0" w:rsidP="001C0EA0">
            <w:pPr>
              <w:keepNext/>
              <w:keepLines/>
              <w:spacing w:line="240" w:lineRule="auto"/>
              <w:jc w:val="center"/>
            </w:pPr>
            <w:r w:rsidRPr="002976AA">
              <w:t>0.464</w:t>
            </w:r>
          </w:p>
        </w:tc>
      </w:tr>
      <w:tr w:rsidR="001C0EA0" w:rsidRPr="00AF230B" w14:paraId="1A54D414" w14:textId="77777777" w:rsidTr="00672DEC">
        <w:trPr>
          <w:cantSplit/>
          <w:trHeight w:val="3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2467A21" w14:textId="77777777" w:rsidR="001C0EA0" w:rsidRDefault="001C0EA0" w:rsidP="001C0EA0">
            <w:pPr>
              <w:keepNext/>
              <w:keepLines/>
              <w:spacing w:line="240" w:lineRule="auto"/>
              <w:jc w:val="left"/>
            </w:pPr>
            <w:r>
              <w:t>IS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4C81044" w14:textId="77777777" w:rsidR="001C0EA0" w:rsidRPr="00AF230B" w:rsidRDefault="001C0EA0" w:rsidP="001C0EA0">
            <w:pPr>
              <w:keepNext/>
              <w:keepLines/>
              <w:spacing w:line="240" w:lineRule="auto"/>
              <w:ind w:left="353" w:hanging="353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A24D718" w14:textId="77777777" w:rsidR="001C0EA0" w:rsidRPr="00AF230B" w:rsidRDefault="001C0EA0" w:rsidP="001C0EA0">
            <w:pPr>
              <w:keepNext/>
              <w:keepLines/>
              <w:spacing w:line="240" w:lineRule="auto"/>
              <w:jc w:val="center"/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25C9E1D" w14:textId="77777777" w:rsidR="001C0EA0" w:rsidRDefault="001C0EA0" w:rsidP="001C0EA0">
            <w:pPr>
              <w:keepNext/>
              <w:keepLines/>
              <w:spacing w:line="240" w:lineRule="auto"/>
              <w:jc w:val="left"/>
            </w:pPr>
            <w:r>
              <w:t>ln(shape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62ABC0A" w14:textId="64CA758A" w:rsidR="001C0EA0" w:rsidRPr="00B1398E" w:rsidRDefault="001C0EA0" w:rsidP="001C0EA0">
            <w:pPr>
              <w:keepNext/>
              <w:keepLines/>
              <w:spacing w:line="240" w:lineRule="auto"/>
              <w:jc w:val="center"/>
            </w:pPr>
            <w:r w:rsidRPr="002976AA">
              <w:t>-0.2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07CAF11" w14:textId="5750C3A9" w:rsidR="001C0EA0" w:rsidRPr="00B1398E" w:rsidRDefault="001C0EA0" w:rsidP="001C0EA0">
            <w:pPr>
              <w:keepNext/>
              <w:keepLines/>
              <w:spacing w:line="240" w:lineRule="auto"/>
              <w:jc w:val="center"/>
            </w:pPr>
            <w:r w:rsidRPr="002976AA">
              <w:t>0.041</w:t>
            </w:r>
          </w:p>
        </w:tc>
      </w:tr>
      <w:tr w:rsidR="001C0EA0" w:rsidRPr="00AF230B" w14:paraId="5490D3A5" w14:textId="77777777" w:rsidTr="00672DEC">
        <w:trPr>
          <w:cantSplit/>
          <w:trHeight w:val="340"/>
        </w:trPr>
        <w:tc>
          <w:tcPr>
            <w:tcW w:w="1418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4358BFE2" w14:textId="77777777" w:rsidR="001C0EA0" w:rsidRDefault="001C0EA0" w:rsidP="001C0EA0">
            <w:pPr>
              <w:keepNext/>
              <w:keepLines/>
              <w:spacing w:line="240" w:lineRule="auto"/>
              <w:ind w:left="179"/>
            </w:pPr>
            <w: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3EC618EB" w14:textId="29255150" w:rsidR="001C0EA0" w:rsidRPr="00EE6753" w:rsidRDefault="001C0EA0" w:rsidP="001C0EA0">
            <w:pPr>
              <w:keepNext/>
              <w:keepLines/>
              <w:spacing w:line="240" w:lineRule="auto"/>
              <w:jc w:val="center"/>
            </w:pPr>
            <w:r w:rsidRPr="0084165D">
              <w:t>0.06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50B6C4B7" w14:textId="6978101A" w:rsidR="001C0EA0" w:rsidRPr="00EE6753" w:rsidRDefault="001C0EA0" w:rsidP="001C0EA0">
            <w:pPr>
              <w:keepNext/>
              <w:keepLines/>
              <w:spacing w:line="240" w:lineRule="auto"/>
              <w:jc w:val="center"/>
            </w:pPr>
            <w:r w:rsidRPr="0084165D">
              <w:t>0.12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0EA5760D" w14:textId="77777777" w:rsidR="001C0EA0" w:rsidRDefault="001C0EA0" w:rsidP="001C0EA0">
            <w:pPr>
              <w:keepNext/>
              <w:keepLines/>
              <w:spacing w:line="240" w:lineRule="auto"/>
              <w:jc w:val="left"/>
            </w:pPr>
          </w:p>
        </w:tc>
        <w:tc>
          <w:tcPr>
            <w:tcW w:w="1418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7CAE94D4" w14:textId="77777777" w:rsidR="001C0EA0" w:rsidRPr="00D13445" w:rsidRDefault="001C0EA0" w:rsidP="001C0EA0">
            <w:pPr>
              <w:keepNext/>
              <w:keepLines/>
              <w:spacing w:line="240" w:lineRule="auto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50908D7D" w14:textId="77777777" w:rsidR="001C0EA0" w:rsidRPr="00D13445" w:rsidRDefault="001C0EA0" w:rsidP="001C0EA0">
            <w:pPr>
              <w:keepNext/>
              <w:keepLines/>
              <w:spacing w:line="240" w:lineRule="auto"/>
              <w:jc w:val="center"/>
            </w:pPr>
          </w:p>
        </w:tc>
      </w:tr>
    </w:tbl>
    <w:p w14:paraId="5314359C" w14:textId="77777777" w:rsidR="001C0EA0" w:rsidRPr="00EE5F81" w:rsidRDefault="001C0EA0" w:rsidP="001C0EA0">
      <w:pPr>
        <w:keepNext/>
        <w:keepLines/>
        <w:spacing w:line="240" w:lineRule="auto"/>
        <w:rPr>
          <w:rStyle w:val="Footnote"/>
        </w:rPr>
      </w:pPr>
      <w:r>
        <w:rPr>
          <w:rStyle w:val="Footnote"/>
        </w:rPr>
        <w:t>c</w:t>
      </w:r>
      <w:r w:rsidRPr="00EE5F81">
        <w:rPr>
          <w:rStyle w:val="Footnote"/>
        </w:rPr>
        <w:t xml:space="preserve">BCR – </w:t>
      </w:r>
      <w:r>
        <w:rPr>
          <w:rStyle w:val="Footnote"/>
        </w:rPr>
        <w:t xml:space="preserve">collapsed </w:t>
      </w:r>
      <w:r w:rsidRPr="00EE5F81">
        <w:rPr>
          <w:rStyle w:val="Footnote"/>
        </w:rPr>
        <w:t>best clinical response; cECOG – collapsed Eastern Cooperative Oncology Group; ISS – international staging syste</w:t>
      </w:r>
      <w:r>
        <w:rPr>
          <w:rStyle w:val="Footnote"/>
        </w:rPr>
        <w:t xml:space="preserve">m; </w:t>
      </w:r>
      <w:r w:rsidRPr="00EE5F81">
        <w:rPr>
          <w:rStyle w:val="Footnote"/>
        </w:rPr>
        <w:t>PR</w:t>
      </w:r>
      <w:r>
        <w:rPr>
          <w:rStyle w:val="Footnote"/>
        </w:rPr>
        <w:t>/MR</w:t>
      </w:r>
      <w:r w:rsidRPr="00EE5F81">
        <w:rPr>
          <w:rStyle w:val="Footnote"/>
        </w:rPr>
        <w:t xml:space="preserve"> – </w:t>
      </w:r>
      <w:r>
        <w:rPr>
          <w:rStyle w:val="Footnote"/>
        </w:rPr>
        <w:t>P</w:t>
      </w:r>
      <w:r w:rsidRPr="00EE5F81">
        <w:rPr>
          <w:rStyle w:val="Footnote"/>
        </w:rPr>
        <w:t xml:space="preserve">artial </w:t>
      </w:r>
      <w:r>
        <w:rPr>
          <w:rStyle w:val="Footnote"/>
        </w:rPr>
        <w:t>R</w:t>
      </w:r>
      <w:r w:rsidRPr="00EE5F81">
        <w:rPr>
          <w:rStyle w:val="Footnote"/>
        </w:rPr>
        <w:t>esponse</w:t>
      </w:r>
      <w:r>
        <w:rPr>
          <w:rStyle w:val="Footnote"/>
        </w:rPr>
        <w:t>/Minimal Response</w:t>
      </w:r>
      <w:r w:rsidRPr="00EE5F81">
        <w:rPr>
          <w:rStyle w:val="Footnote"/>
        </w:rPr>
        <w:t xml:space="preserve">; </w:t>
      </w:r>
      <w:r>
        <w:rPr>
          <w:rStyle w:val="Footnote"/>
        </w:rPr>
        <w:t>SD/PD – Stable Disease/Progressive Disease</w:t>
      </w:r>
    </w:p>
    <w:p w14:paraId="0F41E324" w14:textId="77777777" w:rsidR="00C66413" w:rsidRDefault="00C66413">
      <w:pPr>
        <w:spacing w:line="259" w:lineRule="auto"/>
        <w:jc w:val="left"/>
        <w:rPr>
          <w:rFonts w:cs="Times New Roman"/>
          <w:noProof/>
          <w:lang w:val="en-US"/>
        </w:rPr>
      </w:pPr>
      <w:r>
        <w:br w:type="page"/>
      </w:r>
    </w:p>
    <w:p w14:paraId="23B3E26A" w14:textId="7780384D" w:rsidR="001C0EA0" w:rsidRPr="00AF230B" w:rsidRDefault="00D36B06" w:rsidP="001C0EA0">
      <w:pPr>
        <w:pStyle w:val="EndNoteBibliography"/>
        <w:keepNext/>
        <w:keepLines/>
        <w:spacing w:line="240" w:lineRule="auto"/>
      </w:pPr>
      <w:r>
        <w:lastRenderedPageBreak/>
        <w:t xml:space="preserve">S31 </w:t>
      </w:r>
      <w:r w:rsidR="001C0EA0" w:rsidRPr="00AF230B">
        <w:t xml:space="preserve">Table: </w:t>
      </w:r>
      <w:r w:rsidR="001C0EA0">
        <w:t>Risk Equation – LoT 6+ Chemotherapy Duration</w:t>
      </w:r>
    </w:p>
    <w:tbl>
      <w:tblPr>
        <w:tblStyle w:val="TableGrid"/>
        <w:tblW w:w="8081" w:type="dxa"/>
        <w:tblLayout w:type="fixed"/>
        <w:tblLook w:val="04A0" w:firstRow="1" w:lastRow="0" w:firstColumn="1" w:lastColumn="0" w:noHBand="0" w:noVBand="1"/>
      </w:tblPr>
      <w:tblGrid>
        <w:gridCol w:w="1418"/>
        <w:gridCol w:w="1418"/>
        <w:gridCol w:w="1134"/>
        <w:gridCol w:w="1559"/>
        <w:gridCol w:w="1418"/>
        <w:gridCol w:w="1134"/>
      </w:tblGrid>
      <w:tr w:rsidR="001C0EA0" w:rsidRPr="00AF230B" w14:paraId="3FA0C11A" w14:textId="77777777" w:rsidTr="00672DEC">
        <w:trPr>
          <w:cantSplit/>
        </w:trPr>
        <w:tc>
          <w:tcPr>
            <w:tcW w:w="1418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</w:tcPr>
          <w:p w14:paraId="4701BF32" w14:textId="77777777" w:rsidR="001C0EA0" w:rsidRPr="00AF230B" w:rsidRDefault="001C0EA0" w:rsidP="00672DEC">
            <w:pPr>
              <w:keepNext/>
              <w:keepLines/>
              <w:jc w:val="center"/>
            </w:pPr>
            <w:r>
              <w:t>Covariate</w:t>
            </w:r>
          </w:p>
        </w:tc>
        <w:tc>
          <w:tcPr>
            <w:tcW w:w="1418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</w:tcPr>
          <w:p w14:paraId="2910ADF8" w14:textId="77777777" w:rsidR="001C0EA0" w:rsidRPr="00AF230B" w:rsidRDefault="001C0EA0" w:rsidP="00672DEC">
            <w:pPr>
              <w:keepNext/>
              <w:keepLines/>
              <w:jc w:val="center"/>
            </w:pPr>
            <w:r>
              <w:t>Coefficient</w:t>
            </w:r>
          </w:p>
        </w:tc>
        <w:tc>
          <w:tcPr>
            <w:tcW w:w="1134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</w:tcPr>
          <w:p w14:paraId="7FEEBD89" w14:textId="77777777" w:rsidR="001C0EA0" w:rsidRDefault="001C0EA0" w:rsidP="00672DEC">
            <w:pPr>
              <w:keepNext/>
              <w:keepLines/>
              <w:jc w:val="center"/>
            </w:pPr>
            <w:r>
              <w:t>Std. Err.</w:t>
            </w:r>
          </w:p>
        </w:tc>
        <w:tc>
          <w:tcPr>
            <w:tcW w:w="1559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</w:tcPr>
          <w:p w14:paraId="04EA24B0" w14:textId="77777777" w:rsidR="001C0EA0" w:rsidRDefault="001C0EA0" w:rsidP="00672DEC">
            <w:pPr>
              <w:keepNext/>
              <w:keepLines/>
              <w:jc w:val="center"/>
            </w:pPr>
            <w:r>
              <w:t>Covariate</w:t>
            </w:r>
          </w:p>
        </w:tc>
        <w:tc>
          <w:tcPr>
            <w:tcW w:w="1418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</w:tcPr>
          <w:p w14:paraId="258E276A" w14:textId="77777777" w:rsidR="001C0EA0" w:rsidRDefault="001C0EA0" w:rsidP="00672DEC">
            <w:pPr>
              <w:keepNext/>
              <w:keepLines/>
              <w:jc w:val="center"/>
            </w:pPr>
            <w:r>
              <w:t>Coefficient</w:t>
            </w:r>
          </w:p>
        </w:tc>
        <w:tc>
          <w:tcPr>
            <w:tcW w:w="1134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</w:tcPr>
          <w:p w14:paraId="598ADF2E" w14:textId="77777777" w:rsidR="001C0EA0" w:rsidRDefault="001C0EA0" w:rsidP="00672DEC">
            <w:pPr>
              <w:keepNext/>
              <w:keepLines/>
              <w:jc w:val="center"/>
            </w:pPr>
            <w:r>
              <w:t>Std. Err.</w:t>
            </w:r>
          </w:p>
        </w:tc>
      </w:tr>
      <w:tr w:rsidR="00300A59" w:rsidRPr="00AF230B" w14:paraId="46FC8382" w14:textId="77777777" w:rsidTr="00672DEC">
        <w:trPr>
          <w:cantSplit/>
          <w:trHeight w:val="340"/>
        </w:trPr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51CD0AC" w14:textId="77777777" w:rsidR="00300A59" w:rsidRPr="00AF230B" w:rsidRDefault="00300A59" w:rsidP="00300A59">
            <w:pPr>
              <w:keepNext/>
              <w:keepLines/>
              <w:spacing w:line="240" w:lineRule="auto"/>
              <w:jc w:val="left"/>
            </w:pPr>
            <w:r>
              <w:t>Age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D7E223E" w14:textId="4E51FC34" w:rsidR="00300A59" w:rsidRPr="00AF230B" w:rsidRDefault="00300A59" w:rsidP="00300A59">
            <w:pPr>
              <w:keepNext/>
              <w:keepLines/>
              <w:spacing w:line="240" w:lineRule="auto"/>
              <w:ind w:left="353" w:hanging="353"/>
              <w:jc w:val="center"/>
            </w:pPr>
            <w:r w:rsidRPr="00594F88">
              <w:t>-0.010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AF44A23" w14:textId="0DD26BEF" w:rsidR="00300A59" w:rsidRPr="00AF230B" w:rsidRDefault="00300A59" w:rsidP="00300A59">
            <w:pPr>
              <w:keepNext/>
              <w:keepLines/>
              <w:spacing w:line="240" w:lineRule="auto"/>
              <w:jc w:val="center"/>
            </w:pPr>
            <w:r w:rsidRPr="00594F88">
              <w:t>0.007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8CD0199" w14:textId="77777777" w:rsidR="00300A59" w:rsidRPr="00D26040" w:rsidRDefault="00300A59" w:rsidP="00300A59">
            <w:pPr>
              <w:keepNext/>
              <w:keepLines/>
              <w:spacing w:line="240" w:lineRule="auto"/>
              <w:ind w:left="173"/>
              <w:jc w:val="left"/>
            </w:pPr>
            <w:r>
              <w:t>3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BC31F19" w14:textId="19CC6749" w:rsidR="00300A59" w:rsidRPr="00D26040" w:rsidRDefault="00300A59" w:rsidP="00300A59">
            <w:pPr>
              <w:keepNext/>
              <w:keepLines/>
              <w:spacing w:line="240" w:lineRule="auto"/>
              <w:jc w:val="center"/>
            </w:pPr>
            <w:r w:rsidRPr="00475CC4">
              <w:t>0.513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78CFE18" w14:textId="78CACF90" w:rsidR="00300A59" w:rsidRPr="00D26040" w:rsidRDefault="00300A59" w:rsidP="00300A59">
            <w:pPr>
              <w:keepNext/>
              <w:keepLines/>
              <w:spacing w:line="240" w:lineRule="auto"/>
              <w:jc w:val="center"/>
            </w:pPr>
            <w:r w:rsidRPr="00475CC4">
              <w:t>0.198</w:t>
            </w:r>
          </w:p>
        </w:tc>
      </w:tr>
      <w:tr w:rsidR="00300A59" w:rsidRPr="00AF230B" w14:paraId="40C53494" w14:textId="77777777" w:rsidTr="00672DEC">
        <w:trPr>
          <w:cantSplit/>
          <w:trHeight w:val="3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04DF32F" w14:textId="77777777" w:rsidR="00300A59" w:rsidRPr="00AF230B" w:rsidRDefault="00300A59" w:rsidP="00300A59">
            <w:pPr>
              <w:keepNext/>
              <w:keepLines/>
              <w:spacing w:line="240" w:lineRule="auto"/>
              <w:jc w:val="left"/>
            </w:pPr>
            <w:r>
              <w:t>Mal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9772D90" w14:textId="378552A5" w:rsidR="00300A59" w:rsidRPr="00AF230B" w:rsidRDefault="00300A59" w:rsidP="00300A59">
            <w:pPr>
              <w:keepNext/>
              <w:keepLines/>
              <w:spacing w:line="240" w:lineRule="auto"/>
              <w:ind w:left="353" w:hanging="353"/>
              <w:jc w:val="center"/>
            </w:pPr>
            <w:r w:rsidRPr="00594F88">
              <w:t>-0.0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C1BBED5" w14:textId="3EC9541B" w:rsidR="00300A59" w:rsidRPr="00AF230B" w:rsidRDefault="00300A59" w:rsidP="00300A59">
            <w:pPr>
              <w:keepNext/>
              <w:keepLines/>
              <w:spacing w:line="240" w:lineRule="auto"/>
              <w:jc w:val="center"/>
            </w:pPr>
            <w:r w:rsidRPr="00594F88">
              <w:t>0.15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F74E332" w14:textId="77777777" w:rsidR="00300A59" w:rsidRPr="00D26040" w:rsidRDefault="00300A59" w:rsidP="00300A59">
            <w:pPr>
              <w:keepNext/>
              <w:keepLines/>
              <w:spacing w:line="240" w:lineRule="auto"/>
              <w:jc w:val="left"/>
            </w:pPr>
            <w:r>
              <w:t>cBC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23CCBA2" w14:textId="77777777" w:rsidR="00300A59" w:rsidRPr="00D26040" w:rsidRDefault="00300A59" w:rsidP="00300A59">
            <w:pPr>
              <w:keepNext/>
              <w:keepLines/>
              <w:spacing w:line="240" w:lineRule="auto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15CD0DA" w14:textId="77777777" w:rsidR="00300A59" w:rsidRPr="00D26040" w:rsidRDefault="00300A59" w:rsidP="00300A59">
            <w:pPr>
              <w:keepNext/>
              <w:keepLines/>
              <w:spacing w:line="240" w:lineRule="auto"/>
              <w:jc w:val="center"/>
            </w:pPr>
          </w:p>
        </w:tc>
      </w:tr>
      <w:tr w:rsidR="00300A59" w:rsidRPr="00AF230B" w14:paraId="61E00EC5" w14:textId="77777777" w:rsidTr="00672DEC">
        <w:trPr>
          <w:cantSplit/>
          <w:trHeight w:val="3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87EF57E" w14:textId="77777777" w:rsidR="00300A59" w:rsidRPr="00AF230B" w:rsidRDefault="00300A59" w:rsidP="00300A59">
            <w:pPr>
              <w:keepNext/>
              <w:keepLines/>
              <w:spacing w:line="240" w:lineRule="auto"/>
              <w:jc w:val="left"/>
            </w:pPr>
            <w:r>
              <w:t>cECO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99CD9E8" w14:textId="77777777" w:rsidR="00300A59" w:rsidRPr="00AF230B" w:rsidRDefault="00300A59" w:rsidP="00300A59">
            <w:pPr>
              <w:keepNext/>
              <w:keepLines/>
              <w:spacing w:line="240" w:lineRule="auto"/>
              <w:ind w:left="353" w:hanging="353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1609224" w14:textId="77777777" w:rsidR="00300A59" w:rsidRPr="00AF230B" w:rsidRDefault="00300A59" w:rsidP="00300A59">
            <w:pPr>
              <w:keepNext/>
              <w:keepLines/>
              <w:spacing w:line="240" w:lineRule="auto"/>
              <w:jc w:val="center"/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0D34865" w14:textId="77777777" w:rsidR="00300A59" w:rsidRPr="00AF230B" w:rsidRDefault="00300A59" w:rsidP="00300A59">
            <w:pPr>
              <w:keepNext/>
              <w:keepLines/>
              <w:spacing w:line="240" w:lineRule="auto"/>
              <w:ind w:left="177"/>
              <w:jc w:val="left"/>
            </w:pPr>
            <w:r>
              <w:t>PR/M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48D11F3" w14:textId="1A3C75C6" w:rsidR="00300A59" w:rsidRPr="00AF230B" w:rsidRDefault="00300A59" w:rsidP="00300A59">
            <w:pPr>
              <w:keepNext/>
              <w:keepLines/>
              <w:spacing w:line="240" w:lineRule="auto"/>
              <w:jc w:val="center"/>
            </w:pPr>
            <w:r w:rsidRPr="00475CC4">
              <w:t>0.2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2F66727" w14:textId="4C76504E" w:rsidR="00300A59" w:rsidRPr="00AF230B" w:rsidRDefault="00300A59" w:rsidP="00300A59">
            <w:pPr>
              <w:keepNext/>
              <w:keepLines/>
              <w:spacing w:line="240" w:lineRule="auto"/>
              <w:jc w:val="center"/>
            </w:pPr>
            <w:r w:rsidRPr="00475CC4">
              <w:t>0.245</w:t>
            </w:r>
          </w:p>
        </w:tc>
      </w:tr>
      <w:tr w:rsidR="00300A59" w:rsidRPr="00AF230B" w14:paraId="3190FCD4" w14:textId="77777777" w:rsidTr="00672DEC">
        <w:trPr>
          <w:cantSplit/>
          <w:trHeight w:val="3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BA37FF8" w14:textId="77777777" w:rsidR="00300A59" w:rsidRPr="00AF230B" w:rsidRDefault="00300A59" w:rsidP="00300A59">
            <w:pPr>
              <w:keepNext/>
              <w:keepLines/>
              <w:spacing w:line="240" w:lineRule="auto"/>
              <w:ind w:left="171"/>
              <w:jc w:val="left"/>
            </w:pPr>
            <w: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A713637" w14:textId="0B416F4B" w:rsidR="00300A59" w:rsidRPr="00AF230B" w:rsidRDefault="00300A59" w:rsidP="00300A59">
            <w:pPr>
              <w:keepNext/>
              <w:keepLines/>
              <w:spacing w:line="240" w:lineRule="auto"/>
              <w:ind w:left="353" w:hanging="353"/>
              <w:jc w:val="center"/>
            </w:pPr>
            <w:r w:rsidRPr="00594F88">
              <w:t>-0.3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439D630" w14:textId="77DC15B8" w:rsidR="00300A59" w:rsidRPr="00AF230B" w:rsidRDefault="00300A59" w:rsidP="00300A59">
            <w:pPr>
              <w:keepNext/>
              <w:keepLines/>
              <w:spacing w:line="240" w:lineRule="auto"/>
              <w:jc w:val="center"/>
            </w:pPr>
            <w:r w:rsidRPr="00594F88">
              <w:t>0.2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9DAD32B" w14:textId="77777777" w:rsidR="00300A59" w:rsidRPr="00B1398E" w:rsidRDefault="00300A59" w:rsidP="00300A59">
            <w:pPr>
              <w:keepNext/>
              <w:keepLines/>
              <w:spacing w:line="240" w:lineRule="auto"/>
              <w:ind w:left="173"/>
              <w:jc w:val="left"/>
            </w:pPr>
            <w:r>
              <w:t>SD/P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AE3E964" w14:textId="280CF1EE" w:rsidR="00300A59" w:rsidRPr="00B1398E" w:rsidRDefault="00300A59" w:rsidP="00300A59">
            <w:pPr>
              <w:keepNext/>
              <w:keepLines/>
              <w:spacing w:line="240" w:lineRule="auto"/>
              <w:jc w:val="center"/>
            </w:pPr>
            <w:r w:rsidRPr="00475CC4">
              <w:t>0.8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47D9A31" w14:textId="79D1BD68" w:rsidR="00300A59" w:rsidRPr="00B1398E" w:rsidRDefault="00300A59" w:rsidP="00300A59">
            <w:pPr>
              <w:keepNext/>
              <w:keepLines/>
              <w:spacing w:line="240" w:lineRule="auto"/>
              <w:jc w:val="center"/>
            </w:pPr>
            <w:r w:rsidRPr="00475CC4">
              <w:t>0.236</w:t>
            </w:r>
          </w:p>
        </w:tc>
      </w:tr>
      <w:tr w:rsidR="00300A59" w:rsidRPr="00AF230B" w14:paraId="691FCFB0" w14:textId="77777777" w:rsidTr="00672DEC">
        <w:trPr>
          <w:cantSplit/>
          <w:trHeight w:val="3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2401F3E" w14:textId="77777777" w:rsidR="00300A59" w:rsidRPr="00AF230B" w:rsidRDefault="00300A59" w:rsidP="00300A59">
            <w:pPr>
              <w:keepNext/>
              <w:keepLines/>
              <w:spacing w:line="240" w:lineRule="auto"/>
              <w:ind w:left="171"/>
              <w:jc w:val="left"/>
            </w:pPr>
            <w:r>
              <w:t>2, 3 &amp; 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0FB5947" w14:textId="404A8959" w:rsidR="00300A59" w:rsidRPr="00AF230B" w:rsidRDefault="00300A59" w:rsidP="00300A59">
            <w:pPr>
              <w:keepNext/>
              <w:keepLines/>
              <w:spacing w:line="240" w:lineRule="auto"/>
              <w:ind w:left="353" w:hanging="353"/>
              <w:jc w:val="center"/>
            </w:pPr>
            <w:r w:rsidRPr="00594F88">
              <w:t>-0.1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59CC4C6" w14:textId="10727E60" w:rsidR="00300A59" w:rsidRPr="00AF230B" w:rsidRDefault="00300A59" w:rsidP="00300A59">
            <w:pPr>
              <w:keepNext/>
              <w:keepLines/>
              <w:spacing w:line="240" w:lineRule="auto"/>
              <w:jc w:val="center"/>
            </w:pPr>
            <w:r w:rsidRPr="00594F88">
              <w:t>0.3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A359A73" w14:textId="77777777" w:rsidR="00300A59" w:rsidRPr="00B1398E" w:rsidRDefault="00300A59" w:rsidP="00300A59">
            <w:pPr>
              <w:keepNext/>
              <w:keepLines/>
              <w:spacing w:line="240" w:lineRule="auto"/>
              <w:jc w:val="left"/>
            </w:pPr>
            <w:r>
              <w:t>constan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573024C" w14:textId="32DAE774" w:rsidR="00300A59" w:rsidRPr="00B1398E" w:rsidRDefault="00300A59" w:rsidP="00300A59">
            <w:pPr>
              <w:keepNext/>
              <w:keepLines/>
              <w:spacing w:line="240" w:lineRule="auto"/>
              <w:jc w:val="center"/>
            </w:pPr>
            <w:r w:rsidRPr="00475CC4">
              <w:t>-4.2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82BF341" w14:textId="51272D39" w:rsidR="00300A59" w:rsidRPr="00B1398E" w:rsidRDefault="00300A59" w:rsidP="00300A59">
            <w:pPr>
              <w:keepNext/>
              <w:keepLines/>
              <w:spacing w:line="240" w:lineRule="auto"/>
              <w:jc w:val="center"/>
            </w:pPr>
            <w:r w:rsidRPr="00475CC4">
              <w:t>0.630</w:t>
            </w:r>
          </w:p>
        </w:tc>
      </w:tr>
      <w:tr w:rsidR="00300A59" w:rsidRPr="00AF230B" w14:paraId="5A232712" w14:textId="77777777" w:rsidTr="00672DEC">
        <w:trPr>
          <w:cantSplit/>
          <w:trHeight w:val="3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46F934B" w14:textId="77777777" w:rsidR="00300A59" w:rsidRDefault="00300A59" w:rsidP="00300A59">
            <w:pPr>
              <w:keepNext/>
              <w:keepLines/>
              <w:spacing w:line="240" w:lineRule="auto"/>
              <w:jc w:val="left"/>
            </w:pPr>
            <w:r>
              <w:t>IS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7725D7E" w14:textId="77777777" w:rsidR="00300A59" w:rsidRPr="00AF230B" w:rsidRDefault="00300A59" w:rsidP="00300A59">
            <w:pPr>
              <w:keepNext/>
              <w:keepLines/>
              <w:spacing w:line="240" w:lineRule="auto"/>
              <w:ind w:left="353" w:hanging="353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9797BED" w14:textId="77777777" w:rsidR="00300A59" w:rsidRPr="00AF230B" w:rsidRDefault="00300A59" w:rsidP="00300A59">
            <w:pPr>
              <w:keepNext/>
              <w:keepLines/>
              <w:spacing w:line="240" w:lineRule="auto"/>
              <w:jc w:val="center"/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493DBB6" w14:textId="77777777" w:rsidR="00300A59" w:rsidRDefault="00300A59" w:rsidP="00300A59">
            <w:pPr>
              <w:keepNext/>
              <w:keepLines/>
              <w:spacing w:line="240" w:lineRule="auto"/>
              <w:jc w:val="left"/>
            </w:pPr>
            <w:r>
              <w:t>ln(shape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76099D5" w14:textId="56ABEAAB" w:rsidR="00300A59" w:rsidRPr="00B1398E" w:rsidRDefault="00300A59" w:rsidP="00300A59">
            <w:pPr>
              <w:keepNext/>
              <w:keepLines/>
              <w:spacing w:line="240" w:lineRule="auto"/>
              <w:jc w:val="center"/>
            </w:pPr>
            <w:r w:rsidRPr="00475CC4">
              <w:t>-0.2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FFA2326" w14:textId="3CAAA05E" w:rsidR="00300A59" w:rsidRPr="00B1398E" w:rsidRDefault="00300A59" w:rsidP="00300A59">
            <w:pPr>
              <w:keepNext/>
              <w:keepLines/>
              <w:spacing w:line="240" w:lineRule="auto"/>
              <w:jc w:val="center"/>
            </w:pPr>
            <w:r w:rsidRPr="00475CC4">
              <w:t>0.056</w:t>
            </w:r>
          </w:p>
        </w:tc>
      </w:tr>
      <w:tr w:rsidR="00300A59" w:rsidRPr="00AF230B" w14:paraId="795CFC3C" w14:textId="77777777" w:rsidTr="00672DEC">
        <w:trPr>
          <w:cantSplit/>
          <w:trHeight w:val="340"/>
        </w:trPr>
        <w:tc>
          <w:tcPr>
            <w:tcW w:w="1418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119EB535" w14:textId="77777777" w:rsidR="00300A59" w:rsidRDefault="00300A59" w:rsidP="00300A59">
            <w:pPr>
              <w:keepNext/>
              <w:keepLines/>
              <w:spacing w:line="240" w:lineRule="auto"/>
              <w:ind w:left="181"/>
            </w:pPr>
            <w: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109A79AA" w14:textId="6AE128B8" w:rsidR="00300A59" w:rsidRPr="004E1C63" w:rsidRDefault="00300A59" w:rsidP="00300A59">
            <w:pPr>
              <w:keepNext/>
              <w:keepLines/>
              <w:spacing w:line="240" w:lineRule="auto"/>
              <w:jc w:val="center"/>
            </w:pPr>
            <w:r w:rsidRPr="00594F88">
              <w:t>0.34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113A2635" w14:textId="7B6D12D9" w:rsidR="00300A59" w:rsidRPr="004E1C63" w:rsidRDefault="00300A59" w:rsidP="00300A59">
            <w:pPr>
              <w:keepNext/>
              <w:keepLines/>
              <w:spacing w:line="240" w:lineRule="auto"/>
              <w:jc w:val="center"/>
            </w:pPr>
            <w:r w:rsidRPr="00594F88">
              <w:t>0.17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7ED8829C" w14:textId="77777777" w:rsidR="00300A59" w:rsidRDefault="00300A59" w:rsidP="00300A59">
            <w:pPr>
              <w:keepNext/>
              <w:keepLines/>
              <w:spacing w:line="240" w:lineRule="auto"/>
              <w:jc w:val="left"/>
            </w:pPr>
          </w:p>
        </w:tc>
        <w:tc>
          <w:tcPr>
            <w:tcW w:w="1418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5317A630" w14:textId="77777777" w:rsidR="00300A59" w:rsidRPr="00D13445" w:rsidRDefault="00300A59" w:rsidP="00300A59">
            <w:pPr>
              <w:keepNext/>
              <w:keepLines/>
              <w:spacing w:line="240" w:lineRule="auto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4D4F6185" w14:textId="77777777" w:rsidR="00300A59" w:rsidRPr="00D13445" w:rsidRDefault="00300A59" w:rsidP="00300A59">
            <w:pPr>
              <w:keepNext/>
              <w:keepLines/>
              <w:spacing w:line="240" w:lineRule="auto"/>
              <w:jc w:val="center"/>
            </w:pPr>
          </w:p>
        </w:tc>
      </w:tr>
    </w:tbl>
    <w:p w14:paraId="7F459097" w14:textId="77777777" w:rsidR="001C0EA0" w:rsidRPr="00EE5F81" w:rsidRDefault="001C0EA0" w:rsidP="001C0EA0">
      <w:pPr>
        <w:keepNext/>
        <w:keepLines/>
        <w:spacing w:line="240" w:lineRule="auto"/>
        <w:rPr>
          <w:rStyle w:val="Footnote"/>
        </w:rPr>
      </w:pPr>
      <w:r>
        <w:rPr>
          <w:rStyle w:val="Footnote"/>
        </w:rPr>
        <w:t>c</w:t>
      </w:r>
      <w:r w:rsidRPr="00EE5F81">
        <w:rPr>
          <w:rStyle w:val="Footnote"/>
        </w:rPr>
        <w:t xml:space="preserve">BCR – </w:t>
      </w:r>
      <w:r>
        <w:rPr>
          <w:rStyle w:val="Footnote"/>
        </w:rPr>
        <w:t xml:space="preserve">collapsed </w:t>
      </w:r>
      <w:r w:rsidRPr="00EE5F81">
        <w:rPr>
          <w:rStyle w:val="Footnote"/>
        </w:rPr>
        <w:t>best clinical response; cECOG – collapsed Eastern Cooperative Oncology Group; ISS – international staging system; PR</w:t>
      </w:r>
      <w:r>
        <w:rPr>
          <w:rStyle w:val="Footnote"/>
        </w:rPr>
        <w:t>/MR</w:t>
      </w:r>
      <w:r w:rsidRPr="00EE5F81">
        <w:rPr>
          <w:rStyle w:val="Footnote"/>
        </w:rPr>
        <w:t xml:space="preserve"> – </w:t>
      </w:r>
      <w:r>
        <w:rPr>
          <w:rStyle w:val="Footnote"/>
        </w:rPr>
        <w:t>P</w:t>
      </w:r>
      <w:r w:rsidRPr="00EE5F81">
        <w:rPr>
          <w:rStyle w:val="Footnote"/>
        </w:rPr>
        <w:t xml:space="preserve">artial </w:t>
      </w:r>
      <w:r>
        <w:rPr>
          <w:rStyle w:val="Footnote"/>
        </w:rPr>
        <w:t>R</w:t>
      </w:r>
      <w:r w:rsidRPr="00EE5F81">
        <w:rPr>
          <w:rStyle w:val="Footnote"/>
        </w:rPr>
        <w:t>esponse</w:t>
      </w:r>
      <w:r>
        <w:rPr>
          <w:rStyle w:val="Footnote"/>
        </w:rPr>
        <w:t>/Minimal Response</w:t>
      </w:r>
      <w:r w:rsidRPr="00EE5F81">
        <w:rPr>
          <w:rStyle w:val="Footnote"/>
        </w:rPr>
        <w:t xml:space="preserve">; </w:t>
      </w:r>
      <w:r>
        <w:rPr>
          <w:rStyle w:val="Footnote"/>
        </w:rPr>
        <w:t>SD/PD – Stable Disease/Progressive Disease</w:t>
      </w:r>
    </w:p>
    <w:p w14:paraId="2788270B" w14:textId="7C97A56C" w:rsidR="00300A59" w:rsidRPr="00AF230B" w:rsidRDefault="00D36B06" w:rsidP="00300A59">
      <w:pPr>
        <w:pStyle w:val="EndNoteBibliography"/>
        <w:keepNext/>
        <w:keepLines/>
        <w:spacing w:line="240" w:lineRule="auto"/>
      </w:pPr>
      <w:r>
        <w:t xml:space="preserve">S32 </w:t>
      </w:r>
      <w:r w:rsidR="00300A59" w:rsidRPr="00AF230B">
        <w:t xml:space="preserve">Table: </w:t>
      </w:r>
      <w:r w:rsidR="00300A59">
        <w:t>Risk Equation – LoT 6+ Best Clinical Response</w:t>
      </w:r>
    </w:p>
    <w:tbl>
      <w:tblPr>
        <w:tblStyle w:val="TableGrid"/>
        <w:tblW w:w="8081" w:type="dxa"/>
        <w:tblLayout w:type="fixed"/>
        <w:tblLook w:val="04A0" w:firstRow="1" w:lastRow="0" w:firstColumn="1" w:lastColumn="0" w:noHBand="0" w:noVBand="1"/>
      </w:tblPr>
      <w:tblGrid>
        <w:gridCol w:w="1418"/>
        <w:gridCol w:w="1418"/>
        <w:gridCol w:w="1134"/>
        <w:gridCol w:w="1559"/>
        <w:gridCol w:w="1418"/>
        <w:gridCol w:w="1134"/>
      </w:tblGrid>
      <w:tr w:rsidR="00300A59" w:rsidRPr="00AF230B" w14:paraId="56046AA8" w14:textId="77777777" w:rsidTr="00672DEC">
        <w:trPr>
          <w:cantSplit/>
        </w:trPr>
        <w:tc>
          <w:tcPr>
            <w:tcW w:w="1418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</w:tcPr>
          <w:p w14:paraId="2D4EA4D8" w14:textId="77777777" w:rsidR="00300A59" w:rsidRPr="00AF230B" w:rsidRDefault="00300A59" w:rsidP="00672DEC">
            <w:pPr>
              <w:keepNext/>
              <w:keepLines/>
              <w:jc w:val="center"/>
            </w:pPr>
            <w:r>
              <w:t>Covariate</w:t>
            </w:r>
          </w:p>
        </w:tc>
        <w:tc>
          <w:tcPr>
            <w:tcW w:w="1418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</w:tcPr>
          <w:p w14:paraId="3D16AFC3" w14:textId="77777777" w:rsidR="00300A59" w:rsidRPr="00AF230B" w:rsidRDefault="00300A59" w:rsidP="00672DEC">
            <w:pPr>
              <w:keepNext/>
              <w:keepLines/>
              <w:jc w:val="center"/>
            </w:pPr>
            <w:r>
              <w:t>Coefficient</w:t>
            </w:r>
          </w:p>
        </w:tc>
        <w:tc>
          <w:tcPr>
            <w:tcW w:w="1134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</w:tcPr>
          <w:p w14:paraId="2A6195A5" w14:textId="77777777" w:rsidR="00300A59" w:rsidRDefault="00300A59" w:rsidP="00672DEC">
            <w:pPr>
              <w:keepNext/>
              <w:keepLines/>
              <w:jc w:val="center"/>
            </w:pPr>
            <w:r>
              <w:t>Std. Err.</w:t>
            </w:r>
          </w:p>
        </w:tc>
        <w:tc>
          <w:tcPr>
            <w:tcW w:w="1559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</w:tcPr>
          <w:p w14:paraId="7CB6B18E" w14:textId="77777777" w:rsidR="00300A59" w:rsidRDefault="00300A59" w:rsidP="00672DEC">
            <w:pPr>
              <w:keepNext/>
              <w:keepLines/>
              <w:jc w:val="center"/>
            </w:pPr>
            <w:r>
              <w:t>Covariate</w:t>
            </w:r>
          </w:p>
        </w:tc>
        <w:tc>
          <w:tcPr>
            <w:tcW w:w="1418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</w:tcPr>
          <w:p w14:paraId="07C693E5" w14:textId="77777777" w:rsidR="00300A59" w:rsidRDefault="00300A59" w:rsidP="00672DEC">
            <w:pPr>
              <w:keepNext/>
              <w:keepLines/>
              <w:jc w:val="center"/>
            </w:pPr>
            <w:r>
              <w:t>Coefficient</w:t>
            </w:r>
          </w:p>
        </w:tc>
        <w:tc>
          <w:tcPr>
            <w:tcW w:w="1134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</w:tcPr>
          <w:p w14:paraId="68245CAE" w14:textId="77777777" w:rsidR="00300A59" w:rsidRDefault="00300A59" w:rsidP="00672DEC">
            <w:pPr>
              <w:keepNext/>
              <w:keepLines/>
              <w:jc w:val="center"/>
            </w:pPr>
            <w:r>
              <w:t>Std. Err.</w:t>
            </w:r>
          </w:p>
        </w:tc>
      </w:tr>
      <w:tr w:rsidR="00300A59" w:rsidRPr="00AF230B" w14:paraId="52372783" w14:textId="77777777" w:rsidTr="00672DEC">
        <w:trPr>
          <w:cantSplit/>
          <w:trHeight w:val="340"/>
        </w:trPr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27C9B02" w14:textId="77777777" w:rsidR="00300A59" w:rsidRPr="00AF230B" w:rsidRDefault="00300A59" w:rsidP="00300A59">
            <w:pPr>
              <w:keepNext/>
              <w:keepLines/>
              <w:spacing w:line="240" w:lineRule="auto"/>
              <w:jc w:val="left"/>
            </w:pPr>
            <w:r>
              <w:t>Age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1534564" w14:textId="67B85C0F" w:rsidR="00300A59" w:rsidRPr="00AF230B" w:rsidRDefault="00300A59" w:rsidP="00300A59">
            <w:pPr>
              <w:keepNext/>
              <w:keepLines/>
              <w:spacing w:line="240" w:lineRule="auto"/>
              <w:ind w:left="353" w:hanging="353"/>
              <w:jc w:val="center"/>
            </w:pPr>
            <w:r w:rsidRPr="00DE3F4A">
              <w:t>-0.002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299C081" w14:textId="628AD947" w:rsidR="00300A59" w:rsidRPr="00AF230B" w:rsidRDefault="00300A59" w:rsidP="00300A59">
            <w:pPr>
              <w:keepNext/>
              <w:keepLines/>
              <w:spacing w:line="240" w:lineRule="auto"/>
              <w:jc w:val="center"/>
            </w:pPr>
            <w:r w:rsidRPr="00DE3F4A">
              <w:t>0.014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F7B0807" w14:textId="77777777" w:rsidR="00300A59" w:rsidRPr="00D26040" w:rsidRDefault="00300A59" w:rsidP="00300A59">
            <w:pPr>
              <w:keepNext/>
              <w:keepLines/>
              <w:spacing w:line="240" w:lineRule="auto"/>
              <w:ind w:left="173"/>
              <w:jc w:val="left"/>
            </w:pPr>
            <w:r>
              <w:t>3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DEF9BE0" w14:textId="7CF49E82" w:rsidR="00300A59" w:rsidRPr="00D26040" w:rsidRDefault="00300A59" w:rsidP="00300A59">
            <w:pPr>
              <w:keepNext/>
              <w:keepLines/>
              <w:spacing w:line="240" w:lineRule="auto"/>
              <w:jc w:val="center"/>
            </w:pPr>
            <w:r w:rsidRPr="00883F0D">
              <w:t>0.024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C3BEE70" w14:textId="5CB463CC" w:rsidR="00300A59" w:rsidRPr="00D26040" w:rsidRDefault="00300A59" w:rsidP="00300A59">
            <w:pPr>
              <w:keepNext/>
              <w:keepLines/>
              <w:spacing w:line="240" w:lineRule="auto"/>
              <w:jc w:val="center"/>
            </w:pPr>
            <w:r w:rsidRPr="00883F0D">
              <w:t>0.365</w:t>
            </w:r>
          </w:p>
        </w:tc>
      </w:tr>
      <w:tr w:rsidR="00300A59" w:rsidRPr="00AF230B" w14:paraId="1ADAB242" w14:textId="77777777" w:rsidTr="00672DEC">
        <w:trPr>
          <w:cantSplit/>
          <w:trHeight w:val="3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8F3AAED" w14:textId="77777777" w:rsidR="00300A59" w:rsidRPr="00AF230B" w:rsidRDefault="00300A59" w:rsidP="00300A59">
            <w:pPr>
              <w:keepNext/>
              <w:keepLines/>
              <w:spacing w:line="240" w:lineRule="auto"/>
              <w:jc w:val="left"/>
            </w:pPr>
            <w:r>
              <w:t>Mal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6F113E0" w14:textId="3AE75AD2" w:rsidR="00300A59" w:rsidRPr="00AF230B" w:rsidRDefault="00300A59" w:rsidP="00300A59">
            <w:pPr>
              <w:keepNext/>
              <w:keepLines/>
              <w:spacing w:line="240" w:lineRule="auto"/>
              <w:ind w:left="353" w:hanging="353"/>
              <w:jc w:val="center"/>
            </w:pPr>
            <w:r w:rsidRPr="00DE3F4A">
              <w:t>-0.1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99440AF" w14:textId="417D9704" w:rsidR="00300A59" w:rsidRPr="00AF230B" w:rsidRDefault="00300A59" w:rsidP="00300A59">
            <w:pPr>
              <w:keepNext/>
              <w:keepLines/>
              <w:spacing w:line="240" w:lineRule="auto"/>
              <w:jc w:val="center"/>
            </w:pPr>
            <w:r w:rsidRPr="00DE3F4A">
              <w:t>0.29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78237EB" w14:textId="77777777" w:rsidR="00300A59" w:rsidRPr="00D26040" w:rsidRDefault="00300A59" w:rsidP="00300A59">
            <w:pPr>
              <w:keepNext/>
              <w:keepLines/>
              <w:spacing w:line="240" w:lineRule="auto"/>
              <w:jc w:val="left"/>
            </w:pPr>
            <w:r>
              <w:t>cBC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9A7EAA4" w14:textId="77777777" w:rsidR="00300A59" w:rsidRPr="00D26040" w:rsidRDefault="00300A59" w:rsidP="00300A59">
            <w:pPr>
              <w:keepNext/>
              <w:keepLines/>
              <w:spacing w:line="240" w:lineRule="auto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9E17F3A" w14:textId="77777777" w:rsidR="00300A59" w:rsidRPr="00D26040" w:rsidRDefault="00300A59" w:rsidP="00300A59">
            <w:pPr>
              <w:keepNext/>
              <w:keepLines/>
              <w:spacing w:line="240" w:lineRule="auto"/>
              <w:jc w:val="center"/>
            </w:pPr>
          </w:p>
        </w:tc>
      </w:tr>
      <w:tr w:rsidR="00300A59" w:rsidRPr="00AF230B" w14:paraId="5098860F" w14:textId="77777777" w:rsidTr="00672DEC">
        <w:trPr>
          <w:cantSplit/>
          <w:trHeight w:val="3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2F54DD1" w14:textId="77777777" w:rsidR="00300A59" w:rsidRPr="00AF230B" w:rsidRDefault="00300A59" w:rsidP="00300A59">
            <w:pPr>
              <w:keepNext/>
              <w:keepLines/>
              <w:spacing w:line="240" w:lineRule="auto"/>
              <w:jc w:val="left"/>
            </w:pPr>
            <w:r>
              <w:t>cECO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7B71B7A" w14:textId="77777777" w:rsidR="00300A59" w:rsidRPr="00AF230B" w:rsidRDefault="00300A59" w:rsidP="00300A59">
            <w:pPr>
              <w:keepNext/>
              <w:keepLines/>
              <w:spacing w:line="240" w:lineRule="auto"/>
              <w:ind w:left="353" w:hanging="353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6A5D4EA" w14:textId="77777777" w:rsidR="00300A59" w:rsidRPr="00AF230B" w:rsidRDefault="00300A59" w:rsidP="00300A59">
            <w:pPr>
              <w:keepNext/>
              <w:keepLines/>
              <w:spacing w:line="240" w:lineRule="auto"/>
              <w:jc w:val="center"/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2E5D453" w14:textId="77777777" w:rsidR="00300A59" w:rsidRPr="00AF230B" w:rsidRDefault="00300A59" w:rsidP="00300A59">
            <w:pPr>
              <w:keepNext/>
              <w:keepLines/>
              <w:spacing w:line="240" w:lineRule="auto"/>
              <w:ind w:left="177"/>
              <w:jc w:val="left"/>
            </w:pPr>
            <w:r>
              <w:t>PR/M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60F3A4A" w14:textId="3FA0354E" w:rsidR="00300A59" w:rsidRPr="00AF230B" w:rsidRDefault="00300A59" w:rsidP="00300A59">
            <w:pPr>
              <w:keepNext/>
              <w:keepLines/>
              <w:spacing w:line="240" w:lineRule="auto"/>
              <w:jc w:val="center"/>
            </w:pPr>
            <w:r w:rsidRPr="00883F0D">
              <w:t>2.2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13BDCF5" w14:textId="5B3C935C" w:rsidR="00300A59" w:rsidRPr="00AF230B" w:rsidRDefault="00300A59" w:rsidP="00300A59">
            <w:pPr>
              <w:keepNext/>
              <w:keepLines/>
              <w:spacing w:line="240" w:lineRule="auto"/>
              <w:jc w:val="center"/>
            </w:pPr>
            <w:r w:rsidRPr="00883F0D">
              <w:t>0.468</w:t>
            </w:r>
          </w:p>
        </w:tc>
      </w:tr>
      <w:tr w:rsidR="00300A59" w:rsidRPr="00AF230B" w14:paraId="198128AB" w14:textId="77777777" w:rsidTr="00672DEC">
        <w:trPr>
          <w:cantSplit/>
          <w:trHeight w:val="3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65BCC3D" w14:textId="77777777" w:rsidR="00300A59" w:rsidRPr="00AF230B" w:rsidRDefault="00300A59" w:rsidP="00300A59">
            <w:pPr>
              <w:keepNext/>
              <w:keepLines/>
              <w:spacing w:line="240" w:lineRule="auto"/>
              <w:ind w:left="171"/>
              <w:jc w:val="left"/>
            </w:pPr>
            <w: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AB6EB06" w14:textId="37FBA942" w:rsidR="00300A59" w:rsidRPr="00AF230B" w:rsidRDefault="00300A59" w:rsidP="00300A59">
            <w:pPr>
              <w:keepNext/>
              <w:keepLines/>
              <w:spacing w:line="240" w:lineRule="auto"/>
              <w:ind w:left="353" w:hanging="353"/>
              <w:jc w:val="center"/>
            </w:pPr>
            <w:r w:rsidRPr="00DE3F4A">
              <w:t>-0.4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662F4C3" w14:textId="2AD95217" w:rsidR="00300A59" w:rsidRPr="00AF230B" w:rsidRDefault="00300A59" w:rsidP="00300A59">
            <w:pPr>
              <w:keepNext/>
              <w:keepLines/>
              <w:spacing w:line="240" w:lineRule="auto"/>
              <w:jc w:val="center"/>
            </w:pPr>
            <w:r w:rsidRPr="00DE3F4A">
              <w:t>0.3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D549D6E" w14:textId="77777777" w:rsidR="00300A59" w:rsidRPr="00B1398E" w:rsidRDefault="00300A59" w:rsidP="00300A59">
            <w:pPr>
              <w:keepNext/>
              <w:keepLines/>
              <w:spacing w:line="240" w:lineRule="auto"/>
              <w:ind w:left="173"/>
              <w:jc w:val="left"/>
            </w:pPr>
            <w:r>
              <w:t>SD/P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2284E76" w14:textId="710C60E3" w:rsidR="00300A59" w:rsidRPr="00B1398E" w:rsidRDefault="00300A59" w:rsidP="00300A59">
            <w:pPr>
              <w:keepNext/>
              <w:keepLines/>
              <w:spacing w:line="240" w:lineRule="auto"/>
              <w:jc w:val="center"/>
            </w:pPr>
            <w:r w:rsidRPr="00883F0D">
              <w:t>3.7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F570C57" w14:textId="776813F6" w:rsidR="00300A59" w:rsidRPr="00B1398E" w:rsidRDefault="00300A59" w:rsidP="00300A59">
            <w:pPr>
              <w:keepNext/>
              <w:keepLines/>
              <w:spacing w:line="240" w:lineRule="auto"/>
              <w:jc w:val="center"/>
            </w:pPr>
            <w:r w:rsidRPr="00883F0D">
              <w:t>0.502</w:t>
            </w:r>
          </w:p>
        </w:tc>
      </w:tr>
      <w:tr w:rsidR="00300A59" w:rsidRPr="00AF230B" w14:paraId="2C813736" w14:textId="77777777" w:rsidTr="00672DEC">
        <w:trPr>
          <w:cantSplit/>
          <w:trHeight w:val="3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B01F168" w14:textId="77777777" w:rsidR="00300A59" w:rsidRPr="00AF230B" w:rsidRDefault="00300A59" w:rsidP="00300A59">
            <w:pPr>
              <w:keepNext/>
              <w:keepLines/>
              <w:spacing w:line="240" w:lineRule="auto"/>
              <w:ind w:left="171"/>
              <w:jc w:val="left"/>
            </w:pPr>
            <w:r>
              <w:t>2, 3 &amp; 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496C89E" w14:textId="1C2913BB" w:rsidR="00300A59" w:rsidRPr="00AF230B" w:rsidRDefault="00300A59" w:rsidP="00300A59">
            <w:pPr>
              <w:keepNext/>
              <w:keepLines/>
              <w:spacing w:line="240" w:lineRule="auto"/>
              <w:ind w:left="353" w:hanging="353"/>
              <w:jc w:val="center"/>
            </w:pPr>
            <w:r w:rsidRPr="00DE3F4A">
              <w:t>-0.0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79B4B31" w14:textId="2350CF0A" w:rsidR="00300A59" w:rsidRPr="00AF230B" w:rsidRDefault="00300A59" w:rsidP="00300A59">
            <w:pPr>
              <w:keepNext/>
              <w:keepLines/>
              <w:spacing w:line="240" w:lineRule="auto"/>
              <w:jc w:val="center"/>
            </w:pPr>
            <w:r w:rsidRPr="00DE3F4A">
              <w:t>0.46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BA03897" w14:textId="77777777" w:rsidR="00300A59" w:rsidRPr="00B1398E" w:rsidRDefault="00300A59" w:rsidP="00300A59">
            <w:pPr>
              <w:keepNext/>
              <w:keepLines/>
              <w:spacing w:line="240" w:lineRule="auto"/>
              <w:jc w:val="left"/>
            </w:pPr>
            <w:r>
              <w:t>cut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CA7F5FB" w14:textId="22FD897C" w:rsidR="00300A59" w:rsidRPr="00B1398E" w:rsidRDefault="00300A59" w:rsidP="00300A59">
            <w:pPr>
              <w:keepNext/>
              <w:keepLines/>
              <w:spacing w:line="240" w:lineRule="auto"/>
              <w:jc w:val="center"/>
            </w:pPr>
            <w:r w:rsidRPr="00883F0D">
              <w:t>-0.2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294AB6C" w14:textId="78526020" w:rsidR="00300A59" w:rsidRPr="00B1398E" w:rsidRDefault="00300A59" w:rsidP="00300A59">
            <w:pPr>
              <w:keepNext/>
              <w:keepLines/>
              <w:spacing w:line="240" w:lineRule="auto"/>
              <w:jc w:val="center"/>
            </w:pPr>
            <w:r w:rsidRPr="00883F0D">
              <w:t>1.063</w:t>
            </w:r>
          </w:p>
        </w:tc>
      </w:tr>
      <w:tr w:rsidR="00300A59" w:rsidRPr="00AF230B" w14:paraId="31687DAC" w14:textId="77777777" w:rsidTr="00672DEC">
        <w:trPr>
          <w:cantSplit/>
          <w:trHeight w:val="3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42FD873" w14:textId="77777777" w:rsidR="00300A59" w:rsidRDefault="00300A59" w:rsidP="00300A59">
            <w:pPr>
              <w:keepNext/>
              <w:keepLines/>
              <w:spacing w:line="240" w:lineRule="auto"/>
              <w:jc w:val="left"/>
            </w:pPr>
            <w:r>
              <w:t>IS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A8F98B4" w14:textId="77777777" w:rsidR="00300A59" w:rsidRPr="00AF230B" w:rsidRDefault="00300A59" w:rsidP="00300A59">
            <w:pPr>
              <w:keepNext/>
              <w:keepLines/>
              <w:spacing w:line="240" w:lineRule="auto"/>
              <w:ind w:left="353" w:hanging="353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1E22502" w14:textId="77777777" w:rsidR="00300A59" w:rsidRPr="00AF230B" w:rsidRDefault="00300A59" w:rsidP="00300A59">
            <w:pPr>
              <w:keepNext/>
              <w:keepLines/>
              <w:spacing w:line="240" w:lineRule="auto"/>
              <w:jc w:val="center"/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BB27B9D" w14:textId="77777777" w:rsidR="00300A59" w:rsidRDefault="00300A59" w:rsidP="00300A59">
            <w:pPr>
              <w:keepNext/>
              <w:keepLines/>
              <w:spacing w:line="240" w:lineRule="auto"/>
              <w:jc w:val="left"/>
            </w:pPr>
            <w:r>
              <w:t>cut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93D3797" w14:textId="7C364E13" w:rsidR="00300A59" w:rsidRPr="00B1398E" w:rsidRDefault="00300A59" w:rsidP="00300A59">
            <w:pPr>
              <w:keepNext/>
              <w:keepLines/>
              <w:spacing w:line="240" w:lineRule="auto"/>
              <w:jc w:val="center"/>
            </w:pPr>
            <w:r w:rsidRPr="00883F0D">
              <w:t>2.6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C8A5195" w14:textId="169BBA84" w:rsidR="00300A59" w:rsidRPr="00B1398E" w:rsidRDefault="00300A59" w:rsidP="00300A59">
            <w:pPr>
              <w:keepNext/>
              <w:keepLines/>
              <w:spacing w:line="240" w:lineRule="auto"/>
              <w:jc w:val="center"/>
            </w:pPr>
            <w:r w:rsidRPr="00883F0D">
              <w:t>1.083</w:t>
            </w:r>
          </w:p>
        </w:tc>
      </w:tr>
      <w:tr w:rsidR="00300A59" w:rsidRPr="00AF230B" w14:paraId="3E664ED1" w14:textId="77777777" w:rsidTr="00672DEC">
        <w:trPr>
          <w:cantSplit/>
          <w:trHeight w:val="340"/>
        </w:trPr>
        <w:tc>
          <w:tcPr>
            <w:tcW w:w="1418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10AA0056" w14:textId="77777777" w:rsidR="00300A59" w:rsidRDefault="00300A59" w:rsidP="00300A59">
            <w:pPr>
              <w:keepNext/>
              <w:keepLines/>
              <w:spacing w:line="240" w:lineRule="auto"/>
              <w:ind w:left="181"/>
            </w:pPr>
            <w: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64DB9657" w14:textId="617DF5E8" w:rsidR="00300A59" w:rsidRPr="004E1C63" w:rsidRDefault="00300A59" w:rsidP="00300A59">
            <w:pPr>
              <w:keepNext/>
              <w:keepLines/>
              <w:spacing w:line="240" w:lineRule="auto"/>
              <w:jc w:val="center"/>
            </w:pPr>
            <w:r w:rsidRPr="00DE3F4A">
              <w:t>0.03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57238329" w14:textId="661BC5F1" w:rsidR="00300A59" w:rsidRPr="004E1C63" w:rsidRDefault="00300A59" w:rsidP="00300A59">
            <w:pPr>
              <w:keepNext/>
              <w:keepLines/>
              <w:spacing w:line="240" w:lineRule="auto"/>
              <w:jc w:val="center"/>
            </w:pPr>
            <w:r w:rsidRPr="00DE3F4A">
              <w:t>0.34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086BA9E5" w14:textId="77777777" w:rsidR="00300A59" w:rsidRDefault="00300A59" w:rsidP="00300A59">
            <w:pPr>
              <w:keepNext/>
              <w:keepLines/>
              <w:spacing w:line="240" w:lineRule="auto"/>
              <w:jc w:val="left"/>
            </w:pPr>
          </w:p>
        </w:tc>
        <w:tc>
          <w:tcPr>
            <w:tcW w:w="1418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25615C2F" w14:textId="77777777" w:rsidR="00300A59" w:rsidRPr="00D13445" w:rsidRDefault="00300A59" w:rsidP="00300A59">
            <w:pPr>
              <w:keepNext/>
              <w:keepLines/>
              <w:spacing w:line="240" w:lineRule="auto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231A2E13" w14:textId="77777777" w:rsidR="00300A59" w:rsidRPr="00D13445" w:rsidRDefault="00300A59" w:rsidP="00300A59">
            <w:pPr>
              <w:keepNext/>
              <w:keepLines/>
              <w:spacing w:line="240" w:lineRule="auto"/>
              <w:jc w:val="center"/>
            </w:pPr>
          </w:p>
        </w:tc>
      </w:tr>
    </w:tbl>
    <w:p w14:paraId="75EA7F70" w14:textId="77777777" w:rsidR="00300A59" w:rsidRPr="00EE5F81" w:rsidRDefault="00300A59" w:rsidP="00300A59">
      <w:pPr>
        <w:keepNext/>
        <w:keepLines/>
        <w:spacing w:line="240" w:lineRule="auto"/>
        <w:rPr>
          <w:rStyle w:val="Footnote"/>
        </w:rPr>
      </w:pPr>
      <w:r>
        <w:rPr>
          <w:rStyle w:val="Footnote"/>
        </w:rPr>
        <w:t>c</w:t>
      </w:r>
      <w:r w:rsidRPr="00EE5F81">
        <w:rPr>
          <w:rStyle w:val="Footnote"/>
        </w:rPr>
        <w:t xml:space="preserve">BCR – </w:t>
      </w:r>
      <w:r>
        <w:rPr>
          <w:rStyle w:val="Footnote"/>
        </w:rPr>
        <w:t xml:space="preserve">collapsed </w:t>
      </w:r>
      <w:r w:rsidRPr="00EE5F81">
        <w:rPr>
          <w:rStyle w:val="Footnote"/>
        </w:rPr>
        <w:t>best clinical response; cECOG – collapsed Eastern Cooperative Oncology Group; ISS – international staging system; PR</w:t>
      </w:r>
      <w:r>
        <w:rPr>
          <w:rStyle w:val="Footnote"/>
        </w:rPr>
        <w:t>/MR</w:t>
      </w:r>
      <w:r w:rsidRPr="00EE5F81">
        <w:rPr>
          <w:rStyle w:val="Footnote"/>
        </w:rPr>
        <w:t xml:space="preserve"> – </w:t>
      </w:r>
      <w:r>
        <w:rPr>
          <w:rStyle w:val="Footnote"/>
        </w:rPr>
        <w:t>P</w:t>
      </w:r>
      <w:r w:rsidRPr="00EE5F81">
        <w:rPr>
          <w:rStyle w:val="Footnote"/>
        </w:rPr>
        <w:t xml:space="preserve">artial </w:t>
      </w:r>
      <w:r>
        <w:rPr>
          <w:rStyle w:val="Footnote"/>
        </w:rPr>
        <w:t>R</w:t>
      </w:r>
      <w:r w:rsidRPr="00EE5F81">
        <w:rPr>
          <w:rStyle w:val="Footnote"/>
        </w:rPr>
        <w:t>esponse</w:t>
      </w:r>
      <w:r>
        <w:rPr>
          <w:rStyle w:val="Footnote"/>
        </w:rPr>
        <w:t>/Minimal Response</w:t>
      </w:r>
      <w:r w:rsidRPr="00EE5F81">
        <w:rPr>
          <w:rStyle w:val="Footnote"/>
        </w:rPr>
        <w:t xml:space="preserve">; </w:t>
      </w:r>
      <w:r>
        <w:rPr>
          <w:rStyle w:val="Footnote"/>
        </w:rPr>
        <w:t>SD/PD – Stable Disease/Progressive Disease</w:t>
      </w:r>
    </w:p>
    <w:p w14:paraId="2E4184D3" w14:textId="4426F807" w:rsidR="00300A59" w:rsidRPr="00AF230B" w:rsidRDefault="00D36B06" w:rsidP="00300A59">
      <w:pPr>
        <w:pStyle w:val="EndNoteBibliography"/>
        <w:keepNext/>
        <w:keepLines/>
        <w:spacing w:line="240" w:lineRule="auto"/>
      </w:pPr>
      <w:r>
        <w:t xml:space="preserve">S33 </w:t>
      </w:r>
      <w:r w:rsidR="00300A59" w:rsidRPr="00AF230B">
        <w:t xml:space="preserve">Table: </w:t>
      </w:r>
      <w:r w:rsidR="00300A59">
        <w:t>Risk Equation – LoT 6+ Treatment-free Interval</w:t>
      </w:r>
    </w:p>
    <w:tbl>
      <w:tblPr>
        <w:tblStyle w:val="TableGrid"/>
        <w:tblW w:w="8081" w:type="dxa"/>
        <w:tblLayout w:type="fixed"/>
        <w:tblLook w:val="04A0" w:firstRow="1" w:lastRow="0" w:firstColumn="1" w:lastColumn="0" w:noHBand="0" w:noVBand="1"/>
      </w:tblPr>
      <w:tblGrid>
        <w:gridCol w:w="1418"/>
        <w:gridCol w:w="1418"/>
        <w:gridCol w:w="1134"/>
        <w:gridCol w:w="1559"/>
        <w:gridCol w:w="1418"/>
        <w:gridCol w:w="1134"/>
      </w:tblGrid>
      <w:tr w:rsidR="00300A59" w:rsidRPr="00AF230B" w14:paraId="511A559C" w14:textId="77777777" w:rsidTr="00672DEC">
        <w:trPr>
          <w:cantSplit/>
        </w:trPr>
        <w:tc>
          <w:tcPr>
            <w:tcW w:w="1418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</w:tcPr>
          <w:p w14:paraId="229157AA" w14:textId="77777777" w:rsidR="00300A59" w:rsidRPr="00AF230B" w:rsidRDefault="00300A59" w:rsidP="00672DEC">
            <w:pPr>
              <w:keepNext/>
              <w:keepLines/>
              <w:jc w:val="center"/>
            </w:pPr>
            <w:r>
              <w:t>Covariate</w:t>
            </w:r>
          </w:p>
        </w:tc>
        <w:tc>
          <w:tcPr>
            <w:tcW w:w="1418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</w:tcPr>
          <w:p w14:paraId="3CDCD366" w14:textId="77777777" w:rsidR="00300A59" w:rsidRPr="00AF230B" w:rsidRDefault="00300A59" w:rsidP="00672DEC">
            <w:pPr>
              <w:keepNext/>
              <w:keepLines/>
              <w:jc w:val="center"/>
            </w:pPr>
            <w:r>
              <w:t>Coefficient</w:t>
            </w:r>
          </w:p>
        </w:tc>
        <w:tc>
          <w:tcPr>
            <w:tcW w:w="1134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</w:tcPr>
          <w:p w14:paraId="7EA6C432" w14:textId="77777777" w:rsidR="00300A59" w:rsidRDefault="00300A59" w:rsidP="00672DEC">
            <w:pPr>
              <w:keepNext/>
              <w:keepLines/>
              <w:jc w:val="center"/>
            </w:pPr>
            <w:r>
              <w:t>Std. Err.</w:t>
            </w:r>
          </w:p>
        </w:tc>
        <w:tc>
          <w:tcPr>
            <w:tcW w:w="1559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</w:tcPr>
          <w:p w14:paraId="5EC1B1B1" w14:textId="77777777" w:rsidR="00300A59" w:rsidRDefault="00300A59" w:rsidP="00672DEC">
            <w:pPr>
              <w:keepNext/>
              <w:keepLines/>
              <w:jc w:val="center"/>
            </w:pPr>
            <w:r>
              <w:t>Covariate</w:t>
            </w:r>
          </w:p>
        </w:tc>
        <w:tc>
          <w:tcPr>
            <w:tcW w:w="1418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</w:tcPr>
          <w:p w14:paraId="47CAB2FC" w14:textId="77777777" w:rsidR="00300A59" w:rsidRDefault="00300A59" w:rsidP="00672DEC">
            <w:pPr>
              <w:keepNext/>
              <w:keepLines/>
              <w:jc w:val="center"/>
            </w:pPr>
            <w:r>
              <w:t>Coefficient</w:t>
            </w:r>
          </w:p>
        </w:tc>
        <w:tc>
          <w:tcPr>
            <w:tcW w:w="1134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</w:tcPr>
          <w:p w14:paraId="464145AA" w14:textId="77777777" w:rsidR="00300A59" w:rsidRDefault="00300A59" w:rsidP="00672DEC">
            <w:pPr>
              <w:keepNext/>
              <w:keepLines/>
              <w:jc w:val="center"/>
            </w:pPr>
            <w:r>
              <w:t>Std. Err.</w:t>
            </w:r>
          </w:p>
        </w:tc>
      </w:tr>
      <w:tr w:rsidR="00300A59" w:rsidRPr="00AF230B" w14:paraId="560A43A6" w14:textId="77777777" w:rsidTr="00672DEC">
        <w:trPr>
          <w:cantSplit/>
          <w:trHeight w:val="340"/>
        </w:trPr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A532D1E" w14:textId="77777777" w:rsidR="00300A59" w:rsidRPr="00AF230B" w:rsidRDefault="00300A59" w:rsidP="00300A59">
            <w:pPr>
              <w:keepNext/>
              <w:keepLines/>
              <w:spacing w:line="240" w:lineRule="auto"/>
              <w:jc w:val="left"/>
            </w:pPr>
            <w:r>
              <w:t>Age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3F6C3DE" w14:textId="68BBA75A" w:rsidR="00300A59" w:rsidRPr="00AF230B" w:rsidRDefault="00300A59" w:rsidP="00300A59">
            <w:pPr>
              <w:keepNext/>
              <w:keepLines/>
              <w:spacing w:line="240" w:lineRule="auto"/>
              <w:ind w:left="353" w:hanging="353"/>
              <w:jc w:val="center"/>
            </w:pPr>
            <w:r w:rsidRPr="000C6128">
              <w:t>-0.009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CC5121D" w14:textId="407E583C" w:rsidR="00300A59" w:rsidRPr="00AF230B" w:rsidRDefault="00300A59" w:rsidP="00300A59">
            <w:pPr>
              <w:keepNext/>
              <w:keepLines/>
              <w:spacing w:line="240" w:lineRule="auto"/>
              <w:jc w:val="center"/>
            </w:pPr>
            <w:r w:rsidRPr="000C6128">
              <w:t>0.009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F549CAD" w14:textId="77777777" w:rsidR="00300A59" w:rsidRPr="00D26040" w:rsidRDefault="00300A59" w:rsidP="00300A59">
            <w:pPr>
              <w:keepNext/>
              <w:keepLines/>
              <w:spacing w:line="240" w:lineRule="auto"/>
              <w:jc w:val="left"/>
            </w:pPr>
            <w:r>
              <w:t>3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C0B9740" w14:textId="51113405" w:rsidR="00300A59" w:rsidRPr="00D26040" w:rsidRDefault="00300A59" w:rsidP="00300A59">
            <w:pPr>
              <w:keepNext/>
              <w:keepLines/>
              <w:spacing w:line="240" w:lineRule="auto"/>
              <w:jc w:val="center"/>
            </w:pPr>
            <w:r w:rsidRPr="009971D7">
              <w:t>0.026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3B65C94" w14:textId="1BC90FA7" w:rsidR="00300A59" w:rsidRPr="00D26040" w:rsidRDefault="00300A59" w:rsidP="00300A59">
            <w:pPr>
              <w:keepNext/>
              <w:keepLines/>
              <w:spacing w:line="240" w:lineRule="auto"/>
              <w:jc w:val="center"/>
            </w:pPr>
            <w:r w:rsidRPr="009971D7">
              <w:t>0.269</w:t>
            </w:r>
          </w:p>
        </w:tc>
      </w:tr>
      <w:tr w:rsidR="00300A59" w:rsidRPr="00AF230B" w14:paraId="0A0E993B" w14:textId="77777777" w:rsidTr="00672DEC">
        <w:trPr>
          <w:cantSplit/>
          <w:trHeight w:val="3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2D225BF" w14:textId="77777777" w:rsidR="00300A59" w:rsidRPr="00AF230B" w:rsidRDefault="00300A59" w:rsidP="00300A59">
            <w:pPr>
              <w:keepNext/>
              <w:keepLines/>
              <w:spacing w:line="240" w:lineRule="auto"/>
              <w:jc w:val="left"/>
            </w:pPr>
            <w:r>
              <w:t>Mal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2FF068D" w14:textId="43FE13CF" w:rsidR="00300A59" w:rsidRPr="00AF230B" w:rsidRDefault="00300A59" w:rsidP="00300A59">
            <w:pPr>
              <w:keepNext/>
              <w:keepLines/>
              <w:spacing w:line="240" w:lineRule="auto"/>
              <w:ind w:left="353" w:hanging="353"/>
              <w:jc w:val="center"/>
            </w:pPr>
            <w:r w:rsidRPr="000C6128">
              <w:t>-0.1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CAB13DB" w14:textId="2200AF45" w:rsidR="00300A59" w:rsidRPr="00AF230B" w:rsidRDefault="00300A59" w:rsidP="00300A59">
            <w:pPr>
              <w:keepNext/>
              <w:keepLines/>
              <w:spacing w:line="240" w:lineRule="auto"/>
              <w:jc w:val="center"/>
            </w:pPr>
            <w:r w:rsidRPr="000C6128">
              <w:t>0.2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A25A115" w14:textId="77777777" w:rsidR="00300A59" w:rsidRPr="00D26040" w:rsidRDefault="00300A59" w:rsidP="00300A59">
            <w:pPr>
              <w:keepNext/>
              <w:keepLines/>
              <w:spacing w:line="240" w:lineRule="auto"/>
              <w:jc w:val="left"/>
            </w:pPr>
            <w:r>
              <w:t>cBC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0A18B75" w14:textId="77777777" w:rsidR="00300A59" w:rsidRPr="00D26040" w:rsidRDefault="00300A59" w:rsidP="00300A59">
            <w:pPr>
              <w:keepNext/>
              <w:keepLines/>
              <w:spacing w:line="240" w:lineRule="auto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06FBF66" w14:textId="77777777" w:rsidR="00300A59" w:rsidRPr="00D26040" w:rsidRDefault="00300A59" w:rsidP="00300A59">
            <w:pPr>
              <w:keepNext/>
              <w:keepLines/>
              <w:spacing w:line="240" w:lineRule="auto"/>
              <w:jc w:val="center"/>
            </w:pPr>
          </w:p>
        </w:tc>
      </w:tr>
      <w:tr w:rsidR="00300A59" w:rsidRPr="00AF230B" w14:paraId="6C202AC8" w14:textId="77777777" w:rsidTr="00672DEC">
        <w:trPr>
          <w:cantSplit/>
          <w:trHeight w:val="3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D191292" w14:textId="77777777" w:rsidR="00300A59" w:rsidRPr="00AF230B" w:rsidRDefault="00300A59" w:rsidP="00300A59">
            <w:pPr>
              <w:keepNext/>
              <w:keepLines/>
              <w:spacing w:line="240" w:lineRule="auto"/>
              <w:jc w:val="left"/>
            </w:pPr>
            <w:r>
              <w:t>cECO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5EA5655" w14:textId="77777777" w:rsidR="00300A59" w:rsidRPr="00AF230B" w:rsidRDefault="00300A59" w:rsidP="00300A59">
            <w:pPr>
              <w:keepNext/>
              <w:keepLines/>
              <w:spacing w:line="240" w:lineRule="auto"/>
              <w:ind w:left="353" w:hanging="353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9FEFF47" w14:textId="77777777" w:rsidR="00300A59" w:rsidRPr="00AF230B" w:rsidRDefault="00300A59" w:rsidP="00300A59">
            <w:pPr>
              <w:keepNext/>
              <w:keepLines/>
              <w:spacing w:line="240" w:lineRule="auto"/>
              <w:jc w:val="center"/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6941F23" w14:textId="77777777" w:rsidR="00300A59" w:rsidRPr="00AF230B" w:rsidRDefault="00300A59" w:rsidP="00300A59">
            <w:pPr>
              <w:keepNext/>
              <w:keepLines/>
              <w:spacing w:line="240" w:lineRule="auto"/>
              <w:ind w:left="177"/>
              <w:jc w:val="left"/>
            </w:pPr>
            <w:r>
              <w:t>PR/M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B7B3B1B" w14:textId="035E359A" w:rsidR="00300A59" w:rsidRPr="00AF230B" w:rsidRDefault="00300A59" w:rsidP="00300A59">
            <w:pPr>
              <w:keepNext/>
              <w:keepLines/>
              <w:spacing w:line="240" w:lineRule="auto"/>
              <w:jc w:val="center"/>
            </w:pPr>
            <w:r w:rsidRPr="009971D7">
              <w:t>0.3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1978042" w14:textId="01354623" w:rsidR="00300A59" w:rsidRPr="00AF230B" w:rsidRDefault="00300A59" w:rsidP="00300A59">
            <w:pPr>
              <w:keepNext/>
              <w:keepLines/>
              <w:spacing w:line="240" w:lineRule="auto"/>
              <w:jc w:val="center"/>
            </w:pPr>
            <w:r w:rsidRPr="009971D7">
              <w:t>0.374</w:t>
            </w:r>
          </w:p>
        </w:tc>
      </w:tr>
      <w:tr w:rsidR="00300A59" w:rsidRPr="00AF230B" w14:paraId="139B2C16" w14:textId="77777777" w:rsidTr="00672DEC">
        <w:trPr>
          <w:cantSplit/>
          <w:trHeight w:val="3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9162D73" w14:textId="77777777" w:rsidR="00300A59" w:rsidRPr="00AF230B" w:rsidRDefault="00300A59" w:rsidP="00300A59">
            <w:pPr>
              <w:keepNext/>
              <w:keepLines/>
              <w:spacing w:line="240" w:lineRule="auto"/>
              <w:ind w:left="171"/>
              <w:jc w:val="left"/>
            </w:pPr>
            <w: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2DA52BE" w14:textId="268FC2F1" w:rsidR="00300A59" w:rsidRPr="00AF230B" w:rsidRDefault="00300A59" w:rsidP="00300A59">
            <w:pPr>
              <w:keepNext/>
              <w:keepLines/>
              <w:spacing w:line="240" w:lineRule="auto"/>
              <w:ind w:left="353" w:hanging="353"/>
              <w:jc w:val="center"/>
            </w:pPr>
            <w:r w:rsidRPr="000C6128">
              <w:t>0.0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CA5252F" w14:textId="63590CA9" w:rsidR="00300A59" w:rsidRPr="00AF230B" w:rsidRDefault="00300A59" w:rsidP="00300A59">
            <w:pPr>
              <w:keepNext/>
              <w:keepLines/>
              <w:spacing w:line="240" w:lineRule="auto"/>
              <w:jc w:val="center"/>
            </w:pPr>
            <w:r w:rsidRPr="000C6128">
              <w:t>0.2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6902D9B" w14:textId="77777777" w:rsidR="00300A59" w:rsidRPr="00B1398E" w:rsidRDefault="00300A59" w:rsidP="00300A59">
            <w:pPr>
              <w:keepNext/>
              <w:keepLines/>
              <w:spacing w:line="240" w:lineRule="auto"/>
              <w:ind w:left="173"/>
              <w:jc w:val="left"/>
            </w:pPr>
            <w:r>
              <w:t>SD/P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4324941" w14:textId="1D8DF7E3" w:rsidR="00300A59" w:rsidRPr="00B1398E" w:rsidRDefault="00300A59" w:rsidP="00300A59">
            <w:pPr>
              <w:keepNext/>
              <w:keepLines/>
              <w:spacing w:line="240" w:lineRule="auto"/>
              <w:jc w:val="center"/>
            </w:pPr>
            <w:r w:rsidRPr="009971D7">
              <w:t>0.7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8313A6C" w14:textId="3B0DAC38" w:rsidR="00300A59" w:rsidRPr="00B1398E" w:rsidRDefault="00300A59" w:rsidP="00300A59">
            <w:pPr>
              <w:keepNext/>
              <w:keepLines/>
              <w:spacing w:line="240" w:lineRule="auto"/>
              <w:jc w:val="center"/>
            </w:pPr>
            <w:r w:rsidRPr="009971D7">
              <w:t>0.377</w:t>
            </w:r>
          </w:p>
        </w:tc>
      </w:tr>
      <w:tr w:rsidR="00300A59" w:rsidRPr="00AF230B" w14:paraId="766A9882" w14:textId="77777777" w:rsidTr="00672DEC">
        <w:trPr>
          <w:cantSplit/>
          <w:trHeight w:val="3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2F6FC38" w14:textId="77777777" w:rsidR="00300A59" w:rsidRPr="00AF230B" w:rsidRDefault="00300A59" w:rsidP="00300A59">
            <w:pPr>
              <w:keepNext/>
              <w:keepLines/>
              <w:spacing w:line="240" w:lineRule="auto"/>
              <w:ind w:left="171"/>
              <w:jc w:val="left"/>
            </w:pPr>
            <w:r>
              <w:t>2, 3 &amp; 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836BAFA" w14:textId="56C744B1" w:rsidR="00300A59" w:rsidRPr="00AF230B" w:rsidRDefault="00300A59" w:rsidP="00300A59">
            <w:pPr>
              <w:keepNext/>
              <w:keepLines/>
              <w:spacing w:line="240" w:lineRule="auto"/>
              <w:ind w:left="353" w:hanging="353"/>
              <w:jc w:val="center"/>
            </w:pPr>
            <w:r w:rsidRPr="000C6128">
              <w:t>0.0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6AFB901" w14:textId="4B9C0282" w:rsidR="00300A59" w:rsidRPr="00AF230B" w:rsidRDefault="00300A59" w:rsidP="00300A59">
            <w:pPr>
              <w:keepNext/>
              <w:keepLines/>
              <w:spacing w:line="240" w:lineRule="auto"/>
              <w:jc w:val="center"/>
            </w:pPr>
            <w:r w:rsidRPr="000C6128">
              <w:t>0.33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E5906F9" w14:textId="77777777" w:rsidR="00300A59" w:rsidRPr="00B1398E" w:rsidRDefault="00300A59" w:rsidP="00300A59">
            <w:pPr>
              <w:keepNext/>
              <w:keepLines/>
              <w:spacing w:line="240" w:lineRule="auto"/>
              <w:jc w:val="left"/>
            </w:pPr>
            <w:r>
              <w:t>constan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86D4D5B" w14:textId="6072C8DE" w:rsidR="00300A59" w:rsidRPr="00B1398E" w:rsidRDefault="00300A59" w:rsidP="00300A59">
            <w:pPr>
              <w:keepNext/>
              <w:keepLines/>
              <w:spacing w:line="240" w:lineRule="auto"/>
              <w:jc w:val="center"/>
            </w:pPr>
            <w:r w:rsidRPr="009971D7">
              <w:t>-2.6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43D8029" w14:textId="070F4D90" w:rsidR="00300A59" w:rsidRPr="00B1398E" w:rsidRDefault="00300A59" w:rsidP="00300A59">
            <w:pPr>
              <w:keepNext/>
              <w:keepLines/>
              <w:spacing w:line="240" w:lineRule="auto"/>
              <w:jc w:val="center"/>
            </w:pPr>
            <w:r w:rsidRPr="009971D7">
              <w:t>0.777</w:t>
            </w:r>
          </w:p>
        </w:tc>
      </w:tr>
      <w:tr w:rsidR="00300A59" w:rsidRPr="00AF230B" w14:paraId="0EF4CECF" w14:textId="77777777" w:rsidTr="00672DEC">
        <w:trPr>
          <w:cantSplit/>
          <w:trHeight w:val="3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269978E" w14:textId="77777777" w:rsidR="00300A59" w:rsidRDefault="00300A59" w:rsidP="00300A59">
            <w:pPr>
              <w:keepNext/>
              <w:keepLines/>
              <w:spacing w:line="240" w:lineRule="auto"/>
              <w:jc w:val="left"/>
            </w:pPr>
            <w:r>
              <w:t>IS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7E804D1" w14:textId="77777777" w:rsidR="00300A59" w:rsidRPr="00AF230B" w:rsidRDefault="00300A59" w:rsidP="00300A59">
            <w:pPr>
              <w:keepNext/>
              <w:keepLines/>
              <w:spacing w:line="240" w:lineRule="auto"/>
              <w:ind w:left="353" w:hanging="353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B0DA4DB" w14:textId="77777777" w:rsidR="00300A59" w:rsidRPr="00AF230B" w:rsidRDefault="00300A59" w:rsidP="00300A59">
            <w:pPr>
              <w:keepNext/>
              <w:keepLines/>
              <w:spacing w:line="240" w:lineRule="auto"/>
              <w:jc w:val="center"/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57A6B14" w14:textId="77777777" w:rsidR="00300A59" w:rsidRDefault="00300A59" w:rsidP="00300A59">
            <w:pPr>
              <w:keepNext/>
              <w:keepLines/>
              <w:spacing w:line="240" w:lineRule="auto"/>
              <w:jc w:val="left"/>
            </w:pPr>
            <w:r>
              <w:t>ln(shape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46AD254" w14:textId="58080B6A" w:rsidR="00300A59" w:rsidRPr="00B1398E" w:rsidRDefault="00300A59" w:rsidP="00300A59">
            <w:pPr>
              <w:keepNext/>
              <w:keepLines/>
              <w:spacing w:line="240" w:lineRule="auto"/>
              <w:jc w:val="center"/>
            </w:pPr>
            <w:r w:rsidRPr="009971D7">
              <w:t>-0.4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113C838" w14:textId="7DB981CA" w:rsidR="00300A59" w:rsidRPr="00B1398E" w:rsidRDefault="00300A59" w:rsidP="00300A59">
            <w:pPr>
              <w:keepNext/>
              <w:keepLines/>
              <w:spacing w:line="240" w:lineRule="auto"/>
              <w:jc w:val="center"/>
            </w:pPr>
            <w:r w:rsidRPr="009971D7">
              <w:t>0.074</w:t>
            </w:r>
          </w:p>
        </w:tc>
      </w:tr>
      <w:tr w:rsidR="00300A59" w:rsidRPr="00AF230B" w14:paraId="4A74D041" w14:textId="77777777" w:rsidTr="00672DEC">
        <w:trPr>
          <w:cantSplit/>
          <w:trHeight w:val="340"/>
        </w:trPr>
        <w:tc>
          <w:tcPr>
            <w:tcW w:w="1418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60AE9318" w14:textId="77777777" w:rsidR="00300A59" w:rsidRDefault="00300A59" w:rsidP="00300A59">
            <w:pPr>
              <w:keepNext/>
              <w:keepLines/>
              <w:spacing w:line="240" w:lineRule="auto"/>
              <w:ind w:left="179"/>
            </w:pPr>
            <w: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244DECE4" w14:textId="4DE1F423" w:rsidR="00300A59" w:rsidRPr="00EE6753" w:rsidRDefault="00300A59" w:rsidP="00300A59">
            <w:pPr>
              <w:keepNext/>
              <w:keepLines/>
              <w:spacing w:line="240" w:lineRule="auto"/>
              <w:jc w:val="center"/>
            </w:pPr>
            <w:r w:rsidRPr="000C6128">
              <w:t>-0.14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5C85B341" w14:textId="24A05BF3" w:rsidR="00300A59" w:rsidRPr="00EE6753" w:rsidRDefault="00300A59" w:rsidP="00300A59">
            <w:pPr>
              <w:keepNext/>
              <w:keepLines/>
              <w:spacing w:line="240" w:lineRule="auto"/>
              <w:jc w:val="center"/>
            </w:pPr>
            <w:r w:rsidRPr="000C6128">
              <w:t>0.22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103AA8F2" w14:textId="77777777" w:rsidR="00300A59" w:rsidRDefault="00300A59" w:rsidP="00300A59">
            <w:pPr>
              <w:keepNext/>
              <w:keepLines/>
              <w:spacing w:line="240" w:lineRule="auto"/>
              <w:jc w:val="left"/>
            </w:pPr>
          </w:p>
        </w:tc>
        <w:tc>
          <w:tcPr>
            <w:tcW w:w="1418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357007B5" w14:textId="77777777" w:rsidR="00300A59" w:rsidRPr="00D13445" w:rsidRDefault="00300A59" w:rsidP="00300A59">
            <w:pPr>
              <w:keepNext/>
              <w:keepLines/>
              <w:spacing w:line="240" w:lineRule="auto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25E482A6" w14:textId="77777777" w:rsidR="00300A59" w:rsidRPr="00D13445" w:rsidRDefault="00300A59" w:rsidP="00300A59">
            <w:pPr>
              <w:keepNext/>
              <w:keepLines/>
              <w:spacing w:line="240" w:lineRule="auto"/>
              <w:jc w:val="center"/>
            </w:pPr>
          </w:p>
        </w:tc>
      </w:tr>
    </w:tbl>
    <w:p w14:paraId="7E661F0F" w14:textId="77777777" w:rsidR="00300A59" w:rsidRPr="00EE5F81" w:rsidRDefault="00300A59" w:rsidP="00300A59">
      <w:pPr>
        <w:keepNext/>
        <w:keepLines/>
        <w:spacing w:line="240" w:lineRule="auto"/>
        <w:rPr>
          <w:rStyle w:val="Footnote"/>
        </w:rPr>
      </w:pPr>
      <w:r>
        <w:rPr>
          <w:rStyle w:val="Footnote"/>
        </w:rPr>
        <w:t>c</w:t>
      </w:r>
      <w:r w:rsidRPr="00EE5F81">
        <w:rPr>
          <w:rStyle w:val="Footnote"/>
        </w:rPr>
        <w:t xml:space="preserve">BCR – </w:t>
      </w:r>
      <w:r>
        <w:rPr>
          <w:rStyle w:val="Footnote"/>
        </w:rPr>
        <w:t xml:space="preserve">collapsed </w:t>
      </w:r>
      <w:r w:rsidRPr="00EE5F81">
        <w:rPr>
          <w:rStyle w:val="Footnote"/>
        </w:rPr>
        <w:t>best clinical response; cECOG – collapsed Eastern Cooperative Oncology Group; ISS – international staging syste</w:t>
      </w:r>
      <w:r>
        <w:rPr>
          <w:rStyle w:val="Footnote"/>
        </w:rPr>
        <w:t xml:space="preserve">m; </w:t>
      </w:r>
      <w:r w:rsidRPr="00EE5F81">
        <w:rPr>
          <w:rStyle w:val="Footnote"/>
        </w:rPr>
        <w:t>PR</w:t>
      </w:r>
      <w:r>
        <w:rPr>
          <w:rStyle w:val="Footnote"/>
        </w:rPr>
        <w:t>/MR</w:t>
      </w:r>
      <w:r w:rsidRPr="00EE5F81">
        <w:rPr>
          <w:rStyle w:val="Footnote"/>
        </w:rPr>
        <w:t xml:space="preserve"> – </w:t>
      </w:r>
      <w:r>
        <w:rPr>
          <w:rStyle w:val="Footnote"/>
        </w:rPr>
        <w:t>P</w:t>
      </w:r>
      <w:r w:rsidRPr="00EE5F81">
        <w:rPr>
          <w:rStyle w:val="Footnote"/>
        </w:rPr>
        <w:t xml:space="preserve">artial </w:t>
      </w:r>
      <w:r>
        <w:rPr>
          <w:rStyle w:val="Footnote"/>
        </w:rPr>
        <w:t>R</w:t>
      </w:r>
      <w:r w:rsidRPr="00EE5F81">
        <w:rPr>
          <w:rStyle w:val="Footnote"/>
        </w:rPr>
        <w:t>esponse</w:t>
      </w:r>
      <w:r>
        <w:rPr>
          <w:rStyle w:val="Footnote"/>
        </w:rPr>
        <w:t>/Minimal Response</w:t>
      </w:r>
      <w:r w:rsidRPr="00EE5F81">
        <w:rPr>
          <w:rStyle w:val="Footnote"/>
        </w:rPr>
        <w:t xml:space="preserve">; </w:t>
      </w:r>
      <w:r>
        <w:rPr>
          <w:rStyle w:val="Footnote"/>
        </w:rPr>
        <w:t>SD/PD – Stable Disease/Progressive Disease</w:t>
      </w:r>
    </w:p>
    <w:p w14:paraId="36A1EEC9" w14:textId="77777777" w:rsidR="001C0EA0" w:rsidRPr="00FE16F5" w:rsidRDefault="001C0EA0" w:rsidP="00FE16F5">
      <w:pPr>
        <w:spacing w:after="0" w:line="240" w:lineRule="auto"/>
        <w:rPr>
          <w:rStyle w:val="Footnote"/>
        </w:rPr>
      </w:pPr>
    </w:p>
    <w:sectPr w:rsidR="001C0EA0" w:rsidRPr="00FE16F5" w:rsidSect="001A44F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6D6CF10" w14:textId="77777777" w:rsidR="00DB4729" w:rsidRDefault="00DB4729" w:rsidP="00A03EDD">
      <w:r>
        <w:separator/>
      </w:r>
    </w:p>
  </w:endnote>
  <w:endnote w:type="continuationSeparator" w:id="0">
    <w:p w14:paraId="264687B8" w14:textId="77777777" w:rsidR="00DB4729" w:rsidRDefault="00DB4729" w:rsidP="00A03E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71673687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CFEFEA7" w14:textId="2E30E152" w:rsidR="00010680" w:rsidRDefault="00010680" w:rsidP="00A03EDD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5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37A524F" w14:textId="77777777" w:rsidR="00DB4729" w:rsidRDefault="00DB4729" w:rsidP="00A03EDD">
      <w:r>
        <w:separator/>
      </w:r>
    </w:p>
  </w:footnote>
  <w:footnote w:type="continuationSeparator" w:id="0">
    <w:p w14:paraId="13D97CCD" w14:textId="77777777" w:rsidR="00DB4729" w:rsidRDefault="00DB4729" w:rsidP="00A03ED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4166BEF"/>
    <w:multiLevelType w:val="hybridMultilevel"/>
    <w:tmpl w:val="0B54D64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5356298"/>
    <w:multiLevelType w:val="hybridMultilevel"/>
    <w:tmpl w:val="8AF8E88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A3C9BCE">
      <w:numFmt w:val="bullet"/>
      <w:lvlText w:val="-"/>
      <w:lvlJc w:val="left"/>
      <w:pPr>
        <w:ind w:left="1440" w:hanging="360"/>
      </w:pPr>
      <w:rPr>
        <w:rFonts w:ascii="Calibri" w:eastAsiaTheme="minorHAnsi" w:hAnsi="Calibri" w:cs="Calibri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AED4E2C"/>
    <w:multiLevelType w:val="hybridMultilevel"/>
    <w:tmpl w:val="C220BA10"/>
    <w:lvl w:ilvl="0" w:tplc="B17EE4C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C1A7C18"/>
    <w:multiLevelType w:val="hybridMultilevel"/>
    <w:tmpl w:val="2EBC4D26"/>
    <w:lvl w:ilvl="0" w:tplc="9E8C081E">
      <w:start w:val="1"/>
      <w:numFmt w:val="decimal"/>
      <w:lvlText w:val="2.1.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F515161"/>
    <w:multiLevelType w:val="multilevel"/>
    <w:tmpl w:val="6D34E510"/>
    <w:styleLink w:val="CurrentList2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5" w15:restartNumberingAfterBreak="0">
    <w:nsid w:val="111D48F1"/>
    <w:multiLevelType w:val="hybridMultilevel"/>
    <w:tmpl w:val="087CFFFC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6EE66ED"/>
    <w:multiLevelType w:val="hybridMultilevel"/>
    <w:tmpl w:val="B72A7AF4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F2165C1"/>
    <w:multiLevelType w:val="multilevel"/>
    <w:tmpl w:val="0C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8" w15:restartNumberingAfterBreak="0">
    <w:nsid w:val="263E425B"/>
    <w:multiLevelType w:val="hybridMultilevel"/>
    <w:tmpl w:val="8F0E78A8"/>
    <w:lvl w:ilvl="0" w:tplc="514410FE">
      <w:start w:val="1"/>
      <w:numFmt w:val="decimal"/>
      <w:lvlText w:val="3.%1."/>
      <w:lvlJc w:val="left"/>
      <w:pPr>
        <w:ind w:left="426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976242F"/>
    <w:multiLevelType w:val="multilevel"/>
    <w:tmpl w:val="5C0EF8C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3"/>
      <w:numFmt w:val="decimal"/>
      <w:isLgl/>
      <w:lvlText w:val="%1.%2"/>
      <w:lvlJc w:val="left"/>
      <w:pPr>
        <w:ind w:left="855" w:hanging="495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10" w15:restartNumberingAfterBreak="0">
    <w:nsid w:val="3C1F2B01"/>
    <w:multiLevelType w:val="hybridMultilevel"/>
    <w:tmpl w:val="293A1AF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DF23811"/>
    <w:multiLevelType w:val="multilevel"/>
    <w:tmpl w:val="0C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2" w15:restartNumberingAfterBreak="0">
    <w:nsid w:val="3E8D65D3"/>
    <w:multiLevelType w:val="hybridMultilevel"/>
    <w:tmpl w:val="2B96A46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3BD7F3A"/>
    <w:multiLevelType w:val="hybridMultilevel"/>
    <w:tmpl w:val="4B2413F8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5992F3C"/>
    <w:multiLevelType w:val="hybridMultilevel"/>
    <w:tmpl w:val="A5FC6534"/>
    <w:lvl w:ilvl="0" w:tplc="0C090001">
      <w:start w:val="1"/>
      <w:numFmt w:val="bullet"/>
      <w:lvlText w:val=""/>
      <w:lvlJc w:val="left"/>
      <w:pPr>
        <w:ind w:left="765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15" w15:restartNumberingAfterBreak="0">
    <w:nsid w:val="45DF3543"/>
    <w:multiLevelType w:val="hybridMultilevel"/>
    <w:tmpl w:val="F932B4C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7FA777C"/>
    <w:multiLevelType w:val="hybridMultilevel"/>
    <w:tmpl w:val="321E2E98"/>
    <w:lvl w:ilvl="0" w:tplc="9692C5A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E316A7C"/>
    <w:multiLevelType w:val="hybridMultilevel"/>
    <w:tmpl w:val="DCAEAEB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FE01859"/>
    <w:multiLevelType w:val="multilevel"/>
    <w:tmpl w:val="25860AB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19" w15:restartNumberingAfterBreak="0">
    <w:nsid w:val="599443F9"/>
    <w:multiLevelType w:val="hybridMultilevel"/>
    <w:tmpl w:val="43F0D716"/>
    <w:lvl w:ilvl="0" w:tplc="C8B8D24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F9348A0"/>
    <w:multiLevelType w:val="hybridMultilevel"/>
    <w:tmpl w:val="DD407F98"/>
    <w:lvl w:ilvl="0" w:tplc="90CAF794">
      <w:start w:val="1"/>
      <w:numFmt w:val="decimal"/>
      <w:lvlText w:val="%1."/>
      <w:lvlJc w:val="left"/>
      <w:pPr>
        <w:ind w:left="720" w:hanging="360"/>
      </w:pPr>
      <w:rPr>
        <w:rFonts w:ascii="Calibri" w:hAnsi="Calibri" w:cs="Calibri" w:hint="default"/>
        <w:b w:val="0"/>
        <w:bCs w:val="0"/>
        <w:i w:val="0"/>
        <w:iCs w:val="0"/>
        <w:sz w:val="24"/>
        <w:szCs w:val="24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4987AB6"/>
    <w:multiLevelType w:val="hybridMultilevel"/>
    <w:tmpl w:val="BBAAEDD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9FC32D4"/>
    <w:multiLevelType w:val="hybridMultilevel"/>
    <w:tmpl w:val="E256A5A8"/>
    <w:lvl w:ilvl="0" w:tplc="7CB0F35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C431A64"/>
    <w:multiLevelType w:val="multilevel"/>
    <w:tmpl w:val="6D34E510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24" w15:restartNumberingAfterBreak="0">
    <w:nsid w:val="77000F36"/>
    <w:multiLevelType w:val="hybridMultilevel"/>
    <w:tmpl w:val="6CCEB07A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7496AC8"/>
    <w:multiLevelType w:val="hybridMultilevel"/>
    <w:tmpl w:val="89FCF8E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9F202DE"/>
    <w:multiLevelType w:val="multilevel"/>
    <w:tmpl w:val="6D34E510"/>
    <w:styleLink w:val="CurrentList1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 w16cid:durableId="263542075">
    <w:abstractNumId w:val="25"/>
  </w:num>
  <w:num w:numId="2" w16cid:durableId="1335105570">
    <w:abstractNumId w:val="21"/>
  </w:num>
  <w:num w:numId="3" w16cid:durableId="2101481684">
    <w:abstractNumId w:val="0"/>
  </w:num>
  <w:num w:numId="4" w16cid:durableId="308095582">
    <w:abstractNumId w:val="12"/>
  </w:num>
  <w:num w:numId="5" w16cid:durableId="1991473145">
    <w:abstractNumId w:val="15"/>
  </w:num>
  <w:num w:numId="6" w16cid:durableId="157616984">
    <w:abstractNumId w:val="10"/>
  </w:num>
  <w:num w:numId="7" w16cid:durableId="129061410">
    <w:abstractNumId w:val="1"/>
  </w:num>
  <w:num w:numId="8" w16cid:durableId="2072531153">
    <w:abstractNumId w:val="9"/>
  </w:num>
  <w:num w:numId="9" w16cid:durableId="1533617491">
    <w:abstractNumId w:val="24"/>
  </w:num>
  <w:num w:numId="10" w16cid:durableId="375930568">
    <w:abstractNumId w:val="5"/>
  </w:num>
  <w:num w:numId="11" w16cid:durableId="1340813725">
    <w:abstractNumId w:val="19"/>
  </w:num>
  <w:num w:numId="12" w16cid:durableId="1382361116">
    <w:abstractNumId w:val="13"/>
  </w:num>
  <w:num w:numId="13" w16cid:durableId="677199054">
    <w:abstractNumId w:val="6"/>
  </w:num>
  <w:num w:numId="14" w16cid:durableId="78722873">
    <w:abstractNumId w:val="18"/>
  </w:num>
  <w:num w:numId="15" w16cid:durableId="1577089207">
    <w:abstractNumId w:val="8"/>
  </w:num>
  <w:num w:numId="16" w16cid:durableId="824470549">
    <w:abstractNumId w:val="3"/>
  </w:num>
  <w:num w:numId="17" w16cid:durableId="1654093542">
    <w:abstractNumId w:val="11"/>
  </w:num>
  <w:num w:numId="18" w16cid:durableId="158347159">
    <w:abstractNumId w:val="7"/>
  </w:num>
  <w:num w:numId="19" w16cid:durableId="1124931946">
    <w:abstractNumId w:val="23"/>
  </w:num>
  <w:num w:numId="20" w16cid:durableId="626818984">
    <w:abstractNumId w:val="14"/>
  </w:num>
  <w:num w:numId="21" w16cid:durableId="504322928">
    <w:abstractNumId w:val="16"/>
  </w:num>
  <w:num w:numId="22" w16cid:durableId="670178214">
    <w:abstractNumId w:val="2"/>
  </w:num>
  <w:num w:numId="23" w16cid:durableId="1543326908">
    <w:abstractNumId w:val="22"/>
  </w:num>
  <w:num w:numId="24" w16cid:durableId="690185837">
    <w:abstractNumId w:val="26"/>
  </w:num>
  <w:num w:numId="25" w16cid:durableId="1694459706">
    <w:abstractNumId w:val="17"/>
  </w:num>
  <w:num w:numId="26" w16cid:durableId="298002595">
    <w:abstractNumId w:val="20"/>
  </w:num>
  <w:num w:numId="27" w16cid:durableId="60800477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6"/>
  <w:proofState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pidemi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1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xr5e09au99xxkevszlxzpastpvx955aw0za&quot;&gt;Reference Database&lt;record-ids&gt;&lt;item&gt;213&lt;/item&gt;&lt;item&gt;421&lt;/item&gt;&lt;item&gt;531&lt;/item&gt;&lt;item&gt;532&lt;/item&gt;&lt;item&gt;533&lt;/item&gt;&lt;item&gt;534&lt;/item&gt;&lt;item&gt;535&lt;/item&gt;&lt;item&gt;536&lt;/item&gt;&lt;item&gt;537&lt;/item&gt;&lt;item&gt;538&lt;/item&gt;&lt;item&gt;539&lt;/item&gt;&lt;item&gt;540&lt;/item&gt;&lt;item&gt;541&lt;/item&gt;&lt;item&gt;542&lt;/item&gt;&lt;item&gt;543&lt;/item&gt;&lt;item&gt;544&lt;/item&gt;&lt;item&gt;545&lt;/item&gt;&lt;item&gt;546&lt;/item&gt;&lt;item&gt;547&lt;/item&gt;&lt;item&gt;549&lt;/item&gt;&lt;item&gt;550&lt;/item&gt;&lt;item&gt;568&lt;/item&gt;&lt;/record-ids&gt;&lt;/item&gt;&lt;/Libraries&gt;"/>
  </w:docVars>
  <w:rsids>
    <w:rsidRoot w:val="00F42756"/>
    <w:rsid w:val="000018E0"/>
    <w:rsid w:val="00010680"/>
    <w:rsid w:val="0001076D"/>
    <w:rsid w:val="0001203F"/>
    <w:rsid w:val="0001400D"/>
    <w:rsid w:val="00014C30"/>
    <w:rsid w:val="00017205"/>
    <w:rsid w:val="00020569"/>
    <w:rsid w:val="00026098"/>
    <w:rsid w:val="00026722"/>
    <w:rsid w:val="000333C7"/>
    <w:rsid w:val="00036A8D"/>
    <w:rsid w:val="00037B20"/>
    <w:rsid w:val="00040431"/>
    <w:rsid w:val="000438B8"/>
    <w:rsid w:val="00045EAD"/>
    <w:rsid w:val="0004608B"/>
    <w:rsid w:val="00051FA9"/>
    <w:rsid w:val="00054E98"/>
    <w:rsid w:val="00057BF9"/>
    <w:rsid w:val="000615FE"/>
    <w:rsid w:val="0006164B"/>
    <w:rsid w:val="00061933"/>
    <w:rsid w:val="00062EA7"/>
    <w:rsid w:val="00064387"/>
    <w:rsid w:val="000678F8"/>
    <w:rsid w:val="00067D2A"/>
    <w:rsid w:val="000716D7"/>
    <w:rsid w:val="000724E5"/>
    <w:rsid w:val="00074253"/>
    <w:rsid w:val="00074B8F"/>
    <w:rsid w:val="00076043"/>
    <w:rsid w:val="00080863"/>
    <w:rsid w:val="00085249"/>
    <w:rsid w:val="000909A9"/>
    <w:rsid w:val="00091419"/>
    <w:rsid w:val="000915F3"/>
    <w:rsid w:val="00091E6B"/>
    <w:rsid w:val="000925F4"/>
    <w:rsid w:val="00096D29"/>
    <w:rsid w:val="000979DA"/>
    <w:rsid w:val="000A2D31"/>
    <w:rsid w:val="000A468B"/>
    <w:rsid w:val="000A7BED"/>
    <w:rsid w:val="000B003D"/>
    <w:rsid w:val="000B0B95"/>
    <w:rsid w:val="000B10A8"/>
    <w:rsid w:val="000B4B9F"/>
    <w:rsid w:val="000C396E"/>
    <w:rsid w:val="000C6AF3"/>
    <w:rsid w:val="000D03B6"/>
    <w:rsid w:val="000D0722"/>
    <w:rsid w:val="000D0831"/>
    <w:rsid w:val="000D1BBE"/>
    <w:rsid w:val="000D1EBE"/>
    <w:rsid w:val="000D2FCA"/>
    <w:rsid w:val="000D35F9"/>
    <w:rsid w:val="000D5C15"/>
    <w:rsid w:val="000D77E9"/>
    <w:rsid w:val="000E4A8A"/>
    <w:rsid w:val="000E52C8"/>
    <w:rsid w:val="000E5325"/>
    <w:rsid w:val="000E5699"/>
    <w:rsid w:val="000E580D"/>
    <w:rsid w:val="000E6965"/>
    <w:rsid w:val="000F0216"/>
    <w:rsid w:val="000F0AAC"/>
    <w:rsid w:val="000F3296"/>
    <w:rsid w:val="000F7583"/>
    <w:rsid w:val="0010101F"/>
    <w:rsid w:val="00103ED3"/>
    <w:rsid w:val="00104BD5"/>
    <w:rsid w:val="00104DC0"/>
    <w:rsid w:val="00110149"/>
    <w:rsid w:val="00111363"/>
    <w:rsid w:val="00111815"/>
    <w:rsid w:val="00112641"/>
    <w:rsid w:val="0011441D"/>
    <w:rsid w:val="00115C4A"/>
    <w:rsid w:val="00116CE1"/>
    <w:rsid w:val="001176ED"/>
    <w:rsid w:val="001213C4"/>
    <w:rsid w:val="001216EC"/>
    <w:rsid w:val="00123027"/>
    <w:rsid w:val="00126EE8"/>
    <w:rsid w:val="00127049"/>
    <w:rsid w:val="00127ECC"/>
    <w:rsid w:val="0013023E"/>
    <w:rsid w:val="001309F0"/>
    <w:rsid w:val="00132FDF"/>
    <w:rsid w:val="001339E9"/>
    <w:rsid w:val="00134742"/>
    <w:rsid w:val="00135A1A"/>
    <w:rsid w:val="0013611B"/>
    <w:rsid w:val="001368AE"/>
    <w:rsid w:val="00137733"/>
    <w:rsid w:val="00141CA3"/>
    <w:rsid w:val="00142D26"/>
    <w:rsid w:val="00143292"/>
    <w:rsid w:val="001433C8"/>
    <w:rsid w:val="001449B6"/>
    <w:rsid w:val="00144A5F"/>
    <w:rsid w:val="00146DB8"/>
    <w:rsid w:val="00146EAB"/>
    <w:rsid w:val="00150CAB"/>
    <w:rsid w:val="0015117A"/>
    <w:rsid w:val="001535F3"/>
    <w:rsid w:val="00156C65"/>
    <w:rsid w:val="00161071"/>
    <w:rsid w:val="00161282"/>
    <w:rsid w:val="0016179B"/>
    <w:rsid w:val="00162315"/>
    <w:rsid w:val="001633EF"/>
    <w:rsid w:val="001647EA"/>
    <w:rsid w:val="00165B14"/>
    <w:rsid w:val="00166274"/>
    <w:rsid w:val="0016667C"/>
    <w:rsid w:val="00166DB5"/>
    <w:rsid w:val="001710D5"/>
    <w:rsid w:val="0017268E"/>
    <w:rsid w:val="0017300B"/>
    <w:rsid w:val="00175CF8"/>
    <w:rsid w:val="00181F47"/>
    <w:rsid w:val="00181FA0"/>
    <w:rsid w:val="00185579"/>
    <w:rsid w:val="001868DA"/>
    <w:rsid w:val="00186939"/>
    <w:rsid w:val="00187186"/>
    <w:rsid w:val="0019243D"/>
    <w:rsid w:val="00192AFA"/>
    <w:rsid w:val="001932BB"/>
    <w:rsid w:val="00195BD5"/>
    <w:rsid w:val="001A1465"/>
    <w:rsid w:val="001A18AB"/>
    <w:rsid w:val="001A1E0B"/>
    <w:rsid w:val="001A32F2"/>
    <w:rsid w:val="001A44F3"/>
    <w:rsid w:val="001A693A"/>
    <w:rsid w:val="001A763C"/>
    <w:rsid w:val="001A7FE0"/>
    <w:rsid w:val="001B09F6"/>
    <w:rsid w:val="001B2236"/>
    <w:rsid w:val="001B2A9C"/>
    <w:rsid w:val="001B5679"/>
    <w:rsid w:val="001C0500"/>
    <w:rsid w:val="001C0EA0"/>
    <w:rsid w:val="001C2E22"/>
    <w:rsid w:val="001C3522"/>
    <w:rsid w:val="001C4760"/>
    <w:rsid w:val="001C4A51"/>
    <w:rsid w:val="001C52C7"/>
    <w:rsid w:val="001C6C46"/>
    <w:rsid w:val="001D0EFF"/>
    <w:rsid w:val="001D2E62"/>
    <w:rsid w:val="001D53D8"/>
    <w:rsid w:val="001E1E22"/>
    <w:rsid w:val="001E40B2"/>
    <w:rsid w:val="001E5D7B"/>
    <w:rsid w:val="001E6E85"/>
    <w:rsid w:val="001F60D8"/>
    <w:rsid w:val="001F743A"/>
    <w:rsid w:val="00201728"/>
    <w:rsid w:val="00204AC1"/>
    <w:rsid w:val="0020516F"/>
    <w:rsid w:val="002059A4"/>
    <w:rsid w:val="00206D2B"/>
    <w:rsid w:val="0020778D"/>
    <w:rsid w:val="00207988"/>
    <w:rsid w:val="00211BE2"/>
    <w:rsid w:val="00211D7C"/>
    <w:rsid w:val="00211FE3"/>
    <w:rsid w:val="00213081"/>
    <w:rsid w:val="002139AA"/>
    <w:rsid w:val="00216989"/>
    <w:rsid w:val="00216B3B"/>
    <w:rsid w:val="00223206"/>
    <w:rsid w:val="00226789"/>
    <w:rsid w:val="002320E6"/>
    <w:rsid w:val="00241DE5"/>
    <w:rsid w:val="00242CA3"/>
    <w:rsid w:val="002439A4"/>
    <w:rsid w:val="00244B15"/>
    <w:rsid w:val="00244BD1"/>
    <w:rsid w:val="00253A9F"/>
    <w:rsid w:val="00257E1C"/>
    <w:rsid w:val="002653BD"/>
    <w:rsid w:val="00267BD0"/>
    <w:rsid w:val="0027309D"/>
    <w:rsid w:val="00273C66"/>
    <w:rsid w:val="00274DC7"/>
    <w:rsid w:val="00274F00"/>
    <w:rsid w:val="002768C7"/>
    <w:rsid w:val="00277059"/>
    <w:rsid w:val="00277D5D"/>
    <w:rsid w:val="00280718"/>
    <w:rsid w:val="00283360"/>
    <w:rsid w:val="00294B45"/>
    <w:rsid w:val="00296E9C"/>
    <w:rsid w:val="002A1D90"/>
    <w:rsid w:val="002A2489"/>
    <w:rsid w:val="002A7396"/>
    <w:rsid w:val="002A79B4"/>
    <w:rsid w:val="002B28FA"/>
    <w:rsid w:val="002B2DF3"/>
    <w:rsid w:val="002C3C1C"/>
    <w:rsid w:val="002C3EC6"/>
    <w:rsid w:val="002C57A8"/>
    <w:rsid w:val="002C5BDC"/>
    <w:rsid w:val="002C6157"/>
    <w:rsid w:val="002C6526"/>
    <w:rsid w:val="002D555A"/>
    <w:rsid w:val="002E031B"/>
    <w:rsid w:val="002E0622"/>
    <w:rsid w:val="002E27F6"/>
    <w:rsid w:val="003001B5"/>
    <w:rsid w:val="00300A59"/>
    <w:rsid w:val="00305164"/>
    <w:rsid w:val="00306CB3"/>
    <w:rsid w:val="00307766"/>
    <w:rsid w:val="0031288E"/>
    <w:rsid w:val="00325D14"/>
    <w:rsid w:val="003277EA"/>
    <w:rsid w:val="00332E5A"/>
    <w:rsid w:val="0033457C"/>
    <w:rsid w:val="003406C9"/>
    <w:rsid w:val="00342AA3"/>
    <w:rsid w:val="00343824"/>
    <w:rsid w:val="0034708D"/>
    <w:rsid w:val="003508FC"/>
    <w:rsid w:val="0035233D"/>
    <w:rsid w:val="003555BA"/>
    <w:rsid w:val="00357880"/>
    <w:rsid w:val="0036252D"/>
    <w:rsid w:val="00371481"/>
    <w:rsid w:val="00375696"/>
    <w:rsid w:val="00377BF3"/>
    <w:rsid w:val="0038287F"/>
    <w:rsid w:val="0038327A"/>
    <w:rsid w:val="00384824"/>
    <w:rsid w:val="00386D28"/>
    <w:rsid w:val="00387B0D"/>
    <w:rsid w:val="00391BC6"/>
    <w:rsid w:val="00394039"/>
    <w:rsid w:val="00394699"/>
    <w:rsid w:val="00394A16"/>
    <w:rsid w:val="00394B80"/>
    <w:rsid w:val="00395996"/>
    <w:rsid w:val="00396FAE"/>
    <w:rsid w:val="00396FD3"/>
    <w:rsid w:val="00397CCA"/>
    <w:rsid w:val="003A1B45"/>
    <w:rsid w:val="003A4C25"/>
    <w:rsid w:val="003A7F91"/>
    <w:rsid w:val="003B067E"/>
    <w:rsid w:val="003B0CCA"/>
    <w:rsid w:val="003B0D61"/>
    <w:rsid w:val="003B249E"/>
    <w:rsid w:val="003B3FB5"/>
    <w:rsid w:val="003B463D"/>
    <w:rsid w:val="003B4A61"/>
    <w:rsid w:val="003B4B52"/>
    <w:rsid w:val="003B4CB4"/>
    <w:rsid w:val="003B6973"/>
    <w:rsid w:val="003B6E16"/>
    <w:rsid w:val="003B786B"/>
    <w:rsid w:val="003C10C9"/>
    <w:rsid w:val="003C1329"/>
    <w:rsid w:val="003C1383"/>
    <w:rsid w:val="003C1A0A"/>
    <w:rsid w:val="003C26CF"/>
    <w:rsid w:val="003C50CE"/>
    <w:rsid w:val="003C699C"/>
    <w:rsid w:val="003D1AF9"/>
    <w:rsid w:val="003D1F13"/>
    <w:rsid w:val="003D6B64"/>
    <w:rsid w:val="003E0EB3"/>
    <w:rsid w:val="003E10B5"/>
    <w:rsid w:val="003E626F"/>
    <w:rsid w:val="003E62E4"/>
    <w:rsid w:val="003E739F"/>
    <w:rsid w:val="003E75A7"/>
    <w:rsid w:val="003F3021"/>
    <w:rsid w:val="003F3EEF"/>
    <w:rsid w:val="003F4F0E"/>
    <w:rsid w:val="003F552E"/>
    <w:rsid w:val="00400B2F"/>
    <w:rsid w:val="004014FC"/>
    <w:rsid w:val="0040168E"/>
    <w:rsid w:val="00410BD8"/>
    <w:rsid w:val="0041460F"/>
    <w:rsid w:val="004243B6"/>
    <w:rsid w:val="00426959"/>
    <w:rsid w:val="004273EF"/>
    <w:rsid w:val="00427B45"/>
    <w:rsid w:val="00430DF7"/>
    <w:rsid w:val="0043119F"/>
    <w:rsid w:val="0043188B"/>
    <w:rsid w:val="00433E5C"/>
    <w:rsid w:val="0043419C"/>
    <w:rsid w:val="004368DB"/>
    <w:rsid w:val="00437CCC"/>
    <w:rsid w:val="00437E1D"/>
    <w:rsid w:val="00440E5A"/>
    <w:rsid w:val="00442254"/>
    <w:rsid w:val="00443BCF"/>
    <w:rsid w:val="004453EB"/>
    <w:rsid w:val="00447971"/>
    <w:rsid w:val="00453928"/>
    <w:rsid w:val="00453E30"/>
    <w:rsid w:val="004541C6"/>
    <w:rsid w:val="0045520F"/>
    <w:rsid w:val="00455F52"/>
    <w:rsid w:val="00456643"/>
    <w:rsid w:val="00456BD1"/>
    <w:rsid w:val="00460E6E"/>
    <w:rsid w:val="00460FEE"/>
    <w:rsid w:val="004611ED"/>
    <w:rsid w:val="00462F8E"/>
    <w:rsid w:val="0047119D"/>
    <w:rsid w:val="00471AA9"/>
    <w:rsid w:val="004735DE"/>
    <w:rsid w:val="00474D87"/>
    <w:rsid w:val="00482FF8"/>
    <w:rsid w:val="00483EA3"/>
    <w:rsid w:val="0048464A"/>
    <w:rsid w:val="004855D3"/>
    <w:rsid w:val="0049007D"/>
    <w:rsid w:val="004951C6"/>
    <w:rsid w:val="0049718F"/>
    <w:rsid w:val="004A150A"/>
    <w:rsid w:val="004A6229"/>
    <w:rsid w:val="004B2DA2"/>
    <w:rsid w:val="004B516F"/>
    <w:rsid w:val="004B6C20"/>
    <w:rsid w:val="004B6F55"/>
    <w:rsid w:val="004C30AD"/>
    <w:rsid w:val="004C5011"/>
    <w:rsid w:val="004C7D25"/>
    <w:rsid w:val="004D0456"/>
    <w:rsid w:val="004D15AE"/>
    <w:rsid w:val="004D55CB"/>
    <w:rsid w:val="004D7898"/>
    <w:rsid w:val="004D78A9"/>
    <w:rsid w:val="004D7AD0"/>
    <w:rsid w:val="004E0246"/>
    <w:rsid w:val="004E0840"/>
    <w:rsid w:val="004E1D14"/>
    <w:rsid w:val="004E2F9F"/>
    <w:rsid w:val="004E3F30"/>
    <w:rsid w:val="004E7E8C"/>
    <w:rsid w:val="004F03F1"/>
    <w:rsid w:val="004F0853"/>
    <w:rsid w:val="004F445C"/>
    <w:rsid w:val="004F52A4"/>
    <w:rsid w:val="00500C65"/>
    <w:rsid w:val="005012F2"/>
    <w:rsid w:val="00501F69"/>
    <w:rsid w:val="005051D6"/>
    <w:rsid w:val="00505B57"/>
    <w:rsid w:val="00507435"/>
    <w:rsid w:val="0051170B"/>
    <w:rsid w:val="00512629"/>
    <w:rsid w:val="005129D2"/>
    <w:rsid w:val="005131A6"/>
    <w:rsid w:val="00515701"/>
    <w:rsid w:val="00515BD3"/>
    <w:rsid w:val="00521500"/>
    <w:rsid w:val="005226C0"/>
    <w:rsid w:val="00526632"/>
    <w:rsid w:val="005358FB"/>
    <w:rsid w:val="00536D37"/>
    <w:rsid w:val="00536EF7"/>
    <w:rsid w:val="005377C9"/>
    <w:rsid w:val="005444AC"/>
    <w:rsid w:val="005461A4"/>
    <w:rsid w:val="00546C0C"/>
    <w:rsid w:val="005513B3"/>
    <w:rsid w:val="00553913"/>
    <w:rsid w:val="00554D38"/>
    <w:rsid w:val="00554F52"/>
    <w:rsid w:val="00555BDB"/>
    <w:rsid w:val="00556DF9"/>
    <w:rsid w:val="005616D9"/>
    <w:rsid w:val="00563A23"/>
    <w:rsid w:val="00563C16"/>
    <w:rsid w:val="005641C8"/>
    <w:rsid w:val="00566EC9"/>
    <w:rsid w:val="00566F76"/>
    <w:rsid w:val="005674B7"/>
    <w:rsid w:val="00567FF4"/>
    <w:rsid w:val="00570159"/>
    <w:rsid w:val="0057138B"/>
    <w:rsid w:val="00573A64"/>
    <w:rsid w:val="00574B66"/>
    <w:rsid w:val="005835F5"/>
    <w:rsid w:val="00586995"/>
    <w:rsid w:val="005872B0"/>
    <w:rsid w:val="00587F68"/>
    <w:rsid w:val="005910FD"/>
    <w:rsid w:val="0059156A"/>
    <w:rsid w:val="00591D47"/>
    <w:rsid w:val="00596DB0"/>
    <w:rsid w:val="005A04C5"/>
    <w:rsid w:val="005A48E7"/>
    <w:rsid w:val="005A7E49"/>
    <w:rsid w:val="005B0167"/>
    <w:rsid w:val="005B2CC4"/>
    <w:rsid w:val="005B4302"/>
    <w:rsid w:val="005B5E18"/>
    <w:rsid w:val="005B6ACB"/>
    <w:rsid w:val="005C0ADA"/>
    <w:rsid w:val="005C1118"/>
    <w:rsid w:val="005C515D"/>
    <w:rsid w:val="005C6FCE"/>
    <w:rsid w:val="005D2031"/>
    <w:rsid w:val="005D4CD1"/>
    <w:rsid w:val="005D5F8F"/>
    <w:rsid w:val="005D6670"/>
    <w:rsid w:val="005E0969"/>
    <w:rsid w:val="005E1980"/>
    <w:rsid w:val="005E4EC7"/>
    <w:rsid w:val="005E52B7"/>
    <w:rsid w:val="005F278D"/>
    <w:rsid w:val="005F2C51"/>
    <w:rsid w:val="005F5DC7"/>
    <w:rsid w:val="0060105E"/>
    <w:rsid w:val="0060117D"/>
    <w:rsid w:val="00602D45"/>
    <w:rsid w:val="006032AA"/>
    <w:rsid w:val="006049F9"/>
    <w:rsid w:val="0060501C"/>
    <w:rsid w:val="0061019F"/>
    <w:rsid w:val="00610CD8"/>
    <w:rsid w:val="00611989"/>
    <w:rsid w:val="0061268F"/>
    <w:rsid w:val="00612981"/>
    <w:rsid w:val="006134F3"/>
    <w:rsid w:val="0061420B"/>
    <w:rsid w:val="00615D59"/>
    <w:rsid w:val="00616021"/>
    <w:rsid w:val="006162F2"/>
    <w:rsid w:val="00621584"/>
    <w:rsid w:val="006234E0"/>
    <w:rsid w:val="00623E56"/>
    <w:rsid w:val="00624415"/>
    <w:rsid w:val="00624F5F"/>
    <w:rsid w:val="006268A1"/>
    <w:rsid w:val="006302EC"/>
    <w:rsid w:val="006338CD"/>
    <w:rsid w:val="00633F7D"/>
    <w:rsid w:val="006341E7"/>
    <w:rsid w:val="00635AAF"/>
    <w:rsid w:val="00635D99"/>
    <w:rsid w:val="00641373"/>
    <w:rsid w:val="00641B2B"/>
    <w:rsid w:val="00642E54"/>
    <w:rsid w:val="00650293"/>
    <w:rsid w:val="00653E61"/>
    <w:rsid w:val="006543F5"/>
    <w:rsid w:val="006555D6"/>
    <w:rsid w:val="0066231D"/>
    <w:rsid w:val="00662C1A"/>
    <w:rsid w:val="00663E08"/>
    <w:rsid w:val="0066535B"/>
    <w:rsid w:val="00665CA1"/>
    <w:rsid w:val="00670E9D"/>
    <w:rsid w:val="006735D8"/>
    <w:rsid w:val="00674FB2"/>
    <w:rsid w:val="006753C1"/>
    <w:rsid w:val="006764DC"/>
    <w:rsid w:val="006779A4"/>
    <w:rsid w:val="006821AD"/>
    <w:rsid w:val="006830D2"/>
    <w:rsid w:val="00683AA4"/>
    <w:rsid w:val="006854BD"/>
    <w:rsid w:val="00685D2A"/>
    <w:rsid w:val="00690DEF"/>
    <w:rsid w:val="0069213D"/>
    <w:rsid w:val="006939C3"/>
    <w:rsid w:val="00694E1F"/>
    <w:rsid w:val="00695831"/>
    <w:rsid w:val="00697A34"/>
    <w:rsid w:val="006A15CE"/>
    <w:rsid w:val="006A51FD"/>
    <w:rsid w:val="006A79D4"/>
    <w:rsid w:val="006B02EE"/>
    <w:rsid w:val="006B63EA"/>
    <w:rsid w:val="006C1BE5"/>
    <w:rsid w:val="006C41D0"/>
    <w:rsid w:val="006C5652"/>
    <w:rsid w:val="006C73D0"/>
    <w:rsid w:val="006D4068"/>
    <w:rsid w:val="006D6DA3"/>
    <w:rsid w:val="006D74FF"/>
    <w:rsid w:val="006E3B19"/>
    <w:rsid w:val="006E3CCE"/>
    <w:rsid w:val="006E55B3"/>
    <w:rsid w:val="006E5BA9"/>
    <w:rsid w:val="006F05C4"/>
    <w:rsid w:val="006F1005"/>
    <w:rsid w:val="00702B95"/>
    <w:rsid w:val="00704A5F"/>
    <w:rsid w:val="00707C84"/>
    <w:rsid w:val="007115EE"/>
    <w:rsid w:val="007147BD"/>
    <w:rsid w:val="00715242"/>
    <w:rsid w:val="00717DE3"/>
    <w:rsid w:val="0072113F"/>
    <w:rsid w:val="007216EA"/>
    <w:rsid w:val="007238C2"/>
    <w:rsid w:val="00724BAF"/>
    <w:rsid w:val="00724F0E"/>
    <w:rsid w:val="0073029F"/>
    <w:rsid w:val="00730C2C"/>
    <w:rsid w:val="00731973"/>
    <w:rsid w:val="00731A32"/>
    <w:rsid w:val="00731D8A"/>
    <w:rsid w:val="0073380E"/>
    <w:rsid w:val="00733C32"/>
    <w:rsid w:val="00733DD5"/>
    <w:rsid w:val="00733F23"/>
    <w:rsid w:val="007347C1"/>
    <w:rsid w:val="00735DB1"/>
    <w:rsid w:val="00735EAD"/>
    <w:rsid w:val="00736941"/>
    <w:rsid w:val="007369F2"/>
    <w:rsid w:val="00743642"/>
    <w:rsid w:val="007436CB"/>
    <w:rsid w:val="007450E4"/>
    <w:rsid w:val="00746933"/>
    <w:rsid w:val="007578FB"/>
    <w:rsid w:val="00757EF6"/>
    <w:rsid w:val="00760855"/>
    <w:rsid w:val="007613F6"/>
    <w:rsid w:val="0076353B"/>
    <w:rsid w:val="00763F0A"/>
    <w:rsid w:val="00764677"/>
    <w:rsid w:val="0076674E"/>
    <w:rsid w:val="00766BED"/>
    <w:rsid w:val="007738DA"/>
    <w:rsid w:val="0078319F"/>
    <w:rsid w:val="007834A3"/>
    <w:rsid w:val="00783911"/>
    <w:rsid w:val="00784A0C"/>
    <w:rsid w:val="00793B5C"/>
    <w:rsid w:val="00793CA4"/>
    <w:rsid w:val="0079450E"/>
    <w:rsid w:val="007A302B"/>
    <w:rsid w:val="007A4B3C"/>
    <w:rsid w:val="007A63DA"/>
    <w:rsid w:val="007A7D04"/>
    <w:rsid w:val="007A7FB1"/>
    <w:rsid w:val="007B0883"/>
    <w:rsid w:val="007B3E57"/>
    <w:rsid w:val="007B5137"/>
    <w:rsid w:val="007B7724"/>
    <w:rsid w:val="007C055E"/>
    <w:rsid w:val="007C0F76"/>
    <w:rsid w:val="007C2C03"/>
    <w:rsid w:val="007C2F47"/>
    <w:rsid w:val="007D0000"/>
    <w:rsid w:val="007D10C6"/>
    <w:rsid w:val="007D2134"/>
    <w:rsid w:val="007D49C7"/>
    <w:rsid w:val="007D5657"/>
    <w:rsid w:val="007D585C"/>
    <w:rsid w:val="007D71BF"/>
    <w:rsid w:val="007E01DF"/>
    <w:rsid w:val="007E166F"/>
    <w:rsid w:val="007E30C3"/>
    <w:rsid w:val="007E40FB"/>
    <w:rsid w:val="007E4AA8"/>
    <w:rsid w:val="007E56C6"/>
    <w:rsid w:val="007E56D8"/>
    <w:rsid w:val="007E5966"/>
    <w:rsid w:val="007E75C0"/>
    <w:rsid w:val="007F0AA5"/>
    <w:rsid w:val="007F1471"/>
    <w:rsid w:val="007F2517"/>
    <w:rsid w:val="007F2D0C"/>
    <w:rsid w:val="007F5600"/>
    <w:rsid w:val="007F5F5D"/>
    <w:rsid w:val="007F67AA"/>
    <w:rsid w:val="00805322"/>
    <w:rsid w:val="00807CA5"/>
    <w:rsid w:val="00810655"/>
    <w:rsid w:val="008208D7"/>
    <w:rsid w:val="008211D5"/>
    <w:rsid w:val="00821346"/>
    <w:rsid w:val="008228D2"/>
    <w:rsid w:val="00823023"/>
    <w:rsid w:val="0082342C"/>
    <w:rsid w:val="008243B1"/>
    <w:rsid w:val="00825162"/>
    <w:rsid w:val="00826438"/>
    <w:rsid w:val="00833222"/>
    <w:rsid w:val="00833D19"/>
    <w:rsid w:val="00834BCD"/>
    <w:rsid w:val="008356E7"/>
    <w:rsid w:val="008356F4"/>
    <w:rsid w:val="00835F9C"/>
    <w:rsid w:val="00836D31"/>
    <w:rsid w:val="00842FFC"/>
    <w:rsid w:val="0084327D"/>
    <w:rsid w:val="008439CA"/>
    <w:rsid w:val="0084533F"/>
    <w:rsid w:val="008500FA"/>
    <w:rsid w:val="00853C0E"/>
    <w:rsid w:val="00853F66"/>
    <w:rsid w:val="008550D8"/>
    <w:rsid w:val="00857A3C"/>
    <w:rsid w:val="00865340"/>
    <w:rsid w:val="008660B3"/>
    <w:rsid w:val="0087012E"/>
    <w:rsid w:val="00870183"/>
    <w:rsid w:val="00872AB0"/>
    <w:rsid w:val="00873654"/>
    <w:rsid w:val="00874B38"/>
    <w:rsid w:val="00874CE7"/>
    <w:rsid w:val="00875B7B"/>
    <w:rsid w:val="00875EE7"/>
    <w:rsid w:val="00885959"/>
    <w:rsid w:val="00886413"/>
    <w:rsid w:val="008876FA"/>
    <w:rsid w:val="00890D03"/>
    <w:rsid w:val="008930FC"/>
    <w:rsid w:val="008977E8"/>
    <w:rsid w:val="008A06A5"/>
    <w:rsid w:val="008A0F75"/>
    <w:rsid w:val="008A1C50"/>
    <w:rsid w:val="008A2935"/>
    <w:rsid w:val="008A2CD6"/>
    <w:rsid w:val="008A32B2"/>
    <w:rsid w:val="008A3670"/>
    <w:rsid w:val="008A4571"/>
    <w:rsid w:val="008A59DA"/>
    <w:rsid w:val="008A5A99"/>
    <w:rsid w:val="008A6F92"/>
    <w:rsid w:val="008B03C0"/>
    <w:rsid w:val="008B1592"/>
    <w:rsid w:val="008B1EC7"/>
    <w:rsid w:val="008B3367"/>
    <w:rsid w:val="008B4D75"/>
    <w:rsid w:val="008B4E7D"/>
    <w:rsid w:val="008B5940"/>
    <w:rsid w:val="008B6EFC"/>
    <w:rsid w:val="008C40FC"/>
    <w:rsid w:val="008C43D0"/>
    <w:rsid w:val="008C4729"/>
    <w:rsid w:val="008C5337"/>
    <w:rsid w:val="008C5F21"/>
    <w:rsid w:val="008C7786"/>
    <w:rsid w:val="008D1C95"/>
    <w:rsid w:val="008D4B75"/>
    <w:rsid w:val="008E080D"/>
    <w:rsid w:val="008E39AE"/>
    <w:rsid w:val="008E4374"/>
    <w:rsid w:val="008E487B"/>
    <w:rsid w:val="008E5C2F"/>
    <w:rsid w:val="008E5E14"/>
    <w:rsid w:val="008E7F3E"/>
    <w:rsid w:val="008F07B9"/>
    <w:rsid w:val="008F2C04"/>
    <w:rsid w:val="008F5CB5"/>
    <w:rsid w:val="008F5E0C"/>
    <w:rsid w:val="008F7C45"/>
    <w:rsid w:val="009014D6"/>
    <w:rsid w:val="009027DB"/>
    <w:rsid w:val="00902D9D"/>
    <w:rsid w:val="0090372C"/>
    <w:rsid w:val="00904CD1"/>
    <w:rsid w:val="009068DA"/>
    <w:rsid w:val="00906B88"/>
    <w:rsid w:val="00914A5E"/>
    <w:rsid w:val="00915413"/>
    <w:rsid w:val="00915593"/>
    <w:rsid w:val="009165FF"/>
    <w:rsid w:val="009166DF"/>
    <w:rsid w:val="00926DCC"/>
    <w:rsid w:val="009277C7"/>
    <w:rsid w:val="00927C13"/>
    <w:rsid w:val="009317DD"/>
    <w:rsid w:val="00931E76"/>
    <w:rsid w:val="009339A8"/>
    <w:rsid w:val="00933D5E"/>
    <w:rsid w:val="00934676"/>
    <w:rsid w:val="009369E8"/>
    <w:rsid w:val="0094089D"/>
    <w:rsid w:val="00943AF3"/>
    <w:rsid w:val="00944251"/>
    <w:rsid w:val="00944942"/>
    <w:rsid w:val="00944CDB"/>
    <w:rsid w:val="009461C8"/>
    <w:rsid w:val="0094720B"/>
    <w:rsid w:val="009504A6"/>
    <w:rsid w:val="009525BF"/>
    <w:rsid w:val="00953B5C"/>
    <w:rsid w:val="00953CD0"/>
    <w:rsid w:val="00954E6C"/>
    <w:rsid w:val="00957C64"/>
    <w:rsid w:val="00960435"/>
    <w:rsid w:val="00960CFC"/>
    <w:rsid w:val="009624CF"/>
    <w:rsid w:val="00962F2B"/>
    <w:rsid w:val="00962FFB"/>
    <w:rsid w:val="00963C78"/>
    <w:rsid w:val="00971F6C"/>
    <w:rsid w:val="0097227A"/>
    <w:rsid w:val="0097574C"/>
    <w:rsid w:val="00976047"/>
    <w:rsid w:val="0097718B"/>
    <w:rsid w:val="0098033D"/>
    <w:rsid w:val="009817F1"/>
    <w:rsid w:val="009845D3"/>
    <w:rsid w:val="0098495A"/>
    <w:rsid w:val="009854C4"/>
    <w:rsid w:val="00985A00"/>
    <w:rsid w:val="009918DB"/>
    <w:rsid w:val="00991CBD"/>
    <w:rsid w:val="009935A6"/>
    <w:rsid w:val="00993AF5"/>
    <w:rsid w:val="00994450"/>
    <w:rsid w:val="00996816"/>
    <w:rsid w:val="009A1252"/>
    <w:rsid w:val="009A20C1"/>
    <w:rsid w:val="009A281A"/>
    <w:rsid w:val="009A40BC"/>
    <w:rsid w:val="009A4E94"/>
    <w:rsid w:val="009B0F68"/>
    <w:rsid w:val="009B2D79"/>
    <w:rsid w:val="009B3E14"/>
    <w:rsid w:val="009B4357"/>
    <w:rsid w:val="009B5C9E"/>
    <w:rsid w:val="009C06B0"/>
    <w:rsid w:val="009C1BE3"/>
    <w:rsid w:val="009C2978"/>
    <w:rsid w:val="009C2A66"/>
    <w:rsid w:val="009D17F8"/>
    <w:rsid w:val="009D3EBE"/>
    <w:rsid w:val="009D631D"/>
    <w:rsid w:val="009D6D4F"/>
    <w:rsid w:val="009D707F"/>
    <w:rsid w:val="009D74AD"/>
    <w:rsid w:val="009E1A09"/>
    <w:rsid w:val="009E38E4"/>
    <w:rsid w:val="009E4410"/>
    <w:rsid w:val="009E629C"/>
    <w:rsid w:val="009E6601"/>
    <w:rsid w:val="009F0A0C"/>
    <w:rsid w:val="009F0BD7"/>
    <w:rsid w:val="009F36D8"/>
    <w:rsid w:val="009F4B2D"/>
    <w:rsid w:val="009F582C"/>
    <w:rsid w:val="009F5AE3"/>
    <w:rsid w:val="009F729D"/>
    <w:rsid w:val="00A0115C"/>
    <w:rsid w:val="00A018A2"/>
    <w:rsid w:val="00A022D2"/>
    <w:rsid w:val="00A02A16"/>
    <w:rsid w:val="00A03EDD"/>
    <w:rsid w:val="00A04C14"/>
    <w:rsid w:val="00A05CCB"/>
    <w:rsid w:val="00A064D8"/>
    <w:rsid w:val="00A07C11"/>
    <w:rsid w:val="00A13CD7"/>
    <w:rsid w:val="00A16814"/>
    <w:rsid w:val="00A16D0F"/>
    <w:rsid w:val="00A16D16"/>
    <w:rsid w:val="00A21511"/>
    <w:rsid w:val="00A22043"/>
    <w:rsid w:val="00A227A0"/>
    <w:rsid w:val="00A238FF"/>
    <w:rsid w:val="00A2504B"/>
    <w:rsid w:val="00A271AB"/>
    <w:rsid w:val="00A30F9D"/>
    <w:rsid w:val="00A318CA"/>
    <w:rsid w:val="00A3334B"/>
    <w:rsid w:val="00A3347A"/>
    <w:rsid w:val="00A3505B"/>
    <w:rsid w:val="00A3539F"/>
    <w:rsid w:val="00A3556F"/>
    <w:rsid w:val="00A35E29"/>
    <w:rsid w:val="00A414BF"/>
    <w:rsid w:val="00A46180"/>
    <w:rsid w:val="00A461C0"/>
    <w:rsid w:val="00A46A34"/>
    <w:rsid w:val="00A47B54"/>
    <w:rsid w:val="00A520FC"/>
    <w:rsid w:val="00A52245"/>
    <w:rsid w:val="00A52817"/>
    <w:rsid w:val="00A52E1F"/>
    <w:rsid w:val="00A53C61"/>
    <w:rsid w:val="00A54E7D"/>
    <w:rsid w:val="00A559C5"/>
    <w:rsid w:val="00A56D99"/>
    <w:rsid w:val="00A571A5"/>
    <w:rsid w:val="00A5750B"/>
    <w:rsid w:val="00A60A2A"/>
    <w:rsid w:val="00A62E03"/>
    <w:rsid w:val="00A6487B"/>
    <w:rsid w:val="00A64B94"/>
    <w:rsid w:val="00A66B5D"/>
    <w:rsid w:val="00A71BC2"/>
    <w:rsid w:val="00A72246"/>
    <w:rsid w:val="00A72B35"/>
    <w:rsid w:val="00A745F9"/>
    <w:rsid w:val="00A7520D"/>
    <w:rsid w:val="00A7731F"/>
    <w:rsid w:val="00A80A1E"/>
    <w:rsid w:val="00A83D21"/>
    <w:rsid w:val="00A9290D"/>
    <w:rsid w:val="00A94006"/>
    <w:rsid w:val="00A9489B"/>
    <w:rsid w:val="00A9606E"/>
    <w:rsid w:val="00AA0847"/>
    <w:rsid w:val="00AA1DB0"/>
    <w:rsid w:val="00AA514F"/>
    <w:rsid w:val="00AA58E7"/>
    <w:rsid w:val="00AA597F"/>
    <w:rsid w:val="00AA5A45"/>
    <w:rsid w:val="00AA5E8D"/>
    <w:rsid w:val="00AA61EE"/>
    <w:rsid w:val="00AA7A59"/>
    <w:rsid w:val="00AA7BF6"/>
    <w:rsid w:val="00AB1A00"/>
    <w:rsid w:val="00AB2A00"/>
    <w:rsid w:val="00AB32B7"/>
    <w:rsid w:val="00AB3697"/>
    <w:rsid w:val="00AB38A0"/>
    <w:rsid w:val="00AB526E"/>
    <w:rsid w:val="00AC00DC"/>
    <w:rsid w:val="00AC17A0"/>
    <w:rsid w:val="00AC279B"/>
    <w:rsid w:val="00AC6A66"/>
    <w:rsid w:val="00AD3222"/>
    <w:rsid w:val="00AD4BF2"/>
    <w:rsid w:val="00AD6F89"/>
    <w:rsid w:val="00AE4A6D"/>
    <w:rsid w:val="00AE6042"/>
    <w:rsid w:val="00AF230B"/>
    <w:rsid w:val="00AF310C"/>
    <w:rsid w:val="00AF3119"/>
    <w:rsid w:val="00AF42EF"/>
    <w:rsid w:val="00AF4438"/>
    <w:rsid w:val="00AF5AF1"/>
    <w:rsid w:val="00B03A0A"/>
    <w:rsid w:val="00B03B6E"/>
    <w:rsid w:val="00B048C2"/>
    <w:rsid w:val="00B05CB0"/>
    <w:rsid w:val="00B05FB0"/>
    <w:rsid w:val="00B10F54"/>
    <w:rsid w:val="00B12A67"/>
    <w:rsid w:val="00B12C1D"/>
    <w:rsid w:val="00B130AC"/>
    <w:rsid w:val="00B140C7"/>
    <w:rsid w:val="00B15612"/>
    <w:rsid w:val="00B17D1B"/>
    <w:rsid w:val="00B232CB"/>
    <w:rsid w:val="00B25932"/>
    <w:rsid w:val="00B301F2"/>
    <w:rsid w:val="00B3468D"/>
    <w:rsid w:val="00B3599C"/>
    <w:rsid w:val="00B35C83"/>
    <w:rsid w:val="00B37FA4"/>
    <w:rsid w:val="00B40190"/>
    <w:rsid w:val="00B43537"/>
    <w:rsid w:val="00B47448"/>
    <w:rsid w:val="00B50DAE"/>
    <w:rsid w:val="00B60E2F"/>
    <w:rsid w:val="00B62E23"/>
    <w:rsid w:val="00B6518C"/>
    <w:rsid w:val="00B66560"/>
    <w:rsid w:val="00B66D67"/>
    <w:rsid w:val="00B67B0D"/>
    <w:rsid w:val="00B70BFA"/>
    <w:rsid w:val="00B71E14"/>
    <w:rsid w:val="00B72CC7"/>
    <w:rsid w:val="00B72D05"/>
    <w:rsid w:val="00B80E72"/>
    <w:rsid w:val="00B81C87"/>
    <w:rsid w:val="00B843BF"/>
    <w:rsid w:val="00B85741"/>
    <w:rsid w:val="00B85AB7"/>
    <w:rsid w:val="00B8715E"/>
    <w:rsid w:val="00B917F9"/>
    <w:rsid w:val="00B93CB4"/>
    <w:rsid w:val="00B93FDF"/>
    <w:rsid w:val="00B97632"/>
    <w:rsid w:val="00BA1B18"/>
    <w:rsid w:val="00BA1EA2"/>
    <w:rsid w:val="00BA2E67"/>
    <w:rsid w:val="00BA3627"/>
    <w:rsid w:val="00BA5002"/>
    <w:rsid w:val="00BA75D8"/>
    <w:rsid w:val="00BA7AA1"/>
    <w:rsid w:val="00BB15DC"/>
    <w:rsid w:val="00BB6C14"/>
    <w:rsid w:val="00BC036E"/>
    <w:rsid w:val="00BC2D62"/>
    <w:rsid w:val="00BC3518"/>
    <w:rsid w:val="00BC4CF8"/>
    <w:rsid w:val="00BD248A"/>
    <w:rsid w:val="00BD5B1F"/>
    <w:rsid w:val="00BD6875"/>
    <w:rsid w:val="00BD6E6A"/>
    <w:rsid w:val="00BE0F5E"/>
    <w:rsid w:val="00BE3473"/>
    <w:rsid w:val="00BE3562"/>
    <w:rsid w:val="00BE5BAD"/>
    <w:rsid w:val="00BE66FD"/>
    <w:rsid w:val="00BF4329"/>
    <w:rsid w:val="00BF55B0"/>
    <w:rsid w:val="00BF55BD"/>
    <w:rsid w:val="00BF5BA9"/>
    <w:rsid w:val="00C029CF"/>
    <w:rsid w:val="00C0364B"/>
    <w:rsid w:val="00C04147"/>
    <w:rsid w:val="00C045C3"/>
    <w:rsid w:val="00C062A2"/>
    <w:rsid w:val="00C07BB6"/>
    <w:rsid w:val="00C1164F"/>
    <w:rsid w:val="00C11874"/>
    <w:rsid w:val="00C12D36"/>
    <w:rsid w:val="00C133D8"/>
    <w:rsid w:val="00C145B3"/>
    <w:rsid w:val="00C14DF4"/>
    <w:rsid w:val="00C171BB"/>
    <w:rsid w:val="00C24A0F"/>
    <w:rsid w:val="00C26752"/>
    <w:rsid w:val="00C27E58"/>
    <w:rsid w:val="00C32C6C"/>
    <w:rsid w:val="00C37DD8"/>
    <w:rsid w:val="00C431BC"/>
    <w:rsid w:val="00C441EC"/>
    <w:rsid w:val="00C46506"/>
    <w:rsid w:val="00C46EF8"/>
    <w:rsid w:val="00C475CE"/>
    <w:rsid w:val="00C50F87"/>
    <w:rsid w:val="00C531C5"/>
    <w:rsid w:val="00C5582A"/>
    <w:rsid w:val="00C60C37"/>
    <w:rsid w:val="00C66413"/>
    <w:rsid w:val="00C66877"/>
    <w:rsid w:val="00C6697A"/>
    <w:rsid w:val="00C706AA"/>
    <w:rsid w:val="00C72DC8"/>
    <w:rsid w:val="00C74F51"/>
    <w:rsid w:val="00C77A86"/>
    <w:rsid w:val="00C82BC9"/>
    <w:rsid w:val="00C83727"/>
    <w:rsid w:val="00C851FC"/>
    <w:rsid w:val="00C878D9"/>
    <w:rsid w:val="00C87AE6"/>
    <w:rsid w:val="00C87CF1"/>
    <w:rsid w:val="00C900DE"/>
    <w:rsid w:val="00C90FAE"/>
    <w:rsid w:val="00C91218"/>
    <w:rsid w:val="00C91C9A"/>
    <w:rsid w:val="00C91F65"/>
    <w:rsid w:val="00C93E79"/>
    <w:rsid w:val="00C94418"/>
    <w:rsid w:val="00C9470E"/>
    <w:rsid w:val="00C95A3D"/>
    <w:rsid w:val="00C95FFD"/>
    <w:rsid w:val="00C964D3"/>
    <w:rsid w:val="00CA00B4"/>
    <w:rsid w:val="00CA0264"/>
    <w:rsid w:val="00CA03BA"/>
    <w:rsid w:val="00CA03C3"/>
    <w:rsid w:val="00CA050F"/>
    <w:rsid w:val="00CA0801"/>
    <w:rsid w:val="00CA166D"/>
    <w:rsid w:val="00CA23D4"/>
    <w:rsid w:val="00CA2ED4"/>
    <w:rsid w:val="00CA6BD0"/>
    <w:rsid w:val="00CA784E"/>
    <w:rsid w:val="00CB2E99"/>
    <w:rsid w:val="00CB4569"/>
    <w:rsid w:val="00CB592C"/>
    <w:rsid w:val="00CC3083"/>
    <w:rsid w:val="00CC5F81"/>
    <w:rsid w:val="00CC6B23"/>
    <w:rsid w:val="00CD2935"/>
    <w:rsid w:val="00CD4271"/>
    <w:rsid w:val="00CD4319"/>
    <w:rsid w:val="00CD4645"/>
    <w:rsid w:val="00CD4E2D"/>
    <w:rsid w:val="00CD5752"/>
    <w:rsid w:val="00CE01DD"/>
    <w:rsid w:val="00CE2089"/>
    <w:rsid w:val="00CE26F5"/>
    <w:rsid w:val="00CE313B"/>
    <w:rsid w:val="00CE31F3"/>
    <w:rsid w:val="00CE4F28"/>
    <w:rsid w:val="00CE555B"/>
    <w:rsid w:val="00CF0259"/>
    <w:rsid w:val="00CF08A2"/>
    <w:rsid w:val="00CF0AAB"/>
    <w:rsid w:val="00CF3A3B"/>
    <w:rsid w:val="00CF4D27"/>
    <w:rsid w:val="00CF5422"/>
    <w:rsid w:val="00CF542B"/>
    <w:rsid w:val="00CF549C"/>
    <w:rsid w:val="00CF591C"/>
    <w:rsid w:val="00D04075"/>
    <w:rsid w:val="00D04BFD"/>
    <w:rsid w:val="00D062BE"/>
    <w:rsid w:val="00D116D6"/>
    <w:rsid w:val="00D211F5"/>
    <w:rsid w:val="00D229BB"/>
    <w:rsid w:val="00D24C84"/>
    <w:rsid w:val="00D24E12"/>
    <w:rsid w:val="00D260AE"/>
    <w:rsid w:val="00D260FC"/>
    <w:rsid w:val="00D2625A"/>
    <w:rsid w:val="00D31C5D"/>
    <w:rsid w:val="00D31E6F"/>
    <w:rsid w:val="00D31ED6"/>
    <w:rsid w:val="00D323F1"/>
    <w:rsid w:val="00D3299E"/>
    <w:rsid w:val="00D3474D"/>
    <w:rsid w:val="00D35327"/>
    <w:rsid w:val="00D35681"/>
    <w:rsid w:val="00D36B06"/>
    <w:rsid w:val="00D42AA6"/>
    <w:rsid w:val="00D44075"/>
    <w:rsid w:val="00D44101"/>
    <w:rsid w:val="00D45265"/>
    <w:rsid w:val="00D464C2"/>
    <w:rsid w:val="00D46679"/>
    <w:rsid w:val="00D47115"/>
    <w:rsid w:val="00D5056F"/>
    <w:rsid w:val="00D539B3"/>
    <w:rsid w:val="00D5418F"/>
    <w:rsid w:val="00D557E0"/>
    <w:rsid w:val="00D55DF1"/>
    <w:rsid w:val="00D5697F"/>
    <w:rsid w:val="00D61798"/>
    <w:rsid w:val="00D61EF9"/>
    <w:rsid w:val="00D626FC"/>
    <w:rsid w:val="00D70557"/>
    <w:rsid w:val="00D724B3"/>
    <w:rsid w:val="00D72A92"/>
    <w:rsid w:val="00D76B91"/>
    <w:rsid w:val="00D8464C"/>
    <w:rsid w:val="00D85A92"/>
    <w:rsid w:val="00D86E0B"/>
    <w:rsid w:val="00D87CE3"/>
    <w:rsid w:val="00D908A1"/>
    <w:rsid w:val="00D93DE5"/>
    <w:rsid w:val="00D94009"/>
    <w:rsid w:val="00D942AD"/>
    <w:rsid w:val="00DA03E5"/>
    <w:rsid w:val="00DA3068"/>
    <w:rsid w:val="00DA7DEF"/>
    <w:rsid w:val="00DB04CE"/>
    <w:rsid w:val="00DB0FE0"/>
    <w:rsid w:val="00DB19DF"/>
    <w:rsid w:val="00DB2CBC"/>
    <w:rsid w:val="00DB3CAA"/>
    <w:rsid w:val="00DB4729"/>
    <w:rsid w:val="00DB4E97"/>
    <w:rsid w:val="00DB613C"/>
    <w:rsid w:val="00DB796E"/>
    <w:rsid w:val="00DC0666"/>
    <w:rsid w:val="00DC20DD"/>
    <w:rsid w:val="00DC3AD5"/>
    <w:rsid w:val="00DC4F40"/>
    <w:rsid w:val="00DD43D6"/>
    <w:rsid w:val="00DD5894"/>
    <w:rsid w:val="00DE0776"/>
    <w:rsid w:val="00DE4B1B"/>
    <w:rsid w:val="00DE552A"/>
    <w:rsid w:val="00DE7A2E"/>
    <w:rsid w:val="00DF0D8B"/>
    <w:rsid w:val="00DF228C"/>
    <w:rsid w:val="00DF2E43"/>
    <w:rsid w:val="00DF356D"/>
    <w:rsid w:val="00DF4873"/>
    <w:rsid w:val="00DF518D"/>
    <w:rsid w:val="00DF7386"/>
    <w:rsid w:val="00DF7B0B"/>
    <w:rsid w:val="00E020B0"/>
    <w:rsid w:val="00E0342D"/>
    <w:rsid w:val="00E043D7"/>
    <w:rsid w:val="00E10849"/>
    <w:rsid w:val="00E12FF0"/>
    <w:rsid w:val="00E30B28"/>
    <w:rsid w:val="00E31A55"/>
    <w:rsid w:val="00E34692"/>
    <w:rsid w:val="00E34780"/>
    <w:rsid w:val="00E35F3F"/>
    <w:rsid w:val="00E36A2A"/>
    <w:rsid w:val="00E41150"/>
    <w:rsid w:val="00E43182"/>
    <w:rsid w:val="00E43369"/>
    <w:rsid w:val="00E5215E"/>
    <w:rsid w:val="00E56EC3"/>
    <w:rsid w:val="00E57603"/>
    <w:rsid w:val="00E614EC"/>
    <w:rsid w:val="00E61842"/>
    <w:rsid w:val="00E62409"/>
    <w:rsid w:val="00E62E6B"/>
    <w:rsid w:val="00E63D8E"/>
    <w:rsid w:val="00E65AF3"/>
    <w:rsid w:val="00E67218"/>
    <w:rsid w:val="00E675AC"/>
    <w:rsid w:val="00E74B1E"/>
    <w:rsid w:val="00E7555E"/>
    <w:rsid w:val="00E77678"/>
    <w:rsid w:val="00E77F23"/>
    <w:rsid w:val="00E82B0E"/>
    <w:rsid w:val="00E83466"/>
    <w:rsid w:val="00E83F1D"/>
    <w:rsid w:val="00E842EC"/>
    <w:rsid w:val="00E85D1E"/>
    <w:rsid w:val="00E9092B"/>
    <w:rsid w:val="00E90A28"/>
    <w:rsid w:val="00E912EE"/>
    <w:rsid w:val="00E92F67"/>
    <w:rsid w:val="00E9395D"/>
    <w:rsid w:val="00E95D8D"/>
    <w:rsid w:val="00EA0A48"/>
    <w:rsid w:val="00EA22C3"/>
    <w:rsid w:val="00EA26DF"/>
    <w:rsid w:val="00EA3D69"/>
    <w:rsid w:val="00EA5F32"/>
    <w:rsid w:val="00EA6992"/>
    <w:rsid w:val="00EA77DA"/>
    <w:rsid w:val="00EB0AAE"/>
    <w:rsid w:val="00EB1D5E"/>
    <w:rsid w:val="00EB23C3"/>
    <w:rsid w:val="00EB3C67"/>
    <w:rsid w:val="00EB754C"/>
    <w:rsid w:val="00EC1A2C"/>
    <w:rsid w:val="00EC2847"/>
    <w:rsid w:val="00EC38B0"/>
    <w:rsid w:val="00EC485C"/>
    <w:rsid w:val="00EC56BE"/>
    <w:rsid w:val="00EC7643"/>
    <w:rsid w:val="00ED1797"/>
    <w:rsid w:val="00ED1EF4"/>
    <w:rsid w:val="00ED347D"/>
    <w:rsid w:val="00ED5573"/>
    <w:rsid w:val="00ED7D7A"/>
    <w:rsid w:val="00ED7E20"/>
    <w:rsid w:val="00EE064E"/>
    <w:rsid w:val="00EE0AA3"/>
    <w:rsid w:val="00EE1B3A"/>
    <w:rsid w:val="00EE5E7F"/>
    <w:rsid w:val="00EE5F81"/>
    <w:rsid w:val="00EF00F3"/>
    <w:rsid w:val="00EF1CD5"/>
    <w:rsid w:val="00EF29D7"/>
    <w:rsid w:val="00EF2B47"/>
    <w:rsid w:val="00EF48A9"/>
    <w:rsid w:val="00EF4ABB"/>
    <w:rsid w:val="00EF599C"/>
    <w:rsid w:val="00EF6086"/>
    <w:rsid w:val="00EF7CB6"/>
    <w:rsid w:val="00F005D0"/>
    <w:rsid w:val="00F0065F"/>
    <w:rsid w:val="00F01956"/>
    <w:rsid w:val="00F01DFF"/>
    <w:rsid w:val="00F01EFD"/>
    <w:rsid w:val="00F029F6"/>
    <w:rsid w:val="00F02E83"/>
    <w:rsid w:val="00F03650"/>
    <w:rsid w:val="00F07490"/>
    <w:rsid w:val="00F133CD"/>
    <w:rsid w:val="00F16692"/>
    <w:rsid w:val="00F16CBD"/>
    <w:rsid w:val="00F16F44"/>
    <w:rsid w:val="00F1709B"/>
    <w:rsid w:val="00F176DB"/>
    <w:rsid w:val="00F22962"/>
    <w:rsid w:val="00F24F5E"/>
    <w:rsid w:val="00F24FB9"/>
    <w:rsid w:val="00F256FD"/>
    <w:rsid w:val="00F25DF7"/>
    <w:rsid w:val="00F30488"/>
    <w:rsid w:val="00F30A29"/>
    <w:rsid w:val="00F3353A"/>
    <w:rsid w:val="00F3381D"/>
    <w:rsid w:val="00F402E3"/>
    <w:rsid w:val="00F42375"/>
    <w:rsid w:val="00F42756"/>
    <w:rsid w:val="00F44D42"/>
    <w:rsid w:val="00F44DC0"/>
    <w:rsid w:val="00F475AB"/>
    <w:rsid w:val="00F52A10"/>
    <w:rsid w:val="00F57CF9"/>
    <w:rsid w:val="00F6068C"/>
    <w:rsid w:val="00F60C9C"/>
    <w:rsid w:val="00F61E71"/>
    <w:rsid w:val="00F63EC3"/>
    <w:rsid w:val="00F65E1D"/>
    <w:rsid w:val="00F66162"/>
    <w:rsid w:val="00F67CC1"/>
    <w:rsid w:val="00F71875"/>
    <w:rsid w:val="00F73BC1"/>
    <w:rsid w:val="00F778E8"/>
    <w:rsid w:val="00F81483"/>
    <w:rsid w:val="00F81E65"/>
    <w:rsid w:val="00F81E87"/>
    <w:rsid w:val="00F82BAA"/>
    <w:rsid w:val="00F84293"/>
    <w:rsid w:val="00F843CE"/>
    <w:rsid w:val="00F84DAE"/>
    <w:rsid w:val="00F85219"/>
    <w:rsid w:val="00F90523"/>
    <w:rsid w:val="00F91060"/>
    <w:rsid w:val="00F91187"/>
    <w:rsid w:val="00F9165B"/>
    <w:rsid w:val="00F963C8"/>
    <w:rsid w:val="00F97E1A"/>
    <w:rsid w:val="00FA0ABC"/>
    <w:rsid w:val="00FA0FEE"/>
    <w:rsid w:val="00FA3029"/>
    <w:rsid w:val="00FA30AB"/>
    <w:rsid w:val="00FA351E"/>
    <w:rsid w:val="00FA45C3"/>
    <w:rsid w:val="00FA4856"/>
    <w:rsid w:val="00FA58EE"/>
    <w:rsid w:val="00FA6DFD"/>
    <w:rsid w:val="00FB039F"/>
    <w:rsid w:val="00FB7573"/>
    <w:rsid w:val="00FC0DDE"/>
    <w:rsid w:val="00FC1766"/>
    <w:rsid w:val="00FC1858"/>
    <w:rsid w:val="00FC1D5C"/>
    <w:rsid w:val="00FC20AD"/>
    <w:rsid w:val="00FC42BD"/>
    <w:rsid w:val="00FD0A57"/>
    <w:rsid w:val="00FD1083"/>
    <w:rsid w:val="00FD7BE7"/>
    <w:rsid w:val="00FE0CED"/>
    <w:rsid w:val="00FE0FDF"/>
    <w:rsid w:val="00FE1641"/>
    <w:rsid w:val="00FE16F5"/>
    <w:rsid w:val="00FE2829"/>
    <w:rsid w:val="00FE2E14"/>
    <w:rsid w:val="00FE32BA"/>
    <w:rsid w:val="00FE3420"/>
    <w:rsid w:val="00FF119D"/>
    <w:rsid w:val="00FF16F6"/>
    <w:rsid w:val="00FF4C7C"/>
    <w:rsid w:val="00FF4C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12150D8"/>
  <w15:docId w15:val="{19250B48-E799-4BE8-8461-EBC343139D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2935"/>
    <w:pPr>
      <w:spacing w:line="360" w:lineRule="auto"/>
      <w:jc w:val="both"/>
    </w:pPr>
    <w:rPr>
      <w:rFonts w:ascii="Times New Roman" w:hAnsi="Times New Roman" w:cs="Calibri"/>
      <w:sz w:val="24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B05FB0"/>
    <w:pPr>
      <w:outlineLvl w:val="0"/>
    </w:pPr>
    <w:rPr>
      <w:b/>
      <w:cap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F3021"/>
    <w:pPr>
      <w:outlineLvl w:val="1"/>
    </w:pPr>
    <w:rPr>
      <w:b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D2935"/>
    <w:pPr>
      <w:outlineLvl w:val="2"/>
    </w:pPr>
    <w:rPr>
      <w:b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9470E"/>
    <w:pPr>
      <w:keepNext/>
      <w:keepLines/>
      <w:numPr>
        <w:ilvl w:val="3"/>
        <w:numId w:val="19"/>
      </w:numPr>
      <w:spacing w:before="40" w:after="240"/>
      <w:outlineLvl w:val="3"/>
    </w:pPr>
    <w:rPr>
      <w:rFonts w:asciiTheme="majorHAnsi" w:eastAsiaTheme="majorEastAsia" w:hAnsiTheme="majorHAnsi" w:cstheme="majorBidi"/>
      <w:b/>
      <w:bCs/>
      <w:sz w:val="22"/>
      <w:szCs w:val="22"/>
    </w:rPr>
  </w:style>
  <w:style w:type="paragraph" w:styleId="Heading5">
    <w:name w:val="heading 5"/>
    <w:basedOn w:val="Normal"/>
    <w:link w:val="Heading5Char"/>
    <w:uiPriority w:val="9"/>
    <w:qFormat/>
    <w:rsid w:val="00C83727"/>
    <w:pPr>
      <w:numPr>
        <w:ilvl w:val="4"/>
        <w:numId w:val="19"/>
      </w:numPr>
      <w:spacing w:before="100" w:beforeAutospacing="1" w:after="100" w:afterAutospacing="1" w:line="240" w:lineRule="auto"/>
      <w:outlineLvl w:val="4"/>
    </w:pPr>
    <w:rPr>
      <w:rFonts w:eastAsia="Times New Roman" w:cs="Times New Roman"/>
      <w:b/>
      <w:bCs/>
      <w:lang w:eastAsia="en-AU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E39AE"/>
    <w:pPr>
      <w:keepNext/>
      <w:keepLines/>
      <w:numPr>
        <w:ilvl w:val="5"/>
        <w:numId w:val="19"/>
      </w:numPr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E39AE"/>
    <w:pPr>
      <w:keepNext/>
      <w:keepLines/>
      <w:numPr>
        <w:ilvl w:val="6"/>
        <w:numId w:val="19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E39AE"/>
    <w:pPr>
      <w:keepNext/>
      <w:keepLines/>
      <w:numPr>
        <w:ilvl w:val="7"/>
        <w:numId w:val="19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E39AE"/>
    <w:pPr>
      <w:keepNext/>
      <w:keepLines/>
      <w:numPr>
        <w:ilvl w:val="8"/>
        <w:numId w:val="19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42756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853F6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53F66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rsid w:val="00853F6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3F6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3F6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53F6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3F66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A62E03"/>
    <w:pPr>
      <w:spacing w:after="0"/>
      <w:jc w:val="center"/>
    </w:pPr>
    <w:rPr>
      <w:rFonts w:cs="Times New Roman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62E03"/>
    <w:rPr>
      <w:rFonts w:ascii="Times New Roman" w:hAnsi="Times New Roman" w:cs="Times New Roman"/>
      <w:noProof/>
      <w:sz w:val="24"/>
      <w:szCs w:val="2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62E03"/>
    <w:rPr>
      <w:rFonts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62E03"/>
    <w:rPr>
      <w:rFonts w:ascii="Times New Roman" w:hAnsi="Times New Roman" w:cs="Times New Roman"/>
      <w:noProof/>
      <w:sz w:val="24"/>
      <w:szCs w:val="20"/>
      <w:lang w:val="en-US"/>
    </w:rPr>
  </w:style>
  <w:style w:type="table" w:styleId="TableGrid">
    <w:name w:val="Table Grid"/>
    <w:basedOn w:val="TableNormal"/>
    <w:uiPriority w:val="39"/>
    <w:rsid w:val="008228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C7643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DA3068"/>
    <w:rPr>
      <w:color w:val="0000FF"/>
      <w:u w:val="single"/>
    </w:rPr>
  </w:style>
  <w:style w:type="character" w:customStyle="1" w:styleId="Footnote">
    <w:name w:val="Footnote"/>
    <w:basedOn w:val="DefaultParagraphFont"/>
    <w:rsid w:val="00EE5F81"/>
    <w:rPr>
      <w:sz w:val="20"/>
      <w:szCs w:val="15"/>
    </w:rPr>
  </w:style>
  <w:style w:type="character" w:customStyle="1" w:styleId="Heading5Char">
    <w:name w:val="Heading 5 Char"/>
    <w:basedOn w:val="DefaultParagraphFont"/>
    <w:link w:val="Heading5"/>
    <w:uiPriority w:val="9"/>
    <w:rsid w:val="00C83727"/>
    <w:rPr>
      <w:rFonts w:ascii="Times New Roman" w:eastAsia="Times New Roman" w:hAnsi="Times New Roman" w:cs="Times New Roman"/>
      <w:b/>
      <w:bCs/>
      <w:sz w:val="20"/>
      <w:szCs w:val="20"/>
      <w:lang w:eastAsia="en-AU"/>
    </w:rPr>
  </w:style>
  <w:style w:type="character" w:customStyle="1" w:styleId="label">
    <w:name w:val="label"/>
    <w:basedOn w:val="DefaultParagraphFont"/>
    <w:rsid w:val="00C83727"/>
  </w:style>
  <w:style w:type="paragraph" w:styleId="Revision">
    <w:name w:val="Revision"/>
    <w:hidden/>
    <w:uiPriority w:val="99"/>
    <w:semiHidden/>
    <w:rsid w:val="00EC2847"/>
    <w:pPr>
      <w:spacing w:after="0" w:line="240" w:lineRule="auto"/>
    </w:p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60A2A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1B223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B2236"/>
  </w:style>
  <w:style w:type="paragraph" w:styleId="Footer">
    <w:name w:val="footer"/>
    <w:basedOn w:val="Normal"/>
    <w:link w:val="FooterChar"/>
    <w:uiPriority w:val="99"/>
    <w:unhideWhenUsed/>
    <w:rsid w:val="001B223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B2236"/>
  </w:style>
  <w:style w:type="paragraph" w:styleId="BodyText">
    <w:name w:val="Body Text"/>
    <w:basedOn w:val="Normal"/>
    <w:link w:val="BodyTextChar"/>
    <w:uiPriority w:val="1"/>
    <w:qFormat/>
    <w:rsid w:val="00EE5E7F"/>
    <w:pPr>
      <w:widowControl w:val="0"/>
      <w:autoSpaceDE w:val="0"/>
      <w:autoSpaceDN w:val="0"/>
      <w:spacing w:after="0" w:line="240" w:lineRule="auto"/>
    </w:pPr>
    <w:rPr>
      <w:rFonts w:eastAsia="Times New Roman" w:cs="Times New Roman"/>
      <w:szCs w:val="24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EE5E7F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A03EDD"/>
    <w:pPr>
      <w:spacing w:after="200" w:line="240" w:lineRule="auto"/>
      <w:jc w:val="center"/>
    </w:pPr>
  </w:style>
  <w:style w:type="character" w:customStyle="1" w:styleId="Heading1Char">
    <w:name w:val="Heading 1 Char"/>
    <w:basedOn w:val="DefaultParagraphFont"/>
    <w:link w:val="Heading1"/>
    <w:uiPriority w:val="9"/>
    <w:rsid w:val="00B05FB0"/>
    <w:rPr>
      <w:rFonts w:ascii="Calibri" w:hAnsi="Calibri" w:cs="Calibri"/>
      <w:b/>
      <w:cap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3F3021"/>
    <w:rPr>
      <w:rFonts w:ascii="Calibri" w:hAnsi="Calibri" w:cs="Calibri Light"/>
      <w:b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CD2935"/>
    <w:rPr>
      <w:rFonts w:ascii="Times New Roman" w:hAnsi="Times New Roman" w:cs="Calibri"/>
      <w:b/>
      <w:sz w:val="24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3F3EEF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F3EE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4Char">
    <w:name w:val="Heading 4 Char"/>
    <w:basedOn w:val="DefaultParagraphFont"/>
    <w:link w:val="Heading4"/>
    <w:uiPriority w:val="9"/>
    <w:rsid w:val="00C9470E"/>
    <w:rPr>
      <w:rFonts w:asciiTheme="majorHAnsi" w:eastAsiaTheme="majorEastAsia" w:hAnsiTheme="majorHAnsi" w:cstheme="majorBidi"/>
      <w:b/>
      <w:bCs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E39AE"/>
    <w:rPr>
      <w:rFonts w:asciiTheme="majorHAnsi" w:eastAsiaTheme="majorEastAsia" w:hAnsiTheme="majorHAnsi" w:cstheme="majorBidi"/>
      <w:color w:val="1F3763" w:themeColor="accent1" w:themeShade="7F"/>
      <w:sz w:val="20"/>
      <w:szCs w:val="2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E39AE"/>
    <w:rPr>
      <w:rFonts w:asciiTheme="majorHAnsi" w:eastAsiaTheme="majorEastAsia" w:hAnsiTheme="majorHAnsi" w:cstheme="majorBidi"/>
      <w:i/>
      <w:iCs/>
      <w:color w:val="1F3763" w:themeColor="accent1" w:themeShade="7F"/>
      <w:sz w:val="20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E39AE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E39AE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numbering" w:customStyle="1" w:styleId="CurrentList1">
    <w:name w:val="Current List1"/>
    <w:uiPriority w:val="99"/>
    <w:rsid w:val="003F3021"/>
    <w:pPr>
      <w:numPr>
        <w:numId w:val="24"/>
      </w:numPr>
    </w:p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074253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1E1E22"/>
    <w:rPr>
      <w:color w:val="605E5C"/>
      <w:shd w:val="clear" w:color="auto" w:fill="E1DFDD"/>
    </w:rPr>
  </w:style>
  <w:style w:type="numbering" w:customStyle="1" w:styleId="CurrentList2">
    <w:name w:val="Current List2"/>
    <w:uiPriority w:val="99"/>
    <w:rsid w:val="00CD2935"/>
    <w:pPr>
      <w:numPr>
        <w:numId w:val="27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31734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622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334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7728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86901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2299401">
                  <w:marLeft w:val="30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53653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451499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2868913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787297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6422598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49065510">
                                          <w:marLeft w:val="240"/>
                                          <w:marRight w:val="24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687173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7776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56002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49B332B-017D-461F-8BFF-D74267C17D9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.~WRD0001</Template>
  <TotalTime>4</TotalTime>
  <Pages>15</Pages>
  <Words>3175</Words>
  <Characters>18098</Characters>
  <Application>Microsoft Office Word</Application>
  <DocSecurity>0</DocSecurity>
  <Lines>150</Lines>
  <Paragraphs>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astern Health</Company>
  <LinksUpToDate>false</LinksUpToDate>
  <CharactersWithSpaces>21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a Fanning</dc:creator>
  <cp:lastModifiedBy>Adam Irving</cp:lastModifiedBy>
  <cp:revision>6</cp:revision>
  <cp:lastPrinted>2023-09-01T01:43:00Z</cp:lastPrinted>
  <dcterms:created xsi:type="dcterms:W3CDTF">2024-07-09T01:28:00Z</dcterms:created>
  <dcterms:modified xsi:type="dcterms:W3CDTF">2024-08-02T00:37:00Z</dcterms:modified>
</cp:coreProperties>
</file>